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B1BE8" w14:textId="77777777" w:rsidR="000A138F" w:rsidRDefault="000A138F" w:rsidP="00566A26">
      <w:pPr>
        <w:rPr>
          <w:rFonts w:cstheme="minorHAnsi"/>
        </w:rPr>
      </w:pPr>
    </w:p>
    <w:p w14:paraId="2899D435" w14:textId="467F06F7" w:rsidR="00566A26" w:rsidRPr="00566A26" w:rsidRDefault="00951041" w:rsidP="00566A26">
      <w:pPr>
        <w:rPr>
          <w:rFonts w:cstheme="minorHAnsi"/>
        </w:rPr>
      </w:pPr>
      <w:r>
        <w:rPr>
          <w:rFonts w:cstheme="minorHAnsi"/>
        </w:rPr>
        <w:t>Supplementary Table S1</w:t>
      </w:r>
    </w:p>
    <w:p w14:paraId="306EBDED" w14:textId="77777777" w:rsidR="00566A26" w:rsidRPr="00566A26" w:rsidRDefault="00566A26" w:rsidP="00566A26">
      <w:pPr>
        <w:rPr>
          <w:rFonts w:cstheme="minorHAnsi"/>
        </w:rPr>
      </w:pPr>
      <w:r w:rsidRPr="00566A26">
        <w:rPr>
          <w:rFonts w:cstheme="minorHAnsi"/>
        </w:rPr>
        <w:t>Categories of study design</w:t>
      </w:r>
    </w:p>
    <w:tbl>
      <w:tblPr>
        <w:tblStyle w:val="TableGrid"/>
        <w:tblW w:w="0" w:type="auto"/>
        <w:tblInd w:w="360" w:type="dxa"/>
        <w:tblLook w:val="04A0" w:firstRow="1" w:lastRow="0" w:firstColumn="1" w:lastColumn="0" w:noHBand="0" w:noVBand="1"/>
      </w:tblPr>
      <w:tblGrid>
        <w:gridCol w:w="3252"/>
        <w:gridCol w:w="2425"/>
        <w:gridCol w:w="2979"/>
      </w:tblGrid>
      <w:tr w:rsidR="00566A26" w:rsidRPr="00566A26" w14:paraId="70D2D0EE" w14:textId="77777777" w:rsidTr="00DF4901">
        <w:tc>
          <w:tcPr>
            <w:tcW w:w="5164" w:type="dxa"/>
          </w:tcPr>
          <w:p w14:paraId="2378FF09" w14:textId="77777777" w:rsidR="00566A26" w:rsidRPr="00566A26" w:rsidRDefault="00566A26" w:rsidP="00566A26">
            <w:pPr>
              <w:contextualSpacing/>
              <w:rPr>
                <w:rFonts w:cstheme="minorHAnsi"/>
                <w:b/>
                <w:bCs/>
              </w:rPr>
            </w:pPr>
            <w:r w:rsidRPr="00566A26">
              <w:rPr>
                <w:rFonts w:cstheme="minorHAnsi"/>
                <w:b/>
                <w:bCs/>
              </w:rPr>
              <w:t>Category of Study Design</w:t>
            </w:r>
          </w:p>
        </w:tc>
        <w:tc>
          <w:tcPr>
            <w:tcW w:w="3892" w:type="dxa"/>
          </w:tcPr>
          <w:p w14:paraId="73DCB480" w14:textId="77777777" w:rsidR="00566A26" w:rsidRPr="00566A26" w:rsidRDefault="00566A26" w:rsidP="00566A26">
            <w:pPr>
              <w:contextualSpacing/>
              <w:rPr>
                <w:rFonts w:cstheme="minorHAnsi"/>
                <w:b/>
                <w:bCs/>
              </w:rPr>
            </w:pPr>
            <w:r w:rsidRPr="00566A26">
              <w:rPr>
                <w:rFonts w:cstheme="minorHAnsi"/>
                <w:b/>
                <w:bCs/>
              </w:rPr>
              <w:t>Number of Papers</w:t>
            </w:r>
          </w:p>
        </w:tc>
        <w:tc>
          <w:tcPr>
            <w:tcW w:w="4532" w:type="dxa"/>
          </w:tcPr>
          <w:p w14:paraId="75058BD8" w14:textId="77777777" w:rsidR="00566A26" w:rsidRPr="00566A26" w:rsidRDefault="00566A26" w:rsidP="00566A26">
            <w:pPr>
              <w:contextualSpacing/>
              <w:rPr>
                <w:rFonts w:cstheme="minorHAnsi"/>
                <w:b/>
                <w:bCs/>
              </w:rPr>
            </w:pPr>
            <w:r w:rsidRPr="00566A26">
              <w:rPr>
                <w:rFonts w:cstheme="minorHAnsi"/>
                <w:b/>
                <w:bCs/>
              </w:rPr>
              <w:t>References</w:t>
            </w:r>
          </w:p>
        </w:tc>
      </w:tr>
      <w:tr w:rsidR="00566A26" w:rsidRPr="00566A26" w14:paraId="49EF317C" w14:textId="77777777" w:rsidTr="00DF4901">
        <w:tc>
          <w:tcPr>
            <w:tcW w:w="5164" w:type="dxa"/>
          </w:tcPr>
          <w:p w14:paraId="62A63737" w14:textId="77777777" w:rsidR="00566A26" w:rsidRPr="00566A26" w:rsidRDefault="00566A26" w:rsidP="00566A26">
            <w:pPr>
              <w:contextualSpacing/>
              <w:rPr>
                <w:rFonts w:cstheme="minorHAnsi"/>
              </w:rPr>
            </w:pPr>
            <w:r w:rsidRPr="00566A26">
              <w:rPr>
                <w:rFonts w:cstheme="minorHAnsi"/>
              </w:rPr>
              <w:t>Qualitative</w:t>
            </w:r>
          </w:p>
        </w:tc>
        <w:tc>
          <w:tcPr>
            <w:tcW w:w="3892" w:type="dxa"/>
          </w:tcPr>
          <w:p w14:paraId="1DA12375" w14:textId="77777777" w:rsidR="00566A26" w:rsidRPr="00897894" w:rsidRDefault="00566A26" w:rsidP="00566A26">
            <w:pPr>
              <w:contextualSpacing/>
              <w:rPr>
                <w:rFonts w:cstheme="minorHAnsi"/>
              </w:rPr>
            </w:pPr>
            <w:r w:rsidRPr="00897894">
              <w:rPr>
                <w:rFonts w:cstheme="minorHAnsi"/>
              </w:rPr>
              <w:t>4</w:t>
            </w:r>
          </w:p>
        </w:tc>
        <w:tc>
          <w:tcPr>
            <w:tcW w:w="4532" w:type="dxa"/>
          </w:tcPr>
          <w:p w14:paraId="49D9F740" w14:textId="2FC541E2" w:rsidR="00566A26" w:rsidRPr="00566A26" w:rsidRDefault="00566A26" w:rsidP="00566A26">
            <w:pPr>
              <w:contextualSpacing/>
              <w:rPr>
                <w:rFonts w:cstheme="minorHAnsi"/>
                <w:lang w:val="da-DK"/>
              </w:rPr>
            </w:pPr>
            <w:r w:rsidRPr="00566A26">
              <w:rPr>
                <w:rFonts w:cstheme="minorHAnsi"/>
              </w:rPr>
              <w:fldChar w:fldCharType="begin"/>
            </w:r>
            <w:r w:rsidRPr="00566A26">
              <w:rPr>
                <w:rFonts w:cstheme="minorHAnsi"/>
              </w:rPr>
              <w:instrText xml:space="preserve"> ADDIN ZOTERO_ITEM CSL_CITATION {"citationID":"dd8NLk14","properties":{"formattedCitation":"(Alfsen et al., 2015; B\\uc0\\u229{}ng et al., 2002; Jensen et al., 2012; Riou, Ball, O\\uc0\\u8217{}Halloran, et al., 2018)","plainCitation":"(Alfsen et al., 2015; Bång et al., 2002; Jensen et al., 2012; Riou, Ball, O’Halloran, et al., 2018)","dontUpdate":true,"noteIndex":0},"citationItems":[{"id":208,"uris":["http://zotero.org/users/local/tBN1l0LL/items/CCV9XMBV"],"uri":["http://zotero.org/users/local/tBN1l0LL/items/CCV9XMBV"],"itemData":{"id":208,"type":"article-journal","abstract":"Background\nThe chance of surviving out-of-hospital cardiac arrest (OHCA) depends on early and correct recognition of cardiac arrest by the emergency medical dispatcher during the emergency call. When cardiac arrest is identified, telephone guided cardiopulmonary resuscitation (CPR) and referral to an automated external defibrillator should be initiated. Previous studies have investigated barriers to recognition of OHCA, and found the caller’s description of sign of life, the type of caller, caller’s emotional state, an inadequate dialogue during the emergency call, and patient’s agonal breathing as influential factors. Though many of these factors are included in the algorithms used by medical dispatchers, many OHCA still remain not recognised. Qualitative studies investigating the communication between the caller and dispatcher are very scarce. There is a lack of knowledge about what influences the dispatchers’ recognition of OHCA, focusing on the communication during the emergency call., The purpose of this study is to identify factors affecting medical dispatchers’ recognition of OHCA during emergency calls in a qualitative analysis of calls.\n\nMethods\nAn investigator triangulated inductive thematic analysis of recordings of out-of-hospital cardiac arrest emergency calls from December 2012. Participants were the callers (bystanders) and the emergency medical dispatchers. Data were analysed using a hermeneutic approach.\n\nResults\nBased on the concept of data saturation, 13 recordings of not recognised cardiac arrest and 8 recordings of recognised cardiac arrests were analysed. Three main themes, six subthemes and an embedded theme emerged from the analysis: caller’s physical distance (caller near patient, caller not near patient), caller’s emotional distance (keeping calm, losing control), caller is a healthcare professional (responsibility is handed over to the caller, caller assumes responsibility), and the embedded theme: caller assesses the patient.\n\nConclusion\nThe physical and emotional proximity of the caller (bystander) as well as the caller’s professional background affect the dispatcher’s chances of correct recognition and handling of cardiac arrest. The dispatcher should acknowledge the triple roles of conducting patient assessment, instructing the caller, and reassuring the emotionally affected caller.","container-title":"Scandinavian Journal of Trauma, Resuscitation and Emergency Medicine","DOI":"10.1186/s13049-015-0149-4","ISSN":"1757-7241","journalAbbreviation":"Scand J Trauma Resusc Emerg Med","note":"PMID: 26382934\nPMCID: PMC4573479","source":"PubMed Central","title":"Barriers to recognition of out-of-hospital cardiac arrest during emergency medical calls: a qualitative inductive thematic analysis","title-short":"Barriers to recognition of out-of-hospital cardiac arrest during emergency medical calls","URL":"https://www.ncbi.nlm.nih.gov/pmc/articles/PMC4573479/","volume":"23","author":[{"family":"Alfsen","given":"David"},{"family":"Møller","given":"Thea Palsgaard"},{"family":"Egerod","given":"Ingrid"},{"family":"Lippert","given":"Freddy K."}],"accessed":{"date-parts":[["2020",6,29]]},"issued":{"date-parts":[["2015",9,17]]}}},{"id":1482,"uris":["http://zotero.org/users/local/tBN1l0LL/items/988JL87R"],"uri":["http://zotero.org/users/local/tBN1l0LL/items/988JL87R"],"itemData":{"id":1482,"type":"article-journal","abstract":"Objectives: To investigate how emergency medical dispatchers (EMDs) perceive their experience of identifying suspected cardiac arrests (CA), and offer and provide instructions in cardiopulmonary resuscitation via telephone (t-CPR). Design: A qualitative method using the phenomenographic design where 10 EMDs were approached for semi-structured interviews. Main outcome measures: Perception in identifying CA, perception in offering t-CPR and perception in providing t-CPR. Results: In this analysis, 12 categories and 31 subcategories emerged. The categories for perception in identifying CA were; to trust the witness’s account, to be open-minded and to be organised. The categories for perception in offering t-CPR were: to feel prepared to connect with the witness on a mental level by being organised, flexible and supportive, to obtain a basis for assessments and to be observant for diverse obstacles in a situation. Finally, the categories for perception in providing t-CPR were: to feel engaged, to be supportive of the witness, to feel secure by recognising response-feedback from the witness, to observe external conditions with regard to the locality and technical complications, to be composed and adjust to the needs of the situation, to feel competent or to feel despair. Conclusions: By listening in an open-minded way, a vast amount of information can be collected. Using criteria-based dispatch (CBD) and their own resources, the possibilities and difficulties of the situation are analysed. The EMDs believe that they are being an empathic support, relieving the witness of the burden of responsibility, and connecting with them mentally to enable them to act at the scene. There are EMDs who feel competent and experienced in managing these cases, and other EMDs who feel insecure and despair. The choice between providing t-CPR and answering incoming calls is prioritised differently among EMDs. There is also a broad subjective assessment among EMDs of offering t-CPR, especially to persons over 70 years old whom they consider incapable of performing CPR. The competence of the EMDs in t-CPR is dependent on re-training and a feedback on patient outcome. Witnesses who are negative towards acting constitute a common problem. There are witnesses with physical impediments or psychologically not susceptible to suggestions. The EMD is also dependent on the knowledge and trustworthiness of the witness. Convincing answers from witnesses prompt a more secure feeling in the EMDs, just as lack of knowledge in the witness has a negative effect on the efforts. # 2002 Elsevier Science Ireland Ltd. All rights reserved.","container-title":"Resuscitation","DOI":"10.1016/S0300-9572(01)00508-1","ISSN":"03009572","issue":"2","journalAbbreviation":"Resuscitation","language":"en","page":"135-151","source":"DOI.org (Crossref)","title":"Dispatcher-assisted telephone CPR: a qualitative study exploring how dispatchers perceive their experiences","title-short":"Dispatcher-assisted telephone CPR","volume":"53","author":[{"family":"Bång","given":"Angela"},{"family":"Ortgren","given":"P.-O"},{"family":"Herlitz","given":"Johan"},{"family":"Währborg","given":"Peter"}],"issued":{"date-parts":[["2002",5]]}}},{"id":200,"uris":["http://zotero.org/users/local/tBN1l0LL/items/35XNKBPM"],"uri":["http://zotero.org/users/local/tBN1l0LL/items/35XNKBPM"],"itemData":{"id":200,"type":"article-journal","abstract":"Objectives. We sought to identify barriers and facilitators to ambulance communications officers’ (ACOs’) recognition of abnormal breathing and administration of cardiopulmonary resuscitation (CPR) instructions. Methods. We conducted semistructured qualitative interviews based on the constructs of the Theory of Planned Behavior to elicit salient attitudes, social influences, and behavioral controls potentially influencing ACOs’ intent to recognize abnormal breathing as a symptom of cardiac arrest and administer CPR instructions over the phone. We conducted interviews until achieving data saturation. We recorded interviews and transcribed them verbatim. Two independent reviewers performed inductive analyses to identify emerging themes. Results. We interviewed 24 ACOs from four Canadian provinces (67% female, median 9.5 years of experience, 33% with paramedic training). We identified eight behavioral, 14 subjective normative, and 22 control beliefs. Important attitudes were as follows: 1) CPR instructions may help the patient and are likely to be beneficial for the caller; 2) abnormal breathing is an early sign of cardiac arrest; and 3) dispatch-assisted CPR instructions can improve survival. The leading social influence was management/quality assurance staff. Behavioral control was the construct most associated with ACOs’ ability to recognize abnormal breathing, including 1) adherence to mandatory scripted protocol, 2) poor caller description of breathing pattern, and 3) ACO training on abnormal breathing. Conclusions. This qualitative study found that control beliefs are most influential on ACOs’ intention to recognize abnormal breathing and provide CPR instructions over the phone. Training and policy changes should target these beliefs to increase the frequency of ACO-administered CPR instructions to callers reporting a patient in cardiac arrest.","container-title":"Prehospital Emergency Care","DOI":"10.3109/10903127.2012.689926","ISSN":"1090-3127","issue":"4","note":"publisher: Taylor &amp; Francis\n_eprint: https://doi.org/10.3109/10903127.2012.689926","page":"443-450","source":"Taylor and Francis+NEJM","title":"Factors Associated with the Successful Recognition of Abnormal Breathing and Cardiac Arrest by Ambulance Communications Officers: A Qualitative Iterative Survey","title-short":"Factors Associated with the Successful Recognition of Abnormal Breathing and Cardiac Arrest by Ambulance Communications Officers","volume":"16","author":[{"family":"Jensen","given":"Jan L."},{"family":"Vaillancourt","given":"Christian"},{"family":"Tweedle","given":"Jessica"},{"family":"Kasaboski","given":"Ann"},{"family":"Charette","given":"Manya"},{"family":"Grimshaw","given":"Jeremy"},{"family":"Brehaut","given":"Jamie C."},{"family":"Osmond","given":"Martin H."},{"family":"Wells","given":"George A."},{"family":"Stiell","given":"Ian G."}],"issued":{"date-parts":[["2012",9,7]]}}},{"id":211,"uris":["http://zotero.org/users/local/tBN1l0LL/items/2QP8MIQ7"],"uri":["http://zotero.org/users/local/tBN1l0LL/items/2QP8MIQ7"],"itemData":{"id":211,"type":"article-journal","abstract":"This article examines emergency ambulance calls made by lay callers for patients found to be in cardiac arrest when the paramedics arrived. Using conversation analysis, we explored the trajectories of calls in which the caller, before being asked by the call-taker, said why they were calling, that is, calls in which callers pre-empted a reason-for-the-call. Caller pre-emption can be disruptive when call-takers first need to obtain an address and telephone number. Pre-emptions have further implications when call-takers reach the stage when they are required to deliver the scripted turn ‘tell me exactly what happened’. When there has been a pre-emption earlier on, callers tend to treat the scripted turn as a request for more information and may not repeat their reason-for-the-call. This can occasion delays and important information can be lost. We identified an effective alternative strategy used by some call-takers, pre-emption repeat, which callers treat as a request for confirmation.","container-title":"Discourse Studies","DOI":"10.1177/1461445618754435","ISSN":"1461-4456","issue":"5","journalAbbreviation":"Discourse Studies","language":"en","note":"publisher: SAGE Publications","page":"666-687","source":"SAGE Journals","title":"Hijacking the dispatch protocol: When callers pre-empt their reason-for-the-call in emergency calls about cardiac arrest","title-short":"Hijacking the dispatch protocol","volume":"20","author":[{"family":"Riou","given":"Marine"},{"family":"Ball","given":"Stephen"},{"family":"O’Halloran","given":"Kay L"},{"family":"Whiteside","given":"Austin"},{"family":"Williams","given":"Teresa A"},{"family":"Finn","given":"Judith"}],"issued":{"date-parts":[["2018",10,1]]}}}],"schema":"https://github.com/citation-style-language/schema/raw/master/csl-citation.json"} </w:instrText>
            </w:r>
            <w:r w:rsidRPr="00566A26">
              <w:rPr>
                <w:rFonts w:cstheme="minorHAnsi"/>
              </w:rPr>
              <w:fldChar w:fldCharType="separate"/>
            </w:r>
            <w:r w:rsidRPr="00566A26">
              <w:rPr>
                <w:rFonts w:cstheme="minorHAnsi"/>
                <w:lang w:val="da-DK"/>
              </w:rPr>
              <w:t>(Alfsen et al., 2015</w:t>
            </w:r>
            <w:r w:rsidR="00631E84">
              <w:rPr>
                <w:rFonts w:cstheme="minorHAnsi"/>
                <w:vertAlign w:val="superscript"/>
                <w:lang w:val="da-DK"/>
              </w:rPr>
              <w:t>51</w:t>
            </w:r>
            <w:r w:rsidR="000D3109">
              <w:rPr>
                <w:rFonts w:cstheme="minorHAnsi"/>
                <w:lang w:val="da-DK"/>
              </w:rPr>
              <w:t>,</w:t>
            </w:r>
            <w:r w:rsidRPr="00566A26">
              <w:rPr>
                <w:rFonts w:cstheme="minorHAnsi"/>
                <w:lang w:val="da-DK"/>
              </w:rPr>
              <w:t xml:space="preserve"> Bång et al., 2002</w:t>
            </w:r>
            <w:r w:rsidR="000D3109">
              <w:rPr>
                <w:rFonts w:cstheme="minorHAnsi"/>
                <w:vertAlign w:val="superscript"/>
                <w:lang w:val="da-DK"/>
              </w:rPr>
              <w:t>4</w:t>
            </w:r>
            <w:r w:rsidR="00631E84">
              <w:rPr>
                <w:rFonts w:cstheme="minorHAnsi"/>
                <w:vertAlign w:val="superscript"/>
                <w:lang w:val="da-DK"/>
              </w:rPr>
              <w:t>8</w:t>
            </w:r>
            <w:r w:rsidRPr="00566A26">
              <w:rPr>
                <w:rFonts w:cstheme="minorHAnsi"/>
                <w:lang w:val="da-DK"/>
              </w:rPr>
              <w:t>; Jensen et al., 2012</w:t>
            </w:r>
            <w:r w:rsidR="00631E84">
              <w:rPr>
                <w:rFonts w:cstheme="minorHAnsi"/>
                <w:vertAlign w:val="superscript"/>
                <w:lang w:val="da-DK"/>
              </w:rPr>
              <w:t>50</w:t>
            </w:r>
            <w:r w:rsidRPr="00566A26">
              <w:rPr>
                <w:rFonts w:cstheme="minorHAnsi"/>
                <w:lang w:val="da-DK"/>
              </w:rPr>
              <w:t>; Riou et al., 2018</w:t>
            </w:r>
            <w:r w:rsidR="000D3109">
              <w:rPr>
                <w:rFonts w:cstheme="minorHAnsi"/>
                <w:vertAlign w:val="superscript"/>
                <w:lang w:val="da-DK"/>
              </w:rPr>
              <w:t>4</w:t>
            </w:r>
            <w:r w:rsidR="00631E84">
              <w:rPr>
                <w:rFonts w:cstheme="minorHAnsi"/>
                <w:vertAlign w:val="superscript"/>
                <w:lang w:val="da-DK"/>
              </w:rPr>
              <w:t>9</w:t>
            </w:r>
            <w:r w:rsidRPr="00566A26">
              <w:rPr>
                <w:rFonts w:cstheme="minorHAnsi"/>
                <w:lang w:val="da-DK"/>
              </w:rPr>
              <w:t>)</w:t>
            </w:r>
            <w:r w:rsidRPr="00566A26">
              <w:rPr>
                <w:rFonts w:cstheme="minorHAnsi"/>
              </w:rPr>
              <w:fldChar w:fldCharType="end"/>
            </w:r>
          </w:p>
        </w:tc>
      </w:tr>
      <w:tr w:rsidR="00566A26" w:rsidRPr="00566A26" w14:paraId="4AF400EA" w14:textId="77777777" w:rsidTr="00DF4901">
        <w:tc>
          <w:tcPr>
            <w:tcW w:w="5164" w:type="dxa"/>
          </w:tcPr>
          <w:p w14:paraId="784A36B6" w14:textId="77777777" w:rsidR="00566A26" w:rsidRPr="00566A26" w:rsidRDefault="00566A26" w:rsidP="00566A26">
            <w:pPr>
              <w:contextualSpacing/>
              <w:rPr>
                <w:rFonts w:cstheme="minorHAnsi"/>
                <w:lang w:val="da-DK"/>
              </w:rPr>
            </w:pPr>
            <w:r w:rsidRPr="00566A26">
              <w:rPr>
                <w:rFonts w:cstheme="minorHAnsi"/>
                <w:lang w:val="da-DK"/>
              </w:rPr>
              <w:t>Quantitative Randomised Controlled Trial</w:t>
            </w:r>
          </w:p>
        </w:tc>
        <w:tc>
          <w:tcPr>
            <w:tcW w:w="3892" w:type="dxa"/>
          </w:tcPr>
          <w:p w14:paraId="5221EE0F" w14:textId="05994AAC" w:rsidR="00566A26" w:rsidRPr="00897894" w:rsidRDefault="000D3109" w:rsidP="00566A26">
            <w:pPr>
              <w:contextualSpacing/>
              <w:rPr>
                <w:rFonts w:cstheme="minorHAnsi"/>
                <w:lang w:val="da-DK"/>
              </w:rPr>
            </w:pPr>
            <w:r w:rsidRPr="00897894">
              <w:rPr>
                <w:rFonts w:cstheme="minorHAnsi"/>
                <w:lang w:val="da-DK"/>
              </w:rPr>
              <w:t>1</w:t>
            </w:r>
          </w:p>
        </w:tc>
        <w:tc>
          <w:tcPr>
            <w:tcW w:w="4532" w:type="dxa"/>
          </w:tcPr>
          <w:p w14:paraId="7AB69EB8" w14:textId="2E31AD57" w:rsidR="00566A26" w:rsidRPr="00566A26" w:rsidRDefault="00566A26" w:rsidP="00566A26">
            <w:pPr>
              <w:contextualSpacing/>
              <w:rPr>
                <w:rFonts w:cstheme="minorHAnsi"/>
              </w:rPr>
            </w:pPr>
            <w:r w:rsidRPr="00566A26">
              <w:rPr>
                <w:rFonts w:cstheme="minorHAnsi"/>
              </w:rPr>
              <w:fldChar w:fldCharType="begin"/>
            </w:r>
            <w:r w:rsidR="00631E84">
              <w:rPr>
                <w:rFonts w:cstheme="minorHAnsi"/>
                <w:lang w:val="da-DK"/>
              </w:rPr>
              <w:instrText xml:space="preserve"> ADDIN ZOTERO_ITEM CSL_CITATION {"citationID":"3MWPThBe","properties":{"formattedCitation":"(Meischke et al., 2017; Weiser et al., 2013)","plainCitation":"(Meischke et al., 2017; Weiser et al., 2013)","dontUpdate":true,"noteIndex":0},"citationItems":[{"id":255,"uris":["http://zotero.org/users/local/tBN1l0LL/items/QBR275VR"],"uri":["http://zotero.org/users/local/tBN1l0LL/items/QBR275VR"],"itemData":{"id":255,"type":"article-journal","abstract":"BACKGROUND: The objective of this study was to test the effectiveness of simulation training, using actors to make mock calls, on improving Emergency Medical Dispatchers' (EMDs) ability to recognize the need for, and reduce the time to, telephone-assisted CPR (T-CPR) in simulated and real cardiac arrest 9-1-1 calls.\nMETHODS: We conducted a parallel prospective randomized controlled trial with n=157 EMDs from thirteen 9-1-1 call centers. Study participants were randomized within each center to intervention (i.e., completing 4 simulation training sessions over 12-months) or control (status quo). After the intervention period, performance on 9 call processing skills and 2 time-intervals were measured in 2 simulation assessment calls for both arms. Six of the 13 call centers provided recordings of real cardiac arrest calls taken by study participants during the study period.\nRESULTS: Of the N=128 EMDs who completed the simulation assessment, intervention participants (n=66) performed significantly better on 6 of 9 call processing skills and started T-CPR 23s faster (73 vs 91s respectively, p&lt;0.001) compared to participants in the control arm (n=62). In real cardiac arrest calls, EMDs who completed 3 or 4 training sessions were more likely to recognize the need for T-CPR for more challenging cardiac arrest calls than EMDs who completed fewer than 3, including controls who completed no training (68% vs 53%, p=0.018).\nCONCLUSIONS: Simulation training improves call processing skills and reduces time to T-CPR in simulated call scenarios, and may improve the recognition of the need for T-CPR in more challenging real-life cardiac arrest calls.\nCLINICAL TRIAL REGISTRATION: http://www.clinicaltrials.gov Trial # NCT01972087.","container-title":"Resuscitation","DOI":"10.1016/j.resuscitation.2017.07.025","ISSN":"1873-1570","journalAbbreviation":"Resuscitation","language":"eng","note":"PMID: 28760696","page":"21-26","source":"PubMed","title":"Simulation training to improve 9-1-1 dispatcher identification of cardiac arrest: A randomized controlled trial","title-short":"Simulation training to improve 9-1-1 dispatcher identification of cardiac arrest","volume":"119","author":[{"family":"Meischke","given":"Hendrika"},{"family":"Painter","given":"Ian S."},{"family":"Stangenes","given":"Scott R."},{"family":"Weaver","given":"Marcia R."},{"family":"Fahrenbruch","given":"Carol E."},{"family":"Rea","given":"Tom"},{"family":"Turner","given":"Anne M."}],"issued":{"date-parts":[["2017"]]}}},{"id":1029,"uris":["http://zotero.org/users/local/tBN1l0LL/items/QTH2I753"],"uri":["http://zotero.org/users/local/tBN1l0LL/items/QTH2I753"],"itemData":{"id":1029,"type":"article-journal","container-title":"Resuscitation","issue":"7","journalAbbreviation":"Resuscitation","note":"publisher: Elsevier B.V.","page":"883-888","source":"CINAHL","title":"Dispatchers impression plus Medical Priority Dispatch System reduced dispatch centre times in cases of out of hospital cardiac arrest. Pre-alert - A prospective, cluster randomized trial.","volume":"84","author":[{"family":"Weiser","given":"Christoph"},{"family":"Tulder","given":"Raphael","non-dropping-particle":"van"},{"family":"Stöckl","given":"Mathias"},{"family":"Schober","given":"Andreas"},{"family":"Herkner","given":"Harald"},{"family":"Chwojka","given":"Christof C"},{"family":"Hopfgartner","given":"Alexander"},{"family":"Novosad","given":"Heinz"},{"family":"Schreiber","given":"Wolfgang"},{"family":"Sterz","given":"Fritz"}],"issued":{"date-parts":[["2013",7]]}}}],"schema":"https://github.com/citation-style-language/schema/raw/master/csl-citation.json"} </w:instrText>
            </w:r>
            <w:r w:rsidRPr="00566A26">
              <w:rPr>
                <w:rFonts w:cstheme="minorHAnsi"/>
              </w:rPr>
              <w:fldChar w:fldCharType="separate"/>
            </w:r>
            <w:r w:rsidR="002D20B6" w:rsidRPr="002D20B6">
              <w:rPr>
                <w:rFonts w:ascii="Calibri" w:hAnsi="Calibri" w:cs="Calibri"/>
              </w:rPr>
              <w:t>(Meischke et al., 2017</w:t>
            </w:r>
            <w:r w:rsidR="00631E84">
              <w:rPr>
                <w:rFonts w:ascii="Calibri" w:hAnsi="Calibri" w:cs="Calibri"/>
                <w:vertAlign w:val="superscript"/>
              </w:rPr>
              <w:t>25</w:t>
            </w:r>
            <w:r w:rsidR="002D20B6" w:rsidRPr="002D20B6">
              <w:rPr>
                <w:rFonts w:ascii="Calibri" w:hAnsi="Calibri" w:cs="Calibri"/>
              </w:rPr>
              <w:t>)</w:t>
            </w:r>
            <w:r w:rsidRPr="00566A26">
              <w:rPr>
                <w:rFonts w:cstheme="minorHAnsi"/>
              </w:rPr>
              <w:fldChar w:fldCharType="end"/>
            </w:r>
          </w:p>
        </w:tc>
      </w:tr>
      <w:tr w:rsidR="00566A26" w:rsidRPr="00566A26" w14:paraId="7A2ECB3C" w14:textId="77777777" w:rsidTr="00DF4901">
        <w:tc>
          <w:tcPr>
            <w:tcW w:w="5164" w:type="dxa"/>
          </w:tcPr>
          <w:p w14:paraId="0DD3E575" w14:textId="77777777" w:rsidR="00566A26" w:rsidRPr="00566A26" w:rsidRDefault="00566A26" w:rsidP="00566A26">
            <w:pPr>
              <w:contextualSpacing/>
              <w:rPr>
                <w:rFonts w:cstheme="minorHAnsi"/>
              </w:rPr>
            </w:pPr>
            <w:r w:rsidRPr="00566A26">
              <w:rPr>
                <w:rFonts w:cstheme="minorHAnsi"/>
              </w:rPr>
              <w:t>Quantitative Non-</w:t>
            </w:r>
            <w:proofErr w:type="spellStart"/>
            <w:r w:rsidRPr="00566A26">
              <w:rPr>
                <w:rFonts w:cstheme="minorHAnsi"/>
              </w:rPr>
              <w:t>Randomised</w:t>
            </w:r>
            <w:proofErr w:type="spellEnd"/>
            <w:r w:rsidRPr="00566A26">
              <w:rPr>
                <w:rFonts w:cstheme="minorHAnsi"/>
              </w:rPr>
              <w:t xml:space="preserve"> Controlled Trial</w:t>
            </w:r>
          </w:p>
        </w:tc>
        <w:tc>
          <w:tcPr>
            <w:tcW w:w="3892" w:type="dxa"/>
          </w:tcPr>
          <w:p w14:paraId="151661D1" w14:textId="31E82C56" w:rsidR="00566A26" w:rsidRPr="00897894" w:rsidRDefault="00256C2C" w:rsidP="00566A26">
            <w:pPr>
              <w:contextualSpacing/>
              <w:rPr>
                <w:rFonts w:cstheme="minorHAnsi"/>
              </w:rPr>
            </w:pPr>
            <w:r>
              <w:rPr>
                <w:rFonts w:cstheme="minorHAnsi"/>
              </w:rPr>
              <w:t>1</w:t>
            </w:r>
            <w:r w:rsidR="00995E5E">
              <w:rPr>
                <w:rFonts w:cstheme="minorHAnsi"/>
              </w:rPr>
              <w:t>1</w:t>
            </w:r>
          </w:p>
        </w:tc>
        <w:tc>
          <w:tcPr>
            <w:tcW w:w="4532" w:type="dxa"/>
          </w:tcPr>
          <w:p w14:paraId="16B35E21" w14:textId="63C8D15E" w:rsidR="00566A26" w:rsidRPr="00566A26" w:rsidRDefault="00566A26" w:rsidP="00566A26">
            <w:pPr>
              <w:contextualSpacing/>
              <w:rPr>
                <w:rFonts w:cstheme="minorHAnsi"/>
                <w:lang w:val="fr-FR"/>
              </w:rPr>
            </w:pPr>
            <w:r w:rsidRPr="00566A26">
              <w:rPr>
                <w:rFonts w:cstheme="minorHAnsi"/>
              </w:rPr>
              <w:fldChar w:fldCharType="begin"/>
            </w:r>
            <w:r w:rsidR="005E7CF3">
              <w:rPr>
                <w:rFonts w:cstheme="minorHAnsi"/>
              </w:rPr>
              <w:instrText xml:space="preserve"> ADDIN ZOTERO_ITEM CSL_CITATION {"citationID":"ZGfoCI3w","properties":{"formattedCitation":"(Chien et al., 2019; Clawson et al., 2008; Derkenne et al., 2020; Gram et al., 2021; Hardeland et al., 2014, 2017a; Lewis et al., 2013; Mao D.R. et al., 2020; Riou M. et al., 2021; Roppolo et al., 2009; Schwarzkoph M. et al., 2020)","plainCitation":"(Chien et al., 2019; Clawson et al., 2008; Derkenne et al., 2020; Gram et al., 2021; Hardeland et al., 2014, 2017a; Lewis et al., 2013; Mao D.R. et al., 2020; Riou M. et al., 2021; Roppolo et al., 2009; Schwarzkoph M. et al., 2020)","noteIndex":0},"citationItems":[{"id":239,"uris":["http://zotero.org/users/local/tBN1l0LL/items/7AWICL46"],"uri":["http://zotero.org/users/local/tBN1l0LL/items/7AWICL46"],"itemData":{"id":239,"type":"article-journal","abstract":"OBJECTIVE: This study determined the impact of the caller's emotional state and cooperation on out-of-hospital cardiac arrest (OHCA) recognition and dispatcher-assisted cardiopulmonary resuscitation (DA-CPR) performance metrics.\nMETHODS: This was a retrospective study using data from November 2015 to October 2016 from the emergency medical service dispatching centre in northern Taiwan. Audio recordings of callers contacting the centre regarding adult patients with non-traumatic OHCA were reviewed. The reviewers assigned an emotional content and cooperation score (ECCS) to the callers. ECCS 1-3 callers were graded as cooperative and ECCS 4-5 callers as uncooperative and highly emotional. The relation between ECCS and OHCA recognition, time to key events and DA-CPR delivery were investigated.\nRESULTS: Of the 367 cases, 336 (91.6%) callers were assigned ECCS 1-3 with a good inter-rater reliability (k=0.63). Dispatchers recognised OHCA in 251 (68.4%) cases. Compared with callers with ECCS 1, callers with ECCS 2 and 3 were more likely to give unambiguous responses about the patient's breathing status (adjusted OR (AOR)=2.6, 95% CI 1.1 to 6.4), leading to a significantly higher rate of OHCA recognition (AOR=2.3, 95% CI 1.1 to 5.0). Thirty-one callers were rated uncooperative (ECCS 4-5) but had shorter median times to OHCA recognition and chest compression (29 and 122 s, respectively) compared with the cooperative caller group (38 and 170 s, respectively). Nevertheless, those with ECCS 4-5 had a significantly lower DA-CPR delivery rate (54.2% vs 85.9%) due to 'caller refused' or 'overly distraught' factors.\nCONCLUSIONS: The caller's high emotional state is not a barrier to OHCA recognition by dispatchers but may prevent delivery of DA-CPR instruction. However, DA-CPR instruction followed by first chest compression is possible despite the caller's emotional state if dispatchers are able to skilfully reassure the emotional callers.","container-title":"Emergency medicine journal: EMJ","DOI":"10.1136/emermed-2018-208353","ISSN":"1472-0213","issue":"10","journalAbbreviation":"Emerg Med J","language":"eng","note":"PMID: 31439715","page":"595-600","source":"PubMed","title":"Impact of the caller's emotional state and cooperation on out-of-hospital cardiac arrest recognition and dispatcher-assisted cardiopulmonary resuscitation","volume":"36","author":[{"family":"Chien","given":"Cheng-Yu"},{"family":"Chien","given":"Wei-Che"},{"family":"Tsai","given":"Li-Heng"},{"family":"Tsai","given":"Shang-Li"},{"family":"Chen","given":"Chen-Bin"},{"family":"Seak","given":"Chen-June"},{"family":"Chou","given":"Yu-Shao"},{"family":"Ma","given":"Matthew"},{"family":"Weng","given":"Yi-Ming"},{"family":"Ng","given":"Chip-Jin"},{"family":"Lin","given":"Cheng-Yu"},{"family":"Tzeng","given":"I.-Shiang"},{"family":"Lin","given":"Chi-Chun"},{"family":"Huang","given":"Chien Hsiung"}],"issued":{"date-parts":[["2019",10]]}}},{"id":241,"uris":["http://zotero.org/users/local/tBN1l0LL/items/B2WI8ULT"],"uri":["http://zotero.org/users/local/tBN1l0LL/items/B2WI8ULT"],"itemData":{"id":241,"type":"article-journal","abstract":"OBJECTIVE: To investigate the impact of a new assessment question in the Medical Priority Dispatch System (MPDS) seizure protocol on the ability of the Emergency Medical Dispatchers (EMDs) to identify the presence of agonal or ineffective breathing.\nMETHODS: A retrospective comparative study was conducted using two datasets-each representing two versions of the MPDS protocols (version 10.4 and version 11.2) at the London Ambulance Service (LAS). The \"before\" dataset (April 2004 to March 2005, version 10.4) did not have a specific assessment Key Question to identify the presence of irregular/agonal breathing. The question was added in the \"after\" dataset (April 2005 to March 2006, version 11.2). The datasets comprised the number of patients, calls, responses, incidents, and outcome (i.e., cardiac arrest [CA] and blue-in [BI]) parameters categorized using MPDS determinant codes. A distribution of these parameters was stratified by protocol version. Two-by-two contingency tables to determine association between (\"before\" and \"after\") protocols and CA outcome were generated. The likelihood of classifying CA outcome under the \"Not fitting now and breathing regularly (verified)\"-protocol 12 ALPHA-level 1 (12-A-1) and combined DELTA descriptor codes, was established. Odds ratios (OR) and p-values at significance level of 0.05 cut-off were used to determine any significant associations.\nRESULTS: For both datasets, the percentage of the emergency parameters increased with increasing determinant level from ALPHA to DELTA. The percentage of CA outcome in the 12-A-1 descriptor code in protocol version 11.2 was lower than that in version 10.4 (0.18% vs. 0.24%). Within protocol version 11.2, CA outcome was twice more likely in the combined DELTA descriptor codes when compared to other protocol 12 descriptor codes (OR(95%CI): 2.10(1.30, 1.40), p=0.002).\nCONCLUSIONS: The addition of the new assessment question for \"breathing regularly\" to the dispatch question sequence in the MPDS seizure protocol provides a valuable tool for identifying true cardiac arrest patients. Most of these cases appeared to be specifically captured by the new code 12 DELTA-level 3 (12-D-3): \"Irregular Breathing\".","container-title":"Resuscitation","DOI":"10.1016/j.resuscitation.2008.06.006","ISSN":"0300-9572","issue":"2","journalAbbreviation":"Resuscitation","language":"eng","note":"PMID: 18656298","page":"257-264","source":"PubMed","title":"Effect of a Medical Priority Dispatch System key question addition in the seizure/convulsion/fitting protocol to improve recognition of ineffective (agonal) breathing","volume":"79","author":[{"family":"Clawson","given":"Jeff"},{"family":"Olola","given":"Christopher"},{"family":"Scott","given":"Greg"},{"family":"Heward","given":"Andy"},{"family":"Patterson","given":"Brett"}],"issued":{"date-parts":[["2008",11]]}}},{"id":243,"uris":["http://zotero.org/users/local/tBN1l0LL/items/2DWE392B"],"uri":["http://zotero.org/users/local/tBN1l0LL/items/2DWE392B"],"itemData":{"id":243,"type":"article-journal","abstract":"AIM: The detection of cardiac arrests by dispatchers allows telephone-assisted cardiopulmonary resuscitation (t-CPR) and improves Out-of-Hospital Cardiac Arrest (OHCA) survival. To enhance the OHCA detection rate, in 2012, the Paris Fire Brigade dispatch center created an original technique called \"Hand On Belly\" (HoB). The new algorithm that resulted has become a central point in a broader program for dispatch-assisted cardiac arrests.\nMETHODS: This is a repeated cross-sectional study with retrospective data of four 15-day call samples recorded from 2012 to 2018. We included all calls from OHCAs cared for by Basic Life Support (BLS) teams and excluded calls where the dispatcher was not in contact directly with a witness. The primary endpoint was the successful detection of an OHCA by the dispatcher; the secondary endpoints were successful t-CPR and measurements of the different time intervals related to the call. Logistic regressions were performed to assess parameters associated with detecting OHCAs and initiating t-CPR.\nRESULTS: From 2012 to 2018, among the detectable OCHAs, the proportion correctly identified increased from 54% to 93%; the rate of t-CPRs from 51% to 84%. OHCA detection and t-CPR initiation were both associated with HoB breathing assessments (adjustedOR: 89, 95%CI: 31-299, and adjustedOR: 11.2, 95%CI: 1.4-149, respectively). Over the study period, the times to answering calls and the time to sending BLS teams were shorter than those recommended by international guidelines; however, the times to OHCA recognition and starting t-CPR delivery were longer.\nCONCLUSIONS: The HoB effectively facilitated OHCA detection in our system, which has achieved very high performance levels.","container-title":"Resuscitation","DOI":"10.1016/j.resuscitation.2019.10.038","ISSN":"1873-1570","journalAbbreviation":"Resuscitation","language":"eng","note":"PMID: 31734221","page":"34-42","source":"PubMed","title":"Improving emergency call detection of Out-of-Hospital Cardiac Arrests in the Greater Paris area: Efficiency of a global system with a new method of detection","title-short":"Improving emergency call detection of Out-of-Hospital Cardiac Arrests in the Greater Paris area","volume":"146","author":[{"family":"Derkenne","given":"Clément"},{"family":"Jost","given":"Daniel"},{"family":"Thabouillot","given":"Oscar"},{"family":"Briche","given":"Frédérique"},{"family":"Travers","given":"Stéphane"},{"family":"Frattini","given":"Benoit"},{"family":"Lesaffre","given":"Xavier"},{"family":"Kedzierewicz","given":"Romain"},{"family":"Roquet","given":"Florian"},{"family":"Charry","given":"Félicité","non-dropping-particle":"de"},{"family":"Prunet","given":"Bertrand"},{"literal":"Paris Fire Brigade Cardiac Arrest Task Force"}],"issued":{"date-parts":[["2020"]],"season":"01"}}},{"id":4346,"uris":["http://zotero.org/users/local/tBN1l0LL/items/ML6TX6T3"],"uri":["http://zotero.org/users/local/tBN1l0LL/items/ML6TX6T3"],"itemData":{"id":4346,"type":"article-journal","abstract":"Introduction\nEarly recognition of out-of-hospital cardiac arrest (OHCA) by the medical dispatcher is a prerequisite for an effective chain of survival, leading to rapid dispatch of emergency medical services.\nAim\nTo analyse and compare the accuracy of the Emergency Medical Dispatch Centre in identifying OHCA before and after an educational intervention.\nMethods\nA quality-assessment study collecting data from prehospital medical voice logs in Southern Denmark during two periods. Baseline data and post-interventional data were obtained during December, January, and February 2017/2018 and 2019/2020, respectively. We imposed an intervention consisting of a specifically targeted education in quick assessment of OHCA and instructions regarding telephone-assisted-CPR. The primary outcome measure was the dispatcher's ability to recognise OHCA. Secondary outcome measures were time from contact with the caller to the dispatcher formulated essential questions related to the NO-NO-GO algorithm. These questions included an assessment of the patients’ consciousness and respiratory efforts and if both negative, would ideally lead to the dispatcher initiating telephone-assisted-CPR. All data was analysed in accordance with the recommendations and performance goals made by Resuscitation Academy.\nResults\nBaseline data included 209 calls. Post-interventional data was based on 208 calls. The sensitivity for recognition of OHCA was 82.3% (95% CI: 76.4–87.2%) before and 92.7% (95% CI: 88.2–95.8%) after the intervention (p=0.0014). The median duration of calls before recognition of OHCA was 68 and 56s before and after the intervention (p=0.097).\nConclusion\nAfter the period of intervention, the accuracy of OHCA recognition by dispatchers improved. The median time to identify OHCA or recognise the first compression did not differ significantly. This indicates that continuing education and quality assessment may be beneficial and necessary.","container-title":"Resuscitation Plus","DOI":"10.1016/j.resplu.2021.100096","ISSN":"2666-5204","journalAbbreviation":"Resuscitation Plus","language":"en","page":"100096","source":"ScienceDirect","title":"Assessment of a quality improvement programme to improve telephone dispatchers’ accuracy in identifying out-of-hospital cardiac arrest","volume":"6","author":[{"family":"Gram","given":"Kristel Hadberg"},{"family":"Præst","given":"Mikkel"},{"family":"Laulund","given":"Ole"},{"family":"Mikkelsen","given":"Søren"}],"issued":{"date-parts":[["2021",6,1]]}}},{"id":245,"uris":["http://zotero.org/users/local/tBN1l0LL/items/YP5HGZDC"],"uri":["http://zotero.org/users/local/tBN1l0LL/items/YP5HGZDC"],"itemData":{"id":245,"type":"article-journal","abstract":"BACKGROUND: Prompt emergency medical service (EMS) system activation with rapid delivery of pre-hospital treatment is essential for patients suffering out-of-hospital cardiac arrest (OHCA). The two most commonly used dispatch tools are Medical Priority Dispatch (MPD) and Criteria Based Dispatch (CBD). We compared cardiac arrest call processing using these two dispatch tools in two different dispatch centres.\nMETHODS: Observational study of adult EMS confirmed (non-EMS witnessed) OHCA calls during one year in Richmond, USA (MPD) and Oslo, Norway (CBD). Patients receiving CPR prior to call, interrupted calls or calls where the caller did not have access to the patients were excluded from analysis. Dispatch logs, ambulance records and digitalized dispatcher and caller voice recordings were compared.\nRESULTS: The MPDS-site processed 182 cardiac arrest calls and the CBD-site 232, of which 100 and 140 calls met the inclusion criteria, respectively. The recognition of cardiac arrest was not different in the MPD and CBD systems; 82% vs. 77% (p=0.42), and pre-EMS arrival CPR instructions were offered to 81% vs. 74% (p=0.22) of callers, respectively. Time to ambulance dispatch was median (95% confidence interval) 15 (13, 17) vs. 33 (29, 36) seconds (p&lt;0.001) and time to chest compression delivery; 4.3 (3.7, 4.9) vs. 3.7 (3.0, 4.1)min for the MPD and CBD systems, respectively (p=0.05).\nCONCLUSION: Pre-arrival CPR instructions were offered faster and more frequently in the CBD system, but in both systems chest compressions were delayed 3-4min. Earlier recognition of cardiac arrest and improved CPR instructions may facilitate earlier lay rescuer CPR.","container-title":"Resuscitation","DOI":"10.1016/j.resuscitation.2014.01.029","ISSN":"1873-1570","issue":"5","journalAbbreviation":"Resuscitation","language":"eng","note":"PMID: 24525117","page":"612-616","source":"PubMed","title":"Comparison of Medical Priority Dispatch (MPD) and Criteria Based Dispatch (CBD) relating to cardiac arrest calls","volume":"85","author":[{"family":"Hardeland","given":"Camilla"},{"family":"Olasveengen","given":"Theresa M."},{"family":"Lawrence","given":"Rob"},{"family":"Garrison","given":"Danny"},{"family":"Lorem","given":"Tonje"},{"family":"Farstad","given":"Gunnar"},{"family":"Wik","given":"Lars"}],"issued":{"date-parts":[["2014",5]]}}},{"id":"FhixKGIH/SmzdMldr","uris":["http://zotero.org/users/local/tBN1l0LL/items/9NCSRJBP"],"uri":["http://zotero.org/users/local/tBN1l0LL/items/9NCSRJBP"],"itemData":{"id":308,"type":"article-journal","abstract":"Methods: A prospective, interventional study implementing targeted interventions in an EMCC. Interventions included: (1) lectures focusing on agonal breathing and interrogation strategy (2) simulation training (3) structured dispatcher feedback (4) web-based telephone assisted CPR training program. All ambulance-conﬁrmed OHCA calls in the study period were assessed and relevant process and result measures were recorded pre- and post-intervention. Cardiac arrest was reported as (1) recognised, (2) not recognised or (3) delayed recognition.\nResults: We included 331 and 230 calls pre- and post-intervention, respectively. Recognition of cardiac arrest improved signiﬁcantly after intervention (89 vs. 95%, p = 0.024). Delayed recognition was signiﬁcantly reduced (21 vs. 6%, p &gt; 0.001), as was misinterpretation of agonal breathing (25 vs. 10%, p &lt; 0.001). Telephone assisted compressions increased (71% vs. 83%, p = 0.002) whereas bystander performed ventilations decreased after intervention (23% vs. 15%, p = 0.016). Time intervals for initiation of chest compression instructions (2.6 vs. 2.3 min, p = 0.042) and delivery of telephone assisted chest compressions (3.3 vs. 2.8 min, p = 0.015) were signiﬁcantly shortened after intervention.\nConclusion: Targeted simulation, education and feedback signiﬁcantly improved recognition of OHCA and reduced time to ﬁrst chest compression. Continuous measurement of key quality metrics can facilitate development of targeted education and training.","container-title":"Resuscitation","DOI":"10.1016/j.resuscitation.2017.02.013","ISSN":"03009572","journalAbbreviation":"Resuscitation","language":"en","page":"21-26","source":"DOI.org (Crossref)","title":"Targeted simulation and education to improve cardiac arrest recognition and telephone assisted CPR in an emergency medical communication centre","volume":"114","author":[{"family":"Hardeland","given":"Camilla"},{"family":"Skåre","given":"Christiane"},{"family":"Kramer-Johansen","given":"Jo"},{"family":"Birkenes","given":"Tonje S."},{"family":"Myklebust","given":"Helge"},{"family":"Hansen","given":"Andreas E."},{"family":"Sunde","given":"Kjetil"},{"family":"Olasveengen","given":"Theresa M."}],"issued":{"date-parts":[["2017",5]]}}},{"id":1015,"uris":["http://zotero.org/users/local/tBN1l0LL/items/8C6QWXIS"],"uri":["http://zotero.org/users/local/tBN1l0LL/items/8C6QWXIS"],"itemData":{"id":1015,"type":"article-journal","abstract":"BACKGROUND: Dispatcher-assisted cardiopulmonary resuscitation (DA-CPR), in which 9-1-1 dispatchers provide CPR instructions over the telephone, has been shown to nearly double the rate of bystander CPR. We sought to identify factors that hampered the identification of cardiac arrest by 9-1-1 dispatchers and prevented or delayed the provision of dispatcher-assisted CPR chest compressions. METHODS AND RESULTS: We reviewed dispatch recordings for 476 out-of-hospital cardiac arrests occurring between January 1, 2011, and December 31, 2011. We found that the dispatcher correctly identified cardiac arrest in 80% of reviewed cases and 92% of cases in which they were able to assess patient consciousness and breathing. The median time to recognition of the arrest was 75 seconds. Chest compressions following dispatcher-assisted CPR instructions occurred in 62% of cases when the dispatcher had the opportunity to asses for consciousness and breathing and bystander CPR was not already started. The median time to first dispatcher-assisted CPR chest compression was 176 seconds. CONCLUSIONS: Dispatchers are able to accurately diagnose cardiac arrest over the telephone, but recognition is likely not possible in all circumstances. In some cases, recognition of cardiac arrest may be improved through training in the detection of agonal respirations. Delays in the delivery of dispatcher-assisted CPR chest compressions are common and are attributable to a mixture of dispatcher behavior and factors beyond the control of the dispatcher. Performance standards for the successful and quick recognition of cardiac arrest and delivery of first chest compressions should be adopted as metrics against which emergency medical services systems can measure their performance.","container-title":"Circulation","issue":"14","journalAbbreviation":"Circulation","note":"publisher: Lippincott Williams &amp; Wilkins","page":"1522-1530","source":"CINAHL","title":"Dispatcher-assisted cardiopulmonary resuscitation: time to identify cardiac arrest and deliver chest compression instructions.","volume":"128","author":[{"family":"Lewis","given":"Miranda"},{"family":"Stubbs","given":"Benjamin A"},{"family":"Eisenberg","given":"Mickey S"}],"issued":{"date-parts":[["2013",10]]}}},{"id":2218,"uris":["http://zotero.org/users/local/tBN1l0LL/items/GDKWUMZM"],"uri":["http://zotero.org/users/local/tBN1l0LL/items/GDKWUMZM"],"itemData":{"id":2218,"type":"article-journal","abstract":"Background: Worldwide, call-taker recognition of out-of-hospital cardiac arrests (CA) suffers from poor accuracy, leading to missed opportunities for dispatcher-assisted cardiopulmonary resuscitation (DACPR) in CA patients and inappropriate DACPR in non-CA patients. Diagnostic protocols typically ask 2 questions in sequence: 'Is the patient conscious?' and 'Is the patient breathing normally?' As part of quality improvement efforts, our national emergency medical call centre changed the breathing question to an instruction for callers to place their hand onto the patient's abdomen to evaluate for the presence of breathing. &lt;br/&gt;Method(s): We performed a prospective before-and-after study of all unconscious cases from the national call centre database over a 31-day period in 2018. Cases were placed in 2 groups: 1) 'Before' group (standard protocol) where call-takers asked 'Is the patient breathing normally?' and 2) 'After' group (modified protocol) where callers were instructed to place their hand on the patient's abdomen. In an intention-to-treat analysis, the accuracy, sensitivity and specificity of both protocols for determining CA were compared. &lt;br/&gt;Result(s): 1557 calls presented with unconsciousness, of which 513 cases were included. 231 cases were in the 'Before' group and 282 cases were in the 'After' group. The 'After' showed superior accuracy (84.4% vs 67.5%), sensitivity (75.0% vs 40.4%) and specificity (87.9% vs 75.4%) when compared to the standard protocol. Adherence in the 'Before' group to the standard protocol was 100%. However, adherence in the 'After' group to the modified protocol was 50.4%. Per protocol analysis comparing the modified protocol with the standard protocol showed vastly improved accuracy (96.5% vs 69.3%), sensitivity (94.1% vs 39.0%) and specificity (97.8% vs 77.2%) of the modified protocol. In patients with true cardiac arrest, the median time to 1st compression was 32.5 s longer in the modified protocol group when compared to the standard protocol group, approaching significance (199.5 s vs 167.0 s, p = 0.059). Median time to recognize CA was similar in both groups. &lt;br/&gt;Conclusion(s): Dispatch assessment using the hand on abdomen method appeared feasible but uptake by dispatch staff was moderate. Diagnostic performance of this method should be verified in randomised trials.&lt;br/&gt;Copyright &amp;#xa9; 2020 Elsevier B.V.","container-title":"Resuscitation","journalAbbreviation":"Resuscitation","note":"publisher: Elsevier Ireland Ltd","page":"199-206","source":"EMBASE","title":"Is your unconscious patient in cardiac arrest? A New protocol for telephonic diagnosis by emergency medical call-takers: A national study","volume":"155","author":[{"literal":"Mao D.R."},{"literal":"Ee A.Z.Q."},{"literal":"Leong P.W.K."},{"literal":"Leong B.S.-H."},{"literal":"Arulanandam S."},{"literal":"Ng M."},{"literal":"Ng Y.Y."},{"literal":"Siddiqui F.J."},{"literal":"Ong M.E.H."}],"issued":{"date-parts":[["2020",10]]}}},{"id":1989,"uris":["http://zotero.org/users/local/tBN1l0LL/items/KG2WC8PL"],"uri":["http://zotero.org/users/local/tBN1l0LL/items/KG2WC8PL"],"itemData":{"id":1989,"type":"article-journal","abstract":"Background: In emergency calls for out-of-hospital cardiac arrest (OHCA), dispatchers are instrumental in the provision of bystander cardiopulmonary resuscitation (CPR) through the recruitment of the caller. We explored the impact of caller perception of patient viability on initial recognition of OHCA by the dispatcher, rates of bystander CPR and early patient survival outcomes. &lt;br/&gt;Method(s): We conducted a retrospective cohort study of 422 emergency calls where OHCA was recognised by the dispatcher and resuscitation was attempted by paramedics. We used the call recordings, dispatch data, and electronic patient care records to identify caller statements that the patient was dead, initial versus delayed recognition of OHCA by the dispatcher, caller acceptance to perform CPR, provision of bystander-CPR, prehospital return of spontaneous circulation (ROSC), and ROSC on arrival at the Emergency Department. &lt;br/&gt;Result(s): Initial recognition of OHCA by the dispatcher was more frequent in cases with a declaration of death by the caller than in cases without (92%, 73/79 vs. 66%, 227/343, p &amp;lt; 0.001). Callers who expressed such a view (19% of cases) were more likely to decline CPR (38% vs. 10%, adjusted odds ratio 4.59, 95% confidence interval 2.49-8.52, p &amp;lt; 0.001). Yet, 15% (12/79) of patients described as non-viable by callers achieved ROSC. &lt;br/&gt;Conclusion(s): Caller statements that the patient is dead are helpful for dispatchers to recognise OHCA early, but potentially detrimental when recruiting the caller to perform CPR. There is an opportunity to improve the rate of bystander-CPR and patient outcomes if dispatchers are attentive to caller statements about viability.&lt;br/&gt;Copyright &amp;#xa9; 2021 Elsevier B.V.","container-title":"Resuscitation","journalAbbreviation":"Resuscitation","note":"publisher: Elsevier Ireland Ltd","page":"1-6","source":"EMBASE","title":"'I think he's dead': A cohort study of the impact of caller declarations of death during the emergency call on bystander CPR","volume":"160","author":[{"literal":"Riou M."},{"literal":"Ball S."},{"literal":"Morgan A."},{"literal":"Gallant S."},{"literal":"Perera N."},{"literal":"Bray J."},{"literal":"Bailey P."},{"literal":"Finn J."},{"literal":"Whiteside A."}],"issued":{"date-parts":[["2021",3]]}}},{"id":250,"uris":["http://zotero.org/users/local/tBN1l0LL/items/G2VBRY82"],"uri":["http://zotero.org/users/local/tBN1l0LL/items/G2VBRY82"],"itemData":{"id":250,"type":"article-journal","abstract":"AIM OF STUDY: To determine if a new protocol can increase the detection of agonal respirations by emergency medical dispatchers and thus the presence of cardiac arrest.\nMETHODS: This is a prospective before and after study performed in a large metropolitan city. Cases were identified by review of all cardiac arrests called into a central medical control office. Data were collected through review of tapes and documentation obtained from routine quality assurance audits of these cardiac arrests at the dispatch office as well as reports written by paramedics at the scene of each case. Data were collected for 8 months prior to and 4 months after the implementation of a new dispatcher protocol designed to identify the presence of agonal breathing which included counting the respiratory rate, holding the phone next to the patient, and identifiers used to describe this type of breathing.\nRESULTS: During the 8 months prior to implementation of the new protocol, no patient had agonal respirations detected compared with 22 patients detected in the 4 months after implementation. The percentage of patients who did not have EMD criteria for cardiac arrest, but actually were in cardiac arrest decreased from 28.0% (168/599) to 18.8% (68/362; p=0.0012). Survival to ED admission was similar between the two groups. Bystanders started CPR significantly more frequently after the new protocol was instituted (60.9% before vs. 71.5% afterward, p=0.006).\nCONCLUSION: Introduction of a new 9-1-1 dispatcher assessment protocol to assess for the presence of agonal respirations can significantly increase the detection cardiac arrest over the telephone.","container-title":"Resuscitation","DOI":"10.1016/j.resuscitation.2009.04.013","ISSN":"1873-1570","issue":"7","journalAbbreviation":"Resuscitation","language":"eng","note":"PMID: 19477058","page":"769-772","source":"PubMed","title":"Dispatcher assessments for agonal breathing improve detection of cardiac arrest","volume":"80","author":[{"family":"Roppolo","given":"Lynn P."},{"family":"Westfall","given":"Amanda"},{"family":"Pepe","given":"Paul E."},{"family":"Nobel","given":"Lieutenant Lori"},{"family":"Cowan","given":"Janet"},{"family":"Kay","given":"Joseph J."},{"family":"Idris","given":"Ahamed H."}],"issued":{"date-parts":[["2009",7]]}}},{"id":3444,"uris":["http://zotero.org/users/local/tBN1l0LL/items/FZIZDGS7"],"uri":["http://zotero.org/users/local/tBN1l0LL/items/FZIZDGS7"],"itemData":{"id":3444,"type":"article-journal","abstract":"Purpose: Early recognition of out-of-hospital cardiac arrest (OHCA) by 9-1-1 dispatchers is a critical first step along the resuscitation pathway. Barriers to recognition may lead to adverse outcomes among patients. This study aims to determine the impact of seizure-like activity among OHCA patients during 9-1-1 calls. &lt;br/&gt;Method(s): We evaluated a retrospective cohort study of all adult, non-traumatic OHCAs that occurred prior to emergency medical services (EMS) arrival on scene in a major metropolitan area from 2014-2018. Dispatch recordings were reviewed to determine if seizure-like activity was reported by the caller using key descriptor phrases such as \"seizing,\"\"shaking,\" or \"convulsing.\" We compared patient demographics, arrest factors, and hospital outcomes using a regional OHCA quality improvement database. &lt;br/&gt;Result(s): Among 3502 OHCAs meeting our inclusion criteria, 149 (4.3%) contained seizure-like activity. When compared to patients without seizure-like activity (3353; 95.7%), patients presenting with seizure-like activity were younger (54 vs. 66 years old; p &amp;lt; 0.05), had a witnessed arrest (88% vs 45%; p &amp;lt; 0.05), presented with an initial shockable rhythm (52% vs. 24%; p &amp;lt; 0.05), and survived to hospital discharge (44% vs. 16%; p &amp;lt; 0.05). The seizure-like activity group also had a longer median time to dispatcher identification of the cardiac arrest [130 s (72,193) vs 62 s (43,102); p &amp;lt; 0.05]. &lt;br/&gt;Conclusion(s): Reported seizure-like activity among patients in cardiac arrest poses a barrier to recognition of cardiac arrests by dispatchers leading to delays in resuscitation instructions.&lt;br/&gt;Copyright &amp;#xa9; 2020 Elsevier B.V.","container-title":"Resuscitation","journalAbbreviation":"Resuscitation","note":"publisher: Elsevier Ireland Ltd","page":"230-236","source":"EMBASE","title":"Seizure-like presentation in OHCA creates barriers to dispatch recognition of cardiac arrest","volume":"156","author":[{"literal":"Schwarzkoph M."},{"literal":"Counts C.R."},{"literal":"Eisenberg M."},{"literal":"Yin L."},{"literal":"Hergert L."},{"literal":"Drucker C."}],"issued":{"date-parts":[["2020",11]]}}}],"schema":"https://github.com/citation-style-language/schema/raw/master/csl-citation.json"} </w:instrText>
            </w:r>
            <w:r w:rsidRPr="00566A26">
              <w:rPr>
                <w:rFonts w:cstheme="minorHAnsi"/>
              </w:rPr>
              <w:fldChar w:fldCharType="separate"/>
            </w:r>
            <w:r w:rsidR="005E7CF3" w:rsidRPr="005E7CF3">
              <w:rPr>
                <w:rFonts w:ascii="Calibri" w:hAnsi="Calibri" w:cs="Calibri"/>
              </w:rPr>
              <w:t>(Chien et al., 2019</w:t>
            </w:r>
            <w:r w:rsidR="00756180">
              <w:rPr>
                <w:rFonts w:ascii="Calibri" w:hAnsi="Calibri" w:cs="Calibri"/>
                <w:vertAlign w:val="superscript"/>
              </w:rPr>
              <w:t>26</w:t>
            </w:r>
            <w:r w:rsidR="005E7CF3" w:rsidRPr="005E7CF3">
              <w:rPr>
                <w:rFonts w:ascii="Calibri" w:hAnsi="Calibri" w:cs="Calibri"/>
              </w:rPr>
              <w:t>; Clawson et al., 2008</w:t>
            </w:r>
            <w:r w:rsidR="00756180">
              <w:rPr>
                <w:rFonts w:ascii="Calibri" w:hAnsi="Calibri" w:cs="Calibri"/>
                <w:vertAlign w:val="superscript"/>
              </w:rPr>
              <w:t>31</w:t>
            </w:r>
            <w:r w:rsidR="005E7CF3" w:rsidRPr="005E7CF3">
              <w:rPr>
                <w:rFonts w:ascii="Calibri" w:hAnsi="Calibri" w:cs="Calibri"/>
              </w:rPr>
              <w:t>; Derkenne et al., 2020</w:t>
            </w:r>
            <w:r w:rsidR="00756180">
              <w:rPr>
                <w:rFonts w:ascii="Calibri" w:hAnsi="Calibri" w:cs="Calibri"/>
                <w:vertAlign w:val="superscript"/>
              </w:rPr>
              <w:t>40</w:t>
            </w:r>
            <w:r w:rsidR="005E7CF3" w:rsidRPr="005E7CF3">
              <w:rPr>
                <w:rFonts w:ascii="Calibri" w:hAnsi="Calibri" w:cs="Calibri"/>
              </w:rPr>
              <w:t>; Gram et al., 2021</w:t>
            </w:r>
            <w:r w:rsidR="00A95E69">
              <w:rPr>
                <w:rFonts w:ascii="Calibri" w:hAnsi="Calibri" w:cs="Calibri"/>
                <w:vertAlign w:val="superscript"/>
              </w:rPr>
              <w:t>45</w:t>
            </w:r>
            <w:r w:rsidR="005E7CF3" w:rsidRPr="005E7CF3">
              <w:rPr>
                <w:rFonts w:ascii="Calibri" w:hAnsi="Calibri" w:cs="Calibri"/>
              </w:rPr>
              <w:t>; Hardeland et al., 2014</w:t>
            </w:r>
            <w:r w:rsidR="00A95E69">
              <w:rPr>
                <w:rFonts w:ascii="Calibri" w:hAnsi="Calibri" w:cs="Calibri"/>
                <w:vertAlign w:val="superscript"/>
              </w:rPr>
              <w:t>34</w:t>
            </w:r>
            <w:r w:rsidR="005E7CF3" w:rsidRPr="005E7CF3">
              <w:rPr>
                <w:rFonts w:ascii="Calibri" w:hAnsi="Calibri" w:cs="Calibri"/>
              </w:rPr>
              <w:t>, 2017</w:t>
            </w:r>
            <w:r w:rsidR="00C57451">
              <w:rPr>
                <w:rFonts w:ascii="Calibri" w:hAnsi="Calibri" w:cs="Calibri"/>
                <w:vertAlign w:val="superscript"/>
              </w:rPr>
              <w:t>55</w:t>
            </w:r>
            <w:r w:rsidR="005E7CF3" w:rsidRPr="005E7CF3">
              <w:rPr>
                <w:rFonts w:ascii="Calibri" w:hAnsi="Calibri" w:cs="Calibri"/>
              </w:rPr>
              <w:t>; Lewis et al., 2013</w:t>
            </w:r>
            <w:r w:rsidR="00A95E69">
              <w:rPr>
                <w:rFonts w:ascii="Calibri" w:hAnsi="Calibri" w:cs="Calibri"/>
                <w:vertAlign w:val="superscript"/>
              </w:rPr>
              <w:t>33</w:t>
            </w:r>
            <w:r w:rsidR="005E7CF3" w:rsidRPr="005E7CF3">
              <w:rPr>
                <w:rFonts w:ascii="Calibri" w:hAnsi="Calibri" w:cs="Calibri"/>
              </w:rPr>
              <w:t>; Mao et al., 2020</w:t>
            </w:r>
            <w:r w:rsidR="00A95E69">
              <w:rPr>
                <w:rFonts w:ascii="Calibri" w:hAnsi="Calibri" w:cs="Calibri"/>
                <w:vertAlign w:val="superscript"/>
              </w:rPr>
              <w:t>41</w:t>
            </w:r>
            <w:r w:rsidR="005E7CF3" w:rsidRPr="005E7CF3">
              <w:rPr>
                <w:rFonts w:ascii="Calibri" w:hAnsi="Calibri" w:cs="Calibri"/>
              </w:rPr>
              <w:t>; Riou et al., 2021</w:t>
            </w:r>
            <w:r w:rsidR="00A95E69">
              <w:rPr>
                <w:rFonts w:ascii="Calibri" w:hAnsi="Calibri" w:cs="Calibri"/>
                <w:vertAlign w:val="superscript"/>
              </w:rPr>
              <w:t>5</w:t>
            </w:r>
            <w:r w:rsidR="0031392A">
              <w:rPr>
                <w:rFonts w:ascii="Calibri" w:hAnsi="Calibri" w:cs="Calibri"/>
                <w:vertAlign w:val="superscript"/>
              </w:rPr>
              <w:t>6</w:t>
            </w:r>
            <w:r w:rsidR="005E7CF3" w:rsidRPr="005E7CF3">
              <w:rPr>
                <w:rFonts w:ascii="Calibri" w:hAnsi="Calibri" w:cs="Calibri"/>
              </w:rPr>
              <w:t xml:space="preserve">; </w:t>
            </w:r>
            <w:proofErr w:type="spellStart"/>
            <w:r w:rsidR="005E7CF3" w:rsidRPr="005E7CF3">
              <w:rPr>
                <w:rFonts w:ascii="Calibri" w:hAnsi="Calibri" w:cs="Calibri"/>
              </w:rPr>
              <w:t>Roppolo</w:t>
            </w:r>
            <w:proofErr w:type="spellEnd"/>
            <w:r w:rsidR="005E7CF3" w:rsidRPr="005E7CF3">
              <w:rPr>
                <w:rFonts w:ascii="Calibri" w:hAnsi="Calibri" w:cs="Calibri"/>
              </w:rPr>
              <w:t xml:space="preserve"> et al., 2009</w:t>
            </w:r>
            <w:r w:rsidR="00A95E69">
              <w:rPr>
                <w:rFonts w:ascii="Calibri" w:hAnsi="Calibri" w:cs="Calibri"/>
                <w:vertAlign w:val="superscript"/>
              </w:rPr>
              <w:t>32</w:t>
            </w:r>
            <w:r w:rsidR="005E7CF3" w:rsidRPr="005E7CF3">
              <w:rPr>
                <w:rFonts w:ascii="Calibri" w:hAnsi="Calibri" w:cs="Calibri"/>
              </w:rPr>
              <w:t>; Schwarzkoph et al., 2020</w:t>
            </w:r>
            <w:r w:rsidR="0031392A">
              <w:rPr>
                <w:rFonts w:ascii="Calibri" w:hAnsi="Calibri" w:cs="Calibri"/>
                <w:vertAlign w:val="superscript"/>
              </w:rPr>
              <w:t>42</w:t>
            </w:r>
            <w:r w:rsidR="005E7CF3" w:rsidRPr="005E7CF3">
              <w:rPr>
                <w:rFonts w:ascii="Calibri" w:hAnsi="Calibri" w:cs="Calibri"/>
              </w:rPr>
              <w:t>)</w:t>
            </w:r>
            <w:r w:rsidRPr="00566A26">
              <w:rPr>
                <w:rFonts w:cstheme="minorHAnsi"/>
              </w:rPr>
              <w:fldChar w:fldCharType="end"/>
            </w:r>
          </w:p>
        </w:tc>
      </w:tr>
      <w:tr w:rsidR="00566A26" w:rsidRPr="00566A26" w14:paraId="612C0F81" w14:textId="77777777" w:rsidTr="00DF4901">
        <w:tc>
          <w:tcPr>
            <w:tcW w:w="5164" w:type="dxa"/>
          </w:tcPr>
          <w:p w14:paraId="7037C64A" w14:textId="77777777" w:rsidR="00566A26" w:rsidRPr="00566A26" w:rsidRDefault="00566A26" w:rsidP="00566A26">
            <w:pPr>
              <w:contextualSpacing/>
              <w:rPr>
                <w:rFonts w:cstheme="minorHAnsi"/>
                <w:lang w:val="fr-FR"/>
              </w:rPr>
            </w:pPr>
            <w:r w:rsidRPr="00566A26">
              <w:rPr>
                <w:rFonts w:cstheme="minorHAnsi"/>
                <w:lang w:val="fr-FR"/>
              </w:rPr>
              <w:t>Quantitative Descriptive</w:t>
            </w:r>
          </w:p>
        </w:tc>
        <w:tc>
          <w:tcPr>
            <w:tcW w:w="3892" w:type="dxa"/>
          </w:tcPr>
          <w:p w14:paraId="26BEEAB6" w14:textId="20F2310D" w:rsidR="00566A26" w:rsidRPr="00566A26" w:rsidRDefault="00566A26" w:rsidP="00566A26">
            <w:pPr>
              <w:contextualSpacing/>
              <w:rPr>
                <w:rFonts w:cstheme="minorHAnsi"/>
                <w:lang w:val="fr-FR"/>
              </w:rPr>
            </w:pPr>
            <w:r w:rsidRPr="00566A26">
              <w:rPr>
                <w:rFonts w:cstheme="minorHAnsi"/>
                <w:lang w:val="fr-FR"/>
              </w:rPr>
              <w:t>1</w:t>
            </w:r>
            <w:r w:rsidR="00256C2C">
              <w:rPr>
                <w:rFonts w:cstheme="minorHAnsi"/>
                <w:lang w:val="fr-FR"/>
              </w:rPr>
              <w:t>4</w:t>
            </w:r>
          </w:p>
        </w:tc>
        <w:tc>
          <w:tcPr>
            <w:tcW w:w="4532" w:type="dxa"/>
          </w:tcPr>
          <w:p w14:paraId="053F1C44" w14:textId="3E59BDE6" w:rsidR="00566A26" w:rsidRPr="00EA7EF4" w:rsidRDefault="00566A26" w:rsidP="00566A26">
            <w:pPr>
              <w:contextualSpacing/>
              <w:rPr>
                <w:rFonts w:cstheme="minorHAnsi"/>
              </w:rPr>
            </w:pPr>
            <w:r w:rsidRPr="00EA7EF4">
              <w:rPr>
                <w:rFonts w:cstheme="minorHAnsi"/>
              </w:rPr>
              <w:fldChar w:fldCharType="begin"/>
            </w:r>
            <w:r w:rsidR="00631E84">
              <w:rPr>
                <w:rFonts w:cstheme="minorHAnsi"/>
                <w:lang w:val="fr-FR"/>
              </w:rPr>
              <w:instrText xml:space="preserve"> ADDIN ZOTERO_ITEM CSL_CITATION {"citationID":"nGIL7han","properties":{"formattedCitation":"(B\\uc0\\u229{}ng et al., 2003; Berdowski et al., 2009; Biancardi et al., 2017; Bohm et al., 2009; Castr\\uc0\\u233{}n et al., 2001; Garza et al., 2003; Ma et al., 2007; Mirhaghi et al., 2017; M\\uc0\\u248{}ller et al., 2016; Nurmi et al., 2006; Riou, Ball, Williams, et al., 2018; Stangenes et al., 2020; Tamminen et al., 2020; Travers et al., 2014)","plainCitation":"(Bång et al., 2003; Berdowski et al., 2009; Biancardi et al., 2017; Bohm et al., 2009; Castrén et al., 2001; Garza et al., 2003; Ma et al., 2007; Mirhaghi et al., 2017; Møller et al., 2016; Nurmi et al., 2006; Riou, Ball, Williams, et al., 2018; Stangenes et al., 2020; Tamminen et al., 2020; Travers et al., 2014)","noteIndex":0},"citationItems":[{"id":132,"uris":["http://zotero.org/users/local/tBN1l0LL/items/L8MZN858"],"uri":["http://zotero.org/users/local/tBN1l0LL/items/L8MZN858"],"itemData":{"id":132,"type":"article-journal","abstract":"AIM: One of the objectives of this study was to assess the emergency medical dispatchers (EMDs) ability for the identification and prioritisation of cardiac arrest (CA) cases, and offering and achievements of dispatcher-assisted bystander cardiopulmonary resuscitation (CPR). The other objective was to give an account of the frequency of agonal respiration in cardiac arrest calls and the caller's descriptions of breathing.\nMETHODS: Prospective study evaluating 100 tape recordings of the EMD calls of emergency medical service (EMS)-provided advanced life support- (ALS) cases, of out-of-hospital cardiac arrest.\nRESULTS: The quality of EMD-performed interviews was highly commended in 63% of cases, but insufficient or unapproved in the remaining 37%. The caller's state of mind was not a major problem for co-operation. Among the 100 cases, 24 were suspected to be unconscious and in respiratory arrest. A further 38 cases were presented as unconscious with abnormal breathing. In only 14 cases dispatcher-assisted bystander CPR was offered by the EMD, and in 11 of these it was attempted, and completed in eight. Only four of the cases were unconscious patients with abnormal breathing. The incidence of suspected agonal breathing was estimated to be approximately 30% and the descriptions were; difficulty, poorly, gasping, wheezing, impaired, occasional breathing.\nCONCLUSIONS: Among suspected cardiac arrest cases, EMDs offer CPR instruction to only a small fraction of callers. A major obstacle was the presentation of agonal breathing. Patients with a combination of unconsciousness and agonal breathing should be offered dispatcher-assisted CPR instruction. This might improve survival in out-of hospital cardiac arrest.","container-title":"Resuscitation","DOI":"10.1016/s0300-9572(02)00278-2","ISSN":"0300-9572","issue":"1","journalAbbreviation":"Resuscitation","language":"eng","note":"PMID: 12505735","page":"25-34","source":"PubMed","title":"Interaction between emergency medical dispatcher and caller in suspected out-of-hospital cardiac arrest calls with focus on agonal breathing. A review of 100 tape recordings of true cardiac arrest cases","volume":"56","author":[{"family":"Bång","given":"Angela"},{"family":"Herlitz","given":"Johan"},{"family":"Martinell","given":"Sven"}],"issued":{"date-parts":[["2003",1]]}}},{"id":217,"uris":["http://zotero.org/users/local/tBN1l0LL/items/VP4KGYAW"],"uri":["http://zotero.org/users/local/tBN1l0LL/items/VP4KGYAW"],"itemData":{"id":217,"type":"article-journal","abstract":"BACKGROUND: The content of emergency calls for suspected cardiac arrest is rarely analyzed. This study investigated the recognition of a cardiac arrest by dispatchers and its influence on survival rates.\nMETHODS AND RESULTS: During 8 months, voice recordings of 14,800 consecutive emergency calls were collected to audit content and cardiac arrest recognition. The presence of cardiac arrest during the call was assessed from the ambulance crew report. Included calls were placed by laypersons on site and did not involve trauma. Prevalence of cardiac arrest was 3.0%. Of the 285 cardiac arrests, 82 (29%) were not recognized during the call, and 64 of 267 suspected calls (24%) were not cardiac arrest. We analyzed a random sample (n=506) of 9230 control calls. Three-month survival was 5% when a cardiac arrest was not recognized versus 14% when it was recognized (P=0.04). If the dispatcher did not recognize the cardiac arrest, the ambulance was dispatched a mean of 0.94 minute later (P&lt;0.001) and arrived 1.40 minutes later on scene (P=0.01) compared with recognized calls. The main reason for not recognizing the cardiac arrest was not asking if the patient was breathing (42 of 82) and not asking to describe the type of breathing (16 of 82). Normal breathing was never mentioned in true cardiac arrest calls. A logistic regression model identified spontaneous trigger words like facial color that could contribute to cardiac arrest recognition (odds ratio, 7.8 to 9.7).\nCONCLUSIONS: Not recognizing a cardiac arrest during emergency calls decreases survival. Spontaneous words that the caller uses to describe the patient may aid in faster and better recognition of a cardiac arrest.","container-title":"Circulation","DOI":"10.1161/CIRCULATIONAHA.108.768325","ISSN":"1524-4539","issue":"15","journalAbbreviation":"Circulation","language":"eng","note":"PMID: 19349324","page":"2096-2102","source":"PubMed","title":"Importance of the first link: description and recognition of an out-of-hospital cardiac arrest in an emergency call","title-short":"Importance of the first link","volume":"119","author":[{"family":"Berdowski","given":"Jocelyn"},{"family":"Beekhuis","given":"Freerk"},{"family":"Zwinderman","given":"Aeilko H."},{"family":"Tijssen","given":"Jan G. P."},{"family":"Koster","given":"Rudolph W."}],"issued":{"date-parts":[["2009",4,21]]}}},{"id":286,"uris":["http://zotero.org/users/local/tBN1l0LL/items/JIZ7DZL6"],"uri":["http://zotero.org/users/local/tBN1l0LL/items/JIZ7DZL6"],"itemData":{"id":286,"type":"article-journal","abstract":"Introduction: Emergency Medical Service (EMS) systems annually encounters about 275 000 out-of-hospital cardiac arrest (OHCA) patients in Europe and approximately 420,000 cases in the United States. 1 Survival rates have been reported to be poor with approximately 10% survival to hospital discharge. 2 The chance of surviving from an OHCA is highly associated with Emergency Medical Dispatchers’ (EMD) recognition of cardiac arrest, early bystander cardiopulmonary resuscitation (CPR), and early defibrillation. 3-6\nMethod: This study was a simulation based study. All emergency nurses who were eligible by training to answer 112 calls and activate the EMS were included in this study. The simulations were run by two experienced ED nurses who followed predefined scripts. The two key questions that the authors were after included ascertaining patient responsiveness and breathing status. EMDs who offered telephone assisted CPR (tCPR) were noted and observed.\nResults: The mean percentage recognition of out of hospital cardiac arrest by the Maltese EMDs was 67%. 28% of EMDs who recognized cardiac arrest asked both questions regarding patient’s responsiveness and breathing whilst only 8% of EMDs who did not recognize cardiac arrest asked both questions. The mean percentage of telephone assisted CPR was 58%. \nConclusion: When compared to other European countries, OHCA recognition by Maltese EMDs needs to improve. However, given that the local EMDs have no formal guidelines or algorithms for their use during 112 calls, results are encouraging to say the least especially in telephone assisted CPR. With education and simulation training, these numbers should improve.","container-title":"Malta Medical School Gazette","ISSN":"2521-0963","issue":"1","language":"en","note":"number: 1","page":"9-16","source":"mmsjournals.org","title":"Cardiac arrest recognition and telephone CPR by emergency medical dispatchers","volume":"1","author":[{"family":"Biancardi","given":"Mark Anthony Attard"},{"family":"Spiteri","given":"Peter"},{"family":"Pace","given":"Maria Pia"}],"issued":{"date-parts":[["2017",1,1]]}}},{"id":220,"uris":["http://zotero.org/users/local/tBN1l0LL/items/MBUVHHH9"],"uri":["http://zotero.org/users/local/tBN1l0LL/items/MBUVHHH9"],"itemData":{"id":220,"type":"article-journal","abstract":"OBJECTIVES: Bystanders cardiopulmonary resuscitation (CPR) increases survival in out-of-hospital cardiac arrest (OHCA). Emergency medical dispatchers (EMDs) can provide even totally inexperienced bystanders with instructions by telephone on how to resuscitate victims (T-CPR) until the emergency medical services (EMS) arrive. Agonal respiration makes it difficult for EMDs to identify cardiac arrests (CAs) which will prevent or delay initiation of T-CPR. The aim of this investigation was to study if tuition of EMDs can improve their ability to identify agonal respiration in OHCA to allow for more frequent offers of T-CPR.\nMETHODS: An observational study was made in 2004 and subsequently, a repeat study was made in 2006. All OHCA (n=315 in 2004, n=255 in 2006) in the Stockholm region reported to the Swedish Cardiac Arrest Register were included and all corresponding EMS reports were reviewed. Emergency calls were recorded during the event. Witnessed cases of OHCA (n=76 in both 2004 and 2006) were analyzed using a structured data collection tool.\nRESULTS: The frequency of offered T-CPR to all bystanders of OHCA in 2004 was 47%. After special tuition on agonal respiration in OHCA it rose to 68% in 2006 (p=0.01). An even more marked rise was observed in OHCA cases with agonal respiration. In 2004 T-CPR was offered in 23% of these situations whereas the corresponding figures in 2006 had risen to 56% (p=0.006).\nCONCLUSIONS: Teaching EMDs to understand and recognize bystander descriptions of agonal respiration in patients with OHCA has resulted in a significant increase in offers of T-CPR in these situations.","container-title":"Resuscitation","DOI":"10.1016/j.resuscitation.2009.06.004","ISSN":"1873-1570","issue":"9","journalAbbreviation":"Resuscitation","language":"eng","note":"PMID: 19581043","page":"1025-1028","source":"PubMed","title":"Tuition of emergency medical dispatchers in the recognition of agonal respiration increases the use of telephone assisted CPR","volume":"80","author":[{"family":"Bohm","given":"K."},{"family":"Stålhandske","given":"B."},{"family":"Rosenqvist","given":"M."},{"family":"Ulfvarson","given":"J."},{"family":"Hollenberg","given":"J."},{"family":"Svensson","given":"L."}],"issued":{"date-parts":[["2009",9]]}}},{"id":312,"uris":["http://zotero.org/users/local/tBN1l0LL/items/BT2XGYP4"],"uri":["http://zotero.org/users/local/tBN1l0LL/items/BT2XGYP4"],"itemData":{"id":312,"type":"article-journal","abstract":"Objecti6e: To compare the emergency calls made by health care providers and by laymen reporting a non-traumatic cardiac arrest, and to evaluate the handling of these calls by dispatchers. Methods: The study was conducted prospectively over a 1-year period in 1996. The callers (N=328) where divided in to three groups based on profession: I, doctors and nurses (N=33); II, other health care providers (N=19); and III, laymen (N =276). Main outcome measures where the information given by the caller, use of the dispatching protocol, recognition of the cardiac arrest, and survival to hospital. Results: Doctors and nurses told the dispatcher spontaneously what had happened in 67% of the calls when total strangers to the patient told it in 72%. Group I gave no information about the vital signs in 24% of the calls, group II in 0% and group III in 6%. Of the 52 phone calls made by groups I and II, in six cases the patient was not in cardiac arrest, in four the patient had already irreversible signs of death and in four only transportation to another hospital was requested for a patient in cardiac arrest. Of the professionals calling, 49 (94%) were on duty at the time of the call. The cardiac arrest was recognized by the dispatcher in group I in 70%, in group II in 74% and in group III in 73%. There where no statistical differences between the groups. Conclusions: Our data do suggest that health care professionals, excluding those in emergency medicine, are not better than laymen in evaluating an emergency situation correctly, and when the caller is a doctor or a nurse the dispatcher seems to trust the evaluation of the situation to be correct and rarely asks any clarifying questions about vital signs of the patient. © 2001 Elsevier Science Ireland Ltd. All rights reserved.","container-title":"Resuscitation","DOI":"10.1016/S0300-9572(01)00422-1","ISSN":"03009572","issue":"3","journalAbbreviation":"Resuscitation","language":"en","page":"265-268","source":"DOI.org (Crossref)","title":"Do health care professionals report sudden cardiac arrest better than laymen?","volume":"51","author":[{"family":"Castrén","given":"Maaret"},{"family":"Kuisma","given":"Markku"},{"family":"Serlachius","given":"Johanna"},{"family":"Skrifvars","given":"Markus"}],"issued":{"date-parts":[["2001",12]]}}},{"id":305,"uris":["http://zotero.org/users/local/tBN1l0LL/items/3HS8Z8T5"],"uri":["http://zotero.org/users/local/tBN1l0LL/items/3HS8Z8T5"],"itemData":{"id":305,"type":"article-journal","abstract":"OBJECTIVES: To analyze the accuracy of paramedic emergency medical services (EMS) dispatchers in predicting cardiac arrest and to assess the effect of the caller party on dispatcher accuracy in an advanced life support, public utility model EMS system, with greater than 90,000 calls and greater than 60,000 transports per year.\nMETHODS: This was a retrospective analysis from January 1, 2000, through June 30, 2000, of 911 calls with dispatcher-assigned presumptive patient condition (PPC) or field diagnosis of cardiac arrest. Sensitivity and positive predictive value (PPV) of the PPC code for cardiac arrest by calling parties were calculated. Homogeneity of sensitivity and PPV of the PPC code for cardiac arrest by calling parties was studied with chi-square analysis. Relevant proportions, relative risk ratios, and associated 95% confidence intervals (95% CIs) were calculated. Student's t-test was used to compare quality assurance scores between calling parties.\nRESULTS: There were 506 patients included in the study. Overall sensitivity for dispatcher-assigned PPC of cardiac arrest was 68.3% (95% CI = 63.3% to 73.0%) with a PPV of 65.0% (95% CI = 60.0% to 69.7%). There was a significant difference in the PPV for the EMS dispatcher diagnosis of cardiac arrest depending on the type of caller (chi(2) = 17.34, p &lt; 0.001).\nCONCLUSIONS: A higher level of medical training may improve dispatch accuracy for predicting cardiac arrest. The type of calling party influenced the PPV of dispatcher-assigned condition.","container-title":"Academic Emergency Medicine: Official Journal of the Society for Academic Emergency Medicine","DOI":"10.1111/j.1553-2712.2003.tb00651.x","ISSN":"1069-6563","issue":"9","journalAbbreviation":"Acad Emerg Med","language":"eng","note":"PMID: 12957979","page":"955-960","source":"PubMed","title":"The accuracy of predicting cardiac arrest by emergency medical services dispatchers: the calling party effect","title-short":"The accuracy of predicting cardiac arrest by emergency medical services dispatchers","volume":"10","author":[{"family":"Garza","given":"Alex G."},{"family":"Gratton","given":"Matthew C."},{"family":"Chen","given":"John J."},{"family":"Carlson","given":"Brent"}],"issued":{"date-parts":[["2003",9]]}}},{"id":224,"uris":["http://zotero.org/users/local/tBN1l0LL/items/WSKZ2XDY"],"uri":["http://zotero.org/users/local/tBN1l0LL/items/WSKZ2XDY"],"itemData":{"id":224,"type":"article-journal","abstract":"INTRODUCTION: Emergency medical dispatchers are the entry points to the emergency medical services (EMS). The overall performances of the dispatchers are imperative determinants of the emergency medical services dispatching system. There is little data on the cultural and language impacts on emergency medical dispatch.\nOBJECTIVE: This study examined the emotional content and cooperation score (ECCS) among Mandarin Chinese speaking callers for cardiac arrests, and evaluated the performances of emergency medical services dispatching system in Taipei.\nMETHODS: This retrospective, observational study examined dispatching audio recordings obtained from the Taipei City Fire Department Dispatching Center between January 2004 to April 2004. The tapes of call relating to adult (age &gt;or=18 years), non-traumatic cases with a presumed or field diagnosis of out-of-hospital cardiac arrest (OHCA) underwent systemic review. The caller's ECCS and the dispatcher's performances, including interview skills, provision of telephone-assisted cardiopulmonary resuscitation (T-CPR), and dispatcher's ability to identify OHCA were examined. Interrater reliability for determining ECCS and interview skills were assessed using kappa statistic.\nRESULTS: A total of 199 audio recordings were reviewed. A mean ECCS of 1.42+/-0.64 (95% CI: 1.33-1.51) demonstrated that most callers were emotionally stable and cooperative when calling for help, even when facing cardiac arrest patients. There was a good association between ECCS and the sex of the callers (male 1.32 versus female 1.49; p&lt;0.05). In 82% of interviews, the interview skills of the dispatchers was high (4 or 5 points); while in one fifth the interview skills were suboptimal. About one third of the cases were provided with T-CPR by the dispatchers. The sensitivity and positive predictive value (PPV) for predicting OHCA by dispatchers were 96.9% and 97.9%, respectively. A kappa value of 0.65 and 0.68 were obtained for the interrater reliability of ECCS and interview skills.\nCONCLUSION: Most callers were found to be emotional stable and cooperative with dispatcher's interrogations when calling for cardiac arrest victims in this Mandarin speaking population. The dispatchers have shown satisfactory interview skills in approaching emergency calls and a good ability to identify OHCA. There is a low rate of T-CPR offered to the callers in the investigation. Efforts should be made to address the deficiencies in order to maximise the function of the EMS.","container-title":"Resuscitation","DOI":"10.1016/j.resuscitation.2006.09.005","ISSN":"0300-9572","issue":"2","journalAbbreviation":"Resuscitation","language":"eng","note":"PMID: 17241736","page":"236-245","source":"PubMed","title":"Evaluation of emergency medical dispatch in out-of-hospital cardiac arrest in Taipei","volume":"73","author":[{"family":"Ma","given":"Matthew Huei-Ming"},{"family":"Lu","given":"Tsung-Chien"},{"family":"Ng","given":"Josh Chian-Shuin"},{"family":"Lin","given":"Chih-Hao"},{"family":"Chiang","given":"Wen-Chu"},{"family":"Ko","given":"Patrick Chow-In"},{"family":"Shih","given":"Fuh-Yuan"},{"family":"Huang","given":"Chien-Hua"},{"family":"Hsiung","given":"Kuang-Hua"},{"family":"Chen","given":"Shyr-Chyr"},{"family":"Chen","given":"Wen-Jone"}],"issued":{"date-parts":[["2007",5]]}}},{"id":226,"uris":["http://zotero.org/users/local/tBN1l0LL/items/UAZ6GZV7"],"uri":["http://zotero.org/users/local/tBN1l0LL/items/UAZ6GZV7"],"itemData":{"id":226,"type":"article-journal","abstract":"Objective:\nTo develop decision-support tools to identify patients experiencing sudden cardiac arrest (SCA).\n\nMethods:\nEighty calls related to SCA were content analyzed, and the contextual patterns that emerged were organized into a checklist. Two researchers independently analyzed the recorded calls and compared their findings. Eighteen dispatchers scored 20 cases (which included SCA and non-SCA cases) both with and without the checklist. Correct responses for each case and agreement among dispatchers have been reported. \n\nResults:\nEighty audio files (total time, 96 min) were analyzed, and a total of 602 codes were extracted from the text and recordings. The caller’s tone of voice and presence or absence of background voices, calling for an ambulance and giving the dispatcher the address promptly, and description of the primary complaint and respirations accounted for 38%, 39%, and 23% of all codes, respectively. A 15-item complementary checklist has been developed. The mean percentages of correct responses were 66.9%+27.96% prior to the use of checklist and 80.05%+10.84% afterwards. Results of the independent t test for checklist scores showed that statistically significant differences were present between the SCA and non-SCA cases (t=5.88, df=18, p=0.000).\n\nConclusion:\nDecision support tools can potentially increase the recognition rate of SCA cases, and therefore produce a higher rate of dispatcher-directed CPR.","container-title":"Bulletin of Emergency &amp; Trauma","ISSN":"2322-2522","issue":"2","journalAbbreviation":"Bull Emerg Trauma","note":"PMID: 28507997\nPMCID: PMC5406180","page":"104-109","source":"PubMed Central","title":"Recognizing Sudden Cardiac Arrest May Require More Than Two Questions during Telephone Triage: Developing a Complementary Checklist","title-short":"Recognizing Sudden Cardiac Arrest May Require More Than Two Questions during Telephone Triage","volume":"5","author":[{"family":"Mirhaghi","given":"Amir"},{"family":"Shafaee","given":"Hojjat"},{"family":"Malekzadeh","given":"Javad"},{"family":"Hasanzadeh","given":"Farzaneh"}],"issued":{"date-parts":[["2017",4]]}}},{"id":229,"uris":["http://zotero.org/users/local/tBN1l0LL/items/3ULYQVCZ"],"uri":["http://zotero.org/users/local/tBN1l0LL/items/3ULYQVCZ"],"itemData":{"id":229,"type":"article-journal","abstract":"INTRODUCTION: Survival after out-of-hospital cardiac arrest (OHCA) remains low. Early recognition by emergency medical dispatchers is essential for an effective chain of actions, leading to early cardiopulmonary resuscitation, use of an automated external defibrillator and rapid dispatching of the emergency medical services.\nAIM: To analyse and compare the accuracy of OHCA recognition by medical dispatchers in two countries.\nMETHOD: An observational register-based study collecting data from national cardiac arrest registers in Denmark and Sweden during a six-month period in 2013. Data were analysed in two steps; registry data were merged with electronically registered emergency call data from the emergency medical dispatch centres in the two regions. Cases with missing or non-OHCA dispatch codes were analysed further by auditing emergency call recordings using a uniform data collection template.\nRESULTS: The sensitivity for recognition of OHCA was 40.9% (95% CI: 37.1-44.7%) in the Capital Region of Denmark and 78.4% (95% CI: 73.2-83.0%) in the Skåne Region in Sweden (p&lt;0.001). With additional data from the emergency call recordings, the sensitivity was 80.7% (95% CI: 77.7-84.3%) and 86.0% (95% CI: 81.3-89.8%) for the two regions (p=0.06). The majority of the non-recognised OHCA were dispatched with the highest priority.\nCONCLUSION: The accuracy of OHCA recognition was high and comparable. We identified large differences in data registration practices despite the use of similar dispatch tools. This raises a discussion of definitions and transparency in general in scientific reporting of OHCA recognition, which is essential if used as quality indicator in emergency medical services.","container-title":"Resuscitation","DOI":"10.1016/j.resuscitation.2016.09.012","ISSN":"1873-1570","journalAbbreviation":"Resuscitation","language":"eng","note":"PMID: 27658652","page":"1-8","source":"PubMed","title":"Recognition of out-of-hospital cardiac arrest by medical dispatchers in emergency medical dispatch centres in two countries","volume":"109","author":[{"family":"Møller","given":"Thea Palsgaard"},{"family":"Andréll","given":"Cecilia"},{"family":"Viereck","given":"Søren"},{"family":"Todorova","given":"Lizbet"},{"family":"Friberg","given":"Hans"},{"family":"Lippert","given":"Freddy K."}],"issued":{"date-parts":[["2016"]]}}},{"id":232,"uris":["http://zotero.org/users/local/tBN1l0LL/items/RDG2TQ2T"],"uri":["http://zotero.org/users/local/tBN1l0LL/items/RDG2TQ2T"],"itemData":{"id":232,"type":"article-journal","abstract":"OBJECTIVES: The objective of the study was to assess the effect of protocol compliance to the accuracy of cardiac arrest (CA) identification by the dispatchers.\nMETHODS: The study was conducted prospectively over a 1-year period in 1996. The calls categorized as non-traumatic CAs by the dispatcher and calls where the patient was in non-traumatic CA when ambulance crew arrived were included in the study. The data was collected from emergency call tape recordings and ambulance run sheets. The compliance to the protocol was defined as gathering information to two questions: (1) Is the patient awake or can she/he be awakened? and (2) Is she/he breathing normally?\nRESULTS: The number of calls included in the study was 776 and the dispatchers identified 83% of the CAs. The protocol was adhered in 52.4% of calls, more often in witnessed than unwitnessed cases (72.3% versus 45.0%, P&lt;0.001). In correctly identified CAs, the protocol compliance was 49.4%. The compliance was higher in cases of unidentified CAs (60.3%, P=0.0326) and in cases of wrongly identified as CAs (false positives, 61.9%, P=0.0276).\nCONCLUSIONS: A high identification rate of CAs seems to be achievable despite poor protocol compliance by dispatchers.","container-title":"Resuscitation","DOI":"10.1016/j.resuscitation.2006.01.016","ISSN":"0300-9572","issue":"3","journalAbbreviation":"Resuscitation","language":"eng","note":"PMID: 16870317","page":"463-469","source":"PubMed","title":"Effect of protocol compliance to cardiac arrest identification by emergency medical dispatchers","volume":"70","author":[{"family":"Nurmi","given":"Jouni"},{"family":"Pettilä","given":"Ville"},{"family":"Biber","given":"Björn"},{"family":"Kuisma","given":"Markku"},{"family":"Komulainen","given":"Rauni"},{"family":"Castrén","given":"Maaret"}],"issued":{"date-parts":[["2006",9]]}}},{"id":261,"uris":["http://zotero.org/users/local/tBN1l0LL/items/BKYYG6D8"],"uri":["http://zotero.org/users/local/tBN1l0LL/items/BKYYG6D8"],"itemData":{"id":261,"type":"article-journal","abstract":"&lt;h2&gt;Abstract&lt;/h2&gt;&lt;h3&gt;Background&lt;/h3&gt;&lt;p&gt;In emergency ambulance calls, agonal breathing remains a barrier to the recognition of out-of-hospital cardiac arrest (OHCA), initiation of cardiopulmonary resuscitation, and rapid dispatch. We aimed to explore whether the language used by callers to describe breathing had an impact on call-taker recognition of agonal breathing and hence cardiac arrest.&lt;/p&gt;&lt;h3&gt;Methods&lt;/h3&gt;&lt;p&gt;We analysed 176 calls of paramedic-confirmed OHCA, stratified by recognition of OHCA (89 cases recognised, 87 cases not recognised). We investigated the linguistic features of callers' response to the question \"&lt;i&gt;is s/he breathing?&lt;/i&gt;\" and examined the impact on subsequent coding by call-takers.&lt;/p&gt;&lt;h3&gt;Results&lt;/h3&gt;&lt;p&gt;Among all cases (recognised and non-recognised), 64% (113/176) of callers said that the patients were breathing (&lt;i&gt;yes&lt;/i&gt;-answers). We identified two categories of &lt;i&gt;yes&lt;/i&gt;-answers: 56% (63/113) were plain answers, confirming that the patient was breathing (\"&lt;i&gt;he&lt;/i&gt;'&lt;i&gt;s breathing&lt;/i&gt;\"); and 44% (50/113) were qualified answers, containing additional information (\"&lt;i&gt;yes but gasping&lt;/i&gt;\"). Qualified &lt;i&gt;yes&lt;/i&gt;-answers were suggestive of agonal breathing. Yet these answers were often not pursued and most (32/50) of these calls were not recognised as OHCA at dispatch.&lt;/p&gt;&lt;h3&gt;Conclusion&lt;/h3&gt;&lt;p&gt;There is potential for improved recognition of agonal breathing if call-takers are trained to be alert to any qualification following a confirmation that the patient is breathing.&lt;/p&gt;","container-title":"Resuscitation","DOI":"10.1016/j.resuscitation.2017.11.058","ISSN":"0300-9572, 1873-1570","journalAbbreviation":"Resuscitation","language":"English","note":"publisher: Elsevier\nPMID: 29183831","page":"92-98","source":"www.resuscitationjournal.com","title":"‘She’s sort of breathing’: What linguistic factors determine call-taker recognition of agonal breathing in emergency calls for cardiac arrest?","title-short":"‘She’s sort of breathing’","volume":"122","author":[{"family":"Riou","given":"Marine"},{"family":"Ball","given":"Stephen"},{"family":"Williams","given":"Teresa A."},{"family":"Whiteside","given":"Austin"},{"family":"Cameron","given":"Peter"},{"family":"Fatovich","given":"Daniel M."},{"family":"Perkins","given":"Gavin D."},{"family":"Smith","given":"Karen"},{"family":"Bray","given":"Janet"},{"family":"Inoue","given":"Madoka"},{"family":"O’Halloran","given":"Kay L."},{"family":"Bailey","given":"Paul"},{"family":"Brink","given":"Deon"},{"family":"Finn","given":"Judith"}],"issued":{"date-parts":[["2018",1,1]]}}},{"id":4344,"uris":["http://zotero.org/users/local/tBN1l0LL/items/ENTBG74Y"],"uri":["http://zotero.org/users/local/tBN1l0LL/items/ENTBG74Y"],"itemData":{"id":4344,"type":"article-journal","abstract":"BACKGROUND: The objective of this study was to test if caller descriptions of chief complaint delays emergency medical dispatchers' (EMDs) recognition of the need for telephone-assisted CPR (T-CPR).\nMETHODS: We conducted an analysis of N = 433 cardiac arrest calls from six large call centers in the United States. Calls were abstracted for initial chief complaint description: caller reports (1) correct medical condition (CMC); (2) incorrect medical condition (IMC), or (3) signs/symptoms only (SS), as well the time interval between call pickup and recognition of the need for T-CPR. In addition, we abstracted if EMDs asked questions related to the caller's chief complaint (rather than, or before), asking about patients' consciousness and breathing status.\nRESULTS: The majority of cardiac arrest calls (60%) were reported as SS. Median time to recognition of the need for T-CPR was 64 s for SS chief complaints, 47 s for CMC chief complaints, and 100 s for IMC chief complaints. EMDs pursued chief complaint descriptions for 9% of the calls with SS chief complaints, 41% of the calls with IMC chief complaints, and 19% of the calls with CMC chief complaints. Median time to recognition of the need for CPR for calls in which the chief complaint description was pursued was 166 s compared to 62 s for calls in which the chief complaint description was not pursued.\nCONCLUSION: Caller chief complaint description affects the time to recognition of the need for T-CPR.\nCLINICAL TRIAL REGISTRATION: http://www.clinicaltrials.gov Trial # NCT01972087.","container-title":"Resuscitation","DOI":"10.1016/j.resuscitation.2020.02.013","ISSN":"1873-1570","journalAbbreviation":"Resuscitation","language":"eng","note":"PMID: 32088255","page":"82-86","source":"PubMed","title":"Delays in recognition of the need for telephone-assisted CPR due to caller descriptions of chief complaint","volume":"149","author":[{"family":"Stangenes","given":"Scott R."},{"family":"Painter","given":"Ian S."},{"family":"Rea","given":"Thomas D."},{"family":"Meischke","given":"Hendrika"}],"issued":{"date-parts":[["2020",4]]}}},{"id":234,"uris":["http://zotero.org/users/local/tBN1l0LL/items/M78JJ8AU"],"uri":["http://zotero.org/users/local/tBN1l0LL/items/M78JJ8AU"],"itemData":{"id":234,"type":"article-journal","abstract":"According to the International Liaison Committee on Resuscitation (ILCOR), the trigger words used by callers that are associated with cardiac arrest constitute a scientific knowledge gap. This study was designed to find hypothetical trigger words in emergency calls in order to improve the specificity of out-of-hospital cardiac arrest recognition.","container-title":"Scandinavian Journal of Trauma, Resuscitation and Emergency Medicine","DOI":"10.1186/s13049-019-0696-1","ISSN":"1757-7241","issue":"1","journalAbbreviation":"Scandinavian Journal of Trauma, Resuscitation and Emergency Medicine","page":"1","source":"BioMed Central","title":"Spontaneous trigger words associated with confirmed out-of-hospital cardiac arrest: a descriptive pilot study of emergency calls","title-short":"Spontaneous trigger words associated with confirmed out-of-hospital cardiac arrest","volume":"28","author":[{"family":"Tamminen","given":"Joonas"},{"family":"Lydén","given":"Erik"},{"family":"Kurki","given":"Jan"},{"family":"Huhtala","given":"Heini"},{"family":"Kämäräinen","given":"Antti"},{"family":"Hoppu","given":"Sanna"}],"issued":{"date-parts":[["2020",1,3]]}}},{"id":237,"uris":["http://zotero.org/users/local/tBN1l0LL/items/RZPJGLXA"],"uri":["http://zotero.org/users/local/tBN1l0LL/items/RZPJGLXA"],"itemData":{"id":237,"type":"article-journal","abstract":"Dispatcher-assisted cardiopulmonary resuscitation increases the likelihood of survival and thus is highly recommended. However, the detection rate of out-of-hospital cardiac arrest (OHCA) is very different from one system to another, and early recognition of cardiac arrest in the dispatch centre remains challenging. The aim of this study was to assess the provision of dispatcher-assisted cardiopulmonary resuscitation in the main French dispatch centre.\nMETHODS: In the Paris Fire Brigade, each patient over 15 years of age who presented an OHCA from 15 to 31 May 2012 was prospectively included. Field data and tape recordings of emergency calls were studied by three experienced physicians, to assess the rate (and delay) of OHCA recognition and chest compression initiation, and identify the causes of unrecognized OHCA.\nRESULTS: Among 82 consecutive calls for detectable cardiac arrest, the dispatcher recognized 50/82 (61%). The median times from call to OHCA recognition and from call to chest compression initiation were, respectively, 2 min 23s (1 min 51 s to 3 min 7s) and 3 min 37s (2 min 57 s to 5 min). The main causes of non-recognition of OHCA were the absence or incomplete assessment of breathing and the presence of agonal breathing. No cardiac arrest was missed when the dispatcher followed the local dispatch algorithm; this included the gesture of putting the hand on the abdomen and measuring the breathing frequency. Hospital admission with a beating heart was paradoxically 18% for detected cardiac arrest and 47% for undetected cardiac arrest (p=0.007). This paradox could be explained by the relation between agonal breathing and, on the one hand, good prognosis of OHCA and, on the other hand, difficulties in recognizing OHCA.\nCONCLUSION: The improvement of cardiac arrest recognition in the dispatch centre seemed mandatory, as the cardiac arrests of better immediate prognosis were not well detected. The measurement of OHCA recognition and CPR initiation by phone should be encouraged in dispatch centres as a key to initiating corrective measures.","container-title":"Resuscitation","DOI":"10.1016/j.resuscitation.2014.09.020","ISSN":"1873-1570","issue":"12","journalAbbreviation":"Resuscitation","language":"eng","note":"PMID: 25281907","page":"1720-1725","source":"PubMed","title":"Out-of-hospital cardiac arrest phone detection: those who most need chest compressions are the most difficult to recognize","title-short":"Out-of-hospital cardiac arrest phone detection","volume":"85","author":[{"family":"Travers","given":"S."},{"family":"Jost","given":"D."},{"family":"Gillard","given":"Y."},{"family":"Lanoë","given":"V."},{"family":"Bignand","given":"M."},{"family":"Domanski","given":"L."},{"family":"Tourtier","given":"J. P."},{"literal":"Paris Fire Brigade Cardiac Arrest Work Group"}],"issued":{"date-parts":[["2014",12]]}}}],"schema":"https://github.com/citation-style-language/schema/raw/master/csl-citation.json"} </w:instrText>
            </w:r>
            <w:r w:rsidRPr="00EA7EF4">
              <w:rPr>
                <w:rFonts w:cstheme="minorHAnsi"/>
              </w:rPr>
              <w:fldChar w:fldCharType="separate"/>
            </w:r>
            <w:r w:rsidR="00631E84" w:rsidRPr="00631E84">
              <w:rPr>
                <w:rFonts w:ascii="Calibri" w:hAnsi="Calibri" w:cs="Calibri"/>
              </w:rPr>
              <w:t>(Bång et al., 2003</w:t>
            </w:r>
            <w:r w:rsidR="000F50AA">
              <w:rPr>
                <w:rFonts w:ascii="Calibri" w:hAnsi="Calibri" w:cs="Calibri"/>
                <w:vertAlign w:val="superscript"/>
              </w:rPr>
              <w:t>46</w:t>
            </w:r>
            <w:r w:rsidR="00631E84" w:rsidRPr="00631E84">
              <w:rPr>
                <w:rFonts w:ascii="Calibri" w:hAnsi="Calibri" w:cs="Calibri"/>
              </w:rPr>
              <w:t>; Berdowski et al., 2009</w:t>
            </w:r>
            <w:r w:rsidR="000F50AA">
              <w:rPr>
                <w:rFonts w:ascii="Calibri" w:hAnsi="Calibri" w:cs="Calibri"/>
                <w:vertAlign w:val="superscript"/>
              </w:rPr>
              <w:t>24</w:t>
            </w:r>
            <w:r w:rsidR="00631E84" w:rsidRPr="00631E84">
              <w:rPr>
                <w:rFonts w:ascii="Calibri" w:hAnsi="Calibri" w:cs="Calibri"/>
              </w:rPr>
              <w:t>; Biancardi et al., 2017</w:t>
            </w:r>
            <w:r w:rsidR="000F50AA">
              <w:rPr>
                <w:rFonts w:ascii="Calibri" w:hAnsi="Calibri" w:cs="Calibri"/>
                <w:vertAlign w:val="superscript"/>
              </w:rPr>
              <w:t>37</w:t>
            </w:r>
            <w:r w:rsidR="00631E84" w:rsidRPr="00631E84">
              <w:rPr>
                <w:rFonts w:ascii="Calibri" w:hAnsi="Calibri" w:cs="Calibri"/>
              </w:rPr>
              <w:t>; Bohm et al., 2009</w:t>
            </w:r>
            <w:r w:rsidR="000F50AA">
              <w:rPr>
                <w:rFonts w:ascii="Calibri" w:hAnsi="Calibri" w:cs="Calibri"/>
                <w:vertAlign w:val="superscript"/>
              </w:rPr>
              <w:t>47</w:t>
            </w:r>
            <w:r w:rsidR="00631E84" w:rsidRPr="00631E84">
              <w:rPr>
                <w:rFonts w:ascii="Calibri" w:hAnsi="Calibri" w:cs="Calibri"/>
              </w:rPr>
              <w:t>; Castrén et al., 2001</w:t>
            </w:r>
            <w:r w:rsidR="000F50AA">
              <w:rPr>
                <w:rFonts w:ascii="Calibri" w:hAnsi="Calibri" w:cs="Calibri"/>
                <w:vertAlign w:val="superscript"/>
              </w:rPr>
              <w:t>27</w:t>
            </w:r>
            <w:r w:rsidR="00631E84" w:rsidRPr="00631E84">
              <w:rPr>
                <w:rFonts w:ascii="Calibri" w:hAnsi="Calibri" w:cs="Calibri"/>
              </w:rPr>
              <w:t>; Garza et al., 2003</w:t>
            </w:r>
            <w:r w:rsidR="000F50AA">
              <w:rPr>
                <w:rFonts w:ascii="Calibri" w:hAnsi="Calibri" w:cs="Calibri"/>
                <w:vertAlign w:val="superscript"/>
              </w:rPr>
              <w:t>28</w:t>
            </w:r>
            <w:r w:rsidR="00631E84" w:rsidRPr="00631E84">
              <w:rPr>
                <w:rFonts w:ascii="Calibri" w:hAnsi="Calibri" w:cs="Calibri"/>
              </w:rPr>
              <w:t>; Ma et al., 2007</w:t>
            </w:r>
            <w:r w:rsidR="000F50AA">
              <w:rPr>
                <w:rFonts w:ascii="Calibri" w:hAnsi="Calibri" w:cs="Calibri"/>
                <w:vertAlign w:val="superscript"/>
              </w:rPr>
              <w:t>30</w:t>
            </w:r>
            <w:r w:rsidR="00631E84" w:rsidRPr="00631E84">
              <w:rPr>
                <w:rFonts w:ascii="Calibri" w:hAnsi="Calibri" w:cs="Calibri"/>
              </w:rPr>
              <w:t>; Mirhaghi et al., 2017</w:t>
            </w:r>
            <w:r w:rsidR="000F50AA">
              <w:rPr>
                <w:rFonts w:ascii="Calibri" w:hAnsi="Calibri" w:cs="Calibri"/>
                <w:vertAlign w:val="superscript"/>
              </w:rPr>
              <w:t>38</w:t>
            </w:r>
            <w:r w:rsidR="00631E84" w:rsidRPr="00631E84">
              <w:rPr>
                <w:rFonts w:ascii="Calibri" w:hAnsi="Calibri" w:cs="Calibri"/>
              </w:rPr>
              <w:t>; Møller et al., 2016</w:t>
            </w:r>
            <w:r w:rsidR="000F50AA">
              <w:rPr>
                <w:rFonts w:ascii="Calibri" w:hAnsi="Calibri" w:cs="Calibri"/>
                <w:vertAlign w:val="superscript"/>
              </w:rPr>
              <w:t>36</w:t>
            </w:r>
            <w:r w:rsidR="00631E84" w:rsidRPr="00631E84">
              <w:rPr>
                <w:rFonts w:ascii="Calibri" w:hAnsi="Calibri" w:cs="Calibri"/>
              </w:rPr>
              <w:t>; Nurmi et al., 2006</w:t>
            </w:r>
            <w:r w:rsidR="000F50AA">
              <w:rPr>
                <w:rFonts w:ascii="Calibri" w:hAnsi="Calibri" w:cs="Calibri"/>
                <w:vertAlign w:val="superscript"/>
              </w:rPr>
              <w:t>29</w:t>
            </w:r>
            <w:r w:rsidR="00631E84" w:rsidRPr="00631E84">
              <w:rPr>
                <w:rFonts w:ascii="Calibri" w:hAnsi="Calibri" w:cs="Calibri"/>
              </w:rPr>
              <w:t>; Riou et al., 2018</w:t>
            </w:r>
            <w:r w:rsidR="000F50AA">
              <w:rPr>
                <w:rFonts w:ascii="Calibri" w:hAnsi="Calibri" w:cs="Calibri"/>
                <w:vertAlign w:val="superscript"/>
              </w:rPr>
              <w:t>39</w:t>
            </w:r>
            <w:r w:rsidR="00631E84" w:rsidRPr="00631E84">
              <w:rPr>
                <w:rFonts w:ascii="Calibri" w:hAnsi="Calibri" w:cs="Calibri"/>
              </w:rPr>
              <w:t>; Stangenes et al., 2020</w:t>
            </w:r>
            <w:r w:rsidR="000F50AA">
              <w:rPr>
                <w:rFonts w:ascii="Calibri" w:hAnsi="Calibri" w:cs="Calibri"/>
                <w:vertAlign w:val="superscript"/>
              </w:rPr>
              <w:t>43</w:t>
            </w:r>
            <w:r w:rsidR="00631E84" w:rsidRPr="00631E84">
              <w:rPr>
                <w:rFonts w:ascii="Calibri" w:hAnsi="Calibri" w:cs="Calibri"/>
              </w:rPr>
              <w:t>; Tamminen et al., 2020</w:t>
            </w:r>
            <w:r w:rsidR="000F50AA">
              <w:rPr>
                <w:rFonts w:ascii="Calibri" w:hAnsi="Calibri" w:cs="Calibri"/>
                <w:vertAlign w:val="superscript"/>
              </w:rPr>
              <w:t>44</w:t>
            </w:r>
            <w:r w:rsidR="00631E84" w:rsidRPr="00631E84">
              <w:rPr>
                <w:rFonts w:ascii="Calibri" w:hAnsi="Calibri" w:cs="Calibri"/>
              </w:rPr>
              <w:t>; Travers et al., 2014</w:t>
            </w:r>
            <w:r w:rsidR="005E170C">
              <w:rPr>
                <w:rFonts w:ascii="Calibri" w:hAnsi="Calibri" w:cs="Calibri"/>
                <w:vertAlign w:val="superscript"/>
              </w:rPr>
              <w:t>3</w:t>
            </w:r>
            <w:r w:rsidR="000F50AA">
              <w:rPr>
                <w:rFonts w:ascii="Calibri" w:hAnsi="Calibri" w:cs="Calibri"/>
                <w:vertAlign w:val="superscript"/>
              </w:rPr>
              <w:t>5</w:t>
            </w:r>
            <w:r w:rsidR="00631E84" w:rsidRPr="00631E84">
              <w:rPr>
                <w:rFonts w:ascii="Calibri" w:hAnsi="Calibri" w:cs="Calibri"/>
              </w:rPr>
              <w:t>)</w:t>
            </w:r>
            <w:r w:rsidRPr="00EA7EF4">
              <w:rPr>
                <w:rFonts w:cstheme="minorHAnsi"/>
              </w:rPr>
              <w:fldChar w:fldCharType="end"/>
            </w:r>
          </w:p>
        </w:tc>
      </w:tr>
      <w:tr w:rsidR="00566A26" w:rsidRPr="00566A26" w14:paraId="60E873EE" w14:textId="77777777" w:rsidTr="00DF4901">
        <w:tc>
          <w:tcPr>
            <w:tcW w:w="5164" w:type="dxa"/>
          </w:tcPr>
          <w:p w14:paraId="725BA78B" w14:textId="5E97AFCA" w:rsidR="00566A26" w:rsidRPr="00566A26" w:rsidRDefault="00EA7EF4" w:rsidP="00566A26">
            <w:pPr>
              <w:contextualSpacing/>
              <w:rPr>
                <w:rFonts w:cstheme="minorHAnsi"/>
              </w:rPr>
            </w:pPr>
            <w:r>
              <w:rPr>
                <w:rFonts w:cstheme="minorHAnsi"/>
              </w:rPr>
              <w:t xml:space="preserve"> </w:t>
            </w:r>
            <w:r w:rsidR="00566A26" w:rsidRPr="00566A26">
              <w:rPr>
                <w:rFonts w:cstheme="minorHAnsi"/>
              </w:rPr>
              <w:t>Mixed Methods</w:t>
            </w:r>
          </w:p>
        </w:tc>
        <w:tc>
          <w:tcPr>
            <w:tcW w:w="3892" w:type="dxa"/>
          </w:tcPr>
          <w:p w14:paraId="41377DFA" w14:textId="3280C3DE" w:rsidR="00566A26" w:rsidRPr="00566A26" w:rsidRDefault="004D4ADC" w:rsidP="00566A26">
            <w:pPr>
              <w:contextualSpacing/>
              <w:rPr>
                <w:rFonts w:cstheme="minorHAnsi"/>
              </w:rPr>
            </w:pPr>
            <w:r>
              <w:rPr>
                <w:rFonts w:cstheme="minorHAnsi"/>
              </w:rPr>
              <w:t>2</w:t>
            </w:r>
          </w:p>
        </w:tc>
        <w:tc>
          <w:tcPr>
            <w:tcW w:w="4532" w:type="dxa"/>
          </w:tcPr>
          <w:p w14:paraId="08E8AAAD" w14:textId="42AC2AC1" w:rsidR="00566A26" w:rsidRPr="00566A26" w:rsidRDefault="00566A26" w:rsidP="00566A26">
            <w:pPr>
              <w:contextualSpacing/>
              <w:rPr>
                <w:rFonts w:cstheme="minorHAnsi"/>
              </w:rPr>
            </w:pPr>
            <w:r w:rsidRPr="00566A26">
              <w:rPr>
                <w:rFonts w:cstheme="minorHAnsi"/>
              </w:rPr>
              <w:fldChar w:fldCharType="begin"/>
            </w:r>
            <w:r w:rsidR="00631E84">
              <w:rPr>
                <w:rFonts w:cstheme="minorHAnsi"/>
              </w:rPr>
              <w:instrText xml:space="preserve"> ADDIN ZOTERO_ITEM CSL_CITATION {"citationID":"b1mSZFBM","properties":{"formattedCitation":"(Hardeland et al., 2016; Watkins C.L. et al., 2021)","plainCitation":"(Hardeland et al., 2016; Watkins C.L. et al., 2021)","noteIndex":0},"citationItems":[{"id":310,"uris":["http://zotero.org/users/local/tBN1l0LL/items/6YK4IF6F"],"uri":["http://zotero.org/users/local/tBN1l0LL/items/6YK4IF6F"],"itemData":{"id":310,"type":"article-journal","abstract":"Methods: Mixed-methods design obtaining data for one year in three emergency medical communication centres (EMCC); Oslo-Akershus (OA), Vestfold-Telemark (VT) and Østfold (Ø). Data collection included quantitative data from analysis of dispatch logs, ambulance records and audio ﬁles. Qualitative data were collected through in-depth interviews and non-participant observations.\nResults: OA-, VT- and Ø-EMCC responded to 1095 OHCAs and 579 of these calls were included for further analysis (333, 143 and 103, respectively). There were signiﬁcant site differences in their recognition of OHCA (89, 94 and 78%, respectively, p &lt; 0.001), provision of CPR instructions (83, 83 and 61%, respectively, p &lt; 0.001), time from call answered to initial CPR instructions (1.4 min (1.2, 1.6), 1.1 min (0,9, 1.2) and 1.3 (1.2, 1.7) respectively, p = 0.002). The most frequent reason for delayed or failed recognition of OHCA was misinterpretation of agonal breathing. Interviews and observations revealed individual differences in protocol use, interrogation strategy and assessment of breathing. Use of protocol was only part of decision making, dispatchers trusted their own clinical experience and intuition, and used assumptions about the patient and the situation as part of decision making.\nConclusion: Agonal breathing continues to be the main barrier to recognition of cardiac arrest. Individual differences among dispatchers’ strategies can directly impact on performance, mainly due to the wide deﬁnition of cardiac arrest and lack of uniform tools for assessment of breathing.","container-title":"Resuscitation","DOI":"10.1016/j.resuscitation.2016.09.027","ISSN":"03009572","journalAbbreviation":"Resuscitation","language":"en","page":"56-63","source":"DOI.org (Crossref)","title":"Factors impacting upon timely and adequate allocation of prehospital medical assistance and resources to cardiac arrest patients","volume":"109","author":[{"family":"Hardeland","given":"Camilla"},{"family":"Sunde","given":"Kjetil"},{"family":"Ramsdal","given":"Helge"},{"family":"Hebbert","given":"Susan R."},{"family":"Soilammi","given":"Linda"},{"family":"Westmark","given":"Fredrik"},{"family":"Nordum","given":"Fredrik"},{"family":"Hansen","given":"Andreas E."},{"family":"Steen-Hansen","given":"Jon E."},{"family":"Olasveengen","given":"Theresa M."}],"issued":{"date-parts":[["2016",12]]}}},{"id":2020,"uris":["http://zotero.org/users/local/tBN1l0LL/items/LU9PIC9E"],"uri":["http://zotero.org/users/local/tBN1l0LL/items/LU9PIC9E"],"itemData":{"id":2020,"type":"article-journal","abstract":"BACKGROUND: The aim of this study was to identify key indicator symptoms and patient factors associated with correct out of hospital cardiac arrest (OHCA) dispatch allocation. In previous studies, from 3% to 62% of OHCAs are not recognised by Emergency Medical Service call handlers, resulting in delayed arrival at scene. &lt;br/&gt;METHOD(S): Retrospective, mixed methods study including all suspected or confirmed OHCA patients transferred to one acute hospital from its associated regional Emergency Medical Service in England from 1/7/2013 to 30/6/2014. Emergency Medical Service and hospital data, including voice recordings of EMS calls, were analysed to identify predictors of recognition of OHCA by call handlers. Logistic regression was used to explore the role of the most frequently occurring (key) indicator symptoms and characteristics in predicting a correct dispatch for patients with OHCA. &lt;br/&gt;RESULT(S): A total of 39,136 dispatches were made which resulted in transfer to the hospital within the study period, including 184 patients with OHCA. The use of the term 'Unconscious' plus one or more of symptoms 'Not breathing/Ineffective breathing/Noisy breathing' occurred in 79.8% of all OHCAs, but only 72.8% of OHCAs were correctly dispatched as such. 'Not breathing' was associated with recognition of OHCA by call handlers (Odds Ratio (OR) 3.76). The presence of key indicator symptoms 'Breathing' (OR 0.29), 'Reduced or fluctuating level of consciousness' (OR 0.24), abnormal pulse/heart rate (OR 0.26) and the characteristic 'Female patient' (OR 0.40) were associated with lack of recognition of OHCA by call handlers (p-values &amp;lt;0.05). &lt;br/&gt;CONCLUSION(S): There is a small proportion of calls in which cardiac arrest indicators are described but the call is not dispatched as such. Stricter adherence to dispatch protocols may improve call handlers' OHCA recognition. The existing dispatch protocol would not be improved by the addition of further terms as this would be at the expense of dispatch specificity.","container-title":"Scandinavian journal of trauma, resuscitation and emergency medicine","issue":"1","journalAbbreviation":"Scandinavian journal of trauma, resuscitation and emergency medicine","note":"publisher: NLM (Medline)","page":"7","source":"EMBASE","title":"Predictors of recognition of out of hospital cardiac arrest by emergency medical services call handlers in England: a mixed methods diagnostic accuracy study","volume":"29","author":[{"literal":"Watkins C.L."},{"literal":"Jones S.P."},{"literal":"Hurley M.A."},{"literal":"Benedetto V."},{"literal":"Bangee M."},{"literal":"Chesworth B."},{"literal":"Miller C."},{"literal":"Doran D."},{"literal":"Gibson J.M.E."},{"literal":"Price C.I."},{"literal":"Sutton C.J."},{"literal":"Quinn T."},{"literal":"Siriwardena A.N."}],"issued":{"date-parts":[["2021",1]]}}}],"schema":"https://github.com/citation-style-language/schema/raw/master/csl-citation.json"} </w:instrText>
            </w:r>
            <w:r w:rsidRPr="00566A26">
              <w:rPr>
                <w:rFonts w:cstheme="minorHAnsi"/>
              </w:rPr>
              <w:fldChar w:fldCharType="separate"/>
            </w:r>
            <w:r w:rsidR="00631E84" w:rsidRPr="00631E84">
              <w:rPr>
                <w:rFonts w:ascii="Calibri" w:hAnsi="Calibri" w:cs="Calibri"/>
              </w:rPr>
              <w:t>(Hardeland et al., 2016</w:t>
            </w:r>
            <w:r w:rsidR="000F50AA">
              <w:rPr>
                <w:rFonts w:ascii="Calibri" w:hAnsi="Calibri" w:cs="Calibri"/>
                <w:vertAlign w:val="superscript"/>
              </w:rPr>
              <w:t>52</w:t>
            </w:r>
            <w:r w:rsidR="00631E84" w:rsidRPr="00631E84">
              <w:rPr>
                <w:rFonts w:ascii="Calibri" w:hAnsi="Calibri" w:cs="Calibri"/>
              </w:rPr>
              <w:t>; Watkins C.L. et al., 2021</w:t>
            </w:r>
            <w:r w:rsidR="000F50AA">
              <w:rPr>
                <w:rFonts w:ascii="Calibri" w:hAnsi="Calibri" w:cs="Calibri"/>
                <w:vertAlign w:val="superscript"/>
              </w:rPr>
              <w:t>53</w:t>
            </w:r>
            <w:r w:rsidR="00631E84" w:rsidRPr="00631E84">
              <w:rPr>
                <w:rFonts w:ascii="Calibri" w:hAnsi="Calibri" w:cs="Calibri"/>
              </w:rPr>
              <w:t>)</w:t>
            </w:r>
            <w:r w:rsidRPr="00566A26">
              <w:rPr>
                <w:rFonts w:cstheme="minorHAnsi"/>
              </w:rPr>
              <w:fldChar w:fldCharType="end"/>
            </w:r>
          </w:p>
        </w:tc>
      </w:tr>
    </w:tbl>
    <w:p w14:paraId="50B45D6F" w14:textId="77777777" w:rsidR="00566A26" w:rsidRPr="00566A26" w:rsidRDefault="00566A26" w:rsidP="00566A26">
      <w:pPr>
        <w:rPr>
          <w:rFonts w:cstheme="minorHAnsi"/>
        </w:rPr>
      </w:pPr>
    </w:p>
    <w:p w14:paraId="32713B59" w14:textId="77777777" w:rsidR="00566A26" w:rsidRPr="00566A26" w:rsidRDefault="00566A26" w:rsidP="00566A26">
      <w:pPr>
        <w:rPr>
          <w:rFonts w:cstheme="minorHAnsi"/>
        </w:rPr>
      </w:pPr>
    </w:p>
    <w:p w14:paraId="3CFE9EDF" w14:textId="77777777" w:rsidR="00566A26" w:rsidRPr="00566A26" w:rsidRDefault="00566A26" w:rsidP="00566A26">
      <w:pPr>
        <w:rPr>
          <w:rFonts w:cstheme="minorHAnsi"/>
        </w:rPr>
      </w:pPr>
    </w:p>
    <w:p w14:paraId="0F21AD2D" w14:textId="77777777" w:rsidR="00566A26" w:rsidRPr="00566A26" w:rsidRDefault="00566A26" w:rsidP="00566A26">
      <w:pPr>
        <w:rPr>
          <w:rFonts w:cstheme="minorHAnsi"/>
        </w:rPr>
      </w:pPr>
    </w:p>
    <w:p w14:paraId="3FF77D48" w14:textId="77777777" w:rsidR="009C4281" w:rsidRDefault="009C4281" w:rsidP="00566A26">
      <w:pPr>
        <w:rPr>
          <w:rFonts w:cstheme="minorHAnsi"/>
        </w:rPr>
      </w:pPr>
    </w:p>
    <w:p w14:paraId="27845099" w14:textId="77777777" w:rsidR="009C4281" w:rsidRDefault="009C4281" w:rsidP="00566A26">
      <w:pPr>
        <w:rPr>
          <w:rFonts w:cstheme="minorHAnsi"/>
        </w:rPr>
      </w:pPr>
    </w:p>
    <w:p w14:paraId="27F5F152" w14:textId="77777777" w:rsidR="009C4281" w:rsidRDefault="009C4281" w:rsidP="00566A26">
      <w:pPr>
        <w:rPr>
          <w:rFonts w:cstheme="minorHAnsi"/>
        </w:rPr>
      </w:pPr>
    </w:p>
    <w:p w14:paraId="5C8072CD" w14:textId="798BD2BB" w:rsidR="009C4281" w:rsidRDefault="009C4281" w:rsidP="00566A26">
      <w:pPr>
        <w:rPr>
          <w:rFonts w:cstheme="minorHAnsi"/>
        </w:rPr>
      </w:pPr>
    </w:p>
    <w:p w14:paraId="3C49F0CF" w14:textId="77777777" w:rsidR="00E6697E" w:rsidRDefault="00E6697E" w:rsidP="00566A26">
      <w:pPr>
        <w:rPr>
          <w:rFonts w:cstheme="minorHAnsi"/>
        </w:rPr>
      </w:pPr>
    </w:p>
    <w:p w14:paraId="19FD5ADC" w14:textId="52D12374" w:rsidR="00566A26" w:rsidRDefault="00951041" w:rsidP="00566A26">
      <w:pPr>
        <w:rPr>
          <w:rFonts w:cstheme="minorHAnsi"/>
        </w:rPr>
      </w:pPr>
      <w:r>
        <w:rPr>
          <w:rFonts w:cstheme="minorHAnsi"/>
        </w:rPr>
        <w:t xml:space="preserve">Supplementary </w:t>
      </w:r>
      <w:r w:rsidR="00566A26" w:rsidRPr="00566A26">
        <w:rPr>
          <w:rFonts w:cstheme="minorHAnsi"/>
        </w:rPr>
        <w:t xml:space="preserve">Table </w:t>
      </w:r>
      <w:r>
        <w:rPr>
          <w:rFonts w:cstheme="minorHAnsi"/>
        </w:rPr>
        <w:t>S</w:t>
      </w:r>
      <w:r w:rsidR="00566A26" w:rsidRPr="00566A26">
        <w:rPr>
          <w:rFonts w:cstheme="minorHAnsi"/>
        </w:rPr>
        <w:t>2</w:t>
      </w:r>
    </w:p>
    <w:p w14:paraId="7E106856" w14:textId="77777777" w:rsidR="0090630A" w:rsidRPr="00566A26" w:rsidRDefault="0090630A" w:rsidP="0090630A">
      <w:pPr>
        <w:rPr>
          <w:rFonts w:cstheme="minorHAnsi"/>
        </w:rPr>
      </w:pPr>
      <w:r w:rsidRPr="00566A26">
        <w:rPr>
          <w:rFonts w:cstheme="minorHAnsi"/>
        </w:rPr>
        <w:t>Grading of papers</w:t>
      </w:r>
    </w:p>
    <w:tbl>
      <w:tblPr>
        <w:tblStyle w:val="TableGrid"/>
        <w:tblW w:w="0" w:type="auto"/>
        <w:tblInd w:w="360" w:type="dxa"/>
        <w:tblLook w:val="04A0" w:firstRow="1" w:lastRow="0" w:firstColumn="1" w:lastColumn="0" w:noHBand="0" w:noVBand="1"/>
      </w:tblPr>
      <w:tblGrid>
        <w:gridCol w:w="1913"/>
        <w:gridCol w:w="2237"/>
        <w:gridCol w:w="2269"/>
        <w:gridCol w:w="2237"/>
      </w:tblGrid>
      <w:tr w:rsidR="0090630A" w:rsidRPr="00566A26" w14:paraId="4787E3F2" w14:textId="77777777" w:rsidTr="18FC0771">
        <w:tc>
          <w:tcPr>
            <w:tcW w:w="1913" w:type="dxa"/>
          </w:tcPr>
          <w:p w14:paraId="567FB509" w14:textId="77777777" w:rsidR="0090630A" w:rsidRPr="00566A26" w:rsidRDefault="0090630A" w:rsidP="004D4ADC">
            <w:pPr>
              <w:rPr>
                <w:rFonts w:cstheme="minorHAnsi"/>
              </w:rPr>
            </w:pPr>
          </w:p>
        </w:tc>
        <w:tc>
          <w:tcPr>
            <w:tcW w:w="2237" w:type="dxa"/>
          </w:tcPr>
          <w:p w14:paraId="7C50F59B" w14:textId="77777777" w:rsidR="0090630A" w:rsidRPr="00566A26" w:rsidRDefault="0090630A" w:rsidP="004D4ADC">
            <w:pPr>
              <w:rPr>
                <w:rFonts w:cstheme="minorHAnsi"/>
              </w:rPr>
            </w:pPr>
            <w:r w:rsidRPr="00566A26">
              <w:rPr>
                <w:rFonts w:cstheme="minorHAnsi"/>
              </w:rPr>
              <w:t>High Certainty</w:t>
            </w:r>
          </w:p>
        </w:tc>
        <w:tc>
          <w:tcPr>
            <w:tcW w:w="2269" w:type="dxa"/>
          </w:tcPr>
          <w:p w14:paraId="48EB2542" w14:textId="77777777" w:rsidR="0090630A" w:rsidRPr="00566A26" w:rsidRDefault="0090630A" w:rsidP="004D4ADC">
            <w:pPr>
              <w:rPr>
                <w:rFonts w:cstheme="minorHAnsi"/>
              </w:rPr>
            </w:pPr>
            <w:r w:rsidRPr="00566A26">
              <w:rPr>
                <w:rFonts w:cstheme="minorHAnsi"/>
              </w:rPr>
              <w:t>Moderate Certainty</w:t>
            </w:r>
          </w:p>
        </w:tc>
        <w:tc>
          <w:tcPr>
            <w:tcW w:w="2237" w:type="dxa"/>
          </w:tcPr>
          <w:p w14:paraId="000128D3" w14:textId="77777777" w:rsidR="0090630A" w:rsidRPr="00566A26" w:rsidRDefault="0090630A" w:rsidP="004D4ADC">
            <w:pPr>
              <w:rPr>
                <w:rFonts w:cstheme="minorHAnsi"/>
              </w:rPr>
            </w:pPr>
            <w:r w:rsidRPr="00566A26">
              <w:rPr>
                <w:rFonts w:cstheme="minorHAnsi"/>
              </w:rPr>
              <w:t>Low Certainty</w:t>
            </w:r>
          </w:p>
        </w:tc>
      </w:tr>
      <w:tr w:rsidR="0090630A" w:rsidRPr="00566A26" w14:paraId="6C3953CF" w14:textId="77777777" w:rsidTr="18FC0771">
        <w:tc>
          <w:tcPr>
            <w:tcW w:w="1913" w:type="dxa"/>
          </w:tcPr>
          <w:p w14:paraId="434084B8" w14:textId="77777777" w:rsidR="0090630A" w:rsidRPr="00566A26" w:rsidRDefault="0090630A" w:rsidP="004D4ADC">
            <w:pPr>
              <w:rPr>
                <w:rFonts w:cstheme="minorHAnsi"/>
              </w:rPr>
            </w:pPr>
            <w:r w:rsidRPr="00566A26">
              <w:rPr>
                <w:rFonts w:cstheme="minorHAnsi"/>
              </w:rPr>
              <w:t>Quantitative</w:t>
            </w:r>
          </w:p>
        </w:tc>
        <w:tc>
          <w:tcPr>
            <w:tcW w:w="2237" w:type="dxa"/>
          </w:tcPr>
          <w:p w14:paraId="1D306B53" w14:textId="2A463AD4" w:rsidR="0090630A" w:rsidRPr="00566A26" w:rsidRDefault="0090630A" w:rsidP="004D4ADC">
            <w:pPr>
              <w:rPr>
                <w:rFonts w:cstheme="minorHAnsi"/>
              </w:rPr>
            </w:pPr>
            <w:r w:rsidRPr="00566A26">
              <w:rPr>
                <w:rFonts w:cstheme="minorHAnsi"/>
              </w:rPr>
              <w:t>3 papers</w:t>
            </w:r>
            <w:r>
              <w:rPr>
                <w:rFonts w:cstheme="minorHAnsi"/>
              </w:rPr>
              <w:t>.</w:t>
            </w:r>
            <w:r w:rsidRPr="00566A26">
              <w:rPr>
                <w:rFonts w:cstheme="minorHAnsi"/>
              </w:rPr>
              <w:t xml:space="preserve"> </w:t>
            </w:r>
            <w:r w:rsidRPr="00566A26">
              <w:rPr>
                <w:rFonts w:cstheme="minorHAnsi"/>
              </w:rPr>
              <w:fldChar w:fldCharType="begin"/>
            </w:r>
            <w:r w:rsidR="00631E84">
              <w:rPr>
                <w:rFonts w:cstheme="minorHAnsi"/>
              </w:rPr>
              <w:instrText xml:space="preserve"> ADDIN ZOTERO_ITEM CSL_CITATION {"citationID":"LSizc1qr","properties":{"formattedCitation":"(Berdowski et al., 2009; Chien et al., 2019; Meischke et al., 2017)","plainCitation":"(Berdowski et al., 2009; Chien et al., 2019; Meischke et al., 2017)","dontUpdate":true,"noteIndex":0},"citationItems":[{"id":217,"uris":["http://zotero.org/users/local/tBN1l0LL/items/VP4KGYAW"],"uri":["http://zotero.org/users/local/tBN1l0LL/items/VP4KGYAW"],"itemData":{"id":217,"type":"article-journal","abstract":"BACKGROUND: The content of emergency calls for suspected cardiac arrest is rarely analyzed. This study investigated the recognition of a cardiac arrest by dispatchers and its influence on survival rates.\nMETHODS AND RESULTS: During 8 months, voice recordings of 14,800 consecutive emergency calls were collected to audit content and cardiac arrest recognition. The presence of cardiac arrest during the call was assessed from the ambulance crew report. Included calls were placed by laypersons on site and did not involve trauma. Prevalence of cardiac arrest was 3.0%. Of the 285 cardiac arrests, 82 (29%) were not recognized during the call, and 64 of 267 suspected calls (24%) were not cardiac arrest. We analyzed a random sample (n=506) of 9230 control calls. Three-month survival was 5% when a cardiac arrest was not recognized versus 14% when it was recognized (P=0.04). If the dispatcher did not recognize the cardiac arrest, the ambulance was dispatched a mean of 0.94 minute later (P&lt;0.001) and arrived 1.40 minutes later on scene (P=0.01) compared with recognized calls. The main reason for not recognizing the cardiac arrest was not asking if the patient was breathing (42 of 82) and not asking to describe the type of breathing (16 of 82). Normal breathing was never mentioned in true cardiac arrest calls. A logistic regression model identified spontaneous trigger words like facial color that could contribute to cardiac arrest recognition (odds ratio, 7.8 to 9.7).\nCONCLUSIONS: Not recognizing a cardiac arrest during emergency calls decreases survival. Spontaneous words that the caller uses to describe the patient may aid in faster and better recognition of a cardiac arrest.","container-title":"Circulation","DOI":"10.1161/CIRCULATIONAHA.108.768325","ISSN":"1524-4539","issue":"15","journalAbbreviation":"Circulation","language":"eng","note":"PMID: 19349324","page":"2096-2102","source":"PubMed","title":"Importance of the first link: description and recognition of an out-of-hospital cardiac arrest in an emergency call","title-short":"Importance of the first link","volume":"119","author":[{"family":"Berdowski","given":"Jocelyn"},{"family":"Beekhuis","given":"Freerk"},{"family":"Zwinderman","given":"Aeilko H."},{"family":"Tijssen","given":"Jan G. P."},{"family":"Koster","given":"Rudolph W."}],"issued":{"date-parts":[["2009",4,21]]}}},{"id":239,"uris":["http://zotero.org/users/local/tBN1l0LL/items/7AWICL46"],"uri":["http://zotero.org/users/local/tBN1l0LL/items/7AWICL46"],"itemData":{"id":239,"type":"article-journal","abstract":"OBJECTIVE: This study determined the impact of the caller's emotional state and cooperation on out-of-hospital cardiac arrest (OHCA) recognition and dispatcher-assisted cardiopulmonary resuscitation (DA-CPR) performance metrics.\nMETHODS: This was a retrospective study using data from November 2015 to October 2016 from the emergency medical service dispatching centre in northern Taiwan. Audio recordings of callers contacting the centre regarding adult patients with non-traumatic OHCA were reviewed. The reviewers assigned an emotional content and cooperation score (ECCS) to the callers. ECCS 1-3 callers were graded as cooperative and ECCS 4-5 callers as uncooperative and highly emotional. The relation between ECCS and OHCA recognition, time to key events and DA-CPR delivery were investigated.\nRESULTS: Of the 367 cases, 336 (91.6%) callers were assigned ECCS 1-3 with a good inter-rater reliability (k=0.63). Dispatchers recognised OHCA in 251 (68.4%) cases. Compared with callers with ECCS 1, callers with ECCS 2 and 3 were more likely to give unambiguous responses about the patient's breathing status (adjusted OR (AOR)=2.6, 95% CI 1.1 to 6.4), leading to a significantly higher rate of OHCA recognition (AOR=2.3, 95% CI 1.1 to 5.0). Thirty-one callers were rated uncooperative (ECCS 4-5) but had shorter median times to OHCA recognition and chest compression (29 and 122 s, respectively) compared with the cooperative caller group (38 and 170 s, respectively). Nevertheless, those with ECCS 4-5 had a significantly lower DA-CPR delivery rate (54.2% vs 85.9%) due to 'caller refused' or 'overly distraught' factors.\nCONCLUSIONS: The caller's high emotional state is not a barrier to OHCA recognition by dispatchers but may prevent delivery of DA-CPR instruction. However, DA-CPR instruction followed by first chest compression is possible despite the caller's emotional state if dispatchers are able to skilfully reassure the emotional callers.","container-title":"Emergency medicine journal: EMJ","DOI":"10.1136/emermed-2018-208353","ISSN":"1472-0213","issue":"10","journalAbbreviation":"Emerg Med J","language":"eng","note":"PMID: 31439715","page":"595-600","source":"PubMed","title":"Impact of the caller's emotional state and cooperation on out-of-hospital cardiac arrest recognition and dispatcher-assisted cardiopulmonary resuscitation","volume":"36","author":[{"family":"Chien","given":"Cheng-Yu"},{"family":"Chien","given":"Wei-Che"},{"family":"Tsai","given":"Li-Heng"},{"family":"Tsai","given":"Shang-Li"},{"family":"Chen","given":"Chen-Bin"},{"family":"Seak","given":"Chen-June"},{"family":"Chou","given":"Yu-Shao"},{"family":"Ma","given":"Matthew"},{"family":"Weng","given":"Yi-Ming"},{"family":"Ng","given":"Chip-Jin"},{"family":"Lin","given":"Cheng-Yu"},{"family":"Tzeng","given":"I.-Shiang"},{"family":"Lin","given":"Chi-Chun"},{"family":"Huang","given":"Chien Hsiung"}],"issued":{"date-parts":[["2019",10]]}}},{"id":255,"uris":["http://zotero.org/users/local/tBN1l0LL/items/QBR275VR"],"uri":["http://zotero.org/users/local/tBN1l0LL/items/QBR275VR"],"itemData":{"id":255,"type":"article-journal","abstract":"BACKGROUND: The objective of this study was to test the effectiveness of simulation training, using actors to make mock calls, on improving Emergency Medical Dispatchers' (EMDs) ability to recognize the need for, and reduce the time to, telephone-assisted CPR (T-CPR) in simulated and real cardiac arrest 9-1-1 calls.\nMETHODS: We conducted a parallel prospective randomized controlled trial with n=157 EMDs from thirteen 9-1-1 call centers. Study participants were randomized within each center to intervention (i.e., completing 4 simulation training sessions over 12-months) or control (status quo). After the intervention period, performance on 9 call processing skills and 2 time-intervals were measured in 2 simulation assessment calls for both arms. Six of the 13 call centers provided recordings of real cardiac arrest calls taken by study participants during the study period.\nRESULTS: Of the N=128 EMDs who completed the simulation assessment, intervention participants (n=66) performed significantly better on 6 of 9 call processing skills and started T-CPR 23s faster (73 vs 91s respectively, p&lt;0.001) compared to participants in the control arm (n=62). In real cardiac arrest calls, EMDs who completed 3 or 4 training sessions were more likely to recognize the need for T-CPR for more challenging cardiac arrest calls than EMDs who completed fewer than 3, including controls who completed no training (68% vs 53%, p=0.018).\nCONCLUSIONS: Simulation training improves call processing skills and reduces time to T-CPR in simulated call scenarios, and may improve the recognition of the need for T-CPR in more challenging real-life cardiac arrest calls.\nCLINICAL TRIAL REGISTRATION: http://www.clinicaltrials.gov Trial # NCT01972087.","container-title":"Resuscitation","DOI":"10.1016/j.resuscitation.2017.07.025","ISSN":"1873-1570","journalAbbreviation":"Resuscitation","language":"eng","note":"PMID: 28760696","page":"21-26","source":"PubMed","title":"Simulation training to improve 9-1-1 dispatcher identification of cardiac arrest: A randomized controlled trial","title-short":"Simulation training to improve 9-1-1 dispatcher identification of cardiac arrest","volume":"119","author":[{"family":"Meischke","given":"Hendrika"},{"family":"Painter","given":"Ian S."},{"family":"Stangenes","given":"Scott R."},{"family":"Weaver","given":"Marcia R."},{"family":"Fahrenbruch","given":"Carol E."},{"family":"Rea","given":"Tom"},{"family":"Turner","given":"Anne M."}],"issued":{"date-parts":[["2017"]]}}}],"schema":"https://github.com/citation-style-language/schema/raw/master/csl-citation.json"} </w:instrText>
            </w:r>
            <w:r w:rsidRPr="00566A26">
              <w:rPr>
                <w:rFonts w:cstheme="minorHAnsi"/>
              </w:rPr>
              <w:fldChar w:fldCharType="separate"/>
            </w:r>
            <w:r w:rsidRPr="002D20B6">
              <w:rPr>
                <w:rFonts w:ascii="Calibri" w:hAnsi="Calibri" w:cs="Calibri"/>
              </w:rPr>
              <w:t>(Berdowski et al., 2009</w:t>
            </w:r>
            <w:r w:rsidR="00422444">
              <w:rPr>
                <w:rFonts w:ascii="Calibri" w:hAnsi="Calibri" w:cs="Calibri"/>
                <w:vertAlign w:val="superscript"/>
              </w:rPr>
              <w:t>24</w:t>
            </w:r>
            <w:r w:rsidRPr="002D20B6">
              <w:rPr>
                <w:rFonts w:ascii="Calibri" w:hAnsi="Calibri" w:cs="Calibri"/>
              </w:rPr>
              <w:t>; Chien et al., 2019</w:t>
            </w:r>
            <w:r w:rsidR="00422444">
              <w:rPr>
                <w:rFonts w:ascii="Calibri" w:hAnsi="Calibri" w:cs="Calibri"/>
                <w:vertAlign w:val="superscript"/>
              </w:rPr>
              <w:t>26</w:t>
            </w:r>
            <w:r w:rsidRPr="002D20B6">
              <w:rPr>
                <w:rFonts w:ascii="Calibri" w:hAnsi="Calibri" w:cs="Calibri"/>
              </w:rPr>
              <w:t>; Meischke et al., 2017</w:t>
            </w:r>
            <w:r w:rsidR="00422444">
              <w:rPr>
                <w:rFonts w:ascii="Calibri" w:hAnsi="Calibri" w:cs="Calibri"/>
                <w:vertAlign w:val="superscript"/>
              </w:rPr>
              <w:t>25</w:t>
            </w:r>
            <w:r w:rsidRPr="002D20B6">
              <w:rPr>
                <w:rFonts w:ascii="Calibri" w:hAnsi="Calibri" w:cs="Calibri"/>
              </w:rPr>
              <w:t>)</w:t>
            </w:r>
            <w:r w:rsidRPr="00566A26">
              <w:rPr>
                <w:rFonts w:cstheme="minorHAnsi"/>
              </w:rPr>
              <w:fldChar w:fldCharType="end"/>
            </w:r>
          </w:p>
        </w:tc>
        <w:tc>
          <w:tcPr>
            <w:tcW w:w="2269" w:type="dxa"/>
          </w:tcPr>
          <w:p w14:paraId="659218E1" w14:textId="3850F1E0" w:rsidR="0090630A" w:rsidRPr="00566A26" w:rsidRDefault="00B00E13" w:rsidP="004D4ADC">
            <w:pPr>
              <w:rPr>
                <w:rFonts w:cstheme="minorHAnsi"/>
              </w:rPr>
            </w:pPr>
            <w:r>
              <w:rPr>
                <w:rFonts w:cstheme="minorHAnsi"/>
              </w:rPr>
              <w:t>2</w:t>
            </w:r>
            <w:r w:rsidR="008A3736">
              <w:rPr>
                <w:rFonts w:cstheme="minorHAnsi"/>
              </w:rPr>
              <w:t>1</w:t>
            </w:r>
            <w:r w:rsidR="00062D9D">
              <w:rPr>
                <w:rFonts w:cstheme="minorHAnsi"/>
              </w:rPr>
              <w:t xml:space="preserve"> </w:t>
            </w:r>
            <w:r w:rsidR="0090630A" w:rsidRPr="00566A26">
              <w:rPr>
                <w:rFonts w:cstheme="minorHAnsi"/>
              </w:rPr>
              <w:t xml:space="preserve">papers </w:t>
            </w:r>
            <w:r w:rsidR="0090630A" w:rsidRPr="00566A26">
              <w:rPr>
                <w:rFonts w:cstheme="minorHAnsi"/>
              </w:rPr>
              <w:fldChar w:fldCharType="begin"/>
            </w:r>
            <w:r w:rsidR="00631E84">
              <w:rPr>
                <w:rFonts w:cstheme="minorHAnsi"/>
              </w:rPr>
              <w:instrText xml:space="preserve"> ADDIN ZOTERO_ITEM CSL_CITATION {"citationID":"iU7qCVfj","properties":{"formattedCitation":"(Biancardi et al., 2017; Castr\\uc0\\u233{}n et al., 2001; Clawson et al., 2008; Derkenne et al., 2020; Garza et al., 2003; Hardeland et al., 2014, 2017b; Ma et al., 2007; Mirhaghi et al., 2017; M\\uc0\\u248{}ller et al., 2016; Nurmi et al., 2006; Riou, Ball, Williams, et al., 2018; Roppolo et al., 2009; Tamminen et al., 2020; Travers et al., 2014)","plainCitation":"(Biancardi et al., 2017; Castrén et al., 2001; Clawson et al., 2008; Derkenne et al., 2020; Garza et al., 2003; Hardeland et al., 2014, 2017b; Ma et al., 2007; Mirhaghi et al., 2017; Møller et al., 2016; Nurmi et al., 2006; Riou, Ball, Williams, et al., 2018; Roppolo et al., 2009; Tamminen et al., 2020; Travers et al., 2014)","dontUpdate":true,"noteIndex":0},"citationItems":[{"id":286,"uris":["http://zotero.org/users/local/tBN1l0LL/items/JIZ7DZL6"],"uri":["http://zotero.org/users/local/tBN1l0LL/items/JIZ7DZL6"],"itemData":{"id":286,"type":"article-journal","abstract":"Introduction: Emergency Medical Service (EMS) systems annually encounters about 275 000 out-of-hospital cardiac arrest (OHCA) patients in Europe and approximately 420,000 cases in the United States. 1 Survival rates have been reported to be poor with approximately 10% survival to hospital discharge. 2 The chance of surviving from an OHCA is highly associated with Emergency Medical Dispatchers’ (EMD) recognition of cardiac arrest, early bystander cardiopulmonary resuscitation (CPR), and early defibrillation. 3-6\nMethod: This study was a simulation based study. All emergency nurses who were eligible by training to answer 112 calls and activate the EMS were included in this study. The simulations were run by two experienced ED nurses who followed predefined scripts. The two key questions that the authors were after included ascertaining patient responsiveness and breathing status. EMDs who offered telephone assisted CPR (tCPR) were noted and observed.\nResults: The mean percentage recognition of out of hospital cardiac arrest by the Maltese EMDs was 67%. 28% of EMDs who recognized cardiac arrest asked both questions regarding patient’s responsiveness and breathing whilst only 8% of EMDs who did not recognize cardiac arrest asked both questions. The mean percentage of telephone assisted CPR was 58%. \nConclusion: When compared to other European countries, OHCA recognition by Maltese EMDs needs to improve. However, given that the local EMDs have no formal guidelines or algorithms for their use during 112 calls, results are encouraging to say the least especially in telephone assisted CPR. With education and simulation training, these numbers should improve.","container-title":"Malta Medical School Gazette","ISSN":"2521-0963","issue":"1","language":"en","note":"number: 1","page":"9-16","source":"mmsjournals.org","title":"Cardiac arrest recognition and telephone CPR by emergency medical dispatchers","volume":"1","author":[{"family":"Biancardi","given":"Mark Anthony Attard"},{"family":"Spiteri","given":"Peter"},{"family":"Pace","given":"Maria Pia"}],"issued":{"date-parts":[["2017",1,1]]}}},{"id":312,"uris":["http://zotero.org/users/local/tBN1l0LL/items/BT2XGYP4"],"uri":["http://zotero.org/users/local/tBN1l0LL/items/BT2XGYP4"],"itemData":{"id":312,"type":"article-journal","abstract":"Objecti6e: To compare the emergency calls made by health care providers and by laymen reporting a non-traumatic cardiac arrest, and to evaluate the handling of these calls by dispatchers. Methods: The study was conducted prospectively over a 1-year period in 1996. The callers (N=328) where divided in to three groups based on profession: I, doctors and nurses (N=33); II, other health care providers (N=19); and III, laymen (N =276). Main outcome measures where the information given by the caller, use of the dispatching protocol, recognition of the cardiac arrest, and survival to hospital. Results: Doctors and nurses told the dispatcher spontaneously what had happened in 67% of the calls when total strangers to the patient told it in 72%. Group I gave no information about the vital signs in 24% of the calls, group II in 0% and group III in 6%. Of the 52 phone calls made by groups I and II, in six cases the patient was not in cardiac arrest, in four the patient had already irreversible signs of death and in four only transportation to another hospital was requested for a patient in cardiac arrest. Of the professionals calling, 49 (94%) were on duty at the time of the call. The cardiac arrest was recognized by the dispatcher in group I in 70%, in group II in 74% and in group III in 73%. There where no statistical differences between the groups. Conclusions: Our data do suggest that health care professionals, excluding those in emergency medicine, are not better than laymen in evaluating an emergency situation correctly, and when the caller is a doctor or a nurse the dispatcher seems to trust the evaluation of the situation to be correct and rarely asks any clarifying questions about vital signs of the patient. © 2001 Elsevier Science Ireland Ltd. All rights reserved.","container-title":"Resuscitation","DOI":"10.1016/S0300-9572(01)00422-1","ISSN":"03009572","issue":"3","journalAbbreviation":"Resuscitation","language":"en","page":"265-268","source":"DOI.org (Crossref)","title":"Do health care professionals report sudden cardiac arrest better than laymen?","volume":"51","author":[{"family":"Castrén","given":"Maaret"},{"family":"Kuisma","given":"Markku"},{"family":"Serlachius","given":"Johanna"},{"family":"Skrifvars","given":"Markus"}],"issued":{"date-parts":[["2001",12]]}}},{"id":241,"uris":["http://zotero.org/users/local/tBN1l0LL/items/B2WI8ULT"],"uri":["http://zotero.org/users/local/tBN1l0LL/items/B2WI8ULT"],"itemData":{"id":241,"type":"article-journal","abstract":"OBJECTIVE: To investigate the impact of a new assessment question in the Medical Priority Dispatch System (MPDS) seizure protocol on the ability of the Emergency Medical Dispatchers (EMDs) to identify the presence of agonal or ineffective breathing.\nMETHODS: A retrospective comparative study was conducted using two datasets-each representing two versions of the MPDS protocols (version 10.4 and version 11.2) at the London Ambulance Service (LAS). The \"before\" dataset (April 2004 to March 2005, version 10.4) did not have a specific assessment Key Question to identify the presence of irregular/agonal breathing. The question was added in the \"after\" dataset (April 2005 to March 2006, version 11.2). The datasets comprised the number of patients, calls, responses, incidents, and outcome (i.e., cardiac arrest [CA] and blue-in [BI]) parameters categorized using MPDS determinant codes. A distribution of these parameters was stratified by protocol version. Two-by-two contingency tables to determine association between (\"before\" and \"after\") protocols and CA outcome were generated. The likelihood of classifying CA outcome under the \"Not fitting now and breathing regularly (verified)\"-protocol 12 ALPHA-level 1 (12-A-1) and combined DELTA descriptor codes, was established. Odds ratios (OR) and p-values at significance level of 0.05 cut-off were used to determine any significant associations.\nRESULTS: For both datasets, the percentage of the emergency parameters increased with increasing determinant level from ALPHA to DELTA. The percentage of CA outcome in the 12-A-1 descriptor code in protocol version 11.2 was lower than that in version 10.4 (0.18% vs. 0.24%). Within protocol version 11.2, CA outcome was twice more likely in the combined DELTA descriptor codes when compared to other protocol 12 descriptor codes (OR(95%CI): 2.10(1.30, 1.40), p=0.002).\nCONCLUSIONS: The addition of the new assessment question for \"breathing regularly\" to the dispatch question sequence in the MPDS seizure protocol provides a valuable tool for identifying true cardiac arrest patients. Most of these cases appeared to be specifically captured by the new code 12 DELTA-level 3 (12-D-3): \"Irregular Breathing\".","container-title":"Resuscitation","DOI":"10.1016/j.resuscitation.2008.06.006","ISSN":"0300-9572","issue":"2","journalAbbreviation":"Resuscitation","language":"eng","note":"PMID: 18656298","page":"257-264","source":"PubMed","title":"Effect of a Medical Priority Dispatch System key question addition in the seizure/convulsion/fitting protocol to improve recognition of ineffective (agonal) breathing","volume":"79","author":[{"family":"Clawson","given":"Jeff"},{"family":"Olola","given":"Christopher"},{"family":"Scott","given":"Greg"},{"family":"Heward","given":"Andy"},{"family":"Patterson","given":"Brett"}],"issued":{"date-parts":[["2008",11]]}}},{"id":243,"uris":["http://zotero.org/users/local/tBN1l0LL/items/2DWE392B"],"uri":["http://zotero.org/users/local/tBN1l0LL/items/2DWE392B"],"itemData":{"id":243,"type":"article-journal","abstract":"AIM: The detection of cardiac arrests by dispatchers allows telephone-assisted cardiopulmonary resuscitation (t-CPR) and improves Out-of-Hospital Cardiac Arrest (OHCA) survival. To enhance the OHCA detection rate, in 2012, the Paris Fire Brigade dispatch center created an original technique called \"Hand On Belly\" (HoB). The new algorithm that resulted has become a central point in a broader program for dispatch-assisted cardiac arrests.\nMETHODS: This is a repeated cross-sectional study with retrospective data of four 15-day call samples recorded from 2012 to 2018. We included all calls from OHCAs cared for by Basic Life Support (BLS) teams and excluded calls where the dispatcher was not in contact directly with a witness. The primary endpoint was the successful detection of an OHCA by the dispatcher; the secondary endpoints were successful t-CPR and measurements of the different time intervals related to the call. Logistic regressions were performed to assess parameters associated with detecting OHCAs and initiating t-CPR.\nRESULTS: From 2012 to 2018, among the detectable OCHAs, the proportion correctly identified increased from 54% to 93%; the rate of t-CPRs from 51% to 84%. OHCA detection and t-CPR initiation were both associated with HoB breathing assessments (adjustedOR: 89, 95%CI: 31-299, and adjustedOR: 11.2, 95%CI: 1.4-149, respectively). Over the study period, the times to answering calls and the time to sending BLS teams were shorter than those recommended by international guidelines; however, the times to OHCA recognition and starting t-CPR delivery were longer.\nCONCLUSIONS: The HoB effectively facilitated OHCA detection in our system, which has achieved very high performance levels.","container-title":"Resuscitation","DOI":"10.1016/j.resuscitation.2019.10.038","ISSN":"1873-1570","journalAbbreviation":"Resuscitation","language":"eng","note":"PMID: 31734221","page":"34-42","source":"PubMed","title":"Improving emergency call detection of Out-of-Hospital Cardiac Arrests in the Greater Paris area: Efficiency of a global system with a new method of detection","title-short":"Improving emergency call detection of Out-of-Hospital Cardiac Arrests in the Greater Paris area","volume":"146","author":[{"family":"Derkenne","given":"Clément"},{"family":"Jost","given":"Daniel"},{"family":"Thabouillot","given":"Oscar"},{"family":"Briche","given":"Frédérique"},{"family":"Travers","given":"Stéphane"},{"family":"Frattini","given":"Benoit"},{"family":"Lesaffre","given":"Xavier"},{"family":"Kedzierewicz","given":"Romain"},{"family":"Roquet","given":"Florian"},{"family":"Charry","given":"Félicité","non-dropping-particle":"de"},{"family":"Prunet","given":"Bertrand"},{"literal":"Paris Fire Brigade Cardiac Arrest Task Force"}],"issued":{"date-parts":[["2020"]],"season":"01"}}},{"id":305,"uris":["http://zotero.org/users/local/tBN1l0LL/items/3HS8Z8T5"],"uri":["http://zotero.org/users/local/tBN1l0LL/items/3HS8Z8T5"],"itemData":{"id":305,"type":"article-journal","abstract":"OBJECTIVES: To analyze the accuracy of paramedic emergency medical services (EMS) dispatchers in predicting cardiac arrest and to assess the effect of the caller party on dispatcher accuracy in an advanced life support, public utility model EMS system, with greater than 90,000 calls and greater than 60,000 transports per year.\nMETHODS: This was a retrospective analysis from January 1, 2000, through June 30, 2000, of 911 calls with dispatcher-assigned presumptive patient condition (PPC) or field diagnosis of cardiac arrest. Sensitivity and positive predictive value (PPV) of the PPC code for cardiac arrest by calling parties were calculated. Homogeneity of sensitivity and PPV of the PPC code for cardiac arrest by calling parties was studied with chi-square analysis. Relevant proportions, relative risk ratios, and associated 95% confidence intervals (95% CIs) were calculated. Student's t-test was used to compare quality assurance scores between calling parties.\nRESULTS: There were 506 patients included in the study. Overall sensitivity for dispatcher-assigned PPC of cardiac arrest was 68.3% (95% CI = 63.3% to 73.0%) with a PPV of 65.0% (95% CI = 60.0% to 69.7%). There was a significant difference in the PPV for the EMS dispatcher diagnosis of cardiac arrest depending on the type of caller (chi(2) = 17.34, p &lt; 0.001).\nCONCLUSIONS: A higher level of medical training may improve dispatch accuracy for predicting cardiac arrest. The type of calling party influenced the PPV of dispatcher-assigned condition.","container-title":"Academic Emergency Medicine: Official Journal of the Society for Academic Emergency Medicine","DOI":"10.1111/j.1553-2712.2003.tb00651.x","ISSN":"1069-6563","issue":"9","journalAbbreviation":"Acad Emerg Med","language":"eng","note":"PMID: 12957979","page":"955-960","source":"PubMed","title":"The accuracy of predicting cardiac arrest by emergency medical services dispatchers: the calling party effect","title-short":"The accuracy of predicting cardiac arrest by emergency medical services dispatchers","volume":"10","author":[{"family":"Garza","given":"Alex G."},{"family":"Gratton","given":"Matthew C."},{"family":"Chen","given":"John J."},{"family":"Carlson","given":"Brent"}],"issued":{"date-parts":[["2003",9]]}}},{"id":245,"uris":["http://zotero.org/users/local/tBN1l0LL/items/YP5HGZDC"],"uri":["http://zotero.org/users/local/tBN1l0LL/items/YP5HGZDC"],"itemData":{"id":245,"type":"article-journal","abstract":"BACKGROUND: Prompt emergency medical service (EMS) system activation with rapid delivery of pre-hospital treatment is essential for patients suffering out-of-hospital cardiac arrest (OHCA). The two most commonly used dispatch tools are Medical Priority Dispatch (MPD) and Criteria Based Dispatch (CBD). We compared cardiac arrest call processing using these two dispatch tools in two different dispatch centres.\nMETHODS: Observational study of adult EMS confirmed (non-EMS witnessed) OHCA calls during one year in Richmond, USA (MPD) and Oslo, Norway (CBD). Patients receiving CPR prior to call, interrupted calls or calls where the caller did not have access to the patients were excluded from analysis. Dispatch logs, ambulance records and digitalized dispatcher and caller voice recordings were compared.\nRESULTS: The MPDS-site processed 182 cardiac arrest calls and the CBD-site 232, of which 100 and 140 calls met the inclusion criteria, respectively. The recognition of cardiac arrest was not different in the MPD and CBD systems; 82% vs. 77% (p=0.42), and pre-EMS arrival CPR instructions were offered to 81% vs. 74% (p=0.22) of callers, respectively. Time to ambulance dispatch was median (95% confidence interval) 15 (13, 17) vs. 33 (29, 36) seconds (p&lt;0.001) and time to chest compression delivery; 4.3 (3.7, 4.9) vs. 3.7 (3.0, 4.1)min for the MPD and CBD systems, respectively (p=0.05).\nCONCLUSION: Pre-arrival CPR instructions were offered faster and more frequently in the CBD system, but in both systems chest compressions were delayed 3-4min. Earlier recognition of cardiac arrest and improved CPR instructions may facilitate earlier lay rescuer CPR.","container-title":"Resuscitation","DOI":"10.1016/j.resuscitation.2014.01.029","ISSN":"1873-1570","issue":"5","journalAbbreviation":"Resuscitation","language":"eng","note":"PMID: 24525117","page":"612-616","source":"PubMed","title":"Comparison of Medical Priority Dispatch (MPD) and Criteria Based Dispatch (CBD) relating to cardiac arrest calls","volume":"85","author":[{"family":"Hardeland","given":"Camilla"},{"family":"Olasveengen","given":"Theresa M."},{"family":"Lawrence","given":"Rob"},{"family":"Garrison","given":"Danny"},{"family":"Lorem","given":"Tonje"},{"family":"Farstad","given":"Gunnar"},{"family":"Wik","given":"Lars"}],"issued":{"date-parts":[["2014",5]]}}},{"id":660,"uris":["http://zotero.org/users/local/tBN1l0LL/items/RKSPXJR2"],"uri":["http://zotero.org/users/local/tBN1l0LL/items/RKSPXJR2"],"itemData":{"id":660,"type":"article-journal","abstract":"Aim: Recognition of cardiac arrest and prompt activation time by emergency medical dispatch are key process measures that have been associated with improved survival after out-of-hospital cardiac arrest (OHCA). The aim of this study is to improve recognition of OHCA and time to initiation of telephone assisted chest compressions in an emergency medical communication centre (EMCC).Methods: A prospective, interventional study implementing targeted interventions in an EMCC. Interventions included: (1) lectures focusing on agonal breathing and interrogation strategy (2) simulation training (3) structured dispatcher feedback (4) web-based telephone assisted CPR training program. All ambulance-confirmed OHCA calls in the study period were assessed and relevant process and result measures were recorded pre- and post-intervention. Cardiac arrest was reported as (1) recognised, (2) not recognised or (3) delayed recognition.Results: We included 331 and 230 calls pre- and post-intervention, respectively. Recognition of cardiac arrest improved significantly after intervention (89 vs. 95%, p=0.024). Delayed recognition was significantly reduced (21 vs. 6%, p&gt;0.001), as was misinterpretation of agonal breathing (25 vs. 10%, p&lt;0.001). Telephone assisted compressions increased (71% vs. 83%, p=0.002) whereas bystander performed ventilations decreased after intervention (23% vs. 15%, p=0.016). Time intervals for initiation of chest compression instructions (2.6 vs. 2.3min, p=0.042) and delivery of telephone assisted chest compressions (3.3 vs. 2.8min, p=0.015) were significantly shortened after intervention.Conclusion: Targeted simulation, education and feedback significantly improved recognition of OHCA and reduced time to first chest compression. Continuous measurement of key quality metrics can facilitate development of targeted education and training.","container-title":"Resuscitation","journalAbbreviation":"Resuscitation","note":"publisher: Elsevier B.V.","page":"21-26","source":"CINAHL","title":"Targeted simulation and education to improve cardiac arrest recognition and telephone assisted CPR in an emergency medical communication centre.","author":[{"family":"Hardeland","given":"Camilla"},{"family":"Skåre","given":"Christiane"},{"family":"Kramer-Johansen","given":"Jo"},{"family":"Birkenes","given":"Tonje S."},{"family":"Myklebust","given":"Helge"},{"family":"Hansen","given":"Andreas E."},{"family":"Sunde","given":"Kjetil"},{"family":"Olasveengen","given":"Theresa M."}],"issued":{"date-parts":[["2017",5]]}}},{"id":224,"uris":["http://zotero.org/users/local/tBN1l0LL/items/WSKZ2XDY"],"uri":["http://zotero.org/users/local/tBN1l0LL/items/WSKZ2XDY"],"itemData":{"id":224,"type":"article-journal","abstract":"INTRODUCTION: Emergency medical dispatchers are the entry points to the emergency medical services (EMS). The overall performances of the dispatchers are imperative determinants of the emergency medical services dispatching system. There is little data on the cultural and language impacts on emergency medical dispatch.\nOBJECTIVE: This study examined the emotional content and cooperation score (ECCS) among Mandarin Chinese speaking callers for cardiac arrests, and evaluated the performances of emergency medical services dispatching system in Taipei.\nMETHODS: This retrospective, observational study examined dispatching audio recordings obtained from the Taipei City Fire Department Dispatching Center between January 2004 to April 2004. The tapes of call relating to adult (age &gt;or=18 years), non-traumatic cases with a presumed or field diagnosis of out-of-hospital cardiac arrest (OHCA) underwent systemic review. The caller's ECCS and the dispatcher's performances, including interview skills, provision of telephone-assisted cardiopulmonary resuscitation (T-CPR), and dispatcher's ability to identify OHCA were examined. Interrater reliability for determining ECCS and interview skills were assessed using kappa statistic.\nRESULTS: A total of 199 audio recordings were reviewed. A mean ECCS of 1.42+/-0.64 (95% CI: 1.33-1.51) demonstrated that most callers were emotionally stable and cooperative when calling for help, even when facing cardiac arrest patients. There was a good association between ECCS and the sex of the callers (male 1.32 versus female 1.49; p&lt;0.05). In 82% of interviews, the interview skills of the dispatchers was high (4 or 5 points); while in one fifth the interview skills were suboptimal. About one third of the cases were provided with T-CPR by the dispatchers. The sensitivity and positive predictive value (PPV) for predicting OHCA by dispatchers were 96.9% and 97.9%, respectively. A kappa value of 0.65 and 0.68 were obtained for the interrater reliability of ECCS and interview skills.\nCONCLUSION: Most callers were found to be emotional stable and cooperative with dispatcher's interrogations when calling for cardiac arrest victims in this Mandarin speaking population. The dispatchers have shown satisfactory interview skills in approaching emergency calls and a good ability to identify OHCA. There is a low rate of T-CPR offered to the callers in the investigation. Efforts should be made to address the deficiencies in order to maximise the function of the EMS.","container-title":"Resuscitation","DOI":"10.1016/j.resuscitation.2006.09.005","ISSN":"0300-9572","issue":"2","journalAbbreviation":"Resuscitation","language":"eng","note":"PMID: 17241736","page":"236-245","source":"PubMed","title":"Evaluation of emergency medical dispatch in out-of-hospital cardiac arrest in Taipei","volume":"73","author":[{"family":"Ma","given":"Matthew Huei-Ming"},{"family":"Lu","given":"Tsung-Chien"},{"family":"Ng","given":"Josh Chian-Shuin"},{"family":"Lin","given":"Chih-Hao"},{"family":"Chiang","given":"Wen-Chu"},{"family":"Ko","given":"Patrick Chow-In"},{"family":"Shih","given":"Fuh-Yuan"},{"family":"Huang","given":"Chien-Hua"},{"family":"Hsiung","given":"Kuang-Hua"},{"family":"Chen","given":"Shyr-Chyr"},{"family":"Chen","given":"Wen-Jone"}],"issued":{"date-parts":[["2007",5]]}}},{"id":226,"uris":["http://zotero.org/users/local/tBN1l0LL/items/UAZ6GZV7"],"uri":["http://zotero.org/users/local/tBN1l0LL/items/UAZ6GZV7"],"itemData":{"id":226,"type":"article-journal","abstract":"Objective:\nTo develop decision-support tools to identify patients experiencing sudden cardiac arrest (SCA).\n\nMethods:\nEighty calls related to SCA were content analyzed, and the contextual patterns that emerged were organized into a checklist. Two researchers independently analyzed the recorded calls and compared their findings. Eighteen dispatchers scored 20 cases (which included SCA and non-SCA cases) both with and without the checklist. Correct responses for each case and agreement among dispatchers have been reported. \n\nResults:\nEighty audio files (total time, 96 min) were analyzed, and a total of 602 codes were extracted from the text and recordings. The caller’s tone of voice and presence or absence of background voices, calling for an ambulance and giving the dispatcher the address promptly, and description of the primary complaint and respirations accounted for 38%, 39%, and 23% of all codes, respectively. A 15-item complementary checklist has been developed. The mean percentages of correct responses were 66.9%+27.96% prior to the use of checklist and 80.05%+10.84% afterwards. Results of the independent t test for checklist scores showed that statistically significant differences were present between the SCA and non-SCA cases (t=5.88, df=18, p=0.000).\n\nConclusion:\nDecision support tools can potentially increase the recognition rate of SCA cases, and therefore produce a higher rate of dispatcher-directed CPR.","container-title":"Bulletin of Emergency &amp; Trauma","ISSN":"2322-2522","issue":"2","journalAbbreviation":"Bull Emerg Trauma","note":"PMID: 28507997\nPMCID: PMC5406180","page":"104-109","source":"PubMed Central","title":"Recognizing Sudden Cardiac Arrest May Require More Than Two Questions during Telephone Triage: Developing a Complementary Checklist","title-short":"Recognizing Sudden Cardiac Arrest May Require More Than Two Questions during Telephone Triage","volume":"5","author":[{"family":"Mirhaghi","given":"Amir"},{"family":"Shafaee","given":"Hojjat"},{"family":"Malekzadeh","given":"Javad"},{"family":"Hasanzadeh","given":"Farzaneh"}],"issued":{"date-parts":[["2017",4]]}}},{"id":229,"uris":["http://zotero.org/users/local/tBN1l0LL/items/3ULYQVCZ"],"uri":["http://zotero.org/users/local/tBN1l0LL/items/3ULYQVCZ"],"itemData":{"id":229,"type":"article-journal","abstract":"INTRODUCTION: Survival after out-of-hospital cardiac arrest (OHCA) remains low. Early recognition by emergency medical dispatchers is essential for an effective chain of actions, leading to early cardiopulmonary resuscitation, use of an automated external defibrillator and rapid dispatching of the emergency medical services.\nAIM: To analyse and compare the accuracy of OHCA recognition by medical dispatchers in two countries.\nMETHOD: An observational register-based study collecting data from national cardiac arrest registers in Denmark and Sweden during a six-month period in 2013. Data were analysed in two steps; registry data were merged with electronically registered emergency call data from the emergency medical dispatch centres in the two regions. Cases with missing or non-OHCA dispatch codes were analysed further by auditing emergency call recordings using a uniform data collection template.\nRESULTS: The sensitivity for recognition of OHCA was 40.9% (95% CI: 37.1-44.7%) in the Capital Region of Denmark and 78.4% (95% CI: 73.2-83.0%) in the Skåne Region in Sweden (p&lt;0.001). With additional data from the emergency call recordings, the sensitivity was 80.7% (95% CI: 77.7-84.3%) and 86.0% (95% CI: 81.3-89.8%) for the two regions (p=0.06). The majority of the non-recognised OHCA were dispatched with the highest priority.\nCONCLUSION: The accuracy of OHCA recognition was high and comparable. We identified large differences in data registration practices despite the use of similar dispatch tools. This raises a discussion of definitions and transparency in general in scientific reporting of OHCA recognition, which is essential if used as quality indicator in emergency medical services.","container-title":"Resuscitation","DOI":"10.1016/j.resuscitation.2016.09.012","ISSN":"1873-1570","journalAbbreviation":"Resuscitation","language":"eng","note":"PMID: 27658652","page":"1-8","source":"PubMed","title":"Recognition of out-of-hospital cardiac arrest by medical dispatchers in emergency medical dispatch centres in two countries","volume":"109","author":[{"family":"Møller","given":"Thea Palsgaard"},{"family":"Andréll","given":"Cecilia"},{"family":"Viereck","given":"Søren"},{"family":"Todorova","given":"Lizbet"},{"family":"Friberg","given":"Hans"},{"family":"Lippert","given":"Freddy K."}],"issued":{"date-parts":[["2016"]]}}},{"id":232,"uris":["http://zotero.org/users/local/tBN1l0LL/items/RDG2TQ2T"],"uri":["http://zotero.org/users/local/tBN1l0LL/items/RDG2TQ2T"],"itemData":{"id":232,"type":"article-journal","abstract":"OBJECTIVES: The objective of the study was to assess the effect of protocol compliance to the accuracy of cardiac arrest (CA) identification by the dispatchers.\nMETHODS: The study was conducted prospectively over a 1-year period in 1996. The calls categorized as non-traumatic CAs by the dispatcher and calls where the patient was in non-traumatic CA when ambulance crew arrived were included in the study. The data was collected from emergency call tape recordings and ambulance run sheets. The compliance to the protocol was defined as gathering information to two questions: (1) Is the patient awake or can she/he be awakened? and (2) Is she/he breathing normally?\nRESULTS: The number of calls included in the study was 776 and the dispatchers identified 83% of the CAs. The protocol was adhered in 52.4% of calls, more often in witnessed than unwitnessed cases (72.3% versus 45.0%, P&lt;0.001). In correctly identified CAs, the protocol compliance was 49.4%. The compliance was higher in cases of unidentified CAs (60.3%, P=0.0326) and in cases of wrongly identified as CAs (false positives, 61.9%, P=0.0276).\nCONCLUSIONS: A high identification rate of CAs seems to be achievable despite poor protocol compliance by dispatchers.","container-title":"Resuscitation","DOI":"10.1016/j.resuscitation.2006.01.016","ISSN":"0300-9572","issue":"3","journalAbbreviation":"Resuscitation","language":"eng","note":"PMID: 16870317","page":"463-469","source":"PubMed","title":"Effect of protocol compliance to cardiac arrest identification by emergency medical dispatchers","volume":"70","author":[{"family":"Nurmi","given":"Jouni"},{"family":"Pettilä","given":"Ville"},{"family":"Biber","given":"Björn"},{"family":"Kuisma","given":"Markku"},{"family":"Komulainen","given":"Rauni"},{"family":"Castrén","given":"Maaret"}],"issued":{"date-parts":[["2006",9]]}}},{"id":261,"uris":["http://zotero.org/users/local/tBN1l0LL/items/BKYYG6D8"],"uri":["http://zotero.org/users/local/tBN1l0LL/items/BKYYG6D8"],"itemData":{"id":261,"type":"article-journal","abstract":"&lt;h2&gt;Abstract&lt;/h2&gt;&lt;h3&gt;Background&lt;/h3&gt;&lt;p&gt;In emergency ambulance calls, agonal breathing remains a barrier to the recognition of out-of-hospital cardiac arrest (OHCA), initiation of cardiopulmonary resuscitation, and rapid dispatch. We aimed to explore whether the language used by callers to describe breathing had an impact on call-taker recognition of agonal breathing and hence cardiac arrest.&lt;/p&gt;&lt;h3&gt;Methods&lt;/h3&gt;&lt;p&gt;We analysed 176 calls of paramedic-confirmed OHCA, stratified by recognition of OHCA (89 cases recognised, 87 cases not recognised). We investigated the linguistic features of callers' response to the question \"&lt;i&gt;is s/he breathing?&lt;/i&gt;\" and examined the impact on subsequent coding by call-takers.&lt;/p&gt;&lt;h3&gt;Results&lt;/h3&gt;&lt;p&gt;Among all cases (recognised and non-recognised), 64% (113/176) of callers said that the patients were breathing (&lt;i&gt;yes&lt;/i&gt;-answers). We identified two categories of &lt;i&gt;yes&lt;/i&gt;-answers: 56% (63/113) were plain answers, confirming that the patient was breathing (\"&lt;i&gt;he&lt;/i&gt;'&lt;i&gt;s breathing&lt;/i&gt;\"); and 44% (50/113) were qualified answers, containing additional information (\"&lt;i&gt;yes but gasping&lt;/i&gt;\"). Qualified &lt;i&gt;yes&lt;/i&gt;-answers were suggestive of agonal breathing. Yet these answers were often not pursued and most (32/50) of these calls were not recognised as OHCA at dispatch.&lt;/p&gt;&lt;h3&gt;Conclusion&lt;/h3&gt;&lt;p&gt;There is potential for improved recognition of agonal breathing if call-takers are trained to be alert to any qualification following a confirmation that the patient is breathing.&lt;/p&gt;","container-title":"Resuscitation","DOI":"10.1016/j.resuscitation.2017.11.058","ISSN":"0300-9572, 1873-1570","journalAbbreviation":"Resuscitation","language":"English","note":"publisher: Elsevier\nPMID: 29183831","page":"92-98","source":"www.resuscitationjournal.com","title":"‘She’s sort of breathing’: What linguistic factors determine call-taker recognition of agonal breathing in emergency calls for cardiac arrest?","title-short":"‘She’s sort of breathing’","volume":"122","author":[{"family":"Riou","given":"Marine"},{"family":"Ball","given":"Stephen"},{"family":"Williams","given":"Teresa A."},{"family":"Whiteside","given":"Austin"},{"family":"Cameron","given":"Peter"},{"family":"Fatovich","given":"Daniel M."},{"family":"Perkins","given":"Gavin D."},{"family":"Smith","given":"Karen"},{"family":"Bray","given":"Janet"},{"family":"Inoue","given":"Madoka"},{"family":"O’Halloran","given":"Kay L."},{"family":"Bailey","given":"Paul"},{"family":"Brink","given":"Deon"},{"family":"Finn","given":"Judith"}],"issued":{"date-parts":[["2018",1,1]]}}},{"id":250,"uris":["http://zotero.org/users/local/tBN1l0LL/items/G2VBRY82"],"uri":["http://zotero.org/users/local/tBN1l0LL/items/G2VBRY82"],"itemData":{"id":250,"type":"article-journal","abstract":"AIM OF STUDY: To determine if a new protocol can increase the detection of agonal respirations by emergency medical dispatchers and thus the presence of cardiac arrest.\nMETHODS: This is a prospective before and after study performed in a large metropolitan city. Cases were identified by review of all cardiac arrests called into a central medical control office. Data were collected through review of tapes and documentation obtained from routine quality assurance audits of these cardiac arrests at the dispatch office as well as reports written by paramedics at the scene of each case. Data were collected for 8 months prior to and 4 months after the implementation of a new dispatcher protocol designed to identify the presence of agonal breathing which included counting the respiratory rate, holding the phone next to the patient, and identifiers used to describe this type of breathing.\nRESULTS: During the 8 months prior to implementation of the new protocol, no patient had agonal respirations detected compared with 22 patients detected in the 4 months after implementation. The percentage of patients who did not have EMD criteria for cardiac arrest, but actually were in cardiac arrest decreased from 28.0% (168/599) to 18.8% (68/362; p=0.0012). Survival to ED admission was similar between the two groups. Bystanders started CPR significantly more frequently after the new protocol was instituted (60.9% before vs. 71.5% afterward, p=0.006).\nCONCLUSION: Introduction of a new 9-1-1 dispatcher assessment protocol to assess for the presence of agonal respirations can significantly increase the detection cardiac arrest over the telephone.","container-title":"Resuscitation","DOI":"10.1016/j.resuscitation.2009.04.013","ISSN":"1873-1570","issue":"7","journalAbbreviation":"Resuscitation","language":"eng","note":"PMID: 19477058","page":"769-772","source":"PubMed","title":"Dispatcher assessments for agonal breathing improve detection of cardiac arrest","volume":"80","author":[{"family":"Roppolo","given":"Lynn P."},{"family":"Westfall","given":"Amanda"},{"family":"Pepe","given":"Paul E."},{"family":"Nobel","given":"Lieutenant Lori"},{"family":"Cowan","given":"Janet"},{"family":"Kay","given":"Joseph J."},{"family":"Idris","given":"Ahamed H."}],"issued":{"date-parts":[["2009",7]]}}},{"id":234,"uris":["http://zotero.org/users/local/tBN1l0LL/items/M78JJ8AU"],"uri":["http://zotero.org/users/local/tBN1l0LL/items/M78JJ8AU"],"itemData":{"id":234,"type":"article-journal","abstract":"According to the International Liaison Committee on Resuscitation (ILCOR), the trigger words used by callers that are associated with cardiac arrest constitute a scientific knowledge gap. This study was designed to find hypothetical trigger words in emergency calls in order to improve the specificity of out-of-hospital cardiac arrest recognition.","container-title":"Scandinavian Journal of Trauma, Resuscitation and Emergency Medicine","DOI":"10.1186/s13049-019-0696-1","ISSN":"1757-7241","issue":"1","journalAbbreviation":"Scandinavian Journal of Trauma, Resuscitation and Emergency Medicine","page":"1","source":"BioMed Central","title":"Spontaneous trigger words associated with confirmed out-of-hospital cardiac arrest: a descriptive pilot study of emergency calls","title-short":"Spontaneous trigger words associated with confirmed out-of-hospital cardiac arrest","volume":"28","author":[{"family":"Tamminen","given":"Joonas"},{"family":"Lydén","given":"Erik"},{"family":"Kurki","given":"Jan"},{"family":"Huhtala","given":"Heini"},{"family":"Kämäräinen","given":"Antti"},{"family":"Hoppu","given":"Sanna"}],"issued":{"date-parts":[["2020",1,3]]}}},{"id":237,"uris":["http://zotero.org/users/local/tBN1l0LL/items/RZPJGLXA"],"uri":["http://zotero.org/users/local/tBN1l0LL/items/RZPJGLXA"],"itemData":{"id":237,"type":"article-journal","abstract":"Dispatcher-assisted cardiopulmonary resuscitation increases the likelihood of survival and thus is highly recommended. However, the detection rate of out-of-hospital cardiac arrest (OHCA) is very different from one system to another, and early recognition of cardiac arrest in the dispatch centre remains challenging. The aim of this study was to assess the provision of dispatcher-assisted cardiopulmonary resuscitation in the main French dispatch centre.\nMETHODS: In the Paris Fire Brigade, each patient over 15 years of age who presented an OHCA from 15 to 31 May 2012 was prospectively included. Field data and tape recordings of emergency calls were studied by three experienced physicians, to assess the rate (and delay) of OHCA recognition and chest compression initiation, and identify the causes of unrecognized OHCA.\nRESULTS: Among 82 consecutive calls for detectable cardiac arrest, the dispatcher recognized 50/82 (61%). The median times from call to OHCA recognition and from call to chest compression initiation were, respectively, 2 min 23s (1 min 51 s to 3 min 7s) and 3 min 37s (2 min 57 s to 5 min). The main causes of non-recognition of OHCA were the absence or incomplete assessment of breathing and the presence of agonal breathing. No cardiac arrest was missed when the dispatcher followed the local dispatch algorithm; this included the gesture of putting the hand on the abdomen and measuring the breathing frequency. Hospital admission with a beating heart was paradoxically 18% for detected cardiac arrest and 47% for undetected cardiac arrest (p=0.007). This paradox could be explained by the relation between agonal breathing and, on the one hand, good prognosis of OHCA and, on the other hand, difficulties in recognizing OHCA.\nCONCLUSION: The improvement of cardiac arrest recognition in the dispatch centre seemed mandatory, as the cardiac arrests of better immediate prognosis were not well detected. The measurement of OHCA recognition and CPR initiation by phone should be encouraged in dispatch centres as a key to initiating corrective measures.","container-title":"Resuscitation","DOI":"10.1016/j.resuscitation.2014.09.020","ISSN":"1873-1570","issue":"12","journalAbbreviation":"Resuscitation","language":"eng","note":"PMID: 25281907","page":"1720-1725","source":"PubMed","title":"Out-of-hospital cardiac arrest phone detection: those who most need chest compressions are the most difficult to recognize","title-short":"Out-of-hospital cardiac arrest phone detection","volume":"85","author":[{"family":"Travers","given":"S."},{"family":"Jost","given":"D."},{"family":"Gillard","given":"Y."},{"family":"Lanoë","given":"V."},{"family":"Bignand","given":"M."},{"family":"Domanski","given":"L."},{"family":"Tourtier","given":"J. P."},{"literal":"Paris Fire Brigade Cardiac Arrest Work Group"}],"issued":{"date-parts":[["2014",12]]}}}],"schema":"https://github.com/citation-style-language/schema/raw/master/csl-citation.json"} </w:instrText>
            </w:r>
            <w:r w:rsidR="0090630A" w:rsidRPr="00566A26">
              <w:rPr>
                <w:rFonts w:cstheme="minorHAnsi"/>
              </w:rPr>
              <w:fldChar w:fldCharType="separate"/>
            </w:r>
            <w:r w:rsidR="0090630A" w:rsidRPr="002D20B6">
              <w:rPr>
                <w:rFonts w:ascii="Calibri" w:hAnsi="Calibri" w:cs="Calibri"/>
              </w:rPr>
              <w:t>(Biancardi et al., 2017</w:t>
            </w:r>
            <w:r w:rsidR="00422444">
              <w:rPr>
                <w:rFonts w:ascii="Calibri" w:hAnsi="Calibri" w:cs="Calibri"/>
                <w:vertAlign w:val="superscript"/>
              </w:rPr>
              <w:t>37</w:t>
            </w:r>
            <w:r w:rsidR="0090630A" w:rsidRPr="002D20B6">
              <w:rPr>
                <w:rFonts w:ascii="Calibri" w:hAnsi="Calibri" w:cs="Calibri"/>
              </w:rPr>
              <w:t>; Castrén et al., 2001</w:t>
            </w:r>
            <w:r w:rsidR="00422444">
              <w:rPr>
                <w:rFonts w:ascii="Calibri" w:hAnsi="Calibri" w:cs="Calibri"/>
                <w:vertAlign w:val="superscript"/>
              </w:rPr>
              <w:t>27</w:t>
            </w:r>
            <w:r w:rsidR="0090630A" w:rsidRPr="002D20B6">
              <w:rPr>
                <w:rFonts w:ascii="Calibri" w:hAnsi="Calibri" w:cs="Calibri"/>
              </w:rPr>
              <w:t>; Clawson et al., 2008</w:t>
            </w:r>
            <w:r w:rsidR="00422444">
              <w:rPr>
                <w:rFonts w:ascii="Calibri" w:hAnsi="Calibri" w:cs="Calibri"/>
                <w:vertAlign w:val="superscript"/>
              </w:rPr>
              <w:t>31</w:t>
            </w:r>
            <w:r w:rsidR="0090630A" w:rsidRPr="002D20B6">
              <w:rPr>
                <w:rFonts w:ascii="Calibri" w:hAnsi="Calibri" w:cs="Calibri"/>
              </w:rPr>
              <w:t>; Derkenne et al., 2020</w:t>
            </w:r>
            <w:r w:rsidR="00422444">
              <w:rPr>
                <w:rFonts w:ascii="Calibri" w:hAnsi="Calibri" w:cs="Calibri"/>
                <w:vertAlign w:val="superscript"/>
              </w:rPr>
              <w:t>40</w:t>
            </w:r>
            <w:r w:rsidR="0090630A" w:rsidRPr="002D20B6">
              <w:rPr>
                <w:rFonts w:ascii="Calibri" w:hAnsi="Calibri" w:cs="Calibri"/>
              </w:rPr>
              <w:t>; Garza et al., 2003</w:t>
            </w:r>
            <w:r w:rsidR="00422444">
              <w:rPr>
                <w:rFonts w:ascii="Calibri" w:hAnsi="Calibri" w:cs="Calibri"/>
                <w:vertAlign w:val="superscript"/>
              </w:rPr>
              <w:t>28</w:t>
            </w:r>
            <w:r w:rsidR="0090630A" w:rsidRPr="002D20B6">
              <w:rPr>
                <w:rFonts w:ascii="Calibri" w:hAnsi="Calibri" w:cs="Calibri"/>
              </w:rPr>
              <w:t xml:space="preserve">; </w:t>
            </w:r>
            <w:r w:rsidR="00905D53">
              <w:rPr>
                <w:rFonts w:ascii="Calibri" w:hAnsi="Calibri" w:cs="Calibri"/>
              </w:rPr>
              <w:t>Gram et al.,2021</w:t>
            </w:r>
            <w:r w:rsidR="00905D53">
              <w:rPr>
                <w:rFonts w:ascii="Calibri" w:hAnsi="Calibri" w:cs="Calibri"/>
                <w:vertAlign w:val="superscript"/>
              </w:rPr>
              <w:t>45</w:t>
            </w:r>
            <w:r w:rsidR="00905D53">
              <w:rPr>
                <w:rFonts w:ascii="Calibri" w:hAnsi="Calibri" w:cs="Calibri"/>
              </w:rPr>
              <w:t xml:space="preserve">; </w:t>
            </w:r>
            <w:r w:rsidR="0090630A" w:rsidRPr="002D20B6">
              <w:rPr>
                <w:rFonts w:ascii="Calibri" w:hAnsi="Calibri" w:cs="Calibri"/>
              </w:rPr>
              <w:t>Hardeland et al., 2014</w:t>
            </w:r>
            <w:r w:rsidR="0090630A">
              <w:rPr>
                <w:rFonts w:ascii="Calibri" w:hAnsi="Calibri" w:cs="Calibri"/>
                <w:vertAlign w:val="superscript"/>
              </w:rPr>
              <w:t>3</w:t>
            </w:r>
            <w:r w:rsidR="00422444">
              <w:rPr>
                <w:rFonts w:ascii="Calibri" w:hAnsi="Calibri" w:cs="Calibri"/>
                <w:vertAlign w:val="superscript"/>
              </w:rPr>
              <w:t>4</w:t>
            </w:r>
            <w:r w:rsidR="0090630A" w:rsidRPr="002D20B6">
              <w:rPr>
                <w:rFonts w:ascii="Calibri" w:hAnsi="Calibri" w:cs="Calibri"/>
              </w:rPr>
              <w:t>, 2017</w:t>
            </w:r>
            <w:r w:rsidR="00422444">
              <w:rPr>
                <w:rFonts w:ascii="Calibri" w:hAnsi="Calibri" w:cs="Calibri"/>
                <w:vertAlign w:val="superscript"/>
              </w:rPr>
              <w:t>5</w:t>
            </w:r>
            <w:r w:rsidR="00DB0F11">
              <w:rPr>
                <w:rFonts w:ascii="Calibri" w:hAnsi="Calibri" w:cs="Calibri"/>
                <w:vertAlign w:val="superscript"/>
              </w:rPr>
              <w:t>5</w:t>
            </w:r>
            <w:r w:rsidR="0090630A" w:rsidRPr="002D20B6">
              <w:rPr>
                <w:rFonts w:ascii="Calibri" w:hAnsi="Calibri" w:cs="Calibri"/>
              </w:rPr>
              <w:t xml:space="preserve">; </w:t>
            </w:r>
            <w:r w:rsidR="00422444">
              <w:rPr>
                <w:rFonts w:ascii="Calibri" w:hAnsi="Calibri" w:cs="Calibri"/>
              </w:rPr>
              <w:t>Lewis et al., 2013</w:t>
            </w:r>
            <w:r w:rsidR="00422444">
              <w:rPr>
                <w:rFonts w:ascii="Calibri" w:hAnsi="Calibri" w:cs="Calibri"/>
                <w:vertAlign w:val="superscript"/>
              </w:rPr>
              <w:t xml:space="preserve">33; </w:t>
            </w:r>
            <w:r w:rsidR="0090630A" w:rsidRPr="002D20B6">
              <w:rPr>
                <w:rFonts w:ascii="Calibri" w:hAnsi="Calibri" w:cs="Calibri"/>
              </w:rPr>
              <w:t>Ma et al., 2007</w:t>
            </w:r>
            <w:r w:rsidR="00422444">
              <w:rPr>
                <w:rFonts w:ascii="Calibri" w:hAnsi="Calibri" w:cs="Calibri"/>
                <w:vertAlign w:val="superscript"/>
              </w:rPr>
              <w:t>30</w:t>
            </w:r>
            <w:r w:rsidR="0090630A" w:rsidRPr="002D20B6">
              <w:rPr>
                <w:rFonts w:ascii="Calibri" w:hAnsi="Calibri" w:cs="Calibri"/>
              </w:rPr>
              <w:t>;</w:t>
            </w:r>
            <w:r w:rsidR="00905D53">
              <w:rPr>
                <w:rFonts w:ascii="Calibri" w:hAnsi="Calibri" w:cs="Calibri"/>
              </w:rPr>
              <w:t xml:space="preserve"> Mao et al., 2020</w:t>
            </w:r>
            <w:r w:rsidR="00905D53">
              <w:rPr>
                <w:rFonts w:ascii="Calibri" w:hAnsi="Calibri" w:cs="Calibri"/>
                <w:vertAlign w:val="superscript"/>
              </w:rPr>
              <w:t>41</w:t>
            </w:r>
            <w:r w:rsidR="0090630A" w:rsidRPr="002D20B6">
              <w:rPr>
                <w:rFonts w:ascii="Calibri" w:hAnsi="Calibri" w:cs="Calibri"/>
              </w:rPr>
              <w:t xml:space="preserve"> Mirhaghi et al., 2017</w:t>
            </w:r>
            <w:r w:rsidR="00422444">
              <w:rPr>
                <w:rFonts w:ascii="Calibri" w:hAnsi="Calibri" w:cs="Calibri"/>
                <w:vertAlign w:val="superscript"/>
              </w:rPr>
              <w:t>38</w:t>
            </w:r>
            <w:r w:rsidR="0090630A" w:rsidRPr="002D20B6">
              <w:rPr>
                <w:rFonts w:ascii="Calibri" w:hAnsi="Calibri" w:cs="Calibri"/>
              </w:rPr>
              <w:t>; Møller et al., 2016</w:t>
            </w:r>
            <w:r w:rsidR="0090630A">
              <w:rPr>
                <w:rFonts w:ascii="Calibri" w:hAnsi="Calibri" w:cs="Calibri"/>
                <w:vertAlign w:val="superscript"/>
              </w:rPr>
              <w:t>3</w:t>
            </w:r>
            <w:r w:rsidR="00422444">
              <w:rPr>
                <w:rFonts w:ascii="Calibri" w:hAnsi="Calibri" w:cs="Calibri"/>
                <w:vertAlign w:val="superscript"/>
              </w:rPr>
              <w:t>6</w:t>
            </w:r>
            <w:r w:rsidR="0090630A" w:rsidRPr="002D20B6">
              <w:rPr>
                <w:rFonts w:ascii="Calibri" w:hAnsi="Calibri" w:cs="Calibri"/>
              </w:rPr>
              <w:t>; Nurmi et al., 2006</w:t>
            </w:r>
            <w:r w:rsidR="0090630A">
              <w:rPr>
                <w:rFonts w:ascii="Calibri" w:hAnsi="Calibri" w:cs="Calibri"/>
                <w:vertAlign w:val="superscript"/>
              </w:rPr>
              <w:t>2</w:t>
            </w:r>
            <w:r w:rsidR="00547B07">
              <w:rPr>
                <w:rFonts w:ascii="Calibri" w:hAnsi="Calibri" w:cs="Calibri"/>
                <w:vertAlign w:val="superscript"/>
              </w:rPr>
              <w:t>9</w:t>
            </w:r>
            <w:r w:rsidR="0090630A" w:rsidRPr="002D20B6">
              <w:rPr>
                <w:rFonts w:ascii="Calibri" w:hAnsi="Calibri" w:cs="Calibri"/>
              </w:rPr>
              <w:t>; Riou, et al., 2018</w:t>
            </w:r>
            <w:r w:rsidR="00422444">
              <w:rPr>
                <w:rFonts w:ascii="Calibri" w:hAnsi="Calibri" w:cs="Calibri"/>
                <w:vertAlign w:val="superscript"/>
              </w:rPr>
              <w:t>39</w:t>
            </w:r>
            <w:r w:rsidR="00905D53">
              <w:rPr>
                <w:rFonts w:ascii="Calibri" w:hAnsi="Calibri" w:cs="Calibri"/>
              </w:rPr>
              <w:t>,2021</w:t>
            </w:r>
            <w:r w:rsidR="00905D53">
              <w:rPr>
                <w:rFonts w:ascii="Calibri" w:hAnsi="Calibri" w:cs="Calibri"/>
                <w:vertAlign w:val="superscript"/>
              </w:rPr>
              <w:t>5</w:t>
            </w:r>
            <w:r w:rsidR="007F010C">
              <w:rPr>
                <w:rFonts w:ascii="Calibri" w:hAnsi="Calibri" w:cs="Calibri"/>
                <w:vertAlign w:val="superscript"/>
              </w:rPr>
              <w:t>6</w:t>
            </w:r>
            <w:r w:rsidR="0090630A" w:rsidRPr="002D20B6">
              <w:rPr>
                <w:rFonts w:ascii="Calibri" w:hAnsi="Calibri" w:cs="Calibri"/>
              </w:rPr>
              <w:t xml:space="preserve">; </w:t>
            </w:r>
            <w:proofErr w:type="spellStart"/>
            <w:r w:rsidR="0090630A" w:rsidRPr="002D20B6">
              <w:rPr>
                <w:rFonts w:ascii="Calibri" w:hAnsi="Calibri" w:cs="Calibri"/>
              </w:rPr>
              <w:t>Roppolo</w:t>
            </w:r>
            <w:proofErr w:type="spellEnd"/>
            <w:r w:rsidR="0090630A" w:rsidRPr="002D20B6">
              <w:rPr>
                <w:rFonts w:ascii="Calibri" w:hAnsi="Calibri" w:cs="Calibri"/>
              </w:rPr>
              <w:t xml:space="preserve"> et al., 2009</w:t>
            </w:r>
            <w:r w:rsidR="00422444">
              <w:rPr>
                <w:rFonts w:ascii="Calibri" w:hAnsi="Calibri" w:cs="Calibri"/>
                <w:vertAlign w:val="superscript"/>
              </w:rPr>
              <w:t>32</w:t>
            </w:r>
            <w:r w:rsidR="0090630A" w:rsidRPr="002D20B6">
              <w:rPr>
                <w:rFonts w:ascii="Calibri" w:hAnsi="Calibri" w:cs="Calibri"/>
              </w:rPr>
              <w:t xml:space="preserve">; </w:t>
            </w:r>
            <w:r w:rsidR="00905D53">
              <w:rPr>
                <w:rFonts w:ascii="Calibri" w:hAnsi="Calibri" w:cs="Calibri"/>
              </w:rPr>
              <w:t>Schwarzkoph et al., 2020</w:t>
            </w:r>
            <w:r w:rsidR="00905D53">
              <w:rPr>
                <w:rFonts w:ascii="Calibri" w:hAnsi="Calibri" w:cs="Calibri"/>
                <w:vertAlign w:val="superscript"/>
              </w:rPr>
              <w:t>42;</w:t>
            </w:r>
            <w:r w:rsidR="00905D53">
              <w:rPr>
                <w:rFonts w:ascii="Calibri" w:hAnsi="Calibri" w:cs="Calibri"/>
              </w:rPr>
              <w:t xml:space="preserve"> Stangenes et al., 2020</w:t>
            </w:r>
            <w:r w:rsidR="00905D53">
              <w:rPr>
                <w:rFonts w:ascii="Calibri" w:hAnsi="Calibri" w:cs="Calibri"/>
                <w:vertAlign w:val="superscript"/>
              </w:rPr>
              <w:t>43</w:t>
            </w:r>
            <w:r w:rsidR="00905D53">
              <w:rPr>
                <w:rFonts w:ascii="Calibri" w:hAnsi="Calibri" w:cs="Calibri"/>
              </w:rPr>
              <w:t xml:space="preserve">; </w:t>
            </w:r>
            <w:r w:rsidR="0090630A" w:rsidRPr="002D20B6">
              <w:rPr>
                <w:rFonts w:ascii="Calibri" w:hAnsi="Calibri" w:cs="Calibri"/>
              </w:rPr>
              <w:t>Tamminen et al., 2020</w:t>
            </w:r>
            <w:r w:rsidR="00422444">
              <w:rPr>
                <w:rFonts w:ascii="Calibri" w:hAnsi="Calibri" w:cs="Calibri"/>
                <w:vertAlign w:val="superscript"/>
              </w:rPr>
              <w:t>44</w:t>
            </w:r>
            <w:r w:rsidR="0090630A" w:rsidRPr="002D20B6">
              <w:rPr>
                <w:rFonts w:ascii="Calibri" w:hAnsi="Calibri" w:cs="Calibri"/>
              </w:rPr>
              <w:t>; Travers et al., 2014</w:t>
            </w:r>
            <w:r w:rsidR="00547B07">
              <w:rPr>
                <w:rFonts w:ascii="Calibri" w:hAnsi="Calibri" w:cs="Calibri"/>
                <w:vertAlign w:val="superscript"/>
              </w:rPr>
              <w:t>3</w:t>
            </w:r>
            <w:r w:rsidR="00422444">
              <w:rPr>
                <w:rFonts w:ascii="Calibri" w:hAnsi="Calibri" w:cs="Calibri"/>
                <w:vertAlign w:val="superscript"/>
              </w:rPr>
              <w:t>5</w:t>
            </w:r>
            <w:r w:rsidR="0090630A" w:rsidRPr="002D20B6">
              <w:rPr>
                <w:rFonts w:ascii="Calibri" w:hAnsi="Calibri" w:cs="Calibri"/>
              </w:rPr>
              <w:t>)</w:t>
            </w:r>
            <w:r w:rsidR="0090630A" w:rsidRPr="00566A26">
              <w:rPr>
                <w:rFonts w:cstheme="minorHAnsi"/>
              </w:rPr>
              <w:fldChar w:fldCharType="end"/>
            </w:r>
          </w:p>
        </w:tc>
        <w:tc>
          <w:tcPr>
            <w:tcW w:w="2237" w:type="dxa"/>
          </w:tcPr>
          <w:p w14:paraId="30D165C0" w14:textId="40AB5C1C" w:rsidR="0090630A" w:rsidRPr="00566A26" w:rsidRDefault="0090630A" w:rsidP="004D4ADC">
            <w:pPr>
              <w:rPr>
                <w:rFonts w:cstheme="minorHAnsi"/>
              </w:rPr>
            </w:pPr>
            <w:r w:rsidRPr="00566A26">
              <w:rPr>
                <w:rFonts w:cstheme="minorHAnsi"/>
              </w:rPr>
              <w:t xml:space="preserve">2 papers </w:t>
            </w:r>
            <w:r w:rsidRPr="00566A26">
              <w:rPr>
                <w:rFonts w:cstheme="minorHAnsi"/>
              </w:rPr>
              <w:fldChar w:fldCharType="begin"/>
            </w:r>
            <w:r w:rsidR="00631E84">
              <w:rPr>
                <w:rFonts w:cstheme="minorHAnsi"/>
              </w:rPr>
              <w:instrText xml:space="preserve"> ADDIN ZOTERO_ITEM CSL_CITATION {"citationID":"u3W2nTQ5","properties":{"formattedCitation":"(B\\uc0\\u229{}ng et al., 2003; Bohm et al., 2009)","plainCitation":"(Bång et al., 2003; Bohm et al., 2009)","dontUpdate":true,"noteIndex":0},"citationItems":[{"id":132,"uris":["http://zotero.org/users/local/tBN1l0LL/items/L8MZN858"],"uri":["http://zotero.org/users/local/tBN1l0LL/items/L8MZN858"],"itemData":{"id":132,"type":"article-journal","abstract":"AIM: One of the objectives of this study was to assess the emergency medical dispatchers (EMDs) ability for the identification and prioritisation of cardiac arrest (CA) cases, and offering and achievements of dispatcher-assisted bystander cardiopulmonary resuscitation (CPR). The other objective was to give an account of the frequency of agonal respiration in cardiac arrest calls and the caller's descriptions of breathing.\nMETHODS: Prospective study evaluating 100 tape recordings of the EMD calls of emergency medical service (EMS)-provided advanced life support- (ALS) cases, of out-of-hospital cardiac arrest.\nRESULTS: The quality of EMD-performed interviews was highly commended in 63% of cases, but insufficient or unapproved in the remaining 37%. The caller's state of mind was not a major problem for co-operation. Among the 100 cases, 24 were suspected to be unconscious and in respiratory arrest. A further 38 cases were presented as unconscious with abnormal breathing. In only 14 cases dispatcher-assisted bystander CPR was offered by the EMD, and in 11 of these it was attempted, and completed in eight. Only four of the cases were unconscious patients with abnormal breathing. The incidence of suspected agonal breathing was estimated to be approximately 30% and the descriptions were; difficulty, poorly, gasping, wheezing, impaired, occasional breathing.\nCONCLUSIONS: Among suspected cardiac arrest cases, EMDs offer CPR instruction to only a small fraction of callers. A major obstacle was the presentation of agonal breathing. Patients with a combination of unconsciousness and agonal breathing should be offered dispatcher-assisted CPR instruction. This might improve survival in out-of hospital cardiac arrest.","container-title":"Resuscitation","DOI":"10.1016/s0300-9572(02)00278-2","ISSN":"0300-9572","issue":"1","journalAbbreviation":"Resuscitation","language":"eng","note":"PMID: 12505735","page":"25-34","source":"PubMed","title":"Interaction between emergency medical dispatcher and caller in suspected out-of-hospital cardiac arrest calls with focus on agonal breathing. A review of 100 tape recordings of true cardiac arrest cases","volume":"56","author":[{"family":"Bång","given":"Angela"},{"family":"Herlitz","given":"Johan"},{"family":"Martinell","given":"Sven"}],"issued":{"date-parts":[["2003",1]]}}},{"id":220,"uris":["http://zotero.org/users/local/tBN1l0LL/items/MBUVHHH9"],"uri":["http://zotero.org/users/local/tBN1l0LL/items/MBUVHHH9"],"itemData":{"id":220,"type":"article-journal","abstract":"OBJECTIVES: Bystanders cardiopulmonary resuscitation (CPR) increases survival in out-of-hospital cardiac arrest (OHCA). Emergency medical dispatchers (EMDs) can provide even totally inexperienced bystanders with instructions by telephone on how to resuscitate victims (T-CPR) until the emergency medical services (EMS) arrive. Agonal respiration makes it difficult for EMDs to identify cardiac arrests (CAs) which will prevent or delay initiation of T-CPR. The aim of this investigation was to study if tuition of EMDs can improve their ability to identify agonal respiration in OHCA to allow for more frequent offers of T-CPR.\nMETHODS: An observational study was made in 2004 and subsequently, a repeat study was made in 2006. All OHCA (n=315 in 2004, n=255 in 2006) in the Stockholm region reported to the Swedish Cardiac Arrest Register were included and all corresponding EMS reports were reviewed. Emergency calls were recorded during the event. Witnessed cases of OHCA (n=76 in both 2004 and 2006) were analyzed using a structured data collection tool.\nRESULTS: The frequency of offered T-CPR to all bystanders of OHCA in 2004 was 47%. After special tuition on agonal respiration in OHCA it rose to 68% in 2006 (p=0.01). An even more marked rise was observed in OHCA cases with agonal respiration. In 2004 T-CPR was offered in 23% of these situations whereas the corresponding figures in 2006 had risen to 56% (p=0.006).\nCONCLUSIONS: Teaching EMDs to understand and recognize bystander descriptions of agonal respiration in patients with OHCA has resulted in a significant increase in offers of T-CPR in these situations.","container-title":"Resuscitation","DOI":"10.1016/j.resuscitation.2009.06.004","ISSN":"1873-1570","issue":"9","journalAbbreviation":"Resuscitation","language":"eng","note":"PMID: 19581043","page":"1025-1028","source":"PubMed","title":"Tuition of emergency medical dispatchers in the recognition of agonal respiration increases the use of telephone assisted CPR","volume":"80","author":[{"family":"Bohm","given":"K."},{"family":"Stålhandske","given":"B."},{"family":"Rosenqvist","given":"M."},{"family":"Ulfvarson","given":"J."},{"family":"Hollenberg","given":"J."},{"family":"Svensson","given":"L."}],"issued":{"date-parts":[["2009",9]]}}}],"schema":"https://github.com/citation-style-language/schema/raw/master/csl-citation.json"} </w:instrText>
            </w:r>
            <w:r w:rsidRPr="00566A26">
              <w:rPr>
                <w:rFonts w:cstheme="minorHAnsi"/>
              </w:rPr>
              <w:fldChar w:fldCharType="separate"/>
            </w:r>
            <w:r w:rsidRPr="002D20B6">
              <w:rPr>
                <w:rFonts w:ascii="Calibri" w:hAnsi="Calibri" w:cs="Calibri"/>
              </w:rPr>
              <w:t>(Bång et al., 2003</w:t>
            </w:r>
            <w:r w:rsidR="00905D53">
              <w:rPr>
                <w:rFonts w:ascii="Calibri" w:hAnsi="Calibri" w:cs="Calibri"/>
                <w:vertAlign w:val="superscript"/>
              </w:rPr>
              <w:t>46</w:t>
            </w:r>
            <w:r w:rsidRPr="002D20B6">
              <w:rPr>
                <w:rFonts w:ascii="Calibri" w:hAnsi="Calibri" w:cs="Calibri"/>
              </w:rPr>
              <w:t>; Bohm et al., 2009</w:t>
            </w:r>
            <w:r w:rsidR="00905D53">
              <w:rPr>
                <w:rFonts w:ascii="Calibri" w:hAnsi="Calibri" w:cs="Calibri"/>
                <w:vertAlign w:val="superscript"/>
              </w:rPr>
              <w:t>47</w:t>
            </w:r>
            <w:r w:rsidRPr="002D20B6">
              <w:rPr>
                <w:rFonts w:ascii="Calibri" w:hAnsi="Calibri" w:cs="Calibri"/>
              </w:rPr>
              <w:t>)</w:t>
            </w:r>
            <w:r w:rsidRPr="00566A26">
              <w:rPr>
                <w:rFonts w:cstheme="minorHAnsi"/>
              </w:rPr>
              <w:fldChar w:fldCharType="end"/>
            </w:r>
          </w:p>
        </w:tc>
      </w:tr>
      <w:tr w:rsidR="0090630A" w:rsidRPr="00566A26" w14:paraId="5DFC6BDE" w14:textId="77777777" w:rsidTr="18FC0771">
        <w:tc>
          <w:tcPr>
            <w:tcW w:w="1913" w:type="dxa"/>
          </w:tcPr>
          <w:p w14:paraId="6E511CF7" w14:textId="77777777" w:rsidR="0090630A" w:rsidRPr="00566A26" w:rsidRDefault="0090630A" w:rsidP="004D4ADC">
            <w:pPr>
              <w:rPr>
                <w:rFonts w:cstheme="minorHAnsi"/>
              </w:rPr>
            </w:pPr>
            <w:r w:rsidRPr="00566A26">
              <w:rPr>
                <w:rFonts w:cstheme="minorHAnsi"/>
              </w:rPr>
              <w:t>Qualitative</w:t>
            </w:r>
          </w:p>
        </w:tc>
        <w:tc>
          <w:tcPr>
            <w:tcW w:w="2237" w:type="dxa"/>
          </w:tcPr>
          <w:p w14:paraId="38D117CE" w14:textId="152F0131" w:rsidR="0090630A" w:rsidRPr="00566A26" w:rsidRDefault="0090630A" w:rsidP="004D4ADC">
            <w:pPr>
              <w:rPr>
                <w:rFonts w:cstheme="minorHAnsi"/>
              </w:rPr>
            </w:pPr>
            <w:r w:rsidRPr="00566A26">
              <w:rPr>
                <w:rFonts w:cstheme="minorHAnsi"/>
              </w:rPr>
              <w:t xml:space="preserve">2 papers </w:t>
            </w:r>
            <w:r w:rsidRPr="00566A26">
              <w:rPr>
                <w:rFonts w:cstheme="minorHAnsi"/>
              </w:rPr>
              <w:fldChar w:fldCharType="begin"/>
            </w:r>
            <w:r w:rsidR="00631E84">
              <w:rPr>
                <w:rFonts w:cstheme="minorHAnsi"/>
              </w:rPr>
              <w:instrText xml:space="preserve"> ADDIN ZOTERO_ITEM CSL_CITATION {"citationID":"E6ept9rG","properties":{"formattedCitation":"(B\\uc0\\u229{}ng et al., 2002; Riou, Ball, O\\uc0\\u8217{}Halloran, et al., 2018)","plainCitation":"(Bång et al., 2002; Riou, Ball, O’Halloran, et al., 2018)","dontUpdate":true,"noteIndex":0},"citationItems":[{"id":1482,"uris":["http://zotero.org/users/local/tBN1l0LL/items/988JL87R"],"uri":["http://zotero.org/users/local/tBN1l0LL/items/988JL87R"],"itemData":{"id":1482,"type":"article-journal","abstract":"Objectives: To investigate how emergency medical dispatchers (EMDs) perceive their experience of identifying suspected cardiac arrests (CA), and offer and provide instructions in cardiopulmonary resuscitation via telephone (t-CPR). Design: A qualitative method using the phenomenographic design where 10 EMDs were approached for semi-structured interviews. Main outcome measures: Perception in identifying CA, perception in offering t-CPR and perception in providing t-CPR. Results: In this analysis, 12 categories and 31 subcategories emerged. The categories for perception in identifying CA were; to trust the witness’s account, to be open-minded and to be organised. The categories for perception in offering t-CPR were: to feel prepared to connect with the witness on a mental level by being organised, flexible and supportive, to obtain a basis for assessments and to be observant for diverse obstacles in a situation. Finally, the categories for perception in providing t-CPR were: to feel engaged, to be supportive of the witness, to feel secure by recognising response-feedback from the witness, to observe external conditions with regard to the locality and technical complications, to be composed and adjust to the needs of the situation, to feel competent or to feel despair. Conclusions: By listening in an open-minded way, a vast amount of information can be collected. Using criteria-based dispatch (CBD) and their own resources, the possibilities and difficulties of the situation are analysed. The EMDs believe that they are being an empathic support, relieving the witness of the burden of responsibility, and connecting with them mentally to enable them to act at the scene. There are EMDs who feel competent and experienced in managing these cases, and other EMDs who feel insecure and despair. The choice between providing t-CPR and answering incoming calls is prioritised differently among EMDs. There is also a broad subjective assessment among EMDs of offering t-CPR, especially to persons over 70 years old whom they consider incapable of performing CPR. The competence of the EMDs in t-CPR is dependent on re-training and a feedback on patient outcome. Witnesses who are negative towards acting constitute a common problem. There are witnesses with physical impediments or psychologically not susceptible to suggestions. The EMD is also dependent on the knowledge and trustworthiness of the witness. Convincing answers from witnesses prompt a more secure feeling in the EMDs, just as lack of knowledge in the witness has a negative effect on the efforts. # 2002 Elsevier Science Ireland Ltd. All rights reserved.","container-title":"Resuscitation","DOI":"10.1016/S0300-9572(01)00508-1","ISSN":"03009572","issue":"2","journalAbbreviation":"Resuscitation","language":"en","page":"135-151","source":"DOI.org (Crossref)","title":"Dispatcher-assisted telephone CPR: a qualitative study exploring how dispatchers perceive their experiences","title-short":"Dispatcher-assisted telephone CPR","volume":"53","author":[{"family":"Bång","given":"Angela"},{"family":"Ortgren","given":"P.-O"},{"family":"Herlitz","given":"Johan"},{"family":"Währborg","given":"Peter"}],"issued":{"date-parts":[["2002",5]]}}},{"id":211,"uris":["http://zotero.org/users/local/tBN1l0LL/items/2QP8MIQ7"],"uri":["http://zotero.org/users/local/tBN1l0LL/items/2QP8MIQ7"],"itemData":{"id":211,"type":"article-journal","abstract":"This article examines emergency ambulance calls made by lay callers for patients found to be in cardiac arrest when the paramedics arrived. Using conversation analysis, we explored the trajectories of calls in which the caller, before being asked by the call-taker, said why they were calling, that is, calls in which callers pre-empted a reason-for-the-call. Caller pre-emption can be disruptive when call-takers first need to obtain an address and telephone number. Pre-emptions have further implications when call-takers reach the stage when they are required to deliver the scripted turn ‘tell me exactly what happened’. When there has been a pre-emption earlier on, callers tend to treat the scripted turn as a request for more information and may not repeat their reason-for-the-call. This can occasion delays and important information can be lost. We identified an effective alternative strategy used by some call-takers, pre-emption repeat, which callers treat as a request for confirmation.","container-title":"Discourse Studies","DOI":"10.1177/1461445618754435","ISSN":"1461-4456","issue":"5","journalAbbreviation":"Discourse Studies","language":"en","note":"publisher: SAGE Publications","page":"666-687","source":"SAGE Journals","title":"Hijacking the dispatch protocol: When callers pre-empt their reason-for-the-call in emergency calls about cardiac arrest","title-short":"Hijacking the dispatch protocol","volume":"20","author":[{"family":"Riou","given":"Marine"},{"family":"Ball","given":"Stephen"},{"family":"O’Halloran","given":"Kay L"},{"family":"Whiteside","given":"Austin"},{"family":"Williams","given":"Teresa A"},{"family":"Finn","given":"Judith"}],"issued":{"date-parts":[["2018",10,1]]}}}],"schema":"https://github.com/citation-style-language/schema/raw/master/csl-citation.json"} </w:instrText>
            </w:r>
            <w:r w:rsidRPr="00566A26">
              <w:rPr>
                <w:rFonts w:cstheme="minorHAnsi"/>
              </w:rPr>
              <w:fldChar w:fldCharType="separate"/>
            </w:r>
            <w:r w:rsidRPr="002D20B6">
              <w:rPr>
                <w:rFonts w:ascii="Calibri" w:hAnsi="Calibri" w:cs="Calibri"/>
              </w:rPr>
              <w:t>(Bång et al., 2002</w:t>
            </w:r>
            <w:r w:rsidR="00905D53">
              <w:rPr>
                <w:rFonts w:ascii="Calibri" w:hAnsi="Calibri" w:cs="Calibri"/>
                <w:vertAlign w:val="superscript"/>
              </w:rPr>
              <w:t>48</w:t>
            </w:r>
            <w:r w:rsidRPr="002D20B6">
              <w:rPr>
                <w:rFonts w:ascii="Calibri" w:hAnsi="Calibri" w:cs="Calibri"/>
              </w:rPr>
              <w:t>; Riou</w:t>
            </w:r>
            <w:r>
              <w:rPr>
                <w:rFonts w:ascii="Calibri" w:hAnsi="Calibri" w:cs="Calibri"/>
              </w:rPr>
              <w:t xml:space="preserve"> </w:t>
            </w:r>
            <w:r w:rsidRPr="002D20B6">
              <w:rPr>
                <w:rFonts w:ascii="Calibri" w:hAnsi="Calibri" w:cs="Calibri"/>
              </w:rPr>
              <w:t>et al., 2018</w:t>
            </w:r>
            <w:r w:rsidR="00905D53">
              <w:rPr>
                <w:rFonts w:ascii="Calibri" w:hAnsi="Calibri" w:cs="Calibri"/>
                <w:vertAlign w:val="superscript"/>
              </w:rPr>
              <w:t>49</w:t>
            </w:r>
            <w:r w:rsidRPr="002D20B6">
              <w:rPr>
                <w:rFonts w:ascii="Calibri" w:hAnsi="Calibri" w:cs="Calibri"/>
              </w:rPr>
              <w:t>)</w:t>
            </w:r>
            <w:r w:rsidRPr="00566A26">
              <w:rPr>
                <w:rFonts w:cstheme="minorHAnsi"/>
              </w:rPr>
              <w:fldChar w:fldCharType="end"/>
            </w:r>
          </w:p>
        </w:tc>
        <w:tc>
          <w:tcPr>
            <w:tcW w:w="2269" w:type="dxa"/>
          </w:tcPr>
          <w:p w14:paraId="488B1F37" w14:textId="7981DC8E" w:rsidR="0090630A" w:rsidRPr="00566A26" w:rsidRDefault="0090630A" w:rsidP="004D4ADC">
            <w:pPr>
              <w:rPr>
                <w:rFonts w:cstheme="minorHAnsi"/>
              </w:rPr>
            </w:pPr>
            <w:r w:rsidRPr="00566A26">
              <w:rPr>
                <w:rFonts w:cstheme="minorHAnsi"/>
              </w:rPr>
              <w:t xml:space="preserve">2 papers </w:t>
            </w:r>
            <w:r w:rsidRPr="00566A26">
              <w:rPr>
                <w:rFonts w:cstheme="minorHAnsi"/>
              </w:rPr>
              <w:fldChar w:fldCharType="begin"/>
            </w:r>
            <w:r w:rsidR="00631E84">
              <w:rPr>
                <w:rFonts w:cstheme="minorHAnsi"/>
              </w:rPr>
              <w:instrText xml:space="preserve"> ADDIN ZOTERO_ITEM CSL_CITATION {"citationID":"YnQYKdzc","properties":{"formattedCitation":"(Alfsen et al., 2015; Jensen et al., 2012)","plainCitation":"(Alfsen et al., 2015; Jensen et al., 2012)","dontUpdate":true,"noteIndex":0},"citationItems":[{"id":208,"uris":["http://zotero.org/users/local/tBN1l0LL/items/CCV9XMBV"],"uri":["http://zotero.org/users/local/tBN1l0LL/items/CCV9XMBV"],"itemData":{"id":208,"type":"article-journal","abstract":"Background\nThe chance of surviving out-of-hospital cardiac arrest (OHCA) depends on early and correct recognition of cardiac arrest by the emergency medical dispatcher during the emergency call. When cardiac arrest is identified, telephone guided cardiopulmonary resuscitation (CPR) and referral to an automated external defibrillator should be initiated. Previous studies have investigated barriers to recognition of OHCA, and found the caller’s description of sign of life, the type of caller, caller’s emotional state, an inadequate dialogue during the emergency call, and patient’s agonal breathing as influential factors. Though many of these factors are included in the algorithms used by medical dispatchers, many OHCA still remain not recognised. Qualitative studies investigating the communication between the caller and dispatcher are very scarce. There is a lack of knowledge about what influences the dispatchers’ recognition of OHCA, focusing on the communication during the emergency call., The purpose of this study is to identify factors affecting medical dispatchers’ recognition of OHCA during emergency calls in a qualitative analysis of calls.\n\nMethods\nAn investigator triangulated inductive thematic analysis of recordings of out-of-hospital cardiac arrest emergency calls from December 2012. Participants were the callers (bystanders) and the emergency medical dispatchers. Data were analysed using a hermeneutic approach.\n\nResults\nBased on the concept of data saturation, 13 recordings of not recognised cardiac arrest and 8 recordings of recognised cardiac arrests were analysed. Three main themes, six subthemes and an embedded theme emerged from the analysis: caller’s physical distance (caller near patient, caller not near patient), caller’s emotional distance (keeping calm, losing control), caller is a healthcare professional (responsibility is handed over to the caller, caller assumes responsibility), and the embedded theme: caller assesses the patient.\n\nConclusion\nThe physical and emotional proximity of the caller (bystander) as well as the caller’s professional background affect the dispatcher’s chances of correct recognition and handling of cardiac arrest. The dispatcher should acknowledge the triple roles of conducting patient assessment, instructing the caller, and reassuring the emotionally affected caller.","container-title":"Scandinavian Journal of Trauma, Resuscitation and Emergency Medicine","DOI":"10.1186/s13049-015-0149-4","ISSN":"1757-7241","journalAbbreviation":"Scand J Trauma Resusc Emerg Med","note":"PMID: 26382934\nPMCID: PMC4573479","source":"PubMed Central","title":"Barriers to recognition of out-of-hospital cardiac arrest during emergency medical calls: a qualitative inductive thematic analysis","title-short":"Barriers to recognition of out-of-hospital cardiac arrest during emergency medical calls","URL":"https://www.ncbi.nlm.nih.gov/pmc/articles/PMC4573479/","volume":"23","author":[{"family":"Alfsen","given":"David"},{"family":"Møller","given":"Thea Palsgaard"},{"family":"Egerod","given":"Ingrid"},{"family":"Lippert","given":"Freddy K."}],"accessed":{"date-parts":[["2020",6,29]]},"issued":{"date-parts":[["2015",9,17]]}}},{"id":200,"uris":["http://zotero.org/users/local/tBN1l0LL/items/35XNKBPM"],"uri":["http://zotero.org/users/local/tBN1l0LL/items/35XNKBPM"],"itemData":{"id":200,"type":"article-journal","abstract":"Objectives. We sought to identify barriers and facilitators to ambulance communications officers’ (ACOs’) recognition of abnormal breathing and administration of cardiopulmonary resuscitation (CPR) instructions. Methods. We conducted semistructured qualitative interviews based on the constructs of the Theory of Planned Behavior to elicit salient attitudes, social influences, and behavioral controls potentially influencing ACOs’ intent to recognize abnormal breathing as a symptom of cardiac arrest and administer CPR instructions over the phone. We conducted interviews until achieving data saturation. We recorded interviews and transcribed them verbatim. Two independent reviewers performed inductive analyses to identify emerging themes. Results. We interviewed 24 ACOs from four Canadian provinces (67% female, median 9.5 years of experience, 33% with paramedic training). We identified eight behavioral, 14 subjective normative, and 22 control beliefs. Important attitudes were as follows: 1) CPR instructions may help the patient and are likely to be beneficial for the caller; 2) abnormal breathing is an early sign of cardiac arrest; and 3) dispatch-assisted CPR instructions can improve survival. The leading social influence was management/quality assurance staff. Behavioral control was the construct most associated with ACOs’ ability to recognize abnormal breathing, including 1) adherence to mandatory scripted protocol, 2) poor caller description of breathing pattern, and 3) ACO training on abnormal breathing. Conclusions. This qualitative study found that control beliefs are most influential on ACOs’ intention to recognize abnormal breathing and provide CPR instructions over the phone. Training and policy changes should target these beliefs to increase the frequency of ACO-administered CPR instructions to callers reporting a patient in cardiac arrest.","container-title":"Prehospital Emergency Care","DOI":"10.3109/10903127.2012.689926","ISSN":"1090-3127","issue":"4","note":"publisher: Taylor &amp; Francis\n_eprint: https://doi.org/10.3109/10903127.2012.689926","page":"443-450","source":"Taylor and Francis+NEJM","title":"Factors Associated with the Successful Recognition of Abnormal Breathing and Cardiac Arrest by Ambulance Communications Officers: A Qualitative Iterative Survey","title-short":"Factors Associated with the Successful Recognition of Abnormal Breathing and Cardiac Arrest by Ambulance Communications Officers","volume":"16","author":[{"family":"Jensen","given":"Jan L."},{"family":"Vaillancourt","given":"Christian"},{"family":"Tweedle","given":"Jessica"},{"family":"Kasaboski","given":"Ann"},{"family":"Charette","given":"Manya"},{"family":"Grimshaw","given":"Jeremy"},{"family":"Brehaut","given":"Jamie C."},{"family":"Osmond","given":"Martin H."},{"family":"Wells","given":"George A."},{"family":"Stiell","given":"Ian G."}],"issued":{"date-parts":[["2012",9,7]]}}}],"schema":"https://github.com/citation-style-language/schema/raw/master/csl-citation.json"} </w:instrText>
            </w:r>
            <w:r w:rsidRPr="00566A26">
              <w:rPr>
                <w:rFonts w:cstheme="minorHAnsi"/>
              </w:rPr>
              <w:fldChar w:fldCharType="separate"/>
            </w:r>
            <w:r w:rsidRPr="002D20B6">
              <w:rPr>
                <w:rFonts w:ascii="Calibri" w:hAnsi="Calibri" w:cs="Calibri"/>
              </w:rPr>
              <w:t>(Alfsen et al., 2015</w:t>
            </w:r>
            <w:r w:rsidR="00083420">
              <w:rPr>
                <w:rFonts w:ascii="Calibri" w:hAnsi="Calibri" w:cs="Calibri"/>
                <w:vertAlign w:val="superscript"/>
              </w:rPr>
              <w:t>51</w:t>
            </w:r>
            <w:r w:rsidRPr="002D20B6">
              <w:rPr>
                <w:rFonts w:ascii="Calibri" w:hAnsi="Calibri" w:cs="Calibri"/>
              </w:rPr>
              <w:t>; Jensen et al., 2012</w:t>
            </w:r>
            <w:r w:rsidR="00083420">
              <w:rPr>
                <w:rFonts w:ascii="Calibri" w:hAnsi="Calibri" w:cs="Calibri"/>
                <w:vertAlign w:val="superscript"/>
              </w:rPr>
              <w:t>50</w:t>
            </w:r>
            <w:r w:rsidRPr="002D20B6">
              <w:rPr>
                <w:rFonts w:ascii="Calibri" w:hAnsi="Calibri" w:cs="Calibri"/>
              </w:rPr>
              <w:t>)</w:t>
            </w:r>
            <w:r w:rsidRPr="00566A26">
              <w:rPr>
                <w:rFonts w:cstheme="minorHAnsi"/>
              </w:rPr>
              <w:fldChar w:fldCharType="end"/>
            </w:r>
          </w:p>
        </w:tc>
        <w:tc>
          <w:tcPr>
            <w:tcW w:w="2237" w:type="dxa"/>
          </w:tcPr>
          <w:p w14:paraId="1C39519B" w14:textId="77777777" w:rsidR="0090630A" w:rsidRPr="00566A26" w:rsidRDefault="0090630A" w:rsidP="004D4ADC">
            <w:pPr>
              <w:rPr>
                <w:rFonts w:cstheme="minorHAnsi"/>
              </w:rPr>
            </w:pPr>
          </w:p>
        </w:tc>
      </w:tr>
      <w:tr w:rsidR="0090630A" w:rsidRPr="00566A26" w14:paraId="6B5933C1" w14:textId="77777777" w:rsidTr="18FC0771">
        <w:tc>
          <w:tcPr>
            <w:tcW w:w="1913" w:type="dxa"/>
          </w:tcPr>
          <w:p w14:paraId="37C30535" w14:textId="77777777" w:rsidR="0090630A" w:rsidRPr="00566A26" w:rsidRDefault="0090630A" w:rsidP="004D4ADC">
            <w:pPr>
              <w:rPr>
                <w:rFonts w:cstheme="minorHAnsi"/>
              </w:rPr>
            </w:pPr>
            <w:r w:rsidRPr="00566A26">
              <w:rPr>
                <w:rFonts w:cstheme="minorHAnsi"/>
              </w:rPr>
              <w:t>Mixed Methods</w:t>
            </w:r>
          </w:p>
        </w:tc>
        <w:tc>
          <w:tcPr>
            <w:tcW w:w="2237" w:type="dxa"/>
          </w:tcPr>
          <w:p w14:paraId="4FAB88C3" w14:textId="0AC760AA" w:rsidR="0090630A" w:rsidRPr="00566A26" w:rsidRDefault="0090630A" w:rsidP="004D4ADC">
            <w:pPr>
              <w:rPr>
                <w:rFonts w:cstheme="minorHAnsi"/>
              </w:rPr>
            </w:pPr>
            <w:r w:rsidRPr="00566A26">
              <w:rPr>
                <w:rFonts w:cstheme="minorHAnsi"/>
              </w:rPr>
              <w:t>1 paper</w:t>
            </w:r>
            <w:r w:rsidR="00241AA6">
              <w:rPr>
                <w:rFonts w:cstheme="minorHAnsi"/>
              </w:rPr>
              <w:t xml:space="preserve"> </w:t>
            </w:r>
            <w:r w:rsidRPr="00566A26">
              <w:rPr>
                <w:rFonts w:cstheme="minorHAnsi"/>
              </w:rPr>
              <w:fldChar w:fldCharType="begin"/>
            </w:r>
            <w:r w:rsidR="00631E84">
              <w:rPr>
                <w:rFonts w:cstheme="minorHAnsi"/>
              </w:rPr>
              <w:instrText xml:space="preserve"> ADDIN ZOTERO_ITEM CSL_CITATION {"citationID":"PIz8mOuU","properties":{"formattedCitation":"(Hardeland et al., 2016)","plainCitation":"(Hardeland et al., 2016)","dontUpdate":true,"noteIndex":0},"citationItems":[{"id":310,"uris":["http://zotero.org/users/local/tBN1l0LL/items/6YK4IF6F"],"uri":["http://zotero.org/users/local/tBN1l0LL/items/6YK4IF6F"],"itemData":{"id":310,"type":"article-journal","abstract":"Methods: Mixed-methods design obtaining data for one year in three emergency medical communication centres (EMCC); Oslo-Akershus (OA), Vestfold-Telemark (VT) and Østfold (Ø). Data collection included quantitative data from analysis of dispatch logs, ambulance records and audio ﬁles. Qualitative data were collected through in-depth interviews and non-participant observations.\nResults: OA-, VT- and Ø-EMCC responded to 1095 OHCAs and 579 of these calls were included for further analysis (333, 143 and 103, respectively). There were signiﬁcant site differences in their recognition of OHCA (89, 94 and 78%, respectively, p &lt; 0.001), provision of CPR instructions (83, 83 and 61%, respectively, p &lt; 0.001), time from call answered to initial CPR instructions (1.4 min (1.2, 1.6), 1.1 min (0,9, 1.2) and 1.3 (1.2, 1.7) respectively, p = 0.002). The most frequent reason for delayed or failed recognition of OHCA was misinterpretation of agonal breathing. Interviews and observations revealed individual differences in protocol use, interrogation strategy and assessment of breathing. Use of protocol was only part of decision making, dispatchers trusted their own clinical experience and intuition, and used assumptions about the patient and the situation as part of decision making.\nConclusion: Agonal breathing continues to be the main barrier to recognition of cardiac arrest. Individual differences among dispatchers’ strategies can directly impact on performance, mainly due to the wide deﬁnition of cardiac arrest and lack of uniform tools for assessment of breathing.","container-title":"Resuscitation","DOI":"10.1016/j.resuscitation.2016.09.027","ISSN":"03009572","journalAbbreviation":"Resuscitation","language":"en","page":"56-63","source":"DOI.org (Crossref)","title":"Factors impacting upon timely and adequate allocation of prehospital medical assistance and resources to cardiac arrest patients","volume":"109","author":[{"family":"Hardeland","given":"Camilla"},{"family":"Sunde","given":"Kjetil"},{"family":"Ramsdal","given":"Helge"},{"family":"Hebbert","given":"Susan R."},{"family":"Soilammi","given":"Linda"},{"family":"Westmark","given":"Fredrik"},{"family":"Nordum","given":"Fredrik"},{"family":"Hansen","given":"Andreas E."},{"family":"Steen-Hansen","given":"Jon E."},{"family":"Olasveengen","given":"Theresa M."}],"issued":{"date-parts":[["2016",12]]}}}],"schema":"https://github.com/citation-style-language/schema/raw/master/csl-citation.json"} </w:instrText>
            </w:r>
            <w:r w:rsidRPr="00566A26">
              <w:rPr>
                <w:rFonts w:cstheme="minorHAnsi"/>
              </w:rPr>
              <w:fldChar w:fldCharType="separate"/>
            </w:r>
            <w:r w:rsidRPr="002D20B6">
              <w:rPr>
                <w:rFonts w:ascii="Calibri" w:hAnsi="Calibri" w:cs="Calibri"/>
              </w:rPr>
              <w:t>(Hardeland et al., 2016</w:t>
            </w:r>
            <w:r w:rsidR="00241AA6">
              <w:rPr>
                <w:rFonts w:ascii="Calibri" w:hAnsi="Calibri" w:cs="Calibri"/>
                <w:vertAlign w:val="superscript"/>
              </w:rPr>
              <w:t>52</w:t>
            </w:r>
            <w:r w:rsidRPr="002D20B6">
              <w:rPr>
                <w:rFonts w:ascii="Calibri" w:hAnsi="Calibri" w:cs="Calibri"/>
              </w:rPr>
              <w:t>)</w:t>
            </w:r>
            <w:r w:rsidRPr="00566A26">
              <w:rPr>
                <w:rFonts w:cstheme="minorHAnsi"/>
              </w:rPr>
              <w:fldChar w:fldCharType="end"/>
            </w:r>
          </w:p>
        </w:tc>
        <w:tc>
          <w:tcPr>
            <w:tcW w:w="2269" w:type="dxa"/>
          </w:tcPr>
          <w:p w14:paraId="08E4230E" w14:textId="547B87F8" w:rsidR="0090630A" w:rsidRPr="00B71C38" w:rsidRDefault="00083420" w:rsidP="18FC0771">
            <w:pPr>
              <w:rPr>
                <w:vertAlign w:val="superscript"/>
              </w:rPr>
            </w:pPr>
            <w:r>
              <w:t xml:space="preserve">1 paper </w:t>
            </w:r>
            <w:r w:rsidR="00241AA6">
              <w:t>(</w:t>
            </w:r>
            <w:r w:rsidR="3D2B25EC" w:rsidRPr="18FC0771">
              <w:t>Watkins</w:t>
            </w:r>
            <w:r w:rsidR="00241AA6">
              <w:t xml:space="preserve"> et al.2021</w:t>
            </w:r>
            <w:r w:rsidR="00241AA6">
              <w:rPr>
                <w:vertAlign w:val="superscript"/>
              </w:rPr>
              <w:t>53</w:t>
            </w:r>
          </w:p>
          <w:p w14:paraId="02AA77C3" w14:textId="62E9F90E" w:rsidR="0090630A" w:rsidRPr="00566A26" w:rsidRDefault="0090630A" w:rsidP="18FC0771"/>
        </w:tc>
        <w:tc>
          <w:tcPr>
            <w:tcW w:w="2237" w:type="dxa"/>
          </w:tcPr>
          <w:p w14:paraId="60C11BED" w14:textId="11EBB940" w:rsidR="0090630A" w:rsidRPr="00566A26" w:rsidRDefault="0090630A" w:rsidP="18FC0771"/>
        </w:tc>
      </w:tr>
    </w:tbl>
    <w:p w14:paraId="58237018" w14:textId="77777777" w:rsidR="0090630A" w:rsidRPr="00566A26" w:rsidRDefault="0090630A" w:rsidP="0090630A">
      <w:pPr>
        <w:rPr>
          <w:rFonts w:cstheme="minorHAnsi"/>
        </w:rPr>
      </w:pPr>
    </w:p>
    <w:p w14:paraId="2A93E684" w14:textId="4208FE23" w:rsidR="001A6028" w:rsidRDefault="001A6028" w:rsidP="00566A26">
      <w:pPr>
        <w:rPr>
          <w:rFonts w:cstheme="minorHAnsi"/>
        </w:rPr>
        <w:sectPr w:rsidR="001A6028">
          <w:footerReference w:type="default" r:id="rId11"/>
          <w:pgSz w:w="11906" w:h="16838"/>
          <w:pgMar w:top="1440" w:right="1440" w:bottom="1440" w:left="1440" w:header="708" w:footer="708" w:gutter="0"/>
          <w:cols w:space="708"/>
          <w:docGrid w:linePitch="360"/>
        </w:sectPr>
      </w:pPr>
    </w:p>
    <w:p w14:paraId="3D42C41D" w14:textId="15425215" w:rsidR="0090630A" w:rsidRPr="00566A26" w:rsidRDefault="00951041" w:rsidP="00566A26">
      <w:pPr>
        <w:rPr>
          <w:rFonts w:cstheme="minorHAnsi"/>
        </w:rPr>
      </w:pPr>
      <w:r>
        <w:rPr>
          <w:rFonts w:cstheme="minorHAnsi"/>
        </w:rPr>
        <w:lastRenderedPageBreak/>
        <w:t>Supplementary Table</w:t>
      </w:r>
      <w:r w:rsidR="0090630A">
        <w:rPr>
          <w:rFonts w:cstheme="minorHAnsi"/>
        </w:rPr>
        <w:t xml:space="preserve"> </w:t>
      </w:r>
      <w:r>
        <w:rPr>
          <w:rFonts w:cstheme="minorHAnsi"/>
        </w:rPr>
        <w:t>S</w:t>
      </w:r>
      <w:r w:rsidR="0090630A">
        <w:rPr>
          <w:rFonts w:cstheme="minorHAnsi"/>
        </w:rPr>
        <w:t>3</w:t>
      </w:r>
    </w:p>
    <w:p w14:paraId="279376A6" w14:textId="26227B64" w:rsidR="00566A26" w:rsidRPr="00566A26" w:rsidRDefault="00566A26" w:rsidP="00566A26">
      <w:pPr>
        <w:spacing w:line="256" w:lineRule="auto"/>
        <w:rPr>
          <w:i/>
          <w:iCs/>
        </w:rPr>
      </w:pPr>
      <w:r w:rsidRPr="00566A26">
        <w:rPr>
          <w:i/>
          <w:iCs/>
        </w:rPr>
        <w:t xml:space="preserve">Quantitative Papers (Grouped by </w:t>
      </w:r>
      <w:r w:rsidR="00EA7EF4">
        <w:rPr>
          <w:i/>
          <w:iCs/>
        </w:rPr>
        <w:t>certainty</w:t>
      </w:r>
      <w:r w:rsidRPr="00566A26">
        <w:rPr>
          <w:i/>
          <w:iCs/>
        </w:rPr>
        <w:t>)</w:t>
      </w:r>
      <w:r w:rsidR="00F26B63">
        <w:rPr>
          <w:i/>
          <w:iCs/>
        </w:rPr>
        <w:t xml:space="preserve"> and listed in descending order of date of publication</w:t>
      </w:r>
    </w:p>
    <w:p w14:paraId="5F3B9824" w14:textId="77777777" w:rsidR="00566A26" w:rsidRPr="00566A26" w:rsidRDefault="00566A26" w:rsidP="00566A26">
      <w:pPr>
        <w:rPr>
          <w:b/>
          <w:bCs/>
        </w:rPr>
      </w:pPr>
      <w:r w:rsidRPr="00566A26">
        <w:rPr>
          <w:b/>
          <w:bCs/>
        </w:rPr>
        <w:t>High Certainty Papers</w:t>
      </w:r>
    </w:p>
    <w:tbl>
      <w:tblPr>
        <w:tblStyle w:val="TableGrid5"/>
        <w:tblW w:w="5000" w:type="pct"/>
        <w:tblInd w:w="0" w:type="dxa"/>
        <w:tblLook w:val="04A0" w:firstRow="1" w:lastRow="0" w:firstColumn="1" w:lastColumn="0" w:noHBand="0" w:noVBand="1"/>
      </w:tblPr>
      <w:tblGrid>
        <w:gridCol w:w="2562"/>
        <w:gridCol w:w="1425"/>
        <w:gridCol w:w="1372"/>
        <w:gridCol w:w="3685"/>
        <w:gridCol w:w="1710"/>
        <w:gridCol w:w="1710"/>
        <w:gridCol w:w="1484"/>
      </w:tblGrid>
      <w:tr w:rsidR="004F4607" w:rsidRPr="00422444" w14:paraId="63B31C52" w14:textId="77777777" w:rsidTr="00B71C38">
        <w:tc>
          <w:tcPr>
            <w:tcW w:w="940" w:type="pct"/>
            <w:tcBorders>
              <w:top w:val="single" w:sz="4" w:space="0" w:color="auto"/>
              <w:left w:val="single" w:sz="4" w:space="0" w:color="auto"/>
              <w:bottom w:val="single" w:sz="4" w:space="0" w:color="auto"/>
              <w:right w:val="single" w:sz="4" w:space="0" w:color="auto"/>
            </w:tcBorders>
            <w:hideMark/>
          </w:tcPr>
          <w:p w14:paraId="0C48951E" w14:textId="77777777" w:rsidR="004F4607" w:rsidRPr="00422444" w:rsidRDefault="004F4607" w:rsidP="00566A26">
            <w:pPr>
              <w:rPr>
                <w:b/>
                <w:bCs/>
              </w:rPr>
            </w:pPr>
            <w:r w:rsidRPr="00422444">
              <w:rPr>
                <w:b/>
                <w:bCs/>
              </w:rPr>
              <w:t>Quantitative Descriptive Study</w:t>
            </w:r>
          </w:p>
        </w:tc>
        <w:tc>
          <w:tcPr>
            <w:tcW w:w="406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78D52EC" w14:textId="6C92A633" w:rsidR="004F4607" w:rsidRPr="00422444" w:rsidRDefault="004F4607" w:rsidP="00566A26">
            <w:r w:rsidRPr="00422444">
              <w:tab/>
            </w:r>
          </w:p>
        </w:tc>
      </w:tr>
      <w:tr w:rsidR="004F4607" w:rsidRPr="00B71C38" w14:paraId="1968FB43" w14:textId="77777777" w:rsidTr="00B71C38">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95267E7" w14:textId="688C26B7" w:rsidR="004F4607" w:rsidRPr="00905D53" w:rsidRDefault="004F4607" w:rsidP="00566A26">
            <w:pPr>
              <w:rPr>
                <w:b/>
                <w:bCs/>
                <w:vertAlign w:val="superscript"/>
              </w:rPr>
            </w:pPr>
            <w:proofErr w:type="spellStart"/>
            <w:r w:rsidRPr="00422444">
              <w:rPr>
                <w:b/>
                <w:bCs/>
              </w:rPr>
              <w:t>Berdowski</w:t>
            </w:r>
            <w:proofErr w:type="spellEnd"/>
            <w:r w:rsidRPr="00422444">
              <w:rPr>
                <w:b/>
                <w:bCs/>
              </w:rPr>
              <w:t xml:space="preserve"> (2009) Importance of the first link: Description and recognition of OHCA in an emergency call</w:t>
            </w:r>
            <w:r w:rsidR="0058775C" w:rsidRPr="00905D53">
              <w:rPr>
                <w:b/>
                <w:bCs/>
                <w:vertAlign w:val="superscript"/>
              </w:rPr>
              <w:t>24</w:t>
            </w:r>
          </w:p>
        </w:tc>
      </w:tr>
      <w:tr w:rsidR="001A6028" w:rsidRPr="00B71C38" w14:paraId="2FAA3440" w14:textId="77777777" w:rsidTr="00637B26">
        <w:tc>
          <w:tcPr>
            <w:tcW w:w="940" w:type="pct"/>
            <w:tcBorders>
              <w:top w:val="single" w:sz="4" w:space="0" w:color="auto"/>
              <w:left w:val="single" w:sz="4" w:space="0" w:color="auto"/>
              <w:bottom w:val="single" w:sz="4" w:space="0" w:color="auto"/>
              <w:right w:val="single" w:sz="4" w:space="0" w:color="auto"/>
            </w:tcBorders>
            <w:hideMark/>
          </w:tcPr>
          <w:p w14:paraId="6B7BF3DB" w14:textId="77777777" w:rsidR="001A6028" w:rsidRPr="00B71C38" w:rsidRDefault="001A6028" w:rsidP="00566A26">
            <w:pPr>
              <w:rPr>
                <w:b/>
                <w:bCs/>
              </w:rPr>
            </w:pPr>
            <w:r w:rsidRPr="00B71C38">
              <w:rPr>
                <w:b/>
                <w:bCs/>
              </w:rPr>
              <w:t>Study Design</w:t>
            </w:r>
          </w:p>
          <w:p w14:paraId="0D471372" w14:textId="77777777" w:rsidR="001A6028" w:rsidRPr="00B71C38" w:rsidRDefault="001A6028" w:rsidP="00566A26">
            <w:pPr>
              <w:rPr>
                <w:b/>
                <w:bCs/>
              </w:rPr>
            </w:pPr>
            <w:r w:rsidRPr="00B71C38">
              <w:rPr>
                <w:b/>
                <w:bCs/>
              </w:rPr>
              <w:t>Aim</w:t>
            </w:r>
          </w:p>
        </w:tc>
        <w:tc>
          <w:tcPr>
            <w:tcW w:w="532" w:type="pct"/>
            <w:tcBorders>
              <w:top w:val="single" w:sz="4" w:space="0" w:color="auto"/>
              <w:left w:val="single" w:sz="4" w:space="0" w:color="auto"/>
              <w:bottom w:val="single" w:sz="4" w:space="0" w:color="auto"/>
              <w:right w:val="single" w:sz="4" w:space="0" w:color="auto"/>
            </w:tcBorders>
            <w:hideMark/>
          </w:tcPr>
          <w:p w14:paraId="7AC1ABB1" w14:textId="77777777" w:rsidR="001A6028" w:rsidRPr="00B71C38" w:rsidRDefault="001A6028" w:rsidP="00566A26">
            <w:pPr>
              <w:rPr>
                <w:b/>
                <w:bCs/>
              </w:rPr>
            </w:pPr>
            <w:r w:rsidRPr="00B71C38">
              <w:rPr>
                <w:b/>
                <w:bCs/>
              </w:rPr>
              <w:t>Date of Data Collection</w:t>
            </w:r>
          </w:p>
        </w:tc>
        <w:tc>
          <w:tcPr>
            <w:tcW w:w="365" w:type="pct"/>
            <w:tcBorders>
              <w:top w:val="single" w:sz="4" w:space="0" w:color="auto"/>
              <w:left w:val="single" w:sz="4" w:space="0" w:color="auto"/>
              <w:bottom w:val="single" w:sz="4" w:space="0" w:color="auto"/>
              <w:right w:val="single" w:sz="4" w:space="0" w:color="auto"/>
            </w:tcBorders>
            <w:hideMark/>
          </w:tcPr>
          <w:p w14:paraId="72E496BD" w14:textId="77777777" w:rsidR="001A6028" w:rsidRPr="00B71C38" w:rsidRDefault="001A6028" w:rsidP="00566A26">
            <w:pPr>
              <w:rPr>
                <w:b/>
                <w:bCs/>
              </w:rPr>
            </w:pPr>
            <w:r w:rsidRPr="00B71C38">
              <w:rPr>
                <w:b/>
                <w:bCs/>
              </w:rPr>
              <w:t>Setting/</w:t>
            </w:r>
          </w:p>
          <w:p w14:paraId="4677D12A" w14:textId="77777777" w:rsidR="001A6028" w:rsidRPr="00B71C38" w:rsidRDefault="001A6028" w:rsidP="00566A26">
            <w:r w:rsidRPr="00B71C38">
              <w:rPr>
                <w:b/>
                <w:bCs/>
              </w:rPr>
              <w:t>Participants</w:t>
            </w:r>
          </w:p>
        </w:tc>
        <w:tc>
          <w:tcPr>
            <w:tcW w:w="1342" w:type="pct"/>
            <w:tcBorders>
              <w:top w:val="single" w:sz="4" w:space="0" w:color="auto"/>
              <w:left w:val="single" w:sz="4" w:space="0" w:color="auto"/>
              <w:bottom w:val="single" w:sz="4" w:space="0" w:color="auto"/>
              <w:right w:val="single" w:sz="4" w:space="0" w:color="auto"/>
            </w:tcBorders>
            <w:hideMark/>
          </w:tcPr>
          <w:p w14:paraId="7D9FFF83" w14:textId="77777777" w:rsidR="001A6028" w:rsidRPr="00B71C38" w:rsidRDefault="001A6028" w:rsidP="00566A26">
            <w:r w:rsidRPr="00B71C38">
              <w:rPr>
                <w:b/>
                <w:bCs/>
              </w:rPr>
              <w:t>Main Findings</w:t>
            </w:r>
          </w:p>
        </w:tc>
        <w:tc>
          <w:tcPr>
            <w:tcW w:w="634" w:type="pct"/>
            <w:tcBorders>
              <w:top w:val="single" w:sz="4" w:space="0" w:color="auto"/>
              <w:left w:val="single" w:sz="4" w:space="0" w:color="auto"/>
              <w:bottom w:val="single" w:sz="4" w:space="0" w:color="auto"/>
              <w:right w:val="single" w:sz="4" w:space="0" w:color="auto"/>
            </w:tcBorders>
          </w:tcPr>
          <w:p w14:paraId="0C234A66" w14:textId="5932A1AD" w:rsidR="001A6028" w:rsidRPr="00B71C38" w:rsidRDefault="001A6028" w:rsidP="00566A26">
            <w:pPr>
              <w:rPr>
                <w:b/>
                <w:bCs/>
              </w:rPr>
            </w:pPr>
            <w:r w:rsidRPr="00B71C38">
              <w:rPr>
                <w:b/>
                <w:bCs/>
              </w:rPr>
              <w:t>Dispatch Software</w:t>
            </w:r>
          </w:p>
        </w:tc>
        <w:tc>
          <w:tcPr>
            <w:tcW w:w="634" w:type="pct"/>
            <w:tcBorders>
              <w:top w:val="single" w:sz="4" w:space="0" w:color="auto"/>
              <w:left w:val="single" w:sz="4" w:space="0" w:color="auto"/>
              <w:bottom w:val="single" w:sz="4" w:space="0" w:color="auto"/>
              <w:right w:val="single" w:sz="4" w:space="0" w:color="auto"/>
            </w:tcBorders>
            <w:hideMark/>
          </w:tcPr>
          <w:p w14:paraId="7E1A3AD3" w14:textId="4739B6B6" w:rsidR="001A6028" w:rsidRPr="00B71C38" w:rsidRDefault="001A6028" w:rsidP="00566A26">
            <w:r w:rsidRPr="00B71C38">
              <w:rPr>
                <w:b/>
                <w:bCs/>
              </w:rPr>
              <w:t>Limitations</w:t>
            </w:r>
          </w:p>
        </w:tc>
        <w:tc>
          <w:tcPr>
            <w:tcW w:w="553" w:type="pct"/>
            <w:tcBorders>
              <w:top w:val="single" w:sz="4" w:space="0" w:color="auto"/>
              <w:left w:val="single" w:sz="4" w:space="0" w:color="auto"/>
              <w:bottom w:val="single" w:sz="4" w:space="0" w:color="auto"/>
              <w:right w:val="single" w:sz="4" w:space="0" w:color="auto"/>
            </w:tcBorders>
            <w:hideMark/>
          </w:tcPr>
          <w:p w14:paraId="4F4FA2C4" w14:textId="77777777" w:rsidR="001A6028" w:rsidRPr="00B71C38" w:rsidRDefault="001A6028" w:rsidP="00566A26">
            <w:pPr>
              <w:rPr>
                <w:b/>
                <w:bCs/>
              </w:rPr>
            </w:pPr>
            <w:r w:rsidRPr="00B71C38">
              <w:rPr>
                <w:b/>
                <w:bCs/>
              </w:rPr>
              <w:t>Quality Grade</w:t>
            </w:r>
          </w:p>
          <w:p w14:paraId="3D242B9E" w14:textId="77777777" w:rsidR="001A6028" w:rsidRPr="00B71C38" w:rsidRDefault="001A6028" w:rsidP="00566A26">
            <w:r w:rsidRPr="00B71C38">
              <w:t>MMAT 2018</w:t>
            </w:r>
          </w:p>
        </w:tc>
      </w:tr>
      <w:tr w:rsidR="001A6028" w:rsidRPr="00B71C38" w14:paraId="6BA035B2" w14:textId="77777777" w:rsidTr="00637B26">
        <w:tc>
          <w:tcPr>
            <w:tcW w:w="940" w:type="pct"/>
            <w:tcBorders>
              <w:top w:val="single" w:sz="4" w:space="0" w:color="auto"/>
              <w:left w:val="single" w:sz="4" w:space="0" w:color="auto"/>
              <w:bottom w:val="single" w:sz="4" w:space="0" w:color="auto"/>
              <w:right w:val="single" w:sz="4" w:space="0" w:color="auto"/>
            </w:tcBorders>
          </w:tcPr>
          <w:p w14:paraId="2FA34BA6" w14:textId="77777777" w:rsidR="001A6028" w:rsidRPr="00B71C38" w:rsidRDefault="001A6028" w:rsidP="00566A26">
            <w:r w:rsidRPr="00B71C38">
              <w:t>Prospective Observational Study.</w:t>
            </w:r>
          </w:p>
          <w:p w14:paraId="2699F553" w14:textId="77777777" w:rsidR="001A6028" w:rsidRPr="00B71C38" w:rsidRDefault="001A6028" w:rsidP="00566A26"/>
          <w:p w14:paraId="7B6538B5" w14:textId="77777777" w:rsidR="001A6028" w:rsidRPr="00B71C38" w:rsidRDefault="001A6028" w:rsidP="00566A26">
            <w:r w:rsidRPr="00B71C38">
              <w:t>To investigate the recognition of OHCA on the emergency call.</w:t>
            </w:r>
          </w:p>
        </w:tc>
        <w:tc>
          <w:tcPr>
            <w:tcW w:w="532" w:type="pct"/>
            <w:tcBorders>
              <w:top w:val="single" w:sz="4" w:space="0" w:color="auto"/>
              <w:left w:val="single" w:sz="4" w:space="0" w:color="auto"/>
              <w:bottom w:val="single" w:sz="4" w:space="0" w:color="auto"/>
              <w:right w:val="single" w:sz="4" w:space="0" w:color="auto"/>
            </w:tcBorders>
          </w:tcPr>
          <w:p w14:paraId="753D637F" w14:textId="77777777" w:rsidR="001A6028" w:rsidRPr="00B71C38" w:rsidRDefault="001A6028" w:rsidP="00566A26">
            <w:r w:rsidRPr="00B71C38">
              <w:t>Jan 2004 – Sep 2004</w:t>
            </w:r>
          </w:p>
          <w:p w14:paraId="4F1F0722" w14:textId="77777777" w:rsidR="001A6028" w:rsidRPr="00B71C38" w:rsidRDefault="001A6028" w:rsidP="00566A26"/>
          <w:p w14:paraId="746170E6" w14:textId="77777777" w:rsidR="001A6028" w:rsidRPr="00B71C38" w:rsidRDefault="001A6028" w:rsidP="00566A26"/>
          <w:p w14:paraId="593527AE" w14:textId="77777777" w:rsidR="001A6028" w:rsidRPr="00B71C38" w:rsidRDefault="001A6028" w:rsidP="00566A26"/>
          <w:p w14:paraId="67402F6D" w14:textId="77777777" w:rsidR="001A6028" w:rsidRPr="00B71C38" w:rsidRDefault="001A6028" w:rsidP="00566A26"/>
          <w:p w14:paraId="2468540C" w14:textId="77777777" w:rsidR="001A6028" w:rsidRPr="00B71C38" w:rsidRDefault="001A6028" w:rsidP="00566A26"/>
          <w:p w14:paraId="516D15F8" w14:textId="77777777" w:rsidR="001A6028" w:rsidRPr="00B71C38" w:rsidRDefault="001A6028" w:rsidP="00566A26"/>
          <w:p w14:paraId="60F09B1E" w14:textId="77777777" w:rsidR="001A6028" w:rsidRPr="00B71C38" w:rsidRDefault="001A6028" w:rsidP="00566A26"/>
          <w:p w14:paraId="097BA771" w14:textId="77777777" w:rsidR="001A6028" w:rsidRPr="00B71C38" w:rsidRDefault="001A6028" w:rsidP="00566A26">
            <w:pPr>
              <w:jc w:val="center"/>
            </w:pPr>
          </w:p>
        </w:tc>
        <w:tc>
          <w:tcPr>
            <w:tcW w:w="365" w:type="pct"/>
            <w:tcBorders>
              <w:top w:val="single" w:sz="4" w:space="0" w:color="auto"/>
              <w:left w:val="single" w:sz="4" w:space="0" w:color="auto"/>
              <w:bottom w:val="single" w:sz="4" w:space="0" w:color="auto"/>
              <w:right w:val="single" w:sz="4" w:space="0" w:color="auto"/>
            </w:tcBorders>
            <w:hideMark/>
          </w:tcPr>
          <w:p w14:paraId="7CAC9F76" w14:textId="77777777" w:rsidR="001A6028" w:rsidRPr="00B71C38" w:rsidRDefault="001A6028" w:rsidP="00566A26">
            <w:r w:rsidRPr="00B71C38">
              <w:t>Amsterdam, Netherlands.</w:t>
            </w:r>
          </w:p>
          <w:p w14:paraId="796E4A75" w14:textId="77777777" w:rsidR="001A6028" w:rsidRPr="00B71C38" w:rsidRDefault="001A6028" w:rsidP="00566A26"/>
          <w:p w14:paraId="67D34FD9" w14:textId="63C15573" w:rsidR="001A6028" w:rsidRPr="00B71C38" w:rsidRDefault="001A6028" w:rsidP="00566A26">
            <w:r w:rsidRPr="00B71C38">
              <w:t>Consecutive high priority emergency calls to the Greater Amsterdam Dispatch Unit, where a layperson was the caller.</w:t>
            </w:r>
          </w:p>
        </w:tc>
        <w:tc>
          <w:tcPr>
            <w:tcW w:w="1342" w:type="pct"/>
            <w:tcBorders>
              <w:top w:val="single" w:sz="4" w:space="0" w:color="auto"/>
              <w:left w:val="single" w:sz="4" w:space="0" w:color="auto"/>
              <w:bottom w:val="single" w:sz="4" w:space="0" w:color="auto"/>
              <w:right w:val="single" w:sz="4" w:space="0" w:color="auto"/>
            </w:tcBorders>
            <w:hideMark/>
          </w:tcPr>
          <w:p w14:paraId="30AB21B5" w14:textId="4F558815" w:rsidR="001A6028" w:rsidRPr="00B71C38" w:rsidRDefault="001A6028" w:rsidP="00566A26">
            <w:r w:rsidRPr="00B71C38">
              <w:t>OHCA recognition sensitivity 71%.</w:t>
            </w:r>
          </w:p>
          <w:p w14:paraId="3038E97B" w14:textId="3ABB9060" w:rsidR="001A6028" w:rsidRPr="00B71C38" w:rsidRDefault="001A6028" w:rsidP="00566A26">
            <w:r w:rsidRPr="00B71C38">
              <w:t>Specificity 99.3%.</w:t>
            </w:r>
          </w:p>
          <w:p w14:paraId="1261ED87" w14:textId="401E6555" w:rsidR="001A6028" w:rsidRPr="00B71C38" w:rsidRDefault="001A6028" w:rsidP="00566A26">
            <w:r w:rsidRPr="00B71C38">
              <w:t>The 82 patients with a cardiac arrest not recognised by the dispatcher showed lower survival rates compared with the 203 patients with recognised cardiac arrests, as shown in an unadjusted Kaplan-Meier model (log-rank P 0.04).</w:t>
            </w:r>
          </w:p>
          <w:p w14:paraId="51E1FF5A" w14:textId="77777777" w:rsidR="001A6028" w:rsidRPr="00B71C38" w:rsidRDefault="001A6028" w:rsidP="00566A26">
            <w:r w:rsidRPr="00B71C38">
              <w:t>When a cardiac arrest was suspected, the mean time interval between call and dispatching was 1.88 minutes (SD,1.10 minutes) versus 2.82 minutes (SD, 1.60 minutes) when cardiac arrest was not suspected (P0.001).</w:t>
            </w:r>
          </w:p>
          <w:p w14:paraId="660DF915" w14:textId="77777777" w:rsidR="001A6028" w:rsidRPr="00B71C38" w:rsidRDefault="001A6028" w:rsidP="00566A26">
            <w:r w:rsidRPr="00B71C38">
              <w:t>Mean time interval from call to arrival also differed significantly: 8.55 minutes (SD, 4.93 minutes) for calls with cardiac arrest suspicion versus 9.95 minutes (SD, 3.73 minutes) for calls without cardiac arrest suspicion (P0.01).</w:t>
            </w:r>
          </w:p>
          <w:p w14:paraId="41198F38" w14:textId="614F2975" w:rsidR="001A6028" w:rsidRPr="00B71C38" w:rsidRDefault="001A6028" w:rsidP="00566A26">
            <w:r w:rsidRPr="00B71C38">
              <w:lastRenderedPageBreak/>
              <w:t>When not recognising the cardiac arrest, the dispatcher did not ask about the patient’s breathing in 42 calls (51%); the caller gave a positive answer when asked about presence of breathing in 16 calls (20%); and the patient was reported to breathe abnormally in 20 calls (24%). For the calls in which cardiac arrests were recognised, these numbers were 51(25%), 10 (5%), and 41(20%), respectively. Asking for breathing differed significantly in these groups (P=0.001).</w:t>
            </w:r>
          </w:p>
          <w:p w14:paraId="0C98231A" w14:textId="4349B0FD" w:rsidR="001A6028" w:rsidRPr="00B71C38" w:rsidRDefault="001A6028" w:rsidP="00566A26">
            <w:r w:rsidRPr="00B71C38">
              <w:t>Description of the facial colour as blue or purple occurred in 16.5% of OHCAs and contributed substantially to the probability of a cardiac arrest (p=0.001).</w:t>
            </w:r>
          </w:p>
          <w:p w14:paraId="4387420F" w14:textId="77777777" w:rsidR="001A6028" w:rsidRPr="00B71C38" w:rsidRDefault="001A6028" w:rsidP="00566A26">
            <w:r w:rsidRPr="00B71C38">
              <w:t>Abnormal breathing was described in 40% of the calls in which the dispatcher asked if the patient was breathing. In those patients, prevalence of cardiac arrest was 32%.</w:t>
            </w:r>
          </w:p>
        </w:tc>
        <w:tc>
          <w:tcPr>
            <w:tcW w:w="634" w:type="pct"/>
            <w:tcBorders>
              <w:top w:val="single" w:sz="4" w:space="0" w:color="auto"/>
              <w:left w:val="single" w:sz="4" w:space="0" w:color="auto"/>
              <w:bottom w:val="single" w:sz="4" w:space="0" w:color="auto"/>
              <w:right w:val="single" w:sz="4" w:space="0" w:color="auto"/>
            </w:tcBorders>
          </w:tcPr>
          <w:p w14:paraId="34731DF9" w14:textId="34BFF2EA" w:rsidR="001A6028" w:rsidRPr="00B71C38" w:rsidRDefault="00D14C46" w:rsidP="00566A26">
            <w:r w:rsidRPr="00B71C38">
              <w:lastRenderedPageBreak/>
              <w:t>Unclear</w:t>
            </w:r>
          </w:p>
        </w:tc>
        <w:tc>
          <w:tcPr>
            <w:tcW w:w="634" w:type="pct"/>
            <w:tcBorders>
              <w:top w:val="single" w:sz="4" w:space="0" w:color="auto"/>
              <w:left w:val="single" w:sz="4" w:space="0" w:color="auto"/>
              <w:bottom w:val="single" w:sz="4" w:space="0" w:color="auto"/>
              <w:right w:val="single" w:sz="4" w:space="0" w:color="auto"/>
            </w:tcBorders>
            <w:hideMark/>
          </w:tcPr>
          <w:p w14:paraId="36FE1A55" w14:textId="4BAFDB0B" w:rsidR="001A6028" w:rsidRPr="00B71C38" w:rsidRDefault="001A6028" w:rsidP="00566A26">
            <w:r w:rsidRPr="00B71C38">
              <w:t>Unclear which dispatch system was used for triaging calls and whether the results are generalisable to other systems.</w:t>
            </w:r>
          </w:p>
        </w:tc>
        <w:tc>
          <w:tcPr>
            <w:tcW w:w="553" w:type="pct"/>
            <w:tcBorders>
              <w:top w:val="single" w:sz="4" w:space="0" w:color="auto"/>
              <w:left w:val="single" w:sz="4" w:space="0" w:color="auto"/>
              <w:bottom w:val="single" w:sz="4" w:space="0" w:color="auto"/>
              <w:right w:val="single" w:sz="4" w:space="0" w:color="auto"/>
            </w:tcBorders>
            <w:hideMark/>
          </w:tcPr>
          <w:p w14:paraId="4D450366" w14:textId="77777777" w:rsidR="001A6028" w:rsidRPr="00B71C38" w:rsidRDefault="001A6028" w:rsidP="00566A26">
            <w:r w:rsidRPr="00B71C38">
              <w:t>High</w:t>
            </w:r>
          </w:p>
        </w:tc>
      </w:tr>
      <w:tr w:rsidR="004F4607" w:rsidRPr="00B71C38" w14:paraId="589C7988" w14:textId="77777777" w:rsidTr="00B71C38">
        <w:tc>
          <w:tcPr>
            <w:tcW w:w="940" w:type="pct"/>
            <w:tcBorders>
              <w:top w:val="single" w:sz="4" w:space="0" w:color="auto"/>
              <w:left w:val="single" w:sz="4" w:space="0" w:color="auto"/>
              <w:bottom w:val="single" w:sz="4" w:space="0" w:color="auto"/>
              <w:right w:val="single" w:sz="4" w:space="0" w:color="auto"/>
            </w:tcBorders>
            <w:hideMark/>
          </w:tcPr>
          <w:p w14:paraId="7C38DF1A" w14:textId="77777777" w:rsidR="004F4607" w:rsidRPr="00B71C38" w:rsidRDefault="004F4607" w:rsidP="00566A26">
            <w:pPr>
              <w:rPr>
                <w:b/>
                <w:bCs/>
              </w:rPr>
            </w:pPr>
            <w:r w:rsidRPr="00B71C38">
              <w:rPr>
                <w:b/>
                <w:bCs/>
              </w:rPr>
              <w:t>Randomised Controlled Trial</w:t>
            </w:r>
          </w:p>
        </w:tc>
        <w:tc>
          <w:tcPr>
            <w:tcW w:w="406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CD3E8F3" w14:textId="1C9CFEBE" w:rsidR="004F4607" w:rsidRPr="00B71C38" w:rsidRDefault="004F4607" w:rsidP="00566A26"/>
        </w:tc>
      </w:tr>
      <w:tr w:rsidR="004F4607" w:rsidRPr="00B71C38" w14:paraId="485C218B" w14:textId="77777777" w:rsidTr="00B71C38">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5EF4CA6" w14:textId="6C42F2E4" w:rsidR="004F4607" w:rsidRPr="00905D53" w:rsidRDefault="004F4607" w:rsidP="00566A26">
            <w:pPr>
              <w:rPr>
                <w:vertAlign w:val="superscript"/>
              </w:rPr>
            </w:pPr>
            <w:proofErr w:type="spellStart"/>
            <w:r w:rsidRPr="00B71C38">
              <w:rPr>
                <w:b/>
                <w:bCs/>
              </w:rPr>
              <w:t>Meischke</w:t>
            </w:r>
            <w:proofErr w:type="spellEnd"/>
            <w:r w:rsidRPr="00B71C38">
              <w:rPr>
                <w:b/>
                <w:bCs/>
              </w:rPr>
              <w:t xml:space="preserve"> (2017) Simulation training to improve 9-1-1 dispatcher identification of cardiac arrest: A randomised controlled trial</w:t>
            </w:r>
            <w:r w:rsidR="0058775C" w:rsidRPr="00B71C38">
              <w:rPr>
                <w:b/>
                <w:bCs/>
                <w:vertAlign w:val="superscript"/>
              </w:rPr>
              <w:t>25</w:t>
            </w:r>
          </w:p>
        </w:tc>
      </w:tr>
      <w:tr w:rsidR="001A6028" w:rsidRPr="00B71C38" w14:paraId="4DDFBB9E" w14:textId="77777777" w:rsidTr="00637B26">
        <w:tc>
          <w:tcPr>
            <w:tcW w:w="940" w:type="pct"/>
            <w:tcBorders>
              <w:top w:val="single" w:sz="4" w:space="0" w:color="auto"/>
              <w:left w:val="single" w:sz="4" w:space="0" w:color="auto"/>
              <w:bottom w:val="single" w:sz="4" w:space="0" w:color="auto"/>
              <w:right w:val="single" w:sz="4" w:space="0" w:color="auto"/>
            </w:tcBorders>
            <w:hideMark/>
          </w:tcPr>
          <w:p w14:paraId="117FB5E7" w14:textId="77777777" w:rsidR="001A6028" w:rsidRPr="00B71C38" w:rsidRDefault="001A6028" w:rsidP="00566A26">
            <w:pPr>
              <w:rPr>
                <w:b/>
                <w:bCs/>
              </w:rPr>
            </w:pPr>
            <w:r w:rsidRPr="00B71C38">
              <w:rPr>
                <w:b/>
                <w:bCs/>
              </w:rPr>
              <w:t>Study Design</w:t>
            </w:r>
          </w:p>
          <w:p w14:paraId="6B7221AD" w14:textId="77777777" w:rsidR="001A6028" w:rsidRPr="00B71C38" w:rsidRDefault="001A6028" w:rsidP="00566A26">
            <w:r w:rsidRPr="00B71C38">
              <w:rPr>
                <w:b/>
                <w:bCs/>
              </w:rPr>
              <w:t>Aim</w:t>
            </w:r>
          </w:p>
        </w:tc>
        <w:tc>
          <w:tcPr>
            <w:tcW w:w="532" w:type="pct"/>
            <w:tcBorders>
              <w:top w:val="single" w:sz="4" w:space="0" w:color="auto"/>
              <w:left w:val="single" w:sz="4" w:space="0" w:color="auto"/>
              <w:bottom w:val="single" w:sz="4" w:space="0" w:color="auto"/>
              <w:right w:val="single" w:sz="4" w:space="0" w:color="auto"/>
            </w:tcBorders>
            <w:hideMark/>
          </w:tcPr>
          <w:p w14:paraId="1482E3FC" w14:textId="77777777" w:rsidR="001A6028" w:rsidRPr="00B71C38" w:rsidRDefault="001A6028" w:rsidP="00566A26">
            <w:pPr>
              <w:rPr>
                <w:b/>
                <w:bCs/>
              </w:rPr>
            </w:pPr>
            <w:r w:rsidRPr="00B71C38">
              <w:rPr>
                <w:b/>
                <w:bCs/>
              </w:rPr>
              <w:t>Date of Data Collection</w:t>
            </w:r>
          </w:p>
        </w:tc>
        <w:tc>
          <w:tcPr>
            <w:tcW w:w="365" w:type="pct"/>
            <w:tcBorders>
              <w:top w:val="single" w:sz="4" w:space="0" w:color="auto"/>
              <w:left w:val="single" w:sz="4" w:space="0" w:color="auto"/>
              <w:bottom w:val="single" w:sz="4" w:space="0" w:color="auto"/>
              <w:right w:val="single" w:sz="4" w:space="0" w:color="auto"/>
            </w:tcBorders>
            <w:hideMark/>
          </w:tcPr>
          <w:p w14:paraId="7C70F104" w14:textId="77777777" w:rsidR="001A6028" w:rsidRPr="00B71C38" w:rsidRDefault="001A6028" w:rsidP="00566A26">
            <w:pPr>
              <w:rPr>
                <w:b/>
                <w:bCs/>
              </w:rPr>
            </w:pPr>
            <w:r w:rsidRPr="00B71C38">
              <w:rPr>
                <w:b/>
                <w:bCs/>
              </w:rPr>
              <w:t>Setting/</w:t>
            </w:r>
          </w:p>
          <w:p w14:paraId="13DB28AE" w14:textId="77777777" w:rsidR="001A6028" w:rsidRPr="00B71C38" w:rsidRDefault="001A6028" w:rsidP="00566A26">
            <w:pPr>
              <w:rPr>
                <w:b/>
                <w:bCs/>
              </w:rPr>
            </w:pPr>
            <w:r w:rsidRPr="00B71C38">
              <w:rPr>
                <w:b/>
                <w:bCs/>
              </w:rPr>
              <w:t>Participants</w:t>
            </w:r>
          </w:p>
        </w:tc>
        <w:tc>
          <w:tcPr>
            <w:tcW w:w="1342" w:type="pct"/>
            <w:tcBorders>
              <w:top w:val="single" w:sz="4" w:space="0" w:color="auto"/>
              <w:left w:val="single" w:sz="4" w:space="0" w:color="auto"/>
              <w:bottom w:val="single" w:sz="4" w:space="0" w:color="auto"/>
              <w:right w:val="single" w:sz="4" w:space="0" w:color="auto"/>
            </w:tcBorders>
            <w:hideMark/>
          </w:tcPr>
          <w:p w14:paraId="59B4695C" w14:textId="77777777" w:rsidR="001A6028" w:rsidRPr="00B71C38" w:rsidRDefault="001A6028" w:rsidP="00566A26">
            <w:r w:rsidRPr="00B71C38">
              <w:rPr>
                <w:b/>
                <w:bCs/>
              </w:rPr>
              <w:t>Main Findings</w:t>
            </w:r>
          </w:p>
        </w:tc>
        <w:tc>
          <w:tcPr>
            <w:tcW w:w="634" w:type="pct"/>
            <w:tcBorders>
              <w:top w:val="single" w:sz="4" w:space="0" w:color="auto"/>
              <w:left w:val="single" w:sz="4" w:space="0" w:color="auto"/>
              <w:bottom w:val="single" w:sz="4" w:space="0" w:color="auto"/>
              <w:right w:val="single" w:sz="4" w:space="0" w:color="auto"/>
            </w:tcBorders>
          </w:tcPr>
          <w:p w14:paraId="7B8B5487" w14:textId="0081261D" w:rsidR="001A6028" w:rsidRPr="00B71C38" w:rsidRDefault="00D14C46" w:rsidP="00566A26">
            <w:pPr>
              <w:rPr>
                <w:b/>
                <w:bCs/>
              </w:rPr>
            </w:pPr>
            <w:r w:rsidRPr="00B71C38">
              <w:rPr>
                <w:b/>
                <w:bCs/>
              </w:rPr>
              <w:t>Dispatch Software</w:t>
            </w:r>
          </w:p>
        </w:tc>
        <w:tc>
          <w:tcPr>
            <w:tcW w:w="634" w:type="pct"/>
            <w:tcBorders>
              <w:top w:val="single" w:sz="4" w:space="0" w:color="auto"/>
              <w:left w:val="single" w:sz="4" w:space="0" w:color="auto"/>
              <w:bottom w:val="single" w:sz="4" w:space="0" w:color="auto"/>
              <w:right w:val="single" w:sz="4" w:space="0" w:color="auto"/>
            </w:tcBorders>
            <w:hideMark/>
          </w:tcPr>
          <w:p w14:paraId="793AD991" w14:textId="4F89FBBD" w:rsidR="001A6028" w:rsidRPr="00B71C38" w:rsidRDefault="001A6028" w:rsidP="00566A26">
            <w:r w:rsidRPr="00B71C38">
              <w:rPr>
                <w:b/>
                <w:bCs/>
              </w:rPr>
              <w:t>Limitations</w:t>
            </w:r>
          </w:p>
        </w:tc>
        <w:tc>
          <w:tcPr>
            <w:tcW w:w="553" w:type="pct"/>
            <w:tcBorders>
              <w:top w:val="single" w:sz="4" w:space="0" w:color="auto"/>
              <w:left w:val="single" w:sz="4" w:space="0" w:color="auto"/>
              <w:bottom w:val="single" w:sz="4" w:space="0" w:color="auto"/>
              <w:right w:val="single" w:sz="4" w:space="0" w:color="auto"/>
            </w:tcBorders>
            <w:hideMark/>
          </w:tcPr>
          <w:p w14:paraId="61B98623" w14:textId="77777777" w:rsidR="001A6028" w:rsidRPr="00B71C38" w:rsidRDefault="001A6028" w:rsidP="00566A26">
            <w:pPr>
              <w:rPr>
                <w:b/>
                <w:bCs/>
              </w:rPr>
            </w:pPr>
            <w:r w:rsidRPr="00B71C38">
              <w:rPr>
                <w:b/>
                <w:bCs/>
              </w:rPr>
              <w:t>Quality Grade</w:t>
            </w:r>
          </w:p>
          <w:p w14:paraId="255BCD4D" w14:textId="77777777" w:rsidR="001A6028" w:rsidRPr="00B71C38" w:rsidRDefault="001A6028" w:rsidP="00566A26">
            <w:r w:rsidRPr="00B71C38">
              <w:t>MMAT 2018</w:t>
            </w:r>
          </w:p>
        </w:tc>
      </w:tr>
      <w:tr w:rsidR="001A6028" w:rsidRPr="00B71C38" w14:paraId="6EF38E81" w14:textId="77777777" w:rsidTr="00637B26">
        <w:tc>
          <w:tcPr>
            <w:tcW w:w="940" w:type="pct"/>
            <w:tcBorders>
              <w:top w:val="single" w:sz="4" w:space="0" w:color="auto"/>
              <w:left w:val="single" w:sz="4" w:space="0" w:color="auto"/>
              <w:bottom w:val="single" w:sz="4" w:space="0" w:color="auto"/>
              <w:right w:val="single" w:sz="4" w:space="0" w:color="auto"/>
            </w:tcBorders>
          </w:tcPr>
          <w:p w14:paraId="1B2D8287" w14:textId="42A47BE1" w:rsidR="001A6028" w:rsidRPr="00B71C38" w:rsidRDefault="001A6028" w:rsidP="00566A26">
            <w:r w:rsidRPr="00B71C38">
              <w:t>A parallel prospective randomised controlled trial.</w:t>
            </w:r>
          </w:p>
          <w:p w14:paraId="3BF53EA0" w14:textId="77777777" w:rsidR="001A6028" w:rsidRPr="00B71C38" w:rsidRDefault="001A6028" w:rsidP="00566A26"/>
          <w:p w14:paraId="4A7041D6" w14:textId="77777777" w:rsidR="001A6028" w:rsidRPr="00B71C38" w:rsidRDefault="001A6028" w:rsidP="00566A26">
            <w:r w:rsidRPr="00B71C38">
              <w:t>To determine if simulation training improved OHCA identification and time to T-CPR for EMDs using a CBD guideline-based dispatch system.</w:t>
            </w:r>
          </w:p>
        </w:tc>
        <w:tc>
          <w:tcPr>
            <w:tcW w:w="532" w:type="pct"/>
            <w:tcBorders>
              <w:top w:val="single" w:sz="4" w:space="0" w:color="auto"/>
              <w:left w:val="single" w:sz="4" w:space="0" w:color="auto"/>
              <w:bottom w:val="single" w:sz="4" w:space="0" w:color="auto"/>
              <w:right w:val="single" w:sz="4" w:space="0" w:color="auto"/>
            </w:tcBorders>
            <w:hideMark/>
          </w:tcPr>
          <w:p w14:paraId="4F9A940B" w14:textId="77777777" w:rsidR="001A6028" w:rsidRPr="00B71C38" w:rsidRDefault="001A6028" w:rsidP="00566A26">
            <w:r w:rsidRPr="00B71C38">
              <w:lastRenderedPageBreak/>
              <w:t>Sep 2013 – Apr 2016</w:t>
            </w:r>
          </w:p>
        </w:tc>
        <w:tc>
          <w:tcPr>
            <w:tcW w:w="365" w:type="pct"/>
            <w:tcBorders>
              <w:top w:val="single" w:sz="4" w:space="0" w:color="auto"/>
              <w:left w:val="single" w:sz="4" w:space="0" w:color="auto"/>
              <w:bottom w:val="single" w:sz="4" w:space="0" w:color="auto"/>
              <w:right w:val="single" w:sz="4" w:space="0" w:color="auto"/>
            </w:tcBorders>
            <w:hideMark/>
          </w:tcPr>
          <w:p w14:paraId="782E5A03" w14:textId="77777777" w:rsidR="001A6028" w:rsidRPr="00B71C38" w:rsidRDefault="001A6028" w:rsidP="00566A26">
            <w:r w:rsidRPr="00B71C38">
              <w:t>US.</w:t>
            </w:r>
          </w:p>
          <w:p w14:paraId="25401423" w14:textId="77777777" w:rsidR="001A6028" w:rsidRPr="00B71C38" w:rsidRDefault="001A6028" w:rsidP="00566A26">
            <w:r w:rsidRPr="00B71C38">
              <w:t xml:space="preserve">128 EMDs from 13 </w:t>
            </w:r>
          </w:p>
          <w:p w14:paraId="26513DAF" w14:textId="77777777" w:rsidR="001A6028" w:rsidRPr="00B71C38" w:rsidRDefault="001A6028" w:rsidP="00566A26">
            <w:r w:rsidRPr="00B71C38">
              <w:lastRenderedPageBreak/>
              <w:t xml:space="preserve">9-1-1 call centres in the states of Washington, Oregon, </w:t>
            </w:r>
            <w:proofErr w:type="gramStart"/>
            <w:r w:rsidRPr="00B71C38">
              <w:t>Alaska</w:t>
            </w:r>
            <w:proofErr w:type="gramEnd"/>
            <w:r w:rsidRPr="00B71C38">
              <w:t xml:space="preserve"> and Arizona.</w:t>
            </w:r>
          </w:p>
        </w:tc>
        <w:tc>
          <w:tcPr>
            <w:tcW w:w="1342" w:type="pct"/>
            <w:tcBorders>
              <w:top w:val="single" w:sz="4" w:space="0" w:color="auto"/>
              <w:left w:val="single" w:sz="4" w:space="0" w:color="auto"/>
              <w:bottom w:val="single" w:sz="4" w:space="0" w:color="auto"/>
              <w:right w:val="single" w:sz="4" w:space="0" w:color="auto"/>
            </w:tcBorders>
          </w:tcPr>
          <w:p w14:paraId="15B83A8B" w14:textId="6CE5EFA8" w:rsidR="001A6028" w:rsidRPr="00B71C38" w:rsidRDefault="001A6028" w:rsidP="00566A26">
            <w:r w:rsidRPr="00B71C38">
              <w:lastRenderedPageBreak/>
              <w:t xml:space="preserve">In seven of the 256 assessment calls, the participant did not recognise the need for T-CPR; Recognition of the </w:t>
            </w:r>
            <w:r w:rsidRPr="00B71C38">
              <w:lastRenderedPageBreak/>
              <w:t>need for T-CPR was greater in the intervention compared to the control group (100% versus 94%, p = 0.01).</w:t>
            </w:r>
          </w:p>
          <w:p w14:paraId="57AAA369" w14:textId="77777777" w:rsidR="001A6028" w:rsidRPr="00B71C38" w:rsidRDefault="001A6028" w:rsidP="00566A26"/>
          <w:p w14:paraId="484BE6D5" w14:textId="77777777" w:rsidR="001A6028" w:rsidRPr="00B71C38" w:rsidRDefault="001A6028" w:rsidP="00566A26">
            <w:r w:rsidRPr="00B71C38">
              <w:t>The mean time to transition to T-CPR was 21 s less in the intervention group than the control group (60 vs. 81 s, p &lt; 0.001). Similarly, time to instruction was 23 s less in the intervention group than the control group (73 vs 91 s, p &lt; 0.001). These times were similar for each of the two scripts used in the assessment.</w:t>
            </w:r>
          </w:p>
          <w:p w14:paraId="22E3649A" w14:textId="77777777" w:rsidR="001A6028" w:rsidRPr="00B71C38" w:rsidRDefault="001A6028" w:rsidP="00566A26"/>
          <w:p w14:paraId="08973F04" w14:textId="77777777" w:rsidR="001A6028" w:rsidRPr="00B71C38" w:rsidRDefault="001A6028" w:rsidP="00566A26">
            <w:r w:rsidRPr="00B71C38">
              <w:t xml:space="preserve">When assessing performance on real life OHCA calls, after adjusting for call centre, comparing the performance of EMDs who had completed the study protocol of 4 simulation trainings with EMDs who </w:t>
            </w:r>
            <w:proofErr w:type="gramStart"/>
            <w:r w:rsidRPr="00B71C38">
              <w:t>had less than 4 trainings</w:t>
            </w:r>
            <w:proofErr w:type="gramEnd"/>
            <w:r w:rsidRPr="00B71C38">
              <w:t xml:space="preserve"> showed statistically significant differences for label (p = 0.022) and consciousness (p = 0.041), indicating that receiving 4 trainings was associated with better performance on these skills.</w:t>
            </w:r>
          </w:p>
        </w:tc>
        <w:tc>
          <w:tcPr>
            <w:tcW w:w="634" w:type="pct"/>
            <w:tcBorders>
              <w:top w:val="single" w:sz="4" w:space="0" w:color="auto"/>
              <w:left w:val="single" w:sz="4" w:space="0" w:color="auto"/>
              <w:bottom w:val="single" w:sz="4" w:space="0" w:color="auto"/>
              <w:right w:val="single" w:sz="4" w:space="0" w:color="auto"/>
            </w:tcBorders>
          </w:tcPr>
          <w:p w14:paraId="44C2AEC6" w14:textId="46F2AF99" w:rsidR="001A6028" w:rsidRPr="00B71C38" w:rsidRDefault="00A20D66" w:rsidP="00566A26">
            <w:r w:rsidRPr="00B71C38">
              <w:lastRenderedPageBreak/>
              <w:t>Criteria-Based Dispatch</w:t>
            </w:r>
          </w:p>
        </w:tc>
        <w:tc>
          <w:tcPr>
            <w:tcW w:w="634" w:type="pct"/>
            <w:tcBorders>
              <w:top w:val="single" w:sz="4" w:space="0" w:color="auto"/>
              <w:left w:val="single" w:sz="4" w:space="0" w:color="auto"/>
              <w:bottom w:val="single" w:sz="4" w:space="0" w:color="auto"/>
              <w:right w:val="single" w:sz="4" w:space="0" w:color="auto"/>
            </w:tcBorders>
          </w:tcPr>
          <w:p w14:paraId="2D59327A" w14:textId="572BC21D" w:rsidR="001A6028" w:rsidRPr="00B71C38" w:rsidRDefault="001A6028" w:rsidP="00566A26">
            <w:r w:rsidRPr="00B71C38">
              <w:t xml:space="preserve">The study findings may not be generalisable </w:t>
            </w:r>
            <w:r w:rsidRPr="00B71C38">
              <w:lastRenderedPageBreak/>
              <w:t>to non-CBD dispatch systems.</w:t>
            </w:r>
          </w:p>
          <w:p w14:paraId="51F24ABC" w14:textId="77777777" w:rsidR="001A6028" w:rsidRPr="00B71C38" w:rsidRDefault="001A6028" w:rsidP="00566A26"/>
          <w:p w14:paraId="5729F506" w14:textId="77777777" w:rsidR="001A6028" w:rsidRPr="00B71C38" w:rsidRDefault="001A6028" w:rsidP="00566A26">
            <w:r w:rsidRPr="00B71C38">
              <w:t>May not be generalisable to other EMD centres.</w:t>
            </w:r>
          </w:p>
          <w:p w14:paraId="7FA9C224" w14:textId="77777777" w:rsidR="001A6028" w:rsidRPr="00B71C38" w:rsidRDefault="001A6028" w:rsidP="00566A26"/>
          <w:p w14:paraId="2E89CC8D" w14:textId="77777777" w:rsidR="001A6028" w:rsidRPr="00B71C38" w:rsidRDefault="001A6028" w:rsidP="00566A26">
            <w:r w:rsidRPr="00B71C38">
              <w:t>Confounders not considered.</w:t>
            </w:r>
          </w:p>
          <w:p w14:paraId="7778FF3B" w14:textId="77777777" w:rsidR="001A6028" w:rsidRPr="00B71C38" w:rsidRDefault="001A6028" w:rsidP="00566A26"/>
          <w:p w14:paraId="77E47B9B" w14:textId="77777777" w:rsidR="001A6028" w:rsidRPr="00B71C38" w:rsidRDefault="001A6028" w:rsidP="00566A26">
            <w:r w:rsidRPr="00B71C38">
              <w:t>The length of effect of intervention not taken into consideration.</w:t>
            </w:r>
          </w:p>
        </w:tc>
        <w:tc>
          <w:tcPr>
            <w:tcW w:w="553" w:type="pct"/>
            <w:tcBorders>
              <w:top w:val="single" w:sz="4" w:space="0" w:color="auto"/>
              <w:left w:val="single" w:sz="4" w:space="0" w:color="auto"/>
              <w:bottom w:val="single" w:sz="4" w:space="0" w:color="auto"/>
              <w:right w:val="single" w:sz="4" w:space="0" w:color="auto"/>
            </w:tcBorders>
            <w:hideMark/>
          </w:tcPr>
          <w:p w14:paraId="1366EF35" w14:textId="77777777" w:rsidR="001A6028" w:rsidRPr="00B71C38" w:rsidRDefault="001A6028" w:rsidP="00566A26">
            <w:r w:rsidRPr="00B71C38">
              <w:lastRenderedPageBreak/>
              <w:t>High</w:t>
            </w:r>
          </w:p>
        </w:tc>
      </w:tr>
      <w:tr w:rsidR="004F4607" w:rsidRPr="00B71C38" w14:paraId="42B1DF52" w14:textId="77777777" w:rsidTr="00B71C38">
        <w:tc>
          <w:tcPr>
            <w:tcW w:w="940" w:type="pct"/>
            <w:tcBorders>
              <w:top w:val="single" w:sz="4" w:space="0" w:color="auto"/>
              <w:left w:val="single" w:sz="4" w:space="0" w:color="auto"/>
              <w:bottom w:val="single" w:sz="4" w:space="0" w:color="auto"/>
              <w:right w:val="single" w:sz="4" w:space="0" w:color="auto"/>
            </w:tcBorders>
            <w:hideMark/>
          </w:tcPr>
          <w:p w14:paraId="10AEEB4B" w14:textId="77777777" w:rsidR="004F4607" w:rsidRPr="00B71C38" w:rsidRDefault="004F4607" w:rsidP="00566A26">
            <w:r w:rsidRPr="00B71C38">
              <w:rPr>
                <w:b/>
                <w:bCs/>
              </w:rPr>
              <w:t>Quantitative non-randomised study</w:t>
            </w:r>
          </w:p>
        </w:tc>
        <w:tc>
          <w:tcPr>
            <w:tcW w:w="406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43EA7A3" w14:textId="414FA00A" w:rsidR="004F4607" w:rsidRPr="00B71C38" w:rsidRDefault="004F4607" w:rsidP="00566A26"/>
        </w:tc>
      </w:tr>
      <w:tr w:rsidR="004F4607" w:rsidRPr="00B71C38" w14:paraId="40EE8733" w14:textId="77777777" w:rsidTr="00B71C38">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CD13517" w14:textId="3BCCA83A" w:rsidR="004F4607" w:rsidRPr="00905D53" w:rsidRDefault="004F4607" w:rsidP="00566A26">
            <w:pPr>
              <w:rPr>
                <w:vertAlign w:val="superscript"/>
              </w:rPr>
            </w:pPr>
            <w:proofErr w:type="spellStart"/>
            <w:r w:rsidRPr="00B71C38">
              <w:rPr>
                <w:b/>
                <w:bCs/>
              </w:rPr>
              <w:t>Chien</w:t>
            </w:r>
            <w:proofErr w:type="spellEnd"/>
            <w:r w:rsidRPr="00B71C38">
              <w:rPr>
                <w:b/>
                <w:bCs/>
              </w:rPr>
              <w:t xml:space="preserve"> (2019) Impact of the caller’s emotional state and co-operation on out-of-hospital cardiac arrest recognition and dispatcher-assisted cardiopulmonary resuscitation</w:t>
            </w:r>
            <w:r w:rsidR="0058775C" w:rsidRPr="00905D53">
              <w:rPr>
                <w:b/>
                <w:bCs/>
                <w:vertAlign w:val="superscript"/>
              </w:rPr>
              <w:t>26</w:t>
            </w:r>
          </w:p>
        </w:tc>
      </w:tr>
      <w:tr w:rsidR="001A6028" w:rsidRPr="00B71C38" w14:paraId="4F6A6889" w14:textId="77777777" w:rsidTr="00637B26">
        <w:tc>
          <w:tcPr>
            <w:tcW w:w="940" w:type="pct"/>
            <w:tcBorders>
              <w:top w:val="single" w:sz="4" w:space="0" w:color="auto"/>
              <w:left w:val="single" w:sz="4" w:space="0" w:color="auto"/>
              <w:bottom w:val="single" w:sz="4" w:space="0" w:color="auto"/>
              <w:right w:val="single" w:sz="4" w:space="0" w:color="auto"/>
            </w:tcBorders>
            <w:hideMark/>
          </w:tcPr>
          <w:p w14:paraId="19C5932F" w14:textId="77777777" w:rsidR="001A6028" w:rsidRPr="00B71C38" w:rsidRDefault="001A6028" w:rsidP="00566A26">
            <w:pPr>
              <w:rPr>
                <w:b/>
                <w:bCs/>
              </w:rPr>
            </w:pPr>
            <w:r w:rsidRPr="00B71C38">
              <w:rPr>
                <w:b/>
                <w:bCs/>
              </w:rPr>
              <w:t>Study Design</w:t>
            </w:r>
          </w:p>
          <w:p w14:paraId="4BAC3BE1" w14:textId="77777777" w:rsidR="001A6028" w:rsidRPr="00B71C38" w:rsidRDefault="001A6028" w:rsidP="00566A26">
            <w:r w:rsidRPr="00B71C38">
              <w:rPr>
                <w:b/>
                <w:bCs/>
              </w:rPr>
              <w:t>Aim</w:t>
            </w:r>
          </w:p>
        </w:tc>
        <w:tc>
          <w:tcPr>
            <w:tcW w:w="532" w:type="pct"/>
            <w:tcBorders>
              <w:top w:val="single" w:sz="4" w:space="0" w:color="auto"/>
              <w:left w:val="single" w:sz="4" w:space="0" w:color="auto"/>
              <w:bottom w:val="single" w:sz="4" w:space="0" w:color="auto"/>
              <w:right w:val="single" w:sz="4" w:space="0" w:color="auto"/>
            </w:tcBorders>
            <w:hideMark/>
          </w:tcPr>
          <w:p w14:paraId="2981FD5B" w14:textId="77777777" w:rsidR="001A6028" w:rsidRPr="00B71C38" w:rsidRDefault="001A6028" w:rsidP="00566A26">
            <w:pPr>
              <w:rPr>
                <w:b/>
                <w:bCs/>
              </w:rPr>
            </w:pPr>
            <w:r w:rsidRPr="00B71C38">
              <w:rPr>
                <w:b/>
                <w:bCs/>
              </w:rPr>
              <w:t>Date of Data Collection</w:t>
            </w:r>
          </w:p>
        </w:tc>
        <w:tc>
          <w:tcPr>
            <w:tcW w:w="365" w:type="pct"/>
            <w:tcBorders>
              <w:top w:val="single" w:sz="4" w:space="0" w:color="auto"/>
              <w:left w:val="single" w:sz="4" w:space="0" w:color="auto"/>
              <w:bottom w:val="single" w:sz="4" w:space="0" w:color="auto"/>
              <w:right w:val="single" w:sz="4" w:space="0" w:color="auto"/>
            </w:tcBorders>
            <w:hideMark/>
          </w:tcPr>
          <w:p w14:paraId="7AE164FF" w14:textId="77777777" w:rsidR="001A6028" w:rsidRPr="00B71C38" w:rsidRDefault="001A6028" w:rsidP="00566A26">
            <w:pPr>
              <w:rPr>
                <w:b/>
                <w:bCs/>
              </w:rPr>
            </w:pPr>
            <w:r w:rsidRPr="00B71C38">
              <w:rPr>
                <w:b/>
                <w:bCs/>
              </w:rPr>
              <w:t>Setting/</w:t>
            </w:r>
          </w:p>
          <w:p w14:paraId="33EC7BC8" w14:textId="77777777" w:rsidR="001A6028" w:rsidRPr="00B71C38" w:rsidRDefault="001A6028" w:rsidP="00566A26">
            <w:pPr>
              <w:rPr>
                <w:b/>
                <w:bCs/>
              </w:rPr>
            </w:pPr>
            <w:r w:rsidRPr="00B71C38">
              <w:rPr>
                <w:b/>
                <w:bCs/>
              </w:rPr>
              <w:t>Participants</w:t>
            </w:r>
          </w:p>
        </w:tc>
        <w:tc>
          <w:tcPr>
            <w:tcW w:w="1342" w:type="pct"/>
            <w:tcBorders>
              <w:top w:val="single" w:sz="4" w:space="0" w:color="auto"/>
              <w:left w:val="single" w:sz="4" w:space="0" w:color="auto"/>
              <w:bottom w:val="single" w:sz="4" w:space="0" w:color="auto"/>
              <w:right w:val="single" w:sz="4" w:space="0" w:color="auto"/>
            </w:tcBorders>
            <w:hideMark/>
          </w:tcPr>
          <w:p w14:paraId="125565ED" w14:textId="77777777" w:rsidR="001A6028" w:rsidRPr="00B71C38" w:rsidRDefault="001A6028" w:rsidP="00566A26">
            <w:r w:rsidRPr="00B71C38">
              <w:rPr>
                <w:b/>
                <w:bCs/>
              </w:rPr>
              <w:t>Main Findings</w:t>
            </w:r>
          </w:p>
        </w:tc>
        <w:tc>
          <w:tcPr>
            <w:tcW w:w="634" w:type="pct"/>
            <w:tcBorders>
              <w:top w:val="single" w:sz="4" w:space="0" w:color="auto"/>
              <w:left w:val="single" w:sz="4" w:space="0" w:color="auto"/>
              <w:bottom w:val="single" w:sz="4" w:space="0" w:color="auto"/>
              <w:right w:val="single" w:sz="4" w:space="0" w:color="auto"/>
            </w:tcBorders>
          </w:tcPr>
          <w:p w14:paraId="233265F1" w14:textId="7312F14E" w:rsidR="001A6028" w:rsidRPr="00B71C38" w:rsidRDefault="00352C40" w:rsidP="00566A26">
            <w:pPr>
              <w:rPr>
                <w:b/>
                <w:bCs/>
              </w:rPr>
            </w:pPr>
            <w:r w:rsidRPr="00B71C38">
              <w:rPr>
                <w:b/>
                <w:bCs/>
              </w:rPr>
              <w:t>Dispatch Software</w:t>
            </w:r>
          </w:p>
        </w:tc>
        <w:tc>
          <w:tcPr>
            <w:tcW w:w="634" w:type="pct"/>
            <w:tcBorders>
              <w:top w:val="single" w:sz="4" w:space="0" w:color="auto"/>
              <w:left w:val="single" w:sz="4" w:space="0" w:color="auto"/>
              <w:bottom w:val="single" w:sz="4" w:space="0" w:color="auto"/>
              <w:right w:val="single" w:sz="4" w:space="0" w:color="auto"/>
            </w:tcBorders>
            <w:hideMark/>
          </w:tcPr>
          <w:p w14:paraId="7133E666" w14:textId="100B791F" w:rsidR="001A6028" w:rsidRPr="00B71C38" w:rsidRDefault="001A6028" w:rsidP="00566A26">
            <w:r w:rsidRPr="00B71C38">
              <w:rPr>
                <w:b/>
                <w:bCs/>
              </w:rPr>
              <w:t>Limitations</w:t>
            </w:r>
          </w:p>
        </w:tc>
        <w:tc>
          <w:tcPr>
            <w:tcW w:w="553" w:type="pct"/>
            <w:tcBorders>
              <w:top w:val="single" w:sz="4" w:space="0" w:color="auto"/>
              <w:left w:val="single" w:sz="4" w:space="0" w:color="auto"/>
              <w:bottom w:val="single" w:sz="4" w:space="0" w:color="auto"/>
              <w:right w:val="single" w:sz="4" w:space="0" w:color="auto"/>
            </w:tcBorders>
            <w:hideMark/>
          </w:tcPr>
          <w:p w14:paraId="6F1AC4D2" w14:textId="77777777" w:rsidR="001A6028" w:rsidRPr="00B71C38" w:rsidRDefault="001A6028" w:rsidP="00566A26">
            <w:pPr>
              <w:rPr>
                <w:b/>
                <w:bCs/>
              </w:rPr>
            </w:pPr>
            <w:r w:rsidRPr="00B71C38">
              <w:rPr>
                <w:b/>
                <w:bCs/>
              </w:rPr>
              <w:t>Quality Grade</w:t>
            </w:r>
          </w:p>
          <w:p w14:paraId="70FDB089" w14:textId="77777777" w:rsidR="001A6028" w:rsidRPr="00B71C38" w:rsidRDefault="001A6028" w:rsidP="00566A26">
            <w:r w:rsidRPr="00B71C38">
              <w:t>MMAT 2018</w:t>
            </w:r>
          </w:p>
        </w:tc>
      </w:tr>
      <w:tr w:rsidR="001A6028" w:rsidRPr="00B71C38" w14:paraId="65277FAB" w14:textId="77777777" w:rsidTr="00637B26">
        <w:tc>
          <w:tcPr>
            <w:tcW w:w="940" w:type="pct"/>
            <w:tcBorders>
              <w:top w:val="single" w:sz="4" w:space="0" w:color="auto"/>
              <w:left w:val="single" w:sz="4" w:space="0" w:color="auto"/>
              <w:bottom w:val="single" w:sz="4" w:space="0" w:color="auto"/>
              <w:right w:val="single" w:sz="4" w:space="0" w:color="auto"/>
            </w:tcBorders>
          </w:tcPr>
          <w:p w14:paraId="403937D8" w14:textId="77777777" w:rsidR="001A6028" w:rsidRPr="00B71C38" w:rsidRDefault="001A6028" w:rsidP="00566A26">
            <w:r w:rsidRPr="00B71C38">
              <w:lastRenderedPageBreak/>
              <w:t>Retrospective Cross-Sectional Study.</w:t>
            </w:r>
          </w:p>
          <w:p w14:paraId="6E203EC5" w14:textId="77777777" w:rsidR="001A6028" w:rsidRPr="00B71C38" w:rsidRDefault="001A6028" w:rsidP="00566A26"/>
          <w:p w14:paraId="6614FB95" w14:textId="77777777" w:rsidR="001A6028" w:rsidRPr="00B71C38" w:rsidRDefault="001A6028" w:rsidP="00566A26">
            <w:r w:rsidRPr="00B71C38">
              <w:t>To examine the association between callers’ Emotional Content and Cooperation Score (ECCS) and dispatchers’ OHCA recognition and DA-CPR instruction performance.</w:t>
            </w:r>
          </w:p>
        </w:tc>
        <w:tc>
          <w:tcPr>
            <w:tcW w:w="532" w:type="pct"/>
            <w:tcBorders>
              <w:top w:val="single" w:sz="4" w:space="0" w:color="auto"/>
              <w:left w:val="single" w:sz="4" w:space="0" w:color="auto"/>
              <w:bottom w:val="single" w:sz="4" w:space="0" w:color="auto"/>
              <w:right w:val="single" w:sz="4" w:space="0" w:color="auto"/>
            </w:tcBorders>
            <w:hideMark/>
          </w:tcPr>
          <w:p w14:paraId="4E04723F" w14:textId="77777777" w:rsidR="001A6028" w:rsidRPr="00B71C38" w:rsidRDefault="001A6028" w:rsidP="00566A26">
            <w:r w:rsidRPr="00B71C38">
              <w:t>Nov 2015-Oct 2016</w:t>
            </w:r>
          </w:p>
        </w:tc>
        <w:tc>
          <w:tcPr>
            <w:tcW w:w="365" w:type="pct"/>
            <w:tcBorders>
              <w:top w:val="single" w:sz="4" w:space="0" w:color="auto"/>
              <w:left w:val="single" w:sz="4" w:space="0" w:color="auto"/>
              <w:bottom w:val="single" w:sz="4" w:space="0" w:color="auto"/>
              <w:right w:val="single" w:sz="4" w:space="0" w:color="auto"/>
            </w:tcBorders>
          </w:tcPr>
          <w:p w14:paraId="1B9FC30A" w14:textId="77777777" w:rsidR="001A6028" w:rsidRPr="00B71C38" w:rsidRDefault="001A6028" w:rsidP="00566A26">
            <w:r w:rsidRPr="00B71C38">
              <w:t>Northern Taiwan</w:t>
            </w:r>
          </w:p>
          <w:p w14:paraId="5B0A1C8A" w14:textId="77777777" w:rsidR="001A6028" w:rsidRPr="00B71C38" w:rsidRDefault="001A6028" w:rsidP="00566A26"/>
          <w:p w14:paraId="2DF5C608" w14:textId="77777777" w:rsidR="001A6028" w:rsidRPr="00B71C38" w:rsidRDefault="001A6028" w:rsidP="00566A26">
            <w:r w:rsidRPr="00B71C38">
              <w:t>Emergency call audio recordings of documented adult, non-traumatic OHCA.</w:t>
            </w:r>
          </w:p>
          <w:p w14:paraId="48BAE9F6" w14:textId="77777777" w:rsidR="001A6028" w:rsidRPr="00B71C38" w:rsidRDefault="001A6028" w:rsidP="00566A26"/>
          <w:p w14:paraId="45AE6007" w14:textId="77777777" w:rsidR="001A6028" w:rsidRPr="00B71C38" w:rsidRDefault="001A6028" w:rsidP="00566A26">
            <w:r w:rsidRPr="00B71C38">
              <w:t>2015/2016</w:t>
            </w:r>
          </w:p>
        </w:tc>
        <w:tc>
          <w:tcPr>
            <w:tcW w:w="1342" w:type="pct"/>
            <w:tcBorders>
              <w:top w:val="single" w:sz="4" w:space="0" w:color="auto"/>
              <w:left w:val="single" w:sz="4" w:space="0" w:color="auto"/>
              <w:bottom w:val="single" w:sz="4" w:space="0" w:color="auto"/>
              <w:right w:val="single" w:sz="4" w:space="0" w:color="auto"/>
            </w:tcBorders>
            <w:hideMark/>
          </w:tcPr>
          <w:p w14:paraId="4DA6C854" w14:textId="77777777" w:rsidR="001A6028" w:rsidRPr="00B71C38" w:rsidRDefault="001A6028" w:rsidP="00566A26">
            <w:r w:rsidRPr="00B71C38">
              <w:t>Dispatchers recognised OHCA in 251 (68.4%) cases.</w:t>
            </w:r>
          </w:p>
          <w:p w14:paraId="12602BEA" w14:textId="77777777" w:rsidR="001A6028" w:rsidRPr="00B71C38" w:rsidRDefault="001A6028" w:rsidP="00566A26">
            <w:r w:rsidRPr="00B71C38">
              <w:t>Unambiguous responses about the patient’s consciousness and breathing status were received in 343 (93.5%) and 281 (76.6%) cases, respectively.</w:t>
            </w:r>
          </w:p>
          <w:p w14:paraId="0E816AFB" w14:textId="77777777" w:rsidR="001A6028" w:rsidRPr="00B71C38" w:rsidRDefault="001A6028" w:rsidP="00566A26">
            <w:r w:rsidRPr="00B71C38">
              <w:t>Only 8.4% of the callers rated as ECCS 4–5.</w:t>
            </w:r>
          </w:p>
          <w:p w14:paraId="15F1D0CA" w14:textId="77777777" w:rsidR="001A6028" w:rsidRPr="00B71C38" w:rsidRDefault="001A6028" w:rsidP="00566A26">
            <w:r w:rsidRPr="00B71C38">
              <w:t>The rate of OHCA recognition was the greatest in the ECCS 4–5 group.  These results suggest that a high ECCS level can be a preliminary clue for the dispatcher for recognising OHCA.</w:t>
            </w:r>
          </w:p>
          <w:p w14:paraId="78E3924C" w14:textId="77777777" w:rsidR="001A6028" w:rsidRPr="00B71C38" w:rsidRDefault="001A6028" w:rsidP="00566A26">
            <w:r w:rsidRPr="00B71C38">
              <w:t>An unambiguous response for patient consciousness was similar across the ECCS levels (92.7%–95.7%), whereas the unambiguous response rate for patient breathing status was highest in the ECCS 3 (84.8%), followed by ECCS 2 (84.0%), ECCS 4–5 (77.4%) and ECCS 1 (68.5%) caller groups.</w:t>
            </w:r>
          </w:p>
          <w:p w14:paraId="4D70614C" w14:textId="77777777" w:rsidR="001A6028" w:rsidRPr="00B71C38" w:rsidRDefault="001A6028" w:rsidP="00566A26">
            <w:r w:rsidRPr="00B71C38">
              <w:t>Dispatchers failed to recognise OHCA in 30 cases where an unambiguous response to the patient’s breathing status was obtained.</w:t>
            </w:r>
          </w:p>
          <w:p w14:paraId="6B518BD4" w14:textId="77777777" w:rsidR="001A6028" w:rsidRPr="00B71C38" w:rsidRDefault="001A6028" w:rsidP="00566A26">
            <w:r w:rsidRPr="00B71C38">
              <w:t>The rate of OHCA recognition by dispatchers increased with ECCS level: ECCS 1 (61.8%), ECCS 2 (72.0%), ECCS 3 (76.1%), ECCS 4–5 (77.4%).</w:t>
            </w:r>
          </w:p>
          <w:p w14:paraId="326E4172" w14:textId="77777777" w:rsidR="001A6028" w:rsidRPr="00B71C38" w:rsidRDefault="001A6028" w:rsidP="00566A26">
            <w:r w:rsidRPr="00B71C38">
              <w:t>Dispatcher error contributed mostly to the reason for non-recognition of OHCA in the low ECCS groups (ECCS 1: 73%, ECCS 2: 77%).</w:t>
            </w:r>
          </w:p>
          <w:p w14:paraId="4AD18EF3" w14:textId="77777777" w:rsidR="001A6028" w:rsidRPr="00B71C38" w:rsidRDefault="001A6028" w:rsidP="00566A26">
            <w:r w:rsidRPr="00B71C38">
              <w:lastRenderedPageBreak/>
              <w:t>In multivariable analysis, dispatchers were significantly more likely to receive unambiguous responses about the patient’s breathing status from callers classified as ECCS 2 (adjusted OR (AOR)=2.6, 95%CI 1.4 to 4.7) and ECCS 3 (AOR=2.6, 95%CI 1.1 to 6.4).</w:t>
            </w:r>
          </w:p>
          <w:p w14:paraId="6465E6A1" w14:textId="77777777" w:rsidR="001A6028" w:rsidRPr="00B71C38" w:rsidRDefault="001A6028" w:rsidP="00566A26">
            <w:r w:rsidRPr="00B71C38">
              <w:t>Dispatcher OHCA recognition was significantly associated with the ECCS 3 group (AOR=2.3,95%CI 1.1 to 5.0).</w:t>
            </w:r>
          </w:p>
          <w:p w14:paraId="344D8CF9" w14:textId="77777777" w:rsidR="001A6028" w:rsidRPr="00B71C38" w:rsidRDefault="001A6028" w:rsidP="00566A26">
            <w:r w:rsidRPr="00B71C38">
              <w:t>The cooperative caller group had a significantly higher successful delivery rate of DA-CPR instruction than the uncooperative caller group (85.9%vs 54.2%, p&lt;0.01).</w:t>
            </w:r>
          </w:p>
          <w:p w14:paraId="1E26082C" w14:textId="77777777" w:rsidR="001A6028" w:rsidRPr="00B71C38" w:rsidRDefault="001A6028" w:rsidP="00566A26">
            <w:r w:rsidRPr="00B71C38">
              <w:t>The median times to OHCA recognition, CPR instruction and chest compression were 38.0, 80.5 and 170.0s, respectively, in the cooperative caller group and 29.0, 91.5 and 122.0s, respectively, in the uncooperative caller group.</w:t>
            </w:r>
          </w:p>
        </w:tc>
        <w:tc>
          <w:tcPr>
            <w:tcW w:w="634" w:type="pct"/>
            <w:tcBorders>
              <w:top w:val="single" w:sz="4" w:space="0" w:color="auto"/>
              <w:left w:val="single" w:sz="4" w:space="0" w:color="auto"/>
              <w:bottom w:val="single" w:sz="4" w:space="0" w:color="auto"/>
              <w:right w:val="single" w:sz="4" w:space="0" w:color="auto"/>
            </w:tcBorders>
          </w:tcPr>
          <w:p w14:paraId="44BC8D42" w14:textId="04126A8B" w:rsidR="001A6028" w:rsidRPr="00B71C38" w:rsidRDefault="00352C40" w:rsidP="00566A26">
            <w:r w:rsidRPr="00B71C38">
              <w:lastRenderedPageBreak/>
              <w:t>Unclear</w:t>
            </w:r>
          </w:p>
        </w:tc>
        <w:tc>
          <w:tcPr>
            <w:tcW w:w="634" w:type="pct"/>
            <w:tcBorders>
              <w:top w:val="single" w:sz="4" w:space="0" w:color="auto"/>
              <w:left w:val="single" w:sz="4" w:space="0" w:color="auto"/>
              <w:bottom w:val="single" w:sz="4" w:space="0" w:color="auto"/>
              <w:right w:val="single" w:sz="4" w:space="0" w:color="auto"/>
            </w:tcBorders>
          </w:tcPr>
          <w:p w14:paraId="3414400D" w14:textId="6AF499C8" w:rsidR="001A6028" w:rsidRPr="00B71C38" w:rsidRDefault="001A6028" w:rsidP="00566A26">
            <w:r w:rsidRPr="00B71C38">
              <w:t>May not be generalisable outside of Mandarin speaking population.</w:t>
            </w:r>
          </w:p>
          <w:p w14:paraId="07E9F1D1" w14:textId="77777777" w:rsidR="001A6028" w:rsidRPr="00B71C38" w:rsidRDefault="001A6028" w:rsidP="00566A26"/>
          <w:p w14:paraId="34EE9028" w14:textId="77777777" w:rsidR="001A6028" w:rsidRPr="00B71C38" w:rsidRDefault="001A6028" w:rsidP="00566A26">
            <w:r w:rsidRPr="00B71C38">
              <w:t>Small sample size.</w:t>
            </w:r>
          </w:p>
          <w:p w14:paraId="3F1D0EF8" w14:textId="77777777" w:rsidR="001A6028" w:rsidRPr="00B71C38" w:rsidRDefault="001A6028" w:rsidP="00566A26"/>
          <w:p w14:paraId="58D42206" w14:textId="77777777" w:rsidR="001A6028" w:rsidRPr="00B71C38" w:rsidRDefault="001A6028" w:rsidP="00566A26">
            <w:r w:rsidRPr="00B71C38">
              <w:t>Possible bias in assessing ECCS.</w:t>
            </w:r>
          </w:p>
          <w:p w14:paraId="5D2A2987" w14:textId="77777777" w:rsidR="001A6028" w:rsidRPr="00B71C38" w:rsidRDefault="001A6028" w:rsidP="00566A26"/>
          <w:p w14:paraId="358808B8" w14:textId="77777777" w:rsidR="001A6028" w:rsidRPr="00B71C38" w:rsidRDefault="001A6028" w:rsidP="00566A26"/>
        </w:tc>
        <w:tc>
          <w:tcPr>
            <w:tcW w:w="553" w:type="pct"/>
            <w:tcBorders>
              <w:top w:val="single" w:sz="4" w:space="0" w:color="auto"/>
              <w:left w:val="single" w:sz="4" w:space="0" w:color="auto"/>
              <w:bottom w:val="single" w:sz="4" w:space="0" w:color="auto"/>
              <w:right w:val="single" w:sz="4" w:space="0" w:color="auto"/>
            </w:tcBorders>
            <w:hideMark/>
          </w:tcPr>
          <w:p w14:paraId="3EC34B2B" w14:textId="77777777" w:rsidR="001A6028" w:rsidRPr="00B71C38" w:rsidRDefault="001A6028" w:rsidP="00566A26">
            <w:r w:rsidRPr="00B71C38">
              <w:t>High</w:t>
            </w:r>
          </w:p>
        </w:tc>
      </w:tr>
    </w:tbl>
    <w:p w14:paraId="3759B52A" w14:textId="77777777" w:rsidR="00566A26" w:rsidRPr="00566A26" w:rsidRDefault="00566A26" w:rsidP="00566A26"/>
    <w:p w14:paraId="78D24A3C" w14:textId="77777777" w:rsidR="009C4281" w:rsidRDefault="009C4281" w:rsidP="00566A26">
      <w:pPr>
        <w:rPr>
          <w:rFonts w:cstheme="minorHAnsi"/>
        </w:rPr>
      </w:pPr>
    </w:p>
    <w:p w14:paraId="07CA2534" w14:textId="77777777" w:rsidR="009C4281" w:rsidRDefault="009C4281" w:rsidP="00566A26">
      <w:pPr>
        <w:rPr>
          <w:rFonts w:cstheme="minorHAnsi"/>
        </w:rPr>
      </w:pPr>
    </w:p>
    <w:p w14:paraId="64A364A6" w14:textId="77777777" w:rsidR="009C4281" w:rsidRDefault="009C4281" w:rsidP="00566A26">
      <w:pPr>
        <w:rPr>
          <w:rFonts w:cstheme="minorHAnsi"/>
        </w:rPr>
      </w:pPr>
    </w:p>
    <w:p w14:paraId="075C5026" w14:textId="77777777" w:rsidR="00587326" w:rsidRDefault="00587326" w:rsidP="00566A26">
      <w:pPr>
        <w:rPr>
          <w:rFonts w:cstheme="minorHAnsi"/>
        </w:rPr>
      </w:pPr>
    </w:p>
    <w:p w14:paraId="4B2F52BE" w14:textId="77777777" w:rsidR="00587326" w:rsidRDefault="00587326" w:rsidP="00566A26">
      <w:pPr>
        <w:rPr>
          <w:rFonts w:cstheme="minorHAnsi"/>
        </w:rPr>
      </w:pPr>
    </w:p>
    <w:p w14:paraId="3ECF35D3" w14:textId="77777777" w:rsidR="00587326" w:rsidRDefault="00587326" w:rsidP="00566A26">
      <w:pPr>
        <w:rPr>
          <w:rFonts w:cstheme="minorHAnsi"/>
        </w:rPr>
      </w:pPr>
    </w:p>
    <w:p w14:paraId="0787D145" w14:textId="71860DE0" w:rsidR="00566A26" w:rsidRPr="00566A26" w:rsidRDefault="00951041" w:rsidP="00566A26">
      <w:pPr>
        <w:rPr>
          <w:rFonts w:cstheme="minorHAnsi"/>
        </w:rPr>
      </w:pPr>
      <w:r>
        <w:rPr>
          <w:rFonts w:cstheme="minorHAnsi"/>
        </w:rPr>
        <w:lastRenderedPageBreak/>
        <w:t>Supplementary Table</w:t>
      </w:r>
      <w:r w:rsidR="00566A26" w:rsidRPr="00566A26">
        <w:rPr>
          <w:rFonts w:cstheme="minorHAnsi"/>
        </w:rPr>
        <w:t xml:space="preserve"> </w:t>
      </w:r>
      <w:r>
        <w:rPr>
          <w:rFonts w:cstheme="minorHAnsi"/>
        </w:rPr>
        <w:t>S</w:t>
      </w:r>
      <w:r w:rsidR="0090630A">
        <w:rPr>
          <w:rFonts w:cstheme="minorHAnsi"/>
        </w:rPr>
        <w:t>4</w:t>
      </w:r>
    </w:p>
    <w:p w14:paraId="007402B6" w14:textId="4FAB6C98" w:rsidR="00566A26" w:rsidRPr="00566A26" w:rsidRDefault="00566A26" w:rsidP="00BB502E">
      <w:pPr>
        <w:spacing w:line="256" w:lineRule="auto"/>
        <w:rPr>
          <w:i/>
          <w:iCs/>
        </w:rPr>
      </w:pPr>
      <w:r w:rsidRPr="00566A26">
        <w:rPr>
          <w:i/>
          <w:iCs/>
        </w:rPr>
        <w:t xml:space="preserve">Quantitative Papers (Grouped by </w:t>
      </w:r>
      <w:r w:rsidR="00F26B63">
        <w:rPr>
          <w:i/>
          <w:iCs/>
        </w:rPr>
        <w:t>certainty</w:t>
      </w:r>
      <w:r w:rsidRPr="00566A26">
        <w:rPr>
          <w:i/>
          <w:iCs/>
        </w:rPr>
        <w:t>)</w:t>
      </w:r>
      <w:r w:rsidR="00F26B63">
        <w:rPr>
          <w:i/>
          <w:iCs/>
        </w:rPr>
        <w:t xml:space="preserve"> and listed in descending order of date of publication</w:t>
      </w:r>
    </w:p>
    <w:p w14:paraId="655429B8" w14:textId="4C713EB0" w:rsidR="00566A26" w:rsidRPr="00566A26" w:rsidRDefault="00566A26" w:rsidP="00566A26">
      <w:pPr>
        <w:rPr>
          <w:b/>
          <w:bCs/>
          <w:lang w:val="fr-FR"/>
        </w:rPr>
      </w:pPr>
      <w:proofErr w:type="spellStart"/>
      <w:r w:rsidRPr="00566A26">
        <w:rPr>
          <w:b/>
          <w:bCs/>
          <w:lang w:val="fr-FR"/>
        </w:rPr>
        <w:t>Moderate</w:t>
      </w:r>
      <w:proofErr w:type="spellEnd"/>
      <w:r w:rsidRPr="00566A26">
        <w:rPr>
          <w:b/>
          <w:bCs/>
          <w:lang w:val="fr-FR"/>
        </w:rPr>
        <w:t xml:space="preserve"> </w:t>
      </w:r>
      <w:proofErr w:type="spellStart"/>
      <w:r w:rsidRPr="00566A26">
        <w:rPr>
          <w:b/>
          <w:bCs/>
          <w:lang w:val="fr-FR"/>
        </w:rPr>
        <w:t>Certainty</w:t>
      </w:r>
      <w:proofErr w:type="spellEnd"/>
      <w:r w:rsidRPr="00566A26">
        <w:rPr>
          <w:b/>
          <w:bCs/>
          <w:lang w:val="fr-FR"/>
        </w:rPr>
        <w:t xml:space="preserve"> Quantitative Papers</w:t>
      </w:r>
    </w:p>
    <w:tbl>
      <w:tblPr>
        <w:tblStyle w:val="TableGrid6"/>
        <w:tblW w:w="5000" w:type="pct"/>
        <w:tblInd w:w="0" w:type="dxa"/>
        <w:tblLook w:val="04A0" w:firstRow="1" w:lastRow="0" w:firstColumn="1" w:lastColumn="0" w:noHBand="0" w:noVBand="1"/>
      </w:tblPr>
      <w:tblGrid>
        <w:gridCol w:w="1967"/>
        <w:gridCol w:w="209"/>
        <w:gridCol w:w="1663"/>
        <w:gridCol w:w="1813"/>
        <w:gridCol w:w="3024"/>
        <w:gridCol w:w="1724"/>
        <w:gridCol w:w="2089"/>
        <w:gridCol w:w="1459"/>
      </w:tblGrid>
      <w:tr w:rsidR="004F4607" w:rsidRPr="00B71C38" w14:paraId="6E7A3B0F" w14:textId="77777777" w:rsidTr="00B71C38">
        <w:tc>
          <w:tcPr>
            <w:tcW w:w="705" w:type="pct"/>
            <w:tcBorders>
              <w:top w:val="single" w:sz="4" w:space="0" w:color="auto"/>
              <w:left w:val="single" w:sz="4" w:space="0" w:color="auto"/>
              <w:bottom w:val="single" w:sz="4" w:space="0" w:color="auto"/>
              <w:right w:val="single" w:sz="4" w:space="0" w:color="auto"/>
            </w:tcBorders>
            <w:hideMark/>
          </w:tcPr>
          <w:p w14:paraId="68D16310" w14:textId="44A10818" w:rsidR="004F4607" w:rsidRPr="00B71C38" w:rsidRDefault="004F4607" w:rsidP="00566A26">
            <w:pPr>
              <w:rPr>
                <w:b/>
                <w:bCs/>
              </w:rPr>
            </w:pPr>
            <w:r w:rsidRPr="00905D53">
              <w:rPr>
                <w:b/>
                <w:bCs/>
              </w:rPr>
              <w:t>Quantitative Descriptive Stud</w:t>
            </w:r>
            <w:r w:rsidR="002C6394" w:rsidRPr="00905D53">
              <w:rPr>
                <w:b/>
                <w:bCs/>
              </w:rPr>
              <w:t>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7DCD8E8" w14:textId="4BE3E321" w:rsidR="004F4607" w:rsidRPr="00B71C38" w:rsidRDefault="004F4607" w:rsidP="00566A26"/>
        </w:tc>
      </w:tr>
      <w:tr w:rsidR="004F4607" w:rsidRPr="00B71C38" w14:paraId="2FBFBA63"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238952D" w14:textId="7CEF7162" w:rsidR="004F4607" w:rsidRPr="00905D53" w:rsidRDefault="004F4607" w:rsidP="00566A26">
            <w:pPr>
              <w:rPr>
                <w:b/>
                <w:bCs/>
                <w:vertAlign w:val="superscript"/>
              </w:rPr>
            </w:pPr>
            <w:proofErr w:type="spellStart"/>
            <w:r w:rsidRPr="00B71C38">
              <w:rPr>
                <w:b/>
                <w:bCs/>
              </w:rPr>
              <w:t>Castren</w:t>
            </w:r>
            <w:proofErr w:type="spellEnd"/>
            <w:r w:rsidR="00573A44" w:rsidRPr="00B71C38">
              <w:rPr>
                <w:b/>
                <w:bCs/>
              </w:rPr>
              <w:t xml:space="preserve"> </w:t>
            </w:r>
            <w:r w:rsidRPr="00B71C38">
              <w:rPr>
                <w:b/>
                <w:bCs/>
              </w:rPr>
              <w:t>(2001) Do health care professionals report sudden cardiac arrest better than laymen?</w:t>
            </w:r>
            <w:r w:rsidR="0058775C" w:rsidRPr="00905D53">
              <w:rPr>
                <w:b/>
                <w:bCs/>
                <w:vertAlign w:val="superscript"/>
              </w:rPr>
              <w:t>27</w:t>
            </w:r>
          </w:p>
        </w:tc>
      </w:tr>
      <w:tr w:rsidR="00705206" w:rsidRPr="00B71C38" w14:paraId="2A10AFE7"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695E360A" w14:textId="77777777" w:rsidR="00327DA8" w:rsidRPr="00B71C38" w:rsidRDefault="00327DA8" w:rsidP="00566A26">
            <w:pPr>
              <w:rPr>
                <w:b/>
                <w:bCs/>
              </w:rPr>
            </w:pPr>
            <w:r w:rsidRPr="00B71C38">
              <w:rPr>
                <w:b/>
                <w:bCs/>
              </w:rPr>
              <w:t>Study Design</w:t>
            </w:r>
          </w:p>
          <w:p w14:paraId="5E4C01CF" w14:textId="77777777" w:rsidR="00327DA8" w:rsidRPr="00B71C38" w:rsidRDefault="00327DA8" w:rsidP="00566A26">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24EE5CC9" w14:textId="77777777" w:rsidR="00327DA8" w:rsidRPr="00B71C38" w:rsidRDefault="00327DA8" w:rsidP="00566A26">
            <w:pPr>
              <w:rPr>
                <w:b/>
                <w:bCs/>
              </w:rPr>
            </w:pPr>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hideMark/>
          </w:tcPr>
          <w:p w14:paraId="676A44CA" w14:textId="77777777" w:rsidR="00327DA8" w:rsidRPr="00B71C38" w:rsidRDefault="00327DA8" w:rsidP="00566A26">
            <w:pPr>
              <w:rPr>
                <w:b/>
                <w:bCs/>
              </w:rPr>
            </w:pPr>
            <w:r w:rsidRPr="00B71C38">
              <w:rPr>
                <w:b/>
                <w:bCs/>
              </w:rPr>
              <w:t>Setting/</w:t>
            </w:r>
          </w:p>
          <w:p w14:paraId="72DDD4F1" w14:textId="77777777" w:rsidR="00327DA8" w:rsidRPr="00B71C38" w:rsidRDefault="00327DA8" w:rsidP="00566A26">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hideMark/>
          </w:tcPr>
          <w:p w14:paraId="433F2068" w14:textId="77777777" w:rsidR="00327DA8" w:rsidRPr="00B71C38" w:rsidRDefault="00327DA8" w:rsidP="00566A26">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76832DE3" w14:textId="09E726EB" w:rsidR="00327DA8" w:rsidRPr="00B71C38" w:rsidRDefault="004F4607" w:rsidP="00566A26">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67CAFD30" w14:textId="06228CE0" w:rsidR="00327DA8" w:rsidRPr="00B71C38" w:rsidRDefault="00327DA8" w:rsidP="00566A26">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715FF83F" w14:textId="77777777" w:rsidR="00327DA8" w:rsidRPr="00B71C38" w:rsidRDefault="00327DA8" w:rsidP="00566A26">
            <w:pPr>
              <w:rPr>
                <w:b/>
                <w:bCs/>
              </w:rPr>
            </w:pPr>
            <w:r w:rsidRPr="00B71C38">
              <w:rPr>
                <w:b/>
                <w:bCs/>
              </w:rPr>
              <w:t>Quality Grade</w:t>
            </w:r>
          </w:p>
          <w:p w14:paraId="09C3729D" w14:textId="77777777" w:rsidR="00327DA8" w:rsidRPr="00B71C38" w:rsidRDefault="00327DA8" w:rsidP="00566A26">
            <w:r w:rsidRPr="00B71C38">
              <w:t>MMAT 2018</w:t>
            </w:r>
          </w:p>
        </w:tc>
      </w:tr>
      <w:tr w:rsidR="00705206" w:rsidRPr="00B71C38" w14:paraId="6CCC3D99" w14:textId="77777777" w:rsidTr="007D5B5E">
        <w:tc>
          <w:tcPr>
            <w:tcW w:w="705" w:type="pct"/>
            <w:tcBorders>
              <w:top w:val="single" w:sz="4" w:space="0" w:color="auto"/>
              <w:left w:val="single" w:sz="4" w:space="0" w:color="auto"/>
              <w:bottom w:val="single" w:sz="4" w:space="0" w:color="auto"/>
              <w:right w:val="single" w:sz="4" w:space="0" w:color="auto"/>
            </w:tcBorders>
          </w:tcPr>
          <w:p w14:paraId="5D38F39A" w14:textId="3EF82D1E" w:rsidR="00327DA8" w:rsidRPr="00B71C38" w:rsidRDefault="00327DA8" w:rsidP="00566A26">
            <w:r w:rsidRPr="00B71C38">
              <w:t>Prospective study.</w:t>
            </w:r>
          </w:p>
          <w:p w14:paraId="6CE64E1C" w14:textId="77777777" w:rsidR="00327DA8" w:rsidRPr="00B71C38" w:rsidRDefault="00327DA8" w:rsidP="00566A26"/>
          <w:p w14:paraId="5A4F68FA" w14:textId="51E7B8C8" w:rsidR="00327DA8" w:rsidRPr="00B71C38" w:rsidRDefault="00327DA8" w:rsidP="00566A26">
            <w:r w:rsidRPr="00B71C38">
              <w:t>To compare the emergency calls made by health care providers and by laymen reporting a non-traumatic cardiac arrest, and to evaluate the handling of these calls by dispatchers.</w:t>
            </w:r>
          </w:p>
          <w:p w14:paraId="337B32BC" w14:textId="77777777" w:rsidR="00327DA8" w:rsidRPr="00B71C38" w:rsidRDefault="00327DA8" w:rsidP="00566A26"/>
          <w:p w14:paraId="18563010" w14:textId="77777777" w:rsidR="00327DA8" w:rsidRPr="00B71C38" w:rsidRDefault="00327DA8" w:rsidP="00566A26"/>
        </w:tc>
        <w:tc>
          <w:tcPr>
            <w:tcW w:w="671" w:type="pct"/>
            <w:gridSpan w:val="2"/>
            <w:tcBorders>
              <w:top w:val="single" w:sz="4" w:space="0" w:color="auto"/>
              <w:left w:val="single" w:sz="4" w:space="0" w:color="auto"/>
              <w:bottom w:val="single" w:sz="4" w:space="0" w:color="auto"/>
              <w:right w:val="single" w:sz="4" w:space="0" w:color="auto"/>
            </w:tcBorders>
            <w:hideMark/>
          </w:tcPr>
          <w:p w14:paraId="3D7EA084" w14:textId="77777777" w:rsidR="00327DA8" w:rsidRPr="00B71C38" w:rsidRDefault="00327DA8" w:rsidP="00566A26">
            <w:r w:rsidRPr="00B71C38">
              <w:t>Jan 1996 – Dec 1996</w:t>
            </w:r>
          </w:p>
        </w:tc>
        <w:tc>
          <w:tcPr>
            <w:tcW w:w="650" w:type="pct"/>
            <w:tcBorders>
              <w:top w:val="single" w:sz="4" w:space="0" w:color="auto"/>
              <w:left w:val="single" w:sz="4" w:space="0" w:color="auto"/>
              <w:bottom w:val="single" w:sz="4" w:space="0" w:color="auto"/>
              <w:right w:val="single" w:sz="4" w:space="0" w:color="auto"/>
            </w:tcBorders>
          </w:tcPr>
          <w:p w14:paraId="3DE0C577" w14:textId="26CB6E1E" w:rsidR="00327DA8" w:rsidRPr="00B71C38" w:rsidRDefault="00327DA8" w:rsidP="00566A26">
            <w:r w:rsidRPr="00B71C38">
              <w:t>Helsinki, Finland.</w:t>
            </w:r>
          </w:p>
          <w:p w14:paraId="73043414" w14:textId="77777777" w:rsidR="00327DA8" w:rsidRPr="00B71C38" w:rsidRDefault="00327DA8" w:rsidP="00566A26"/>
          <w:p w14:paraId="034ED8E8" w14:textId="654C3A6E" w:rsidR="00327DA8" w:rsidRPr="00B71C38" w:rsidRDefault="00327DA8" w:rsidP="00566A26">
            <w:proofErr w:type="gramStart"/>
            <w:r w:rsidRPr="00B71C38">
              <w:t>Helsinki  EMDs</w:t>
            </w:r>
            <w:proofErr w:type="gramEnd"/>
            <w:r w:rsidRPr="00B71C38">
              <w:t>.</w:t>
            </w:r>
          </w:p>
          <w:p w14:paraId="02E3F6A8" w14:textId="77777777" w:rsidR="00327DA8" w:rsidRPr="00B71C38" w:rsidRDefault="00327DA8" w:rsidP="00566A26"/>
        </w:tc>
        <w:tc>
          <w:tcPr>
            <w:tcW w:w="1084" w:type="pct"/>
            <w:tcBorders>
              <w:top w:val="single" w:sz="4" w:space="0" w:color="auto"/>
              <w:left w:val="single" w:sz="4" w:space="0" w:color="auto"/>
              <w:bottom w:val="single" w:sz="4" w:space="0" w:color="auto"/>
              <w:right w:val="single" w:sz="4" w:space="0" w:color="auto"/>
            </w:tcBorders>
          </w:tcPr>
          <w:p w14:paraId="7E7A2B40" w14:textId="77777777" w:rsidR="00327DA8" w:rsidRPr="00B71C38" w:rsidRDefault="00327DA8" w:rsidP="00566A26">
            <w:pPr>
              <w:rPr>
                <w:b/>
                <w:bCs/>
              </w:rPr>
            </w:pPr>
            <w:r w:rsidRPr="00B71C38">
              <w:rPr>
                <w:b/>
                <w:bCs/>
              </w:rPr>
              <w:t xml:space="preserve">Group 1 Doctors and Nurses </w:t>
            </w:r>
          </w:p>
          <w:p w14:paraId="2FDA2B23" w14:textId="386A7D61" w:rsidR="00327DA8" w:rsidRPr="00B71C38" w:rsidRDefault="00327DA8" w:rsidP="00566A26">
            <w:r w:rsidRPr="00B71C38">
              <w:t>70% cardiac arrests recognised.</w:t>
            </w:r>
          </w:p>
          <w:p w14:paraId="5FB5977C" w14:textId="6858CFE6" w:rsidR="00327DA8" w:rsidRPr="00B71C38" w:rsidRDefault="00327DA8" w:rsidP="00566A26">
            <w:r w:rsidRPr="00B71C38">
              <w:t>Survival to hospital discharge 21%.</w:t>
            </w:r>
          </w:p>
          <w:p w14:paraId="54814B9C" w14:textId="77777777" w:rsidR="00327DA8" w:rsidRPr="00B71C38" w:rsidRDefault="00327DA8" w:rsidP="00566A26">
            <w:r w:rsidRPr="00B71C38">
              <w:t>The dispatcher asked less questions and more likely to abandon protocol and only asked 10% of these callers to do CPR.</w:t>
            </w:r>
          </w:p>
          <w:p w14:paraId="7F3E7829" w14:textId="77777777" w:rsidR="00327DA8" w:rsidRPr="00B71C38" w:rsidRDefault="00327DA8" w:rsidP="00566A26">
            <w:pPr>
              <w:rPr>
                <w:b/>
                <w:bCs/>
              </w:rPr>
            </w:pPr>
            <w:r w:rsidRPr="00B71C38">
              <w:rPr>
                <w:b/>
                <w:bCs/>
              </w:rPr>
              <w:t>Group 2 Other Health Care professionals</w:t>
            </w:r>
          </w:p>
          <w:p w14:paraId="1A94AA98" w14:textId="322C8658" w:rsidR="00327DA8" w:rsidRPr="00B71C38" w:rsidRDefault="00327DA8" w:rsidP="00566A26">
            <w:r w:rsidRPr="00B71C38">
              <w:t>74% cardiac arrests recognised.</w:t>
            </w:r>
          </w:p>
          <w:p w14:paraId="546139B2" w14:textId="712AA500" w:rsidR="00327DA8" w:rsidRPr="00B71C38" w:rsidRDefault="00327DA8" w:rsidP="00566A26">
            <w:r w:rsidRPr="00B71C38">
              <w:t>Survival to hospital discharge 32%.</w:t>
            </w:r>
          </w:p>
          <w:p w14:paraId="30EF4F83" w14:textId="77777777" w:rsidR="00327DA8" w:rsidRPr="00B71C38" w:rsidRDefault="00327DA8" w:rsidP="00566A26">
            <w:pPr>
              <w:rPr>
                <w:b/>
                <w:bCs/>
              </w:rPr>
            </w:pPr>
            <w:r w:rsidRPr="00B71C38">
              <w:rPr>
                <w:b/>
                <w:bCs/>
              </w:rPr>
              <w:t>Group 3 Laymen</w:t>
            </w:r>
          </w:p>
          <w:p w14:paraId="67CA1301" w14:textId="0C08D256" w:rsidR="00327DA8" w:rsidRPr="00B71C38" w:rsidRDefault="00327DA8" w:rsidP="00566A26">
            <w:r w:rsidRPr="00B71C38">
              <w:t>73% of cardiac arrests recognised.</w:t>
            </w:r>
          </w:p>
          <w:p w14:paraId="4E47F2F7" w14:textId="77777777" w:rsidR="00327DA8" w:rsidRPr="00B71C38" w:rsidRDefault="00327DA8" w:rsidP="00566A26">
            <w:r w:rsidRPr="00B71C38">
              <w:t>Survival to hospital discharge 28%.</w:t>
            </w:r>
          </w:p>
          <w:p w14:paraId="3940D342" w14:textId="77777777" w:rsidR="00327DA8" w:rsidRPr="00B71C38" w:rsidRDefault="00327DA8" w:rsidP="00566A26">
            <w:r w:rsidRPr="00B71C38">
              <w:lastRenderedPageBreak/>
              <w:t>21% asked by dispatchers to do CPR.</w:t>
            </w:r>
          </w:p>
          <w:p w14:paraId="06F5698A" w14:textId="77777777" w:rsidR="00327DA8" w:rsidRPr="00B71C38" w:rsidRDefault="00327DA8" w:rsidP="00566A26"/>
          <w:p w14:paraId="0FDE8F74" w14:textId="77777777" w:rsidR="00327DA8" w:rsidRPr="00B71C38" w:rsidRDefault="00327DA8" w:rsidP="00566A26">
            <w:r w:rsidRPr="00B71C38">
              <w:t>Callers were usually calm and cooperative.</w:t>
            </w:r>
          </w:p>
          <w:p w14:paraId="68321115" w14:textId="059EDA55" w:rsidR="00327DA8" w:rsidRPr="00B71C38" w:rsidRDefault="00327DA8" w:rsidP="00566A26">
            <w:r w:rsidRPr="00B71C38">
              <w:t>TCPR instructions were given to 27% of the laymen and to 40% of relatives calling, but to only 2% of the professional callers.</w:t>
            </w:r>
          </w:p>
        </w:tc>
        <w:tc>
          <w:tcPr>
            <w:tcW w:w="618" w:type="pct"/>
            <w:tcBorders>
              <w:top w:val="single" w:sz="4" w:space="0" w:color="auto"/>
              <w:left w:val="single" w:sz="4" w:space="0" w:color="auto"/>
              <w:bottom w:val="single" w:sz="4" w:space="0" w:color="auto"/>
              <w:right w:val="single" w:sz="4" w:space="0" w:color="auto"/>
            </w:tcBorders>
          </w:tcPr>
          <w:p w14:paraId="1D2C38E2" w14:textId="5FD4082E" w:rsidR="00327DA8" w:rsidRPr="00B71C38" w:rsidRDefault="00BA30A2" w:rsidP="00566A26">
            <w:r w:rsidRPr="00B71C38">
              <w:lastRenderedPageBreak/>
              <w:t>Criteria-Based Dispatch</w:t>
            </w:r>
          </w:p>
        </w:tc>
        <w:tc>
          <w:tcPr>
            <w:tcW w:w="749" w:type="pct"/>
            <w:tcBorders>
              <w:top w:val="single" w:sz="4" w:space="0" w:color="auto"/>
              <w:left w:val="single" w:sz="4" w:space="0" w:color="auto"/>
              <w:bottom w:val="single" w:sz="4" w:space="0" w:color="auto"/>
              <w:right w:val="single" w:sz="4" w:space="0" w:color="auto"/>
            </w:tcBorders>
            <w:hideMark/>
          </w:tcPr>
          <w:p w14:paraId="63C63874" w14:textId="21F3B324" w:rsidR="00327DA8" w:rsidRPr="00B71C38" w:rsidRDefault="00327DA8" w:rsidP="00566A26">
            <w:r w:rsidRPr="00B71C38">
              <w:t>276 in group 3 compared to just 33 in group 1.</w:t>
            </w:r>
          </w:p>
        </w:tc>
        <w:tc>
          <w:tcPr>
            <w:tcW w:w="523" w:type="pct"/>
            <w:tcBorders>
              <w:top w:val="single" w:sz="4" w:space="0" w:color="auto"/>
              <w:left w:val="single" w:sz="4" w:space="0" w:color="auto"/>
              <w:bottom w:val="single" w:sz="4" w:space="0" w:color="auto"/>
              <w:right w:val="single" w:sz="4" w:space="0" w:color="auto"/>
            </w:tcBorders>
            <w:hideMark/>
          </w:tcPr>
          <w:p w14:paraId="4670B493" w14:textId="77777777" w:rsidR="00327DA8" w:rsidRPr="00B71C38" w:rsidRDefault="00327DA8" w:rsidP="00566A26">
            <w:r w:rsidRPr="00B71C38">
              <w:t>Moderate</w:t>
            </w:r>
          </w:p>
        </w:tc>
      </w:tr>
      <w:tr w:rsidR="00E906EC" w:rsidRPr="00B71C38" w14:paraId="3BB79EBE" w14:textId="77777777" w:rsidTr="00B71C38">
        <w:tc>
          <w:tcPr>
            <w:tcW w:w="705" w:type="pct"/>
            <w:tcBorders>
              <w:top w:val="single" w:sz="4" w:space="0" w:color="auto"/>
              <w:left w:val="single" w:sz="4" w:space="0" w:color="auto"/>
              <w:bottom w:val="single" w:sz="4" w:space="0" w:color="auto"/>
              <w:right w:val="single" w:sz="4" w:space="0" w:color="auto"/>
            </w:tcBorders>
          </w:tcPr>
          <w:p w14:paraId="1A4FFEBA" w14:textId="0F058DFD" w:rsidR="00E906EC" w:rsidRPr="00B71C38" w:rsidRDefault="00E906EC" w:rsidP="00566A26">
            <w:pPr>
              <w:rPr>
                <w:b/>
                <w:bCs/>
              </w:rPr>
            </w:pPr>
            <w:r w:rsidRPr="00B71C38">
              <w:rPr>
                <w:b/>
                <w:bCs/>
              </w:rPr>
              <w:t>Quantitative Descriptive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B7BE972" w14:textId="77777777" w:rsidR="00E906EC" w:rsidRPr="00B71C38" w:rsidRDefault="00E906EC" w:rsidP="00566A26"/>
        </w:tc>
      </w:tr>
      <w:tr w:rsidR="004F4607" w:rsidRPr="00B71C38" w14:paraId="00897FB6"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263FA62" w14:textId="534CA91B" w:rsidR="004F4607" w:rsidRPr="00905D53" w:rsidRDefault="004F4607" w:rsidP="00566A26">
            <w:pPr>
              <w:rPr>
                <w:b/>
                <w:bCs/>
                <w:vertAlign w:val="superscript"/>
              </w:rPr>
            </w:pPr>
            <w:r w:rsidRPr="00B71C38">
              <w:rPr>
                <w:b/>
                <w:bCs/>
              </w:rPr>
              <w:t>Garza (2003) The accuracy of predicting cardiac arrest by emergency medical services dispatchers: the calling pa</w:t>
            </w:r>
            <w:r w:rsidR="00B71C38">
              <w:rPr>
                <w:b/>
                <w:bCs/>
              </w:rPr>
              <w:t>rty effect</w:t>
            </w:r>
            <w:r w:rsidR="0058775C" w:rsidRPr="00905D53">
              <w:rPr>
                <w:b/>
                <w:bCs/>
                <w:vertAlign w:val="superscript"/>
              </w:rPr>
              <w:t>28</w:t>
            </w:r>
          </w:p>
        </w:tc>
      </w:tr>
      <w:tr w:rsidR="00705206" w:rsidRPr="00B71C38" w14:paraId="6E92BEC5"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35F51134" w14:textId="77777777" w:rsidR="00327DA8" w:rsidRPr="00B71C38" w:rsidRDefault="00327DA8" w:rsidP="00566A26">
            <w:pPr>
              <w:rPr>
                <w:b/>
                <w:bCs/>
              </w:rPr>
            </w:pPr>
            <w:r w:rsidRPr="00B71C38">
              <w:rPr>
                <w:b/>
                <w:bCs/>
              </w:rPr>
              <w:t>Study Design</w:t>
            </w:r>
          </w:p>
          <w:p w14:paraId="15A1D88D" w14:textId="77777777" w:rsidR="00327DA8" w:rsidRPr="00B71C38" w:rsidRDefault="00327DA8" w:rsidP="00566A26">
            <w:pPr>
              <w:rPr>
                <w:b/>
                <w:bCs/>
              </w:rPr>
            </w:pPr>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7CFD644C" w14:textId="77777777" w:rsidR="00327DA8" w:rsidRPr="00B71C38" w:rsidRDefault="00327DA8" w:rsidP="00566A26">
            <w:pPr>
              <w:rPr>
                <w:b/>
                <w:bCs/>
              </w:rPr>
            </w:pPr>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hideMark/>
          </w:tcPr>
          <w:p w14:paraId="1FFDB7F7" w14:textId="77777777" w:rsidR="00327DA8" w:rsidRPr="00B71C38" w:rsidRDefault="00327DA8" w:rsidP="00566A26">
            <w:pPr>
              <w:rPr>
                <w:b/>
                <w:bCs/>
              </w:rPr>
            </w:pPr>
            <w:r w:rsidRPr="00B71C38">
              <w:rPr>
                <w:b/>
                <w:bCs/>
              </w:rPr>
              <w:t>Setting/</w:t>
            </w:r>
          </w:p>
          <w:p w14:paraId="6387380C" w14:textId="77777777" w:rsidR="00327DA8" w:rsidRPr="00B71C38" w:rsidRDefault="00327DA8" w:rsidP="00566A26">
            <w:pPr>
              <w:rPr>
                <w:b/>
                <w:bCs/>
              </w:rPr>
            </w:pPr>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hideMark/>
          </w:tcPr>
          <w:p w14:paraId="557E22D6" w14:textId="77777777" w:rsidR="00327DA8" w:rsidRPr="00B71C38" w:rsidRDefault="00327DA8" w:rsidP="00566A26">
            <w:pPr>
              <w:rPr>
                <w:b/>
                <w:bCs/>
              </w:rPr>
            </w:pPr>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566FD48B" w14:textId="7F23085B" w:rsidR="00327DA8" w:rsidRPr="00B71C38" w:rsidRDefault="00FE7A82" w:rsidP="00566A26">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630B5CF5" w14:textId="7BFDE60F" w:rsidR="00327DA8" w:rsidRPr="00B71C38" w:rsidRDefault="00327DA8" w:rsidP="00566A26">
            <w:pPr>
              <w:rPr>
                <w:b/>
                <w:bCs/>
              </w:rPr>
            </w:pPr>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45FA0E73" w14:textId="77777777" w:rsidR="00327DA8" w:rsidRPr="00B71C38" w:rsidRDefault="00327DA8" w:rsidP="00566A26">
            <w:pPr>
              <w:rPr>
                <w:b/>
                <w:bCs/>
              </w:rPr>
            </w:pPr>
            <w:r w:rsidRPr="00B71C38">
              <w:rPr>
                <w:b/>
                <w:bCs/>
              </w:rPr>
              <w:t>Quality Grade</w:t>
            </w:r>
          </w:p>
          <w:p w14:paraId="25093DC0" w14:textId="77777777" w:rsidR="00327DA8" w:rsidRPr="00B71C38" w:rsidRDefault="00327DA8" w:rsidP="00566A26">
            <w:pPr>
              <w:rPr>
                <w:b/>
                <w:bCs/>
              </w:rPr>
            </w:pPr>
            <w:r w:rsidRPr="00B71C38">
              <w:t>MMAT 2018</w:t>
            </w:r>
          </w:p>
        </w:tc>
      </w:tr>
      <w:tr w:rsidR="00705206" w:rsidRPr="00B71C38" w14:paraId="3526E896"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0EAD8B79" w14:textId="5A5AFE13" w:rsidR="00327DA8" w:rsidRPr="00B71C38" w:rsidRDefault="00327DA8" w:rsidP="00566A26">
            <w:r w:rsidRPr="00B71C38">
              <w:t>Retrospective Review of EMS Dispatch Data.</w:t>
            </w:r>
          </w:p>
          <w:p w14:paraId="6FD21104" w14:textId="77777777" w:rsidR="00327DA8" w:rsidRPr="00B71C38" w:rsidRDefault="00327DA8" w:rsidP="00566A26"/>
          <w:p w14:paraId="32CC56D5" w14:textId="77777777" w:rsidR="00327DA8" w:rsidRPr="00B71C38" w:rsidRDefault="00327DA8" w:rsidP="00566A26">
            <w:r w:rsidRPr="00B71C38">
              <w:t>To analyse the accuracy of EMS dispatchers in predicting cardiac arrest and to assess the effect of the caller party on dispatcher accuracy in an advanced life support.</w:t>
            </w:r>
          </w:p>
        </w:tc>
        <w:tc>
          <w:tcPr>
            <w:tcW w:w="671" w:type="pct"/>
            <w:gridSpan w:val="2"/>
            <w:tcBorders>
              <w:top w:val="single" w:sz="4" w:space="0" w:color="auto"/>
              <w:left w:val="single" w:sz="4" w:space="0" w:color="auto"/>
              <w:bottom w:val="single" w:sz="4" w:space="0" w:color="auto"/>
              <w:right w:val="single" w:sz="4" w:space="0" w:color="auto"/>
            </w:tcBorders>
            <w:hideMark/>
          </w:tcPr>
          <w:p w14:paraId="642BF3DB" w14:textId="77777777" w:rsidR="00327DA8" w:rsidRPr="00B71C38" w:rsidRDefault="00327DA8" w:rsidP="00566A26">
            <w:r w:rsidRPr="00B71C38">
              <w:t>Jan 2000 – Jun 2000</w:t>
            </w:r>
          </w:p>
        </w:tc>
        <w:tc>
          <w:tcPr>
            <w:tcW w:w="650" w:type="pct"/>
            <w:tcBorders>
              <w:top w:val="single" w:sz="4" w:space="0" w:color="auto"/>
              <w:left w:val="single" w:sz="4" w:space="0" w:color="auto"/>
              <w:bottom w:val="single" w:sz="4" w:space="0" w:color="auto"/>
              <w:right w:val="single" w:sz="4" w:space="0" w:color="auto"/>
            </w:tcBorders>
          </w:tcPr>
          <w:p w14:paraId="05370788" w14:textId="68E3B8CB" w:rsidR="00327DA8" w:rsidRPr="00B71C38" w:rsidRDefault="00327DA8" w:rsidP="00566A26">
            <w:r w:rsidRPr="00B71C38">
              <w:t>US.</w:t>
            </w:r>
          </w:p>
          <w:p w14:paraId="2B28A042" w14:textId="77777777" w:rsidR="00327DA8" w:rsidRPr="00B71C38" w:rsidRDefault="00327DA8" w:rsidP="00566A26"/>
          <w:p w14:paraId="5098D220" w14:textId="77777777" w:rsidR="00327DA8" w:rsidRPr="00B71C38" w:rsidRDefault="00327DA8" w:rsidP="00566A26">
            <w:pPr>
              <w:rPr>
                <w:b/>
                <w:bCs/>
              </w:rPr>
            </w:pPr>
            <w:r w:rsidRPr="00B71C38">
              <w:t>Midwest urban EMS system using AMPDS.</w:t>
            </w:r>
          </w:p>
        </w:tc>
        <w:tc>
          <w:tcPr>
            <w:tcW w:w="1084" w:type="pct"/>
            <w:tcBorders>
              <w:top w:val="single" w:sz="4" w:space="0" w:color="auto"/>
              <w:left w:val="single" w:sz="4" w:space="0" w:color="auto"/>
              <w:bottom w:val="single" w:sz="4" w:space="0" w:color="auto"/>
              <w:right w:val="single" w:sz="4" w:space="0" w:color="auto"/>
            </w:tcBorders>
            <w:hideMark/>
          </w:tcPr>
          <w:p w14:paraId="11C200C7" w14:textId="77777777" w:rsidR="00327DA8" w:rsidRPr="00B71C38" w:rsidRDefault="00327DA8" w:rsidP="00566A26">
            <w:r w:rsidRPr="00B71C38">
              <w:t>The sensitivity for a code of OHCA given was 68.3% (95% CI 3.3% to 73.0%) with a PPV of 65.0% (95% CI 60.0%to 69.7%). Fourth-party callers had the highest sensitivity at 74.29% (95% CI 62.2% to 83.7%), whereas second-party callers had the highest PPV at 71.67% (95% CI 65.3% to 77.3%).  Chi-square analysis comparing the sensitivity between the calling parties was not signiﬁcant (x</w:t>
            </w:r>
            <w:r w:rsidRPr="00B71C38">
              <w:rPr>
                <w:vertAlign w:val="superscript"/>
              </w:rPr>
              <w:t xml:space="preserve">2 </w:t>
            </w:r>
            <w:r w:rsidRPr="00B71C38">
              <w:t>= 3.728, 2 df, p=0.17).</w:t>
            </w:r>
          </w:p>
          <w:p w14:paraId="5AA47C07" w14:textId="77777777" w:rsidR="00327DA8" w:rsidRPr="00B71C38" w:rsidRDefault="00327DA8" w:rsidP="00566A26">
            <w:pPr>
              <w:rPr>
                <w:b/>
                <w:bCs/>
              </w:rPr>
            </w:pPr>
            <w:r w:rsidRPr="00B71C38">
              <w:t xml:space="preserve">The appropriateness of the ﬁnal coding was scored at 94.78% (95% CI 92.63% to </w:t>
            </w:r>
            <w:r w:rsidRPr="00B71C38">
              <w:lastRenderedPageBreak/>
              <w:t>97.79%), meaning the quality improvement reviewer agreed that the correct dispatch code was given approximately 95% of the time. The overall dispatch protocol compliance score was 85.22 % (95% CI 83.33% to 87.10%), meaning the dispatcher followed the protocol according to the EMD standards, about 85% of the time. There was no signiﬁcant statistical difference in scores between the calling parties for ﬁnal coding (p =0.88) or in protocol compliance (p =0.37).</w:t>
            </w:r>
          </w:p>
        </w:tc>
        <w:tc>
          <w:tcPr>
            <w:tcW w:w="618" w:type="pct"/>
            <w:tcBorders>
              <w:top w:val="single" w:sz="4" w:space="0" w:color="auto"/>
              <w:left w:val="single" w:sz="4" w:space="0" w:color="auto"/>
              <w:bottom w:val="single" w:sz="4" w:space="0" w:color="auto"/>
              <w:right w:val="single" w:sz="4" w:space="0" w:color="auto"/>
            </w:tcBorders>
          </w:tcPr>
          <w:p w14:paraId="42D31B30" w14:textId="753B4039" w:rsidR="00327DA8" w:rsidRPr="00B71C38" w:rsidRDefault="00573D15" w:rsidP="00566A26">
            <w:r w:rsidRPr="00B71C38">
              <w:lastRenderedPageBreak/>
              <w:t>Advanced</w:t>
            </w:r>
            <w:r w:rsidR="006A3B75" w:rsidRPr="00B71C38">
              <w:t xml:space="preserve"> Medical Priority Dispatch System</w:t>
            </w:r>
          </w:p>
        </w:tc>
        <w:tc>
          <w:tcPr>
            <w:tcW w:w="749" w:type="pct"/>
            <w:tcBorders>
              <w:top w:val="single" w:sz="4" w:space="0" w:color="auto"/>
              <w:left w:val="single" w:sz="4" w:space="0" w:color="auto"/>
              <w:bottom w:val="single" w:sz="4" w:space="0" w:color="auto"/>
              <w:right w:val="single" w:sz="4" w:space="0" w:color="auto"/>
            </w:tcBorders>
          </w:tcPr>
          <w:p w14:paraId="7336F90C" w14:textId="515EF468" w:rsidR="00327DA8" w:rsidRPr="00B71C38" w:rsidRDefault="00327DA8" w:rsidP="00566A26">
            <w:r w:rsidRPr="00B71C38">
              <w:t>Retrospective data collection.</w:t>
            </w:r>
          </w:p>
          <w:p w14:paraId="1EFD3FC4" w14:textId="77777777" w:rsidR="00327DA8" w:rsidRPr="00B71C38" w:rsidRDefault="00327DA8" w:rsidP="00566A26"/>
          <w:p w14:paraId="74840629" w14:textId="77777777" w:rsidR="00327DA8" w:rsidRPr="00B71C38" w:rsidRDefault="00327DA8" w:rsidP="00566A26">
            <w:pPr>
              <w:rPr>
                <w:b/>
                <w:bCs/>
              </w:rPr>
            </w:pPr>
            <w:r w:rsidRPr="00B71C38">
              <w:t>Unable to check accuracy of paramedic field diagnosis of OHCA.</w:t>
            </w:r>
          </w:p>
        </w:tc>
        <w:tc>
          <w:tcPr>
            <w:tcW w:w="523" w:type="pct"/>
            <w:tcBorders>
              <w:top w:val="single" w:sz="4" w:space="0" w:color="auto"/>
              <w:left w:val="single" w:sz="4" w:space="0" w:color="auto"/>
              <w:bottom w:val="single" w:sz="4" w:space="0" w:color="auto"/>
              <w:right w:val="single" w:sz="4" w:space="0" w:color="auto"/>
            </w:tcBorders>
            <w:hideMark/>
          </w:tcPr>
          <w:p w14:paraId="07ED496F" w14:textId="77777777" w:rsidR="00327DA8" w:rsidRPr="00B71C38" w:rsidRDefault="00327DA8" w:rsidP="00566A26">
            <w:r w:rsidRPr="00B71C38">
              <w:t>Moderate</w:t>
            </w:r>
          </w:p>
        </w:tc>
      </w:tr>
      <w:tr w:rsidR="00E906EC" w:rsidRPr="00B71C38" w14:paraId="4186F86A" w14:textId="77777777" w:rsidTr="00B71C38">
        <w:tc>
          <w:tcPr>
            <w:tcW w:w="705" w:type="pct"/>
            <w:tcBorders>
              <w:top w:val="single" w:sz="4" w:space="0" w:color="auto"/>
              <w:left w:val="single" w:sz="4" w:space="0" w:color="auto"/>
              <w:bottom w:val="single" w:sz="4" w:space="0" w:color="auto"/>
              <w:right w:val="single" w:sz="4" w:space="0" w:color="auto"/>
            </w:tcBorders>
          </w:tcPr>
          <w:p w14:paraId="6AE9ECC2" w14:textId="31FE0FF2" w:rsidR="00E906EC" w:rsidRPr="00B71C38" w:rsidRDefault="002D351A" w:rsidP="00566A26">
            <w:pPr>
              <w:rPr>
                <w:b/>
                <w:bCs/>
              </w:rPr>
            </w:pPr>
            <w:r w:rsidRPr="00B71C38">
              <w:rPr>
                <w:b/>
                <w:bCs/>
              </w:rPr>
              <w:t>Quantitative Descriptive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C6F3668" w14:textId="77777777" w:rsidR="00E906EC" w:rsidRPr="00B71C38" w:rsidRDefault="00E906EC" w:rsidP="00566A26"/>
        </w:tc>
      </w:tr>
      <w:tr w:rsidR="00574E51" w:rsidRPr="00B71C38" w14:paraId="436ECCB7"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0B5A45A" w14:textId="10DC51AC" w:rsidR="00574E51" w:rsidRPr="00905D53" w:rsidRDefault="00574E51" w:rsidP="00566A26">
            <w:pPr>
              <w:rPr>
                <w:vertAlign w:val="superscript"/>
              </w:rPr>
            </w:pPr>
            <w:r w:rsidRPr="00B71C38">
              <w:rPr>
                <w:b/>
                <w:bCs/>
              </w:rPr>
              <w:t>Nurmi (2006) Effect of protocol compliance to cardiac arrest identification b</w:t>
            </w:r>
            <w:r w:rsidR="00B71C38">
              <w:rPr>
                <w:b/>
                <w:bCs/>
              </w:rPr>
              <w:t>y emergency medical dispatchers</w:t>
            </w:r>
            <w:r w:rsidR="0058775C" w:rsidRPr="00905D53">
              <w:rPr>
                <w:b/>
                <w:bCs/>
                <w:vertAlign w:val="superscript"/>
              </w:rPr>
              <w:t>29</w:t>
            </w:r>
          </w:p>
        </w:tc>
      </w:tr>
      <w:tr w:rsidR="00705206" w:rsidRPr="00B71C38" w14:paraId="0C452796"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0CB04EEB" w14:textId="77777777" w:rsidR="00327DA8" w:rsidRPr="00B71C38" w:rsidRDefault="00327DA8" w:rsidP="00566A26">
            <w:pPr>
              <w:rPr>
                <w:b/>
                <w:bCs/>
              </w:rPr>
            </w:pPr>
            <w:r w:rsidRPr="00B71C38">
              <w:rPr>
                <w:b/>
                <w:bCs/>
              </w:rPr>
              <w:t>Study Design</w:t>
            </w:r>
          </w:p>
          <w:p w14:paraId="62D036F4" w14:textId="77777777" w:rsidR="00327DA8" w:rsidRPr="00B71C38" w:rsidRDefault="00327DA8" w:rsidP="00566A26">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68D92793" w14:textId="77777777" w:rsidR="00327DA8" w:rsidRPr="00B71C38" w:rsidRDefault="00327DA8" w:rsidP="00566A26">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hideMark/>
          </w:tcPr>
          <w:p w14:paraId="6DD012AF" w14:textId="77777777" w:rsidR="00327DA8" w:rsidRPr="00B71C38" w:rsidRDefault="00327DA8" w:rsidP="00566A26">
            <w:pPr>
              <w:rPr>
                <w:b/>
                <w:bCs/>
              </w:rPr>
            </w:pPr>
            <w:r w:rsidRPr="00B71C38">
              <w:rPr>
                <w:b/>
                <w:bCs/>
              </w:rPr>
              <w:t>Setting/</w:t>
            </w:r>
          </w:p>
          <w:p w14:paraId="6269AD12" w14:textId="77777777" w:rsidR="00327DA8" w:rsidRPr="00B71C38" w:rsidRDefault="00327DA8" w:rsidP="00566A26">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hideMark/>
          </w:tcPr>
          <w:p w14:paraId="0B218227" w14:textId="77777777" w:rsidR="00327DA8" w:rsidRPr="00B71C38" w:rsidRDefault="00327DA8" w:rsidP="00566A26">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3D460401" w14:textId="37606808" w:rsidR="00327DA8" w:rsidRPr="00B71C38" w:rsidRDefault="00346307" w:rsidP="00566A26">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1F8ADA40" w14:textId="5BFE13AF" w:rsidR="00327DA8" w:rsidRPr="00B71C38" w:rsidRDefault="00327DA8" w:rsidP="00566A26">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2CE3990D" w14:textId="77777777" w:rsidR="00327DA8" w:rsidRPr="00B71C38" w:rsidRDefault="00327DA8" w:rsidP="00566A26">
            <w:pPr>
              <w:rPr>
                <w:b/>
                <w:bCs/>
              </w:rPr>
            </w:pPr>
            <w:r w:rsidRPr="00B71C38">
              <w:rPr>
                <w:b/>
                <w:bCs/>
              </w:rPr>
              <w:t>Quality Grade</w:t>
            </w:r>
          </w:p>
          <w:p w14:paraId="32734C5C" w14:textId="77777777" w:rsidR="00327DA8" w:rsidRPr="00B71C38" w:rsidRDefault="00327DA8" w:rsidP="00566A26">
            <w:r w:rsidRPr="00B71C38">
              <w:t>MMAT 2018</w:t>
            </w:r>
          </w:p>
        </w:tc>
      </w:tr>
      <w:tr w:rsidR="00705206" w:rsidRPr="00B71C38" w14:paraId="462C00B5" w14:textId="77777777" w:rsidTr="007D5B5E">
        <w:tc>
          <w:tcPr>
            <w:tcW w:w="705" w:type="pct"/>
            <w:tcBorders>
              <w:top w:val="single" w:sz="4" w:space="0" w:color="auto"/>
              <w:left w:val="single" w:sz="4" w:space="0" w:color="auto"/>
              <w:bottom w:val="single" w:sz="4" w:space="0" w:color="auto"/>
              <w:right w:val="single" w:sz="4" w:space="0" w:color="auto"/>
            </w:tcBorders>
          </w:tcPr>
          <w:p w14:paraId="540C67E1" w14:textId="77777777" w:rsidR="00327DA8" w:rsidRPr="00B71C38" w:rsidRDefault="00327DA8" w:rsidP="00566A26">
            <w:r w:rsidRPr="00B71C38">
              <w:t>Prospective Study.</w:t>
            </w:r>
          </w:p>
          <w:p w14:paraId="7AF9FA07" w14:textId="77777777" w:rsidR="00327DA8" w:rsidRPr="00B71C38" w:rsidRDefault="00327DA8" w:rsidP="00566A26"/>
          <w:p w14:paraId="62F9CFD5" w14:textId="77777777" w:rsidR="00327DA8" w:rsidRPr="00B71C38" w:rsidRDefault="00327DA8" w:rsidP="00566A26">
            <w:r w:rsidRPr="00B71C38">
              <w:t>The objective of the study was to assess the effect of protocol compliance to the accuracy of cardiac arrest (CA) identification by the dispatchers.</w:t>
            </w:r>
          </w:p>
        </w:tc>
        <w:tc>
          <w:tcPr>
            <w:tcW w:w="671" w:type="pct"/>
            <w:gridSpan w:val="2"/>
            <w:tcBorders>
              <w:top w:val="single" w:sz="4" w:space="0" w:color="auto"/>
              <w:left w:val="single" w:sz="4" w:space="0" w:color="auto"/>
              <w:bottom w:val="single" w:sz="4" w:space="0" w:color="auto"/>
              <w:right w:val="single" w:sz="4" w:space="0" w:color="auto"/>
            </w:tcBorders>
            <w:hideMark/>
          </w:tcPr>
          <w:p w14:paraId="24A710CC" w14:textId="033524C8" w:rsidR="00327DA8" w:rsidRPr="00B71C38" w:rsidRDefault="00327DA8" w:rsidP="00566A26">
            <w:r w:rsidRPr="00B71C38">
              <w:t>1996.</w:t>
            </w:r>
          </w:p>
        </w:tc>
        <w:tc>
          <w:tcPr>
            <w:tcW w:w="650" w:type="pct"/>
            <w:tcBorders>
              <w:top w:val="single" w:sz="4" w:space="0" w:color="auto"/>
              <w:left w:val="single" w:sz="4" w:space="0" w:color="auto"/>
              <w:bottom w:val="single" w:sz="4" w:space="0" w:color="auto"/>
              <w:right w:val="single" w:sz="4" w:space="0" w:color="auto"/>
            </w:tcBorders>
            <w:hideMark/>
          </w:tcPr>
          <w:p w14:paraId="383C2399" w14:textId="77777777" w:rsidR="00327DA8" w:rsidRPr="00B71C38" w:rsidRDefault="00327DA8" w:rsidP="00566A26">
            <w:r w:rsidRPr="00B71C38">
              <w:t>Helsinki, Finland.</w:t>
            </w:r>
          </w:p>
        </w:tc>
        <w:tc>
          <w:tcPr>
            <w:tcW w:w="1084" w:type="pct"/>
            <w:tcBorders>
              <w:top w:val="single" w:sz="4" w:space="0" w:color="auto"/>
              <w:left w:val="single" w:sz="4" w:space="0" w:color="auto"/>
              <w:bottom w:val="single" w:sz="4" w:space="0" w:color="auto"/>
              <w:right w:val="single" w:sz="4" w:space="0" w:color="auto"/>
            </w:tcBorders>
            <w:hideMark/>
          </w:tcPr>
          <w:p w14:paraId="762E74FA" w14:textId="77777777" w:rsidR="00327DA8" w:rsidRPr="00B71C38" w:rsidRDefault="00327DA8" w:rsidP="00566A26">
            <w:r w:rsidRPr="00B71C38">
              <w:t xml:space="preserve">The numbers of correctly identified true witnessed (Group 1) and unwitnessed (Group 2) CAs were 122 and 441, respectively. One hundred and sixteen patients were not identified as CA by the dispatchers (17%) but were found to be lifeless when the ambulance crew arrived at the patient (false negative, Group </w:t>
            </w:r>
            <w:r w:rsidRPr="00B71C38">
              <w:lastRenderedPageBreak/>
              <w:t xml:space="preserve">3), including CAs missed by the dispatcher as well as patients arrested while waiting for the EMS unit to arrive. Ninety-seven calls were incorrectly categorised as CA by the dispatcher and the patient was not in CA when the ambulance crew arrived (false positive, Group 4). The patients falsely categorized as CA were commonly patients with transient ischaemic attack, stroke, intoxication, </w:t>
            </w:r>
            <w:proofErr w:type="gramStart"/>
            <w:r w:rsidRPr="00B71C38">
              <w:t>syncope</w:t>
            </w:r>
            <w:proofErr w:type="gramEnd"/>
            <w:r w:rsidRPr="00B71C38">
              <w:t xml:space="preserve"> or seizures.</w:t>
            </w:r>
          </w:p>
          <w:p w14:paraId="6F4A9733" w14:textId="77777777" w:rsidR="00327DA8" w:rsidRPr="00B71C38" w:rsidRDefault="00327DA8" w:rsidP="00566A26">
            <w:r w:rsidRPr="00B71C38">
              <w:t>Information about consciousness and breathing, required by the protocol, was gathered in 52.4% of all emergency calls, more often in witnessed than in unwitnessed cases (72.3% versus 45.0%, P &lt; 0.001).</w:t>
            </w:r>
          </w:p>
          <w:p w14:paraId="1B976D73" w14:textId="77777777" w:rsidR="00327DA8" w:rsidRPr="00B71C38" w:rsidRDefault="00327DA8" w:rsidP="00566A26">
            <w:r w:rsidRPr="00B71C38">
              <w:t>The cardiac arrest identification rate was not significantly higher when the protocol was adhered to in witnessed cases (80.4% versus 74.4%, P = 0.5111).</w:t>
            </w:r>
          </w:p>
          <w:p w14:paraId="1B4E9A3D" w14:textId="77777777" w:rsidR="00327DA8" w:rsidRPr="00B71C38" w:rsidRDefault="00327DA8" w:rsidP="00566A26">
            <w:r w:rsidRPr="00B71C38">
              <w:t xml:space="preserve">In unwitnessed cases, the identification rate was lower when the protocol was </w:t>
            </w:r>
            <w:r w:rsidRPr="00B71C38">
              <w:lastRenderedPageBreak/>
              <w:t>adhered to (79.7% versus 87.8%, P = 0.0117) cases.</w:t>
            </w:r>
          </w:p>
          <w:p w14:paraId="317FD840" w14:textId="77777777" w:rsidR="00327DA8" w:rsidRPr="00B71C38" w:rsidRDefault="00327DA8" w:rsidP="00566A26">
            <w:r w:rsidRPr="00B71C38">
              <w:t>In the group of unidentified cardiac arrests (Group 3) the protocol was adhered to in 60.3%, more often in witnessed (66.7%) than in unwitnessed (57.8%) cases.</w:t>
            </w:r>
          </w:p>
          <w:p w14:paraId="1097CAAC" w14:textId="77777777" w:rsidR="00327DA8" w:rsidRPr="00B71C38" w:rsidRDefault="00327DA8" w:rsidP="00566A26">
            <w:r w:rsidRPr="00B71C38">
              <w:t>In witnessed cases where the protocol was adhered to, the delay to dispatching a first unit was shorter (median, 71 s versus 91 s, P &lt; 0.0001), but there was no significant difference in dispatching delay of MICU (median, 157 s versus 132 s, P = 0.4039).</w:t>
            </w:r>
          </w:p>
          <w:p w14:paraId="2A46DD89" w14:textId="77777777" w:rsidR="00327DA8" w:rsidRPr="00B71C38" w:rsidRDefault="00327DA8" w:rsidP="00566A26">
            <w:r w:rsidRPr="00B71C38">
              <w:t>The Bayesian analysis revealed that from all 42 points gathered from every call only three question/answer combinations were associated independently with CA, namely: (1) consciousness; (2) breathing normally; (3) having seizures.</w:t>
            </w:r>
          </w:p>
          <w:p w14:paraId="7BAD9B52" w14:textId="77777777" w:rsidR="00327DA8" w:rsidRPr="00B71C38" w:rsidRDefault="00327DA8" w:rsidP="00566A26">
            <w:r w:rsidRPr="00B71C38">
              <w:t>The identification rate of CA was 69% when breathing was not described and rose to 80% when described as abnormal and to 89% when described as absent.</w:t>
            </w:r>
          </w:p>
        </w:tc>
        <w:tc>
          <w:tcPr>
            <w:tcW w:w="618" w:type="pct"/>
            <w:tcBorders>
              <w:top w:val="single" w:sz="4" w:space="0" w:color="auto"/>
              <w:left w:val="single" w:sz="4" w:space="0" w:color="auto"/>
              <w:bottom w:val="single" w:sz="4" w:space="0" w:color="auto"/>
              <w:right w:val="single" w:sz="4" w:space="0" w:color="auto"/>
            </w:tcBorders>
          </w:tcPr>
          <w:p w14:paraId="10E21479" w14:textId="1CBF5B47" w:rsidR="00327DA8" w:rsidRPr="00B71C38" w:rsidRDefault="00346307" w:rsidP="00566A26">
            <w:r w:rsidRPr="00B71C38">
              <w:lastRenderedPageBreak/>
              <w:t>Criteria-Based Dispatch</w:t>
            </w:r>
          </w:p>
        </w:tc>
        <w:tc>
          <w:tcPr>
            <w:tcW w:w="749" w:type="pct"/>
            <w:tcBorders>
              <w:top w:val="single" w:sz="4" w:space="0" w:color="auto"/>
              <w:left w:val="single" w:sz="4" w:space="0" w:color="auto"/>
              <w:bottom w:val="single" w:sz="4" w:space="0" w:color="auto"/>
              <w:right w:val="single" w:sz="4" w:space="0" w:color="auto"/>
            </w:tcBorders>
            <w:hideMark/>
          </w:tcPr>
          <w:p w14:paraId="4E2C8EBA" w14:textId="37B409A0" w:rsidR="00327DA8" w:rsidRPr="00B71C38" w:rsidRDefault="00327DA8" w:rsidP="00566A26">
            <w:r w:rsidRPr="00B71C38">
              <w:t>Possible errors and bias introduced when extracting audio data.</w:t>
            </w:r>
          </w:p>
          <w:p w14:paraId="1E6C4BD1" w14:textId="77777777" w:rsidR="00327DA8" w:rsidRPr="00B71C38" w:rsidRDefault="00327DA8" w:rsidP="00566A26">
            <w:r w:rsidRPr="00B71C38">
              <w:t>Data included patients arresting between the start of the emergency call and EMS arrival on scene.</w:t>
            </w:r>
          </w:p>
          <w:p w14:paraId="3BA54706" w14:textId="77777777" w:rsidR="00327DA8" w:rsidRPr="00B71C38" w:rsidRDefault="00327DA8" w:rsidP="00566A26">
            <w:r w:rsidRPr="00B71C38">
              <w:lastRenderedPageBreak/>
              <w:t>Data collected in 1996.</w:t>
            </w:r>
          </w:p>
          <w:p w14:paraId="4EA29090" w14:textId="77777777" w:rsidR="00327DA8" w:rsidRPr="00B71C38" w:rsidRDefault="00327DA8" w:rsidP="00566A26">
            <w:r w:rsidRPr="00B71C38">
              <w:t>Criteria based dispatch system.  Results may not be generalisable to other dispatch systems.</w:t>
            </w:r>
          </w:p>
        </w:tc>
        <w:tc>
          <w:tcPr>
            <w:tcW w:w="523" w:type="pct"/>
            <w:tcBorders>
              <w:top w:val="single" w:sz="4" w:space="0" w:color="auto"/>
              <w:left w:val="single" w:sz="4" w:space="0" w:color="auto"/>
              <w:bottom w:val="single" w:sz="4" w:space="0" w:color="auto"/>
              <w:right w:val="single" w:sz="4" w:space="0" w:color="auto"/>
            </w:tcBorders>
            <w:hideMark/>
          </w:tcPr>
          <w:p w14:paraId="4D90C6EB" w14:textId="77777777" w:rsidR="00327DA8" w:rsidRPr="00B71C38" w:rsidRDefault="00327DA8" w:rsidP="00566A26">
            <w:r w:rsidRPr="00B71C38">
              <w:lastRenderedPageBreak/>
              <w:t>Moderate</w:t>
            </w:r>
          </w:p>
        </w:tc>
      </w:tr>
      <w:tr w:rsidR="002D351A" w:rsidRPr="00B71C38" w14:paraId="1526BF5F" w14:textId="77777777" w:rsidTr="00B71C38">
        <w:tc>
          <w:tcPr>
            <w:tcW w:w="705" w:type="pct"/>
            <w:tcBorders>
              <w:top w:val="single" w:sz="4" w:space="0" w:color="auto"/>
              <w:left w:val="single" w:sz="4" w:space="0" w:color="auto"/>
              <w:bottom w:val="single" w:sz="4" w:space="0" w:color="auto"/>
              <w:right w:val="single" w:sz="4" w:space="0" w:color="auto"/>
            </w:tcBorders>
          </w:tcPr>
          <w:p w14:paraId="0566699A" w14:textId="754C36ED" w:rsidR="002D351A" w:rsidRPr="00B71C38" w:rsidRDefault="009A2EE8" w:rsidP="00566A26">
            <w:pPr>
              <w:rPr>
                <w:b/>
                <w:bCs/>
              </w:rPr>
            </w:pPr>
            <w:r w:rsidRPr="00B71C38">
              <w:rPr>
                <w:b/>
                <w:bCs/>
              </w:rPr>
              <w:lastRenderedPageBreak/>
              <w:t>Quantitative Descriptive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D4542F6" w14:textId="77777777" w:rsidR="002D351A" w:rsidRPr="00B71C38" w:rsidRDefault="002D351A" w:rsidP="00566A26"/>
        </w:tc>
      </w:tr>
      <w:tr w:rsidR="00574E51" w:rsidRPr="00B71C38" w14:paraId="7E951215"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12409B4" w14:textId="45BB115F" w:rsidR="00574E51" w:rsidRPr="00905D53" w:rsidRDefault="00574E51" w:rsidP="00566A26">
            <w:pPr>
              <w:rPr>
                <w:vertAlign w:val="superscript"/>
              </w:rPr>
            </w:pPr>
            <w:r w:rsidRPr="00B71C38">
              <w:rPr>
                <w:b/>
                <w:bCs/>
              </w:rPr>
              <w:t>Ma (2007) Evaluation of emergency medical dispatch in out-of-ho</w:t>
            </w:r>
            <w:r w:rsidR="00B71C38">
              <w:rPr>
                <w:b/>
                <w:bCs/>
              </w:rPr>
              <w:t>spital cardiac arrest in Taipei</w:t>
            </w:r>
            <w:r w:rsidR="002918C2" w:rsidRPr="00905D53">
              <w:rPr>
                <w:b/>
                <w:bCs/>
                <w:vertAlign w:val="superscript"/>
              </w:rPr>
              <w:t>30</w:t>
            </w:r>
          </w:p>
        </w:tc>
      </w:tr>
      <w:tr w:rsidR="00705206" w:rsidRPr="00B71C38" w14:paraId="0C4A2AB1"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37E3ABB6" w14:textId="77777777" w:rsidR="00327DA8" w:rsidRPr="00B71C38" w:rsidRDefault="00327DA8" w:rsidP="00566A26">
            <w:pPr>
              <w:rPr>
                <w:b/>
                <w:bCs/>
              </w:rPr>
            </w:pPr>
            <w:r w:rsidRPr="00B71C38">
              <w:rPr>
                <w:b/>
                <w:bCs/>
              </w:rPr>
              <w:t>Study Design</w:t>
            </w:r>
          </w:p>
          <w:p w14:paraId="343F372A" w14:textId="77777777" w:rsidR="00327DA8" w:rsidRPr="00B71C38" w:rsidRDefault="00327DA8" w:rsidP="00566A26">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78341C1F" w14:textId="77777777" w:rsidR="00327DA8" w:rsidRPr="00B71C38" w:rsidRDefault="00327DA8" w:rsidP="00566A26">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hideMark/>
          </w:tcPr>
          <w:p w14:paraId="0227D79D" w14:textId="77777777" w:rsidR="00327DA8" w:rsidRPr="00B71C38" w:rsidRDefault="00327DA8" w:rsidP="00566A26">
            <w:pPr>
              <w:rPr>
                <w:b/>
                <w:bCs/>
              </w:rPr>
            </w:pPr>
            <w:r w:rsidRPr="00B71C38">
              <w:rPr>
                <w:b/>
                <w:bCs/>
              </w:rPr>
              <w:t>Setting/</w:t>
            </w:r>
          </w:p>
          <w:p w14:paraId="4D87495F" w14:textId="77777777" w:rsidR="00327DA8" w:rsidRPr="00B71C38" w:rsidRDefault="00327DA8" w:rsidP="00566A26">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hideMark/>
          </w:tcPr>
          <w:p w14:paraId="5A16A937" w14:textId="77777777" w:rsidR="00327DA8" w:rsidRPr="00B71C38" w:rsidRDefault="00327DA8" w:rsidP="00566A26">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326603E5" w14:textId="492AD6D7" w:rsidR="00327DA8" w:rsidRPr="00B71C38" w:rsidRDefault="002B016A" w:rsidP="00566A26">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32667C72" w14:textId="7503EB47" w:rsidR="00327DA8" w:rsidRPr="00B71C38" w:rsidRDefault="00327DA8" w:rsidP="00566A26">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20C0F69C" w14:textId="77777777" w:rsidR="00327DA8" w:rsidRPr="00B71C38" w:rsidRDefault="00327DA8" w:rsidP="00566A26">
            <w:pPr>
              <w:rPr>
                <w:b/>
                <w:bCs/>
              </w:rPr>
            </w:pPr>
            <w:r w:rsidRPr="00B71C38">
              <w:rPr>
                <w:b/>
                <w:bCs/>
              </w:rPr>
              <w:t>Quality Grade</w:t>
            </w:r>
          </w:p>
          <w:p w14:paraId="25C1864E" w14:textId="77777777" w:rsidR="00327DA8" w:rsidRPr="00B71C38" w:rsidRDefault="00327DA8" w:rsidP="00566A26">
            <w:r w:rsidRPr="00B71C38">
              <w:t>MMAT 2018</w:t>
            </w:r>
          </w:p>
        </w:tc>
      </w:tr>
      <w:tr w:rsidR="00705206" w:rsidRPr="00B71C38" w14:paraId="505028D2" w14:textId="77777777" w:rsidTr="007D5B5E">
        <w:tc>
          <w:tcPr>
            <w:tcW w:w="705" w:type="pct"/>
            <w:tcBorders>
              <w:top w:val="single" w:sz="4" w:space="0" w:color="auto"/>
              <w:left w:val="single" w:sz="4" w:space="0" w:color="auto"/>
              <w:bottom w:val="single" w:sz="4" w:space="0" w:color="auto"/>
              <w:right w:val="single" w:sz="4" w:space="0" w:color="auto"/>
            </w:tcBorders>
          </w:tcPr>
          <w:p w14:paraId="14547F4D" w14:textId="77777777" w:rsidR="00327DA8" w:rsidRPr="00B71C38" w:rsidRDefault="00327DA8" w:rsidP="00566A26">
            <w:r w:rsidRPr="00B71C38">
              <w:t>Retrospective</w:t>
            </w:r>
            <w:r w:rsidRPr="00B71C38">
              <w:rPr>
                <w:b/>
                <w:bCs/>
              </w:rPr>
              <w:t xml:space="preserve"> </w:t>
            </w:r>
            <w:r w:rsidRPr="00B71C38">
              <w:t>Observational Study.</w:t>
            </w:r>
          </w:p>
          <w:p w14:paraId="08A46CE4" w14:textId="77777777" w:rsidR="00327DA8" w:rsidRPr="00B71C38" w:rsidRDefault="00327DA8" w:rsidP="00566A26"/>
          <w:p w14:paraId="26F217FC" w14:textId="77777777" w:rsidR="00327DA8" w:rsidRPr="00B71C38" w:rsidRDefault="00327DA8" w:rsidP="00566A26">
            <w:r w:rsidRPr="00B71C38">
              <w:t>Review of dispatch audio recordings to examine the emotional content and cooperation score (ECCS)</w:t>
            </w:r>
          </w:p>
          <w:p w14:paraId="308ED805" w14:textId="77777777" w:rsidR="00327DA8" w:rsidRPr="00B71C38" w:rsidRDefault="00327DA8" w:rsidP="00566A26">
            <w:r w:rsidRPr="00B71C38">
              <w:t>among Mandarin Chinese speaking callers for cardiac arrests, and evaluate the</w:t>
            </w:r>
          </w:p>
          <w:p w14:paraId="7301F781" w14:textId="77777777" w:rsidR="00327DA8" w:rsidRPr="00B71C38" w:rsidRDefault="00327DA8" w:rsidP="00566A26">
            <w:r w:rsidRPr="00B71C38">
              <w:t>performance of the EMS dispatching system.</w:t>
            </w:r>
          </w:p>
        </w:tc>
        <w:tc>
          <w:tcPr>
            <w:tcW w:w="671" w:type="pct"/>
            <w:gridSpan w:val="2"/>
            <w:tcBorders>
              <w:top w:val="single" w:sz="4" w:space="0" w:color="auto"/>
              <w:left w:val="single" w:sz="4" w:space="0" w:color="auto"/>
              <w:bottom w:val="single" w:sz="4" w:space="0" w:color="auto"/>
              <w:right w:val="single" w:sz="4" w:space="0" w:color="auto"/>
            </w:tcBorders>
            <w:hideMark/>
          </w:tcPr>
          <w:p w14:paraId="2D80F8D7" w14:textId="77777777" w:rsidR="00327DA8" w:rsidRPr="00B71C38" w:rsidRDefault="00327DA8" w:rsidP="00566A26">
            <w:r w:rsidRPr="00B71C38">
              <w:t>Jan 2004-Apr 2004</w:t>
            </w:r>
          </w:p>
        </w:tc>
        <w:tc>
          <w:tcPr>
            <w:tcW w:w="650" w:type="pct"/>
            <w:tcBorders>
              <w:top w:val="single" w:sz="4" w:space="0" w:color="auto"/>
              <w:left w:val="single" w:sz="4" w:space="0" w:color="auto"/>
              <w:bottom w:val="single" w:sz="4" w:space="0" w:color="auto"/>
              <w:right w:val="single" w:sz="4" w:space="0" w:color="auto"/>
            </w:tcBorders>
          </w:tcPr>
          <w:p w14:paraId="47D71603" w14:textId="77777777" w:rsidR="00327DA8" w:rsidRPr="00B71C38" w:rsidRDefault="00327DA8" w:rsidP="00566A26">
            <w:proofErr w:type="spellStart"/>
            <w:r w:rsidRPr="00B71C38">
              <w:t>Tapei</w:t>
            </w:r>
            <w:proofErr w:type="spellEnd"/>
            <w:r w:rsidRPr="00B71C38">
              <w:t>.</w:t>
            </w:r>
          </w:p>
          <w:p w14:paraId="21745CFD" w14:textId="77777777" w:rsidR="00327DA8" w:rsidRPr="00B71C38" w:rsidRDefault="00327DA8" w:rsidP="00566A26"/>
          <w:p w14:paraId="08201EF8" w14:textId="77777777" w:rsidR="00327DA8" w:rsidRPr="00B71C38" w:rsidRDefault="00327DA8" w:rsidP="00566A26">
            <w:r w:rsidRPr="00B71C38">
              <w:t>Taipei Fire Department Dispatching Centre.</w:t>
            </w:r>
          </w:p>
          <w:p w14:paraId="5350C764" w14:textId="77777777" w:rsidR="00327DA8" w:rsidRPr="00B71C38" w:rsidRDefault="00327DA8" w:rsidP="00566A26">
            <w:pPr>
              <w:rPr>
                <w:b/>
                <w:bCs/>
              </w:rPr>
            </w:pPr>
          </w:p>
          <w:p w14:paraId="5CFE231D" w14:textId="77777777" w:rsidR="00327DA8" w:rsidRPr="00B71C38" w:rsidRDefault="00327DA8" w:rsidP="00566A26">
            <w:r w:rsidRPr="00B71C38">
              <w:t>Uses a simplified version of the priority dispatch tool.</w:t>
            </w:r>
          </w:p>
        </w:tc>
        <w:tc>
          <w:tcPr>
            <w:tcW w:w="1084" w:type="pct"/>
            <w:tcBorders>
              <w:top w:val="single" w:sz="4" w:space="0" w:color="auto"/>
              <w:left w:val="single" w:sz="4" w:space="0" w:color="auto"/>
              <w:bottom w:val="single" w:sz="4" w:space="0" w:color="auto"/>
              <w:right w:val="single" w:sz="4" w:space="0" w:color="auto"/>
            </w:tcBorders>
          </w:tcPr>
          <w:p w14:paraId="1C95FCEF" w14:textId="77777777" w:rsidR="00327DA8" w:rsidRPr="00B71C38" w:rsidRDefault="00327DA8" w:rsidP="00566A26">
            <w:r w:rsidRPr="00B71C38">
              <w:t>The sensitivity and positive predictive value (PPV) for predicting OHCA by dispatchers was 96.9% and 97.9%, respectively.</w:t>
            </w:r>
          </w:p>
          <w:p w14:paraId="411517CB" w14:textId="77777777" w:rsidR="00327DA8" w:rsidRPr="00B71C38" w:rsidRDefault="00327DA8" w:rsidP="00566A26">
            <w:r w:rsidRPr="00B71C38">
              <w:t>The average ECCS was low at 1.42 in this Mandarin speaking population.</w:t>
            </w:r>
          </w:p>
          <w:p w14:paraId="613E9EB6" w14:textId="77777777" w:rsidR="00327DA8" w:rsidRPr="00B71C38" w:rsidRDefault="00327DA8" w:rsidP="00566A26">
            <w:r w:rsidRPr="00B71C38">
              <w:t xml:space="preserve">The level of consciousness was not asked about it in 75 cases (55% = 75/137). </w:t>
            </w:r>
          </w:p>
          <w:p w14:paraId="3A5B8F66" w14:textId="0C942A00" w:rsidR="00327DA8" w:rsidRPr="00B71C38" w:rsidRDefault="00327DA8" w:rsidP="00566A26">
            <w:r w:rsidRPr="00B71C38">
              <w:t xml:space="preserve">The breathing status was not raised in 56 cases (32% = 56/175). Of the 119 cases, actual breathing status was determined in 91 cases and in 28 cases it was unclear.  </w:t>
            </w:r>
          </w:p>
          <w:p w14:paraId="65990961" w14:textId="77777777" w:rsidR="00327DA8" w:rsidRPr="00B71C38" w:rsidRDefault="00327DA8" w:rsidP="00566A26">
            <w:r w:rsidRPr="00B71C38">
              <w:t xml:space="preserve">Only 38% of OHCA patient received on scene CPR, including bystander initiated (n = 13, 6%) and T-CPR provided by dispatchers (n = 17, 9%) or duty nurse in the dispatching centre (n = 45, 23%). Among those calls without CPR (n = 124, 62%), T-CPR was not offered by the dispatchers in </w:t>
            </w:r>
            <w:r w:rsidRPr="00B71C38">
              <w:lastRenderedPageBreak/>
              <w:t>113 cases (57%) and 11 callers (5%) were not willing to perform T-CPR.</w:t>
            </w:r>
          </w:p>
          <w:p w14:paraId="3B09B976" w14:textId="77777777" w:rsidR="00327DA8" w:rsidRPr="00B71C38" w:rsidRDefault="00327DA8" w:rsidP="00566A26"/>
          <w:p w14:paraId="7F1CBAEE" w14:textId="77777777" w:rsidR="00327DA8" w:rsidRPr="00B71C38" w:rsidRDefault="00327DA8" w:rsidP="00566A26">
            <w:r w:rsidRPr="00B71C38">
              <w:t>Of the cases analysed, 79 interviews (39.7%) were optimal (5 points) and 85 (42.7%) close to optimal (4 points) regarding the dispatcher’s interview skills.  In 32 (17.6%) cases, the interview skill was suboptimal (3 points). Three cases (1.5%) were deemed to be unacceptable (2 points).</w:t>
            </w:r>
          </w:p>
        </w:tc>
        <w:tc>
          <w:tcPr>
            <w:tcW w:w="618" w:type="pct"/>
            <w:tcBorders>
              <w:top w:val="single" w:sz="4" w:space="0" w:color="auto"/>
              <w:left w:val="single" w:sz="4" w:space="0" w:color="auto"/>
              <w:bottom w:val="single" w:sz="4" w:space="0" w:color="auto"/>
              <w:right w:val="single" w:sz="4" w:space="0" w:color="auto"/>
            </w:tcBorders>
          </w:tcPr>
          <w:p w14:paraId="6B07C283" w14:textId="1AAF3C46" w:rsidR="00327DA8" w:rsidRPr="00B71C38" w:rsidRDefault="002B016A" w:rsidP="00566A26">
            <w:r w:rsidRPr="00B71C38">
              <w:lastRenderedPageBreak/>
              <w:t>Simplified Priority Dispatch Protocol</w:t>
            </w:r>
          </w:p>
        </w:tc>
        <w:tc>
          <w:tcPr>
            <w:tcW w:w="749" w:type="pct"/>
            <w:tcBorders>
              <w:top w:val="single" w:sz="4" w:space="0" w:color="auto"/>
              <w:left w:val="single" w:sz="4" w:space="0" w:color="auto"/>
              <w:bottom w:val="single" w:sz="4" w:space="0" w:color="auto"/>
              <w:right w:val="single" w:sz="4" w:space="0" w:color="auto"/>
            </w:tcBorders>
            <w:hideMark/>
          </w:tcPr>
          <w:p w14:paraId="0C3C3F37" w14:textId="0689AEE9" w:rsidR="00327DA8" w:rsidRPr="00B71C38" w:rsidRDefault="00327DA8" w:rsidP="00566A26">
            <w:r w:rsidRPr="00B71C38">
              <w:t>Small sample.</w:t>
            </w:r>
          </w:p>
          <w:p w14:paraId="7E51D31B" w14:textId="77777777" w:rsidR="00327DA8" w:rsidRPr="00B71C38" w:rsidRDefault="00327DA8" w:rsidP="00566A26">
            <w:r w:rsidRPr="00B71C38">
              <w:t>Unclear if ‘targeting’ of cases may have introduced selection bias.</w:t>
            </w:r>
          </w:p>
          <w:p w14:paraId="241CA081" w14:textId="77777777" w:rsidR="00327DA8" w:rsidRPr="00B71C38" w:rsidRDefault="00327DA8" w:rsidP="00566A26">
            <w:r w:rsidRPr="00B71C38">
              <w:t xml:space="preserve">Unclear how data was linked from ‘field </w:t>
            </w:r>
            <w:proofErr w:type="gramStart"/>
            <w:r w:rsidRPr="00B71C38">
              <w:t>diagnosis’</w:t>
            </w:r>
            <w:proofErr w:type="gramEnd"/>
            <w:r w:rsidRPr="00B71C38">
              <w:t xml:space="preserve"> to obtain call data.</w:t>
            </w:r>
          </w:p>
          <w:p w14:paraId="79464BB4" w14:textId="77777777" w:rsidR="00327DA8" w:rsidRPr="00B71C38" w:rsidRDefault="00327DA8" w:rsidP="00566A26">
            <w:r w:rsidRPr="00B71C38">
              <w:t>May have been bias through missing data.  50/30 calls excluded due to missing data.</w:t>
            </w:r>
          </w:p>
          <w:p w14:paraId="18D3263D" w14:textId="77777777" w:rsidR="00327DA8" w:rsidRPr="00B71C38" w:rsidRDefault="00327DA8" w:rsidP="00566A26">
            <w:r w:rsidRPr="00B71C38">
              <w:t>Interview checklist is an unvalidated tool.</w:t>
            </w:r>
          </w:p>
          <w:p w14:paraId="776EB0B9" w14:textId="77777777" w:rsidR="00327DA8" w:rsidRPr="00B71C38" w:rsidRDefault="00327DA8" w:rsidP="00566A26">
            <w:r w:rsidRPr="00B71C38">
              <w:t>Questionable whether the results are generalisable outside of the Mandarin speaking population.</w:t>
            </w:r>
          </w:p>
        </w:tc>
        <w:tc>
          <w:tcPr>
            <w:tcW w:w="523" w:type="pct"/>
            <w:tcBorders>
              <w:top w:val="single" w:sz="4" w:space="0" w:color="auto"/>
              <w:left w:val="single" w:sz="4" w:space="0" w:color="auto"/>
              <w:bottom w:val="single" w:sz="4" w:space="0" w:color="auto"/>
              <w:right w:val="single" w:sz="4" w:space="0" w:color="auto"/>
            </w:tcBorders>
            <w:hideMark/>
          </w:tcPr>
          <w:p w14:paraId="6C7E9CBE" w14:textId="77777777" w:rsidR="00327DA8" w:rsidRPr="00B71C38" w:rsidRDefault="00327DA8" w:rsidP="00566A26">
            <w:r w:rsidRPr="00B71C38">
              <w:t>Moderate</w:t>
            </w:r>
          </w:p>
        </w:tc>
      </w:tr>
      <w:tr w:rsidR="00574E51" w:rsidRPr="00B71C38" w14:paraId="7836B95A" w14:textId="77777777" w:rsidTr="00B71C38">
        <w:tc>
          <w:tcPr>
            <w:tcW w:w="705" w:type="pct"/>
            <w:tcBorders>
              <w:top w:val="single" w:sz="4" w:space="0" w:color="auto"/>
              <w:left w:val="single" w:sz="4" w:space="0" w:color="auto"/>
              <w:bottom w:val="single" w:sz="4" w:space="0" w:color="auto"/>
              <w:right w:val="single" w:sz="4" w:space="0" w:color="auto"/>
            </w:tcBorders>
            <w:hideMark/>
          </w:tcPr>
          <w:p w14:paraId="2E3AED9C" w14:textId="54AE0670" w:rsidR="00574E51" w:rsidRPr="00B71C38" w:rsidRDefault="00574E51" w:rsidP="00566A26">
            <w:pPr>
              <w:rPr>
                <w:b/>
                <w:bCs/>
              </w:rPr>
            </w:pPr>
            <w:r w:rsidRPr="00B71C38">
              <w:rPr>
                <w:b/>
                <w:bCs/>
              </w:rPr>
              <w:t>Quantitative non-randomised stud</w:t>
            </w:r>
            <w:r w:rsidR="005731F3" w:rsidRPr="00B71C38">
              <w:rPr>
                <w:b/>
                <w:bCs/>
              </w:rPr>
              <w:t>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5BA540A" w14:textId="4D8ED86D" w:rsidR="00574E51" w:rsidRPr="00B71C38" w:rsidRDefault="00574E51" w:rsidP="00566A26"/>
        </w:tc>
      </w:tr>
      <w:tr w:rsidR="00574E51" w:rsidRPr="00B71C38" w14:paraId="341E6694"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671BAF6" w14:textId="19892E7C" w:rsidR="00574E51" w:rsidRPr="00905D53" w:rsidRDefault="00574E51" w:rsidP="00566A26">
            <w:pPr>
              <w:rPr>
                <w:b/>
                <w:bCs/>
                <w:vertAlign w:val="superscript"/>
              </w:rPr>
            </w:pPr>
            <w:r w:rsidRPr="00B71C38">
              <w:rPr>
                <w:b/>
                <w:bCs/>
              </w:rPr>
              <w:t>Clawson (2008)</w:t>
            </w:r>
            <w:r w:rsidRPr="00B71C38">
              <w:t xml:space="preserve"> </w:t>
            </w:r>
            <w:r w:rsidRPr="00B71C38">
              <w:rPr>
                <w:b/>
                <w:bCs/>
              </w:rPr>
              <w:t>Effect of a Medical Priority Dispatch System key question addition in the seizure/convulsion/fitting protocol to improve recognition of inef</w:t>
            </w:r>
            <w:r w:rsidR="00B71C38">
              <w:rPr>
                <w:b/>
                <w:bCs/>
              </w:rPr>
              <w:t>fective (agonal) breathing</w:t>
            </w:r>
            <w:r w:rsidR="002918C2" w:rsidRPr="00905D53">
              <w:rPr>
                <w:b/>
                <w:bCs/>
                <w:vertAlign w:val="superscript"/>
              </w:rPr>
              <w:t>31</w:t>
            </w:r>
          </w:p>
        </w:tc>
      </w:tr>
      <w:tr w:rsidR="00705206" w:rsidRPr="00B71C38" w14:paraId="2335EEB5"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0D52153C" w14:textId="77777777" w:rsidR="00327DA8" w:rsidRPr="00B71C38" w:rsidRDefault="00327DA8" w:rsidP="00566A26">
            <w:pPr>
              <w:rPr>
                <w:b/>
                <w:bCs/>
              </w:rPr>
            </w:pPr>
            <w:r w:rsidRPr="00B71C38">
              <w:rPr>
                <w:b/>
                <w:bCs/>
              </w:rPr>
              <w:t>Study Design</w:t>
            </w:r>
          </w:p>
          <w:p w14:paraId="21054DA1" w14:textId="77777777" w:rsidR="00327DA8" w:rsidRPr="00B71C38" w:rsidRDefault="00327DA8" w:rsidP="00566A26">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637FE11E" w14:textId="77777777" w:rsidR="00327DA8" w:rsidRPr="00B71C38" w:rsidRDefault="00327DA8" w:rsidP="00566A26">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hideMark/>
          </w:tcPr>
          <w:p w14:paraId="3BEC2E9D" w14:textId="77777777" w:rsidR="00327DA8" w:rsidRPr="00B71C38" w:rsidRDefault="00327DA8" w:rsidP="00566A26">
            <w:pPr>
              <w:rPr>
                <w:b/>
                <w:bCs/>
              </w:rPr>
            </w:pPr>
            <w:r w:rsidRPr="00B71C38">
              <w:rPr>
                <w:b/>
                <w:bCs/>
              </w:rPr>
              <w:t>Setting/</w:t>
            </w:r>
          </w:p>
          <w:p w14:paraId="6EC51A65" w14:textId="77777777" w:rsidR="00327DA8" w:rsidRPr="00B71C38" w:rsidRDefault="00327DA8" w:rsidP="00566A26">
            <w:pPr>
              <w:rPr>
                <w:b/>
                <w:bCs/>
              </w:rPr>
            </w:pPr>
            <w:r w:rsidRPr="00B71C38">
              <w:rPr>
                <w:b/>
                <w:bCs/>
              </w:rPr>
              <w:t>Participants</w:t>
            </w:r>
          </w:p>
          <w:p w14:paraId="1A927AF9" w14:textId="2EC36E10" w:rsidR="00327DA8" w:rsidRPr="00B71C38" w:rsidRDefault="00327DA8" w:rsidP="00566A26"/>
        </w:tc>
        <w:tc>
          <w:tcPr>
            <w:tcW w:w="1084" w:type="pct"/>
            <w:tcBorders>
              <w:top w:val="single" w:sz="4" w:space="0" w:color="auto"/>
              <w:left w:val="single" w:sz="4" w:space="0" w:color="auto"/>
              <w:bottom w:val="single" w:sz="4" w:space="0" w:color="auto"/>
              <w:right w:val="single" w:sz="4" w:space="0" w:color="auto"/>
            </w:tcBorders>
            <w:hideMark/>
          </w:tcPr>
          <w:p w14:paraId="008453B0" w14:textId="77777777" w:rsidR="00327DA8" w:rsidRPr="00B71C38" w:rsidRDefault="00327DA8" w:rsidP="00566A26">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6154DC95" w14:textId="7E8D7D63" w:rsidR="00327DA8" w:rsidRPr="00B71C38" w:rsidRDefault="00026AC4" w:rsidP="00566A26">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6F8B4760" w14:textId="400029EA" w:rsidR="00327DA8" w:rsidRPr="00B71C38" w:rsidRDefault="00327DA8" w:rsidP="00566A26">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4D3E0FCF" w14:textId="77777777" w:rsidR="00327DA8" w:rsidRPr="00B71C38" w:rsidRDefault="00327DA8" w:rsidP="00566A26">
            <w:pPr>
              <w:rPr>
                <w:b/>
                <w:bCs/>
              </w:rPr>
            </w:pPr>
            <w:r w:rsidRPr="00B71C38">
              <w:rPr>
                <w:b/>
                <w:bCs/>
              </w:rPr>
              <w:t>Quality Grade</w:t>
            </w:r>
          </w:p>
          <w:p w14:paraId="60F146CC" w14:textId="77777777" w:rsidR="00327DA8" w:rsidRPr="00B71C38" w:rsidRDefault="00327DA8" w:rsidP="00566A26">
            <w:r w:rsidRPr="00B71C38">
              <w:t>MMAT 2018</w:t>
            </w:r>
          </w:p>
        </w:tc>
      </w:tr>
      <w:tr w:rsidR="00705206" w:rsidRPr="00B71C38" w14:paraId="7AAC527F" w14:textId="77777777" w:rsidTr="007D5B5E">
        <w:tc>
          <w:tcPr>
            <w:tcW w:w="705" w:type="pct"/>
            <w:tcBorders>
              <w:top w:val="single" w:sz="4" w:space="0" w:color="auto"/>
              <w:left w:val="single" w:sz="4" w:space="0" w:color="auto"/>
              <w:bottom w:val="single" w:sz="4" w:space="0" w:color="auto"/>
              <w:right w:val="single" w:sz="4" w:space="0" w:color="auto"/>
            </w:tcBorders>
          </w:tcPr>
          <w:p w14:paraId="67134D20" w14:textId="77777777" w:rsidR="00327DA8" w:rsidRPr="00B71C38" w:rsidRDefault="00327DA8" w:rsidP="00566A26">
            <w:r w:rsidRPr="00B71C38">
              <w:t>Retrospective Comparative Study - Before and after study comparing a changed MPDS protocol with updated breathing question.</w:t>
            </w:r>
          </w:p>
          <w:p w14:paraId="6A82A761" w14:textId="77777777" w:rsidR="00327DA8" w:rsidRPr="00B71C38" w:rsidRDefault="00327DA8" w:rsidP="00566A26"/>
          <w:p w14:paraId="315C1D84" w14:textId="77777777" w:rsidR="00327DA8" w:rsidRPr="00B71C38" w:rsidRDefault="00327DA8" w:rsidP="00566A26">
            <w:pPr>
              <w:rPr>
                <w:b/>
                <w:bCs/>
              </w:rPr>
            </w:pPr>
            <w:r w:rsidRPr="00B71C38">
              <w:t xml:space="preserve">To investigate the impact of a new </w:t>
            </w:r>
            <w:r w:rsidRPr="00B71C38">
              <w:lastRenderedPageBreak/>
              <w:t>assessment question in the MPDS seizure protocol on the ability of the EMDs to identify the presence of agonal or ineffective breathing.</w:t>
            </w:r>
          </w:p>
        </w:tc>
        <w:tc>
          <w:tcPr>
            <w:tcW w:w="671" w:type="pct"/>
            <w:gridSpan w:val="2"/>
            <w:tcBorders>
              <w:top w:val="single" w:sz="4" w:space="0" w:color="auto"/>
              <w:left w:val="single" w:sz="4" w:space="0" w:color="auto"/>
              <w:bottom w:val="single" w:sz="4" w:space="0" w:color="auto"/>
              <w:right w:val="single" w:sz="4" w:space="0" w:color="auto"/>
            </w:tcBorders>
            <w:hideMark/>
          </w:tcPr>
          <w:p w14:paraId="35E50C4C" w14:textId="77777777" w:rsidR="00327DA8" w:rsidRPr="00B71C38" w:rsidRDefault="00327DA8" w:rsidP="00566A26">
            <w:r w:rsidRPr="00B71C38">
              <w:lastRenderedPageBreak/>
              <w:t>2004-2006</w:t>
            </w:r>
          </w:p>
        </w:tc>
        <w:tc>
          <w:tcPr>
            <w:tcW w:w="650" w:type="pct"/>
            <w:tcBorders>
              <w:top w:val="single" w:sz="4" w:space="0" w:color="auto"/>
              <w:left w:val="single" w:sz="4" w:space="0" w:color="auto"/>
              <w:bottom w:val="single" w:sz="4" w:space="0" w:color="auto"/>
              <w:right w:val="single" w:sz="4" w:space="0" w:color="auto"/>
            </w:tcBorders>
          </w:tcPr>
          <w:p w14:paraId="2F15940E" w14:textId="77777777" w:rsidR="00327DA8" w:rsidRPr="00B71C38" w:rsidRDefault="00327DA8" w:rsidP="00566A26">
            <w:r w:rsidRPr="00B71C38">
              <w:t>London</w:t>
            </w:r>
          </w:p>
          <w:p w14:paraId="69DDABC2" w14:textId="77777777" w:rsidR="00327DA8" w:rsidRPr="00B71C38" w:rsidRDefault="00327DA8" w:rsidP="00566A26"/>
          <w:p w14:paraId="78132709" w14:textId="77777777" w:rsidR="00327DA8" w:rsidRPr="00B71C38" w:rsidRDefault="00327DA8" w:rsidP="00566A26">
            <w:r w:rsidRPr="00B71C38">
              <w:t>OHCA patients and those 'Blued In' (paramedic declaration of high acuity)</w:t>
            </w:r>
          </w:p>
          <w:p w14:paraId="11CD8440" w14:textId="77777777" w:rsidR="00327DA8" w:rsidRPr="00B71C38" w:rsidRDefault="00327DA8" w:rsidP="00566A26"/>
          <w:p w14:paraId="14574805" w14:textId="77777777" w:rsidR="00327DA8" w:rsidRPr="00B71C38" w:rsidRDefault="00327DA8" w:rsidP="00566A26">
            <w:pPr>
              <w:rPr>
                <w:b/>
                <w:bCs/>
              </w:rPr>
            </w:pPr>
          </w:p>
        </w:tc>
        <w:tc>
          <w:tcPr>
            <w:tcW w:w="1084" w:type="pct"/>
            <w:tcBorders>
              <w:top w:val="single" w:sz="4" w:space="0" w:color="auto"/>
              <w:left w:val="single" w:sz="4" w:space="0" w:color="auto"/>
              <w:bottom w:val="single" w:sz="4" w:space="0" w:color="auto"/>
              <w:right w:val="single" w:sz="4" w:space="0" w:color="auto"/>
            </w:tcBorders>
          </w:tcPr>
          <w:p w14:paraId="7372A734" w14:textId="77777777" w:rsidR="00327DA8" w:rsidRPr="00B71C38" w:rsidRDefault="00327DA8" w:rsidP="00566A26">
            <w:r w:rsidRPr="00B71C38">
              <w:t>Within v11.2 the odds of OHCA outcome in the 12-A-1 code was significantly reduced by 50% (OR (95%CI):0.5(0.29,0.85), p=0.009.</w:t>
            </w:r>
          </w:p>
          <w:p w14:paraId="1085695C" w14:textId="77777777" w:rsidR="00327DA8" w:rsidRPr="00B71C38" w:rsidRDefault="00327DA8" w:rsidP="00566A26">
            <w:r w:rsidRPr="00B71C38">
              <w:t xml:space="preserve">OHCA outcome in v11.2 was almost twice more likely in combined delta codes than in all other protocol 12 descriptor codes (OR </w:t>
            </w:r>
            <w:r w:rsidRPr="00B71C38">
              <w:lastRenderedPageBreak/>
              <w:t>(95%):2.10(1.30,1.40), p=0.002).</w:t>
            </w:r>
          </w:p>
          <w:p w14:paraId="2FF68C2D" w14:textId="3232265C" w:rsidR="00327DA8" w:rsidRPr="00B71C38" w:rsidRDefault="00327DA8" w:rsidP="00566A26">
            <w:r w:rsidRPr="00B71C38">
              <w:t>The isolated key question (irregular breathing) was successful and resulted in the additional capture of 22 OHCA patients in the new 12-D-3 irregular breathing determinant code. The decrease in OHCAs in target 12-A-1 appears to be linked to increase in OHCAs found in 12-D-3.</w:t>
            </w:r>
          </w:p>
        </w:tc>
        <w:tc>
          <w:tcPr>
            <w:tcW w:w="618" w:type="pct"/>
            <w:tcBorders>
              <w:top w:val="single" w:sz="4" w:space="0" w:color="auto"/>
              <w:left w:val="single" w:sz="4" w:space="0" w:color="auto"/>
              <w:bottom w:val="single" w:sz="4" w:space="0" w:color="auto"/>
              <w:right w:val="single" w:sz="4" w:space="0" w:color="auto"/>
            </w:tcBorders>
          </w:tcPr>
          <w:p w14:paraId="5CA15296" w14:textId="540C8DFB" w:rsidR="00327DA8" w:rsidRPr="00B71C38" w:rsidRDefault="00026AC4" w:rsidP="00566A26">
            <w:r w:rsidRPr="00B71C38">
              <w:lastRenderedPageBreak/>
              <w:t>Advanced Medical Priority Dispatch System</w:t>
            </w:r>
          </w:p>
        </w:tc>
        <w:tc>
          <w:tcPr>
            <w:tcW w:w="749" w:type="pct"/>
            <w:tcBorders>
              <w:top w:val="single" w:sz="4" w:space="0" w:color="auto"/>
              <w:left w:val="single" w:sz="4" w:space="0" w:color="auto"/>
              <w:bottom w:val="single" w:sz="4" w:space="0" w:color="auto"/>
              <w:right w:val="single" w:sz="4" w:space="0" w:color="auto"/>
            </w:tcBorders>
            <w:hideMark/>
          </w:tcPr>
          <w:p w14:paraId="206C717E" w14:textId="2BBF154F" w:rsidR="00327DA8" w:rsidRPr="00B71C38" w:rsidRDefault="00327DA8" w:rsidP="00566A26">
            <w:pPr>
              <w:rPr>
                <w:b/>
                <w:bCs/>
              </w:rPr>
            </w:pPr>
            <w:r w:rsidRPr="00B71C38">
              <w:t>One year difference in data collection periods.  Possible confounders not considered.</w:t>
            </w:r>
          </w:p>
        </w:tc>
        <w:tc>
          <w:tcPr>
            <w:tcW w:w="523" w:type="pct"/>
            <w:tcBorders>
              <w:top w:val="single" w:sz="4" w:space="0" w:color="auto"/>
              <w:left w:val="single" w:sz="4" w:space="0" w:color="auto"/>
              <w:bottom w:val="single" w:sz="4" w:space="0" w:color="auto"/>
              <w:right w:val="single" w:sz="4" w:space="0" w:color="auto"/>
            </w:tcBorders>
            <w:hideMark/>
          </w:tcPr>
          <w:p w14:paraId="7B4AABC3" w14:textId="77777777" w:rsidR="00327DA8" w:rsidRPr="00B71C38" w:rsidRDefault="00327DA8" w:rsidP="00566A26">
            <w:pPr>
              <w:rPr>
                <w:b/>
                <w:bCs/>
              </w:rPr>
            </w:pPr>
            <w:r w:rsidRPr="00B71C38">
              <w:t>Moderate</w:t>
            </w:r>
          </w:p>
        </w:tc>
      </w:tr>
      <w:tr w:rsidR="00D03B7E" w:rsidRPr="00B71C38" w14:paraId="622F2A50" w14:textId="77777777" w:rsidTr="00B71C38">
        <w:tc>
          <w:tcPr>
            <w:tcW w:w="705" w:type="pct"/>
            <w:tcBorders>
              <w:top w:val="single" w:sz="4" w:space="0" w:color="auto"/>
              <w:left w:val="single" w:sz="4" w:space="0" w:color="auto"/>
              <w:bottom w:val="single" w:sz="4" w:space="0" w:color="auto"/>
              <w:right w:val="single" w:sz="4" w:space="0" w:color="auto"/>
            </w:tcBorders>
          </w:tcPr>
          <w:p w14:paraId="59129133" w14:textId="2BF99843" w:rsidR="00D03B7E" w:rsidRPr="00B71C38" w:rsidRDefault="005731F3" w:rsidP="00566A26">
            <w:r w:rsidRPr="00B71C38">
              <w:rPr>
                <w:b/>
                <w:bCs/>
              </w:rPr>
              <w:t>Quantitative non-randomised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ECD39CC" w14:textId="77777777" w:rsidR="00D03B7E" w:rsidRPr="00B71C38" w:rsidRDefault="00D03B7E" w:rsidP="00566A26"/>
        </w:tc>
      </w:tr>
      <w:tr w:rsidR="00574E51" w:rsidRPr="00B71C38" w14:paraId="6B03108B"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FE5B950" w14:textId="2CCC2183" w:rsidR="00574E51" w:rsidRPr="00905D53" w:rsidRDefault="00574E51" w:rsidP="00566A26">
            <w:pPr>
              <w:rPr>
                <w:b/>
                <w:bCs/>
                <w:vertAlign w:val="superscript"/>
              </w:rPr>
            </w:pPr>
            <w:proofErr w:type="spellStart"/>
            <w:r w:rsidRPr="00B71C38">
              <w:rPr>
                <w:b/>
                <w:bCs/>
              </w:rPr>
              <w:t>Roppolo</w:t>
            </w:r>
            <w:proofErr w:type="spellEnd"/>
            <w:r w:rsidRPr="00B71C38">
              <w:rPr>
                <w:b/>
                <w:bCs/>
              </w:rPr>
              <w:t xml:space="preserve"> (2009) Dispatcher assessments for agonal breathing impr</w:t>
            </w:r>
            <w:r w:rsidR="00B71C38">
              <w:rPr>
                <w:b/>
                <w:bCs/>
              </w:rPr>
              <w:t>ove detection of cardiac arrest</w:t>
            </w:r>
            <w:r w:rsidR="002918C2" w:rsidRPr="00905D53">
              <w:rPr>
                <w:b/>
                <w:bCs/>
                <w:vertAlign w:val="superscript"/>
              </w:rPr>
              <w:t>32</w:t>
            </w:r>
          </w:p>
        </w:tc>
      </w:tr>
      <w:tr w:rsidR="00705206" w:rsidRPr="00B71C38" w14:paraId="046077CA"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6F9EA692" w14:textId="77777777" w:rsidR="00327DA8" w:rsidRPr="00B71C38" w:rsidRDefault="00327DA8" w:rsidP="00566A26">
            <w:pPr>
              <w:rPr>
                <w:b/>
                <w:bCs/>
              </w:rPr>
            </w:pPr>
            <w:r w:rsidRPr="00B71C38">
              <w:rPr>
                <w:b/>
                <w:bCs/>
              </w:rPr>
              <w:t>Study Design</w:t>
            </w:r>
          </w:p>
          <w:p w14:paraId="34691578" w14:textId="77777777" w:rsidR="00327DA8" w:rsidRPr="00B71C38" w:rsidRDefault="00327DA8" w:rsidP="00566A26">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tcPr>
          <w:p w14:paraId="3E695BC2" w14:textId="77777777" w:rsidR="00327DA8" w:rsidRPr="00B71C38" w:rsidRDefault="00327DA8" w:rsidP="00566A26">
            <w:pPr>
              <w:rPr>
                <w:b/>
                <w:bCs/>
              </w:rPr>
            </w:pPr>
            <w:r w:rsidRPr="00B71C38">
              <w:rPr>
                <w:b/>
                <w:bCs/>
              </w:rPr>
              <w:t>Date of Data Collection</w:t>
            </w:r>
          </w:p>
          <w:p w14:paraId="6AF20009" w14:textId="77777777" w:rsidR="00327DA8" w:rsidRPr="00B71C38" w:rsidRDefault="00327DA8" w:rsidP="00566A26">
            <w:pPr>
              <w:rPr>
                <w:b/>
                <w:bCs/>
              </w:rPr>
            </w:pPr>
          </w:p>
        </w:tc>
        <w:tc>
          <w:tcPr>
            <w:tcW w:w="650" w:type="pct"/>
            <w:tcBorders>
              <w:top w:val="single" w:sz="4" w:space="0" w:color="auto"/>
              <w:left w:val="single" w:sz="4" w:space="0" w:color="auto"/>
              <w:bottom w:val="single" w:sz="4" w:space="0" w:color="auto"/>
              <w:right w:val="single" w:sz="4" w:space="0" w:color="auto"/>
            </w:tcBorders>
            <w:hideMark/>
          </w:tcPr>
          <w:p w14:paraId="60F83BF3" w14:textId="77777777" w:rsidR="00327DA8" w:rsidRPr="00B71C38" w:rsidRDefault="00327DA8" w:rsidP="00566A26">
            <w:pPr>
              <w:rPr>
                <w:b/>
                <w:bCs/>
              </w:rPr>
            </w:pPr>
            <w:r w:rsidRPr="00B71C38">
              <w:rPr>
                <w:b/>
                <w:bCs/>
              </w:rPr>
              <w:t>Setting/</w:t>
            </w:r>
          </w:p>
          <w:p w14:paraId="2E20BBA9" w14:textId="77777777" w:rsidR="00327DA8" w:rsidRPr="00B71C38" w:rsidRDefault="00327DA8" w:rsidP="00566A26">
            <w:pPr>
              <w:rPr>
                <w:b/>
                <w:bCs/>
              </w:rPr>
            </w:pPr>
            <w:r w:rsidRPr="00B71C38">
              <w:rPr>
                <w:b/>
                <w:bCs/>
              </w:rPr>
              <w:t>Participants</w:t>
            </w:r>
          </w:p>
          <w:p w14:paraId="38CC08D4" w14:textId="6F691E7C" w:rsidR="00327DA8" w:rsidRPr="00B71C38" w:rsidRDefault="00327DA8" w:rsidP="00566A26"/>
        </w:tc>
        <w:tc>
          <w:tcPr>
            <w:tcW w:w="1084" w:type="pct"/>
            <w:tcBorders>
              <w:top w:val="single" w:sz="4" w:space="0" w:color="auto"/>
              <w:left w:val="single" w:sz="4" w:space="0" w:color="auto"/>
              <w:bottom w:val="single" w:sz="4" w:space="0" w:color="auto"/>
              <w:right w:val="single" w:sz="4" w:space="0" w:color="auto"/>
            </w:tcBorders>
            <w:hideMark/>
          </w:tcPr>
          <w:p w14:paraId="067B7CF8" w14:textId="77777777" w:rsidR="00327DA8" w:rsidRPr="00B71C38" w:rsidRDefault="00327DA8" w:rsidP="00566A26">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305A2463" w14:textId="5E9805EF" w:rsidR="00327DA8" w:rsidRPr="00B71C38" w:rsidRDefault="00F77457" w:rsidP="00566A26">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4A75E24D" w14:textId="3530E8A7" w:rsidR="00327DA8" w:rsidRPr="00B71C38" w:rsidRDefault="00327DA8" w:rsidP="00566A26">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27778442" w14:textId="77777777" w:rsidR="00327DA8" w:rsidRPr="00B71C38" w:rsidRDefault="00327DA8" w:rsidP="00566A26">
            <w:pPr>
              <w:rPr>
                <w:b/>
                <w:bCs/>
              </w:rPr>
            </w:pPr>
            <w:r w:rsidRPr="00B71C38">
              <w:rPr>
                <w:b/>
                <w:bCs/>
              </w:rPr>
              <w:t>Quality Grade</w:t>
            </w:r>
          </w:p>
          <w:p w14:paraId="2F199B1D" w14:textId="77777777" w:rsidR="00327DA8" w:rsidRPr="00B71C38" w:rsidRDefault="00327DA8" w:rsidP="00566A26">
            <w:r w:rsidRPr="00B71C38">
              <w:t>MMAT 2018</w:t>
            </w:r>
          </w:p>
        </w:tc>
      </w:tr>
      <w:tr w:rsidR="00705206" w:rsidRPr="00B71C38" w14:paraId="6D3CDAB4" w14:textId="77777777" w:rsidTr="007D5B5E">
        <w:tc>
          <w:tcPr>
            <w:tcW w:w="705" w:type="pct"/>
            <w:tcBorders>
              <w:top w:val="single" w:sz="4" w:space="0" w:color="auto"/>
              <w:left w:val="single" w:sz="4" w:space="0" w:color="auto"/>
              <w:bottom w:val="single" w:sz="4" w:space="0" w:color="auto"/>
              <w:right w:val="single" w:sz="4" w:space="0" w:color="auto"/>
            </w:tcBorders>
          </w:tcPr>
          <w:p w14:paraId="03E0221B" w14:textId="2B1C0BF5" w:rsidR="00327DA8" w:rsidRPr="00B71C38" w:rsidRDefault="00327DA8" w:rsidP="00566A26">
            <w:r w:rsidRPr="00B71C38">
              <w:t>Prospective before and after study.</w:t>
            </w:r>
          </w:p>
          <w:p w14:paraId="48890F3E" w14:textId="77777777" w:rsidR="00327DA8" w:rsidRPr="00B71C38" w:rsidRDefault="00327DA8" w:rsidP="00566A26"/>
          <w:p w14:paraId="4D1AA885" w14:textId="77777777" w:rsidR="00327DA8" w:rsidRPr="00B71C38" w:rsidRDefault="00327DA8" w:rsidP="00566A26">
            <w:r w:rsidRPr="00B71C38">
              <w:t>The specific aim of this study was to determine whether the new protocol increased the detection of agonal respirations by EMDs and thus the presence of cardiac arrest.</w:t>
            </w:r>
          </w:p>
        </w:tc>
        <w:tc>
          <w:tcPr>
            <w:tcW w:w="671" w:type="pct"/>
            <w:gridSpan w:val="2"/>
            <w:tcBorders>
              <w:top w:val="single" w:sz="4" w:space="0" w:color="auto"/>
              <w:left w:val="single" w:sz="4" w:space="0" w:color="auto"/>
              <w:bottom w:val="single" w:sz="4" w:space="0" w:color="auto"/>
              <w:right w:val="single" w:sz="4" w:space="0" w:color="auto"/>
            </w:tcBorders>
            <w:hideMark/>
          </w:tcPr>
          <w:p w14:paraId="12BFDED8" w14:textId="77777777" w:rsidR="00327DA8" w:rsidRPr="00B71C38" w:rsidRDefault="00327DA8" w:rsidP="00566A26">
            <w:r w:rsidRPr="00B71C38">
              <w:t>Unclear</w:t>
            </w:r>
          </w:p>
        </w:tc>
        <w:tc>
          <w:tcPr>
            <w:tcW w:w="650" w:type="pct"/>
            <w:tcBorders>
              <w:top w:val="single" w:sz="4" w:space="0" w:color="auto"/>
              <w:left w:val="single" w:sz="4" w:space="0" w:color="auto"/>
              <w:bottom w:val="single" w:sz="4" w:space="0" w:color="auto"/>
              <w:right w:val="single" w:sz="4" w:space="0" w:color="auto"/>
            </w:tcBorders>
          </w:tcPr>
          <w:p w14:paraId="65D4C6DA" w14:textId="77777777" w:rsidR="00327DA8" w:rsidRPr="00B71C38" w:rsidRDefault="00327DA8" w:rsidP="00566A26">
            <w:r w:rsidRPr="00B71C38">
              <w:t>US.</w:t>
            </w:r>
          </w:p>
          <w:p w14:paraId="2EDD96DA" w14:textId="77777777" w:rsidR="00327DA8" w:rsidRPr="00B71C38" w:rsidRDefault="00327DA8" w:rsidP="00566A26"/>
          <w:p w14:paraId="05F0F421" w14:textId="77777777" w:rsidR="00327DA8" w:rsidRPr="00B71C38" w:rsidRDefault="00327DA8" w:rsidP="00566A26">
            <w:r w:rsidRPr="00B71C38">
              <w:t>The emergency medical dispatch system in Dallas.</w:t>
            </w:r>
          </w:p>
        </w:tc>
        <w:tc>
          <w:tcPr>
            <w:tcW w:w="1084" w:type="pct"/>
            <w:tcBorders>
              <w:top w:val="single" w:sz="4" w:space="0" w:color="auto"/>
              <w:left w:val="single" w:sz="4" w:space="0" w:color="auto"/>
              <w:bottom w:val="single" w:sz="4" w:space="0" w:color="auto"/>
              <w:right w:val="single" w:sz="4" w:space="0" w:color="auto"/>
            </w:tcBorders>
          </w:tcPr>
          <w:p w14:paraId="07D23BAE" w14:textId="77777777" w:rsidR="00327DA8" w:rsidRPr="00B71C38" w:rsidRDefault="00327DA8" w:rsidP="00566A26">
            <w:r w:rsidRPr="00B71C38">
              <w:t>22 patients with agonal breathing detected in the 4 months after protocol implementation compared with 0 patients in the 8 months prior.</w:t>
            </w:r>
          </w:p>
          <w:p w14:paraId="274843B3" w14:textId="77777777" w:rsidR="00327DA8" w:rsidRPr="00B71C38" w:rsidRDefault="00327DA8" w:rsidP="00566A26">
            <w:r w:rsidRPr="00B71C38">
              <w:t xml:space="preserve">After introduction of the agonal breathing protocol, the percentage of patients who did not have EMD criteria for cardiac arrest, but </w:t>
            </w:r>
            <w:proofErr w:type="gramStart"/>
            <w:r w:rsidRPr="00B71C38">
              <w:t>actually were</w:t>
            </w:r>
            <w:proofErr w:type="gramEnd"/>
            <w:r w:rsidRPr="00B71C38">
              <w:t xml:space="preserve"> in cardiac arrest decreased from 28.0% (168/599) to 18.8% (68/362; p </w:t>
            </w:r>
            <w:r w:rsidRPr="00B71C38">
              <w:lastRenderedPageBreak/>
              <w:t>= 0.0012), a yield of an additional 100 patients over the 4-month follow-up period.</w:t>
            </w:r>
          </w:p>
          <w:p w14:paraId="1A59FA6E" w14:textId="77777777" w:rsidR="00327DA8" w:rsidRPr="00B71C38" w:rsidRDefault="00327DA8" w:rsidP="00566A26">
            <w:r w:rsidRPr="00B71C38">
              <w:t>Survival to ED admission was similar between the two groups; p = 0.9979.</w:t>
            </w:r>
          </w:p>
          <w:p w14:paraId="08E8FD9E" w14:textId="77777777" w:rsidR="00327DA8" w:rsidRPr="00B71C38" w:rsidRDefault="00327DA8" w:rsidP="00566A26">
            <w:r w:rsidRPr="00B71C38">
              <w:t>Presenting rhythm was ventricular fibrillation (VF) or pulseless electrical activity (PEA) in 85% of those identified as having agonal breaths versus 46% without them (asystole; p = 0.002).</w:t>
            </w:r>
          </w:p>
          <w:p w14:paraId="6D565DF4" w14:textId="77777777" w:rsidR="00327DA8" w:rsidRPr="00B71C38" w:rsidRDefault="00327DA8" w:rsidP="00566A26">
            <w:r w:rsidRPr="00B71C38">
              <w:t>Bystanders started CPR significantly more frequently after the new protocol was instituted (60.9% before vs. 71.5% afterward, p = 0.006).</w:t>
            </w:r>
          </w:p>
          <w:p w14:paraId="255F4564" w14:textId="77777777" w:rsidR="00327DA8" w:rsidRPr="00B71C38" w:rsidRDefault="00327DA8" w:rsidP="00566A26">
            <w:r w:rsidRPr="00B71C38">
              <w:t>Dispatchers found that asking the bystander to say “now” every time they witnessed the patient breath was most helpful in detecting when these respirations did indeed occur.</w:t>
            </w:r>
          </w:p>
          <w:p w14:paraId="52F5C898" w14:textId="77777777" w:rsidR="00327DA8" w:rsidRPr="00B71C38" w:rsidRDefault="00327DA8" w:rsidP="00566A26">
            <w:r w:rsidRPr="00B71C38">
              <w:t>Dispatchers also felt that putting the phone next to the patient was not helpful.</w:t>
            </w:r>
          </w:p>
          <w:p w14:paraId="3DA11741" w14:textId="158D72DD" w:rsidR="00327DA8" w:rsidRPr="00B71C38" w:rsidRDefault="00327DA8" w:rsidP="00566A26">
            <w:r w:rsidRPr="00B71C38">
              <w:t xml:space="preserve">Dispatchers reported the use of the 10 s interval was very sensitive in that all cases identified as having agonal </w:t>
            </w:r>
            <w:r w:rsidRPr="00B71C38">
              <w:lastRenderedPageBreak/>
              <w:t>respirations had frequencies much less than six per minute.</w:t>
            </w:r>
          </w:p>
        </w:tc>
        <w:tc>
          <w:tcPr>
            <w:tcW w:w="618" w:type="pct"/>
            <w:tcBorders>
              <w:top w:val="single" w:sz="4" w:space="0" w:color="auto"/>
              <w:left w:val="single" w:sz="4" w:space="0" w:color="auto"/>
              <w:bottom w:val="single" w:sz="4" w:space="0" w:color="auto"/>
              <w:right w:val="single" w:sz="4" w:space="0" w:color="auto"/>
            </w:tcBorders>
          </w:tcPr>
          <w:p w14:paraId="74ED699C" w14:textId="62C88CD2" w:rsidR="00327DA8" w:rsidRPr="00B71C38" w:rsidRDefault="00B214D9" w:rsidP="00566A26">
            <w:r w:rsidRPr="00B71C38">
              <w:lastRenderedPageBreak/>
              <w:t>E</w:t>
            </w:r>
            <w:r w:rsidR="00CC494E" w:rsidRPr="00B71C38">
              <w:t>mergency Medical Dispat</w:t>
            </w:r>
            <w:r w:rsidR="00676819" w:rsidRPr="00B71C38">
              <w:t>ch Programme</w:t>
            </w:r>
            <w:r w:rsidRPr="00B71C38">
              <w:t xml:space="preserve"> developed by </w:t>
            </w:r>
            <w:r w:rsidR="0009015D" w:rsidRPr="00B71C38">
              <w:t>The Association of Public Safety Communications Officials</w:t>
            </w:r>
            <w:r w:rsidRPr="00B71C38">
              <w:t>.</w:t>
            </w:r>
          </w:p>
        </w:tc>
        <w:tc>
          <w:tcPr>
            <w:tcW w:w="749" w:type="pct"/>
            <w:tcBorders>
              <w:top w:val="single" w:sz="4" w:space="0" w:color="auto"/>
              <w:left w:val="single" w:sz="4" w:space="0" w:color="auto"/>
              <w:bottom w:val="single" w:sz="4" w:space="0" w:color="auto"/>
              <w:right w:val="single" w:sz="4" w:space="0" w:color="auto"/>
            </w:tcBorders>
            <w:hideMark/>
          </w:tcPr>
          <w:p w14:paraId="6805E9FC" w14:textId="7D565AFC" w:rsidR="00327DA8" w:rsidRPr="00B71C38" w:rsidRDefault="00327DA8" w:rsidP="00566A26">
            <w:r w:rsidRPr="00B71C38">
              <w:t xml:space="preserve">Hawthorne effect.  </w:t>
            </w:r>
          </w:p>
          <w:p w14:paraId="45EE4C6D" w14:textId="77777777" w:rsidR="00327DA8" w:rsidRPr="00B71C38" w:rsidRDefault="00327DA8" w:rsidP="00566A26">
            <w:proofErr w:type="gramStart"/>
            <w:r w:rsidRPr="00B71C38">
              <w:t>Non randomised</w:t>
            </w:r>
            <w:proofErr w:type="gramEnd"/>
            <w:r w:rsidRPr="00B71C38">
              <w:t xml:space="preserve"> design.</w:t>
            </w:r>
          </w:p>
          <w:p w14:paraId="61F6D04E" w14:textId="77777777" w:rsidR="00327DA8" w:rsidRPr="00B71C38" w:rsidRDefault="00327DA8" w:rsidP="00566A26">
            <w:r w:rsidRPr="00B71C38">
              <w:t>Did not investigate those patients breathing ‘normally’ so unclear if these patients triaged correctly.</w:t>
            </w:r>
          </w:p>
        </w:tc>
        <w:tc>
          <w:tcPr>
            <w:tcW w:w="523" w:type="pct"/>
            <w:tcBorders>
              <w:top w:val="single" w:sz="4" w:space="0" w:color="auto"/>
              <w:left w:val="single" w:sz="4" w:space="0" w:color="auto"/>
              <w:bottom w:val="single" w:sz="4" w:space="0" w:color="auto"/>
              <w:right w:val="single" w:sz="4" w:space="0" w:color="auto"/>
            </w:tcBorders>
            <w:hideMark/>
          </w:tcPr>
          <w:p w14:paraId="54A230F4" w14:textId="77777777" w:rsidR="00327DA8" w:rsidRPr="00B71C38" w:rsidRDefault="00327DA8" w:rsidP="00566A26">
            <w:r w:rsidRPr="00B71C38">
              <w:t>Moderate</w:t>
            </w:r>
          </w:p>
        </w:tc>
      </w:tr>
      <w:tr w:rsidR="00FE508C" w:rsidRPr="00B71C38" w14:paraId="305656DB" w14:textId="77777777" w:rsidTr="00B71C38">
        <w:tc>
          <w:tcPr>
            <w:tcW w:w="705" w:type="pct"/>
            <w:tcBorders>
              <w:top w:val="single" w:sz="4" w:space="0" w:color="auto"/>
              <w:left w:val="single" w:sz="4" w:space="0" w:color="auto"/>
              <w:bottom w:val="single" w:sz="4" w:space="0" w:color="auto"/>
              <w:right w:val="single" w:sz="4" w:space="0" w:color="auto"/>
            </w:tcBorders>
          </w:tcPr>
          <w:p w14:paraId="1747C9AF" w14:textId="1DD30EE1" w:rsidR="00FE508C" w:rsidRPr="00B71C38" w:rsidRDefault="00FE508C" w:rsidP="00566A26">
            <w:r w:rsidRPr="00B71C38">
              <w:lastRenderedPageBreak/>
              <w:t>Quantitative non-randomised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42E53EB" w14:textId="77777777" w:rsidR="00FE508C" w:rsidRPr="00B71C38" w:rsidRDefault="00FE508C" w:rsidP="00566A26"/>
        </w:tc>
      </w:tr>
      <w:tr w:rsidR="00FE508C" w:rsidRPr="00B71C38" w14:paraId="75ADD691"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6F87BB0" w14:textId="52E94ADB" w:rsidR="00FE508C" w:rsidRPr="00B71C38" w:rsidRDefault="00257E53" w:rsidP="00257E53">
            <w:pPr>
              <w:rPr>
                <w:b/>
                <w:bCs/>
                <w:vertAlign w:val="superscript"/>
              </w:rPr>
            </w:pPr>
            <w:r w:rsidRPr="00B71C38">
              <w:rPr>
                <w:b/>
                <w:bCs/>
              </w:rPr>
              <w:t>Lewis (2013) Dispatcher-Assisted Cardiopulmonary Resuscitation: Time to Identify Cardiac Arrest and Deliver Chest Compression Instructions</w:t>
            </w:r>
            <w:r w:rsidR="002918C2" w:rsidRPr="00905D53">
              <w:rPr>
                <w:b/>
                <w:bCs/>
                <w:vertAlign w:val="superscript"/>
              </w:rPr>
              <w:t>33</w:t>
            </w:r>
          </w:p>
        </w:tc>
      </w:tr>
      <w:tr w:rsidR="00257E53" w:rsidRPr="00B71C38" w14:paraId="5641CE76" w14:textId="77777777" w:rsidTr="007D5B5E">
        <w:tc>
          <w:tcPr>
            <w:tcW w:w="705" w:type="pct"/>
            <w:tcBorders>
              <w:top w:val="single" w:sz="4" w:space="0" w:color="auto"/>
              <w:left w:val="single" w:sz="4" w:space="0" w:color="auto"/>
              <w:bottom w:val="single" w:sz="4" w:space="0" w:color="auto"/>
              <w:right w:val="single" w:sz="4" w:space="0" w:color="auto"/>
            </w:tcBorders>
          </w:tcPr>
          <w:p w14:paraId="3BE5F0D7" w14:textId="77777777" w:rsidR="00257E53" w:rsidRPr="00B71C38" w:rsidRDefault="00257E53" w:rsidP="00257E53">
            <w:pPr>
              <w:rPr>
                <w:b/>
                <w:bCs/>
              </w:rPr>
            </w:pPr>
            <w:r w:rsidRPr="00B71C38">
              <w:rPr>
                <w:b/>
                <w:bCs/>
              </w:rPr>
              <w:t>Study Design</w:t>
            </w:r>
          </w:p>
          <w:p w14:paraId="70B248FF" w14:textId="7F5546F6" w:rsidR="00257E53" w:rsidRPr="00B71C38" w:rsidRDefault="00257E53" w:rsidP="00257E53">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tcPr>
          <w:p w14:paraId="02A751BB" w14:textId="059049ED" w:rsidR="00257E53" w:rsidRPr="00B71C38" w:rsidRDefault="00257E53" w:rsidP="00257E53">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tcPr>
          <w:p w14:paraId="0B70B4A2" w14:textId="77777777" w:rsidR="00257E53" w:rsidRPr="00B71C38" w:rsidRDefault="00257E53" w:rsidP="00257E53">
            <w:pPr>
              <w:rPr>
                <w:b/>
                <w:bCs/>
              </w:rPr>
            </w:pPr>
            <w:r w:rsidRPr="00B71C38">
              <w:rPr>
                <w:b/>
                <w:bCs/>
              </w:rPr>
              <w:t>Setting/</w:t>
            </w:r>
          </w:p>
          <w:p w14:paraId="7DCE72C7" w14:textId="77777777" w:rsidR="00257E53" w:rsidRPr="00B71C38" w:rsidRDefault="00257E53" w:rsidP="00257E53">
            <w:pPr>
              <w:rPr>
                <w:b/>
                <w:bCs/>
              </w:rPr>
            </w:pPr>
            <w:r w:rsidRPr="00B71C38">
              <w:rPr>
                <w:b/>
                <w:bCs/>
              </w:rPr>
              <w:t>Participants</w:t>
            </w:r>
          </w:p>
          <w:p w14:paraId="67F72668" w14:textId="77777777" w:rsidR="00257E53" w:rsidRPr="00B71C38" w:rsidRDefault="00257E53" w:rsidP="00257E53"/>
        </w:tc>
        <w:tc>
          <w:tcPr>
            <w:tcW w:w="1084" w:type="pct"/>
            <w:tcBorders>
              <w:top w:val="single" w:sz="4" w:space="0" w:color="auto"/>
              <w:left w:val="single" w:sz="4" w:space="0" w:color="auto"/>
              <w:bottom w:val="single" w:sz="4" w:space="0" w:color="auto"/>
              <w:right w:val="single" w:sz="4" w:space="0" w:color="auto"/>
            </w:tcBorders>
          </w:tcPr>
          <w:p w14:paraId="0F895BD2" w14:textId="74164AE1" w:rsidR="00257E53" w:rsidRPr="00B71C38" w:rsidRDefault="00257E53" w:rsidP="00257E53">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23945152" w14:textId="7B25513C" w:rsidR="00257E53" w:rsidRPr="00B71C38" w:rsidRDefault="00257E53" w:rsidP="00257E53">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tcPr>
          <w:p w14:paraId="0C007BF4" w14:textId="16438D0E" w:rsidR="00257E53" w:rsidRPr="00B71C38" w:rsidRDefault="00257E53" w:rsidP="00257E53">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tcPr>
          <w:p w14:paraId="38871A8B" w14:textId="77777777" w:rsidR="00257E53" w:rsidRPr="00B71C38" w:rsidRDefault="00257E53" w:rsidP="00257E53">
            <w:pPr>
              <w:rPr>
                <w:b/>
                <w:bCs/>
              </w:rPr>
            </w:pPr>
            <w:r w:rsidRPr="00B71C38">
              <w:rPr>
                <w:b/>
                <w:bCs/>
              </w:rPr>
              <w:t>Quality Grade</w:t>
            </w:r>
          </w:p>
          <w:p w14:paraId="099FE5DC" w14:textId="321212C6" w:rsidR="00257E53" w:rsidRPr="00B71C38" w:rsidRDefault="00257E53" w:rsidP="00257E53">
            <w:r w:rsidRPr="00B71C38">
              <w:t>MMAT 2018</w:t>
            </w:r>
          </w:p>
        </w:tc>
      </w:tr>
      <w:tr w:rsidR="00257E53" w:rsidRPr="00B71C38" w14:paraId="24D1D639" w14:textId="77777777" w:rsidTr="007D5B5E">
        <w:tc>
          <w:tcPr>
            <w:tcW w:w="705" w:type="pct"/>
            <w:tcBorders>
              <w:top w:val="single" w:sz="4" w:space="0" w:color="auto"/>
              <w:left w:val="single" w:sz="4" w:space="0" w:color="auto"/>
              <w:bottom w:val="single" w:sz="4" w:space="0" w:color="auto"/>
              <w:right w:val="single" w:sz="4" w:space="0" w:color="auto"/>
            </w:tcBorders>
          </w:tcPr>
          <w:p w14:paraId="12A528EB" w14:textId="0D925069" w:rsidR="00257E53" w:rsidRPr="00B71C38" w:rsidRDefault="00257E53" w:rsidP="00257E53">
            <w:r w:rsidRPr="00B71C38">
              <w:t>Retrospective Coho</w:t>
            </w:r>
            <w:r w:rsidR="00D87AF6" w:rsidRPr="00B71C38">
              <w:t>rt Study</w:t>
            </w:r>
          </w:p>
        </w:tc>
        <w:tc>
          <w:tcPr>
            <w:tcW w:w="671" w:type="pct"/>
            <w:gridSpan w:val="2"/>
            <w:tcBorders>
              <w:top w:val="single" w:sz="4" w:space="0" w:color="auto"/>
              <w:left w:val="single" w:sz="4" w:space="0" w:color="auto"/>
              <w:bottom w:val="single" w:sz="4" w:space="0" w:color="auto"/>
              <w:right w:val="single" w:sz="4" w:space="0" w:color="auto"/>
            </w:tcBorders>
          </w:tcPr>
          <w:p w14:paraId="651F77DD" w14:textId="0C1D82B9" w:rsidR="00257E53" w:rsidRPr="00B71C38" w:rsidRDefault="00D87AF6" w:rsidP="00257E53">
            <w:r w:rsidRPr="00B71C38">
              <w:t>2011</w:t>
            </w:r>
          </w:p>
        </w:tc>
        <w:tc>
          <w:tcPr>
            <w:tcW w:w="650" w:type="pct"/>
            <w:tcBorders>
              <w:top w:val="single" w:sz="4" w:space="0" w:color="auto"/>
              <w:left w:val="single" w:sz="4" w:space="0" w:color="auto"/>
              <w:bottom w:val="single" w:sz="4" w:space="0" w:color="auto"/>
              <w:right w:val="single" w:sz="4" w:space="0" w:color="auto"/>
            </w:tcBorders>
          </w:tcPr>
          <w:p w14:paraId="2085B8E8" w14:textId="77777777" w:rsidR="00257E53" w:rsidRPr="00B71C38" w:rsidRDefault="00D87AF6" w:rsidP="00257E53">
            <w:r w:rsidRPr="00B71C38">
              <w:t>United States</w:t>
            </w:r>
          </w:p>
          <w:p w14:paraId="120CC9F6" w14:textId="77777777" w:rsidR="00D87AF6" w:rsidRPr="00B71C38" w:rsidRDefault="00D87AF6" w:rsidP="00257E53"/>
          <w:p w14:paraId="034657D8" w14:textId="740750D5" w:rsidR="00D87AF6" w:rsidRPr="00B71C38" w:rsidRDefault="00684CA1" w:rsidP="00257E53">
            <w:r w:rsidRPr="00B71C38">
              <w:t>590 OHCA EMS Calls</w:t>
            </w:r>
          </w:p>
        </w:tc>
        <w:tc>
          <w:tcPr>
            <w:tcW w:w="1084" w:type="pct"/>
            <w:tcBorders>
              <w:top w:val="single" w:sz="4" w:space="0" w:color="auto"/>
              <w:left w:val="single" w:sz="4" w:space="0" w:color="auto"/>
              <w:bottom w:val="single" w:sz="4" w:space="0" w:color="auto"/>
              <w:right w:val="single" w:sz="4" w:space="0" w:color="auto"/>
            </w:tcBorders>
          </w:tcPr>
          <w:p w14:paraId="69FD1DEE" w14:textId="74F8D3C7" w:rsidR="00257E53" w:rsidRPr="00B71C38" w:rsidRDefault="00726E23" w:rsidP="00257E53">
            <w:r w:rsidRPr="00B71C38">
              <w:t>EM</w:t>
            </w:r>
            <w:r w:rsidR="008839F6" w:rsidRPr="00B71C38">
              <w:t>D</w:t>
            </w:r>
            <w:r w:rsidRPr="00B71C38">
              <w:t>s recognised OHCA in 80% of cases.</w:t>
            </w:r>
          </w:p>
          <w:p w14:paraId="6C0CEB42" w14:textId="77777777" w:rsidR="00D33511" w:rsidRPr="00B71C38" w:rsidRDefault="00D33511" w:rsidP="00257E53"/>
          <w:p w14:paraId="016CA434" w14:textId="77777777" w:rsidR="00D33511" w:rsidRPr="00B71C38" w:rsidRDefault="00D33511" w:rsidP="00257E53">
            <w:r w:rsidRPr="00B71C38">
              <w:t>Where the EMD could assess consciousness and breathing the OHCA was not recognised in 8% of cases.</w:t>
            </w:r>
          </w:p>
          <w:p w14:paraId="2AD83AE0" w14:textId="77777777" w:rsidR="00774CDE" w:rsidRPr="00B71C38" w:rsidRDefault="00774CDE" w:rsidP="00257E53"/>
          <w:p w14:paraId="4ABFDCB1" w14:textId="77777777" w:rsidR="00FE38E9" w:rsidRPr="00B71C38" w:rsidRDefault="00774CDE" w:rsidP="00257E53">
            <w:r w:rsidRPr="00B71C38">
              <w:t>EMDs are less likely to recognise OHCA where the arrest is witnessed</w:t>
            </w:r>
            <w:r w:rsidR="0093128A" w:rsidRPr="00B71C38">
              <w:t xml:space="preserve">. </w:t>
            </w:r>
          </w:p>
          <w:p w14:paraId="4BE364E9" w14:textId="77777777" w:rsidR="00FE38E9" w:rsidRPr="00B71C38" w:rsidRDefault="00FE38E9" w:rsidP="00257E53"/>
          <w:p w14:paraId="52D25511" w14:textId="11B35654" w:rsidR="00774CDE" w:rsidRPr="00B71C38" w:rsidRDefault="0093128A" w:rsidP="00257E53">
            <w:r w:rsidRPr="00B71C38">
              <w:t>The caller is more likely to give uncertain or contradictory information</w:t>
            </w:r>
            <w:r w:rsidR="00A66DD9" w:rsidRPr="00B71C38">
              <w:t xml:space="preserve"> </w:t>
            </w:r>
            <w:r w:rsidR="00CD7752" w:rsidRPr="00B71C38">
              <w:t>regarding consciousness in</w:t>
            </w:r>
            <w:r w:rsidR="00A66DD9" w:rsidRPr="00B71C38">
              <w:t xml:space="preserve"> 54.3% of cases where the OHCA was not recognised compared to 22% of cases where the arrest was recognised.</w:t>
            </w:r>
          </w:p>
          <w:p w14:paraId="7427F0B1" w14:textId="77777777" w:rsidR="00B23916" w:rsidRPr="00B71C38" w:rsidRDefault="00B23916" w:rsidP="00257E53"/>
          <w:p w14:paraId="3CA4A4ED" w14:textId="2FECA0D8" w:rsidR="00B23916" w:rsidRPr="00B71C38" w:rsidRDefault="00B23916" w:rsidP="00257E53">
            <w:r w:rsidRPr="00B71C38">
              <w:t xml:space="preserve">The patient was more likely to be reported as </w:t>
            </w:r>
            <w:r w:rsidR="00CC7607" w:rsidRPr="00B71C38">
              <w:t>breathing,</w:t>
            </w:r>
            <w:r w:rsidR="00E45419" w:rsidRPr="00B71C38">
              <w:t xml:space="preserve"> or contradictory information</w:t>
            </w:r>
            <w:r w:rsidR="00502C02" w:rsidRPr="00B71C38">
              <w:t xml:space="preserve"> given </w:t>
            </w:r>
            <w:r w:rsidR="00E45419" w:rsidRPr="00B71C38">
              <w:t>in</w:t>
            </w:r>
            <w:r w:rsidR="00502C02" w:rsidRPr="00B71C38">
              <w:t xml:space="preserve"> </w:t>
            </w:r>
            <w:r w:rsidR="00E45419" w:rsidRPr="00B71C38">
              <w:t xml:space="preserve">74.3% of unrecognised </w:t>
            </w:r>
            <w:r w:rsidR="00E45419" w:rsidRPr="00B71C38">
              <w:lastRenderedPageBreak/>
              <w:t xml:space="preserve">cases as opposed to </w:t>
            </w:r>
            <w:r w:rsidR="00151F0C" w:rsidRPr="00B71C38">
              <w:t>35.7% of recognised</w:t>
            </w:r>
            <w:r w:rsidR="00E45419" w:rsidRPr="00B71C38">
              <w:t xml:space="preserve"> cases</w:t>
            </w:r>
          </w:p>
        </w:tc>
        <w:tc>
          <w:tcPr>
            <w:tcW w:w="618" w:type="pct"/>
            <w:tcBorders>
              <w:top w:val="single" w:sz="4" w:space="0" w:color="auto"/>
              <w:left w:val="single" w:sz="4" w:space="0" w:color="auto"/>
              <w:bottom w:val="single" w:sz="4" w:space="0" w:color="auto"/>
              <w:right w:val="single" w:sz="4" w:space="0" w:color="auto"/>
            </w:tcBorders>
          </w:tcPr>
          <w:p w14:paraId="1357FF6E" w14:textId="7455D988" w:rsidR="00257E53" w:rsidRPr="00B71C38" w:rsidRDefault="006F7B27" w:rsidP="00257E53">
            <w:r w:rsidRPr="00B71C38">
              <w:lastRenderedPageBreak/>
              <w:t>Unclear</w:t>
            </w:r>
          </w:p>
        </w:tc>
        <w:tc>
          <w:tcPr>
            <w:tcW w:w="749" w:type="pct"/>
            <w:tcBorders>
              <w:top w:val="single" w:sz="4" w:space="0" w:color="auto"/>
              <w:left w:val="single" w:sz="4" w:space="0" w:color="auto"/>
              <w:bottom w:val="single" w:sz="4" w:space="0" w:color="auto"/>
              <w:right w:val="single" w:sz="4" w:space="0" w:color="auto"/>
            </w:tcBorders>
          </w:tcPr>
          <w:p w14:paraId="00FF733D" w14:textId="5D83B669" w:rsidR="00257E53" w:rsidRPr="00B71C38" w:rsidRDefault="00154AF8" w:rsidP="00257E53">
            <w:r w:rsidRPr="00B71C38">
              <w:t>19% of eligible calls were unavailable for analysis due to tech issues.</w:t>
            </w:r>
          </w:p>
          <w:p w14:paraId="20F9C153" w14:textId="287A4533" w:rsidR="007D5681" w:rsidRPr="00B71C38" w:rsidRDefault="007D5681" w:rsidP="00257E53"/>
          <w:p w14:paraId="75BD8A45" w14:textId="22E54726" w:rsidR="007D5681" w:rsidRPr="00B71C38" w:rsidRDefault="007D5681" w:rsidP="00257E53">
            <w:r w:rsidRPr="00B71C38">
              <w:t>Assu</w:t>
            </w:r>
            <w:r w:rsidR="00C51788" w:rsidRPr="00B71C38">
              <w:t>mptions were made regarding what the EMD was thinking base</w:t>
            </w:r>
            <w:r w:rsidR="00FA78BD" w:rsidRPr="00B71C38">
              <w:t xml:space="preserve">d </w:t>
            </w:r>
            <w:r w:rsidR="00C51788" w:rsidRPr="00B71C38">
              <w:t>on the EMS call recording</w:t>
            </w:r>
          </w:p>
          <w:p w14:paraId="0F5824CC" w14:textId="438867BF" w:rsidR="00154AF8" w:rsidRPr="00B71C38" w:rsidRDefault="00154AF8" w:rsidP="00257E53"/>
          <w:p w14:paraId="31EED596" w14:textId="6E48FC2E" w:rsidR="00154AF8" w:rsidRPr="00B71C38" w:rsidRDefault="00154AF8" w:rsidP="00D33511"/>
        </w:tc>
        <w:tc>
          <w:tcPr>
            <w:tcW w:w="523" w:type="pct"/>
            <w:tcBorders>
              <w:top w:val="single" w:sz="4" w:space="0" w:color="auto"/>
              <w:left w:val="single" w:sz="4" w:space="0" w:color="auto"/>
              <w:bottom w:val="single" w:sz="4" w:space="0" w:color="auto"/>
              <w:right w:val="single" w:sz="4" w:space="0" w:color="auto"/>
            </w:tcBorders>
          </w:tcPr>
          <w:p w14:paraId="32849EEE" w14:textId="3F2BA61D" w:rsidR="00257E53" w:rsidRPr="00B71C38" w:rsidRDefault="00257E53" w:rsidP="00257E53">
            <w:r w:rsidRPr="00B71C38">
              <w:t>Moderate</w:t>
            </w:r>
          </w:p>
        </w:tc>
      </w:tr>
      <w:tr w:rsidR="00257E53" w:rsidRPr="00B71C38" w14:paraId="2990FD40" w14:textId="77777777" w:rsidTr="00B71C38">
        <w:tc>
          <w:tcPr>
            <w:tcW w:w="705" w:type="pct"/>
            <w:tcBorders>
              <w:top w:val="single" w:sz="4" w:space="0" w:color="auto"/>
              <w:left w:val="single" w:sz="4" w:space="0" w:color="auto"/>
              <w:bottom w:val="single" w:sz="4" w:space="0" w:color="auto"/>
              <w:right w:val="single" w:sz="4" w:space="0" w:color="auto"/>
            </w:tcBorders>
          </w:tcPr>
          <w:p w14:paraId="4648016D" w14:textId="2C6D3101" w:rsidR="00257E53" w:rsidRPr="00B71C38" w:rsidRDefault="00257E53" w:rsidP="00257E53">
            <w:r w:rsidRPr="00B71C38">
              <w:rPr>
                <w:b/>
                <w:bCs/>
              </w:rPr>
              <w:t>Quantitative non-randomised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9FDD2E8" w14:textId="77777777" w:rsidR="00257E53" w:rsidRPr="00B71C38" w:rsidRDefault="00257E53" w:rsidP="00257E53"/>
        </w:tc>
      </w:tr>
      <w:tr w:rsidR="00257E53" w:rsidRPr="00B71C38" w14:paraId="3B812432"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29F11F7" w14:textId="2535D979" w:rsidR="00257E53" w:rsidRPr="00905D53" w:rsidRDefault="00257E53" w:rsidP="00257E53">
            <w:pPr>
              <w:rPr>
                <w:b/>
                <w:bCs/>
                <w:vertAlign w:val="superscript"/>
              </w:rPr>
            </w:pPr>
            <w:proofErr w:type="spellStart"/>
            <w:r w:rsidRPr="00B71C38">
              <w:rPr>
                <w:b/>
                <w:bCs/>
              </w:rPr>
              <w:t>Hardeland</w:t>
            </w:r>
            <w:proofErr w:type="spellEnd"/>
            <w:r w:rsidRPr="00B71C38">
              <w:rPr>
                <w:b/>
                <w:bCs/>
              </w:rPr>
              <w:t xml:space="preserve"> (2014) Comparison of Medical Priority Dispatch (MPD) and Criteria Based Dispatch (CBD) relating to cardiac arrest calls</w:t>
            </w:r>
            <w:r w:rsidR="002918C2" w:rsidRPr="00905D53">
              <w:rPr>
                <w:b/>
                <w:bCs/>
                <w:vertAlign w:val="superscript"/>
              </w:rPr>
              <w:t>34</w:t>
            </w:r>
          </w:p>
        </w:tc>
      </w:tr>
      <w:tr w:rsidR="00257E53" w:rsidRPr="00B71C38" w14:paraId="200B9CDA"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6456687B" w14:textId="77777777" w:rsidR="00257E53" w:rsidRPr="00B71C38" w:rsidRDefault="00257E53" w:rsidP="00257E53">
            <w:pPr>
              <w:rPr>
                <w:b/>
                <w:bCs/>
              </w:rPr>
            </w:pPr>
            <w:r w:rsidRPr="00B71C38">
              <w:rPr>
                <w:b/>
                <w:bCs/>
              </w:rPr>
              <w:t>Study Design</w:t>
            </w:r>
          </w:p>
          <w:p w14:paraId="61F31A1D" w14:textId="77777777" w:rsidR="00257E53" w:rsidRPr="00B71C38" w:rsidRDefault="00257E53" w:rsidP="00257E53">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463DA5CC" w14:textId="77777777" w:rsidR="00257E53" w:rsidRPr="00B71C38" w:rsidRDefault="00257E53" w:rsidP="00257E53">
            <w:pPr>
              <w:rPr>
                <w:b/>
                <w:bCs/>
              </w:rPr>
            </w:pPr>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hideMark/>
          </w:tcPr>
          <w:p w14:paraId="460E6617" w14:textId="77777777" w:rsidR="00257E53" w:rsidRPr="00B71C38" w:rsidRDefault="00257E53" w:rsidP="00257E53">
            <w:pPr>
              <w:rPr>
                <w:b/>
                <w:bCs/>
              </w:rPr>
            </w:pPr>
            <w:r w:rsidRPr="00B71C38">
              <w:rPr>
                <w:b/>
                <w:bCs/>
              </w:rPr>
              <w:t>Setting/</w:t>
            </w:r>
          </w:p>
          <w:p w14:paraId="316F582C" w14:textId="77777777" w:rsidR="00257E53" w:rsidRPr="00B71C38" w:rsidRDefault="00257E53" w:rsidP="00257E53">
            <w:pPr>
              <w:rPr>
                <w:b/>
                <w:bCs/>
              </w:rPr>
            </w:pPr>
            <w:r w:rsidRPr="00B71C38">
              <w:rPr>
                <w:b/>
                <w:bCs/>
              </w:rPr>
              <w:t>Participants</w:t>
            </w:r>
          </w:p>
          <w:p w14:paraId="17966555" w14:textId="577CF252" w:rsidR="00257E53" w:rsidRPr="00B71C38" w:rsidRDefault="00257E53" w:rsidP="00257E53"/>
        </w:tc>
        <w:tc>
          <w:tcPr>
            <w:tcW w:w="1084" w:type="pct"/>
            <w:tcBorders>
              <w:top w:val="single" w:sz="4" w:space="0" w:color="auto"/>
              <w:left w:val="single" w:sz="4" w:space="0" w:color="auto"/>
              <w:bottom w:val="single" w:sz="4" w:space="0" w:color="auto"/>
              <w:right w:val="single" w:sz="4" w:space="0" w:color="auto"/>
            </w:tcBorders>
            <w:hideMark/>
          </w:tcPr>
          <w:p w14:paraId="7FBA1D15" w14:textId="77777777" w:rsidR="00257E53" w:rsidRPr="00B71C38" w:rsidRDefault="00257E53" w:rsidP="00257E53">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3A63B349" w14:textId="2BCF58D1" w:rsidR="00257E53" w:rsidRPr="00B71C38" w:rsidRDefault="00257E53" w:rsidP="00257E53">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21FA991B" w14:textId="1C566B6B" w:rsidR="00257E53" w:rsidRPr="00B71C38" w:rsidRDefault="00257E53" w:rsidP="00257E53">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25D058A2" w14:textId="77777777" w:rsidR="00257E53" w:rsidRPr="00B71C38" w:rsidRDefault="00257E53" w:rsidP="00257E53">
            <w:pPr>
              <w:rPr>
                <w:b/>
                <w:bCs/>
              </w:rPr>
            </w:pPr>
            <w:r w:rsidRPr="00B71C38">
              <w:rPr>
                <w:b/>
                <w:bCs/>
              </w:rPr>
              <w:t>Quality Grade</w:t>
            </w:r>
          </w:p>
          <w:p w14:paraId="44E4FEB1" w14:textId="77777777" w:rsidR="00257E53" w:rsidRPr="00B71C38" w:rsidRDefault="00257E53" w:rsidP="00257E53">
            <w:r w:rsidRPr="00B71C38">
              <w:t>MMAT 2018</w:t>
            </w:r>
          </w:p>
        </w:tc>
      </w:tr>
      <w:tr w:rsidR="00257E53" w:rsidRPr="00B71C38" w14:paraId="577591BB" w14:textId="77777777" w:rsidTr="007D5B5E">
        <w:tc>
          <w:tcPr>
            <w:tcW w:w="705" w:type="pct"/>
            <w:tcBorders>
              <w:top w:val="single" w:sz="4" w:space="0" w:color="auto"/>
              <w:left w:val="single" w:sz="4" w:space="0" w:color="auto"/>
              <w:bottom w:val="single" w:sz="4" w:space="0" w:color="auto"/>
              <w:right w:val="single" w:sz="4" w:space="0" w:color="auto"/>
            </w:tcBorders>
          </w:tcPr>
          <w:p w14:paraId="576348B2" w14:textId="77777777" w:rsidR="00257E53" w:rsidRPr="00B71C38" w:rsidRDefault="00257E53" w:rsidP="00257E53">
            <w:r w:rsidRPr="00B71C38">
              <w:t>Observational Study.</w:t>
            </w:r>
          </w:p>
          <w:p w14:paraId="16E8C13D" w14:textId="77777777" w:rsidR="00257E53" w:rsidRPr="00B71C38" w:rsidRDefault="00257E53" w:rsidP="00257E53"/>
          <w:p w14:paraId="7A49FC33" w14:textId="77777777" w:rsidR="00257E53" w:rsidRPr="00B71C38" w:rsidRDefault="00257E53" w:rsidP="00257E53">
            <w:r w:rsidRPr="00B71C38">
              <w:t xml:space="preserve">The aim of this study was to compare two commonly used medical dispatch tools in handling cardiac arrest calls; Medical Priority Dispatch (MPD) used in Richmond, </w:t>
            </w:r>
            <w:proofErr w:type="gramStart"/>
            <w:r w:rsidRPr="00B71C38">
              <w:t>USA</w:t>
            </w:r>
            <w:proofErr w:type="gramEnd"/>
            <w:r w:rsidRPr="00B71C38">
              <w:t xml:space="preserve"> and Criteria Based Dispatch (CBD) used in Oslo and </w:t>
            </w:r>
            <w:proofErr w:type="spellStart"/>
            <w:r w:rsidRPr="00B71C38">
              <w:t>Akershus</w:t>
            </w:r>
            <w:proofErr w:type="spellEnd"/>
            <w:r w:rsidRPr="00B71C38">
              <w:t>, Norway.</w:t>
            </w:r>
          </w:p>
        </w:tc>
        <w:tc>
          <w:tcPr>
            <w:tcW w:w="671" w:type="pct"/>
            <w:gridSpan w:val="2"/>
            <w:tcBorders>
              <w:top w:val="single" w:sz="4" w:space="0" w:color="auto"/>
              <w:left w:val="single" w:sz="4" w:space="0" w:color="auto"/>
              <w:bottom w:val="single" w:sz="4" w:space="0" w:color="auto"/>
              <w:right w:val="single" w:sz="4" w:space="0" w:color="auto"/>
            </w:tcBorders>
          </w:tcPr>
          <w:p w14:paraId="035D35D4" w14:textId="77777777" w:rsidR="00257E53" w:rsidRPr="00B71C38" w:rsidRDefault="00257E53" w:rsidP="00257E53">
            <w:r w:rsidRPr="00B71C38">
              <w:t>MPD Site: 1</w:t>
            </w:r>
            <w:r w:rsidRPr="00B71C38">
              <w:rPr>
                <w:vertAlign w:val="superscript"/>
              </w:rPr>
              <w:t>st</w:t>
            </w:r>
            <w:r w:rsidRPr="00B71C38">
              <w:t xml:space="preserve"> May 2010 – 30</w:t>
            </w:r>
            <w:r w:rsidRPr="00B71C38">
              <w:rPr>
                <w:vertAlign w:val="superscript"/>
              </w:rPr>
              <w:t>th</w:t>
            </w:r>
            <w:r w:rsidRPr="00B71C38">
              <w:t xml:space="preserve"> April 2011</w:t>
            </w:r>
          </w:p>
          <w:p w14:paraId="29E6BEE3" w14:textId="77777777" w:rsidR="00257E53" w:rsidRPr="00B71C38" w:rsidRDefault="00257E53" w:rsidP="00257E53"/>
          <w:p w14:paraId="1435DF23" w14:textId="77777777" w:rsidR="00257E53" w:rsidRPr="00B71C38" w:rsidRDefault="00257E53" w:rsidP="00257E53">
            <w:r w:rsidRPr="00B71C38">
              <w:t>CBD Site: 1</w:t>
            </w:r>
            <w:r w:rsidRPr="00B71C38">
              <w:rPr>
                <w:vertAlign w:val="superscript"/>
              </w:rPr>
              <w:t>st</w:t>
            </w:r>
            <w:r w:rsidRPr="00B71C38">
              <w:t xml:space="preserve"> Jan 2007 – 31</w:t>
            </w:r>
            <w:r w:rsidRPr="00B71C38">
              <w:rPr>
                <w:vertAlign w:val="superscript"/>
              </w:rPr>
              <w:t>st</w:t>
            </w:r>
            <w:r w:rsidRPr="00B71C38">
              <w:t xml:space="preserve"> Dec 2007</w:t>
            </w:r>
          </w:p>
        </w:tc>
        <w:tc>
          <w:tcPr>
            <w:tcW w:w="650" w:type="pct"/>
            <w:tcBorders>
              <w:top w:val="single" w:sz="4" w:space="0" w:color="auto"/>
              <w:left w:val="single" w:sz="4" w:space="0" w:color="auto"/>
              <w:bottom w:val="single" w:sz="4" w:space="0" w:color="auto"/>
              <w:right w:val="single" w:sz="4" w:space="0" w:color="auto"/>
            </w:tcBorders>
          </w:tcPr>
          <w:p w14:paraId="71BDFEEE" w14:textId="77777777" w:rsidR="00257E53" w:rsidRPr="00B71C38" w:rsidRDefault="00257E53" w:rsidP="00257E53">
            <w:r w:rsidRPr="00B71C38">
              <w:t xml:space="preserve">Oslo &amp; </w:t>
            </w:r>
            <w:proofErr w:type="spellStart"/>
            <w:r w:rsidRPr="00B71C38">
              <w:t>Akershus</w:t>
            </w:r>
            <w:proofErr w:type="spellEnd"/>
            <w:r w:rsidRPr="00B71C38">
              <w:t>, Norway. Richmond, US.</w:t>
            </w:r>
          </w:p>
          <w:p w14:paraId="20E9D9AA" w14:textId="77777777" w:rsidR="00257E53" w:rsidRPr="00B71C38" w:rsidRDefault="00257E53" w:rsidP="00257E53"/>
        </w:tc>
        <w:tc>
          <w:tcPr>
            <w:tcW w:w="1084" w:type="pct"/>
            <w:tcBorders>
              <w:top w:val="single" w:sz="4" w:space="0" w:color="auto"/>
              <w:left w:val="single" w:sz="4" w:space="0" w:color="auto"/>
              <w:bottom w:val="single" w:sz="4" w:space="0" w:color="auto"/>
              <w:right w:val="single" w:sz="4" w:space="0" w:color="auto"/>
            </w:tcBorders>
            <w:hideMark/>
          </w:tcPr>
          <w:p w14:paraId="46500322" w14:textId="77777777" w:rsidR="00257E53" w:rsidRPr="00B71C38" w:rsidRDefault="00257E53" w:rsidP="00257E53">
            <w:r w:rsidRPr="00B71C38">
              <w:t xml:space="preserve">Protocol adherence was similar for the MPD and CBD systems with 100 (100%) vs. 136 (97%) calls successfully clarifying consciousness (p = 0.14) and 100 (100%) vs. 137 (98%) clarifying respiratory </w:t>
            </w:r>
            <w:proofErr w:type="gramStart"/>
            <w:r w:rsidRPr="00B71C38">
              <w:t>arrest(</w:t>
            </w:r>
            <w:proofErr w:type="gramEnd"/>
            <w:r w:rsidRPr="00B71C38">
              <w:t>p = 0.27), respectively. Absence of normal breathing was initially clarified by the dispatcher in 28 (28%) in the MPD system and 51 (36%) of the calls in the CBD system (p = 0.17), and cardiac arrest recognised in 82 (82%) and 108 (77%) (p = 0.42) calls respectively. In both systems the most frequent reason for not recognising cardiac arrest was misinterpretation of agonal breathing.</w:t>
            </w:r>
          </w:p>
          <w:p w14:paraId="069507EC" w14:textId="77777777" w:rsidR="00257E53" w:rsidRPr="00B71C38" w:rsidRDefault="00257E53" w:rsidP="00257E53">
            <w:r w:rsidRPr="00B71C38">
              <w:t xml:space="preserve">Pre-arrival CPR instructions were offered in 81% vs. 74% (p = 0.22) of eligible cases and declined in 7% vs. 5% (p = 0.58) </w:t>
            </w:r>
            <w:r w:rsidRPr="00B71C38">
              <w:lastRenderedPageBreak/>
              <w:t>in the MPD vs. CBD systems, respectively. The most frequent reason for not offering CPR instructions was failure to recognise cardiac arrest due to agonal breathing.</w:t>
            </w:r>
          </w:p>
          <w:p w14:paraId="1E5D90AC" w14:textId="77777777" w:rsidR="00257E53" w:rsidRPr="00B71C38" w:rsidRDefault="00257E53" w:rsidP="00257E53">
            <w:r w:rsidRPr="00B71C38">
              <w:t>Pre-arrival CPR instructions were offered faster and more frequently in the CBD system, but in both systems chest compressions were delayed 3–4 min. Earlier recognition of cardiac arrest and improved CPR instructions may facilitate earlier lay rescuer CPR.</w:t>
            </w:r>
          </w:p>
        </w:tc>
        <w:tc>
          <w:tcPr>
            <w:tcW w:w="618" w:type="pct"/>
            <w:tcBorders>
              <w:top w:val="single" w:sz="4" w:space="0" w:color="auto"/>
              <w:left w:val="single" w:sz="4" w:space="0" w:color="auto"/>
              <w:bottom w:val="single" w:sz="4" w:space="0" w:color="auto"/>
              <w:right w:val="single" w:sz="4" w:space="0" w:color="auto"/>
            </w:tcBorders>
          </w:tcPr>
          <w:p w14:paraId="5D6086E1" w14:textId="5202F25F" w:rsidR="00257E53" w:rsidRPr="00B71C38" w:rsidRDefault="00257E53" w:rsidP="00257E53">
            <w:r w:rsidRPr="00B71C38">
              <w:lastRenderedPageBreak/>
              <w:t>Medical Priority Dispatch and Criteria-Based Dispatch</w:t>
            </w:r>
          </w:p>
        </w:tc>
        <w:tc>
          <w:tcPr>
            <w:tcW w:w="749" w:type="pct"/>
            <w:tcBorders>
              <w:top w:val="single" w:sz="4" w:space="0" w:color="auto"/>
              <w:left w:val="single" w:sz="4" w:space="0" w:color="auto"/>
              <w:bottom w:val="single" w:sz="4" w:space="0" w:color="auto"/>
              <w:right w:val="single" w:sz="4" w:space="0" w:color="auto"/>
            </w:tcBorders>
          </w:tcPr>
          <w:p w14:paraId="0683E936" w14:textId="5F94752F" w:rsidR="00257E53" w:rsidRPr="00B71C38" w:rsidRDefault="00257E53" w:rsidP="00257E53">
            <w:r w:rsidRPr="00B71C38">
              <w:t>Different years of data collection (2007 CBD site and 2010/11 MPD site)</w:t>
            </w:r>
          </w:p>
          <w:p w14:paraId="0D965E1D" w14:textId="77777777" w:rsidR="00257E53" w:rsidRPr="00B71C38" w:rsidRDefault="00257E53" w:rsidP="00257E53">
            <w:r w:rsidRPr="00B71C38">
              <w:t xml:space="preserve"> may have confounded.</w:t>
            </w:r>
          </w:p>
          <w:p w14:paraId="5CA5396D" w14:textId="77777777" w:rsidR="00257E53" w:rsidRPr="00B71C38" w:rsidRDefault="00257E53" w:rsidP="00257E53"/>
          <w:p w14:paraId="499901F5" w14:textId="77777777" w:rsidR="00257E53" w:rsidRPr="00B71C38" w:rsidRDefault="00257E53" w:rsidP="00257E53">
            <w:r w:rsidRPr="00B71C38">
              <w:t>Small sample size.</w:t>
            </w:r>
          </w:p>
        </w:tc>
        <w:tc>
          <w:tcPr>
            <w:tcW w:w="523" w:type="pct"/>
            <w:tcBorders>
              <w:top w:val="single" w:sz="4" w:space="0" w:color="auto"/>
              <w:left w:val="single" w:sz="4" w:space="0" w:color="auto"/>
              <w:bottom w:val="single" w:sz="4" w:space="0" w:color="auto"/>
              <w:right w:val="single" w:sz="4" w:space="0" w:color="auto"/>
            </w:tcBorders>
            <w:hideMark/>
          </w:tcPr>
          <w:p w14:paraId="0DECFB69" w14:textId="77777777" w:rsidR="00257E53" w:rsidRPr="00B71C38" w:rsidRDefault="00257E53" w:rsidP="00257E53">
            <w:r w:rsidRPr="00B71C38">
              <w:t>Moderate</w:t>
            </w:r>
          </w:p>
        </w:tc>
      </w:tr>
      <w:tr w:rsidR="00257E53" w:rsidRPr="00B71C38" w14:paraId="692CA9D4" w14:textId="77777777" w:rsidTr="00B71C38">
        <w:tc>
          <w:tcPr>
            <w:tcW w:w="705" w:type="pct"/>
            <w:tcBorders>
              <w:top w:val="single" w:sz="4" w:space="0" w:color="auto"/>
              <w:left w:val="single" w:sz="4" w:space="0" w:color="auto"/>
              <w:bottom w:val="single" w:sz="4" w:space="0" w:color="auto"/>
              <w:right w:val="single" w:sz="4" w:space="0" w:color="auto"/>
            </w:tcBorders>
            <w:hideMark/>
          </w:tcPr>
          <w:p w14:paraId="5464A1AD" w14:textId="27D3F23C" w:rsidR="00257E53" w:rsidRPr="00B71C38" w:rsidRDefault="00257E53" w:rsidP="00257E53">
            <w:pPr>
              <w:rPr>
                <w:b/>
                <w:bCs/>
              </w:rPr>
            </w:pPr>
            <w:r w:rsidRPr="00B71C38">
              <w:rPr>
                <w:b/>
                <w:bCs/>
              </w:rPr>
              <w:t>Quantitative descriptive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39B5585" w14:textId="1BB5E264" w:rsidR="00257E53" w:rsidRPr="00B71C38" w:rsidRDefault="00257E53" w:rsidP="00257E53"/>
        </w:tc>
      </w:tr>
      <w:tr w:rsidR="00257E53" w:rsidRPr="00B71C38" w14:paraId="40199E4C"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17C1409" w14:textId="4704B54C" w:rsidR="00257E53" w:rsidRPr="00905D53" w:rsidRDefault="00257E53" w:rsidP="00257E53">
            <w:pPr>
              <w:rPr>
                <w:b/>
                <w:bCs/>
                <w:vertAlign w:val="superscript"/>
              </w:rPr>
            </w:pPr>
            <w:r w:rsidRPr="00B71C38">
              <w:rPr>
                <w:b/>
                <w:bCs/>
              </w:rPr>
              <w:t>Travers (2014) Out-of-hospital cardiac arrest phone detection: Those who most need chest compressions are the most difficult to recognise</w:t>
            </w:r>
            <w:r w:rsidR="002918C2" w:rsidRPr="00905D53">
              <w:rPr>
                <w:b/>
                <w:bCs/>
                <w:vertAlign w:val="superscript"/>
              </w:rPr>
              <w:t>35</w:t>
            </w:r>
          </w:p>
        </w:tc>
      </w:tr>
      <w:tr w:rsidR="00257E53" w:rsidRPr="00B71C38" w14:paraId="1D56A015"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31DA9B5B" w14:textId="77777777" w:rsidR="00257E53" w:rsidRPr="00B71C38" w:rsidRDefault="00257E53" w:rsidP="00257E53">
            <w:pPr>
              <w:rPr>
                <w:b/>
                <w:bCs/>
              </w:rPr>
            </w:pPr>
            <w:r w:rsidRPr="00B71C38">
              <w:rPr>
                <w:b/>
                <w:bCs/>
              </w:rPr>
              <w:t>Study Design</w:t>
            </w:r>
          </w:p>
          <w:p w14:paraId="2A86D26B" w14:textId="77777777" w:rsidR="00257E53" w:rsidRPr="00B71C38" w:rsidRDefault="00257E53" w:rsidP="00257E53">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11431CFA" w14:textId="77777777" w:rsidR="00257E53" w:rsidRPr="00B71C38" w:rsidRDefault="00257E53" w:rsidP="00257E53">
            <w:pPr>
              <w:rPr>
                <w:b/>
                <w:bCs/>
              </w:rPr>
            </w:pPr>
            <w:r w:rsidRPr="00B71C38">
              <w:rPr>
                <w:b/>
                <w:bCs/>
              </w:rPr>
              <w:t>Date</w:t>
            </w:r>
          </w:p>
        </w:tc>
        <w:tc>
          <w:tcPr>
            <w:tcW w:w="650" w:type="pct"/>
            <w:tcBorders>
              <w:top w:val="single" w:sz="4" w:space="0" w:color="auto"/>
              <w:left w:val="single" w:sz="4" w:space="0" w:color="auto"/>
              <w:bottom w:val="single" w:sz="4" w:space="0" w:color="auto"/>
              <w:right w:val="single" w:sz="4" w:space="0" w:color="auto"/>
            </w:tcBorders>
            <w:hideMark/>
          </w:tcPr>
          <w:p w14:paraId="56BB6EF2" w14:textId="77777777" w:rsidR="00257E53" w:rsidRPr="00B71C38" w:rsidRDefault="00257E53" w:rsidP="00257E53">
            <w:pPr>
              <w:rPr>
                <w:b/>
                <w:bCs/>
              </w:rPr>
            </w:pPr>
            <w:r w:rsidRPr="00B71C38">
              <w:rPr>
                <w:b/>
                <w:bCs/>
              </w:rPr>
              <w:t>Setting</w:t>
            </w:r>
          </w:p>
          <w:p w14:paraId="6F9C28BB" w14:textId="77777777" w:rsidR="00257E53" w:rsidRPr="00B71C38" w:rsidRDefault="00257E53" w:rsidP="00257E53">
            <w:pPr>
              <w:rPr>
                <w:b/>
                <w:bCs/>
              </w:rPr>
            </w:pPr>
            <w:r w:rsidRPr="00B71C38">
              <w:rPr>
                <w:b/>
                <w:bCs/>
              </w:rPr>
              <w:t>Participants</w:t>
            </w:r>
          </w:p>
          <w:p w14:paraId="54D38093" w14:textId="623CF481" w:rsidR="00257E53" w:rsidRPr="00B71C38" w:rsidRDefault="00257E53" w:rsidP="00257E53">
            <w:pPr>
              <w:rPr>
                <w:b/>
                <w:bCs/>
              </w:rPr>
            </w:pPr>
          </w:p>
        </w:tc>
        <w:tc>
          <w:tcPr>
            <w:tcW w:w="1084" w:type="pct"/>
            <w:tcBorders>
              <w:top w:val="single" w:sz="4" w:space="0" w:color="auto"/>
              <w:left w:val="single" w:sz="4" w:space="0" w:color="auto"/>
              <w:bottom w:val="single" w:sz="4" w:space="0" w:color="auto"/>
              <w:right w:val="single" w:sz="4" w:space="0" w:color="auto"/>
            </w:tcBorders>
            <w:hideMark/>
          </w:tcPr>
          <w:p w14:paraId="50F85DF2" w14:textId="77777777" w:rsidR="00257E53" w:rsidRPr="00B71C38" w:rsidRDefault="00257E53" w:rsidP="00257E53">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7066CDE8" w14:textId="77777777" w:rsidR="00257E53" w:rsidRPr="00B71C38" w:rsidRDefault="00257E53" w:rsidP="00257E53">
            <w:pPr>
              <w:rPr>
                <w:b/>
                <w:bCs/>
              </w:rPr>
            </w:pPr>
          </w:p>
        </w:tc>
        <w:tc>
          <w:tcPr>
            <w:tcW w:w="749" w:type="pct"/>
            <w:tcBorders>
              <w:top w:val="single" w:sz="4" w:space="0" w:color="auto"/>
              <w:left w:val="single" w:sz="4" w:space="0" w:color="auto"/>
              <w:bottom w:val="single" w:sz="4" w:space="0" w:color="auto"/>
              <w:right w:val="single" w:sz="4" w:space="0" w:color="auto"/>
            </w:tcBorders>
            <w:hideMark/>
          </w:tcPr>
          <w:p w14:paraId="6338DEE2" w14:textId="55210FC5" w:rsidR="00257E53" w:rsidRPr="00B71C38" w:rsidRDefault="00257E53" w:rsidP="00257E53">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17CB795E" w14:textId="77777777" w:rsidR="00257E53" w:rsidRPr="00B71C38" w:rsidRDefault="00257E53" w:rsidP="00257E53">
            <w:pPr>
              <w:rPr>
                <w:b/>
                <w:bCs/>
              </w:rPr>
            </w:pPr>
            <w:r w:rsidRPr="00B71C38">
              <w:rPr>
                <w:b/>
                <w:bCs/>
              </w:rPr>
              <w:t>Quality Grade</w:t>
            </w:r>
          </w:p>
          <w:p w14:paraId="73FBC8E3" w14:textId="77777777" w:rsidR="00257E53" w:rsidRPr="00B71C38" w:rsidRDefault="00257E53" w:rsidP="00257E53">
            <w:r w:rsidRPr="00B71C38">
              <w:t>MMAT 2018</w:t>
            </w:r>
          </w:p>
        </w:tc>
      </w:tr>
      <w:tr w:rsidR="00257E53" w:rsidRPr="00B71C38" w14:paraId="3483963F" w14:textId="77777777" w:rsidTr="007D5B5E">
        <w:tc>
          <w:tcPr>
            <w:tcW w:w="705" w:type="pct"/>
            <w:tcBorders>
              <w:top w:val="single" w:sz="4" w:space="0" w:color="auto"/>
              <w:left w:val="single" w:sz="4" w:space="0" w:color="auto"/>
              <w:bottom w:val="single" w:sz="4" w:space="0" w:color="auto"/>
              <w:right w:val="single" w:sz="4" w:space="0" w:color="auto"/>
            </w:tcBorders>
          </w:tcPr>
          <w:p w14:paraId="1F480399" w14:textId="033A99CE" w:rsidR="00257E53" w:rsidRPr="00B71C38" w:rsidRDefault="00257E53" w:rsidP="00257E53">
            <w:r w:rsidRPr="00B71C38">
              <w:t>Prospective Observational Study.</w:t>
            </w:r>
          </w:p>
          <w:p w14:paraId="28BEC060" w14:textId="77777777" w:rsidR="00257E53" w:rsidRPr="00B71C38" w:rsidRDefault="00257E53" w:rsidP="00257E53"/>
          <w:p w14:paraId="38E6FAC4" w14:textId="77777777" w:rsidR="00257E53" w:rsidRPr="00B71C38" w:rsidRDefault="00257E53" w:rsidP="00257E53">
            <w:r w:rsidRPr="00B71C38">
              <w:t>Aimed to measure prospectively the rate of OHCA recognition.</w:t>
            </w:r>
          </w:p>
          <w:p w14:paraId="102F0D85" w14:textId="77777777" w:rsidR="00257E53" w:rsidRPr="00B71C38" w:rsidRDefault="00257E53" w:rsidP="00257E53"/>
          <w:p w14:paraId="78265266" w14:textId="77777777" w:rsidR="00257E53" w:rsidRPr="00B71C38" w:rsidRDefault="00257E53" w:rsidP="00257E53"/>
        </w:tc>
        <w:tc>
          <w:tcPr>
            <w:tcW w:w="671" w:type="pct"/>
            <w:gridSpan w:val="2"/>
            <w:tcBorders>
              <w:top w:val="single" w:sz="4" w:space="0" w:color="auto"/>
              <w:left w:val="single" w:sz="4" w:space="0" w:color="auto"/>
              <w:bottom w:val="single" w:sz="4" w:space="0" w:color="auto"/>
              <w:right w:val="single" w:sz="4" w:space="0" w:color="auto"/>
            </w:tcBorders>
            <w:hideMark/>
          </w:tcPr>
          <w:p w14:paraId="7133FDE6" w14:textId="77777777" w:rsidR="00257E53" w:rsidRPr="00B71C38" w:rsidRDefault="00257E53" w:rsidP="00257E53">
            <w:r w:rsidRPr="00B71C38">
              <w:t>May 2012</w:t>
            </w:r>
          </w:p>
        </w:tc>
        <w:tc>
          <w:tcPr>
            <w:tcW w:w="650" w:type="pct"/>
            <w:tcBorders>
              <w:top w:val="single" w:sz="4" w:space="0" w:color="auto"/>
              <w:left w:val="single" w:sz="4" w:space="0" w:color="auto"/>
              <w:bottom w:val="single" w:sz="4" w:space="0" w:color="auto"/>
              <w:right w:val="single" w:sz="4" w:space="0" w:color="auto"/>
            </w:tcBorders>
          </w:tcPr>
          <w:p w14:paraId="72A061A7" w14:textId="77777777" w:rsidR="00257E53" w:rsidRPr="00B71C38" w:rsidRDefault="00257E53" w:rsidP="00257E53">
            <w:r w:rsidRPr="00B71C38">
              <w:t>France.</w:t>
            </w:r>
          </w:p>
          <w:p w14:paraId="0DCF42AD" w14:textId="77777777" w:rsidR="00257E53" w:rsidRPr="00B71C38" w:rsidRDefault="00257E53" w:rsidP="00257E53"/>
          <w:p w14:paraId="633D95D3" w14:textId="77777777" w:rsidR="00257E53" w:rsidRPr="00B71C38" w:rsidRDefault="00257E53" w:rsidP="00257E53">
            <w:r w:rsidRPr="00B71C38">
              <w:t>Paris Firefighter (FF) Dispatch Centre.</w:t>
            </w:r>
          </w:p>
          <w:p w14:paraId="4CA9BB95" w14:textId="77777777" w:rsidR="00257E53" w:rsidRPr="00B71C38" w:rsidRDefault="00257E53" w:rsidP="00257E53"/>
          <w:p w14:paraId="268E2D9B" w14:textId="7A2B17CC" w:rsidR="00257E53" w:rsidRPr="00B71C38" w:rsidRDefault="00257E53" w:rsidP="00257E53"/>
        </w:tc>
        <w:tc>
          <w:tcPr>
            <w:tcW w:w="1084" w:type="pct"/>
            <w:tcBorders>
              <w:top w:val="single" w:sz="4" w:space="0" w:color="auto"/>
              <w:left w:val="single" w:sz="4" w:space="0" w:color="auto"/>
              <w:bottom w:val="single" w:sz="4" w:space="0" w:color="auto"/>
              <w:right w:val="single" w:sz="4" w:space="0" w:color="auto"/>
            </w:tcBorders>
          </w:tcPr>
          <w:p w14:paraId="37784B0E" w14:textId="77777777" w:rsidR="00257E53" w:rsidRPr="00B71C38" w:rsidRDefault="00257E53" w:rsidP="00257E53">
            <w:r w:rsidRPr="00B71C38">
              <w:t>Dispatcher recognised 50/82 (61%) OHCA.</w:t>
            </w:r>
          </w:p>
          <w:p w14:paraId="1CE43752" w14:textId="77777777" w:rsidR="00257E53" w:rsidRPr="00B71C38" w:rsidRDefault="00257E53" w:rsidP="00257E53">
            <w:r w:rsidRPr="00B71C38">
              <w:t xml:space="preserve">The comparison between detected and undetected OHCAs highlighted differences in assessment of ventilation status and victim outcome. The presence of agonal breathing and the absence or incomplete ventilation status assessment decreased the likelihood of recognizing OHCA.  </w:t>
            </w:r>
          </w:p>
          <w:p w14:paraId="7A2B1974" w14:textId="77777777" w:rsidR="00257E53" w:rsidRPr="00B71C38" w:rsidRDefault="00257E53" w:rsidP="00257E53">
            <w:r w:rsidRPr="00B71C38">
              <w:lastRenderedPageBreak/>
              <w:t>There was a link between the request to put a hand on the abdomen and correct CA recognition (p = 0.001).</w:t>
            </w:r>
          </w:p>
          <w:p w14:paraId="627C8115" w14:textId="77777777" w:rsidR="00257E53" w:rsidRPr="00B71C38" w:rsidRDefault="00257E53" w:rsidP="00257E53">
            <w:r w:rsidRPr="00B71C38">
              <w:t>The median time and the interquartile range from the call to CA</w:t>
            </w:r>
          </w:p>
          <w:p w14:paraId="5D70EBE7" w14:textId="77777777" w:rsidR="00257E53" w:rsidRPr="00B71C38" w:rsidRDefault="00257E53" w:rsidP="00257E53">
            <w:r w:rsidRPr="00B71C38">
              <w:t>recognition was 2 min 23 s (1 min 51 s to 3 min 7 s). Among the 50</w:t>
            </w:r>
          </w:p>
          <w:p w14:paraId="5016DEA0" w14:textId="77777777" w:rsidR="00257E53" w:rsidRPr="00B71C38" w:rsidRDefault="00257E53" w:rsidP="00257E53">
            <w:r w:rsidRPr="00B71C38">
              <w:t>detected CAs, 27 received dispatcher-assisted CPR.</w:t>
            </w:r>
          </w:p>
          <w:p w14:paraId="18677492" w14:textId="77777777" w:rsidR="00257E53" w:rsidRPr="00B71C38" w:rsidRDefault="00257E53" w:rsidP="00257E53">
            <w:r w:rsidRPr="00B71C38">
              <w:t>The median interval from the call beginning to the CPR initiation</w:t>
            </w:r>
          </w:p>
          <w:p w14:paraId="3299E2AE" w14:textId="2FBA995A" w:rsidR="00257E53" w:rsidRPr="00B71C38" w:rsidRDefault="00257E53" w:rsidP="00257E53">
            <w:r w:rsidRPr="00B71C38">
              <w:t>was 3 min 37 s (2 min 57 s to 5 min).</w:t>
            </w:r>
          </w:p>
        </w:tc>
        <w:tc>
          <w:tcPr>
            <w:tcW w:w="618" w:type="pct"/>
            <w:tcBorders>
              <w:top w:val="single" w:sz="4" w:space="0" w:color="auto"/>
              <w:left w:val="single" w:sz="4" w:space="0" w:color="auto"/>
              <w:bottom w:val="single" w:sz="4" w:space="0" w:color="auto"/>
              <w:right w:val="single" w:sz="4" w:space="0" w:color="auto"/>
            </w:tcBorders>
          </w:tcPr>
          <w:p w14:paraId="52C8473F" w14:textId="160AC481" w:rsidR="00257E53" w:rsidRPr="00B71C38" w:rsidRDefault="00257E53" w:rsidP="00257E53">
            <w:r w:rsidRPr="00B71C38">
              <w:lastRenderedPageBreak/>
              <w:t>Unclear</w:t>
            </w:r>
          </w:p>
        </w:tc>
        <w:tc>
          <w:tcPr>
            <w:tcW w:w="749" w:type="pct"/>
            <w:tcBorders>
              <w:top w:val="single" w:sz="4" w:space="0" w:color="auto"/>
              <w:left w:val="single" w:sz="4" w:space="0" w:color="auto"/>
              <w:bottom w:val="single" w:sz="4" w:space="0" w:color="auto"/>
              <w:right w:val="single" w:sz="4" w:space="0" w:color="auto"/>
            </w:tcBorders>
            <w:hideMark/>
          </w:tcPr>
          <w:p w14:paraId="549A06D3" w14:textId="626B8B34" w:rsidR="00257E53" w:rsidRPr="00B71C38" w:rsidRDefault="00257E53" w:rsidP="00257E53">
            <w:r w:rsidRPr="00B71C38">
              <w:t>Small sample.</w:t>
            </w:r>
          </w:p>
          <w:p w14:paraId="3404AFC9" w14:textId="77777777" w:rsidR="00257E53" w:rsidRPr="00B71C38" w:rsidRDefault="00257E53" w:rsidP="00257E53">
            <w:r w:rsidRPr="00B71C38">
              <w:t>Risk of subjective selection.</w:t>
            </w:r>
          </w:p>
        </w:tc>
        <w:tc>
          <w:tcPr>
            <w:tcW w:w="523" w:type="pct"/>
            <w:tcBorders>
              <w:top w:val="single" w:sz="4" w:space="0" w:color="auto"/>
              <w:left w:val="single" w:sz="4" w:space="0" w:color="auto"/>
              <w:bottom w:val="single" w:sz="4" w:space="0" w:color="auto"/>
              <w:right w:val="single" w:sz="4" w:space="0" w:color="auto"/>
            </w:tcBorders>
            <w:hideMark/>
          </w:tcPr>
          <w:p w14:paraId="32D87169" w14:textId="77777777" w:rsidR="00257E53" w:rsidRPr="00B71C38" w:rsidRDefault="00257E53" w:rsidP="00257E53">
            <w:r w:rsidRPr="00B71C38">
              <w:t>Moderate</w:t>
            </w:r>
          </w:p>
        </w:tc>
      </w:tr>
      <w:tr w:rsidR="00257E53" w:rsidRPr="00B71C38" w14:paraId="1B6F937C" w14:textId="77777777" w:rsidTr="00B71C38">
        <w:tc>
          <w:tcPr>
            <w:tcW w:w="705" w:type="pct"/>
            <w:tcBorders>
              <w:top w:val="single" w:sz="4" w:space="0" w:color="auto"/>
              <w:left w:val="single" w:sz="4" w:space="0" w:color="auto"/>
              <w:bottom w:val="single" w:sz="4" w:space="0" w:color="auto"/>
              <w:right w:val="single" w:sz="4" w:space="0" w:color="auto"/>
            </w:tcBorders>
          </w:tcPr>
          <w:p w14:paraId="2C3CFB91" w14:textId="0DF9C901" w:rsidR="00257E53" w:rsidRPr="00B71C38" w:rsidRDefault="00257E53" w:rsidP="00257E53">
            <w:pPr>
              <w:rPr>
                <w:b/>
                <w:bCs/>
              </w:rPr>
            </w:pPr>
            <w:r w:rsidRPr="00B71C38">
              <w:rPr>
                <w:b/>
                <w:bCs/>
              </w:rPr>
              <w:t>Quantitative non-randomised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82FC399" w14:textId="77777777" w:rsidR="00257E53" w:rsidRPr="00B71C38" w:rsidRDefault="00257E53" w:rsidP="00257E53"/>
        </w:tc>
      </w:tr>
      <w:tr w:rsidR="00257E53" w:rsidRPr="00B71C38" w14:paraId="0BC53F53"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727C534" w14:textId="2E478E82" w:rsidR="00257E53" w:rsidRPr="00905D53" w:rsidRDefault="00257E53" w:rsidP="00257E53">
            <w:pPr>
              <w:rPr>
                <w:vertAlign w:val="superscript"/>
              </w:rPr>
            </w:pPr>
            <w:proofErr w:type="spellStart"/>
            <w:r w:rsidRPr="00B71C38">
              <w:rPr>
                <w:b/>
                <w:bCs/>
              </w:rPr>
              <w:t>Møller</w:t>
            </w:r>
            <w:proofErr w:type="spellEnd"/>
            <w:r w:rsidRPr="00B71C38">
              <w:rPr>
                <w:b/>
                <w:bCs/>
              </w:rPr>
              <w:t xml:space="preserve"> (2016) Recognition of out-of-hospital cardiac arrest by medical dispatchers in emergency medical di</w:t>
            </w:r>
            <w:r w:rsidR="00B71C38">
              <w:rPr>
                <w:b/>
                <w:bCs/>
              </w:rPr>
              <w:t>spatch centres in two countries</w:t>
            </w:r>
            <w:r w:rsidR="002918C2" w:rsidRPr="00905D53">
              <w:rPr>
                <w:b/>
                <w:bCs/>
                <w:vertAlign w:val="superscript"/>
              </w:rPr>
              <w:t>36</w:t>
            </w:r>
          </w:p>
        </w:tc>
      </w:tr>
      <w:tr w:rsidR="00257E53" w:rsidRPr="00B71C38" w14:paraId="424DB745"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291B080E" w14:textId="77777777" w:rsidR="00257E53" w:rsidRPr="00B71C38" w:rsidRDefault="00257E53" w:rsidP="00257E53">
            <w:pPr>
              <w:rPr>
                <w:b/>
                <w:bCs/>
              </w:rPr>
            </w:pPr>
            <w:r w:rsidRPr="00B71C38">
              <w:rPr>
                <w:b/>
                <w:bCs/>
              </w:rPr>
              <w:t>Study Design</w:t>
            </w:r>
          </w:p>
          <w:p w14:paraId="0D10BDB5" w14:textId="77777777" w:rsidR="00257E53" w:rsidRPr="00B71C38" w:rsidRDefault="00257E53" w:rsidP="00257E53">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564A7A35" w14:textId="77777777" w:rsidR="00257E53" w:rsidRPr="00B71C38" w:rsidRDefault="00257E53" w:rsidP="00257E53">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hideMark/>
          </w:tcPr>
          <w:p w14:paraId="023F189A" w14:textId="77777777" w:rsidR="00257E53" w:rsidRPr="00B71C38" w:rsidRDefault="00257E53" w:rsidP="00257E53">
            <w:pPr>
              <w:rPr>
                <w:b/>
                <w:bCs/>
              </w:rPr>
            </w:pPr>
            <w:r w:rsidRPr="00B71C38">
              <w:rPr>
                <w:b/>
                <w:bCs/>
              </w:rPr>
              <w:t>Setting/</w:t>
            </w:r>
          </w:p>
          <w:p w14:paraId="499F7B26" w14:textId="77777777" w:rsidR="00257E53" w:rsidRPr="00B71C38" w:rsidRDefault="00257E53" w:rsidP="00257E53">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hideMark/>
          </w:tcPr>
          <w:p w14:paraId="06444B49" w14:textId="77777777" w:rsidR="00257E53" w:rsidRPr="00B71C38" w:rsidRDefault="00257E53" w:rsidP="00257E53">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09138134" w14:textId="7AC5BA02" w:rsidR="00257E53" w:rsidRPr="00B71C38" w:rsidRDefault="00257E53" w:rsidP="00257E53">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0508D7E9" w14:textId="32E7FE4C" w:rsidR="00257E53" w:rsidRPr="00B71C38" w:rsidRDefault="00257E53" w:rsidP="00257E53">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tcPr>
          <w:p w14:paraId="3F4FB573" w14:textId="77777777" w:rsidR="00257E53" w:rsidRPr="00B71C38" w:rsidRDefault="00257E53" w:rsidP="00257E53">
            <w:pPr>
              <w:rPr>
                <w:b/>
                <w:bCs/>
              </w:rPr>
            </w:pPr>
            <w:r w:rsidRPr="00B71C38">
              <w:rPr>
                <w:b/>
                <w:bCs/>
              </w:rPr>
              <w:t>Quality Grade</w:t>
            </w:r>
          </w:p>
          <w:p w14:paraId="6FF0D245" w14:textId="77777777" w:rsidR="00257E53" w:rsidRPr="00B71C38" w:rsidRDefault="00257E53" w:rsidP="00257E53">
            <w:pPr>
              <w:rPr>
                <w:b/>
                <w:bCs/>
              </w:rPr>
            </w:pPr>
          </w:p>
          <w:p w14:paraId="04BF8493" w14:textId="77777777" w:rsidR="00257E53" w:rsidRPr="00B71C38" w:rsidRDefault="00257E53" w:rsidP="00257E53">
            <w:r w:rsidRPr="00B71C38">
              <w:t>MMAT</w:t>
            </w:r>
          </w:p>
        </w:tc>
      </w:tr>
      <w:tr w:rsidR="00257E53" w:rsidRPr="00B71C38" w14:paraId="128EF3FF" w14:textId="77777777" w:rsidTr="007D5B5E">
        <w:tc>
          <w:tcPr>
            <w:tcW w:w="705" w:type="pct"/>
            <w:tcBorders>
              <w:top w:val="single" w:sz="4" w:space="0" w:color="auto"/>
              <w:left w:val="single" w:sz="4" w:space="0" w:color="auto"/>
              <w:bottom w:val="single" w:sz="4" w:space="0" w:color="auto"/>
              <w:right w:val="single" w:sz="4" w:space="0" w:color="auto"/>
            </w:tcBorders>
          </w:tcPr>
          <w:p w14:paraId="3A7CB0ED" w14:textId="7CAAE716" w:rsidR="00257E53" w:rsidRPr="00B71C38" w:rsidRDefault="00257E53" w:rsidP="00257E53">
            <w:r w:rsidRPr="00B71C38">
              <w:t>Observational Registry Study.</w:t>
            </w:r>
          </w:p>
          <w:p w14:paraId="5C9C4C49" w14:textId="77777777" w:rsidR="00257E53" w:rsidRPr="00B71C38" w:rsidRDefault="00257E53" w:rsidP="00257E53"/>
          <w:p w14:paraId="732784B4" w14:textId="77777777" w:rsidR="00257E53" w:rsidRPr="00B71C38" w:rsidRDefault="00257E53" w:rsidP="00257E53">
            <w:r w:rsidRPr="00B71C38">
              <w:t xml:space="preserve">To analyse and compare the accuracy of OHCA recognition by medical </w:t>
            </w:r>
            <w:r w:rsidRPr="00B71C38">
              <w:lastRenderedPageBreak/>
              <w:t>dispatchers in two countries.</w:t>
            </w:r>
          </w:p>
        </w:tc>
        <w:tc>
          <w:tcPr>
            <w:tcW w:w="671" w:type="pct"/>
            <w:gridSpan w:val="2"/>
            <w:tcBorders>
              <w:top w:val="single" w:sz="4" w:space="0" w:color="auto"/>
              <w:left w:val="single" w:sz="4" w:space="0" w:color="auto"/>
              <w:bottom w:val="single" w:sz="4" w:space="0" w:color="auto"/>
              <w:right w:val="single" w:sz="4" w:space="0" w:color="auto"/>
            </w:tcBorders>
            <w:hideMark/>
          </w:tcPr>
          <w:p w14:paraId="4E1AD4B7" w14:textId="77777777" w:rsidR="00257E53" w:rsidRPr="00B71C38" w:rsidRDefault="00257E53" w:rsidP="00257E53">
            <w:r w:rsidRPr="00B71C38">
              <w:lastRenderedPageBreak/>
              <w:t>Jul 2013 – Dec 2013</w:t>
            </w:r>
          </w:p>
        </w:tc>
        <w:tc>
          <w:tcPr>
            <w:tcW w:w="650" w:type="pct"/>
            <w:tcBorders>
              <w:top w:val="single" w:sz="4" w:space="0" w:color="auto"/>
              <w:left w:val="single" w:sz="4" w:space="0" w:color="auto"/>
              <w:bottom w:val="single" w:sz="4" w:space="0" w:color="auto"/>
              <w:right w:val="single" w:sz="4" w:space="0" w:color="auto"/>
            </w:tcBorders>
            <w:hideMark/>
          </w:tcPr>
          <w:p w14:paraId="765F5CE6" w14:textId="77777777" w:rsidR="00257E53" w:rsidRPr="00B71C38" w:rsidRDefault="00257E53" w:rsidP="00257E53">
            <w:r w:rsidRPr="00B71C38">
              <w:t>Sweden and Denmark</w:t>
            </w:r>
          </w:p>
        </w:tc>
        <w:tc>
          <w:tcPr>
            <w:tcW w:w="1084" w:type="pct"/>
            <w:tcBorders>
              <w:top w:val="single" w:sz="4" w:space="0" w:color="auto"/>
              <w:left w:val="single" w:sz="4" w:space="0" w:color="auto"/>
              <w:bottom w:val="single" w:sz="4" w:space="0" w:color="auto"/>
              <w:right w:val="single" w:sz="4" w:space="0" w:color="auto"/>
            </w:tcBorders>
          </w:tcPr>
          <w:p w14:paraId="437BDD63" w14:textId="77777777" w:rsidR="00257E53" w:rsidRPr="00B71C38" w:rsidRDefault="00257E53" w:rsidP="00257E53">
            <w:r w:rsidRPr="00B71C38">
              <w:t xml:space="preserve">Using data from OHCA registers and EMDC data: The sensitivities for recognition of cardiac arrest was 40.9% (95% CI: 37.1–44.7%) in the Capital Region of Denmark and 78.4% (95% CI: 73.2–83.0%) in </w:t>
            </w:r>
            <w:proofErr w:type="spellStart"/>
            <w:r w:rsidRPr="00B71C38">
              <w:t>Skåne</w:t>
            </w:r>
            <w:proofErr w:type="spellEnd"/>
            <w:r w:rsidRPr="00B71C38">
              <w:t xml:space="preserve"> Region in Sweden (p &lt; 0.001).</w:t>
            </w:r>
          </w:p>
          <w:p w14:paraId="01E9064C" w14:textId="77777777" w:rsidR="00257E53" w:rsidRPr="00B71C38" w:rsidRDefault="00257E53" w:rsidP="00257E53">
            <w:r w:rsidRPr="00B71C38">
              <w:lastRenderedPageBreak/>
              <w:t>When also adding in data from emergency call recordings: The sensitivities for OHCA recognition were 80.7% (95% CI: 77.7–84.3</w:t>
            </w:r>
            <w:proofErr w:type="gramStart"/>
            <w:r w:rsidRPr="00B71C38">
              <w:t>%)in</w:t>
            </w:r>
            <w:proofErr w:type="gramEnd"/>
            <w:r w:rsidRPr="00B71C38">
              <w:t xml:space="preserve"> Denmark and 86.0% (95% CI: 81.3–89.8%) (p = 0.06) in Sweden.</w:t>
            </w:r>
          </w:p>
          <w:p w14:paraId="63A3313A" w14:textId="77777777" w:rsidR="00257E53" w:rsidRPr="00B71C38" w:rsidRDefault="00257E53" w:rsidP="00257E53">
            <w:r w:rsidRPr="00B71C38">
              <w:t>Consciousness and breathing were addressed in general and more frequently in the recognised OHCA groups in both regions.</w:t>
            </w:r>
          </w:p>
          <w:p w14:paraId="06A470F1" w14:textId="77777777" w:rsidR="00257E53" w:rsidRPr="00B71C38" w:rsidRDefault="00257E53" w:rsidP="00257E53">
            <w:r w:rsidRPr="00B71C38">
              <w:t>In Denmark 48% of audio recordings had missing dispatch codes.</w:t>
            </w:r>
          </w:p>
          <w:p w14:paraId="6D8D831F" w14:textId="77777777" w:rsidR="00257E53" w:rsidRPr="00B71C38" w:rsidRDefault="00257E53" w:rsidP="00257E53">
            <w:r w:rsidRPr="00B71C38">
              <w:t>“Unclear problem” (17%) was the most frequent dispatch code for audited non-recognised OHCA and possible death (12%) for audited recognised OHCA in Denmark.</w:t>
            </w:r>
          </w:p>
          <w:p w14:paraId="68EC3797" w14:textId="77777777" w:rsidR="00257E53" w:rsidRPr="00B71C38" w:rsidRDefault="00257E53" w:rsidP="00257E53">
            <w:r w:rsidRPr="00B71C38">
              <w:t>In Sweden breathing difficulties was the most frequent dispatch code in both groups of audited cases (23% recognised and 21% unrecognised).</w:t>
            </w:r>
          </w:p>
          <w:p w14:paraId="0FE1BE29" w14:textId="4370394B" w:rsidR="00257E53" w:rsidRPr="00B71C38" w:rsidRDefault="00257E53" w:rsidP="00257E53">
            <w:r w:rsidRPr="00B71C38">
              <w:t xml:space="preserve">The highest priority response was provided in all but one of the audited cases where OHCA was recognised and in 90% and 97% of the audited non-recognised calls in the Capital </w:t>
            </w:r>
            <w:r w:rsidRPr="00B71C38">
              <w:lastRenderedPageBreak/>
              <w:t xml:space="preserve">Region and the </w:t>
            </w:r>
            <w:proofErr w:type="spellStart"/>
            <w:r w:rsidRPr="00B71C38">
              <w:t>Skåne</w:t>
            </w:r>
            <w:proofErr w:type="spellEnd"/>
            <w:r w:rsidRPr="00B71C38">
              <w:t xml:space="preserve"> Region, respectively.</w:t>
            </w:r>
          </w:p>
        </w:tc>
        <w:tc>
          <w:tcPr>
            <w:tcW w:w="618" w:type="pct"/>
            <w:tcBorders>
              <w:top w:val="single" w:sz="4" w:space="0" w:color="auto"/>
              <w:left w:val="single" w:sz="4" w:space="0" w:color="auto"/>
              <w:bottom w:val="single" w:sz="4" w:space="0" w:color="auto"/>
              <w:right w:val="single" w:sz="4" w:space="0" w:color="auto"/>
            </w:tcBorders>
          </w:tcPr>
          <w:p w14:paraId="0C2CA785" w14:textId="3B069A7A" w:rsidR="00257E53" w:rsidRPr="00B71C38" w:rsidRDefault="00257E53" w:rsidP="00257E53">
            <w:r w:rsidRPr="00B71C38">
              <w:lastRenderedPageBreak/>
              <w:t>Criteria-Based Dispatch</w:t>
            </w:r>
          </w:p>
        </w:tc>
        <w:tc>
          <w:tcPr>
            <w:tcW w:w="749" w:type="pct"/>
            <w:tcBorders>
              <w:top w:val="single" w:sz="4" w:space="0" w:color="auto"/>
              <w:left w:val="single" w:sz="4" w:space="0" w:color="auto"/>
              <w:bottom w:val="single" w:sz="4" w:space="0" w:color="auto"/>
              <w:right w:val="single" w:sz="4" w:space="0" w:color="auto"/>
            </w:tcBorders>
          </w:tcPr>
          <w:p w14:paraId="414314A4" w14:textId="77777777" w:rsidR="00257E53" w:rsidRPr="00B71C38" w:rsidRDefault="00257E53" w:rsidP="00257E53">
            <w:r w:rsidRPr="00B71C38">
              <w:t xml:space="preserve">Differences between countries in data registration practices. </w:t>
            </w:r>
          </w:p>
          <w:p w14:paraId="6248D886" w14:textId="3083899D" w:rsidR="00257E53" w:rsidRPr="00B71C38" w:rsidRDefault="00257E53" w:rsidP="00257E53">
            <w:r w:rsidRPr="00B71C38">
              <w:t xml:space="preserve"> </w:t>
            </w:r>
          </w:p>
          <w:p w14:paraId="1FA77E46" w14:textId="77777777" w:rsidR="00257E53" w:rsidRPr="00B71C38" w:rsidRDefault="00257E53" w:rsidP="00257E53">
            <w:r w:rsidRPr="00B71C38">
              <w:t>Differences in the proportion of missing data and ability to link data.</w:t>
            </w:r>
          </w:p>
          <w:p w14:paraId="24885F42" w14:textId="77777777" w:rsidR="00257E53" w:rsidRPr="00B71C38" w:rsidRDefault="00257E53" w:rsidP="00257E53">
            <w:r w:rsidRPr="00B71C38">
              <w:lastRenderedPageBreak/>
              <w:t xml:space="preserve">Criteria Based Emergency Medical Dispatch Systems.  </w:t>
            </w:r>
          </w:p>
          <w:p w14:paraId="1087458A" w14:textId="77777777" w:rsidR="00257E53" w:rsidRPr="00B71C38" w:rsidRDefault="00257E53" w:rsidP="00257E53"/>
          <w:p w14:paraId="77A404FD" w14:textId="1EBB3FB2" w:rsidR="00257E53" w:rsidRPr="00B71C38" w:rsidRDefault="00257E53" w:rsidP="00257E53">
            <w:r w:rsidRPr="00B71C38">
              <w:t>Results may not be generalisable to alternative dispatch systems.</w:t>
            </w:r>
          </w:p>
          <w:p w14:paraId="6A605BA3" w14:textId="77777777" w:rsidR="00257E53" w:rsidRPr="00B71C38" w:rsidRDefault="00257E53" w:rsidP="00257E53"/>
        </w:tc>
        <w:tc>
          <w:tcPr>
            <w:tcW w:w="523" w:type="pct"/>
            <w:tcBorders>
              <w:top w:val="single" w:sz="4" w:space="0" w:color="auto"/>
              <w:left w:val="single" w:sz="4" w:space="0" w:color="auto"/>
              <w:bottom w:val="single" w:sz="4" w:space="0" w:color="auto"/>
              <w:right w:val="single" w:sz="4" w:space="0" w:color="auto"/>
            </w:tcBorders>
            <w:hideMark/>
          </w:tcPr>
          <w:p w14:paraId="0DA874A1" w14:textId="77777777" w:rsidR="00257E53" w:rsidRPr="00B71C38" w:rsidRDefault="00257E53" w:rsidP="00257E53">
            <w:r w:rsidRPr="00B71C38">
              <w:lastRenderedPageBreak/>
              <w:t>Moderate</w:t>
            </w:r>
          </w:p>
        </w:tc>
      </w:tr>
      <w:tr w:rsidR="00257E53" w:rsidRPr="00B71C38" w14:paraId="2BC5E1EA" w14:textId="77777777" w:rsidTr="00B71C38">
        <w:tc>
          <w:tcPr>
            <w:tcW w:w="705" w:type="pct"/>
            <w:tcBorders>
              <w:top w:val="single" w:sz="4" w:space="0" w:color="auto"/>
              <w:left w:val="single" w:sz="4" w:space="0" w:color="auto"/>
              <w:bottom w:val="single" w:sz="4" w:space="0" w:color="auto"/>
              <w:right w:val="single" w:sz="4" w:space="0" w:color="auto"/>
            </w:tcBorders>
          </w:tcPr>
          <w:p w14:paraId="423D7437" w14:textId="058BFBEB" w:rsidR="00257E53" w:rsidRPr="00B71C38" w:rsidRDefault="00257E53" w:rsidP="00257E53">
            <w:r w:rsidRPr="00B71C38">
              <w:rPr>
                <w:b/>
                <w:bCs/>
              </w:rPr>
              <w:lastRenderedPageBreak/>
              <w:t>Quantitative descriptive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73F2045" w14:textId="77777777" w:rsidR="00257E53" w:rsidRPr="00B71C38" w:rsidRDefault="00257E53" w:rsidP="00257E53"/>
        </w:tc>
      </w:tr>
      <w:tr w:rsidR="00257E53" w:rsidRPr="00B71C38" w14:paraId="74DBAC99"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1333742" w14:textId="221F1EF9" w:rsidR="00257E53" w:rsidRPr="00B71C38" w:rsidRDefault="00257E53" w:rsidP="00257E53">
            <w:pPr>
              <w:rPr>
                <w:b/>
                <w:bCs/>
                <w:vertAlign w:val="superscript"/>
              </w:rPr>
            </w:pPr>
            <w:proofErr w:type="spellStart"/>
            <w:r w:rsidRPr="00B71C38">
              <w:rPr>
                <w:b/>
                <w:bCs/>
              </w:rPr>
              <w:t>Biancardi</w:t>
            </w:r>
            <w:proofErr w:type="spellEnd"/>
            <w:r w:rsidRPr="00B71C38">
              <w:rPr>
                <w:b/>
                <w:bCs/>
              </w:rPr>
              <w:t xml:space="preserve"> (2017) Cardiac arrest recognition and telephone CPR by emergency medical dispatchers</w:t>
            </w:r>
            <w:r w:rsidR="002918C2" w:rsidRPr="00905D53">
              <w:rPr>
                <w:b/>
                <w:bCs/>
                <w:vertAlign w:val="superscript"/>
              </w:rPr>
              <w:t>37</w:t>
            </w:r>
          </w:p>
        </w:tc>
      </w:tr>
      <w:tr w:rsidR="00257E53" w:rsidRPr="00B71C38" w14:paraId="5F64B1CA"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2A7970AE" w14:textId="77777777" w:rsidR="00257E53" w:rsidRPr="00B71C38" w:rsidRDefault="00257E53" w:rsidP="00257E53">
            <w:pPr>
              <w:rPr>
                <w:b/>
                <w:bCs/>
              </w:rPr>
            </w:pPr>
            <w:r w:rsidRPr="00B71C38">
              <w:rPr>
                <w:b/>
                <w:bCs/>
              </w:rPr>
              <w:t>Study Design</w:t>
            </w:r>
          </w:p>
          <w:p w14:paraId="0FE489DF" w14:textId="77777777" w:rsidR="00257E53" w:rsidRPr="00B71C38" w:rsidRDefault="00257E53" w:rsidP="00257E53">
            <w:pPr>
              <w:rPr>
                <w:b/>
                <w:bCs/>
              </w:rPr>
            </w:pPr>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4D89EE80" w14:textId="77777777" w:rsidR="00257E53" w:rsidRPr="00B71C38" w:rsidRDefault="00257E53" w:rsidP="00257E53">
            <w:pPr>
              <w:rPr>
                <w:b/>
                <w:bCs/>
              </w:rPr>
            </w:pPr>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hideMark/>
          </w:tcPr>
          <w:p w14:paraId="3F8F9112" w14:textId="77777777" w:rsidR="00257E53" w:rsidRPr="00B71C38" w:rsidRDefault="00257E53" w:rsidP="00257E53">
            <w:pPr>
              <w:rPr>
                <w:b/>
                <w:bCs/>
              </w:rPr>
            </w:pPr>
            <w:r w:rsidRPr="00B71C38">
              <w:rPr>
                <w:b/>
                <w:bCs/>
              </w:rPr>
              <w:t>Setting/</w:t>
            </w:r>
          </w:p>
          <w:p w14:paraId="01BD40F3" w14:textId="77777777" w:rsidR="00257E53" w:rsidRPr="00B71C38" w:rsidRDefault="00257E53" w:rsidP="00257E53">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hideMark/>
          </w:tcPr>
          <w:p w14:paraId="547162D9" w14:textId="77777777" w:rsidR="00257E53" w:rsidRPr="00B71C38" w:rsidRDefault="00257E53" w:rsidP="00257E53">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45CF54C4" w14:textId="3E51701D" w:rsidR="00257E53" w:rsidRPr="00B71C38" w:rsidRDefault="00257E53" w:rsidP="00257E53">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1CE9FDFF" w14:textId="54B52EC0" w:rsidR="00257E53" w:rsidRPr="00B71C38" w:rsidRDefault="00257E53" w:rsidP="00257E53">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57C1DDFA" w14:textId="77777777" w:rsidR="00257E53" w:rsidRPr="00B71C38" w:rsidRDefault="00257E53" w:rsidP="00257E53">
            <w:pPr>
              <w:rPr>
                <w:b/>
                <w:bCs/>
              </w:rPr>
            </w:pPr>
            <w:r w:rsidRPr="00B71C38">
              <w:rPr>
                <w:b/>
                <w:bCs/>
              </w:rPr>
              <w:t>Quality Grade</w:t>
            </w:r>
          </w:p>
          <w:p w14:paraId="436D9E74" w14:textId="77777777" w:rsidR="00257E53" w:rsidRPr="00B71C38" w:rsidRDefault="00257E53" w:rsidP="00257E53">
            <w:r w:rsidRPr="00B71C38">
              <w:t>MMAT 2018</w:t>
            </w:r>
          </w:p>
        </w:tc>
      </w:tr>
      <w:tr w:rsidR="00257E53" w:rsidRPr="00B71C38" w14:paraId="7413EDE9" w14:textId="77777777" w:rsidTr="007D5B5E">
        <w:tc>
          <w:tcPr>
            <w:tcW w:w="705" w:type="pct"/>
            <w:tcBorders>
              <w:top w:val="single" w:sz="4" w:space="0" w:color="auto"/>
              <w:left w:val="single" w:sz="4" w:space="0" w:color="auto"/>
              <w:bottom w:val="single" w:sz="4" w:space="0" w:color="auto"/>
              <w:right w:val="single" w:sz="4" w:space="0" w:color="auto"/>
            </w:tcBorders>
          </w:tcPr>
          <w:p w14:paraId="35057092" w14:textId="59B441F1" w:rsidR="00257E53" w:rsidRPr="00B71C38" w:rsidRDefault="00257E53" w:rsidP="00257E53">
            <w:r w:rsidRPr="00B71C38">
              <w:t>Simulation Study</w:t>
            </w:r>
          </w:p>
          <w:p w14:paraId="2CBC50E1" w14:textId="77777777" w:rsidR="00257E53" w:rsidRPr="00B71C38" w:rsidRDefault="00257E53" w:rsidP="00257E53"/>
          <w:p w14:paraId="4F779849" w14:textId="77777777" w:rsidR="00257E53" w:rsidRPr="00B71C38" w:rsidRDefault="00257E53" w:rsidP="00257E53">
            <w:r w:rsidRPr="00B71C38">
              <w:t>To explore</w:t>
            </w:r>
          </w:p>
          <w:p w14:paraId="3A1A0C79" w14:textId="2AD9C609" w:rsidR="00257E53" w:rsidRPr="00B71C38" w:rsidRDefault="00257E53" w:rsidP="00257E53">
            <w:r w:rsidRPr="00B71C38">
              <w:t>the recognition of OHCA by EMDS and the frequency of telephone assisted CPR offered to</w:t>
            </w:r>
          </w:p>
          <w:p w14:paraId="145D63A3" w14:textId="77777777" w:rsidR="00257E53" w:rsidRPr="00B71C38" w:rsidRDefault="00257E53" w:rsidP="00257E53">
            <w:r w:rsidRPr="00B71C38">
              <w:t>bystanders.</w:t>
            </w:r>
          </w:p>
        </w:tc>
        <w:tc>
          <w:tcPr>
            <w:tcW w:w="671" w:type="pct"/>
            <w:gridSpan w:val="2"/>
            <w:tcBorders>
              <w:top w:val="single" w:sz="4" w:space="0" w:color="auto"/>
              <w:left w:val="single" w:sz="4" w:space="0" w:color="auto"/>
              <w:bottom w:val="single" w:sz="4" w:space="0" w:color="auto"/>
              <w:right w:val="single" w:sz="4" w:space="0" w:color="auto"/>
            </w:tcBorders>
            <w:hideMark/>
          </w:tcPr>
          <w:p w14:paraId="5DC42A59" w14:textId="77777777" w:rsidR="00257E53" w:rsidRPr="00B71C38" w:rsidRDefault="00257E53" w:rsidP="00257E53">
            <w:r w:rsidRPr="00B71C38">
              <w:t>Unclear</w:t>
            </w:r>
          </w:p>
        </w:tc>
        <w:tc>
          <w:tcPr>
            <w:tcW w:w="650" w:type="pct"/>
            <w:tcBorders>
              <w:top w:val="single" w:sz="4" w:space="0" w:color="auto"/>
              <w:left w:val="single" w:sz="4" w:space="0" w:color="auto"/>
              <w:bottom w:val="single" w:sz="4" w:space="0" w:color="auto"/>
              <w:right w:val="single" w:sz="4" w:space="0" w:color="auto"/>
            </w:tcBorders>
          </w:tcPr>
          <w:p w14:paraId="499972C5" w14:textId="77777777" w:rsidR="00257E53" w:rsidRPr="00B71C38" w:rsidRDefault="00257E53" w:rsidP="00257E53">
            <w:r w:rsidRPr="00B71C38">
              <w:t>Malta</w:t>
            </w:r>
          </w:p>
          <w:p w14:paraId="1ED4D2A0" w14:textId="77777777" w:rsidR="00257E53" w:rsidRPr="00B71C38" w:rsidRDefault="00257E53" w:rsidP="00257E53"/>
          <w:p w14:paraId="65A0FC8B" w14:textId="77777777" w:rsidR="00257E53" w:rsidRPr="00B71C38" w:rsidRDefault="00257E53" w:rsidP="00257E53">
            <w:r w:rsidRPr="00B71C38">
              <w:t>52 ED Nurses</w:t>
            </w:r>
          </w:p>
        </w:tc>
        <w:tc>
          <w:tcPr>
            <w:tcW w:w="1084" w:type="pct"/>
            <w:tcBorders>
              <w:top w:val="single" w:sz="4" w:space="0" w:color="auto"/>
              <w:left w:val="single" w:sz="4" w:space="0" w:color="auto"/>
              <w:bottom w:val="single" w:sz="4" w:space="0" w:color="auto"/>
              <w:right w:val="single" w:sz="4" w:space="0" w:color="auto"/>
            </w:tcBorders>
          </w:tcPr>
          <w:p w14:paraId="6C055814" w14:textId="77777777" w:rsidR="00257E53" w:rsidRPr="00B71C38" w:rsidRDefault="00257E53" w:rsidP="00257E53">
            <w:r w:rsidRPr="00B71C38">
              <w:t>In a simulation where the patient is not breathing 92% recognised OHCA, TCPR started in 75% of cases. 88% dispatched code red response.</w:t>
            </w:r>
          </w:p>
          <w:p w14:paraId="2410F393" w14:textId="77777777" w:rsidR="00257E53" w:rsidRPr="00B71C38" w:rsidRDefault="00257E53" w:rsidP="00257E53"/>
          <w:p w14:paraId="395D0F11" w14:textId="77777777" w:rsidR="00257E53" w:rsidRPr="00B71C38" w:rsidRDefault="00257E53" w:rsidP="00257E53">
            <w:r w:rsidRPr="00B71C38">
              <w:t>In the agonal simulation 42% recognised OHCA, TCPR started in 41%.  77% dispatched a code red response.</w:t>
            </w:r>
          </w:p>
        </w:tc>
        <w:tc>
          <w:tcPr>
            <w:tcW w:w="618" w:type="pct"/>
            <w:tcBorders>
              <w:top w:val="single" w:sz="4" w:space="0" w:color="auto"/>
              <w:left w:val="single" w:sz="4" w:space="0" w:color="auto"/>
              <w:bottom w:val="single" w:sz="4" w:space="0" w:color="auto"/>
              <w:right w:val="single" w:sz="4" w:space="0" w:color="auto"/>
            </w:tcBorders>
          </w:tcPr>
          <w:p w14:paraId="677FAEEA" w14:textId="3C308FE6" w:rsidR="00257E53" w:rsidRPr="00B71C38" w:rsidRDefault="00257E53" w:rsidP="00257E53">
            <w:r w:rsidRPr="00B71C38">
              <w:t>Unclear</w:t>
            </w:r>
          </w:p>
        </w:tc>
        <w:tc>
          <w:tcPr>
            <w:tcW w:w="749" w:type="pct"/>
            <w:tcBorders>
              <w:top w:val="single" w:sz="4" w:space="0" w:color="auto"/>
              <w:left w:val="single" w:sz="4" w:space="0" w:color="auto"/>
              <w:bottom w:val="single" w:sz="4" w:space="0" w:color="auto"/>
              <w:right w:val="single" w:sz="4" w:space="0" w:color="auto"/>
            </w:tcBorders>
          </w:tcPr>
          <w:p w14:paraId="4217CFA6" w14:textId="29456D52" w:rsidR="00257E53" w:rsidRPr="00B71C38" w:rsidRDefault="00257E53" w:rsidP="00257E53">
            <w:r w:rsidRPr="00B71C38">
              <w:t>Simulation study so may not reflect ‘real life’ scenario.</w:t>
            </w:r>
          </w:p>
          <w:p w14:paraId="2685F04B" w14:textId="77777777" w:rsidR="00257E53" w:rsidRPr="00B71C38" w:rsidRDefault="00257E53" w:rsidP="00257E53"/>
          <w:p w14:paraId="7B6030AE" w14:textId="77777777" w:rsidR="00257E53" w:rsidRPr="00B71C38" w:rsidRDefault="00257E53" w:rsidP="00257E53">
            <w:r w:rsidRPr="00B71C38">
              <w:t>Hawthorne Effect.</w:t>
            </w:r>
          </w:p>
        </w:tc>
        <w:tc>
          <w:tcPr>
            <w:tcW w:w="523" w:type="pct"/>
            <w:tcBorders>
              <w:top w:val="single" w:sz="4" w:space="0" w:color="auto"/>
              <w:left w:val="single" w:sz="4" w:space="0" w:color="auto"/>
              <w:bottom w:val="single" w:sz="4" w:space="0" w:color="auto"/>
              <w:right w:val="single" w:sz="4" w:space="0" w:color="auto"/>
            </w:tcBorders>
            <w:hideMark/>
          </w:tcPr>
          <w:p w14:paraId="34386F55" w14:textId="77777777" w:rsidR="00257E53" w:rsidRPr="00B71C38" w:rsidRDefault="00257E53" w:rsidP="00257E53">
            <w:r w:rsidRPr="00B71C38">
              <w:t>Moderate</w:t>
            </w:r>
          </w:p>
        </w:tc>
      </w:tr>
      <w:tr w:rsidR="00257E53" w:rsidRPr="00B71C38" w14:paraId="55F9E33D" w14:textId="77777777" w:rsidTr="00B71C38">
        <w:tc>
          <w:tcPr>
            <w:tcW w:w="705" w:type="pct"/>
            <w:tcBorders>
              <w:top w:val="single" w:sz="4" w:space="0" w:color="auto"/>
              <w:left w:val="single" w:sz="4" w:space="0" w:color="auto"/>
              <w:bottom w:val="single" w:sz="4" w:space="0" w:color="auto"/>
              <w:right w:val="single" w:sz="4" w:space="0" w:color="auto"/>
            </w:tcBorders>
          </w:tcPr>
          <w:p w14:paraId="0AE8B953" w14:textId="7CA7FAF1" w:rsidR="00257E53" w:rsidRPr="00B71C38" w:rsidRDefault="00257E53" w:rsidP="00257E53">
            <w:r w:rsidRPr="00B71C38">
              <w:rPr>
                <w:b/>
                <w:bCs/>
              </w:rPr>
              <w:t>Quantitative descriptive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BF7A176" w14:textId="77777777" w:rsidR="00257E53" w:rsidRPr="00B71C38" w:rsidRDefault="00257E53" w:rsidP="00257E53"/>
        </w:tc>
      </w:tr>
      <w:tr w:rsidR="00257E53" w:rsidRPr="00B71C38" w14:paraId="44B3105F"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B9B0246" w14:textId="2EBE386A" w:rsidR="00257E53" w:rsidRPr="00B71C38" w:rsidRDefault="00257E53" w:rsidP="00257E53">
            <w:pPr>
              <w:rPr>
                <w:b/>
                <w:bCs/>
                <w:vertAlign w:val="superscript"/>
              </w:rPr>
            </w:pPr>
            <w:proofErr w:type="spellStart"/>
            <w:r w:rsidRPr="00B71C38">
              <w:rPr>
                <w:b/>
                <w:bCs/>
              </w:rPr>
              <w:t>Mirhaghi</w:t>
            </w:r>
            <w:proofErr w:type="spellEnd"/>
            <w:r w:rsidRPr="00B71C38">
              <w:rPr>
                <w:b/>
                <w:bCs/>
              </w:rPr>
              <w:t xml:space="preserve"> (2017) Recognizing Sudden Cardiac Arrest May Require More Than Two Questions during Telephone Triage: Devel</w:t>
            </w:r>
            <w:r w:rsidR="00B71C38">
              <w:rPr>
                <w:b/>
                <w:bCs/>
              </w:rPr>
              <w:t>oping a Complementary Checklist</w:t>
            </w:r>
            <w:r w:rsidR="002918C2" w:rsidRPr="00905D53">
              <w:rPr>
                <w:b/>
                <w:bCs/>
                <w:vertAlign w:val="superscript"/>
              </w:rPr>
              <w:t>38</w:t>
            </w:r>
          </w:p>
        </w:tc>
      </w:tr>
      <w:tr w:rsidR="00257E53" w:rsidRPr="00B71C38" w14:paraId="4109B337"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2487D74B" w14:textId="77777777" w:rsidR="00257E53" w:rsidRPr="00B71C38" w:rsidRDefault="00257E53" w:rsidP="00257E53">
            <w:pPr>
              <w:rPr>
                <w:b/>
                <w:bCs/>
              </w:rPr>
            </w:pPr>
            <w:r w:rsidRPr="00B71C38">
              <w:rPr>
                <w:b/>
                <w:bCs/>
              </w:rPr>
              <w:t>Study Design</w:t>
            </w:r>
          </w:p>
          <w:p w14:paraId="0A5B165E" w14:textId="77777777" w:rsidR="00257E53" w:rsidRPr="00B71C38" w:rsidRDefault="00257E53" w:rsidP="00257E53">
            <w:pPr>
              <w:rPr>
                <w:b/>
                <w:bCs/>
              </w:rPr>
            </w:pPr>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6375B783" w14:textId="77777777" w:rsidR="00257E53" w:rsidRPr="00B71C38" w:rsidRDefault="00257E53" w:rsidP="00257E53">
            <w:pPr>
              <w:rPr>
                <w:b/>
                <w:bCs/>
              </w:rPr>
            </w:pPr>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hideMark/>
          </w:tcPr>
          <w:p w14:paraId="360E129A" w14:textId="77777777" w:rsidR="00257E53" w:rsidRPr="00B71C38" w:rsidRDefault="00257E53" w:rsidP="00257E53">
            <w:pPr>
              <w:rPr>
                <w:b/>
                <w:bCs/>
              </w:rPr>
            </w:pPr>
            <w:r w:rsidRPr="00B71C38">
              <w:rPr>
                <w:b/>
                <w:bCs/>
              </w:rPr>
              <w:t>Setting/</w:t>
            </w:r>
          </w:p>
          <w:p w14:paraId="54EC7B01" w14:textId="77777777" w:rsidR="00257E53" w:rsidRPr="00B71C38" w:rsidRDefault="00257E53" w:rsidP="00257E53">
            <w:pPr>
              <w:rPr>
                <w:b/>
                <w:bCs/>
              </w:rPr>
            </w:pPr>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hideMark/>
          </w:tcPr>
          <w:p w14:paraId="0F37C622" w14:textId="77777777" w:rsidR="00257E53" w:rsidRPr="00B71C38" w:rsidRDefault="00257E53" w:rsidP="00257E53">
            <w:pPr>
              <w:rPr>
                <w:b/>
                <w:bCs/>
              </w:rPr>
            </w:pPr>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7BB9D00B" w14:textId="4C361AAF" w:rsidR="00257E53" w:rsidRPr="00B71C38" w:rsidRDefault="00257E53" w:rsidP="00257E53">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69B8C7FD" w14:textId="373808E3" w:rsidR="00257E53" w:rsidRPr="00B71C38" w:rsidRDefault="00257E53" w:rsidP="00257E53">
            <w:pPr>
              <w:rPr>
                <w:b/>
                <w:bCs/>
              </w:rPr>
            </w:pPr>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70DD133E" w14:textId="77777777" w:rsidR="00257E53" w:rsidRPr="00B71C38" w:rsidRDefault="00257E53" w:rsidP="00257E53">
            <w:pPr>
              <w:rPr>
                <w:b/>
                <w:bCs/>
              </w:rPr>
            </w:pPr>
            <w:r w:rsidRPr="00B71C38">
              <w:rPr>
                <w:b/>
                <w:bCs/>
              </w:rPr>
              <w:t>Quality Grade</w:t>
            </w:r>
          </w:p>
          <w:p w14:paraId="6C3825A9" w14:textId="77777777" w:rsidR="00257E53" w:rsidRPr="00B71C38" w:rsidRDefault="00257E53" w:rsidP="00257E53">
            <w:pPr>
              <w:rPr>
                <w:b/>
                <w:bCs/>
              </w:rPr>
            </w:pPr>
            <w:r w:rsidRPr="00B71C38">
              <w:t>MMAT 2018</w:t>
            </w:r>
          </w:p>
        </w:tc>
      </w:tr>
      <w:tr w:rsidR="00257E53" w:rsidRPr="00B71C38" w14:paraId="0DF6AD23" w14:textId="77777777" w:rsidTr="007D5B5E">
        <w:tc>
          <w:tcPr>
            <w:tcW w:w="705" w:type="pct"/>
            <w:tcBorders>
              <w:top w:val="single" w:sz="4" w:space="0" w:color="auto"/>
              <w:left w:val="single" w:sz="4" w:space="0" w:color="auto"/>
              <w:bottom w:val="single" w:sz="4" w:space="0" w:color="auto"/>
              <w:right w:val="single" w:sz="4" w:space="0" w:color="auto"/>
            </w:tcBorders>
          </w:tcPr>
          <w:p w14:paraId="2C2D1155" w14:textId="77777777" w:rsidR="00257E53" w:rsidRPr="00B71C38" w:rsidRDefault="00257E53" w:rsidP="00257E53">
            <w:r w:rsidRPr="00B71C38">
              <w:t>Content analysis OHCA emergency calls.</w:t>
            </w:r>
          </w:p>
          <w:p w14:paraId="57FEC73D" w14:textId="77777777" w:rsidR="00257E53" w:rsidRPr="00B71C38" w:rsidRDefault="00257E53" w:rsidP="00257E53">
            <w:pPr>
              <w:rPr>
                <w:b/>
                <w:bCs/>
              </w:rPr>
            </w:pPr>
          </w:p>
          <w:p w14:paraId="642E556F" w14:textId="77777777" w:rsidR="00257E53" w:rsidRPr="00B71C38" w:rsidRDefault="00257E53" w:rsidP="00257E53">
            <w:r w:rsidRPr="00B71C38">
              <w:t xml:space="preserve">To develop decision-support tools to identify patients </w:t>
            </w:r>
            <w:r w:rsidRPr="00B71C38">
              <w:lastRenderedPageBreak/>
              <w:t>experiencing sudden OHCA.</w:t>
            </w:r>
          </w:p>
          <w:p w14:paraId="60908134" w14:textId="77777777" w:rsidR="00257E53" w:rsidRPr="00B71C38" w:rsidRDefault="00257E53" w:rsidP="00257E53"/>
          <w:p w14:paraId="22B987BA" w14:textId="77777777" w:rsidR="00257E53" w:rsidRPr="00B71C38" w:rsidRDefault="00257E53" w:rsidP="00257E53">
            <w:r w:rsidRPr="00B71C38">
              <w:t>Simulated case scoring.</w:t>
            </w:r>
          </w:p>
          <w:p w14:paraId="4298AA42" w14:textId="77777777" w:rsidR="00257E53" w:rsidRPr="00B71C38" w:rsidRDefault="00257E53" w:rsidP="00257E53">
            <w:pPr>
              <w:rPr>
                <w:b/>
                <w:bCs/>
              </w:rPr>
            </w:pPr>
          </w:p>
        </w:tc>
        <w:tc>
          <w:tcPr>
            <w:tcW w:w="671" w:type="pct"/>
            <w:gridSpan w:val="2"/>
            <w:tcBorders>
              <w:top w:val="single" w:sz="4" w:space="0" w:color="auto"/>
              <w:left w:val="single" w:sz="4" w:space="0" w:color="auto"/>
              <w:bottom w:val="single" w:sz="4" w:space="0" w:color="auto"/>
              <w:right w:val="single" w:sz="4" w:space="0" w:color="auto"/>
            </w:tcBorders>
            <w:hideMark/>
          </w:tcPr>
          <w:p w14:paraId="75C88EF3" w14:textId="3C8FD747" w:rsidR="00257E53" w:rsidRPr="00B71C38" w:rsidRDefault="00257E53" w:rsidP="00257E53">
            <w:r w:rsidRPr="00B71C38">
              <w:lastRenderedPageBreak/>
              <w:t>April 2015 – Jun 2015</w:t>
            </w:r>
          </w:p>
        </w:tc>
        <w:tc>
          <w:tcPr>
            <w:tcW w:w="650" w:type="pct"/>
            <w:tcBorders>
              <w:top w:val="single" w:sz="4" w:space="0" w:color="auto"/>
              <w:left w:val="single" w:sz="4" w:space="0" w:color="auto"/>
              <w:bottom w:val="single" w:sz="4" w:space="0" w:color="auto"/>
              <w:right w:val="single" w:sz="4" w:space="0" w:color="auto"/>
            </w:tcBorders>
          </w:tcPr>
          <w:p w14:paraId="2A20EC7A" w14:textId="77777777" w:rsidR="00257E53" w:rsidRPr="00B71C38" w:rsidRDefault="00257E53" w:rsidP="00257E53">
            <w:r w:rsidRPr="00B71C38">
              <w:t>Iran.</w:t>
            </w:r>
          </w:p>
          <w:p w14:paraId="4C1CC2E3" w14:textId="77777777" w:rsidR="00257E53" w:rsidRPr="00B71C38" w:rsidRDefault="00257E53" w:rsidP="00257E53"/>
          <w:p w14:paraId="066D4BA5" w14:textId="77777777" w:rsidR="00257E53" w:rsidRPr="00B71C38" w:rsidRDefault="00257E53" w:rsidP="00257E53">
            <w:r w:rsidRPr="00B71C38">
              <w:t>Emergency</w:t>
            </w:r>
          </w:p>
          <w:p w14:paraId="29FBAFDE" w14:textId="77777777" w:rsidR="00257E53" w:rsidRPr="00B71C38" w:rsidRDefault="00257E53" w:rsidP="00257E53">
            <w:r w:rsidRPr="00B71C38">
              <w:t>Medical Dispatch Centre in Mashhad University</w:t>
            </w:r>
          </w:p>
          <w:p w14:paraId="37969098" w14:textId="77777777" w:rsidR="00257E53" w:rsidRPr="00B71C38" w:rsidRDefault="00257E53" w:rsidP="00257E53">
            <w:pPr>
              <w:rPr>
                <w:b/>
                <w:bCs/>
              </w:rPr>
            </w:pPr>
            <w:r w:rsidRPr="00B71C38">
              <w:lastRenderedPageBreak/>
              <w:t>of Medical Sciences.</w:t>
            </w:r>
          </w:p>
        </w:tc>
        <w:tc>
          <w:tcPr>
            <w:tcW w:w="1084" w:type="pct"/>
            <w:tcBorders>
              <w:top w:val="single" w:sz="4" w:space="0" w:color="auto"/>
              <w:left w:val="single" w:sz="4" w:space="0" w:color="auto"/>
              <w:bottom w:val="single" w:sz="4" w:space="0" w:color="auto"/>
              <w:right w:val="single" w:sz="4" w:space="0" w:color="auto"/>
            </w:tcBorders>
          </w:tcPr>
          <w:p w14:paraId="2635F2DC" w14:textId="77777777" w:rsidR="00257E53" w:rsidRPr="00B71C38" w:rsidRDefault="00257E53" w:rsidP="00257E53">
            <w:r w:rsidRPr="00B71C38">
              <w:lastRenderedPageBreak/>
              <w:t xml:space="preserve">Content analysis of calls identified 3 main themes: </w:t>
            </w:r>
          </w:p>
          <w:p w14:paraId="7EB29B04" w14:textId="77777777" w:rsidR="00257E53" w:rsidRPr="00B71C38" w:rsidRDefault="00257E53" w:rsidP="00257E53">
            <w:r w:rsidRPr="00B71C38">
              <w:t>callers’ tone and presence of background voices, calling for ambulance and providing an address, and description of the patient’s</w:t>
            </w:r>
          </w:p>
          <w:p w14:paraId="24F1D207" w14:textId="77777777" w:rsidR="00257E53" w:rsidRPr="00B71C38" w:rsidRDefault="00257E53" w:rsidP="00257E53">
            <w:r w:rsidRPr="00B71C38">
              <w:lastRenderedPageBreak/>
              <w:t>primary complaint and respiration status.</w:t>
            </w:r>
          </w:p>
          <w:p w14:paraId="6C132DD5" w14:textId="77777777" w:rsidR="00257E53" w:rsidRPr="00B71C38" w:rsidRDefault="00257E53" w:rsidP="00257E53"/>
          <w:p w14:paraId="36D235AC" w14:textId="77777777" w:rsidR="00257E53" w:rsidRPr="00B71C38" w:rsidRDefault="00257E53" w:rsidP="00257E53">
            <w:r w:rsidRPr="00B71C38">
              <w:t xml:space="preserve">The mean (SD) percentages of correct responses </w:t>
            </w:r>
            <w:proofErr w:type="gramStart"/>
            <w:r w:rsidRPr="00B71C38">
              <w:t>was</w:t>
            </w:r>
            <w:proofErr w:type="gramEnd"/>
            <w:r w:rsidRPr="00B71C38">
              <w:t xml:space="preserve"> 66.9%±27.96% prior to the use of checklist and 80.05%±10.84% afterwards).</w:t>
            </w:r>
          </w:p>
          <w:p w14:paraId="78FD169E" w14:textId="77777777" w:rsidR="00257E53" w:rsidRPr="00B71C38" w:rsidRDefault="00257E53" w:rsidP="00257E53">
            <w:r w:rsidRPr="00B71C38">
              <w:t>Dispatchers had correctly identified 68% and 66% of SCA and non-SCA cases; the use of the checklist increased this accuracy to 84% and 76%, respectively.</w:t>
            </w:r>
          </w:p>
        </w:tc>
        <w:tc>
          <w:tcPr>
            <w:tcW w:w="618" w:type="pct"/>
            <w:tcBorders>
              <w:top w:val="single" w:sz="4" w:space="0" w:color="auto"/>
              <w:left w:val="single" w:sz="4" w:space="0" w:color="auto"/>
              <w:bottom w:val="single" w:sz="4" w:space="0" w:color="auto"/>
              <w:right w:val="single" w:sz="4" w:space="0" w:color="auto"/>
            </w:tcBorders>
          </w:tcPr>
          <w:p w14:paraId="0035F45A" w14:textId="49CE8A15" w:rsidR="00257E53" w:rsidRPr="00B71C38" w:rsidRDefault="00257E53" w:rsidP="00257E53">
            <w:r w:rsidRPr="00B71C38">
              <w:lastRenderedPageBreak/>
              <w:t>Unclear</w:t>
            </w:r>
          </w:p>
        </w:tc>
        <w:tc>
          <w:tcPr>
            <w:tcW w:w="749" w:type="pct"/>
            <w:tcBorders>
              <w:top w:val="single" w:sz="4" w:space="0" w:color="auto"/>
              <w:left w:val="single" w:sz="4" w:space="0" w:color="auto"/>
              <w:bottom w:val="single" w:sz="4" w:space="0" w:color="auto"/>
              <w:right w:val="single" w:sz="4" w:space="0" w:color="auto"/>
            </w:tcBorders>
            <w:hideMark/>
          </w:tcPr>
          <w:p w14:paraId="2059A229" w14:textId="2AC5C57C" w:rsidR="00257E53" w:rsidRPr="00B71C38" w:rsidRDefault="00257E53" w:rsidP="00257E53">
            <w:r w:rsidRPr="00B71C38">
              <w:t>Unclear how many dispatchers were invited to participate to evaluate selection bias.</w:t>
            </w:r>
          </w:p>
          <w:p w14:paraId="29AED4FD" w14:textId="77777777" w:rsidR="00257E53" w:rsidRPr="00B71C38" w:rsidRDefault="00257E53" w:rsidP="00257E53">
            <w:r w:rsidRPr="00B71C38">
              <w:t xml:space="preserve">Dispatchers used the checklist to triage </w:t>
            </w:r>
            <w:r w:rsidRPr="00B71C38">
              <w:lastRenderedPageBreak/>
              <w:t>calls they had already triaged, may have positively impacted scoring.</w:t>
            </w:r>
          </w:p>
          <w:p w14:paraId="332DBC70" w14:textId="77777777" w:rsidR="00257E53" w:rsidRPr="00B71C38" w:rsidRDefault="00257E53" w:rsidP="00257E53">
            <w:r w:rsidRPr="00B71C38">
              <w:t>Simulation study, results may be different in practice.</w:t>
            </w:r>
          </w:p>
        </w:tc>
        <w:tc>
          <w:tcPr>
            <w:tcW w:w="523" w:type="pct"/>
            <w:tcBorders>
              <w:top w:val="single" w:sz="4" w:space="0" w:color="auto"/>
              <w:left w:val="single" w:sz="4" w:space="0" w:color="auto"/>
              <w:bottom w:val="single" w:sz="4" w:space="0" w:color="auto"/>
              <w:right w:val="single" w:sz="4" w:space="0" w:color="auto"/>
            </w:tcBorders>
            <w:hideMark/>
          </w:tcPr>
          <w:p w14:paraId="7CA2D5F2" w14:textId="77777777" w:rsidR="00257E53" w:rsidRPr="00B71C38" w:rsidRDefault="00257E53" w:rsidP="00257E53">
            <w:r w:rsidRPr="00B71C38">
              <w:lastRenderedPageBreak/>
              <w:t>Moderate</w:t>
            </w:r>
          </w:p>
        </w:tc>
      </w:tr>
      <w:tr w:rsidR="00257E53" w:rsidRPr="00B71C38" w14:paraId="0A2A3EAB" w14:textId="77777777" w:rsidTr="00B71C38">
        <w:tc>
          <w:tcPr>
            <w:tcW w:w="705" w:type="pct"/>
            <w:tcBorders>
              <w:top w:val="single" w:sz="4" w:space="0" w:color="auto"/>
              <w:left w:val="single" w:sz="4" w:space="0" w:color="auto"/>
              <w:bottom w:val="single" w:sz="4" w:space="0" w:color="auto"/>
              <w:right w:val="single" w:sz="4" w:space="0" w:color="auto"/>
            </w:tcBorders>
            <w:hideMark/>
          </w:tcPr>
          <w:p w14:paraId="4B5CD3E2" w14:textId="77777777" w:rsidR="00257E53" w:rsidRPr="00B71C38" w:rsidRDefault="00257E53" w:rsidP="00257E53">
            <w:r w:rsidRPr="00B71C38">
              <w:rPr>
                <w:b/>
                <w:bCs/>
              </w:rPr>
              <w:t>Quantitative non-randomised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3395979" w14:textId="17556232" w:rsidR="00257E53" w:rsidRPr="00B71C38" w:rsidRDefault="00257E53" w:rsidP="00257E53"/>
        </w:tc>
      </w:tr>
      <w:tr w:rsidR="00257E53" w:rsidRPr="00B71C38" w14:paraId="14587F82"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1B2D315" w14:textId="24B62587" w:rsidR="00257E53" w:rsidRPr="00B71C38" w:rsidRDefault="00257E53" w:rsidP="00257E53">
            <w:pPr>
              <w:rPr>
                <w:b/>
                <w:bCs/>
                <w:vertAlign w:val="superscript"/>
              </w:rPr>
            </w:pPr>
            <w:proofErr w:type="spellStart"/>
            <w:r w:rsidRPr="00B71C38">
              <w:rPr>
                <w:b/>
                <w:bCs/>
              </w:rPr>
              <w:t>Hardeland</w:t>
            </w:r>
            <w:proofErr w:type="spellEnd"/>
            <w:r w:rsidRPr="00B71C38">
              <w:rPr>
                <w:b/>
                <w:bCs/>
              </w:rPr>
              <w:t xml:space="preserve"> (2017) Targeted simulation and education to improve cardiac arrest recognition and telephone assisted CPR in an emergency medical communication centre</w:t>
            </w:r>
            <w:r w:rsidR="002918C2" w:rsidRPr="00905D53">
              <w:rPr>
                <w:b/>
                <w:bCs/>
                <w:vertAlign w:val="superscript"/>
              </w:rPr>
              <w:t>5</w:t>
            </w:r>
            <w:r w:rsidR="009507E4">
              <w:rPr>
                <w:b/>
                <w:bCs/>
                <w:vertAlign w:val="superscript"/>
              </w:rPr>
              <w:t>5</w:t>
            </w:r>
          </w:p>
        </w:tc>
      </w:tr>
      <w:tr w:rsidR="00257E53" w:rsidRPr="00B71C38" w14:paraId="71196E59"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22205E84" w14:textId="77777777" w:rsidR="00257E53" w:rsidRPr="00B71C38" w:rsidRDefault="00257E53" w:rsidP="00257E53">
            <w:pPr>
              <w:rPr>
                <w:b/>
                <w:bCs/>
              </w:rPr>
            </w:pPr>
            <w:r w:rsidRPr="00B71C38">
              <w:rPr>
                <w:b/>
                <w:bCs/>
              </w:rPr>
              <w:t>Study Design</w:t>
            </w:r>
          </w:p>
          <w:p w14:paraId="4ED6C1F2" w14:textId="77777777" w:rsidR="00257E53" w:rsidRPr="00B71C38" w:rsidRDefault="00257E53" w:rsidP="00257E53">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1FDB5282" w14:textId="3C210D99" w:rsidR="00257E53" w:rsidRPr="00B71C38" w:rsidRDefault="00257E53" w:rsidP="00257E53">
            <w:pPr>
              <w:rPr>
                <w:b/>
                <w:bCs/>
              </w:rPr>
            </w:pPr>
            <w:r w:rsidRPr="00B71C38">
              <w:rPr>
                <w:b/>
                <w:bCs/>
              </w:rPr>
              <w:t>Date</w:t>
            </w:r>
            <w:r w:rsidR="00406FF7">
              <w:rPr>
                <w:b/>
                <w:bCs/>
              </w:rPr>
              <w:t xml:space="preserve"> of data collection</w:t>
            </w:r>
          </w:p>
        </w:tc>
        <w:tc>
          <w:tcPr>
            <w:tcW w:w="650" w:type="pct"/>
            <w:tcBorders>
              <w:top w:val="single" w:sz="4" w:space="0" w:color="auto"/>
              <w:left w:val="single" w:sz="4" w:space="0" w:color="auto"/>
              <w:bottom w:val="single" w:sz="4" w:space="0" w:color="auto"/>
              <w:right w:val="single" w:sz="4" w:space="0" w:color="auto"/>
            </w:tcBorders>
            <w:hideMark/>
          </w:tcPr>
          <w:p w14:paraId="3BF906CA" w14:textId="77777777" w:rsidR="00257E53" w:rsidRPr="00B71C38" w:rsidRDefault="00257E53" w:rsidP="00257E53">
            <w:pPr>
              <w:rPr>
                <w:b/>
                <w:bCs/>
              </w:rPr>
            </w:pPr>
            <w:r w:rsidRPr="00B71C38">
              <w:rPr>
                <w:b/>
                <w:bCs/>
              </w:rPr>
              <w:t>Setting/</w:t>
            </w:r>
          </w:p>
          <w:p w14:paraId="5B864ABF" w14:textId="77777777" w:rsidR="00257E53" w:rsidRPr="00B71C38" w:rsidRDefault="00257E53" w:rsidP="00257E53">
            <w:pPr>
              <w:rPr>
                <w:b/>
                <w:bCs/>
              </w:rPr>
            </w:pPr>
            <w:r w:rsidRPr="00B71C38">
              <w:rPr>
                <w:b/>
                <w:bCs/>
              </w:rPr>
              <w:t>Participants</w:t>
            </w:r>
          </w:p>
          <w:p w14:paraId="49EE79A5" w14:textId="77777777" w:rsidR="00257E53" w:rsidRPr="00B71C38" w:rsidRDefault="00257E53" w:rsidP="00257E53">
            <w:r w:rsidRPr="00B71C38">
              <w:rPr>
                <w:b/>
                <w:bCs/>
              </w:rPr>
              <w:t>Time of data collection</w:t>
            </w:r>
          </w:p>
        </w:tc>
        <w:tc>
          <w:tcPr>
            <w:tcW w:w="1084" w:type="pct"/>
            <w:tcBorders>
              <w:top w:val="single" w:sz="4" w:space="0" w:color="auto"/>
              <w:left w:val="single" w:sz="4" w:space="0" w:color="auto"/>
              <w:bottom w:val="single" w:sz="4" w:space="0" w:color="auto"/>
              <w:right w:val="single" w:sz="4" w:space="0" w:color="auto"/>
            </w:tcBorders>
          </w:tcPr>
          <w:p w14:paraId="5CBD9D3C" w14:textId="77777777" w:rsidR="00257E53" w:rsidRPr="00B71C38" w:rsidRDefault="00257E53" w:rsidP="00257E53">
            <w:pPr>
              <w:rPr>
                <w:b/>
                <w:bCs/>
              </w:rPr>
            </w:pPr>
            <w:r w:rsidRPr="00B71C38">
              <w:rPr>
                <w:b/>
                <w:bCs/>
              </w:rPr>
              <w:t>Main Findings</w:t>
            </w:r>
          </w:p>
          <w:p w14:paraId="7145EF05" w14:textId="77777777" w:rsidR="00257E53" w:rsidRPr="00B71C38" w:rsidRDefault="00257E53" w:rsidP="00257E53"/>
        </w:tc>
        <w:tc>
          <w:tcPr>
            <w:tcW w:w="618" w:type="pct"/>
            <w:tcBorders>
              <w:top w:val="single" w:sz="4" w:space="0" w:color="auto"/>
              <w:left w:val="single" w:sz="4" w:space="0" w:color="auto"/>
              <w:bottom w:val="single" w:sz="4" w:space="0" w:color="auto"/>
              <w:right w:val="single" w:sz="4" w:space="0" w:color="auto"/>
            </w:tcBorders>
          </w:tcPr>
          <w:p w14:paraId="1AABB2C2" w14:textId="620BF4B6" w:rsidR="00257E53" w:rsidRPr="00B71C38" w:rsidRDefault="00257E53" w:rsidP="00257E53">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tcPr>
          <w:p w14:paraId="22EF860F" w14:textId="76223DD9" w:rsidR="00257E53" w:rsidRPr="00B71C38" w:rsidRDefault="00257E53" w:rsidP="00257E53">
            <w:pPr>
              <w:rPr>
                <w:b/>
                <w:bCs/>
              </w:rPr>
            </w:pPr>
            <w:r w:rsidRPr="00B71C38">
              <w:rPr>
                <w:b/>
                <w:bCs/>
              </w:rPr>
              <w:t>Limitations</w:t>
            </w:r>
          </w:p>
          <w:p w14:paraId="59F6AF03" w14:textId="77777777" w:rsidR="00257E53" w:rsidRPr="00B71C38" w:rsidRDefault="00257E53" w:rsidP="00257E53"/>
        </w:tc>
        <w:tc>
          <w:tcPr>
            <w:tcW w:w="523" w:type="pct"/>
            <w:tcBorders>
              <w:top w:val="single" w:sz="4" w:space="0" w:color="auto"/>
              <w:left w:val="single" w:sz="4" w:space="0" w:color="auto"/>
              <w:bottom w:val="single" w:sz="4" w:space="0" w:color="auto"/>
              <w:right w:val="single" w:sz="4" w:space="0" w:color="auto"/>
            </w:tcBorders>
            <w:hideMark/>
          </w:tcPr>
          <w:p w14:paraId="67A4DD74" w14:textId="77777777" w:rsidR="00257E53" w:rsidRPr="00B71C38" w:rsidRDefault="00257E53" w:rsidP="00257E53">
            <w:pPr>
              <w:rPr>
                <w:b/>
                <w:bCs/>
              </w:rPr>
            </w:pPr>
            <w:r w:rsidRPr="00B71C38">
              <w:rPr>
                <w:b/>
                <w:bCs/>
              </w:rPr>
              <w:t>Quality Grade</w:t>
            </w:r>
          </w:p>
          <w:p w14:paraId="3AD0A367" w14:textId="77777777" w:rsidR="00257E53" w:rsidRPr="00B71C38" w:rsidRDefault="00257E53" w:rsidP="00257E53">
            <w:r w:rsidRPr="00B71C38">
              <w:t>MMAT 2018</w:t>
            </w:r>
          </w:p>
        </w:tc>
      </w:tr>
      <w:tr w:rsidR="00257E53" w:rsidRPr="00B71C38" w14:paraId="712E01C0" w14:textId="77777777" w:rsidTr="007D5B5E">
        <w:tc>
          <w:tcPr>
            <w:tcW w:w="705" w:type="pct"/>
            <w:tcBorders>
              <w:top w:val="single" w:sz="4" w:space="0" w:color="auto"/>
              <w:left w:val="single" w:sz="4" w:space="0" w:color="auto"/>
              <w:bottom w:val="single" w:sz="4" w:space="0" w:color="auto"/>
              <w:right w:val="single" w:sz="4" w:space="0" w:color="auto"/>
            </w:tcBorders>
          </w:tcPr>
          <w:p w14:paraId="77AB348E" w14:textId="77777777" w:rsidR="00257E53" w:rsidRPr="00B71C38" w:rsidRDefault="00257E53" w:rsidP="00257E53">
            <w:r w:rsidRPr="00B71C38">
              <w:t>Prospective Interventional Study</w:t>
            </w:r>
          </w:p>
          <w:p w14:paraId="7E0C1EE6" w14:textId="77777777" w:rsidR="00257E53" w:rsidRPr="00B71C38" w:rsidRDefault="00257E53" w:rsidP="00257E53"/>
          <w:p w14:paraId="320A4C60" w14:textId="77777777" w:rsidR="00257E53" w:rsidRPr="00B71C38" w:rsidRDefault="00257E53" w:rsidP="00257E53">
            <w:r w:rsidRPr="00B71C38">
              <w:t xml:space="preserve">To evaluate the effectiveness of performance-based education, </w:t>
            </w:r>
            <w:proofErr w:type="gramStart"/>
            <w:r w:rsidRPr="00B71C38">
              <w:t>training</w:t>
            </w:r>
            <w:proofErr w:type="gramEnd"/>
            <w:r w:rsidRPr="00B71C38">
              <w:t xml:space="preserve"> and feedback on cardiac arrest call </w:t>
            </w:r>
            <w:r w:rsidRPr="00B71C38">
              <w:lastRenderedPageBreak/>
              <w:t>handling in Oslo University Hospital EMCC</w:t>
            </w:r>
          </w:p>
        </w:tc>
        <w:tc>
          <w:tcPr>
            <w:tcW w:w="671" w:type="pct"/>
            <w:gridSpan w:val="2"/>
            <w:tcBorders>
              <w:top w:val="single" w:sz="4" w:space="0" w:color="auto"/>
              <w:left w:val="single" w:sz="4" w:space="0" w:color="auto"/>
              <w:bottom w:val="single" w:sz="4" w:space="0" w:color="auto"/>
              <w:right w:val="single" w:sz="4" w:space="0" w:color="auto"/>
            </w:tcBorders>
            <w:hideMark/>
          </w:tcPr>
          <w:p w14:paraId="5020CB3A" w14:textId="77777777" w:rsidR="00257E53" w:rsidRPr="00B71C38" w:rsidRDefault="00257E53" w:rsidP="00257E53">
            <w:r w:rsidRPr="00B71C38">
              <w:lastRenderedPageBreak/>
              <w:t>2014</w:t>
            </w:r>
          </w:p>
        </w:tc>
        <w:tc>
          <w:tcPr>
            <w:tcW w:w="650" w:type="pct"/>
            <w:tcBorders>
              <w:top w:val="single" w:sz="4" w:space="0" w:color="auto"/>
              <w:left w:val="single" w:sz="4" w:space="0" w:color="auto"/>
              <w:bottom w:val="single" w:sz="4" w:space="0" w:color="auto"/>
              <w:right w:val="single" w:sz="4" w:space="0" w:color="auto"/>
            </w:tcBorders>
          </w:tcPr>
          <w:p w14:paraId="15214D6F" w14:textId="77777777" w:rsidR="00257E53" w:rsidRPr="00B71C38" w:rsidRDefault="00257E53" w:rsidP="00257E53">
            <w:r w:rsidRPr="00B71C38">
              <w:t>Norway</w:t>
            </w:r>
          </w:p>
          <w:p w14:paraId="39A45B3D" w14:textId="77777777" w:rsidR="00257E53" w:rsidRPr="00B71C38" w:rsidRDefault="00257E53" w:rsidP="00257E53"/>
          <w:p w14:paraId="714D0AAC" w14:textId="77777777" w:rsidR="00257E53" w:rsidRPr="00B71C38" w:rsidRDefault="00257E53" w:rsidP="00257E53">
            <w:r w:rsidRPr="00B71C38">
              <w:t>All OHCA calls</w:t>
            </w:r>
          </w:p>
          <w:p w14:paraId="339F6EAF" w14:textId="77777777" w:rsidR="00257E53" w:rsidRPr="00B71C38" w:rsidRDefault="00257E53" w:rsidP="00257E53"/>
          <w:p w14:paraId="0665EF58" w14:textId="77777777" w:rsidR="00257E53" w:rsidRPr="00B71C38" w:rsidRDefault="00257E53" w:rsidP="00257E53">
            <w:r w:rsidRPr="00B71C38">
              <w:t>Pre-intervention Jan 2013 – Jan 31</w:t>
            </w:r>
            <w:r w:rsidRPr="00B71C38">
              <w:rPr>
                <w:vertAlign w:val="superscript"/>
              </w:rPr>
              <w:t>st</w:t>
            </w:r>
            <w:proofErr w:type="gramStart"/>
            <w:r w:rsidRPr="00B71C38">
              <w:t xml:space="preserve"> 2014</w:t>
            </w:r>
            <w:proofErr w:type="gramEnd"/>
          </w:p>
          <w:p w14:paraId="0F9BA630" w14:textId="77777777" w:rsidR="00257E53" w:rsidRPr="00B71C38" w:rsidRDefault="00257E53" w:rsidP="00257E53"/>
          <w:p w14:paraId="61434126" w14:textId="77777777" w:rsidR="00257E53" w:rsidRPr="00B71C38" w:rsidRDefault="00257E53" w:rsidP="00257E53">
            <w:r w:rsidRPr="00B71C38">
              <w:t>Post-intervention May 14</w:t>
            </w:r>
            <w:r w:rsidRPr="00B71C38">
              <w:rPr>
                <w:vertAlign w:val="superscript"/>
              </w:rPr>
              <w:t>th</w:t>
            </w:r>
            <w:proofErr w:type="gramStart"/>
            <w:r w:rsidRPr="00B71C38">
              <w:t xml:space="preserve"> 2014</w:t>
            </w:r>
            <w:proofErr w:type="gramEnd"/>
            <w:r w:rsidRPr="00B71C38">
              <w:t xml:space="preserve"> – Dec 31</w:t>
            </w:r>
            <w:r w:rsidRPr="00B71C38">
              <w:rPr>
                <w:vertAlign w:val="superscript"/>
              </w:rPr>
              <w:t>st</w:t>
            </w:r>
            <w:r w:rsidRPr="00B71C38">
              <w:t xml:space="preserve"> 2014</w:t>
            </w:r>
          </w:p>
        </w:tc>
        <w:tc>
          <w:tcPr>
            <w:tcW w:w="1084" w:type="pct"/>
            <w:tcBorders>
              <w:top w:val="single" w:sz="4" w:space="0" w:color="auto"/>
              <w:left w:val="single" w:sz="4" w:space="0" w:color="auto"/>
              <w:bottom w:val="single" w:sz="4" w:space="0" w:color="auto"/>
              <w:right w:val="single" w:sz="4" w:space="0" w:color="auto"/>
            </w:tcBorders>
            <w:hideMark/>
          </w:tcPr>
          <w:p w14:paraId="6C27341B" w14:textId="73528F24" w:rsidR="00257E53" w:rsidRPr="00B71C38" w:rsidRDefault="00257E53" w:rsidP="00257E53">
            <w:r w:rsidRPr="00B71C38">
              <w:t>Significant improvement in recognition of OHCA following the intervention (89 vs. 95%, p = 0.024).</w:t>
            </w:r>
          </w:p>
          <w:p w14:paraId="3706DFD4" w14:textId="77777777" w:rsidR="00257E53" w:rsidRPr="00B71C38" w:rsidRDefault="00257E53" w:rsidP="00257E53">
            <w:r w:rsidRPr="00B71C38">
              <w:t>Delayed recognition significantly reduced following the intervention (21 vs. 6%, p &lt; 0.001).</w:t>
            </w:r>
          </w:p>
        </w:tc>
        <w:tc>
          <w:tcPr>
            <w:tcW w:w="618" w:type="pct"/>
            <w:tcBorders>
              <w:top w:val="single" w:sz="4" w:space="0" w:color="auto"/>
              <w:left w:val="single" w:sz="4" w:space="0" w:color="auto"/>
              <w:bottom w:val="single" w:sz="4" w:space="0" w:color="auto"/>
              <w:right w:val="single" w:sz="4" w:space="0" w:color="auto"/>
            </w:tcBorders>
          </w:tcPr>
          <w:p w14:paraId="3F50A3B3" w14:textId="2DFB8003" w:rsidR="00257E53" w:rsidRPr="00B71C38" w:rsidRDefault="00257E53" w:rsidP="00257E53">
            <w:r w:rsidRPr="00B71C38">
              <w:t>Criteria-Based Dispatch</w:t>
            </w:r>
          </w:p>
        </w:tc>
        <w:tc>
          <w:tcPr>
            <w:tcW w:w="749" w:type="pct"/>
            <w:tcBorders>
              <w:top w:val="single" w:sz="4" w:space="0" w:color="auto"/>
              <w:left w:val="single" w:sz="4" w:space="0" w:color="auto"/>
              <w:bottom w:val="single" w:sz="4" w:space="0" w:color="auto"/>
              <w:right w:val="single" w:sz="4" w:space="0" w:color="auto"/>
            </w:tcBorders>
            <w:hideMark/>
          </w:tcPr>
          <w:p w14:paraId="1DC590C6" w14:textId="053E3A56" w:rsidR="00257E53" w:rsidRPr="00B71C38" w:rsidRDefault="00257E53" w:rsidP="00257E53">
            <w:r w:rsidRPr="00B71C38">
              <w:t>Risk of confounding.  Non-randomised design.  Differing time periods before/after intervention.</w:t>
            </w:r>
          </w:p>
        </w:tc>
        <w:tc>
          <w:tcPr>
            <w:tcW w:w="523" w:type="pct"/>
            <w:tcBorders>
              <w:top w:val="single" w:sz="4" w:space="0" w:color="auto"/>
              <w:left w:val="single" w:sz="4" w:space="0" w:color="auto"/>
              <w:bottom w:val="single" w:sz="4" w:space="0" w:color="auto"/>
              <w:right w:val="single" w:sz="4" w:space="0" w:color="auto"/>
            </w:tcBorders>
            <w:hideMark/>
          </w:tcPr>
          <w:p w14:paraId="3F4FBDB8" w14:textId="77777777" w:rsidR="00257E53" w:rsidRPr="00B71C38" w:rsidRDefault="00257E53" w:rsidP="00257E53">
            <w:r w:rsidRPr="00B71C38">
              <w:t>Moderate</w:t>
            </w:r>
          </w:p>
        </w:tc>
      </w:tr>
      <w:tr w:rsidR="00257E53" w:rsidRPr="00B71C38" w14:paraId="32F60A15" w14:textId="77777777" w:rsidTr="00B71C38">
        <w:tc>
          <w:tcPr>
            <w:tcW w:w="705" w:type="pct"/>
            <w:tcBorders>
              <w:top w:val="single" w:sz="4" w:space="0" w:color="auto"/>
              <w:left w:val="single" w:sz="4" w:space="0" w:color="auto"/>
              <w:bottom w:val="single" w:sz="4" w:space="0" w:color="auto"/>
              <w:right w:val="single" w:sz="4" w:space="0" w:color="auto"/>
            </w:tcBorders>
            <w:hideMark/>
          </w:tcPr>
          <w:p w14:paraId="0D060EA6" w14:textId="77777777" w:rsidR="00257E53" w:rsidRPr="00B71C38" w:rsidRDefault="00257E53" w:rsidP="00257E53">
            <w:r w:rsidRPr="00B71C38">
              <w:rPr>
                <w:b/>
                <w:bCs/>
              </w:rPr>
              <w:t>Quantitative descriptive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C6CBF5C" w14:textId="693F499B" w:rsidR="00257E53" w:rsidRPr="00B71C38" w:rsidRDefault="00257E53" w:rsidP="00257E53"/>
        </w:tc>
      </w:tr>
      <w:tr w:rsidR="00257E53" w:rsidRPr="00B71C38" w14:paraId="6EA306E7"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3EDA36B" w14:textId="52C33777" w:rsidR="00257E53" w:rsidRPr="00B71C38" w:rsidRDefault="00257E53" w:rsidP="00257E53">
            <w:pPr>
              <w:rPr>
                <w:b/>
                <w:bCs/>
                <w:vertAlign w:val="superscript"/>
              </w:rPr>
            </w:pPr>
            <w:proofErr w:type="spellStart"/>
            <w:r w:rsidRPr="00B71C38">
              <w:rPr>
                <w:b/>
                <w:bCs/>
              </w:rPr>
              <w:t>Riou</w:t>
            </w:r>
            <w:proofErr w:type="spellEnd"/>
            <w:r w:rsidRPr="00B71C38">
              <w:rPr>
                <w:b/>
                <w:bCs/>
              </w:rPr>
              <w:t xml:space="preserve"> (2018) ‘She’s sort of breathing’: What linguistic factors determine call-taker recognition of agonal breathing in emergency calls for cardiac arrest?</w:t>
            </w:r>
            <w:r w:rsidR="002918C2" w:rsidRPr="00905D53">
              <w:rPr>
                <w:b/>
                <w:bCs/>
                <w:vertAlign w:val="superscript"/>
              </w:rPr>
              <w:t>39</w:t>
            </w:r>
          </w:p>
        </w:tc>
      </w:tr>
      <w:tr w:rsidR="00257E53" w:rsidRPr="00B71C38" w14:paraId="611AA67B"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7F4CAD3F" w14:textId="77777777" w:rsidR="00257E53" w:rsidRPr="00B71C38" w:rsidRDefault="00257E53" w:rsidP="00257E53">
            <w:pPr>
              <w:rPr>
                <w:b/>
                <w:bCs/>
              </w:rPr>
            </w:pPr>
            <w:r w:rsidRPr="00B71C38">
              <w:rPr>
                <w:b/>
                <w:bCs/>
              </w:rPr>
              <w:t>Study Design</w:t>
            </w:r>
          </w:p>
          <w:p w14:paraId="3B9F484B" w14:textId="77777777" w:rsidR="00257E53" w:rsidRPr="00B71C38" w:rsidRDefault="00257E53" w:rsidP="00257E53">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68A52934" w14:textId="77777777" w:rsidR="00257E53" w:rsidRPr="00B71C38" w:rsidRDefault="00257E53" w:rsidP="00257E53">
            <w:pPr>
              <w:rPr>
                <w:b/>
                <w:bCs/>
              </w:rPr>
            </w:pPr>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hideMark/>
          </w:tcPr>
          <w:p w14:paraId="232AA66E" w14:textId="77777777" w:rsidR="00257E53" w:rsidRPr="00B71C38" w:rsidRDefault="00257E53" w:rsidP="00257E53">
            <w:pPr>
              <w:rPr>
                <w:b/>
                <w:bCs/>
              </w:rPr>
            </w:pPr>
            <w:r w:rsidRPr="00B71C38">
              <w:rPr>
                <w:b/>
                <w:bCs/>
              </w:rPr>
              <w:t>Setting/</w:t>
            </w:r>
          </w:p>
          <w:p w14:paraId="363F8B13" w14:textId="77777777" w:rsidR="00257E53" w:rsidRPr="00B71C38" w:rsidRDefault="00257E53" w:rsidP="00257E53">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hideMark/>
          </w:tcPr>
          <w:p w14:paraId="3EC72BD3" w14:textId="77777777" w:rsidR="00257E53" w:rsidRPr="00B71C38" w:rsidRDefault="00257E53" w:rsidP="00257E53">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1654F1A0" w14:textId="352EC093" w:rsidR="00257E53" w:rsidRPr="00B71C38" w:rsidRDefault="00257E53" w:rsidP="00257E53">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79E901E9" w14:textId="6D5CA5E3" w:rsidR="00257E53" w:rsidRPr="00B71C38" w:rsidRDefault="00257E53" w:rsidP="00257E53">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7AFB33B0" w14:textId="77777777" w:rsidR="00257E53" w:rsidRPr="00B71C38" w:rsidRDefault="00257E53" w:rsidP="00257E53">
            <w:pPr>
              <w:rPr>
                <w:b/>
                <w:bCs/>
              </w:rPr>
            </w:pPr>
            <w:r w:rsidRPr="00B71C38">
              <w:rPr>
                <w:b/>
                <w:bCs/>
              </w:rPr>
              <w:t>Quality Grade</w:t>
            </w:r>
          </w:p>
          <w:p w14:paraId="11FAE472" w14:textId="77777777" w:rsidR="00257E53" w:rsidRPr="00B71C38" w:rsidRDefault="00257E53" w:rsidP="00257E53">
            <w:r w:rsidRPr="00B71C38">
              <w:t>MMAT 2018</w:t>
            </w:r>
          </w:p>
        </w:tc>
      </w:tr>
      <w:tr w:rsidR="00257E53" w:rsidRPr="00B71C38" w14:paraId="56DD6BE7" w14:textId="77777777" w:rsidTr="007D5B5E">
        <w:tc>
          <w:tcPr>
            <w:tcW w:w="705" w:type="pct"/>
            <w:tcBorders>
              <w:top w:val="single" w:sz="4" w:space="0" w:color="auto"/>
              <w:left w:val="single" w:sz="4" w:space="0" w:color="auto"/>
              <w:bottom w:val="single" w:sz="4" w:space="0" w:color="auto"/>
              <w:right w:val="single" w:sz="4" w:space="0" w:color="auto"/>
            </w:tcBorders>
          </w:tcPr>
          <w:p w14:paraId="4EF8CC82" w14:textId="77777777" w:rsidR="00257E53" w:rsidRPr="00B71C38" w:rsidRDefault="00257E53" w:rsidP="00257E53">
            <w:r w:rsidRPr="00B71C38">
              <w:t>Retrospective Linguistic Analysis.</w:t>
            </w:r>
          </w:p>
          <w:p w14:paraId="567197F2" w14:textId="6905CF8E" w:rsidR="00257E53" w:rsidRPr="00B71C38" w:rsidRDefault="00257E53" w:rsidP="00257E53">
            <w:r w:rsidRPr="00B71C38">
              <w:t>Investigating recognised and unrecognised emergency calls for confirmed OHCA.</w:t>
            </w:r>
          </w:p>
          <w:p w14:paraId="5EDF01E5" w14:textId="77777777" w:rsidR="00257E53" w:rsidRPr="00B71C38" w:rsidRDefault="00257E53" w:rsidP="00257E53"/>
          <w:p w14:paraId="2C588602" w14:textId="3C047AA5" w:rsidR="00257E53" w:rsidRPr="00B71C38" w:rsidRDefault="00257E53" w:rsidP="00257E53">
            <w:r w:rsidRPr="00B71C38">
              <w:t>To explore whether the language used by callers to describe breathing impacts on call-taker</w:t>
            </w:r>
          </w:p>
          <w:p w14:paraId="5B19D012" w14:textId="77777777" w:rsidR="00257E53" w:rsidRPr="00B71C38" w:rsidRDefault="00257E53" w:rsidP="00257E53">
            <w:r w:rsidRPr="00B71C38">
              <w:t>recognition of agonal breathing and hence cardiac arrest.</w:t>
            </w:r>
          </w:p>
        </w:tc>
        <w:tc>
          <w:tcPr>
            <w:tcW w:w="671" w:type="pct"/>
            <w:gridSpan w:val="2"/>
            <w:tcBorders>
              <w:top w:val="single" w:sz="4" w:space="0" w:color="auto"/>
              <w:left w:val="single" w:sz="4" w:space="0" w:color="auto"/>
              <w:bottom w:val="single" w:sz="4" w:space="0" w:color="auto"/>
              <w:right w:val="single" w:sz="4" w:space="0" w:color="auto"/>
            </w:tcBorders>
            <w:hideMark/>
          </w:tcPr>
          <w:p w14:paraId="0850181C" w14:textId="77777777" w:rsidR="00257E53" w:rsidRPr="00B71C38" w:rsidRDefault="00257E53" w:rsidP="00257E53">
            <w:r w:rsidRPr="00B71C38">
              <w:t>Jan 2014 – Dec 2015</w:t>
            </w:r>
          </w:p>
        </w:tc>
        <w:tc>
          <w:tcPr>
            <w:tcW w:w="650" w:type="pct"/>
            <w:tcBorders>
              <w:top w:val="single" w:sz="4" w:space="0" w:color="auto"/>
              <w:left w:val="single" w:sz="4" w:space="0" w:color="auto"/>
              <w:bottom w:val="single" w:sz="4" w:space="0" w:color="auto"/>
              <w:right w:val="single" w:sz="4" w:space="0" w:color="auto"/>
            </w:tcBorders>
          </w:tcPr>
          <w:p w14:paraId="03B9AE49" w14:textId="77777777" w:rsidR="00257E53" w:rsidRPr="00B71C38" w:rsidRDefault="00257E53" w:rsidP="00257E53">
            <w:r w:rsidRPr="00B71C38">
              <w:t>St Johns Ambulance Western, Perth, Australia.</w:t>
            </w:r>
          </w:p>
          <w:p w14:paraId="49DEB5F0" w14:textId="77777777" w:rsidR="00257E53" w:rsidRPr="00B71C38" w:rsidRDefault="00257E53" w:rsidP="00257E53">
            <w:r w:rsidRPr="00B71C38">
              <w:t>176 emergency calls of paramedic confirmed OHCA.</w:t>
            </w:r>
          </w:p>
          <w:p w14:paraId="7FF68CDA" w14:textId="77777777" w:rsidR="00257E53" w:rsidRPr="00B71C38" w:rsidRDefault="00257E53" w:rsidP="00257E53"/>
          <w:p w14:paraId="30869124" w14:textId="77777777" w:rsidR="00257E53" w:rsidRPr="00B71C38" w:rsidRDefault="00257E53" w:rsidP="00257E53">
            <w:r w:rsidRPr="00B71C38">
              <w:t>MPDS Dispatch Software.</w:t>
            </w:r>
          </w:p>
        </w:tc>
        <w:tc>
          <w:tcPr>
            <w:tcW w:w="1084" w:type="pct"/>
            <w:tcBorders>
              <w:top w:val="single" w:sz="4" w:space="0" w:color="auto"/>
              <w:left w:val="single" w:sz="4" w:space="0" w:color="auto"/>
              <w:bottom w:val="single" w:sz="4" w:space="0" w:color="auto"/>
              <w:right w:val="single" w:sz="4" w:space="0" w:color="auto"/>
            </w:tcBorders>
            <w:hideMark/>
          </w:tcPr>
          <w:p w14:paraId="357AD4FD" w14:textId="77777777" w:rsidR="00257E53" w:rsidRPr="00B71C38" w:rsidRDefault="00257E53" w:rsidP="00257E53">
            <w:r w:rsidRPr="00B71C38">
              <w:t>Amongst recognised and unrecognised calls, the breathing status question received an answer in 89% of calls.  64% initially reported as breathing.</w:t>
            </w:r>
          </w:p>
          <w:p w14:paraId="4449CF9E" w14:textId="77777777" w:rsidR="00257E53" w:rsidRPr="00B71C38" w:rsidRDefault="00257E53" w:rsidP="00257E53">
            <w:r w:rsidRPr="00B71C38">
              <w:t>OHCA recognised in 28% of calls with a yes answer, 95% with a no answer and 79% with a non-answer response.</w:t>
            </w:r>
          </w:p>
          <w:p w14:paraId="5EAEB4D7" w14:textId="77777777" w:rsidR="00257E53" w:rsidRPr="00B71C38" w:rsidRDefault="00257E53" w:rsidP="00257E53">
            <w:r w:rsidRPr="00B71C38">
              <w:t>32% of answers to the breathing question were qualified.</w:t>
            </w:r>
          </w:p>
          <w:p w14:paraId="6F5C9124" w14:textId="77777777" w:rsidR="00257E53" w:rsidRPr="00B71C38" w:rsidRDefault="00257E53" w:rsidP="00257E53">
            <w:r w:rsidRPr="00B71C38">
              <w:t>Qualification found in 44% of yes answers.  Qualified yes answers were suggestive of agonal breathing, but they were treated similarly to plain yes answers.</w:t>
            </w:r>
          </w:p>
          <w:p w14:paraId="4D3907A4" w14:textId="77777777" w:rsidR="00257E53" w:rsidRPr="00B71C38" w:rsidRDefault="00257E53" w:rsidP="00257E53">
            <w:r w:rsidRPr="00B71C38">
              <w:t xml:space="preserve">Call-takers entered in </w:t>
            </w:r>
            <w:proofErr w:type="spellStart"/>
            <w:r w:rsidRPr="00B71C38">
              <w:t>ProQA</w:t>
            </w:r>
            <w:proofErr w:type="spellEnd"/>
            <w:r w:rsidRPr="00B71C38">
              <w:t xml:space="preserve"> that the patient was breathing after</w:t>
            </w:r>
          </w:p>
          <w:p w14:paraId="1FE6F845" w14:textId="77777777" w:rsidR="00257E53" w:rsidRPr="00B71C38" w:rsidRDefault="00257E53" w:rsidP="00257E53">
            <w:r w:rsidRPr="00B71C38">
              <w:lastRenderedPageBreak/>
              <w:t>94% (47/50) of qualified yes-answers and 94% (59/63) of plain yes answers.</w:t>
            </w:r>
          </w:p>
          <w:p w14:paraId="7ACF32CC" w14:textId="77777777" w:rsidR="00257E53" w:rsidRPr="00B71C38" w:rsidRDefault="00257E53" w:rsidP="00257E53">
            <w:r w:rsidRPr="00B71C38">
              <w:t>OHCA was subsequently recognised in 22% (14/63) of calls with a plain yes-answer and in 36% (18/50) of calls with a qualified yes-answer. The odds of OHCA recognition were not significantly higher following a qualified yes-answer rather than a plain yes-answer (Odds Ratio 1.96; 95% Confidence Interval 0.86-4.57; p = 0.11).</w:t>
            </w:r>
          </w:p>
          <w:p w14:paraId="79DCC41A" w14:textId="77777777" w:rsidR="00257E53" w:rsidRPr="00B71C38" w:rsidRDefault="00257E53" w:rsidP="00257E53">
            <w:r w:rsidRPr="00B71C38">
              <w:t>Overall, the median time to the breathing sequence was 56 s (IQR 44–72) from call start, and the median duration of the breathing sequence was 5 s (IQR 3–10). The median duration of the breathing sequence was significantly shorter (p &lt; 0.001) in calls where OHCA was not recognised (median 4 s, IQR 3–7) than in calls where OHCA was recognised (median 7 s, IQR 4–12).</w:t>
            </w:r>
          </w:p>
        </w:tc>
        <w:tc>
          <w:tcPr>
            <w:tcW w:w="618" w:type="pct"/>
            <w:tcBorders>
              <w:top w:val="single" w:sz="4" w:space="0" w:color="auto"/>
              <w:left w:val="single" w:sz="4" w:space="0" w:color="auto"/>
              <w:bottom w:val="single" w:sz="4" w:space="0" w:color="auto"/>
              <w:right w:val="single" w:sz="4" w:space="0" w:color="auto"/>
            </w:tcBorders>
          </w:tcPr>
          <w:p w14:paraId="3AC78EA8" w14:textId="327AECB8" w:rsidR="00257E53" w:rsidRPr="00B71C38" w:rsidRDefault="00257E53" w:rsidP="00257E53">
            <w:r w:rsidRPr="00B71C38">
              <w:lastRenderedPageBreak/>
              <w:t xml:space="preserve">Medical Priority Dispatch Software V12.1.3, implemented with </w:t>
            </w:r>
            <w:proofErr w:type="spellStart"/>
            <w:r w:rsidRPr="00B71C38">
              <w:t>ProQA</w:t>
            </w:r>
            <w:proofErr w:type="spellEnd"/>
            <w:r w:rsidRPr="00B71C38">
              <w:t xml:space="preserve"> software.</w:t>
            </w:r>
          </w:p>
        </w:tc>
        <w:tc>
          <w:tcPr>
            <w:tcW w:w="749" w:type="pct"/>
            <w:tcBorders>
              <w:top w:val="single" w:sz="4" w:space="0" w:color="auto"/>
              <w:left w:val="single" w:sz="4" w:space="0" w:color="auto"/>
              <w:bottom w:val="single" w:sz="4" w:space="0" w:color="auto"/>
              <w:right w:val="single" w:sz="4" w:space="0" w:color="auto"/>
            </w:tcBorders>
          </w:tcPr>
          <w:p w14:paraId="255C0D5D" w14:textId="61E21EE1" w:rsidR="00257E53" w:rsidRPr="00B71C38" w:rsidRDefault="00257E53" w:rsidP="00257E53">
            <w:r w:rsidRPr="00B71C38">
              <w:t>Small sample of 176 calls.</w:t>
            </w:r>
          </w:p>
          <w:p w14:paraId="57795C43" w14:textId="77777777" w:rsidR="00257E53" w:rsidRPr="00B71C38" w:rsidRDefault="00257E53" w:rsidP="00257E53"/>
          <w:p w14:paraId="65D54802" w14:textId="77777777" w:rsidR="00257E53" w:rsidRPr="00B71C38" w:rsidRDefault="00257E53" w:rsidP="00257E53">
            <w:r w:rsidRPr="00B71C38">
              <w:t>As the calls were stratified for OHCA recognition,</w:t>
            </w:r>
          </w:p>
          <w:p w14:paraId="4238747B" w14:textId="77777777" w:rsidR="00257E53" w:rsidRPr="00B71C38" w:rsidRDefault="00257E53" w:rsidP="00257E53">
            <w:r w:rsidRPr="00B71C38">
              <w:t>our results are not representative of the whole population of OHCA</w:t>
            </w:r>
          </w:p>
          <w:p w14:paraId="0AD960EA" w14:textId="77777777" w:rsidR="00257E53" w:rsidRPr="00B71C38" w:rsidRDefault="00257E53" w:rsidP="00257E53">
            <w:r w:rsidRPr="00B71C38">
              <w:t>cases.</w:t>
            </w:r>
          </w:p>
          <w:p w14:paraId="50679665" w14:textId="77777777" w:rsidR="00257E53" w:rsidRPr="00B71C38" w:rsidRDefault="00257E53" w:rsidP="00257E53"/>
          <w:p w14:paraId="31019309" w14:textId="77777777" w:rsidR="00257E53" w:rsidRPr="00B71C38" w:rsidRDefault="00257E53" w:rsidP="00257E53">
            <w:r w:rsidRPr="00B71C38">
              <w:t>MPDS dispatch system and may not be generalisable beyond this system.</w:t>
            </w:r>
          </w:p>
        </w:tc>
        <w:tc>
          <w:tcPr>
            <w:tcW w:w="523" w:type="pct"/>
            <w:tcBorders>
              <w:top w:val="single" w:sz="4" w:space="0" w:color="auto"/>
              <w:left w:val="single" w:sz="4" w:space="0" w:color="auto"/>
              <w:bottom w:val="single" w:sz="4" w:space="0" w:color="auto"/>
              <w:right w:val="single" w:sz="4" w:space="0" w:color="auto"/>
            </w:tcBorders>
            <w:hideMark/>
          </w:tcPr>
          <w:p w14:paraId="24727ACA" w14:textId="77777777" w:rsidR="00257E53" w:rsidRPr="00B71C38" w:rsidRDefault="00257E53" w:rsidP="00257E53">
            <w:r w:rsidRPr="00B71C38">
              <w:t>Moderate</w:t>
            </w:r>
          </w:p>
        </w:tc>
      </w:tr>
      <w:tr w:rsidR="00257E53" w:rsidRPr="00B71C38" w14:paraId="1CC5BB52" w14:textId="77777777" w:rsidTr="00B71C38">
        <w:tc>
          <w:tcPr>
            <w:tcW w:w="705" w:type="pct"/>
            <w:tcBorders>
              <w:top w:val="single" w:sz="4" w:space="0" w:color="auto"/>
              <w:left w:val="single" w:sz="4" w:space="0" w:color="auto"/>
              <w:bottom w:val="single" w:sz="4" w:space="0" w:color="auto"/>
              <w:right w:val="single" w:sz="4" w:space="0" w:color="auto"/>
            </w:tcBorders>
            <w:hideMark/>
          </w:tcPr>
          <w:p w14:paraId="07815291" w14:textId="77777777" w:rsidR="00257E53" w:rsidRPr="00B71C38" w:rsidRDefault="00257E53" w:rsidP="00257E53">
            <w:r w:rsidRPr="00B71C38">
              <w:rPr>
                <w:b/>
                <w:bCs/>
              </w:rPr>
              <w:t>Quantitative non-randomised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7492965" w14:textId="484AAFF1" w:rsidR="00257E53" w:rsidRPr="00B71C38" w:rsidRDefault="00257E53" w:rsidP="00257E53"/>
        </w:tc>
      </w:tr>
      <w:tr w:rsidR="00257E53" w:rsidRPr="00B71C38" w14:paraId="40E5146B"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8AFF208" w14:textId="5210FB36" w:rsidR="00257E53" w:rsidRPr="00B71C38" w:rsidRDefault="00257E53" w:rsidP="00257E53">
            <w:pPr>
              <w:rPr>
                <w:b/>
                <w:bCs/>
                <w:vertAlign w:val="superscript"/>
              </w:rPr>
            </w:pPr>
            <w:proofErr w:type="spellStart"/>
            <w:r w:rsidRPr="00B71C38">
              <w:rPr>
                <w:b/>
                <w:bCs/>
              </w:rPr>
              <w:t>Derkenne</w:t>
            </w:r>
            <w:proofErr w:type="spellEnd"/>
            <w:r w:rsidRPr="00B71C38">
              <w:rPr>
                <w:b/>
                <w:bCs/>
              </w:rPr>
              <w:t xml:space="preserve"> (2020) Improving Emergency Call Detection of Out-of-Hospital Cardiac Arrests in the Greater Paris Area: Efficiency of a Global System</w:t>
            </w:r>
            <w:r w:rsidR="00B71C38">
              <w:rPr>
                <w:b/>
                <w:bCs/>
              </w:rPr>
              <w:t xml:space="preserve"> with a New Method of Detection</w:t>
            </w:r>
            <w:r w:rsidR="002918C2" w:rsidRPr="00905D53">
              <w:rPr>
                <w:b/>
                <w:bCs/>
                <w:vertAlign w:val="superscript"/>
              </w:rPr>
              <w:t>40</w:t>
            </w:r>
          </w:p>
        </w:tc>
      </w:tr>
      <w:tr w:rsidR="00257E53" w:rsidRPr="00B71C38" w14:paraId="610183AB"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2F4D1BD9" w14:textId="77777777" w:rsidR="00257E53" w:rsidRPr="00B71C38" w:rsidRDefault="00257E53" w:rsidP="00257E53">
            <w:pPr>
              <w:rPr>
                <w:b/>
                <w:bCs/>
              </w:rPr>
            </w:pPr>
            <w:r w:rsidRPr="00B71C38">
              <w:rPr>
                <w:b/>
                <w:bCs/>
              </w:rPr>
              <w:lastRenderedPageBreak/>
              <w:t>Study Design</w:t>
            </w:r>
          </w:p>
          <w:p w14:paraId="3C32188B" w14:textId="77777777" w:rsidR="00257E53" w:rsidRPr="00B71C38" w:rsidRDefault="00257E53" w:rsidP="00257E53">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hideMark/>
          </w:tcPr>
          <w:p w14:paraId="68E455A0" w14:textId="77777777" w:rsidR="00257E53" w:rsidRPr="00B71C38" w:rsidRDefault="00257E53" w:rsidP="00257E53">
            <w:pPr>
              <w:rPr>
                <w:b/>
                <w:bCs/>
              </w:rPr>
            </w:pPr>
            <w:r w:rsidRPr="00B71C38">
              <w:rPr>
                <w:b/>
                <w:bCs/>
              </w:rPr>
              <w:t>Date</w:t>
            </w:r>
          </w:p>
        </w:tc>
        <w:tc>
          <w:tcPr>
            <w:tcW w:w="650" w:type="pct"/>
            <w:tcBorders>
              <w:top w:val="single" w:sz="4" w:space="0" w:color="auto"/>
              <w:left w:val="single" w:sz="4" w:space="0" w:color="auto"/>
              <w:bottom w:val="single" w:sz="4" w:space="0" w:color="auto"/>
              <w:right w:val="single" w:sz="4" w:space="0" w:color="auto"/>
            </w:tcBorders>
            <w:hideMark/>
          </w:tcPr>
          <w:p w14:paraId="1AB5BFC2" w14:textId="77777777" w:rsidR="00257E53" w:rsidRPr="00B71C38" w:rsidRDefault="00257E53" w:rsidP="00257E53">
            <w:pPr>
              <w:rPr>
                <w:b/>
                <w:bCs/>
              </w:rPr>
            </w:pPr>
            <w:r w:rsidRPr="00B71C38">
              <w:rPr>
                <w:b/>
                <w:bCs/>
              </w:rPr>
              <w:t>Setting/</w:t>
            </w:r>
          </w:p>
          <w:p w14:paraId="498A26C7" w14:textId="77777777" w:rsidR="00257E53" w:rsidRPr="00B71C38" w:rsidRDefault="00257E53" w:rsidP="00257E53">
            <w:pPr>
              <w:rPr>
                <w:b/>
                <w:bCs/>
              </w:rPr>
            </w:pPr>
            <w:r w:rsidRPr="00B71C38">
              <w:rPr>
                <w:b/>
                <w:bCs/>
              </w:rPr>
              <w:t>Participants</w:t>
            </w:r>
          </w:p>
          <w:p w14:paraId="53FE8E10" w14:textId="77777777" w:rsidR="00257E53" w:rsidRPr="00B71C38" w:rsidRDefault="00257E53" w:rsidP="00257E53">
            <w:r w:rsidRPr="00B71C38">
              <w:rPr>
                <w:b/>
                <w:bCs/>
              </w:rPr>
              <w:t>Time of data collection</w:t>
            </w:r>
          </w:p>
        </w:tc>
        <w:tc>
          <w:tcPr>
            <w:tcW w:w="1084" w:type="pct"/>
            <w:tcBorders>
              <w:top w:val="single" w:sz="4" w:space="0" w:color="auto"/>
              <w:left w:val="single" w:sz="4" w:space="0" w:color="auto"/>
              <w:bottom w:val="single" w:sz="4" w:space="0" w:color="auto"/>
              <w:right w:val="single" w:sz="4" w:space="0" w:color="auto"/>
            </w:tcBorders>
            <w:hideMark/>
          </w:tcPr>
          <w:p w14:paraId="679CD99F" w14:textId="77777777" w:rsidR="00257E53" w:rsidRPr="00B71C38" w:rsidRDefault="00257E53" w:rsidP="00257E53">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58A4D86C" w14:textId="654F3A10" w:rsidR="00257E53" w:rsidRPr="00B71C38" w:rsidRDefault="00257E53" w:rsidP="00257E53">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hideMark/>
          </w:tcPr>
          <w:p w14:paraId="0755927D" w14:textId="3CFD3346" w:rsidR="00257E53" w:rsidRPr="00B71C38" w:rsidRDefault="00257E53" w:rsidP="00257E53">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hideMark/>
          </w:tcPr>
          <w:p w14:paraId="78E18432" w14:textId="77777777" w:rsidR="00257E53" w:rsidRPr="00B71C38" w:rsidRDefault="00257E53" w:rsidP="00257E53">
            <w:pPr>
              <w:rPr>
                <w:b/>
                <w:bCs/>
              </w:rPr>
            </w:pPr>
            <w:r w:rsidRPr="00B71C38">
              <w:rPr>
                <w:b/>
                <w:bCs/>
              </w:rPr>
              <w:t>Quality Grade</w:t>
            </w:r>
          </w:p>
          <w:p w14:paraId="7E997A9B" w14:textId="77777777" w:rsidR="00257E53" w:rsidRPr="00B71C38" w:rsidRDefault="00257E53" w:rsidP="00257E53">
            <w:r w:rsidRPr="00B71C38">
              <w:t>MMAT 2018</w:t>
            </w:r>
          </w:p>
        </w:tc>
      </w:tr>
      <w:tr w:rsidR="00257E53" w:rsidRPr="00B71C38" w14:paraId="7EE2B1FA" w14:textId="77777777" w:rsidTr="007D5B5E">
        <w:tc>
          <w:tcPr>
            <w:tcW w:w="705" w:type="pct"/>
            <w:tcBorders>
              <w:top w:val="single" w:sz="4" w:space="0" w:color="auto"/>
              <w:left w:val="single" w:sz="4" w:space="0" w:color="auto"/>
              <w:bottom w:val="single" w:sz="4" w:space="0" w:color="auto"/>
              <w:right w:val="single" w:sz="4" w:space="0" w:color="auto"/>
            </w:tcBorders>
            <w:hideMark/>
          </w:tcPr>
          <w:p w14:paraId="12251E9A" w14:textId="77777777" w:rsidR="00257E53" w:rsidRPr="00B71C38" w:rsidRDefault="00257E53" w:rsidP="00257E53">
            <w:r w:rsidRPr="00B71C38">
              <w:t>Repeated cross-sectional design to assess performance improvement in a Dispatcher Assisted CPR programme (DA-CPR) over the period of 2012 to 2018.</w:t>
            </w:r>
          </w:p>
        </w:tc>
        <w:tc>
          <w:tcPr>
            <w:tcW w:w="671" w:type="pct"/>
            <w:gridSpan w:val="2"/>
            <w:tcBorders>
              <w:top w:val="single" w:sz="4" w:space="0" w:color="auto"/>
              <w:left w:val="single" w:sz="4" w:space="0" w:color="auto"/>
              <w:bottom w:val="single" w:sz="4" w:space="0" w:color="auto"/>
              <w:right w:val="single" w:sz="4" w:space="0" w:color="auto"/>
            </w:tcBorders>
            <w:hideMark/>
          </w:tcPr>
          <w:p w14:paraId="3513A781" w14:textId="77777777" w:rsidR="00257E53" w:rsidRPr="00B71C38" w:rsidRDefault="00257E53" w:rsidP="00257E53">
            <w:r w:rsidRPr="00B71C38">
              <w:t>2012-2018</w:t>
            </w:r>
          </w:p>
        </w:tc>
        <w:tc>
          <w:tcPr>
            <w:tcW w:w="650" w:type="pct"/>
            <w:tcBorders>
              <w:top w:val="single" w:sz="4" w:space="0" w:color="auto"/>
              <w:left w:val="single" w:sz="4" w:space="0" w:color="auto"/>
              <w:bottom w:val="single" w:sz="4" w:space="0" w:color="auto"/>
              <w:right w:val="single" w:sz="4" w:space="0" w:color="auto"/>
            </w:tcBorders>
          </w:tcPr>
          <w:p w14:paraId="4E0DC41F" w14:textId="77777777" w:rsidR="00257E53" w:rsidRPr="00B71C38" w:rsidRDefault="00257E53" w:rsidP="00257E53">
            <w:r w:rsidRPr="00B71C38">
              <w:t>Paris, France.</w:t>
            </w:r>
          </w:p>
          <w:p w14:paraId="0129C550" w14:textId="77777777" w:rsidR="00257E53" w:rsidRPr="00B71C38" w:rsidRDefault="00257E53" w:rsidP="00257E53"/>
          <w:p w14:paraId="3A833EB1" w14:textId="77777777" w:rsidR="00257E53" w:rsidRPr="00B71C38" w:rsidRDefault="00257E53" w:rsidP="00257E53">
            <w:r w:rsidRPr="00B71C38">
              <w:t>OHCA patients cared for by a Basic Life Support Team during the study period.</w:t>
            </w:r>
          </w:p>
        </w:tc>
        <w:tc>
          <w:tcPr>
            <w:tcW w:w="1084" w:type="pct"/>
            <w:tcBorders>
              <w:top w:val="single" w:sz="4" w:space="0" w:color="auto"/>
              <w:left w:val="single" w:sz="4" w:space="0" w:color="auto"/>
              <w:bottom w:val="single" w:sz="4" w:space="0" w:color="auto"/>
              <w:right w:val="single" w:sz="4" w:space="0" w:color="auto"/>
            </w:tcBorders>
          </w:tcPr>
          <w:p w14:paraId="5808E1B8" w14:textId="77777777" w:rsidR="00257E53" w:rsidRPr="00B71C38" w:rsidRDefault="00257E53" w:rsidP="00257E53">
            <w:r w:rsidRPr="00B71C38">
              <w:t>Dispatchers correctly identified 54% of recognizable OHCAs in 2012, 76% in 2015, 83% in 2017, and 93% in 2018.</w:t>
            </w:r>
          </w:p>
          <w:p w14:paraId="67C837D8" w14:textId="77777777" w:rsidR="00257E53" w:rsidRPr="00B71C38" w:rsidRDefault="00257E53" w:rsidP="00257E53">
            <w:r w:rsidRPr="00B71C38">
              <w:t>In 2012, dispatchers assessed breathing for 71% of patients, and this proportion increased to 97% in 2018.</w:t>
            </w:r>
          </w:p>
          <w:p w14:paraId="071337CF" w14:textId="77777777" w:rsidR="00257E53" w:rsidRPr="00B71C38" w:rsidRDefault="00257E53" w:rsidP="00257E53">
            <w:r w:rsidRPr="00B71C38">
              <w:t>t-CPR performance increased from 51% to 84% during the 6 years of observations.</w:t>
            </w:r>
          </w:p>
          <w:p w14:paraId="0750A79E" w14:textId="77777777" w:rsidR="00257E53" w:rsidRPr="00B71C38" w:rsidRDefault="00257E53" w:rsidP="00257E53">
            <w:r w:rsidRPr="00B71C38">
              <w:t>The rate of dispatchers searching for a defibrillator increased from 0 to 20% and the rate of ongoing CC at BLS arrival increased from 36% to 83% (p = 0.01).</w:t>
            </w:r>
          </w:p>
          <w:p w14:paraId="3C3AFA57" w14:textId="77777777" w:rsidR="00257E53" w:rsidRPr="00B71C38" w:rsidRDefault="00257E53" w:rsidP="00257E53">
            <w:r w:rsidRPr="00B71C38">
              <w:t>In contrast, the rate of CPR-bystander before call did not improve significantly (4% to 17%, p = 0.22), nor did the survival rate.</w:t>
            </w:r>
          </w:p>
          <w:p w14:paraId="3DA2C04F" w14:textId="77777777" w:rsidR="00257E53" w:rsidRPr="00B71C38" w:rsidRDefault="00257E53" w:rsidP="00257E53">
            <w:r w:rsidRPr="00B71C38">
              <w:t xml:space="preserve">After adjusting for confounders, OHCA detection was associated with breathing assessments, particularly when assessed with </w:t>
            </w:r>
            <w:proofErr w:type="spellStart"/>
            <w:r w:rsidRPr="00B71C38">
              <w:t>HoB</w:t>
            </w:r>
            <w:proofErr w:type="spellEnd"/>
            <w:r w:rsidRPr="00B71C38">
              <w:t xml:space="preserve"> (</w:t>
            </w:r>
            <w:proofErr w:type="spellStart"/>
            <w:r w:rsidRPr="00B71C38">
              <w:t>aOR</w:t>
            </w:r>
            <w:proofErr w:type="spellEnd"/>
            <w:r w:rsidRPr="00B71C38">
              <w:t>: 13.1 95%CI: 4.8-39.5), during the 2018 period (</w:t>
            </w:r>
            <w:proofErr w:type="spellStart"/>
            <w:r w:rsidRPr="00B71C38">
              <w:t>aOR</w:t>
            </w:r>
            <w:proofErr w:type="spellEnd"/>
            <w:r w:rsidRPr="00B71C38">
              <w:t xml:space="preserve">: 3.4, 95% CI: </w:t>
            </w:r>
            <w:r w:rsidRPr="00B71C38">
              <w:lastRenderedPageBreak/>
              <w:t>1.1-10.8), and when the OHCA occurred in a public place (</w:t>
            </w:r>
            <w:proofErr w:type="spellStart"/>
            <w:r w:rsidRPr="00B71C38">
              <w:t>aOR</w:t>
            </w:r>
            <w:proofErr w:type="spellEnd"/>
            <w:r w:rsidRPr="00B71C38">
              <w:t>: 0.14, 95%CI: 0.05-0.4), (compared to an OHCA at home).</w:t>
            </w:r>
          </w:p>
          <w:p w14:paraId="27B87556" w14:textId="77777777" w:rsidR="00257E53" w:rsidRPr="00B71C38" w:rsidRDefault="00257E53" w:rsidP="00257E53">
            <w:r w:rsidRPr="00B71C38">
              <w:t>Neither age nor the seniority of dispatchers was associated with the success of OHCA detection or t-CPR.</w:t>
            </w:r>
          </w:p>
          <w:p w14:paraId="6A7A2787" w14:textId="77777777" w:rsidR="00257E53" w:rsidRPr="00B71C38" w:rsidRDefault="00257E53" w:rsidP="00257E53">
            <w:r w:rsidRPr="00B71C38">
              <w:t xml:space="preserve">The sensitivity of </w:t>
            </w:r>
            <w:proofErr w:type="spellStart"/>
            <w:r w:rsidRPr="00B71C38">
              <w:t>HoB</w:t>
            </w:r>
            <w:proofErr w:type="spellEnd"/>
            <w:r w:rsidRPr="00B71C38">
              <w:t xml:space="preserve"> for CA detection was measured among patients at 96.2%.</w:t>
            </w:r>
          </w:p>
          <w:p w14:paraId="41854B46" w14:textId="2273C64E" w:rsidR="00257E53" w:rsidRPr="00B71C38" w:rsidRDefault="00257E53" w:rsidP="00257E53">
            <w:r w:rsidRPr="00B71C38">
              <w:t xml:space="preserve">Public places were adversely associated with the detection of OHCAs. </w:t>
            </w:r>
          </w:p>
        </w:tc>
        <w:tc>
          <w:tcPr>
            <w:tcW w:w="618" w:type="pct"/>
            <w:tcBorders>
              <w:top w:val="single" w:sz="4" w:space="0" w:color="auto"/>
              <w:left w:val="single" w:sz="4" w:space="0" w:color="auto"/>
              <w:bottom w:val="single" w:sz="4" w:space="0" w:color="auto"/>
              <w:right w:val="single" w:sz="4" w:space="0" w:color="auto"/>
            </w:tcBorders>
          </w:tcPr>
          <w:p w14:paraId="3279E940" w14:textId="149731CA" w:rsidR="00257E53" w:rsidRPr="00B71C38" w:rsidRDefault="00257E53" w:rsidP="00257E53">
            <w:r w:rsidRPr="00B71C38">
              <w:lastRenderedPageBreak/>
              <w:t>Unclear</w:t>
            </w:r>
          </w:p>
        </w:tc>
        <w:tc>
          <w:tcPr>
            <w:tcW w:w="749" w:type="pct"/>
            <w:tcBorders>
              <w:top w:val="single" w:sz="4" w:space="0" w:color="auto"/>
              <w:left w:val="single" w:sz="4" w:space="0" w:color="auto"/>
              <w:bottom w:val="single" w:sz="4" w:space="0" w:color="auto"/>
              <w:right w:val="single" w:sz="4" w:space="0" w:color="auto"/>
            </w:tcBorders>
          </w:tcPr>
          <w:p w14:paraId="31A58CFB" w14:textId="4CAA0B22" w:rsidR="00257E53" w:rsidRPr="00B71C38" w:rsidRDefault="00257E53" w:rsidP="00257E53">
            <w:r w:rsidRPr="00B71C38">
              <w:t>Potential for confounders.</w:t>
            </w:r>
          </w:p>
          <w:p w14:paraId="371E36C7" w14:textId="77777777" w:rsidR="00257E53" w:rsidRPr="00B71C38" w:rsidRDefault="00257E53" w:rsidP="00257E53"/>
          <w:p w14:paraId="1D282F9C" w14:textId="77777777" w:rsidR="00257E53" w:rsidRPr="00B71C38" w:rsidRDefault="00257E53" w:rsidP="00257E53">
            <w:r w:rsidRPr="00B71C38">
              <w:t>Different number of patients between each study period.</w:t>
            </w:r>
          </w:p>
          <w:p w14:paraId="29B739CE" w14:textId="77777777" w:rsidR="00257E53" w:rsidRPr="00B71C38" w:rsidRDefault="00257E53" w:rsidP="00257E53"/>
          <w:p w14:paraId="75316E45" w14:textId="77777777" w:rsidR="00257E53" w:rsidRPr="00B71C38" w:rsidRDefault="00257E53" w:rsidP="00257E53">
            <w:r w:rsidRPr="00B71C38">
              <w:t>Questionable whether results are generalisable outside of the study context.</w:t>
            </w:r>
          </w:p>
        </w:tc>
        <w:tc>
          <w:tcPr>
            <w:tcW w:w="523" w:type="pct"/>
            <w:tcBorders>
              <w:top w:val="single" w:sz="4" w:space="0" w:color="auto"/>
              <w:left w:val="single" w:sz="4" w:space="0" w:color="auto"/>
              <w:bottom w:val="single" w:sz="4" w:space="0" w:color="auto"/>
              <w:right w:val="single" w:sz="4" w:space="0" w:color="auto"/>
            </w:tcBorders>
            <w:hideMark/>
          </w:tcPr>
          <w:p w14:paraId="0460567D" w14:textId="77777777" w:rsidR="00257E53" w:rsidRPr="00B71C38" w:rsidRDefault="00257E53" w:rsidP="00257E53">
            <w:r w:rsidRPr="00B71C38">
              <w:t>Moderate</w:t>
            </w:r>
          </w:p>
        </w:tc>
      </w:tr>
      <w:tr w:rsidR="00257E53" w:rsidRPr="00B71C38" w14:paraId="1BE8AFC7" w14:textId="77777777" w:rsidTr="00B71C38">
        <w:tc>
          <w:tcPr>
            <w:tcW w:w="705" w:type="pct"/>
            <w:tcBorders>
              <w:top w:val="single" w:sz="4" w:space="0" w:color="auto"/>
              <w:left w:val="single" w:sz="4" w:space="0" w:color="auto"/>
              <w:bottom w:val="single" w:sz="4" w:space="0" w:color="auto"/>
              <w:right w:val="single" w:sz="4" w:space="0" w:color="auto"/>
            </w:tcBorders>
          </w:tcPr>
          <w:p w14:paraId="5E85E93F" w14:textId="3E62D49E" w:rsidR="00257E53" w:rsidRPr="00B71C38" w:rsidRDefault="00257E53" w:rsidP="00257E53">
            <w:r w:rsidRPr="00B71C38">
              <w:rPr>
                <w:b/>
                <w:bCs/>
              </w:rPr>
              <w:t>Quantitative non-randomised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1BF1DD9" w14:textId="4D2119D4" w:rsidR="00257E53" w:rsidRPr="00B71C38" w:rsidRDefault="00257E53" w:rsidP="00257E53"/>
        </w:tc>
      </w:tr>
      <w:tr w:rsidR="00257E53" w:rsidRPr="00B71C38" w14:paraId="2B383015"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612D312" w14:textId="1BCAE10A" w:rsidR="00257E53" w:rsidRPr="00B71C38" w:rsidRDefault="00257E53" w:rsidP="00257E53">
            <w:pPr>
              <w:rPr>
                <w:vertAlign w:val="superscript"/>
              </w:rPr>
            </w:pPr>
            <w:r w:rsidRPr="00B71C38">
              <w:rPr>
                <w:b/>
                <w:bCs/>
              </w:rPr>
              <w:t>Mao (2020) Is your unconscious patient in cardiac arrest? A new protocol for telephonic diagnosis by emergency medical call-takers: A national study</w:t>
            </w:r>
            <w:r w:rsidR="002918C2" w:rsidRPr="00B71C38">
              <w:rPr>
                <w:b/>
                <w:bCs/>
                <w:vertAlign w:val="superscript"/>
              </w:rPr>
              <w:t>41</w:t>
            </w:r>
          </w:p>
        </w:tc>
      </w:tr>
      <w:tr w:rsidR="00257E53" w:rsidRPr="00B71C38" w14:paraId="2D57C37D" w14:textId="77777777" w:rsidTr="007D5B5E">
        <w:tc>
          <w:tcPr>
            <w:tcW w:w="705" w:type="pct"/>
            <w:tcBorders>
              <w:top w:val="single" w:sz="4" w:space="0" w:color="auto"/>
              <w:left w:val="single" w:sz="4" w:space="0" w:color="auto"/>
              <w:bottom w:val="single" w:sz="4" w:space="0" w:color="auto"/>
              <w:right w:val="single" w:sz="4" w:space="0" w:color="auto"/>
            </w:tcBorders>
          </w:tcPr>
          <w:p w14:paraId="4369863E" w14:textId="77777777" w:rsidR="00257E53" w:rsidRPr="00B71C38" w:rsidRDefault="00257E53" w:rsidP="00257E53">
            <w:pPr>
              <w:rPr>
                <w:b/>
                <w:bCs/>
              </w:rPr>
            </w:pPr>
            <w:r w:rsidRPr="00B71C38">
              <w:rPr>
                <w:b/>
                <w:bCs/>
              </w:rPr>
              <w:t>Study Design</w:t>
            </w:r>
          </w:p>
          <w:p w14:paraId="10359AC0" w14:textId="424FC746" w:rsidR="00257E53" w:rsidRPr="00B71C38" w:rsidRDefault="00257E53" w:rsidP="00257E53">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tcPr>
          <w:p w14:paraId="737E6D52" w14:textId="099C9E9A" w:rsidR="00257E53" w:rsidRPr="00B71C38" w:rsidRDefault="00257E53" w:rsidP="00257E53">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tcPr>
          <w:p w14:paraId="587D2913" w14:textId="77777777" w:rsidR="00257E53" w:rsidRPr="00B71C38" w:rsidRDefault="00257E53" w:rsidP="00257E53">
            <w:pPr>
              <w:rPr>
                <w:b/>
                <w:bCs/>
              </w:rPr>
            </w:pPr>
            <w:r w:rsidRPr="00B71C38">
              <w:rPr>
                <w:b/>
                <w:bCs/>
              </w:rPr>
              <w:t>Setting/</w:t>
            </w:r>
          </w:p>
          <w:p w14:paraId="5434DE1F" w14:textId="549DA168" w:rsidR="00257E53" w:rsidRPr="00B71C38" w:rsidRDefault="00257E53" w:rsidP="00257E53">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tcPr>
          <w:p w14:paraId="0B3A2481" w14:textId="3E45F503" w:rsidR="00257E53" w:rsidRPr="00B71C38" w:rsidRDefault="00257E53" w:rsidP="00257E53">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3A18D74A" w14:textId="62A96A45" w:rsidR="00257E53" w:rsidRPr="00B71C38" w:rsidRDefault="00257E53" w:rsidP="00257E53">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tcPr>
          <w:p w14:paraId="50972927" w14:textId="15BE2186" w:rsidR="00257E53" w:rsidRPr="00B71C38" w:rsidRDefault="00257E53" w:rsidP="00257E53">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tcPr>
          <w:p w14:paraId="3EDC0C78" w14:textId="77777777" w:rsidR="00257E53" w:rsidRPr="00B71C38" w:rsidRDefault="00257E53" w:rsidP="00257E53">
            <w:pPr>
              <w:rPr>
                <w:b/>
                <w:bCs/>
              </w:rPr>
            </w:pPr>
            <w:r w:rsidRPr="00B71C38">
              <w:rPr>
                <w:b/>
                <w:bCs/>
              </w:rPr>
              <w:t>Quality Grade</w:t>
            </w:r>
          </w:p>
          <w:p w14:paraId="52129129" w14:textId="77777777" w:rsidR="00257E53" w:rsidRPr="00B71C38" w:rsidRDefault="00257E53" w:rsidP="00257E53"/>
        </w:tc>
      </w:tr>
      <w:tr w:rsidR="00257E53" w:rsidRPr="00B71C38" w14:paraId="226FBBDE" w14:textId="77777777" w:rsidTr="007D5B5E">
        <w:tc>
          <w:tcPr>
            <w:tcW w:w="705" w:type="pct"/>
            <w:tcBorders>
              <w:top w:val="single" w:sz="4" w:space="0" w:color="auto"/>
              <w:left w:val="single" w:sz="4" w:space="0" w:color="auto"/>
              <w:bottom w:val="single" w:sz="4" w:space="0" w:color="auto"/>
              <w:right w:val="single" w:sz="4" w:space="0" w:color="auto"/>
            </w:tcBorders>
          </w:tcPr>
          <w:p w14:paraId="71984DB0" w14:textId="77777777" w:rsidR="00257E53" w:rsidRPr="00B71C38" w:rsidRDefault="00257E53" w:rsidP="00257E53">
            <w:r w:rsidRPr="00B71C38">
              <w:t>Prospective before and after study</w:t>
            </w:r>
          </w:p>
          <w:p w14:paraId="65E801FF" w14:textId="77777777" w:rsidR="00F33793" w:rsidRPr="00B71C38" w:rsidRDefault="00F33793" w:rsidP="00257E53"/>
          <w:p w14:paraId="7588B578" w14:textId="64680906" w:rsidR="009E37DE" w:rsidRPr="00B71C38" w:rsidRDefault="00801A0E" w:rsidP="009E37DE">
            <w:r w:rsidRPr="00B71C38">
              <w:t>S</w:t>
            </w:r>
            <w:r w:rsidR="009E37DE" w:rsidRPr="00B71C38">
              <w:t>ought to determine the sensitivity,</w:t>
            </w:r>
          </w:p>
          <w:p w14:paraId="4C64155C" w14:textId="75275D8B" w:rsidR="009E37DE" w:rsidRPr="00B71C38" w:rsidRDefault="009E37DE" w:rsidP="009E37DE">
            <w:r w:rsidRPr="00B71C38">
              <w:t>specificity, likelihood ratios, time to diagnosis and time to 1</w:t>
            </w:r>
            <w:r w:rsidRPr="00B71C38">
              <w:rPr>
                <w:vertAlign w:val="superscript"/>
              </w:rPr>
              <w:t>st</w:t>
            </w:r>
            <w:r w:rsidRPr="00B71C38">
              <w:t xml:space="preserve"> compression when </w:t>
            </w:r>
            <w:r w:rsidRPr="00B71C38">
              <w:lastRenderedPageBreak/>
              <w:t>the modified protocol was introduced</w:t>
            </w:r>
            <w:r w:rsidR="00801A0E" w:rsidRPr="00B71C38">
              <w:t xml:space="preserve"> for unconscious patients</w:t>
            </w:r>
            <w:r w:rsidR="00B37439" w:rsidRPr="00B71C38">
              <w:t>.</w:t>
            </w:r>
          </w:p>
          <w:p w14:paraId="0C896874" w14:textId="7CF38899" w:rsidR="00F33793" w:rsidRPr="00B71C38" w:rsidRDefault="00F33793" w:rsidP="009E37DE"/>
        </w:tc>
        <w:tc>
          <w:tcPr>
            <w:tcW w:w="671" w:type="pct"/>
            <w:gridSpan w:val="2"/>
            <w:tcBorders>
              <w:top w:val="single" w:sz="4" w:space="0" w:color="auto"/>
              <w:left w:val="single" w:sz="4" w:space="0" w:color="auto"/>
              <w:bottom w:val="single" w:sz="4" w:space="0" w:color="auto"/>
              <w:right w:val="single" w:sz="4" w:space="0" w:color="auto"/>
            </w:tcBorders>
          </w:tcPr>
          <w:p w14:paraId="0E78F393" w14:textId="6744F58A" w:rsidR="00257E53" w:rsidRPr="00B71C38" w:rsidRDefault="00257E53" w:rsidP="00257E53">
            <w:r w:rsidRPr="00B71C38">
              <w:lastRenderedPageBreak/>
              <w:t>July 2018</w:t>
            </w:r>
          </w:p>
        </w:tc>
        <w:tc>
          <w:tcPr>
            <w:tcW w:w="650" w:type="pct"/>
            <w:tcBorders>
              <w:top w:val="single" w:sz="4" w:space="0" w:color="auto"/>
              <w:left w:val="single" w:sz="4" w:space="0" w:color="auto"/>
              <w:bottom w:val="single" w:sz="4" w:space="0" w:color="auto"/>
              <w:right w:val="single" w:sz="4" w:space="0" w:color="auto"/>
            </w:tcBorders>
          </w:tcPr>
          <w:p w14:paraId="0100D89C" w14:textId="77777777" w:rsidR="00257E53" w:rsidRPr="00B71C38" w:rsidRDefault="00257E53" w:rsidP="00257E53">
            <w:r w:rsidRPr="00B71C38">
              <w:t>Singapore.</w:t>
            </w:r>
          </w:p>
          <w:p w14:paraId="7C286A25" w14:textId="77777777" w:rsidR="00257E53" w:rsidRPr="00B71C38" w:rsidRDefault="00257E53" w:rsidP="00257E53"/>
          <w:p w14:paraId="5125022D" w14:textId="5A934977" w:rsidR="00257E53" w:rsidRPr="00B71C38" w:rsidRDefault="00257E53" w:rsidP="00257E53">
            <w:r w:rsidRPr="00B71C38">
              <w:t>513 EMS calls for unconscious patients</w:t>
            </w:r>
          </w:p>
        </w:tc>
        <w:tc>
          <w:tcPr>
            <w:tcW w:w="1084" w:type="pct"/>
            <w:tcBorders>
              <w:top w:val="single" w:sz="4" w:space="0" w:color="auto"/>
              <w:left w:val="single" w:sz="4" w:space="0" w:color="auto"/>
              <w:bottom w:val="single" w:sz="4" w:space="0" w:color="auto"/>
              <w:right w:val="single" w:sz="4" w:space="0" w:color="auto"/>
            </w:tcBorders>
          </w:tcPr>
          <w:p w14:paraId="67E1C3AF" w14:textId="42DC5F8E" w:rsidR="00257E53" w:rsidRPr="00B71C38" w:rsidRDefault="006F201E" w:rsidP="00257E53">
            <w:r w:rsidRPr="00B71C38">
              <w:t xml:space="preserve">Only a </w:t>
            </w:r>
            <w:r w:rsidR="00257E53" w:rsidRPr="00B71C38">
              <w:t>50.4% adherence to the ‘after’ protocol</w:t>
            </w:r>
            <w:r w:rsidR="00C615E3" w:rsidRPr="00B71C38">
              <w:t xml:space="preserve"> which included assessing breathing using </w:t>
            </w:r>
            <w:r w:rsidR="00F33793" w:rsidRPr="00B71C38">
              <w:t>han</w:t>
            </w:r>
            <w:r w:rsidR="00801A0E" w:rsidRPr="00B71C38">
              <w:t xml:space="preserve">d </w:t>
            </w:r>
            <w:r w:rsidR="00F33793" w:rsidRPr="00B71C38">
              <w:t>on belly technique.</w:t>
            </w:r>
          </w:p>
          <w:p w14:paraId="009BA7B3" w14:textId="77777777" w:rsidR="00257E53" w:rsidRPr="00B71C38" w:rsidRDefault="00257E53" w:rsidP="00257E53"/>
          <w:p w14:paraId="6E65CA6C" w14:textId="67D41528" w:rsidR="00257E53" w:rsidRPr="00B71C38" w:rsidRDefault="00257E53" w:rsidP="00257E53">
            <w:r w:rsidRPr="00B71C38">
              <w:t>Analysed on intention to treat basis and ‘after’ group had a diagnostic accuracy of 84.4% opposed to 67.5% in the ’before’ group.</w:t>
            </w:r>
          </w:p>
          <w:p w14:paraId="6B30D895" w14:textId="77777777" w:rsidR="00257E53" w:rsidRPr="00B71C38" w:rsidRDefault="00257E53" w:rsidP="00257E53"/>
          <w:p w14:paraId="132DAD9A" w14:textId="24031387" w:rsidR="00257E53" w:rsidRPr="00B71C38" w:rsidRDefault="00257E53" w:rsidP="00257E53">
            <w:r w:rsidRPr="00B71C38">
              <w:lastRenderedPageBreak/>
              <w:t>No significant change in time to chest compressions.</w:t>
            </w:r>
          </w:p>
          <w:p w14:paraId="4F6C994D" w14:textId="77777777" w:rsidR="00257E53" w:rsidRPr="00B71C38" w:rsidRDefault="00257E53" w:rsidP="00257E53"/>
          <w:p w14:paraId="13D165E5" w14:textId="7B9E905B" w:rsidR="00257E53" w:rsidRPr="00B71C38" w:rsidRDefault="00257E53" w:rsidP="00257E53">
            <w:r w:rsidRPr="00B71C38">
              <w:t>Standard breathing question is problematic.</w:t>
            </w:r>
          </w:p>
        </w:tc>
        <w:tc>
          <w:tcPr>
            <w:tcW w:w="618" w:type="pct"/>
            <w:tcBorders>
              <w:top w:val="single" w:sz="4" w:space="0" w:color="auto"/>
              <w:left w:val="single" w:sz="4" w:space="0" w:color="auto"/>
              <w:bottom w:val="single" w:sz="4" w:space="0" w:color="auto"/>
              <w:right w:val="single" w:sz="4" w:space="0" w:color="auto"/>
            </w:tcBorders>
          </w:tcPr>
          <w:p w14:paraId="42EBF3A7" w14:textId="0C045A29" w:rsidR="00257E53" w:rsidRPr="00B71C38" w:rsidRDefault="00257E53" w:rsidP="00257E53">
            <w:r w:rsidRPr="00B71C38">
              <w:lastRenderedPageBreak/>
              <w:t>Unknown</w:t>
            </w:r>
          </w:p>
        </w:tc>
        <w:tc>
          <w:tcPr>
            <w:tcW w:w="749" w:type="pct"/>
            <w:tcBorders>
              <w:top w:val="single" w:sz="4" w:space="0" w:color="auto"/>
              <w:left w:val="single" w:sz="4" w:space="0" w:color="auto"/>
              <w:bottom w:val="single" w:sz="4" w:space="0" w:color="auto"/>
              <w:right w:val="single" w:sz="4" w:space="0" w:color="auto"/>
            </w:tcBorders>
          </w:tcPr>
          <w:p w14:paraId="40756E3E" w14:textId="50CC2673" w:rsidR="00257E53" w:rsidRPr="00B71C38" w:rsidRDefault="00257E53" w:rsidP="00257E53">
            <w:r w:rsidRPr="00B71C38">
              <w:t>Low adherence to the ‘after protocol’.</w:t>
            </w:r>
          </w:p>
          <w:p w14:paraId="189459BD" w14:textId="77777777" w:rsidR="00257E53" w:rsidRPr="00B71C38" w:rsidRDefault="00257E53" w:rsidP="00257E53"/>
          <w:p w14:paraId="633ECB18" w14:textId="5ABB5BF7" w:rsidR="00257E53" w:rsidRPr="00B71C38" w:rsidRDefault="00257E53" w:rsidP="00257E53">
            <w:r w:rsidRPr="00B71C38">
              <w:t>Risk of bias – test-retest bias, observer bias, history bias.</w:t>
            </w:r>
          </w:p>
        </w:tc>
        <w:tc>
          <w:tcPr>
            <w:tcW w:w="523" w:type="pct"/>
            <w:tcBorders>
              <w:top w:val="single" w:sz="4" w:space="0" w:color="auto"/>
              <w:left w:val="single" w:sz="4" w:space="0" w:color="auto"/>
              <w:bottom w:val="single" w:sz="4" w:space="0" w:color="auto"/>
              <w:right w:val="single" w:sz="4" w:space="0" w:color="auto"/>
            </w:tcBorders>
          </w:tcPr>
          <w:p w14:paraId="7B024DCD" w14:textId="2E574AD9" w:rsidR="00257E53" w:rsidRPr="00B71C38" w:rsidRDefault="00257E53" w:rsidP="00257E53">
            <w:r w:rsidRPr="00B71C38">
              <w:t>Moderate</w:t>
            </w:r>
          </w:p>
        </w:tc>
      </w:tr>
      <w:tr w:rsidR="00257E53" w:rsidRPr="00B71C38" w14:paraId="2E5D64C2" w14:textId="77777777" w:rsidTr="00B71C38">
        <w:tc>
          <w:tcPr>
            <w:tcW w:w="705" w:type="pct"/>
            <w:tcBorders>
              <w:top w:val="single" w:sz="4" w:space="0" w:color="auto"/>
              <w:left w:val="single" w:sz="4" w:space="0" w:color="auto"/>
              <w:bottom w:val="single" w:sz="4" w:space="0" w:color="auto"/>
              <w:right w:val="single" w:sz="4" w:space="0" w:color="auto"/>
            </w:tcBorders>
          </w:tcPr>
          <w:p w14:paraId="2330D68A" w14:textId="62FB961E" w:rsidR="00257E53" w:rsidRPr="00B71C38" w:rsidRDefault="00257E53" w:rsidP="00257E53">
            <w:r w:rsidRPr="00B71C38">
              <w:rPr>
                <w:b/>
                <w:bCs/>
              </w:rPr>
              <w:t>Quantitative non-randomised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C5FB2DB" w14:textId="77777777" w:rsidR="00257E53" w:rsidRPr="00B71C38" w:rsidRDefault="00257E53" w:rsidP="00257E53"/>
        </w:tc>
      </w:tr>
      <w:tr w:rsidR="00257E53" w:rsidRPr="00B71C38" w14:paraId="30120B96"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AB9AC41" w14:textId="498D2880" w:rsidR="00257E53" w:rsidRPr="00B71C38" w:rsidRDefault="00257E53" w:rsidP="00257E53">
            <w:pPr>
              <w:rPr>
                <w:b/>
                <w:bCs/>
                <w:vertAlign w:val="superscript"/>
              </w:rPr>
            </w:pPr>
            <w:proofErr w:type="spellStart"/>
            <w:r w:rsidRPr="00B71C38">
              <w:rPr>
                <w:b/>
                <w:bCs/>
              </w:rPr>
              <w:t>Schwarzkoph</w:t>
            </w:r>
            <w:proofErr w:type="spellEnd"/>
            <w:r w:rsidRPr="00B71C38">
              <w:rPr>
                <w:b/>
                <w:bCs/>
              </w:rPr>
              <w:t xml:space="preserve"> (2020) Seizure-like presentation in OHCA creates barriers to dispatch recognition of cardiac arrest</w:t>
            </w:r>
            <w:r w:rsidR="002918C2" w:rsidRPr="00B71C38">
              <w:rPr>
                <w:b/>
                <w:bCs/>
                <w:vertAlign w:val="superscript"/>
              </w:rPr>
              <w:t>42</w:t>
            </w:r>
          </w:p>
        </w:tc>
      </w:tr>
      <w:tr w:rsidR="00257E53" w:rsidRPr="00B71C38" w14:paraId="755593C1" w14:textId="77777777" w:rsidTr="007D5B5E">
        <w:tc>
          <w:tcPr>
            <w:tcW w:w="705" w:type="pct"/>
            <w:tcBorders>
              <w:top w:val="single" w:sz="4" w:space="0" w:color="auto"/>
              <w:left w:val="single" w:sz="4" w:space="0" w:color="auto"/>
              <w:bottom w:val="single" w:sz="4" w:space="0" w:color="auto"/>
              <w:right w:val="single" w:sz="4" w:space="0" w:color="auto"/>
            </w:tcBorders>
          </w:tcPr>
          <w:p w14:paraId="673C4F3F" w14:textId="77777777" w:rsidR="00257E53" w:rsidRPr="00B71C38" w:rsidRDefault="00257E53" w:rsidP="00257E53">
            <w:pPr>
              <w:rPr>
                <w:b/>
                <w:bCs/>
              </w:rPr>
            </w:pPr>
            <w:r w:rsidRPr="00B71C38">
              <w:rPr>
                <w:b/>
                <w:bCs/>
              </w:rPr>
              <w:t>Study Design</w:t>
            </w:r>
          </w:p>
          <w:p w14:paraId="1E3A4AC2" w14:textId="0FB91315" w:rsidR="00257E53" w:rsidRPr="00B71C38" w:rsidRDefault="00257E53" w:rsidP="00257E53">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tcPr>
          <w:p w14:paraId="3D52B9B6" w14:textId="4A1DD562" w:rsidR="00257E53" w:rsidRPr="00B71C38" w:rsidRDefault="00257E53" w:rsidP="00257E53">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tcPr>
          <w:p w14:paraId="758FF8C0" w14:textId="77777777" w:rsidR="00257E53" w:rsidRPr="00B71C38" w:rsidRDefault="00257E53" w:rsidP="00257E53">
            <w:pPr>
              <w:rPr>
                <w:b/>
                <w:bCs/>
              </w:rPr>
            </w:pPr>
            <w:r w:rsidRPr="00B71C38">
              <w:rPr>
                <w:b/>
                <w:bCs/>
              </w:rPr>
              <w:t>Setting/</w:t>
            </w:r>
          </w:p>
          <w:p w14:paraId="29AB4EAA" w14:textId="2F46CA06" w:rsidR="00257E53" w:rsidRPr="00B71C38" w:rsidRDefault="00257E53" w:rsidP="00257E53">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tcPr>
          <w:p w14:paraId="2BF5978A" w14:textId="49C10DCA" w:rsidR="00257E53" w:rsidRPr="00B71C38" w:rsidRDefault="00257E53" w:rsidP="00257E53">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07C3636D" w14:textId="0E3ACE69" w:rsidR="00257E53" w:rsidRPr="00B71C38" w:rsidRDefault="00257E53" w:rsidP="00257E53">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tcPr>
          <w:p w14:paraId="6DC9FB5A" w14:textId="010D4553" w:rsidR="00257E53" w:rsidRPr="00B71C38" w:rsidRDefault="00257E53" w:rsidP="00257E53">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tcPr>
          <w:p w14:paraId="752936F3" w14:textId="77777777" w:rsidR="00257E53" w:rsidRPr="00B71C38" w:rsidRDefault="00257E53" w:rsidP="00257E53">
            <w:pPr>
              <w:rPr>
                <w:b/>
                <w:bCs/>
              </w:rPr>
            </w:pPr>
            <w:r w:rsidRPr="00B71C38">
              <w:rPr>
                <w:b/>
                <w:bCs/>
              </w:rPr>
              <w:t>Quality Grade</w:t>
            </w:r>
          </w:p>
          <w:p w14:paraId="78BC92B8" w14:textId="77777777" w:rsidR="00257E53" w:rsidRPr="00B71C38" w:rsidRDefault="00257E53" w:rsidP="00257E53"/>
        </w:tc>
      </w:tr>
      <w:tr w:rsidR="00257E53" w:rsidRPr="00B71C38" w14:paraId="00E56C86" w14:textId="77777777" w:rsidTr="007D5B5E">
        <w:tc>
          <w:tcPr>
            <w:tcW w:w="705" w:type="pct"/>
            <w:tcBorders>
              <w:top w:val="single" w:sz="4" w:space="0" w:color="auto"/>
              <w:left w:val="single" w:sz="4" w:space="0" w:color="auto"/>
              <w:bottom w:val="single" w:sz="4" w:space="0" w:color="auto"/>
              <w:right w:val="single" w:sz="4" w:space="0" w:color="auto"/>
            </w:tcBorders>
          </w:tcPr>
          <w:p w14:paraId="441C0A06" w14:textId="1FE10E8C" w:rsidR="00257E53" w:rsidRPr="00B71C38" w:rsidRDefault="00257E53" w:rsidP="00257E53">
            <w:r w:rsidRPr="00B71C38">
              <w:t>Retrospective cohort study</w:t>
            </w:r>
          </w:p>
        </w:tc>
        <w:tc>
          <w:tcPr>
            <w:tcW w:w="671" w:type="pct"/>
            <w:gridSpan w:val="2"/>
            <w:tcBorders>
              <w:top w:val="single" w:sz="4" w:space="0" w:color="auto"/>
              <w:left w:val="single" w:sz="4" w:space="0" w:color="auto"/>
              <w:bottom w:val="single" w:sz="4" w:space="0" w:color="auto"/>
              <w:right w:val="single" w:sz="4" w:space="0" w:color="auto"/>
            </w:tcBorders>
          </w:tcPr>
          <w:p w14:paraId="02B96B77" w14:textId="7207E462" w:rsidR="00257E53" w:rsidRPr="00B71C38" w:rsidRDefault="00257E53" w:rsidP="00257E53">
            <w:r w:rsidRPr="00B71C38">
              <w:t>2014-2018/2020</w:t>
            </w:r>
          </w:p>
        </w:tc>
        <w:tc>
          <w:tcPr>
            <w:tcW w:w="650" w:type="pct"/>
            <w:tcBorders>
              <w:top w:val="single" w:sz="4" w:space="0" w:color="auto"/>
              <w:left w:val="single" w:sz="4" w:space="0" w:color="auto"/>
              <w:bottom w:val="single" w:sz="4" w:space="0" w:color="auto"/>
              <w:right w:val="single" w:sz="4" w:space="0" w:color="auto"/>
            </w:tcBorders>
          </w:tcPr>
          <w:p w14:paraId="0ADFB6A8" w14:textId="77777777" w:rsidR="00257E53" w:rsidRPr="00B71C38" w:rsidRDefault="00257E53" w:rsidP="00257E53">
            <w:r w:rsidRPr="00B71C38">
              <w:t>United States</w:t>
            </w:r>
          </w:p>
          <w:p w14:paraId="161D9C45" w14:textId="77777777" w:rsidR="00257E53" w:rsidRPr="00B71C38" w:rsidRDefault="00257E53" w:rsidP="00257E53"/>
          <w:p w14:paraId="1E5C5B32" w14:textId="05A7BDBC" w:rsidR="00257E53" w:rsidRPr="00B71C38" w:rsidRDefault="00257E53" w:rsidP="00257E53">
            <w:r w:rsidRPr="00B71C38">
              <w:t>3502 OHCA EMS calls</w:t>
            </w:r>
          </w:p>
        </w:tc>
        <w:tc>
          <w:tcPr>
            <w:tcW w:w="1084" w:type="pct"/>
            <w:tcBorders>
              <w:top w:val="single" w:sz="4" w:space="0" w:color="auto"/>
              <w:left w:val="single" w:sz="4" w:space="0" w:color="auto"/>
              <w:bottom w:val="single" w:sz="4" w:space="0" w:color="auto"/>
              <w:right w:val="single" w:sz="4" w:space="0" w:color="auto"/>
            </w:tcBorders>
          </w:tcPr>
          <w:p w14:paraId="3EDDC609" w14:textId="3BEAC0C8" w:rsidR="00257E53" w:rsidRPr="00B71C38" w:rsidRDefault="00257E53" w:rsidP="00257E53">
            <w:r w:rsidRPr="00B71C38">
              <w:t xml:space="preserve">In the seizure activity </w:t>
            </w:r>
            <w:proofErr w:type="gramStart"/>
            <w:r w:rsidRPr="00B71C38">
              <w:t>group</w:t>
            </w:r>
            <w:proofErr w:type="gramEnd"/>
            <w:r w:rsidRPr="00B71C38">
              <w:t xml:space="preserve"> there were significant delays in the EMD asking consciousness and breathing questions and establishing abnormalities.</w:t>
            </w:r>
          </w:p>
          <w:p w14:paraId="5E13EA15" w14:textId="77777777" w:rsidR="00257E53" w:rsidRPr="00B71C38" w:rsidRDefault="00257E53" w:rsidP="00257E53"/>
          <w:p w14:paraId="0C285356" w14:textId="6F650945" w:rsidR="00257E53" w:rsidRPr="00B71C38" w:rsidRDefault="00257E53" w:rsidP="00257E53">
            <w:r w:rsidRPr="00B71C38">
              <w:t>The seizure activity group had a longer median time to the EMD establishing OHCA.</w:t>
            </w:r>
          </w:p>
          <w:p w14:paraId="7E770433" w14:textId="77777777" w:rsidR="00257E53" w:rsidRPr="00B71C38" w:rsidRDefault="00257E53" w:rsidP="00257E53"/>
          <w:p w14:paraId="58235206" w14:textId="5643B088" w:rsidR="00257E53" w:rsidRPr="00B71C38" w:rsidRDefault="00257E53" w:rsidP="00257E53">
            <w:r w:rsidRPr="00B71C38">
              <w:t>The seizure activity group were often described as abnormal breathing and turning blue, purple or red.</w:t>
            </w:r>
          </w:p>
        </w:tc>
        <w:tc>
          <w:tcPr>
            <w:tcW w:w="618" w:type="pct"/>
            <w:tcBorders>
              <w:top w:val="single" w:sz="4" w:space="0" w:color="auto"/>
              <w:left w:val="single" w:sz="4" w:space="0" w:color="auto"/>
              <w:bottom w:val="single" w:sz="4" w:space="0" w:color="auto"/>
              <w:right w:val="single" w:sz="4" w:space="0" w:color="auto"/>
            </w:tcBorders>
          </w:tcPr>
          <w:p w14:paraId="5E0E9E3F" w14:textId="0B74951A" w:rsidR="00257E53" w:rsidRPr="00B71C38" w:rsidRDefault="00257E53" w:rsidP="00257E53">
            <w:r w:rsidRPr="00B71C38">
              <w:t>Unclear</w:t>
            </w:r>
          </w:p>
        </w:tc>
        <w:tc>
          <w:tcPr>
            <w:tcW w:w="749" w:type="pct"/>
            <w:tcBorders>
              <w:top w:val="single" w:sz="4" w:space="0" w:color="auto"/>
              <w:left w:val="single" w:sz="4" w:space="0" w:color="auto"/>
              <w:bottom w:val="single" w:sz="4" w:space="0" w:color="auto"/>
              <w:right w:val="single" w:sz="4" w:space="0" w:color="auto"/>
            </w:tcBorders>
          </w:tcPr>
          <w:p w14:paraId="2A678BAB" w14:textId="77777777" w:rsidR="00257E53" w:rsidRPr="00B71C38" w:rsidRDefault="00257E53" w:rsidP="00257E53">
            <w:proofErr w:type="gramStart"/>
            <w:r w:rsidRPr="00B71C38">
              <w:t>4 year</w:t>
            </w:r>
            <w:proofErr w:type="gramEnd"/>
            <w:r w:rsidRPr="00B71C38">
              <w:t xml:space="preserve"> study period and confounders not considered.</w:t>
            </w:r>
          </w:p>
          <w:p w14:paraId="1E43BB9B" w14:textId="77777777" w:rsidR="00257E53" w:rsidRPr="00B71C38" w:rsidRDefault="00257E53" w:rsidP="00257E53"/>
          <w:p w14:paraId="71D9D091" w14:textId="3504BB31" w:rsidR="00257E53" w:rsidRPr="00B71C38" w:rsidRDefault="00257E53" w:rsidP="00257E53">
            <w:r w:rsidRPr="00B71C38">
              <w:t>Comparatively small number where seizure activity described compared with non-seizure activity (149v3353)</w:t>
            </w:r>
          </w:p>
        </w:tc>
        <w:tc>
          <w:tcPr>
            <w:tcW w:w="523" w:type="pct"/>
            <w:tcBorders>
              <w:top w:val="single" w:sz="4" w:space="0" w:color="auto"/>
              <w:left w:val="single" w:sz="4" w:space="0" w:color="auto"/>
              <w:bottom w:val="single" w:sz="4" w:space="0" w:color="auto"/>
              <w:right w:val="single" w:sz="4" w:space="0" w:color="auto"/>
            </w:tcBorders>
          </w:tcPr>
          <w:p w14:paraId="4C234A47" w14:textId="373DE4AC" w:rsidR="00257E53" w:rsidRPr="00B71C38" w:rsidRDefault="00257E53" w:rsidP="00257E53">
            <w:r w:rsidRPr="00B71C38">
              <w:t>Moderate</w:t>
            </w:r>
          </w:p>
        </w:tc>
      </w:tr>
      <w:tr w:rsidR="00257E53" w:rsidRPr="00B71C38" w14:paraId="00C6FABB" w14:textId="77777777" w:rsidTr="00B71C38">
        <w:tc>
          <w:tcPr>
            <w:tcW w:w="705" w:type="pct"/>
            <w:tcBorders>
              <w:top w:val="single" w:sz="4" w:space="0" w:color="auto"/>
              <w:left w:val="single" w:sz="4" w:space="0" w:color="auto"/>
              <w:bottom w:val="single" w:sz="4" w:space="0" w:color="auto"/>
              <w:right w:val="single" w:sz="4" w:space="0" w:color="auto"/>
            </w:tcBorders>
          </w:tcPr>
          <w:p w14:paraId="491A60EB" w14:textId="244DDC0D" w:rsidR="00257E53" w:rsidRPr="00B71C38" w:rsidRDefault="00257E53" w:rsidP="00257E53">
            <w:pPr>
              <w:rPr>
                <w:b/>
                <w:bCs/>
              </w:rPr>
            </w:pPr>
            <w:r w:rsidRPr="00B71C38">
              <w:rPr>
                <w:b/>
                <w:bCs/>
              </w:rPr>
              <w:t>Quantitative descriptive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3CB13E4" w14:textId="77777777" w:rsidR="00257E53" w:rsidRPr="00B71C38" w:rsidRDefault="00257E53" w:rsidP="00257E53"/>
        </w:tc>
      </w:tr>
      <w:tr w:rsidR="00257E53" w:rsidRPr="00B71C38" w14:paraId="38589148"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468ECFE" w14:textId="29873A07" w:rsidR="00257E53" w:rsidRPr="00B71C38" w:rsidRDefault="00257E53" w:rsidP="00257E53">
            <w:pPr>
              <w:rPr>
                <w:b/>
                <w:bCs/>
              </w:rPr>
            </w:pPr>
            <w:proofErr w:type="spellStart"/>
            <w:r w:rsidRPr="00B71C38">
              <w:rPr>
                <w:b/>
                <w:bCs/>
              </w:rPr>
              <w:t>Stangenes</w:t>
            </w:r>
            <w:proofErr w:type="spellEnd"/>
            <w:r w:rsidRPr="00B71C38">
              <w:rPr>
                <w:b/>
                <w:bCs/>
              </w:rPr>
              <w:t xml:space="preserve"> (2020) Delays in recognition of the need for telephone-assisted CPR due to caller descriptions of chief complaint</w:t>
            </w:r>
            <w:r w:rsidR="002918C2" w:rsidRPr="00B71C38">
              <w:rPr>
                <w:b/>
                <w:bCs/>
                <w:vertAlign w:val="superscript"/>
              </w:rPr>
              <w:t>43</w:t>
            </w:r>
          </w:p>
        </w:tc>
      </w:tr>
      <w:tr w:rsidR="00257E53" w:rsidRPr="00B71C38" w14:paraId="5AE665E0" w14:textId="77777777" w:rsidTr="007D5B5E">
        <w:tc>
          <w:tcPr>
            <w:tcW w:w="705" w:type="pct"/>
            <w:tcBorders>
              <w:top w:val="single" w:sz="4" w:space="0" w:color="auto"/>
              <w:left w:val="single" w:sz="4" w:space="0" w:color="auto"/>
              <w:bottom w:val="single" w:sz="4" w:space="0" w:color="auto"/>
              <w:right w:val="single" w:sz="4" w:space="0" w:color="auto"/>
            </w:tcBorders>
          </w:tcPr>
          <w:p w14:paraId="31E491F4" w14:textId="77777777" w:rsidR="00257E53" w:rsidRPr="00B71C38" w:rsidRDefault="00257E53" w:rsidP="00257E53">
            <w:pPr>
              <w:rPr>
                <w:b/>
                <w:bCs/>
              </w:rPr>
            </w:pPr>
            <w:r w:rsidRPr="00B71C38">
              <w:rPr>
                <w:b/>
                <w:bCs/>
              </w:rPr>
              <w:t>Study Design</w:t>
            </w:r>
          </w:p>
          <w:p w14:paraId="78272903" w14:textId="28C01EC0" w:rsidR="00257E53" w:rsidRPr="00B71C38" w:rsidRDefault="00257E53" w:rsidP="00257E53">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tcPr>
          <w:p w14:paraId="115D5C6B" w14:textId="6D686ECF" w:rsidR="00257E53" w:rsidRPr="00B71C38" w:rsidRDefault="00257E53" w:rsidP="00257E53">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tcPr>
          <w:p w14:paraId="5A6FEAD7" w14:textId="77777777" w:rsidR="00257E53" w:rsidRPr="00B71C38" w:rsidRDefault="00257E53" w:rsidP="00257E53">
            <w:pPr>
              <w:rPr>
                <w:b/>
                <w:bCs/>
              </w:rPr>
            </w:pPr>
            <w:r w:rsidRPr="00B71C38">
              <w:rPr>
                <w:b/>
                <w:bCs/>
              </w:rPr>
              <w:t>Setting/</w:t>
            </w:r>
          </w:p>
          <w:p w14:paraId="45AF1FF4" w14:textId="12912CD3" w:rsidR="00257E53" w:rsidRPr="00B71C38" w:rsidRDefault="00257E53" w:rsidP="00257E53">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tcPr>
          <w:p w14:paraId="6A69BE7C" w14:textId="667151A6" w:rsidR="00257E53" w:rsidRPr="00B71C38" w:rsidRDefault="00257E53" w:rsidP="00257E53">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75BD9BFF" w14:textId="24563395" w:rsidR="00257E53" w:rsidRPr="00B71C38" w:rsidRDefault="00257E53" w:rsidP="00257E53">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tcPr>
          <w:p w14:paraId="061676A2" w14:textId="1A05B2A6" w:rsidR="00257E53" w:rsidRPr="00B71C38" w:rsidRDefault="00257E53" w:rsidP="00257E53">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tcPr>
          <w:p w14:paraId="67A343C6" w14:textId="77777777" w:rsidR="00257E53" w:rsidRPr="00B71C38" w:rsidRDefault="00257E53" w:rsidP="00257E53">
            <w:pPr>
              <w:rPr>
                <w:b/>
                <w:bCs/>
              </w:rPr>
            </w:pPr>
            <w:r w:rsidRPr="00B71C38">
              <w:rPr>
                <w:b/>
                <w:bCs/>
              </w:rPr>
              <w:t>Quality Grade</w:t>
            </w:r>
          </w:p>
          <w:p w14:paraId="26D1D508" w14:textId="77777777" w:rsidR="00257E53" w:rsidRPr="00B71C38" w:rsidRDefault="00257E53" w:rsidP="00257E53"/>
        </w:tc>
      </w:tr>
      <w:tr w:rsidR="00257E53" w:rsidRPr="00B71C38" w14:paraId="6683AF7F" w14:textId="77777777" w:rsidTr="007D5B5E">
        <w:tc>
          <w:tcPr>
            <w:tcW w:w="705" w:type="pct"/>
            <w:tcBorders>
              <w:top w:val="single" w:sz="4" w:space="0" w:color="auto"/>
              <w:left w:val="single" w:sz="4" w:space="0" w:color="auto"/>
              <w:bottom w:val="single" w:sz="4" w:space="0" w:color="auto"/>
              <w:right w:val="single" w:sz="4" w:space="0" w:color="auto"/>
            </w:tcBorders>
          </w:tcPr>
          <w:p w14:paraId="4FDBB0C6" w14:textId="035CB170" w:rsidR="00257E53" w:rsidRPr="00B71C38" w:rsidRDefault="00257E53" w:rsidP="00257E53">
            <w:r w:rsidRPr="00B71C38">
              <w:lastRenderedPageBreak/>
              <w:t>EMS call analysis</w:t>
            </w:r>
          </w:p>
        </w:tc>
        <w:tc>
          <w:tcPr>
            <w:tcW w:w="671" w:type="pct"/>
            <w:gridSpan w:val="2"/>
            <w:tcBorders>
              <w:top w:val="single" w:sz="4" w:space="0" w:color="auto"/>
              <w:left w:val="single" w:sz="4" w:space="0" w:color="auto"/>
              <w:bottom w:val="single" w:sz="4" w:space="0" w:color="auto"/>
              <w:right w:val="single" w:sz="4" w:space="0" w:color="auto"/>
            </w:tcBorders>
          </w:tcPr>
          <w:p w14:paraId="3A198C06" w14:textId="6081AA61" w:rsidR="00257E53" w:rsidRPr="00B71C38" w:rsidRDefault="00257E53" w:rsidP="00257E53">
            <w:r w:rsidRPr="00B71C38">
              <w:t>Unclear/2020</w:t>
            </w:r>
          </w:p>
        </w:tc>
        <w:tc>
          <w:tcPr>
            <w:tcW w:w="650" w:type="pct"/>
            <w:tcBorders>
              <w:top w:val="single" w:sz="4" w:space="0" w:color="auto"/>
              <w:left w:val="single" w:sz="4" w:space="0" w:color="auto"/>
              <w:bottom w:val="single" w:sz="4" w:space="0" w:color="auto"/>
              <w:right w:val="single" w:sz="4" w:space="0" w:color="auto"/>
            </w:tcBorders>
          </w:tcPr>
          <w:p w14:paraId="6D91026F" w14:textId="77777777" w:rsidR="00257E53" w:rsidRPr="00B71C38" w:rsidRDefault="00257E53" w:rsidP="00257E53">
            <w:r w:rsidRPr="00B71C38">
              <w:t>United States</w:t>
            </w:r>
          </w:p>
          <w:p w14:paraId="6C822D2B" w14:textId="77777777" w:rsidR="00257E53" w:rsidRPr="00B71C38" w:rsidRDefault="00257E53" w:rsidP="00257E53"/>
          <w:p w14:paraId="011D91D5" w14:textId="6D9A1F24" w:rsidR="00257E53" w:rsidRPr="00B71C38" w:rsidRDefault="00257E53" w:rsidP="00257E53">
            <w:r w:rsidRPr="00B71C38">
              <w:t>434 OHCA EMS calls</w:t>
            </w:r>
          </w:p>
        </w:tc>
        <w:tc>
          <w:tcPr>
            <w:tcW w:w="1084" w:type="pct"/>
            <w:tcBorders>
              <w:top w:val="single" w:sz="4" w:space="0" w:color="auto"/>
              <w:left w:val="single" w:sz="4" w:space="0" w:color="auto"/>
              <w:bottom w:val="single" w:sz="4" w:space="0" w:color="auto"/>
              <w:right w:val="single" w:sz="4" w:space="0" w:color="auto"/>
            </w:tcBorders>
          </w:tcPr>
          <w:p w14:paraId="08B902C2" w14:textId="77777777" w:rsidR="00257E53" w:rsidRPr="00B71C38" w:rsidRDefault="00257E53" w:rsidP="00257E53">
            <w:r w:rsidRPr="00B71C38">
              <w:t xml:space="preserve">The way the caller describes the chief complaint effects OHCA recognition and delays </w:t>
            </w:r>
            <w:proofErr w:type="spellStart"/>
            <w:r w:rsidRPr="00B71C38">
              <w:t>tCPR</w:t>
            </w:r>
            <w:proofErr w:type="spellEnd"/>
            <w:r w:rsidRPr="00B71C38">
              <w:t xml:space="preserve"> delivery with the greatest delay for incorrect medical condition complaints.</w:t>
            </w:r>
          </w:p>
          <w:p w14:paraId="1CEAC7B3" w14:textId="77777777" w:rsidR="00257E53" w:rsidRPr="00B71C38" w:rsidRDefault="00257E53" w:rsidP="00257E53"/>
          <w:p w14:paraId="66704F13" w14:textId="7019DE85" w:rsidR="00257E53" w:rsidRPr="00B71C38" w:rsidRDefault="00257E53" w:rsidP="00257E53">
            <w:r w:rsidRPr="00B71C38">
              <w:t>EMDs often pursue questioning relating to the specific diagnostic condition at the expense of key consciousness and breathing questions.</w:t>
            </w:r>
          </w:p>
        </w:tc>
        <w:tc>
          <w:tcPr>
            <w:tcW w:w="618" w:type="pct"/>
            <w:tcBorders>
              <w:top w:val="single" w:sz="4" w:space="0" w:color="auto"/>
              <w:left w:val="single" w:sz="4" w:space="0" w:color="auto"/>
              <w:bottom w:val="single" w:sz="4" w:space="0" w:color="auto"/>
              <w:right w:val="single" w:sz="4" w:space="0" w:color="auto"/>
            </w:tcBorders>
          </w:tcPr>
          <w:p w14:paraId="7D967CAB" w14:textId="64673514" w:rsidR="00257E53" w:rsidRPr="00B71C38" w:rsidRDefault="00257E53" w:rsidP="00257E53">
            <w:r w:rsidRPr="00B71C38">
              <w:t>Criteria-Based Dispatch</w:t>
            </w:r>
          </w:p>
        </w:tc>
        <w:tc>
          <w:tcPr>
            <w:tcW w:w="749" w:type="pct"/>
            <w:tcBorders>
              <w:top w:val="single" w:sz="4" w:space="0" w:color="auto"/>
              <w:left w:val="single" w:sz="4" w:space="0" w:color="auto"/>
              <w:bottom w:val="single" w:sz="4" w:space="0" w:color="auto"/>
              <w:right w:val="single" w:sz="4" w:space="0" w:color="auto"/>
            </w:tcBorders>
          </w:tcPr>
          <w:p w14:paraId="54B59278" w14:textId="77777777" w:rsidR="00257E53" w:rsidRPr="00B71C38" w:rsidRDefault="00257E53" w:rsidP="00257E53">
            <w:r w:rsidRPr="00B71C38">
              <w:t>Unclear how real cardiac arrest calls were selected.</w:t>
            </w:r>
          </w:p>
          <w:p w14:paraId="055701DD" w14:textId="77777777" w:rsidR="00257E53" w:rsidRPr="00B71C38" w:rsidRDefault="00257E53" w:rsidP="00257E53"/>
          <w:p w14:paraId="0B3C2B4C" w14:textId="77777777" w:rsidR="00257E53" w:rsidRPr="00B71C38" w:rsidRDefault="00257E53" w:rsidP="00257E53">
            <w:r w:rsidRPr="00B71C38">
              <w:t>Data was part of a randomised controlled simulation study and may not be generalisable to other systems.</w:t>
            </w:r>
          </w:p>
          <w:p w14:paraId="5A5F4E58" w14:textId="77777777" w:rsidR="00257E53" w:rsidRPr="00B71C38" w:rsidRDefault="00257E53" w:rsidP="00257E53"/>
          <w:p w14:paraId="11399F97" w14:textId="26E0A25E" w:rsidR="00257E53" w:rsidRPr="00B71C38" w:rsidRDefault="00257E53" w:rsidP="00257E53">
            <w:r w:rsidRPr="00B71C38">
              <w:t>The results may not be generalisable to EMS systems not using Criteria-Based Dispatch</w:t>
            </w:r>
          </w:p>
        </w:tc>
        <w:tc>
          <w:tcPr>
            <w:tcW w:w="523" w:type="pct"/>
            <w:tcBorders>
              <w:top w:val="single" w:sz="4" w:space="0" w:color="auto"/>
              <w:left w:val="single" w:sz="4" w:space="0" w:color="auto"/>
              <w:bottom w:val="single" w:sz="4" w:space="0" w:color="auto"/>
              <w:right w:val="single" w:sz="4" w:space="0" w:color="auto"/>
            </w:tcBorders>
          </w:tcPr>
          <w:p w14:paraId="6AAC13E2" w14:textId="040C3A8E" w:rsidR="00257E53" w:rsidRPr="00B71C38" w:rsidRDefault="00257E53" w:rsidP="00257E53">
            <w:r w:rsidRPr="00B71C38">
              <w:t>Moderate</w:t>
            </w:r>
          </w:p>
        </w:tc>
      </w:tr>
      <w:tr w:rsidR="007D5B5E" w:rsidRPr="00B71C38" w14:paraId="2EB13F02" w14:textId="77777777" w:rsidTr="007D5B5E">
        <w:tc>
          <w:tcPr>
            <w:tcW w:w="705" w:type="pct"/>
            <w:tcBorders>
              <w:top w:val="single" w:sz="4" w:space="0" w:color="auto"/>
              <w:left w:val="single" w:sz="4" w:space="0" w:color="auto"/>
              <w:bottom w:val="single" w:sz="4" w:space="0" w:color="auto"/>
              <w:right w:val="single" w:sz="4" w:space="0" w:color="auto"/>
            </w:tcBorders>
          </w:tcPr>
          <w:p w14:paraId="7EB1BCC0" w14:textId="6447854D" w:rsidR="007D5B5E" w:rsidRPr="00B71C38" w:rsidRDefault="007D5B5E" w:rsidP="007D5B5E">
            <w:r w:rsidRPr="00B71C38">
              <w:rPr>
                <w:b/>
                <w:bCs/>
              </w:rPr>
              <w:t>Quantitative descriptive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96DA71F" w14:textId="77777777" w:rsidR="007D5B5E" w:rsidRPr="00B71C38" w:rsidRDefault="007D5B5E" w:rsidP="007D5B5E"/>
        </w:tc>
      </w:tr>
      <w:tr w:rsidR="007D5B5E" w:rsidRPr="00B71C38" w14:paraId="72BA38C9" w14:textId="77777777" w:rsidTr="007D5B5E">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7F7A678" w14:textId="745EFFBB" w:rsidR="007D5B5E" w:rsidRPr="00B71C38" w:rsidRDefault="007D5B5E" w:rsidP="007D5B5E">
            <w:proofErr w:type="spellStart"/>
            <w:r w:rsidRPr="00B71C38">
              <w:rPr>
                <w:b/>
                <w:bCs/>
              </w:rPr>
              <w:t>Tamminen</w:t>
            </w:r>
            <w:proofErr w:type="spellEnd"/>
            <w:r w:rsidRPr="00B71C38">
              <w:rPr>
                <w:b/>
                <w:bCs/>
              </w:rPr>
              <w:t xml:space="preserve"> (2020) Spontaneous trigger words associated with confirmed out-of-hospital cardiac arrest: a descriptive</w:t>
            </w:r>
            <w:r>
              <w:rPr>
                <w:b/>
                <w:bCs/>
              </w:rPr>
              <w:t xml:space="preserve"> pilot study of emergency calls</w:t>
            </w:r>
            <w:r w:rsidRPr="00905D53">
              <w:rPr>
                <w:b/>
                <w:bCs/>
                <w:vertAlign w:val="superscript"/>
              </w:rPr>
              <w:t>44</w:t>
            </w:r>
          </w:p>
        </w:tc>
      </w:tr>
      <w:tr w:rsidR="007D5B5E" w:rsidRPr="00B71C38" w14:paraId="6A265A71" w14:textId="77777777" w:rsidTr="007D5B5E">
        <w:tc>
          <w:tcPr>
            <w:tcW w:w="705" w:type="pct"/>
            <w:tcBorders>
              <w:top w:val="single" w:sz="4" w:space="0" w:color="auto"/>
              <w:left w:val="single" w:sz="4" w:space="0" w:color="auto"/>
              <w:bottom w:val="single" w:sz="4" w:space="0" w:color="auto"/>
              <w:right w:val="single" w:sz="4" w:space="0" w:color="auto"/>
            </w:tcBorders>
          </w:tcPr>
          <w:p w14:paraId="57AA8EDE" w14:textId="77777777" w:rsidR="007D5B5E" w:rsidRPr="00B71C38" w:rsidRDefault="007D5B5E" w:rsidP="007D5B5E">
            <w:pPr>
              <w:rPr>
                <w:b/>
                <w:bCs/>
              </w:rPr>
            </w:pPr>
            <w:r w:rsidRPr="00B71C38">
              <w:rPr>
                <w:b/>
                <w:bCs/>
              </w:rPr>
              <w:t>Study Design</w:t>
            </w:r>
          </w:p>
          <w:p w14:paraId="487E8CAD" w14:textId="4537D0A9" w:rsidR="007D5B5E" w:rsidRPr="00B71C38" w:rsidRDefault="007D5B5E" w:rsidP="007D5B5E">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tcPr>
          <w:p w14:paraId="39E79A72" w14:textId="094CC076" w:rsidR="007D5B5E" w:rsidRPr="00B71C38" w:rsidRDefault="007D5B5E" w:rsidP="007D5B5E">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tcPr>
          <w:p w14:paraId="608012E8" w14:textId="77777777" w:rsidR="007D5B5E" w:rsidRPr="00B71C38" w:rsidRDefault="007D5B5E" w:rsidP="007D5B5E">
            <w:pPr>
              <w:rPr>
                <w:b/>
                <w:bCs/>
              </w:rPr>
            </w:pPr>
            <w:r w:rsidRPr="00B71C38">
              <w:rPr>
                <w:b/>
                <w:bCs/>
              </w:rPr>
              <w:t>Setting/</w:t>
            </w:r>
          </w:p>
          <w:p w14:paraId="051CD9D7" w14:textId="2C623649" w:rsidR="007D5B5E" w:rsidRPr="00B71C38" w:rsidRDefault="007D5B5E" w:rsidP="007D5B5E">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tcPr>
          <w:p w14:paraId="3EDDB917" w14:textId="4EC9467E" w:rsidR="007D5B5E" w:rsidRPr="00B71C38" w:rsidRDefault="007D5B5E" w:rsidP="007D5B5E">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5B1272BB" w14:textId="1AA21D8D" w:rsidR="007D5B5E" w:rsidRPr="00B71C38" w:rsidRDefault="007D5B5E" w:rsidP="007D5B5E">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tcPr>
          <w:p w14:paraId="6DC865CB" w14:textId="58547287" w:rsidR="007D5B5E" w:rsidRPr="00B71C38" w:rsidRDefault="007D5B5E" w:rsidP="007D5B5E">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tcPr>
          <w:p w14:paraId="3ABA89BF" w14:textId="77777777" w:rsidR="007D5B5E" w:rsidRPr="00B71C38" w:rsidRDefault="007D5B5E" w:rsidP="007D5B5E">
            <w:pPr>
              <w:rPr>
                <w:b/>
                <w:bCs/>
              </w:rPr>
            </w:pPr>
            <w:r w:rsidRPr="00B71C38">
              <w:rPr>
                <w:b/>
                <w:bCs/>
              </w:rPr>
              <w:t>Quality Grade</w:t>
            </w:r>
          </w:p>
          <w:p w14:paraId="3BF6123C" w14:textId="77777777" w:rsidR="007D5B5E" w:rsidRPr="00B71C38" w:rsidRDefault="007D5B5E" w:rsidP="007D5B5E"/>
        </w:tc>
      </w:tr>
      <w:tr w:rsidR="007D5B5E" w:rsidRPr="00B71C38" w14:paraId="6FC8230D" w14:textId="77777777" w:rsidTr="007D5B5E">
        <w:tc>
          <w:tcPr>
            <w:tcW w:w="705" w:type="pct"/>
            <w:tcBorders>
              <w:top w:val="single" w:sz="4" w:space="0" w:color="auto"/>
              <w:left w:val="single" w:sz="4" w:space="0" w:color="auto"/>
              <w:bottom w:val="single" w:sz="4" w:space="0" w:color="auto"/>
              <w:right w:val="single" w:sz="4" w:space="0" w:color="auto"/>
            </w:tcBorders>
          </w:tcPr>
          <w:p w14:paraId="21434306" w14:textId="77777777" w:rsidR="007D5B5E" w:rsidRPr="00B71C38" w:rsidRDefault="007D5B5E" w:rsidP="007D5B5E">
            <w:r w:rsidRPr="00B71C38">
              <w:t>Descriptive pilot study - retrospective registry study analysing linguistic content.</w:t>
            </w:r>
          </w:p>
          <w:p w14:paraId="2C6F0078" w14:textId="77777777" w:rsidR="007D5B5E" w:rsidRPr="00B71C38" w:rsidRDefault="007D5B5E" w:rsidP="007D5B5E">
            <w:r w:rsidRPr="00B71C38">
              <w:t xml:space="preserve">to examine the association between true </w:t>
            </w:r>
            <w:r w:rsidRPr="00B71C38">
              <w:lastRenderedPageBreak/>
              <w:t>OHCA confirmed by</w:t>
            </w:r>
          </w:p>
          <w:p w14:paraId="1E676738" w14:textId="3971B36B" w:rsidR="007D5B5E" w:rsidRPr="00B71C38" w:rsidRDefault="007D5B5E" w:rsidP="007D5B5E">
            <w:r w:rsidRPr="00B71C38">
              <w:t>ambulance personnel and laypeople’s spontaneous trigger words regarding physiological deterioration of a patient in the context of emergency-dispatcher-suspected or EMS encountered OHCA.</w:t>
            </w:r>
          </w:p>
        </w:tc>
        <w:tc>
          <w:tcPr>
            <w:tcW w:w="671" w:type="pct"/>
            <w:gridSpan w:val="2"/>
            <w:tcBorders>
              <w:top w:val="single" w:sz="4" w:space="0" w:color="auto"/>
              <w:left w:val="single" w:sz="4" w:space="0" w:color="auto"/>
              <w:bottom w:val="single" w:sz="4" w:space="0" w:color="auto"/>
              <w:right w:val="single" w:sz="4" w:space="0" w:color="auto"/>
            </w:tcBorders>
          </w:tcPr>
          <w:p w14:paraId="7FEF8583" w14:textId="59FCCFB5" w:rsidR="007D5B5E" w:rsidRPr="00B71C38" w:rsidRDefault="007D5B5E" w:rsidP="007D5B5E">
            <w:r w:rsidRPr="00B71C38">
              <w:lastRenderedPageBreak/>
              <w:t>Jan 2017 – May 2017</w:t>
            </w:r>
          </w:p>
        </w:tc>
        <w:tc>
          <w:tcPr>
            <w:tcW w:w="650" w:type="pct"/>
            <w:tcBorders>
              <w:top w:val="single" w:sz="4" w:space="0" w:color="auto"/>
              <w:left w:val="single" w:sz="4" w:space="0" w:color="auto"/>
              <w:bottom w:val="single" w:sz="4" w:space="0" w:color="auto"/>
              <w:right w:val="single" w:sz="4" w:space="0" w:color="auto"/>
            </w:tcBorders>
          </w:tcPr>
          <w:p w14:paraId="52B949AA" w14:textId="77777777" w:rsidR="007D5B5E" w:rsidRPr="00B71C38" w:rsidRDefault="007D5B5E" w:rsidP="007D5B5E">
            <w:r w:rsidRPr="00B71C38">
              <w:t>Finland.</w:t>
            </w:r>
          </w:p>
          <w:p w14:paraId="294BE2B7" w14:textId="77777777" w:rsidR="007D5B5E" w:rsidRPr="00B71C38" w:rsidRDefault="007D5B5E" w:rsidP="007D5B5E">
            <w:r w:rsidRPr="00B71C38">
              <w:t xml:space="preserve">80 </w:t>
            </w:r>
            <w:proofErr w:type="gramStart"/>
            <w:r w:rsidRPr="00B71C38">
              <w:t>emergency</w:t>
            </w:r>
            <w:proofErr w:type="gramEnd"/>
          </w:p>
          <w:p w14:paraId="22E1FF4F" w14:textId="5F4545CB" w:rsidR="007D5B5E" w:rsidRPr="00B71C38" w:rsidRDefault="007D5B5E" w:rsidP="007D5B5E">
            <w:r w:rsidRPr="00B71C38">
              <w:t xml:space="preserve">calls of dispatcher suspected or EMS encountered OHCA. </w:t>
            </w:r>
          </w:p>
        </w:tc>
        <w:tc>
          <w:tcPr>
            <w:tcW w:w="1084" w:type="pct"/>
            <w:tcBorders>
              <w:top w:val="single" w:sz="4" w:space="0" w:color="auto"/>
              <w:left w:val="single" w:sz="4" w:space="0" w:color="auto"/>
              <w:bottom w:val="single" w:sz="4" w:space="0" w:color="auto"/>
              <w:right w:val="single" w:sz="4" w:space="0" w:color="auto"/>
            </w:tcBorders>
          </w:tcPr>
          <w:p w14:paraId="7F93693D" w14:textId="77777777" w:rsidR="007D5B5E" w:rsidRPr="00B71C38" w:rsidRDefault="007D5B5E" w:rsidP="007D5B5E">
            <w:r w:rsidRPr="00B71C38">
              <w:t xml:space="preserve">64% of the sample were confirmed as true cardiac arrests, and 36% were regarded as non-cardiac arrest events.  Most cardiac arrests were suspected after an ambulance was dispatched, and two confirmed cardiac arrests were not recognised by the dispatcher.  A total of 291 </w:t>
            </w:r>
            <w:r w:rsidRPr="00B71C38">
              <w:lastRenderedPageBreak/>
              <w:t xml:space="preserve">spontaneous trigger words were analysed; 32% and 14% of them concerned breathing and altered level of consciousness, respectively.  </w:t>
            </w:r>
          </w:p>
          <w:p w14:paraId="530C31F8" w14:textId="553949F6" w:rsidR="007D5B5E" w:rsidRPr="00B71C38" w:rsidRDefault="007D5B5E" w:rsidP="007D5B5E">
            <w:r w:rsidRPr="00B71C38">
              <w:t>Spontaneous trigger words that were more frequently used to describe true cardiac arrest were ‘is not breathing’ (n = 9 [18%], ‘the patient is blue’ (n = 9 [18%], ‘collapsed or fallen down’ (n = 12 [24%], and ‘is wheezing’ (n = 17 [33%], ‘Is snoring’ was associated with a false suspicion of cardiac arrest (n = 1 [2%] vs n = 6 [21%].</w:t>
            </w:r>
          </w:p>
        </w:tc>
        <w:tc>
          <w:tcPr>
            <w:tcW w:w="618" w:type="pct"/>
            <w:tcBorders>
              <w:top w:val="single" w:sz="4" w:space="0" w:color="auto"/>
              <w:left w:val="single" w:sz="4" w:space="0" w:color="auto"/>
              <w:bottom w:val="single" w:sz="4" w:space="0" w:color="auto"/>
              <w:right w:val="single" w:sz="4" w:space="0" w:color="auto"/>
            </w:tcBorders>
          </w:tcPr>
          <w:p w14:paraId="15E5E0BF" w14:textId="11D74580" w:rsidR="007D5B5E" w:rsidRPr="00B71C38" w:rsidRDefault="007D5B5E" w:rsidP="007D5B5E">
            <w:r w:rsidRPr="00B71C38">
              <w:lastRenderedPageBreak/>
              <w:t>Unclear</w:t>
            </w:r>
          </w:p>
        </w:tc>
        <w:tc>
          <w:tcPr>
            <w:tcW w:w="749" w:type="pct"/>
            <w:tcBorders>
              <w:top w:val="single" w:sz="4" w:space="0" w:color="auto"/>
              <w:left w:val="single" w:sz="4" w:space="0" w:color="auto"/>
              <w:bottom w:val="single" w:sz="4" w:space="0" w:color="auto"/>
              <w:right w:val="single" w:sz="4" w:space="0" w:color="auto"/>
            </w:tcBorders>
          </w:tcPr>
          <w:p w14:paraId="0A91FEE5" w14:textId="77777777" w:rsidR="007D5B5E" w:rsidRPr="00B71C38" w:rsidRDefault="007D5B5E" w:rsidP="007D5B5E">
            <w:r w:rsidRPr="00B71C38">
              <w:t>Underpowered to show association.</w:t>
            </w:r>
          </w:p>
          <w:p w14:paraId="1DEC3DEF" w14:textId="77777777" w:rsidR="007D5B5E" w:rsidRPr="00B71C38" w:rsidRDefault="007D5B5E" w:rsidP="007D5B5E"/>
          <w:p w14:paraId="2EEBB736" w14:textId="0B10A9C8" w:rsidR="007D5B5E" w:rsidRPr="00B71C38" w:rsidRDefault="007D5B5E" w:rsidP="007D5B5E">
            <w:r w:rsidRPr="00B71C38">
              <w:t>Uncertain if generalisable outside of Finland.</w:t>
            </w:r>
          </w:p>
        </w:tc>
        <w:tc>
          <w:tcPr>
            <w:tcW w:w="523" w:type="pct"/>
            <w:tcBorders>
              <w:top w:val="single" w:sz="4" w:space="0" w:color="auto"/>
              <w:left w:val="single" w:sz="4" w:space="0" w:color="auto"/>
              <w:bottom w:val="single" w:sz="4" w:space="0" w:color="auto"/>
              <w:right w:val="single" w:sz="4" w:space="0" w:color="auto"/>
            </w:tcBorders>
          </w:tcPr>
          <w:p w14:paraId="23E05275" w14:textId="194E1ABA" w:rsidR="007D5B5E" w:rsidRPr="00B71C38" w:rsidRDefault="007D5B5E" w:rsidP="007D5B5E">
            <w:r w:rsidRPr="00B71C38">
              <w:t>Moderate</w:t>
            </w:r>
          </w:p>
        </w:tc>
      </w:tr>
      <w:tr w:rsidR="007D5B5E" w:rsidRPr="00B71C38" w14:paraId="20C2C1B2" w14:textId="77777777" w:rsidTr="00B71C38">
        <w:tc>
          <w:tcPr>
            <w:tcW w:w="780" w:type="pct"/>
            <w:gridSpan w:val="2"/>
            <w:tcBorders>
              <w:top w:val="single" w:sz="4" w:space="0" w:color="auto"/>
              <w:left w:val="single" w:sz="4" w:space="0" w:color="auto"/>
              <w:bottom w:val="single" w:sz="4" w:space="0" w:color="auto"/>
              <w:right w:val="single" w:sz="4" w:space="0" w:color="auto"/>
            </w:tcBorders>
          </w:tcPr>
          <w:p w14:paraId="766E9681" w14:textId="56A58303" w:rsidR="007D5B5E" w:rsidRPr="00B71C38" w:rsidRDefault="007D5B5E" w:rsidP="007D5B5E">
            <w:pPr>
              <w:rPr>
                <w:b/>
                <w:bCs/>
                <w:color w:val="D9D9D9" w:themeColor="background1" w:themeShade="D9"/>
              </w:rPr>
            </w:pPr>
            <w:r w:rsidRPr="00B71C38">
              <w:rPr>
                <w:b/>
                <w:bCs/>
              </w:rPr>
              <w:t>Quantitative non-randomised study</w:t>
            </w:r>
          </w:p>
        </w:tc>
        <w:tc>
          <w:tcPr>
            <w:tcW w:w="422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3362F56" w14:textId="05430049" w:rsidR="007D5B5E" w:rsidRPr="00B71C38" w:rsidRDefault="007D5B5E" w:rsidP="007D5B5E">
            <w:pPr>
              <w:rPr>
                <w:b/>
                <w:bCs/>
                <w:color w:val="D9D9D9" w:themeColor="background1" w:themeShade="D9"/>
              </w:rPr>
            </w:pPr>
          </w:p>
        </w:tc>
      </w:tr>
      <w:tr w:rsidR="007D5B5E" w:rsidRPr="00B71C38" w14:paraId="4590DCCF"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D670E00" w14:textId="1394C406" w:rsidR="007D5B5E" w:rsidRPr="00B71C38" w:rsidRDefault="007D5B5E" w:rsidP="007D5B5E">
            <w:pPr>
              <w:rPr>
                <w:b/>
                <w:bCs/>
                <w:vertAlign w:val="superscript"/>
              </w:rPr>
            </w:pPr>
            <w:r w:rsidRPr="00B71C38">
              <w:rPr>
                <w:b/>
                <w:bCs/>
              </w:rPr>
              <w:t>Gram (2021) Assessment of a quality improvement programme to improve telephone dispatchers’ accuracy in identifying out-of-hospital cardiac arrest</w:t>
            </w:r>
            <w:r w:rsidRPr="00B71C38">
              <w:rPr>
                <w:b/>
                <w:bCs/>
                <w:vertAlign w:val="superscript"/>
              </w:rPr>
              <w:t>45</w:t>
            </w:r>
          </w:p>
        </w:tc>
      </w:tr>
      <w:tr w:rsidR="007D5B5E" w:rsidRPr="00B71C38" w14:paraId="45F8009F" w14:textId="77777777" w:rsidTr="007D5B5E">
        <w:tc>
          <w:tcPr>
            <w:tcW w:w="705" w:type="pct"/>
            <w:tcBorders>
              <w:top w:val="single" w:sz="4" w:space="0" w:color="auto"/>
              <w:left w:val="single" w:sz="4" w:space="0" w:color="auto"/>
              <w:bottom w:val="single" w:sz="4" w:space="0" w:color="auto"/>
              <w:right w:val="single" w:sz="4" w:space="0" w:color="auto"/>
            </w:tcBorders>
          </w:tcPr>
          <w:p w14:paraId="548AC4FA" w14:textId="77777777" w:rsidR="007D5B5E" w:rsidRPr="00B71C38" w:rsidRDefault="007D5B5E" w:rsidP="007D5B5E">
            <w:pPr>
              <w:rPr>
                <w:b/>
                <w:bCs/>
              </w:rPr>
            </w:pPr>
            <w:r w:rsidRPr="00B71C38">
              <w:rPr>
                <w:b/>
                <w:bCs/>
              </w:rPr>
              <w:t>Study Design</w:t>
            </w:r>
          </w:p>
          <w:p w14:paraId="29C9A0A7" w14:textId="6AB387E1" w:rsidR="007D5B5E" w:rsidRPr="00B71C38" w:rsidRDefault="007D5B5E" w:rsidP="007D5B5E">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tcPr>
          <w:p w14:paraId="3724E1DD" w14:textId="0470B382" w:rsidR="007D5B5E" w:rsidRPr="00B71C38" w:rsidRDefault="007D5B5E" w:rsidP="007D5B5E">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tcPr>
          <w:p w14:paraId="72A343DC" w14:textId="77777777" w:rsidR="007D5B5E" w:rsidRPr="00B71C38" w:rsidRDefault="007D5B5E" w:rsidP="007D5B5E">
            <w:pPr>
              <w:rPr>
                <w:b/>
                <w:bCs/>
              </w:rPr>
            </w:pPr>
            <w:r w:rsidRPr="00B71C38">
              <w:rPr>
                <w:b/>
                <w:bCs/>
              </w:rPr>
              <w:t>Setting/</w:t>
            </w:r>
          </w:p>
          <w:p w14:paraId="1CF9A1CC" w14:textId="7C6F539E" w:rsidR="007D5B5E" w:rsidRPr="00B71C38" w:rsidRDefault="007D5B5E" w:rsidP="007D5B5E">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tcPr>
          <w:p w14:paraId="2FC0BFAA" w14:textId="55E7C89C" w:rsidR="007D5B5E" w:rsidRPr="00B71C38" w:rsidRDefault="007D5B5E" w:rsidP="007D5B5E">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7D7DFC7E" w14:textId="78CDD0B3" w:rsidR="007D5B5E" w:rsidRPr="00B71C38" w:rsidRDefault="007D5B5E" w:rsidP="007D5B5E">
            <w:pPr>
              <w:rPr>
                <w:b/>
                <w:bCs/>
              </w:rPr>
            </w:pPr>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tcPr>
          <w:p w14:paraId="1085AB36" w14:textId="55E641FA" w:rsidR="007D5B5E" w:rsidRPr="00B71C38" w:rsidRDefault="007D5B5E" w:rsidP="007D5B5E">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tcPr>
          <w:p w14:paraId="25B6DD28" w14:textId="77777777" w:rsidR="007D5B5E" w:rsidRPr="00B71C38" w:rsidRDefault="007D5B5E" w:rsidP="007D5B5E">
            <w:pPr>
              <w:rPr>
                <w:b/>
                <w:bCs/>
              </w:rPr>
            </w:pPr>
            <w:r w:rsidRPr="00B71C38">
              <w:rPr>
                <w:b/>
                <w:bCs/>
              </w:rPr>
              <w:t>Quality Grade</w:t>
            </w:r>
          </w:p>
          <w:p w14:paraId="7305F0E9" w14:textId="77777777" w:rsidR="007D5B5E" w:rsidRPr="00B71C38" w:rsidRDefault="007D5B5E" w:rsidP="007D5B5E"/>
        </w:tc>
      </w:tr>
      <w:tr w:rsidR="007D5B5E" w:rsidRPr="00B71C38" w14:paraId="69EDFF60" w14:textId="77777777" w:rsidTr="007D5B5E">
        <w:tc>
          <w:tcPr>
            <w:tcW w:w="705" w:type="pct"/>
            <w:tcBorders>
              <w:top w:val="single" w:sz="4" w:space="0" w:color="auto"/>
              <w:left w:val="single" w:sz="4" w:space="0" w:color="auto"/>
              <w:bottom w:val="single" w:sz="4" w:space="0" w:color="auto"/>
              <w:right w:val="single" w:sz="4" w:space="0" w:color="auto"/>
            </w:tcBorders>
          </w:tcPr>
          <w:p w14:paraId="04D13D99" w14:textId="431E46B0" w:rsidR="007D5B5E" w:rsidRPr="00B71C38" w:rsidRDefault="007D5B5E" w:rsidP="007D5B5E">
            <w:r w:rsidRPr="00B71C38">
              <w:t>Quality assessment study.</w:t>
            </w:r>
          </w:p>
          <w:p w14:paraId="7B8AB75C" w14:textId="77777777" w:rsidR="007D5B5E" w:rsidRPr="00B71C38" w:rsidRDefault="007D5B5E" w:rsidP="007D5B5E"/>
          <w:p w14:paraId="04C66DF5" w14:textId="4E5A99F5" w:rsidR="007D5B5E" w:rsidRPr="00B71C38" w:rsidRDefault="007D5B5E" w:rsidP="007D5B5E">
            <w:r w:rsidRPr="00B71C38">
              <w:t xml:space="preserve">To analyse and compare the accuracy of the Emergency Medical Dispatch Centre in </w:t>
            </w:r>
            <w:r w:rsidRPr="00B71C38">
              <w:lastRenderedPageBreak/>
              <w:t>identifying OHCA before and after an educational intervention</w:t>
            </w:r>
          </w:p>
        </w:tc>
        <w:tc>
          <w:tcPr>
            <w:tcW w:w="671" w:type="pct"/>
            <w:gridSpan w:val="2"/>
            <w:tcBorders>
              <w:top w:val="single" w:sz="4" w:space="0" w:color="auto"/>
              <w:left w:val="single" w:sz="4" w:space="0" w:color="auto"/>
              <w:bottom w:val="single" w:sz="4" w:space="0" w:color="auto"/>
              <w:right w:val="single" w:sz="4" w:space="0" w:color="auto"/>
            </w:tcBorders>
          </w:tcPr>
          <w:p w14:paraId="4B74F7DE" w14:textId="211B2C82" w:rsidR="007D5B5E" w:rsidRPr="00B71C38" w:rsidRDefault="007D5B5E" w:rsidP="007D5B5E">
            <w:r w:rsidRPr="00B71C38">
              <w:lastRenderedPageBreak/>
              <w:t>2017-2020</w:t>
            </w:r>
          </w:p>
        </w:tc>
        <w:tc>
          <w:tcPr>
            <w:tcW w:w="650" w:type="pct"/>
            <w:tcBorders>
              <w:top w:val="single" w:sz="4" w:space="0" w:color="auto"/>
              <w:left w:val="single" w:sz="4" w:space="0" w:color="auto"/>
              <w:bottom w:val="single" w:sz="4" w:space="0" w:color="auto"/>
              <w:right w:val="single" w:sz="4" w:space="0" w:color="auto"/>
            </w:tcBorders>
          </w:tcPr>
          <w:p w14:paraId="225240F7" w14:textId="77777777" w:rsidR="007D5B5E" w:rsidRPr="00B71C38" w:rsidRDefault="007D5B5E" w:rsidP="007D5B5E">
            <w:r w:rsidRPr="00B71C38">
              <w:t>Denmark</w:t>
            </w:r>
          </w:p>
          <w:p w14:paraId="0EE4AFC0" w14:textId="77777777" w:rsidR="007D5B5E" w:rsidRPr="00B71C38" w:rsidRDefault="007D5B5E" w:rsidP="007D5B5E"/>
          <w:p w14:paraId="6155CB66" w14:textId="3A816704" w:rsidR="007D5B5E" w:rsidRPr="00B71C38" w:rsidRDefault="007D5B5E" w:rsidP="007D5B5E">
            <w:pPr>
              <w:rPr>
                <w:b/>
                <w:bCs/>
              </w:rPr>
            </w:pPr>
            <w:r w:rsidRPr="00B71C38">
              <w:t>673 OHCA EMS calls</w:t>
            </w:r>
          </w:p>
        </w:tc>
        <w:tc>
          <w:tcPr>
            <w:tcW w:w="1084" w:type="pct"/>
            <w:tcBorders>
              <w:top w:val="single" w:sz="4" w:space="0" w:color="auto"/>
              <w:left w:val="single" w:sz="4" w:space="0" w:color="auto"/>
              <w:bottom w:val="single" w:sz="4" w:space="0" w:color="auto"/>
              <w:right w:val="single" w:sz="4" w:space="0" w:color="auto"/>
            </w:tcBorders>
          </w:tcPr>
          <w:p w14:paraId="208E6B35" w14:textId="77777777" w:rsidR="007D5B5E" w:rsidRPr="00B71C38" w:rsidRDefault="007D5B5E" w:rsidP="007D5B5E">
            <w:r w:rsidRPr="00B71C38">
              <w:t>Significant difference in the sensitivity of identifying OHCA between pre-intervention and post-intervention periods.</w:t>
            </w:r>
          </w:p>
          <w:p w14:paraId="0C80C6B8" w14:textId="77777777" w:rsidR="007D5B5E" w:rsidRPr="00B71C38" w:rsidRDefault="007D5B5E" w:rsidP="007D5B5E"/>
          <w:p w14:paraId="67425C9A" w14:textId="3E421B56" w:rsidR="007D5B5E" w:rsidRPr="00B71C38" w:rsidRDefault="007D5B5E" w:rsidP="007D5B5E">
            <w:r w:rsidRPr="00B71C38">
              <w:t>Sensitivity pre-intervention 82.3% (95% CI: 76.4-87.2%)</w:t>
            </w:r>
          </w:p>
          <w:p w14:paraId="035D8F52" w14:textId="77777777" w:rsidR="007D5B5E" w:rsidRPr="00B71C38" w:rsidRDefault="007D5B5E" w:rsidP="007D5B5E"/>
          <w:p w14:paraId="0C274BC4" w14:textId="77777777" w:rsidR="007D5B5E" w:rsidRPr="00B71C38" w:rsidRDefault="007D5B5E" w:rsidP="007D5B5E">
            <w:r w:rsidRPr="00B71C38">
              <w:lastRenderedPageBreak/>
              <w:t>Sensitivity post-intervention 92.7% (95% CI: 88.2-95.8%)</w:t>
            </w:r>
          </w:p>
          <w:p w14:paraId="398B1AF0" w14:textId="77777777" w:rsidR="007D5B5E" w:rsidRPr="00B71C38" w:rsidRDefault="007D5B5E" w:rsidP="007D5B5E"/>
          <w:p w14:paraId="4ADD05EF" w14:textId="77777777" w:rsidR="007D5B5E" w:rsidRPr="00B71C38" w:rsidRDefault="007D5B5E" w:rsidP="007D5B5E">
            <w:r w:rsidRPr="00B71C38">
              <w:t>(p=0.0014)</w:t>
            </w:r>
          </w:p>
          <w:p w14:paraId="65696D7F" w14:textId="77777777" w:rsidR="007D5B5E" w:rsidRPr="00B71C38" w:rsidRDefault="007D5B5E" w:rsidP="007D5B5E"/>
          <w:p w14:paraId="3368FA65" w14:textId="7E1BD25D" w:rsidR="007D5B5E" w:rsidRPr="00B71C38" w:rsidRDefault="007D5B5E" w:rsidP="007D5B5E">
            <w:r w:rsidRPr="00B71C38">
              <w:t>Time to answer the key questions did not improve.</w:t>
            </w:r>
          </w:p>
        </w:tc>
        <w:tc>
          <w:tcPr>
            <w:tcW w:w="618" w:type="pct"/>
            <w:tcBorders>
              <w:top w:val="single" w:sz="4" w:space="0" w:color="auto"/>
              <w:left w:val="single" w:sz="4" w:space="0" w:color="auto"/>
              <w:bottom w:val="single" w:sz="4" w:space="0" w:color="auto"/>
              <w:right w:val="single" w:sz="4" w:space="0" w:color="auto"/>
            </w:tcBorders>
          </w:tcPr>
          <w:p w14:paraId="40C8E7BB" w14:textId="1935A82C" w:rsidR="007D5B5E" w:rsidRPr="00B71C38" w:rsidRDefault="007D5B5E" w:rsidP="007D5B5E">
            <w:r w:rsidRPr="00B71C38">
              <w:lastRenderedPageBreak/>
              <w:t>Unclear</w:t>
            </w:r>
          </w:p>
        </w:tc>
        <w:tc>
          <w:tcPr>
            <w:tcW w:w="749" w:type="pct"/>
            <w:tcBorders>
              <w:top w:val="single" w:sz="4" w:space="0" w:color="auto"/>
              <w:left w:val="single" w:sz="4" w:space="0" w:color="auto"/>
              <w:bottom w:val="single" w:sz="4" w:space="0" w:color="auto"/>
              <w:right w:val="single" w:sz="4" w:space="0" w:color="auto"/>
            </w:tcBorders>
          </w:tcPr>
          <w:p w14:paraId="5D5AD592" w14:textId="069FF00D" w:rsidR="007D5B5E" w:rsidRPr="00B71C38" w:rsidRDefault="007D5B5E" w:rsidP="007D5B5E">
            <w:r w:rsidRPr="00B71C38">
              <w:t>Confounding factors not considered</w:t>
            </w:r>
          </w:p>
        </w:tc>
        <w:tc>
          <w:tcPr>
            <w:tcW w:w="523" w:type="pct"/>
            <w:tcBorders>
              <w:top w:val="single" w:sz="4" w:space="0" w:color="auto"/>
              <w:left w:val="single" w:sz="4" w:space="0" w:color="auto"/>
              <w:bottom w:val="single" w:sz="4" w:space="0" w:color="auto"/>
              <w:right w:val="single" w:sz="4" w:space="0" w:color="auto"/>
            </w:tcBorders>
          </w:tcPr>
          <w:p w14:paraId="00C03CED" w14:textId="55FAE2BB" w:rsidR="007D5B5E" w:rsidRPr="00B71C38" w:rsidRDefault="007D5B5E" w:rsidP="007D5B5E">
            <w:r w:rsidRPr="00B71C38">
              <w:t>Moderate</w:t>
            </w:r>
          </w:p>
        </w:tc>
      </w:tr>
      <w:tr w:rsidR="007D5B5E" w:rsidRPr="00B71C38" w14:paraId="14ADA930" w14:textId="77777777" w:rsidTr="00B71C38">
        <w:tc>
          <w:tcPr>
            <w:tcW w:w="705" w:type="pct"/>
            <w:tcBorders>
              <w:top w:val="single" w:sz="4" w:space="0" w:color="auto"/>
              <w:left w:val="single" w:sz="4" w:space="0" w:color="auto"/>
              <w:bottom w:val="single" w:sz="4" w:space="0" w:color="auto"/>
              <w:right w:val="single" w:sz="4" w:space="0" w:color="auto"/>
            </w:tcBorders>
          </w:tcPr>
          <w:p w14:paraId="0643F939" w14:textId="0977FF37" w:rsidR="007D5B5E" w:rsidRPr="00B71C38" w:rsidRDefault="007D5B5E" w:rsidP="007D5B5E">
            <w:r w:rsidRPr="00B71C38">
              <w:rPr>
                <w:b/>
                <w:bCs/>
              </w:rPr>
              <w:t>Quantitative non-randomised study</w:t>
            </w:r>
          </w:p>
        </w:tc>
        <w:tc>
          <w:tcPr>
            <w:tcW w:w="4295"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24E660D" w14:textId="77777777" w:rsidR="007D5B5E" w:rsidRPr="00B71C38" w:rsidRDefault="007D5B5E" w:rsidP="007D5B5E"/>
        </w:tc>
      </w:tr>
      <w:tr w:rsidR="007D5B5E" w:rsidRPr="00B71C38" w14:paraId="60F6DD29" w14:textId="77777777" w:rsidTr="00B71C38">
        <w:tc>
          <w:tcPr>
            <w:tcW w:w="5000" w:type="pct"/>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7D77D83" w14:textId="7ACA7E50" w:rsidR="007D5B5E" w:rsidRPr="00B71C38" w:rsidRDefault="007D5B5E" w:rsidP="007D5B5E">
            <w:pPr>
              <w:rPr>
                <w:b/>
                <w:bCs/>
                <w:vertAlign w:val="superscript"/>
              </w:rPr>
            </w:pPr>
            <w:proofErr w:type="spellStart"/>
            <w:r w:rsidRPr="00B71C38">
              <w:rPr>
                <w:b/>
                <w:bCs/>
              </w:rPr>
              <w:t>Riou</w:t>
            </w:r>
            <w:proofErr w:type="spellEnd"/>
            <w:r w:rsidRPr="00B71C38">
              <w:rPr>
                <w:b/>
                <w:bCs/>
              </w:rPr>
              <w:t xml:space="preserve"> (2021) ‘I think he’s dead’: A cohort study of the impact of caller declarations of death during the emergency call on bystander CPR</w:t>
            </w:r>
            <w:r w:rsidRPr="00B71C38">
              <w:rPr>
                <w:b/>
                <w:bCs/>
                <w:vertAlign w:val="superscript"/>
              </w:rPr>
              <w:t>5</w:t>
            </w:r>
            <w:r w:rsidR="00B62A55">
              <w:rPr>
                <w:b/>
                <w:bCs/>
                <w:vertAlign w:val="superscript"/>
              </w:rPr>
              <w:t>6</w:t>
            </w:r>
          </w:p>
        </w:tc>
      </w:tr>
      <w:tr w:rsidR="007D5B5E" w:rsidRPr="00B71C38" w14:paraId="6CE5AA6C" w14:textId="77777777" w:rsidTr="007D5B5E">
        <w:tc>
          <w:tcPr>
            <w:tcW w:w="705" w:type="pct"/>
            <w:tcBorders>
              <w:top w:val="single" w:sz="4" w:space="0" w:color="auto"/>
              <w:left w:val="single" w:sz="4" w:space="0" w:color="auto"/>
              <w:bottom w:val="single" w:sz="4" w:space="0" w:color="auto"/>
              <w:right w:val="single" w:sz="4" w:space="0" w:color="auto"/>
            </w:tcBorders>
          </w:tcPr>
          <w:p w14:paraId="7278636C" w14:textId="77777777" w:rsidR="007D5B5E" w:rsidRPr="00B71C38" w:rsidRDefault="007D5B5E" w:rsidP="007D5B5E">
            <w:pPr>
              <w:rPr>
                <w:b/>
                <w:bCs/>
              </w:rPr>
            </w:pPr>
            <w:r w:rsidRPr="00B71C38">
              <w:rPr>
                <w:b/>
                <w:bCs/>
              </w:rPr>
              <w:t>Study Design</w:t>
            </w:r>
          </w:p>
          <w:p w14:paraId="3B182B4A" w14:textId="0F8B26BD" w:rsidR="007D5B5E" w:rsidRPr="00B71C38" w:rsidRDefault="007D5B5E" w:rsidP="007D5B5E">
            <w:r w:rsidRPr="00B71C38">
              <w:rPr>
                <w:b/>
                <w:bCs/>
              </w:rPr>
              <w:t>Aim</w:t>
            </w:r>
          </w:p>
        </w:tc>
        <w:tc>
          <w:tcPr>
            <w:tcW w:w="671" w:type="pct"/>
            <w:gridSpan w:val="2"/>
            <w:tcBorders>
              <w:top w:val="single" w:sz="4" w:space="0" w:color="auto"/>
              <w:left w:val="single" w:sz="4" w:space="0" w:color="auto"/>
              <w:bottom w:val="single" w:sz="4" w:space="0" w:color="auto"/>
              <w:right w:val="single" w:sz="4" w:space="0" w:color="auto"/>
            </w:tcBorders>
          </w:tcPr>
          <w:p w14:paraId="29419425" w14:textId="6859E7EA" w:rsidR="007D5B5E" w:rsidRPr="00B71C38" w:rsidRDefault="007D5B5E" w:rsidP="007D5B5E">
            <w:r w:rsidRPr="00B71C38">
              <w:rPr>
                <w:b/>
                <w:bCs/>
              </w:rPr>
              <w:t>Date of Data Collection</w:t>
            </w:r>
          </w:p>
        </w:tc>
        <w:tc>
          <w:tcPr>
            <w:tcW w:w="650" w:type="pct"/>
            <w:tcBorders>
              <w:top w:val="single" w:sz="4" w:space="0" w:color="auto"/>
              <w:left w:val="single" w:sz="4" w:space="0" w:color="auto"/>
              <w:bottom w:val="single" w:sz="4" w:space="0" w:color="auto"/>
              <w:right w:val="single" w:sz="4" w:space="0" w:color="auto"/>
            </w:tcBorders>
          </w:tcPr>
          <w:p w14:paraId="5C22F23E" w14:textId="77777777" w:rsidR="007D5B5E" w:rsidRPr="00B71C38" w:rsidRDefault="007D5B5E" w:rsidP="007D5B5E">
            <w:pPr>
              <w:rPr>
                <w:b/>
                <w:bCs/>
              </w:rPr>
            </w:pPr>
            <w:r w:rsidRPr="00B71C38">
              <w:rPr>
                <w:b/>
                <w:bCs/>
              </w:rPr>
              <w:t>Setting/</w:t>
            </w:r>
          </w:p>
          <w:p w14:paraId="53DD163F" w14:textId="43B4267D" w:rsidR="007D5B5E" w:rsidRPr="00B71C38" w:rsidRDefault="007D5B5E" w:rsidP="007D5B5E">
            <w:r w:rsidRPr="00B71C38">
              <w:rPr>
                <w:b/>
                <w:bCs/>
              </w:rPr>
              <w:t>Participants</w:t>
            </w:r>
          </w:p>
        </w:tc>
        <w:tc>
          <w:tcPr>
            <w:tcW w:w="1084" w:type="pct"/>
            <w:tcBorders>
              <w:top w:val="single" w:sz="4" w:space="0" w:color="auto"/>
              <w:left w:val="single" w:sz="4" w:space="0" w:color="auto"/>
              <w:bottom w:val="single" w:sz="4" w:space="0" w:color="auto"/>
              <w:right w:val="single" w:sz="4" w:space="0" w:color="auto"/>
            </w:tcBorders>
          </w:tcPr>
          <w:p w14:paraId="63AB61AD" w14:textId="71356DD0" w:rsidR="007D5B5E" w:rsidRPr="00B71C38" w:rsidRDefault="007D5B5E" w:rsidP="007D5B5E">
            <w:r w:rsidRPr="00B71C38">
              <w:rPr>
                <w:b/>
                <w:bCs/>
              </w:rPr>
              <w:t>Main Findings</w:t>
            </w:r>
          </w:p>
        </w:tc>
        <w:tc>
          <w:tcPr>
            <w:tcW w:w="618" w:type="pct"/>
            <w:tcBorders>
              <w:top w:val="single" w:sz="4" w:space="0" w:color="auto"/>
              <w:left w:val="single" w:sz="4" w:space="0" w:color="auto"/>
              <w:bottom w:val="single" w:sz="4" w:space="0" w:color="auto"/>
              <w:right w:val="single" w:sz="4" w:space="0" w:color="auto"/>
            </w:tcBorders>
          </w:tcPr>
          <w:p w14:paraId="40CF0E2D" w14:textId="29C2ADB0" w:rsidR="007D5B5E" w:rsidRPr="00B71C38" w:rsidRDefault="007D5B5E" w:rsidP="007D5B5E">
            <w:r w:rsidRPr="00B71C38">
              <w:rPr>
                <w:b/>
                <w:bCs/>
              </w:rPr>
              <w:t>Dispatch Software</w:t>
            </w:r>
          </w:p>
        </w:tc>
        <w:tc>
          <w:tcPr>
            <w:tcW w:w="749" w:type="pct"/>
            <w:tcBorders>
              <w:top w:val="single" w:sz="4" w:space="0" w:color="auto"/>
              <w:left w:val="single" w:sz="4" w:space="0" w:color="auto"/>
              <w:bottom w:val="single" w:sz="4" w:space="0" w:color="auto"/>
              <w:right w:val="single" w:sz="4" w:space="0" w:color="auto"/>
            </w:tcBorders>
          </w:tcPr>
          <w:p w14:paraId="625FB680" w14:textId="2C8E0CC9" w:rsidR="007D5B5E" w:rsidRPr="00B71C38" w:rsidRDefault="007D5B5E" w:rsidP="007D5B5E">
            <w:r w:rsidRPr="00B71C38">
              <w:rPr>
                <w:b/>
                <w:bCs/>
              </w:rPr>
              <w:t>Limitations</w:t>
            </w:r>
          </w:p>
        </w:tc>
        <w:tc>
          <w:tcPr>
            <w:tcW w:w="523" w:type="pct"/>
            <w:tcBorders>
              <w:top w:val="single" w:sz="4" w:space="0" w:color="auto"/>
              <w:left w:val="single" w:sz="4" w:space="0" w:color="auto"/>
              <w:bottom w:val="single" w:sz="4" w:space="0" w:color="auto"/>
              <w:right w:val="single" w:sz="4" w:space="0" w:color="auto"/>
            </w:tcBorders>
          </w:tcPr>
          <w:p w14:paraId="608D384F" w14:textId="77777777" w:rsidR="007D5B5E" w:rsidRPr="00B71C38" w:rsidRDefault="007D5B5E" w:rsidP="007D5B5E">
            <w:pPr>
              <w:rPr>
                <w:b/>
                <w:bCs/>
              </w:rPr>
            </w:pPr>
            <w:r w:rsidRPr="00B71C38">
              <w:rPr>
                <w:b/>
                <w:bCs/>
              </w:rPr>
              <w:t>Quality Grade</w:t>
            </w:r>
          </w:p>
          <w:p w14:paraId="0CE94AC2" w14:textId="77777777" w:rsidR="007D5B5E" w:rsidRPr="00B71C38" w:rsidRDefault="007D5B5E" w:rsidP="007D5B5E"/>
        </w:tc>
      </w:tr>
      <w:tr w:rsidR="007D5B5E" w:rsidRPr="00B71C38" w14:paraId="47EBC849" w14:textId="77777777" w:rsidTr="007D5B5E">
        <w:tc>
          <w:tcPr>
            <w:tcW w:w="705" w:type="pct"/>
            <w:tcBorders>
              <w:top w:val="single" w:sz="4" w:space="0" w:color="auto"/>
              <w:left w:val="single" w:sz="4" w:space="0" w:color="auto"/>
              <w:bottom w:val="single" w:sz="4" w:space="0" w:color="auto"/>
              <w:right w:val="single" w:sz="4" w:space="0" w:color="auto"/>
            </w:tcBorders>
          </w:tcPr>
          <w:p w14:paraId="3F11A483" w14:textId="5C6D767B" w:rsidR="007D5B5E" w:rsidRPr="00B71C38" w:rsidRDefault="007D5B5E" w:rsidP="007D5B5E">
            <w:r w:rsidRPr="00B71C38">
              <w:t>To examine the relationship between caller’s declarations of death and their response to dispatcher’s initiation of CPR and to OHCA recognition</w:t>
            </w:r>
          </w:p>
        </w:tc>
        <w:tc>
          <w:tcPr>
            <w:tcW w:w="671" w:type="pct"/>
            <w:gridSpan w:val="2"/>
            <w:tcBorders>
              <w:top w:val="single" w:sz="4" w:space="0" w:color="auto"/>
              <w:left w:val="single" w:sz="4" w:space="0" w:color="auto"/>
              <w:bottom w:val="single" w:sz="4" w:space="0" w:color="auto"/>
              <w:right w:val="single" w:sz="4" w:space="0" w:color="auto"/>
            </w:tcBorders>
          </w:tcPr>
          <w:p w14:paraId="22E0FF2C" w14:textId="65EC1B03" w:rsidR="007D5B5E" w:rsidRPr="00B71C38" w:rsidRDefault="007D5B5E" w:rsidP="007D5B5E">
            <w:r w:rsidRPr="00B71C38">
              <w:t>2014-2015</w:t>
            </w:r>
          </w:p>
        </w:tc>
        <w:tc>
          <w:tcPr>
            <w:tcW w:w="650" w:type="pct"/>
            <w:tcBorders>
              <w:top w:val="single" w:sz="4" w:space="0" w:color="auto"/>
              <w:left w:val="single" w:sz="4" w:space="0" w:color="auto"/>
              <w:bottom w:val="single" w:sz="4" w:space="0" w:color="auto"/>
              <w:right w:val="single" w:sz="4" w:space="0" w:color="auto"/>
            </w:tcBorders>
          </w:tcPr>
          <w:p w14:paraId="13F9564F" w14:textId="77777777" w:rsidR="007D5B5E" w:rsidRPr="00B71C38" w:rsidRDefault="007D5B5E" w:rsidP="007D5B5E">
            <w:r w:rsidRPr="00B71C38">
              <w:t>Australia</w:t>
            </w:r>
          </w:p>
          <w:p w14:paraId="064BC60C" w14:textId="77777777" w:rsidR="007D5B5E" w:rsidRPr="00B71C38" w:rsidRDefault="007D5B5E" w:rsidP="007D5B5E"/>
          <w:p w14:paraId="2CA9FCB3" w14:textId="60AB56DE" w:rsidR="007D5B5E" w:rsidRPr="00B71C38" w:rsidRDefault="007D5B5E" w:rsidP="007D5B5E">
            <w:r w:rsidRPr="00B71C38">
              <w:t>Non-traumatic adult OHCA</w:t>
            </w:r>
          </w:p>
        </w:tc>
        <w:tc>
          <w:tcPr>
            <w:tcW w:w="1084" w:type="pct"/>
            <w:tcBorders>
              <w:top w:val="single" w:sz="4" w:space="0" w:color="auto"/>
              <w:left w:val="single" w:sz="4" w:space="0" w:color="auto"/>
              <w:bottom w:val="single" w:sz="4" w:space="0" w:color="auto"/>
              <w:right w:val="single" w:sz="4" w:space="0" w:color="auto"/>
            </w:tcBorders>
          </w:tcPr>
          <w:p w14:paraId="5B03E937" w14:textId="77777777" w:rsidR="007D5B5E" w:rsidRPr="00B71C38" w:rsidRDefault="007D5B5E" w:rsidP="007D5B5E">
            <w:r w:rsidRPr="00B71C38">
              <w:t>There was a significant difference between declarations of death and whether the OHCA was witnessed, or unwitnessed.  Callers were more likely to make a declaration of death in an unwitnessed event.</w:t>
            </w:r>
          </w:p>
          <w:p w14:paraId="45A0FB94" w14:textId="77777777" w:rsidR="007D5B5E" w:rsidRPr="00B71C38" w:rsidRDefault="007D5B5E" w:rsidP="007D5B5E"/>
          <w:p w14:paraId="77D35F84" w14:textId="77777777" w:rsidR="007D5B5E" w:rsidRPr="00B71C38" w:rsidRDefault="007D5B5E" w:rsidP="007D5B5E">
            <w:r w:rsidRPr="00B71C38">
              <w:t>Initial recognition of OHCA was significantly more frequent where the caller made a declaration of death.</w:t>
            </w:r>
          </w:p>
          <w:p w14:paraId="56A190D4" w14:textId="77777777" w:rsidR="007D5B5E" w:rsidRPr="00B71C38" w:rsidRDefault="007D5B5E" w:rsidP="007D5B5E"/>
          <w:p w14:paraId="5B6ED3C8" w14:textId="77777777" w:rsidR="007D5B5E" w:rsidRPr="00B71C38" w:rsidRDefault="007D5B5E" w:rsidP="007D5B5E">
            <w:r w:rsidRPr="00B71C38">
              <w:t>A caller was significantly more likely to decline to do CPR where they had made a declaration of death before dispatch.</w:t>
            </w:r>
          </w:p>
          <w:p w14:paraId="5F7C509A" w14:textId="77777777" w:rsidR="007D5B5E" w:rsidRPr="00B71C38" w:rsidRDefault="007D5B5E" w:rsidP="007D5B5E"/>
          <w:p w14:paraId="10501DF8" w14:textId="2CEEF595" w:rsidR="007D5B5E" w:rsidRPr="00B71C38" w:rsidRDefault="007D5B5E" w:rsidP="007D5B5E">
            <w:r w:rsidRPr="00B71C38">
              <w:lastRenderedPageBreak/>
              <w:t>In 15% of cases where callers made a declaration of death achieved prehospital ROSC and 9% had ROSC on arrival at hospital.</w:t>
            </w:r>
          </w:p>
        </w:tc>
        <w:tc>
          <w:tcPr>
            <w:tcW w:w="618" w:type="pct"/>
            <w:tcBorders>
              <w:top w:val="single" w:sz="4" w:space="0" w:color="auto"/>
              <w:left w:val="single" w:sz="4" w:space="0" w:color="auto"/>
              <w:bottom w:val="single" w:sz="4" w:space="0" w:color="auto"/>
              <w:right w:val="single" w:sz="4" w:space="0" w:color="auto"/>
            </w:tcBorders>
          </w:tcPr>
          <w:p w14:paraId="6C9A7CBF" w14:textId="5019E5D1" w:rsidR="007D5B5E" w:rsidRPr="00B71C38" w:rsidRDefault="007D5B5E" w:rsidP="007D5B5E">
            <w:r w:rsidRPr="00B71C38">
              <w:lastRenderedPageBreak/>
              <w:t>Advanced Medical Priority Dispatch System</w:t>
            </w:r>
          </w:p>
        </w:tc>
        <w:tc>
          <w:tcPr>
            <w:tcW w:w="749" w:type="pct"/>
            <w:tcBorders>
              <w:top w:val="single" w:sz="4" w:space="0" w:color="auto"/>
              <w:left w:val="single" w:sz="4" w:space="0" w:color="auto"/>
              <w:bottom w:val="single" w:sz="4" w:space="0" w:color="auto"/>
              <w:right w:val="single" w:sz="4" w:space="0" w:color="auto"/>
            </w:tcBorders>
          </w:tcPr>
          <w:p w14:paraId="7DB09A6D" w14:textId="05D7731C" w:rsidR="007D5B5E" w:rsidRPr="00B71C38" w:rsidRDefault="007D5B5E" w:rsidP="007D5B5E">
            <w:r w:rsidRPr="00B71C38">
              <w:t>The study examined initial OHCA recognition, but only included those that were recognised by the EMD.  The study excluded those patients that continued to be unrecognised and that were also not resuscitated by EMS.</w:t>
            </w:r>
          </w:p>
        </w:tc>
        <w:tc>
          <w:tcPr>
            <w:tcW w:w="523" w:type="pct"/>
            <w:tcBorders>
              <w:top w:val="single" w:sz="4" w:space="0" w:color="auto"/>
              <w:left w:val="single" w:sz="4" w:space="0" w:color="auto"/>
              <w:bottom w:val="single" w:sz="4" w:space="0" w:color="auto"/>
              <w:right w:val="single" w:sz="4" w:space="0" w:color="auto"/>
            </w:tcBorders>
          </w:tcPr>
          <w:p w14:paraId="7B214F4A" w14:textId="43BC7F01" w:rsidR="007D5B5E" w:rsidRPr="00B71C38" w:rsidRDefault="007D5B5E" w:rsidP="007D5B5E">
            <w:r w:rsidRPr="00B71C38">
              <w:t>Moderate</w:t>
            </w:r>
          </w:p>
        </w:tc>
      </w:tr>
    </w:tbl>
    <w:p w14:paraId="496F6BD7" w14:textId="77777777" w:rsidR="00566A26" w:rsidRPr="00566A26" w:rsidRDefault="00566A26" w:rsidP="00566A26">
      <w:pPr>
        <w:ind w:left="792"/>
        <w:contextualSpacing/>
      </w:pPr>
    </w:p>
    <w:p w14:paraId="5288E3FB" w14:textId="77777777" w:rsidR="00566A26" w:rsidRPr="00566A26" w:rsidRDefault="00566A26" w:rsidP="00566A26"/>
    <w:p w14:paraId="56070A81" w14:textId="77777777" w:rsidR="009C4281" w:rsidRDefault="009C4281" w:rsidP="00566A26"/>
    <w:p w14:paraId="7210C9FD" w14:textId="77777777" w:rsidR="009C4281" w:rsidRDefault="009C4281" w:rsidP="00566A26"/>
    <w:p w14:paraId="74C549F4" w14:textId="77777777" w:rsidR="009C4281" w:rsidRDefault="009C4281" w:rsidP="00566A26"/>
    <w:p w14:paraId="229C4530" w14:textId="77777777" w:rsidR="009C4281" w:rsidRDefault="009C4281" w:rsidP="00566A26"/>
    <w:p w14:paraId="6BCF2F2D" w14:textId="77777777" w:rsidR="00BF4049" w:rsidRDefault="00BF4049" w:rsidP="00566A26"/>
    <w:p w14:paraId="0ADE2B9D" w14:textId="77777777" w:rsidR="00BF4049" w:rsidRDefault="00BF4049" w:rsidP="00566A26"/>
    <w:p w14:paraId="5E0BFD59" w14:textId="77777777" w:rsidR="00A158D6" w:rsidRDefault="00A158D6" w:rsidP="00566A26"/>
    <w:p w14:paraId="4F2AEDA4" w14:textId="77777777" w:rsidR="00A158D6" w:rsidRDefault="00A158D6" w:rsidP="00566A26"/>
    <w:p w14:paraId="3425D64F" w14:textId="77777777" w:rsidR="00A158D6" w:rsidRDefault="00A158D6" w:rsidP="00566A26"/>
    <w:p w14:paraId="2703A048" w14:textId="77777777" w:rsidR="00A158D6" w:rsidRDefault="00A158D6" w:rsidP="00566A26"/>
    <w:p w14:paraId="222AD3E0" w14:textId="77777777" w:rsidR="00A158D6" w:rsidRDefault="00A158D6" w:rsidP="00566A26"/>
    <w:p w14:paraId="37DF7757" w14:textId="77777777" w:rsidR="00A158D6" w:rsidRDefault="00A158D6" w:rsidP="00566A26"/>
    <w:p w14:paraId="6ED71DF4" w14:textId="77777777" w:rsidR="00A158D6" w:rsidRDefault="00A158D6" w:rsidP="00566A26"/>
    <w:p w14:paraId="4E878BB3" w14:textId="77777777" w:rsidR="00A158D6" w:rsidRDefault="00A158D6" w:rsidP="00566A26"/>
    <w:p w14:paraId="4CA34461" w14:textId="77777777" w:rsidR="00A158D6" w:rsidRDefault="00A158D6" w:rsidP="00566A26"/>
    <w:p w14:paraId="689EFBF5" w14:textId="410735AF" w:rsidR="00566A26" w:rsidRPr="00566A26" w:rsidRDefault="00951041" w:rsidP="00566A26">
      <w:r>
        <w:lastRenderedPageBreak/>
        <w:t xml:space="preserve">Supplementary </w:t>
      </w:r>
      <w:r w:rsidR="00566A26" w:rsidRPr="00566A26">
        <w:t xml:space="preserve">Table </w:t>
      </w:r>
      <w:r>
        <w:t>S</w:t>
      </w:r>
      <w:r w:rsidR="0090630A">
        <w:t>5</w:t>
      </w:r>
    </w:p>
    <w:p w14:paraId="3634D5CC" w14:textId="38E3A647" w:rsidR="00566A26" w:rsidRPr="00566A26" w:rsidRDefault="00566A26" w:rsidP="00566A26">
      <w:pPr>
        <w:spacing w:line="256" w:lineRule="auto"/>
        <w:rPr>
          <w:i/>
          <w:iCs/>
        </w:rPr>
      </w:pPr>
      <w:r w:rsidRPr="00566A26">
        <w:rPr>
          <w:i/>
          <w:iCs/>
        </w:rPr>
        <w:t xml:space="preserve">Quantitative Papers (Grouped by </w:t>
      </w:r>
      <w:r w:rsidR="00F26B63">
        <w:rPr>
          <w:i/>
          <w:iCs/>
        </w:rPr>
        <w:t>certainty</w:t>
      </w:r>
      <w:r w:rsidRPr="00566A26">
        <w:rPr>
          <w:i/>
          <w:iCs/>
        </w:rPr>
        <w:t>)</w:t>
      </w:r>
      <w:r w:rsidR="00F26B63">
        <w:rPr>
          <w:i/>
          <w:iCs/>
        </w:rPr>
        <w:t xml:space="preserve"> and listed in descending order of date of publication</w:t>
      </w:r>
    </w:p>
    <w:p w14:paraId="23FACD40" w14:textId="77777777" w:rsidR="00566A26" w:rsidRPr="00566A26" w:rsidRDefault="00566A26" w:rsidP="00566A26">
      <w:pPr>
        <w:rPr>
          <w:b/>
          <w:bCs/>
        </w:rPr>
      </w:pPr>
      <w:r w:rsidRPr="00566A26">
        <w:rPr>
          <w:b/>
          <w:bCs/>
        </w:rPr>
        <w:t>Low Certainty Quantitative Papers</w:t>
      </w:r>
    </w:p>
    <w:p w14:paraId="67A0D76E" w14:textId="77777777" w:rsidR="00566A26" w:rsidRPr="00566A26" w:rsidRDefault="00566A26" w:rsidP="00566A26">
      <w:pPr>
        <w:rPr>
          <w:b/>
          <w:bCs/>
        </w:rPr>
      </w:pP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644"/>
        <w:gridCol w:w="1130"/>
        <w:gridCol w:w="1306"/>
        <w:gridCol w:w="3707"/>
        <w:gridCol w:w="1794"/>
        <w:gridCol w:w="1794"/>
        <w:gridCol w:w="1573"/>
      </w:tblGrid>
      <w:tr w:rsidR="00A158D6" w:rsidRPr="00566A26" w14:paraId="017E9791" w14:textId="77777777" w:rsidTr="00A158D6">
        <w:tc>
          <w:tcPr>
            <w:tcW w:w="948" w:type="pct"/>
            <w:tcBorders>
              <w:top w:val="single" w:sz="4" w:space="0" w:color="auto"/>
              <w:left w:val="single" w:sz="4" w:space="0" w:color="auto"/>
              <w:bottom w:val="single" w:sz="4" w:space="0" w:color="auto"/>
              <w:right w:val="single" w:sz="4" w:space="0" w:color="auto"/>
            </w:tcBorders>
          </w:tcPr>
          <w:p w14:paraId="078F0370" w14:textId="32537695" w:rsidR="00A158D6" w:rsidRPr="00566A26" w:rsidRDefault="00A158D6" w:rsidP="00586B54">
            <w:pPr>
              <w:rPr>
                <w:b/>
                <w:bCs/>
              </w:rPr>
            </w:pPr>
            <w:r w:rsidRPr="00566A26">
              <w:rPr>
                <w:b/>
                <w:bCs/>
              </w:rPr>
              <w:t>Quantitative Descriptive Studies</w:t>
            </w:r>
          </w:p>
        </w:tc>
        <w:tc>
          <w:tcPr>
            <w:tcW w:w="4052"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5553929" w14:textId="77777777" w:rsidR="00A158D6" w:rsidRPr="00566A26" w:rsidRDefault="00A158D6" w:rsidP="00586B54">
            <w:pPr>
              <w:rPr>
                <w:b/>
                <w:bCs/>
              </w:rPr>
            </w:pPr>
          </w:p>
        </w:tc>
      </w:tr>
      <w:tr w:rsidR="00A158D6" w:rsidRPr="00566A26" w14:paraId="52D290E7" w14:textId="77777777" w:rsidTr="00A158D6">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DB70F4B" w14:textId="2A7591E6" w:rsidR="00A158D6" w:rsidRPr="00566A26" w:rsidRDefault="00A158D6" w:rsidP="00A158D6">
            <w:pPr>
              <w:rPr>
                <w:b/>
                <w:bCs/>
              </w:rPr>
            </w:pPr>
            <w:r w:rsidRPr="00566A26">
              <w:rPr>
                <w:b/>
                <w:bCs/>
              </w:rPr>
              <w:t>Bang (2003) Interaction between emergency medical dispatcher and caller in suspected out-of-hospital cardiac arrest calls with focus on agonal breathing. A review of 100 tape recordings of true cardiac arrest cases</w:t>
            </w:r>
            <w:r>
              <w:rPr>
                <w:b/>
                <w:bCs/>
                <w:vertAlign w:val="superscript"/>
              </w:rPr>
              <w:t>46</w:t>
            </w:r>
          </w:p>
        </w:tc>
      </w:tr>
      <w:tr w:rsidR="00A158D6" w:rsidRPr="00566A26" w14:paraId="09BE61E3" w14:textId="77777777" w:rsidTr="00586B54">
        <w:tc>
          <w:tcPr>
            <w:tcW w:w="948" w:type="pct"/>
            <w:tcBorders>
              <w:top w:val="single" w:sz="4" w:space="0" w:color="auto"/>
              <w:left w:val="single" w:sz="4" w:space="0" w:color="auto"/>
              <w:bottom w:val="single" w:sz="4" w:space="0" w:color="auto"/>
              <w:right w:val="single" w:sz="4" w:space="0" w:color="auto"/>
            </w:tcBorders>
          </w:tcPr>
          <w:p w14:paraId="5CCE2417" w14:textId="77777777" w:rsidR="00A158D6" w:rsidRPr="00566A26" w:rsidRDefault="00A158D6" w:rsidP="00A158D6">
            <w:pPr>
              <w:rPr>
                <w:b/>
                <w:bCs/>
              </w:rPr>
            </w:pPr>
            <w:r w:rsidRPr="00566A26">
              <w:rPr>
                <w:b/>
                <w:bCs/>
              </w:rPr>
              <w:t>Study Design</w:t>
            </w:r>
          </w:p>
          <w:p w14:paraId="30E26096" w14:textId="6B4B715A" w:rsidR="00A158D6" w:rsidRPr="00566A26" w:rsidRDefault="00A158D6" w:rsidP="00A158D6">
            <w:r w:rsidRPr="00566A26">
              <w:rPr>
                <w:b/>
                <w:bCs/>
              </w:rPr>
              <w:t>Aim</w:t>
            </w:r>
          </w:p>
        </w:tc>
        <w:tc>
          <w:tcPr>
            <w:tcW w:w="405" w:type="pct"/>
            <w:tcBorders>
              <w:top w:val="single" w:sz="4" w:space="0" w:color="auto"/>
              <w:left w:val="single" w:sz="4" w:space="0" w:color="auto"/>
              <w:bottom w:val="single" w:sz="4" w:space="0" w:color="auto"/>
              <w:right w:val="single" w:sz="4" w:space="0" w:color="auto"/>
            </w:tcBorders>
          </w:tcPr>
          <w:p w14:paraId="77A01D2D" w14:textId="48487238" w:rsidR="00A158D6" w:rsidRPr="00566A26" w:rsidRDefault="00A158D6" w:rsidP="00A158D6">
            <w:pPr>
              <w:spacing w:after="0" w:line="240" w:lineRule="auto"/>
            </w:pPr>
            <w:r w:rsidRPr="00566A26">
              <w:rPr>
                <w:b/>
                <w:bCs/>
              </w:rPr>
              <w:t>Date of data Collection</w:t>
            </w:r>
          </w:p>
        </w:tc>
        <w:tc>
          <w:tcPr>
            <w:tcW w:w="468" w:type="pct"/>
            <w:tcBorders>
              <w:top w:val="single" w:sz="4" w:space="0" w:color="auto"/>
              <w:left w:val="single" w:sz="4" w:space="0" w:color="auto"/>
              <w:bottom w:val="single" w:sz="4" w:space="0" w:color="auto"/>
              <w:right w:val="single" w:sz="4" w:space="0" w:color="auto"/>
            </w:tcBorders>
          </w:tcPr>
          <w:p w14:paraId="1E52B72C" w14:textId="77777777" w:rsidR="00A158D6" w:rsidRPr="00566A26" w:rsidRDefault="00A158D6" w:rsidP="00A158D6">
            <w:pPr>
              <w:rPr>
                <w:b/>
                <w:bCs/>
              </w:rPr>
            </w:pPr>
            <w:r w:rsidRPr="00566A26">
              <w:rPr>
                <w:b/>
                <w:bCs/>
              </w:rPr>
              <w:t>Setting/</w:t>
            </w:r>
          </w:p>
          <w:p w14:paraId="548C3A83" w14:textId="6649CAE1" w:rsidR="00A158D6" w:rsidRPr="00566A26" w:rsidRDefault="00A158D6" w:rsidP="00A158D6">
            <w:r w:rsidRPr="00566A26">
              <w:rPr>
                <w:b/>
                <w:bCs/>
              </w:rPr>
              <w:t>Participants</w:t>
            </w:r>
          </w:p>
        </w:tc>
        <w:tc>
          <w:tcPr>
            <w:tcW w:w="1329" w:type="pct"/>
            <w:tcBorders>
              <w:top w:val="single" w:sz="4" w:space="0" w:color="auto"/>
              <w:left w:val="single" w:sz="4" w:space="0" w:color="auto"/>
              <w:bottom w:val="single" w:sz="4" w:space="0" w:color="auto"/>
              <w:right w:val="single" w:sz="4" w:space="0" w:color="auto"/>
            </w:tcBorders>
          </w:tcPr>
          <w:p w14:paraId="22AD9479" w14:textId="37F906E9" w:rsidR="00A158D6" w:rsidRPr="00566A26" w:rsidRDefault="00A158D6" w:rsidP="00A158D6">
            <w:r w:rsidRPr="00566A26">
              <w:rPr>
                <w:b/>
                <w:bCs/>
              </w:rPr>
              <w:t>Main Findings</w:t>
            </w:r>
          </w:p>
        </w:tc>
        <w:tc>
          <w:tcPr>
            <w:tcW w:w="643" w:type="pct"/>
            <w:tcBorders>
              <w:top w:val="single" w:sz="4" w:space="0" w:color="auto"/>
              <w:left w:val="single" w:sz="4" w:space="0" w:color="auto"/>
              <w:bottom w:val="single" w:sz="4" w:space="0" w:color="auto"/>
              <w:right w:val="single" w:sz="4" w:space="0" w:color="auto"/>
            </w:tcBorders>
          </w:tcPr>
          <w:p w14:paraId="339028B2" w14:textId="695B36C9" w:rsidR="00A158D6" w:rsidRPr="00566A26" w:rsidRDefault="00A158D6" w:rsidP="00A158D6">
            <w:pPr>
              <w:rPr>
                <w:b/>
                <w:bCs/>
              </w:rPr>
            </w:pPr>
            <w:r>
              <w:rPr>
                <w:b/>
                <w:bCs/>
              </w:rPr>
              <w:t>Dispatch Software</w:t>
            </w:r>
          </w:p>
        </w:tc>
        <w:tc>
          <w:tcPr>
            <w:tcW w:w="643" w:type="pct"/>
            <w:tcBorders>
              <w:top w:val="single" w:sz="4" w:space="0" w:color="auto"/>
              <w:left w:val="single" w:sz="4" w:space="0" w:color="auto"/>
              <w:bottom w:val="single" w:sz="4" w:space="0" w:color="auto"/>
              <w:right w:val="single" w:sz="4" w:space="0" w:color="auto"/>
            </w:tcBorders>
          </w:tcPr>
          <w:p w14:paraId="7825BA79" w14:textId="21C23C4D" w:rsidR="00A158D6" w:rsidRPr="00566A26" w:rsidRDefault="00A158D6" w:rsidP="00A158D6">
            <w:r w:rsidRPr="00566A26">
              <w:rPr>
                <w:b/>
                <w:bCs/>
              </w:rPr>
              <w:t>Limitations</w:t>
            </w:r>
          </w:p>
        </w:tc>
        <w:tc>
          <w:tcPr>
            <w:tcW w:w="564" w:type="pct"/>
            <w:tcBorders>
              <w:top w:val="single" w:sz="4" w:space="0" w:color="auto"/>
              <w:left w:val="single" w:sz="4" w:space="0" w:color="auto"/>
              <w:bottom w:val="single" w:sz="4" w:space="0" w:color="auto"/>
              <w:right w:val="single" w:sz="4" w:space="0" w:color="auto"/>
            </w:tcBorders>
          </w:tcPr>
          <w:p w14:paraId="5682C7DE" w14:textId="77777777" w:rsidR="00A158D6" w:rsidRPr="00566A26" w:rsidRDefault="00A158D6" w:rsidP="00A158D6">
            <w:pPr>
              <w:rPr>
                <w:b/>
                <w:bCs/>
              </w:rPr>
            </w:pPr>
            <w:r w:rsidRPr="00566A26">
              <w:rPr>
                <w:b/>
                <w:bCs/>
              </w:rPr>
              <w:t>Quality Grade</w:t>
            </w:r>
          </w:p>
          <w:p w14:paraId="5A6FAFF6" w14:textId="723A71CD" w:rsidR="00A158D6" w:rsidRPr="00566A26" w:rsidRDefault="00A158D6" w:rsidP="00A158D6">
            <w:pPr>
              <w:spacing w:after="0" w:line="240" w:lineRule="auto"/>
            </w:pPr>
            <w:r w:rsidRPr="00566A26">
              <w:t>MMAT 2018</w:t>
            </w:r>
          </w:p>
        </w:tc>
      </w:tr>
      <w:tr w:rsidR="00A158D6" w:rsidRPr="00566A26" w14:paraId="7560E7DF" w14:textId="77777777" w:rsidTr="00586B54">
        <w:tc>
          <w:tcPr>
            <w:tcW w:w="948" w:type="pct"/>
            <w:tcBorders>
              <w:top w:val="single" w:sz="4" w:space="0" w:color="auto"/>
              <w:left w:val="single" w:sz="4" w:space="0" w:color="auto"/>
              <w:bottom w:val="single" w:sz="4" w:space="0" w:color="auto"/>
              <w:right w:val="single" w:sz="4" w:space="0" w:color="auto"/>
            </w:tcBorders>
            <w:hideMark/>
          </w:tcPr>
          <w:p w14:paraId="15159A22" w14:textId="77777777" w:rsidR="00A158D6" w:rsidRPr="00566A26" w:rsidRDefault="00A158D6" w:rsidP="00A158D6">
            <w:r w:rsidRPr="00566A26">
              <w:t>Prospective study evaluating 100 tape recordings of EMS calls.</w:t>
            </w:r>
          </w:p>
          <w:p w14:paraId="78C6BB20" w14:textId="6E9814B3" w:rsidR="00A158D6" w:rsidRPr="00566A26" w:rsidRDefault="00A158D6" w:rsidP="00A158D6">
            <w:r w:rsidRPr="00566A26">
              <w:t>To ass</w:t>
            </w:r>
            <w:r>
              <w:t>ess</w:t>
            </w:r>
            <w:r w:rsidRPr="00566A26">
              <w:t xml:space="preserve"> EMD ability to identify and prioritise OHCA and offer CPR.</w:t>
            </w:r>
          </w:p>
          <w:p w14:paraId="7B05C457" w14:textId="77777777" w:rsidR="00A158D6" w:rsidRPr="00566A26" w:rsidRDefault="00A158D6" w:rsidP="00A158D6">
            <w:pPr>
              <w:spacing w:after="0" w:line="240" w:lineRule="auto"/>
            </w:pPr>
            <w:r w:rsidRPr="00566A26">
              <w:t>To assess frequency and caller’s descriptions of agonal breathing.</w:t>
            </w:r>
          </w:p>
        </w:tc>
        <w:tc>
          <w:tcPr>
            <w:tcW w:w="405" w:type="pct"/>
            <w:tcBorders>
              <w:top w:val="single" w:sz="4" w:space="0" w:color="auto"/>
              <w:left w:val="single" w:sz="4" w:space="0" w:color="auto"/>
              <w:bottom w:val="single" w:sz="4" w:space="0" w:color="auto"/>
              <w:right w:val="single" w:sz="4" w:space="0" w:color="auto"/>
            </w:tcBorders>
            <w:hideMark/>
          </w:tcPr>
          <w:p w14:paraId="274A386A" w14:textId="77777777" w:rsidR="00A158D6" w:rsidRPr="00566A26" w:rsidRDefault="00A158D6" w:rsidP="00A158D6">
            <w:pPr>
              <w:spacing w:after="0" w:line="240" w:lineRule="auto"/>
            </w:pPr>
            <w:r w:rsidRPr="00566A26">
              <w:t>Sep 2000-Oct 2001</w:t>
            </w:r>
          </w:p>
        </w:tc>
        <w:tc>
          <w:tcPr>
            <w:tcW w:w="468" w:type="pct"/>
            <w:tcBorders>
              <w:top w:val="single" w:sz="4" w:space="0" w:color="auto"/>
              <w:left w:val="single" w:sz="4" w:space="0" w:color="auto"/>
              <w:bottom w:val="single" w:sz="4" w:space="0" w:color="auto"/>
              <w:right w:val="single" w:sz="4" w:space="0" w:color="auto"/>
            </w:tcBorders>
          </w:tcPr>
          <w:p w14:paraId="65630941" w14:textId="77777777" w:rsidR="00A158D6" w:rsidRPr="00566A26" w:rsidRDefault="00A158D6" w:rsidP="00A158D6">
            <w:r w:rsidRPr="00566A26">
              <w:t>Sweden</w:t>
            </w:r>
          </w:p>
          <w:p w14:paraId="2366FF25" w14:textId="77777777" w:rsidR="00A158D6" w:rsidRPr="00566A26" w:rsidRDefault="00A158D6" w:rsidP="00A158D6"/>
          <w:p w14:paraId="415703EF" w14:textId="77777777" w:rsidR="00A158D6" w:rsidRPr="00566A26" w:rsidRDefault="00A158D6" w:rsidP="00A158D6">
            <w:pPr>
              <w:spacing w:after="0" w:line="240" w:lineRule="auto"/>
            </w:pPr>
            <w:r w:rsidRPr="00566A26">
              <w:t>EMS calls for OHCA recorded at 1 dispatch centre.</w:t>
            </w:r>
          </w:p>
        </w:tc>
        <w:tc>
          <w:tcPr>
            <w:tcW w:w="1329" w:type="pct"/>
            <w:tcBorders>
              <w:top w:val="single" w:sz="4" w:space="0" w:color="auto"/>
              <w:left w:val="single" w:sz="4" w:space="0" w:color="auto"/>
              <w:bottom w:val="single" w:sz="4" w:space="0" w:color="auto"/>
              <w:right w:val="single" w:sz="4" w:space="0" w:color="auto"/>
            </w:tcBorders>
            <w:hideMark/>
          </w:tcPr>
          <w:p w14:paraId="423ECB54" w14:textId="77777777" w:rsidR="00A158D6" w:rsidRPr="00566A26" w:rsidRDefault="00A158D6" w:rsidP="00A158D6">
            <w:r w:rsidRPr="00566A26">
              <w:t xml:space="preserve">Level of Consciousness only questioned in 75% of cases.  </w:t>
            </w:r>
          </w:p>
          <w:p w14:paraId="7E0B37BE" w14:textId="77777777" w:rsidR="00A158D6" w:rsidRPr="00566A26" w:rsidRDefault="00A158D6" w:rsidP="00A158D6">
            <w:r w:rsidRPr="00566A26">
              <w:t>Respiration only questioned in 2/3 of cases.  Is s/he breathing normally? Only raised in 41% of cases.</w:t>
            </w:r>
          </w:p>
          <w:p w14:paraId="0F667940" w14:textId="753F4DB7" w:rsidR="00A158D6" w:rsidRPr="00566A26" w:rsidRDefault="00A158D6" w:rsidP="00A158D6">
            <w:pPr>
              <w:rPr>
                <w:lang w:val="fr-FR"/>
              </w:rPr>
            </w:pPr>
            <w:r>
              <w:t xml:space="preserve">In </w:t>
            </w:r>
            <w:r w:rsidRPr="00566A26">
              <w:t>2/3</w:t>
            </w:r>
            <w:r>
              <w:t xml:space="preserve"> of </w:t>
            </w:r>
            <w:r w:rsidRPr="00566A26">
              <w:t>cases the quality of the interview was highly commended</w:t>
            </w:r>
            <w:r>
              <w:t>,</w:t>
            </w:r>
            <w:r w:rsidRPr="00566A26">
              <w:t xml:space="preserve"> 11</w:t>
            </w:r>
            <w:r w:rsidRPr="00566A26">
              <w:rPr>
                <w:lang w:val="fr-FR"/>
              </w:rPr>
              <w:t xml:space="preserve">% </w:t>
            </w:r>
            <w:proofErr w:type="spellStart"/>
            <w:r w:rsidRPr="00566A26">
              <w:rPr>
                <w:lang w:val="fr-FR"/>
              </w:rPr>
              <w:t>insufficient</w:t>
            </w:r>
            <w:proofErr w:type="spellEnd"/>
            <w:r w:rsidRPr="00566A26">
              <w:rPr>
                <w:lang w:val="fr-FR"/>
              </w:rPr>
              <w:t xml:space="preserve">, 26% </w:t>
            </w:r>
            <w:proofErr w:type="spellStart"/>
            <w:r w:rsidRPr="00566A26">
              <w:rPr>
                <w:lang w:val="fr-FR"/>
              </w:rPr>
              <w:t>unapproved</w:t>
            </w:r>
            <w:proofErr w:type="spellEnd"/>
            <w:r w:rsidRPr="00566A26">
              <w:rPr>
                <w:lang w:val="fr-FR"/>
              </w:rPr>
              <w:t xml:space="preserve"> – important questions </w:t>
            </w:r>
            <w:proofErr w:type="spellStart"/>
            <w:r w:rsidRPr="00566A26">
              <w:rPr>
                <w:lang w:val="fr-FR"/>
              </w:rPr>
              <w:t>omitted</w:t>
            </w:r>
            <w:proofErr w:type="spellEnd"/>
            <w:r w:rsidRPr="00566A26">
              <w:rPr>
                <w:lang w:val="fr-FR"/>
              </w:rPr>
              <w:t>.</w:t>
            </w:r>
          </w:p>
          <w:p w14:paraId="69463E3A" w14:textId="77777777" w:rsidR="00A158D6" w:rsidRPr="00566A26" w:rsidRDefault="00A158D6" w:rsidP="00A158D6">
            <w:r w:rsidRPr="00566A26">
              <w:t>There was an opportunity to identify 79% of cases, but only 62% identified.</w:t>
            </w:r>
          </w:p>
          <w:p w14:paraId="46CE16D4" w14:textId="77777777" w:rsidR="00A158D6" w:rsidRPr="00566A26" w:rsidRDefault="00A158D6" w:rsidP="00A158D6">
            <w:r w:rsidRPr="00566A26">
              <w:t>69% callers were calm, 96% cooperative.</w:t>
            </w:r>
          </w:p>
          <w:p w14:paraId="6B4EA219" w14:textId="77777777" w:rsidR="00A158D6" w:rsidRPr="00566A26" w:rsidRDefault="00A158D6" w:rsidP="00A158D6">
            <w:r w:rsidRPr="00566A26">
              <w:lastRenderedPageBreak/>
              <w:t>16% of patients were reported awake at start of call.</w:t>
            </w:r>
          </w:p>
          <w:p w14:paraId="42AD862E" w14:textId="77777777" w:rsidR="00A158D6" w:rsidRPr="00566A26" w:rsidRDefault="00A158D6" w:rsidP="00A158D6">
            <w:r w:rsidRPr="00566A26">
              <w:t>2/3 patients it was clear that unconscious and not breathing/normally.</w:t>
            </w:r>
          </w:p>
          <w:p w14:paraId="1601582C" w14:textId="77777777" w:rsidR="00A158D6" w:rsidRPr="00566A26" w:rsidRDefault="00A158D6" w:rsidP="00A158D6">
            <w:pPr>
              <w:spacing w:after="0" w:line="240" w:lineRule="auto"/>
            </w:pPr>
            <w:r w:rsidRPr="00566A26">
              <w:t>In 10% cases no ALS dispatched despite signs of a life-threatening condition.</w:t>
            </w:r>
          </w:p>
        </w:tc>
        <w:tc>
          <w:tcPr>
            <w:tcW w:w="643" w:type="pct"/>
            <w:tcBorders>
              <w:top w:val="single" w:sz="4" w:space="0" w:color="auto"/>
              <w:left w:val="single" w:sz="4" w:space="0" w:color="auto"/>
              <w:bottom w:val="single" w:sz="4" w:space="0" w:color="auto"/>
              <w:right w:val="single" w:sz="4" w:space="0" w:color="auto"/>
            </w:tcBorders>
          </w:tcPr>
          <w:p w14:paraId="28981B75" w14:textId="085CB143" w:rsidR="00A158D6" w:rsidRPr="00566A26" w:rsidRDefault="00A158D6" w:rsidP="00A158D6">
            <w:r>
              <w:lastRenderedPageBreak/>
              <w:t>Unclear</w:t>
            </w:r>
          </w:p>
        </w:tc>
        <w:tc>
          <w:tcPr>
            <w:tcW w:w="643" w:type="pct"/>
            <w:tcBorders>
              <w:top w:val="single" w:sz="4" w:space="0" w:color="auto"/>
              <w:left w:val="single" w:sz="4" w:space="0" w:color="auto"/>
              <w:bottom w:val="single" w:sz="4" w:space="0" w:color="auto"/>
              <w:right w:val="single" w:sz="4" w:space="0" w:color="auto"/>
            </w:tcBorders>
          </w:tcPr>
          <w:p w14:paraId="4CA05212" w14:textId="6C76E766" w:rsidR="00A158D6" w:rsidRPr="00566A26" w:rsidRDefault="00A158D6" w:rsidP="00A158D6">
            <w:r w:rsidRPr="00566A26">
              <w:t>No detail on how the 100 calls were selected.</w:t>
            </w:r>
          </w:p>
          <w:p w14:paraId="3D795E52" w14:textId="77777777" w:rsidR="00A158D6" w:rsidRPr="00566A26" w:rsidRDefault="00A158D6" w:rsidP="00A158D6"/>
          <w:p w14:paraId="74244B33" w14:textId="30B9C86E" w:rsidR="00A158D6" w:rsidRDefault="00A158D6" w:rsidP="00A158D6">
            <w:r w:rsidRPr="00566A26">
              <w:t xml:space="preserve">Only included OHCA patients admitted to hospital.  </w:t>
            </w:r>
          </w:p>
          <w:p w14:paraId="624AFC26" w14:textId="595624D3" w:rsidR="00A158D6" w:rsidRPr="00566A26" w:rsidRDefault="00A158D6" w:rsidP="00A158D6">
            <w:r>
              <w:t>Deceased on scene omitted from study.</w:t>
            </w:r>
          </w:p>
          <w:p w14:paraId="2F65D472" w14:textId="77777777" w:rsidR="00A158D6" w:rsidRPr="00566A26" w:rsidRDefault="00A158D6" w:rsidP="00A158D6">
            <w:pPr>
              <w:spacing w:after="0" w:line="240" w:lineRule="auto"/>
            </w:pPr>
          </w:p>
        </w:tc>
        <w:tc>
          <w:tcPr>
            <w:tcW w:w="564" w:type="pct"/>
            <w:tcBorders>
              <w:top w:val="single" w:sz="4" w:space="0" w:color="auto"/>
              <w:left w:val="single" w:sz="4" w:space="0" w:color="auto"/>
              <w:bottom w:val="single" w:sz="4" w:space="0" w:color="auto"/>
              <w:right w:val="single" w:sz="4" w:space="0" w:color="auto"/>
            </w:tcBorders>
            <w:hideMark/>
          </w:tcPr>
          <w:p w14:paraId="7093E90F" w14:textId="77777777" w:rsidR="00A158D6" w:rsidRPr="00566A26" w:rsidRDefault="00A158D6" w:rsidP="00A158D6">
            <w:pPr>
              <w:spacing w:after="0" w:line="240" w:lineRule="auto"/>
            </w:pPr>
            <w:r w:rsidRPr="00566A26">
              <w:t>Low</w:t>
            </w:r>
          </w:p>
        </w:tc>
      </w:tr>
      <w:tr w:rsidR="00A158D6" w:rsidRPr="00566A26" w14:paraId="6929E81C" w14:textId="77777777" w:rsidTr="00586B54">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1AC46EE" w14:textId="12B93D3F" w:rsidR="00A158D6" w:rsidRPr="00145970" w:rsidRDefault="00A158D6" w:rsidP="00A158D6">
            <w:pPr>
              <w:spacing w:after="0" w:line="240" w:lineRule="auto"/>
              <w:rPr>
                <w:vertAlign w:val="superscript"/>
              </w:rPr>
            </w:pPr>
            <w:r w:rsidRPr="00566A26">
              <w:rPr>
                <w:b/>
                <w:bCs/>
              </w:rPr>
              <w:t>Bohm (2009) Tuition of emergency medical dispatchers in the recognition of agonal respiration increases the use of telephone assisted CPR</w:t>
            </w:r>
            <w:r>
              <w:rPr>
                <w:b/>
                <w:bCs/>
                <w:vertAlign w:val="superscript"/>
              </w:rPr>
              <w:t>47</w:t>
            </w:r>
          </w:p>
        </w:tc>
      </w:tr>
      <w:tr w:rsidR="00A158D6" w:rsidRPr="00566A26" w14:paraId="72892952" w14:textId="77777777" w:rsidTr="00586B54">
        <w:tc>
          <w:tcPr>
            <w:tcW w:w="948" w:type="pct"/>
            <w:tcBorders>
              <w:top w:val="single" w:sz="4" w:space="0" w:color="auto"/>
              <w:left w:val="single" w:sz="4" w:space="0" w:color="auto"/>
              <w:bottom w:val="single" w:sz="4" w:space="0" w:color="auto"/>
              <w:right w:val="single" w:sz="4" w:space="0" w:color="auto"/>
            </w:tcBorders>
            <w:hideMark/>
          </w:tcPr>
          <w:p w14:paraId="07BA573D" w14:textId="77777777" w:rsidR="00A158D6" w:rsidRPr="00566A26" w:rsidRDefault="00A158D6" w:rsidP="00A158D6">
            <w:pPr>
              <w:rPr>
                <w:b/>
                <w:bCs/>
              </w:rPr>
            </w:pPr>
            <w:r w:rsidRPr="00566A26">
              <w:rPr>
                <w:b/>
                <w:bCs/>
              </w:rPr>
              <w:t>Study Design</w:t>
            </w:r>
          </w:p>
          <w:p w14:paraId="12B16334" w14:textId="77777777" w:rsidR="00A158D6" w:rsidRPr="00566A26" w:rsidRDefault="00A158D6" w:rsidP="00A158D6">
            <w:pPr>
              <w:spacing w:after="0" w:line="240" w:lineRule="auto"/>
            </w:pPr>
            <w:r w:rsidRPr="00566A26">
              <w:rPr>
                <w:b/>
                <w:bCs/>
              </w:rPr>
              <w:t>Aim</w:t>
            </w:r>
          </w:p>
        </w:tc>
        <w:tc>
          <w:tcPr>
            <w:tcW w:w="405" w:type="pct"/>
            <w:tcBorders>
              <w:top w:val="single" w:sz="4" w:space="0" w:color="auto"/>
              <w:left w:val="single" w:sz="4" w:space="0" w:color="auto"/>
              <w:bottom w:val="single" w:sz="4" w:space="0" w:color="auto"/>
              <w:right w:val="single" w:sz="4" w:space="0" w:color="auto"/>
            </w:tcBorders>
            <w:hideMark/>
          </w:tcPr>
          <w:p w14:paraId="3A378387" w14:textId="77777777" w:rsidR="00A158D6" w:rsidRPr="00566A26" w:rsidRDefault="00A158D6" w:rsidP="00A158D6">
            <w:pPr>
              <w:spacing w:after="0" w:line="240" w:lineRule="auto"/>
            </w:pPr>
            <w:r w:rsidRPr="00566A26">
              <w:rPr>
                <w:b/>
                <w:bCs/>
              </w:rPr>
              <w:t>Date of Data Collection</w:t>
            </w:r>
          </w:p>
        </w:tc>
        <w:tc>
          <w:tcPr>
            <w:tcW w:w="468" w:type="pct"/>
            <w:tcBorders>
              <w:top w:val="single" w:sz="4" w:space="0" w:color="auto"/>
              <w:left w:val="single" w:sz="4" w:space="0" w:color="auto"/>
              <w:bottom w:val="single" w:sz="4" w:space="0" w:color="auto"/>
              <w:right w:val="single" w:sz="4" w:space="0" w:color="auto"/>
            </w:tcBorders>
            <w:hideMark/>
          </w:tcPr>
          <w:p w14:paraId="7EBDB060" w14:textId="77777777" w:rsidR="00A158D6" w:rsidRPr="00566A26" w:rsidRDefault="00A158D6" w:rsidP="00A158D6">
            <w:pPr>
              <w:rPr>
                <w:b/>
                <w:bCs/>
              </w:rPr>
            </w:pPr>
            <w:r w:rsidRPr="00566A26">
              <w:rPr>
                <w:b/>
                <w:bCs/>
              </w:rPr>
              <w:t>Setting/</w:t>
            </w:r>
          </w:p>
          <w:p w14:paraId="4E244703" w14:textId="77777777" w:rsidR="00A158D6" w:rsidRPr="00566A26" w:rsidRDefault="00A158D6" w:rsidP="00A158D6">
            <w:pPr>
              <w:spacing w:after="0" w:line="240" w:lineRule="auto"/>
            </w:pPr>
            <w:r w:rsidRPr="00566A26">
              <w:rPr>
                <w:b/>
                <w:bCs/>
              </w:rPr>
              <w:t>Participants</w:t>
            </w:r>
          </w:p>
        </w:tc>
        <w:tc>
          <w:tcPr>
            <w:tcW w:w="1329" w:type="pct"/>
            <w:tcBorders>
              <w:top w:val="single" w:sz="4" w:space="0" w:color="auto"/>
              <w:left w:val="single" w:sz="4" w:space="0" w:color="auto"/>
              <w:bottom w:val="single" w:sz="4" w:space="0" w:color="auto"/>
              <w:right w:val="single" w:sz="4" w:space="0" w:color="auto"/>
            </w:tcBorders>
            <w:hideMark/>
          </w:tcPr>
          <w:p w14:paraId="60C52CE8" w14:textId="77777777" w:rsidR="00A158D6" w:rsidRPr="00566A26" w:rsidRDefault="00A158D6" w:rsidP="00A158D6">
            <w:pPr>
              <w:spacing w:after="0" w:line="240" w:lineRule="auto"/>
            </w:pPr>
            <w:r w:rsidRPr="00566A26">
              <w:rPr>
                <w:b/>
                <w:bCs/>
              </w:rPr>
              <w:t>Main Findings</w:t>
            </w:r>
          </w:p>
        </w:tc>
        <w:tc>
          <w:tcPr>
            <w:tcW w:w="643" w:type="pct"/>
            <w:tcBorders>
              <w:top w:val="single" w:sz="4" w:space="0" w:color="auto"/>
              <w:left w:val="single" w:sz="4" w:space="0" w:color="auto"/>
              <w:bottom w:val="single" w:sz="4" w:space="0" w:color="auto"/>
              <w:right w:val="single" w:sz="4" w:space="0" w:color="auto"/>
            </w:tcBorders>
          </w:tcPr>
          <w:p w14:paraId="22155925" w14:textId="152A124D" w:rsidR="00A158D6" w:rsidRPr="00566A26" w:rsidRDefault="00A158D6" w:rsidP="00A158D6">
            <w:pPr>
              <w:spacing w:after="0" w:line="240" w:lineRule="auto"/>
              <w:rPr>
                <w:b/>
                <w:bCs/>
              </w:rPr>
            </w:pPr>
            <w:r>
              <w:rPr>
                <w:b/>
                <w:bCs/>
              </w:rPr>
              <w:t>Dispatch Software</w:t>
            </w:r>
          </w:p>
        </w:tc>
        <w:tc>
          <w:tcPr>
            <w:tcW w:w="643" w:type="pct"/>
            <w:tcBorders>
              <w:top w:val="single" w:sz="4" w:space="0" w:color="auto"/>
              <w:left w:val="single" w:sz="4" w:space="0" w:color="auto"/>
              <w:bottom w:val="single" w:sz="4" w:space="0" w:color="auto"/>
              <w:right w:val="single" w:sz="4" w:space="0" w:color="auto"/>
            </w:tcBorders>
            <w:hideMark/>
          </w:tcPr>
          <w:p w14:paraId="0758B2ED" w14:textId="3616C1CB" w:rsidR="00A158D6" w:rsidRPr="00566A26" w:rsidRDefault="00A158D6" w:rsidP="00A158D6">
            <w:pPr>
              <w:spacing w:after="0" w:line="240" w:lineRule="auto"/>
            </w:pPr>
            <w:r w:rsidRPr="00566A26">
              <w:rPr>
                <w:b/>
                <w:bCs/>
              </w:rPr>
              <w:t>Limitations</w:t>
            </w:r>
          </w:p>
        </w:tc>
        <w:tc>
          <w:tcPr>
            <w:tcW w:w="564" w:type="pct"/>
            <w:tcBorders>
              <w:top w:val="single" w:sz="4" w:space="0" w:color="auto"/>
              <w:left w:val="single" w:sz="4" w:space="0" w:color="auto"/>
              <w:bottom w:val="single" w:sz="4" w:space="0" w:color="auto"/>
              <w:right w:val="single" w:sz="4" w:space="0" w:color="auto"/>
            </w:tcBorders>
            <w:hideMark/>
          </w:tcPr>
          <w:p w14:paraId="70D4DE20" w14:textId="77777777" w:rsidR="00A158D6" w:rsidRPr="00566A26" w:rsidRDefault="00A158D6" w:rsidP="00A158D6">
            <w:pPr>
              <w:rPr>
                <w:b/>
                <w:bCs/>
              </w:rPr>
            </w:pPr>
            <w:r w:rsidRPr="00566A26">
              <w:rPr>
                <w:b/>
                <w:bCs/>
              </w:rPr>
              <w:t>Quality Grade</w:t>
            </w:r>
          </w:p>
          <w:p w14:paraId="315A5C06" w14:textId="77777777" w:rsidR="00A158D6" w:rsidRPr="00566A26" w:rsidRDefault="00A158D6" w:rsidP="00A158D6">
            <w:pPr>
              <w:spacing w:after="0" w:line="240" w:lineRule="auto"/>
            </w:pPr>
            <w:r w:rsidRPr="00566A26">
              <w:t>MMAT 2018</w:t>
            </w:r>
          </w:p>
        </w:tc>
      </w:tr>
      <w:tr w:rsidR="00A158D6" w:rsidRPr="00566A26" w14:paraId="2D731846" w14:textId="77777777" w:rsidTr="00586B54">
        <w:tc>
          <w:tcPr>
            <w:tcW w:w="948" w:type="pct"/>
            <w:tcBorders>
              <w:top w:val="single" w:sz="4" w:space="0" w:color="auto"/>
              <w:left w:val="single" w:sz="4" w:space="0" w:color="auto"/>
              <w:bottom w:val="single" w:sz="4" w:space="0" w:color="auto"/>
              <w:right w:val="single" w:sz="4" w:space="0" w:color="auto"/>
            </w:tcBorders>
          </w:tcPr>
          <w:p w14:paraId="13031226" w14:textId="77777777" w:rsidR="00A158D6" w:rsidRPr="00566A26" w:rsidRDefault="00A158D6" w:rsidP="00A158D6">
            <w:r w:rsidRPr="00566A26">
              <w:t>Before and after study.</w:t>
            </w:r>
          </w:p>
          <w:p w14:paraId="77DBE9E2" w14:textId="77777777" w:rsidR="00A158D6" w:rsidRPr="00566A26" w:rsidRDefault="00A158D6" w:rsidP="00A158D6"/>
          <w:p w14:paraId="4AA87824" w14:textId="77777777" w:rsidR="00A158D6" w:rsidRPr="00566A26" w:rsidRDefault="00A158D6" w:rsidP="00A158D6">
            <w:pPr>
              <w:spacing w:after="0" w:line="240" w:lineRule="auto"/>
            </w:pPr>
            <w:r w:rsidRPr="00566A26">
              <w:t>Investigating whether tuition in recognising agonal breathing improves EMD identification of OHCA and the offer of TCPR.</w:t>
            </w:r>
          </w:p>
        </w:tc>
        <w:tc>
          <w:tcPr>
            <w:tcW w:w="405" w:type="pct"/>
            <w:tcBorders>
              <w:top w:val="single" w:sz="4" w:space="0" w:color="auto"/>
              <w:left w:val="single" w:sz="4" w:space="0" w:color="auto"/>
              <w:bottom w:val="single" w:sz="4" w:space="0" w:color="auto"/>
              <w:right w:val="single" w:sz="4" w:space="0" w:color="auto"/>
            </w:tcBorders>
            <w:hideMark/>
          </w:tcPr>
          <w:p w14:paraId="3C15CC6E" w14:textId="77777777" w:rsidR="00A158D6" w:rsidRPr="00566A26" w:rsidRDefault="00A158D6" w:rsidP="00A158D6">
            <w:pPr>
              <w:spacing w:after="0" w:line="240" w:lineRule="auto"/>
            </w:pPr>
            <w:r w:rsidRPr="00566A26">
              <w:t>2004-2006</w:t>
            </w:r>
          </w:p>
        </w:tc>
        <w:tc>
          <w:tcPr>
            <w:tcW w:w="468" w:type="pct"/>
            <w:tcBorders>
              <w:top w:val="single" w:sz="4" w:space="0" w:color="auto"/>
              <w:left w:val="single" w:sz="4" w:space="0" w:color="auto"/>
              <w:bottom w:val="single" w:sz="4" w:space="0" w:color="auto"/>
              <w:right w:val="single" w:sz="4" w:space="0" w:color="auto"/>
            </w:tcBorders>
          </w:tcPr>
          <w:p w14:paraId="2B505926" w14:textId="77777777" w:rsidR="00A158D6" w:rsidRPr="00566A26" w:rsidRDefault="00A158D6" w:rsidP="00A158D6">
            <w:r w:rsidRPr="00566A26">
              <w:t>Stockholm, Sweden.</w:t>
            </w:r>
          </w:p>
          <w:p w14:paraId="4478E1B1" w14:textId="77777777" w:rsidR="00A158D6" w:rsidRPr="00566A26" w:rsidRDefault="00A158D6" w:rsidP="00A158D6"/>
          <w:p w14:paraId="6C7729CD" w14:textId="77777777" w:rsidR="00A158D6" w:rsidRPr="00566A26" w:rsidRDefault="00A158D6" w:rsidP="00A158D6">
            <w:pPr>
              <w:spacing w:after="0" w:line="240" w:lineRule="auto"/>
            </w:pPr>
          </w:p>
        </w:tc>
        <w:tc>
          <w:tcPr>
            <w:tcW w:w="1329" w:type="pct"/>
            <w:tcBorders>
              <w:top w:val="single" w:sz="4" w:space="0" w:color="auto"/>
              <w:left w:val="single" w:sz="4" w:space="0" w:color="auto"/>
              <w:bottom w:val="single" w:sz="4" w:space="0" w:color="auto"/>
              <w:right w:val="single" w:sz="4" w:space="0" w:color="auto"/>
            </w:tcBorders>
            <w:hideMark/>
          </w:tcPr>
          <w:p w14:paraId="328B89E5" w14:textId="77777777" w:rsidR="00A158D6" w:rsidRPr="00566A26" w:rsidRDefault="00A158D6" w:rsidP="00A158D6">
            <w:r w:rsidRPr="00566A26">
              <w:t>There was a high willingness to receive CPR instructions among the bystanders, 97% in 2004 and 100% in 2006.</w:t>
            </w:r>
          </w:p>
          <w:p w14:paraId="2E35E9BD" w14:textId="77777777" w:rsidR="00A158D6" w:rsidRPr="00566A26" w:rsidRDefault="00A158D6" w:rsidP="00A158D6">
            <w:r w:rsidRPr="00566A26">
              <w:t>T-CPR was offered in 47% (n=36) of cases before tuition and 68%(n=52) after (p=0.01).</w:t>
            </w:r>
          </w:p>
          <w:p w14:paraId="6554BF71" w14:textId="77777777" w:rsidR="00A158D6" w:rsidRPr="00566A26" w:rsidRDefault="00A158D6" w:rsidP="00A158D6">
            <w:r w:rsidRPr="00566A26">
              <w:t>In agonal respiration 23% had been offered T-CPR in 2004 whereas 56% were offered T-CPR in 2006(p=0.006).</w:t>
            </w:r>
          </w:p>
          <w:p w14:paraId="7F412C56" w14:textId="77777777" w:rsidR="00A158D6" w:rsidRPr="00566A26" w:rsidRDefault="00A158D6" w:rsidP="00A158D6">
            <w:pPr>
              <w:spacing w:after="0" w:line="240" w:lineRule="auto"/>
            </w:pPr>
            <w:r w:rsidRPr="00566A26">
              <w:t>After tuition, there were at least five instances when the EMD did not offer T-CPR. The main reason for the EMD not to recognize CA and failing to offer T-CPR in these cases was their inability to recognize abnormal/agonal respiration.</w:t>
            </w:r>
          </w:p>
        </w:tc>
        <w:tc>
          <w:tcPr>
            <w:tcW w:w="643" w:type="pct"/>
            <w:tcBorders>
              <w:top w:val="single" w:sz="4" w:space="0" w:color="auto"/>
              <w:left w:val="single" w:sz="4" w:space="0" w:color="auto"/>
              <w:bottom w:val="single" w:sz="4" w:space="0" w:color="auto"/>
              <w:right w:val="single" w:sz="4" w:space="0" w:color="auto"/>
            </w:tcBorders>
          </w:tcPr>
          <w:p w14:paraId="790A24AA" w14:textId="60F0CFEF" w:rsidR="00A158D6" w:rsidRPr="00566A26" w:rsidRDefault="00A158D6" w:rsidP="00A158D6">
            <w:pPr>
              <w:spacing w:after="0" w:line="240" w:lineRule="auto"/>
            </w:pPr>
            <w:r>
              <w:t>Medical Index Protocol</w:t>
            </w:r>
          </w:p>
        </w:tc>
        <w:tc>
          <w:tcPr>
            <w:tcW w:w="643" w:type="pct"/>
            <w:tcBorders>
              <w:top w:val="single" w:sz="4" w:space="0" w:color="auto"/>
              <w:left w:val="single" w:sz="4" w:space="0" w:color="auto"/>
              <w:bottom w:val="single" w:sz="4" w:space="0" w:color="auto"/>
              <w:right w:val="single" w:sz="4" w:space="0" w:color="auto"/>
            </w:tcBorders>
            <w:hideMark/>
          </w:tcPr>
          <w:p w14:paraId="024EDABA" w14:textId="5FAFDEFB" w:rsidR="00A158D6" w:rsidRPr="00566A26" w:rsidRDefault="00A158D6" w:rsidP="00A158D6">
            <w:pPr>
              <w:spacing w:after="0" w:line="240" w:lineRule="auto"/>
            </w:pPr>
            <w:r w:rsidRPr="00566A26">
              <w:t>The months of the year are different in the 2 separate sampling periods.  Limited mention of potential confounders.</w:t>
            </w:r>
          </w:p>
        </w:tc>
        <w:tc>
          <w:tcPr>
            <w:tcW w:w="564" w:type="pct"/>
            <w:tcBorders>
              <w:top w:val="single" w:sz="4" w:space="0" w:color="auto"/>
              <w:left w:val="single" w:sz="4" w:space="0" w:color="auto"/>
              <w:bottom w:val="single" w:sz="4" w:space="0" w:color="auto"/>
              <w:right w:val="single" w:sz="4" w:space="0" w:color="auto"/>
            </w:tcBorders>
            <w:hideMark/>
          </w:tcPr>
          <w:p w14:paraId="2629D23C" w14:textId="77777777" w:rsidR="00A158D6" w:rsidRPr="00566A26" w:rsidRDefault="00A158D6" w:rsidP="00A158D6">
            <w:pPr>
              <w:spacing w:after="0" w:line="240" w:lineRule="auto"/>
            </w:pPr>
            <w:r w:rsidRPr="00566A26">
              <w:t>Low</w:t>
            </w:r>
          </w:p>
        </w:tc>
      </w:tr>
    </w:tbl>
    <w:p w14:paraId="77BD10D1" w14:textId="1CA5EDA8" w:rsidR="00566A26" w:rsidRPr="00566A26" w:rsidRDefault="00951041" w:rsidP="00566A26">
      <w:pPr>
        <w:rPr>
          <w:rFonts w:cstheme="minorHAnsi"/>
        </w:rPr>
      </w:pPr>
      <w:r>
        <w:rPr>
          <w:rFonts w:cstheme="minorHAnsi"/>
        </w:rPr>
        <w:lastRenderedPageBreak/>
        <w:t xml:space="preserve">Supplementary </w:t>
      </w:r>
      <w:r w:rsidR="00566A26" w:rsidRPr="00566A26">
        <w:rPr>
          <w:rFonts w:cstheme="minorHAnsi"/>
        </w:rPr>
        <w:t xml:space="preserve">Table </w:t>
      </w:r>
      <w:r>
        <w:rPr>
          <w:rFonts w:cstheme="minorHAnsi"/>
        </w:rPr>
        <w:t>S</w:t>
      </w:r>
      <w:r w:rsidR="0090630A">
        <w:rPr>
          <w:rFonts w:cstheme="minorHAnsi"/>
        </w:rPr>
        <w:t>6</w:t>
      </w:r>
    </w:p>
    <w:p w14:paraId="2B3B0EE0" w14:textId="77777777" w:rsidR="00566A26" w:rsidRPr="00566A26" w:rsidRDefault="00566A26" w:rsidP="00566A26">
      <w:pPr>
        <w:spacing w:line="256" w:lineRule="auto"/>
        <w:rPr>
          <w:i/>
          <w:iCs/>
        </w:rPr>
      </w:pPr>
      <w:r w:rsidRPr="00566A26">
        <w:rPr>
          <w:i/>
          <w:iCs/>
        </w:rPr>
        <w:t>Qualitative Papers (Grouped by quality)</w:t>
      </w:r>
    </w:p>
    <w:p w14:paraId="13B65F0D" w14:textId="77777777" w:rsidR="00566A26" w:rsidRPr="00566A26" w:rsidRDefault="00566A26" w:rsidP="00566A26">
      <w:pPr>
        <w:rPr>
          <w:b/>
          <w:bCs/>
        </w:rPr>
      </w:pPr>
      <w:r w:rsidRPr="00566A26">
        <w:rPr>
          <w:b/>
          <w:bCs/>
        </w:rPr>
        <w:t>High Certainty Papers</w:t>
      </w:r>
    </w:p>
    <w:p w14:paraId="566927A0" w14:textId="77777777" w:rsidR="00566A26" w:rsidRPr="00566A26" w:rsidRDefault="00566A26" w:rsidP="00566A26">
      <w:pPr>
        <w:ind w:left="360"/>
        <w:rPr>
          <w:b/>
          <w:bCs/>
        </w:rPr>
      </w:pPr>
    </w:p>
    <w:tbl>
      <w:tblPr>
        <w:tblStyle w:val="TableGrid1"/>
        <w:tblW w:w="5000" w:type="pct"/>
        <w:tblInd w:w="0" w:type="dxa"/>
        <w:tblLook w:val="04A0" w:firstRow="1" w:lastRow="0" w:firstColumn="1" w:lastColumn="0" w:noHBand="0" w:noVBand="1"/>
      </w:tblPr>
      <w:tblGrid>
        <w:gridCol w:w="2588"/>
        <w:gridCol w:w="1194"/>
        <w:gridCol w:w="1306"/>
        <w:gridCol w:w="3780"/>
        <w:gridCol w:w="1830"/>
        <w:gridCol w:w="1830"/>
        <w:gridCol w:w="1420"/>
      </w:tblGrid>
      <w:tr w:rsidR="00586B54" w:rsidRPr="00B71C38" w14:paraId="7870CB96" w14:textId="77777777" w:rsidTr="00B71C38">
        <w:tc>
          <w:tcPr>
            <w:tcW w:w="928" w:type="pct"/>
            <w:tcBorders>
              <w:top w:val="single" w:sz="4" w:space="0" w:color="auto"/>
              <w:left w:val="single" w:sz="4" w:space="0" w:color="auto"/>
              <w:bottom w:val="single" w:sz="4" w:space="0" w:color="auto"/>
              <w:right w:val="single" w:sz="4" w:space="0" w:color="auto"/>
            </w:tcBorders>
            <w:hideMark/>
          </w:tcPr>
          <w:p w14:paraId="1B21FDEB" w14:textId="77777777" w:rsidR="00586B54" w:rsidRPr="00905D53" w:rsidRDefault="00586B54" w:rsidP="00566A26">
            <w:pPr>
              <w:rPr>
                <w:b/>
                <w:bCs/>
              </w:rPr>
            </w:pPr>
            <w:bookmarkStart w:id="0" w:name="_Hlk48671512"/>
            <w:r w:rsidRPr="00905D53">
              <w:rPr>
                <w:b/>
                <w:bCs/>
              </w:rPr>
              <w:t>Qualitative Studies</w:t>
            </w:r>
          </w:p>
          <w:p w14:paraId="0216DD38" w14:textId="77777777" w:rsidR="00586B54" w:rsidRPr="00B71C38" w:rsidRDefault="00586B54" w:rsidP="00566A26">
            <w:pPr>
              <w:rPr>
                <w:b/>
                <w:bCs/>
              </w:rPr>
            </w:pPr>
            <w:r w:rsidRPr="00B71C38">
              <w:rPr>
                <w:b/>
                <w:bCs/>
              </w:rPr>
              <w:t>HIGH QUALITY</w:t>
            </w:r>
          </w:p>
        </w:tc>
        <w:tc>
          <w:tcPr>
            <w:tcW w:w="4072"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2314D57" w14:textId="5093041E" w:rsidR="00586B54" w:rsidRPr="00B71C38" w:rsidRDefault="00586B54" w:rsidP="00566A26">
            <w:pPr>
              <w:rPr>
                <w:b/>
                <w:bCs/>
              </w:rPr>
            </w:pPr>
          </w:p>
        </w:tc>
      </w:tr>
      <w:tr w:rsidR="00191C77" w:rsidRPr="00B71C38" w14:paraId="03CF3349" w14:textId="77777777" w:rsidTr="00B71C38">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A3F2731" w14:textId="5E530179" w:rsidR="00191C77" w:rsidRPr="00B71C38" w:rsidRDefault="00191C77" w:rsidP="00566A26">
            <w:pPr>
              <w:rPr>
                <w:b/>
                <w:bCs/>
                <w:vertAlign w:val="superscript"/>
              </w:rPr>
            </w:pPr>
            <w:r w:rsidRPr="00B71C38">
              <w:rPr>
                <w:b/>
                <w:bCs/>
              </w:rPr>
              <w:t>Bang (2002) Dispatcher-assisted telephone CPR: a qualitative study exploring how dispatc</w:t>
            </w:r>
            <w:r w:rsidR="00B71C38">
              <w:rPr>
                <w:b/>
                <w:bCs/>
              </w:rPr>
              <w:t>hers perceive their experiences</w:t>
            </w:r>
            <w:r w:rsidR="002918C2" w:rsidRPr="00905D53">
              <w:rPr>
                <w:b/>
                <w:bCs/>
                <w:vertAlign w:val="superscript"/>
              </w:rPr>
              <w:t>48</w:t>
            </w:r>
          </w:p>
        </w:tc>
      </w:tr>
      <w:tr w:rsidR="00586B54" w:rsidRPr="00B71C38" w14:paraId="78480AB5" w14:textId="77777777" w:rsidTr="00B71C38">
        <w:tc>
          <w:tcPr>
            <w:tcW w:w="928" w:type="pct"/>
            <w:tcBorders>
              <w:top w:val="single" w:sz="4" w:space="0" w:color="auto"/>
              <w:left w:val="single" w:sz="4" w:space="0" w:color="auto"/>
              <w:bottom w:val="single" w:sz="4" w:space="0" w:color="auto"/>
              <w:right w:val="single" w:sz="4" w:space="0" w:color="auto"/>
            </w:tcBorders>
            <w:hideMark/>
          </w:tcPr>
          <w:p w14:paraId="3EEF18A3" w14:textId="77777777" w:rsidR="00586B54" w:rsidRPr="00B71C38" w:rsidRDefault="00586B54" w:rsidP="00566A26">
            <w:pPr>
              <w:rPr>
                <w:b/>
                <w:bCs/>
              </w:rPr>
            </w:pPr>
            <w:r w:rsidRPr="00B71C38">
              <w:rPr>
                <w:b/>
                <w:bCs/>
              </w:rPr>
              <w:t>Study Design</w:t>
            </w:r>
          </w:p>
          <w:p w14:paraId="759109FE" w14:textId="77777777" w:rsidR="00586B54" w:rsidRPr="00B71C38" w:rsidRDefault="00586B54" w:rsidP="00566A26">
            <w:pPr>
              <w:rPr>
                <w:b/>
                <w:bCs/>
              </w:rPr>
            </w:pPr>
            <w:r w:rsidRPr="00B71C38">
              <w:rPr>
                <w:b/>
                <w:bCs/>
              </w:rPr>
              <w:t>Aim</w:t>
            </w:r>
          </w:p>
        </w:tc>
        <w:tc>
          <w:tcPr>
            <w:tcW w:w="428" w:type="pct"/>
            <w:tcBorders>
              <w:top w:val="single" w:sz="4" w:space="0" w:color="auto"/>
              <w:left w:val="single" w:sz="4" w:space="0" w:color="auto"/>
              <w:bottom w:val="single" w:sz="4" w:space="0" w:color="auto"/>
              <w:right w:val="single" w:sz="4" w:space="0" w:color="auto"/>
            </w:tcBorders>
            <w:hideMark/>
          </w:tcPr>
          <w:p w14:paraId="58393AE0" w14:textId="77777777" w:rsidR="00586B54" w:rsidRPr="00B71C38" w:rsidRDefault="00586B54" w:rsidP="00566A26">
            <w:pPr>
              <w:rPr>
                <w:b/>
                <w:bCs/>
              </w:rPr>
            </w:pPr>
            <w:r w:rsidRPr="00B71C38">
              <w:rPr>
                <w:b/>
                <w:bCs/>
              </w:rPr>
              <w:t>Date of Data Collection</w:t>
            </w:r>
          </w:p>
        </w:tc>
        <w:tc>
          <w:tcPr>
            <w:tcW w:w="468" w:type="pct"/>
            <w:tcBorders>
              <w:top w:val="single" w:sz="4" w:space="0" w:color="auto"/>
              <w:left w:val="single" w:sz="4" w:space="0" w:color="auto"/>
              <w:bottom w:val="single" w:sz="4" w:space="0" w:color="auto"/>
              <w:right w:val="single" w:sz="4" w:space="0" w:color="auto"/>
            </w:tcBorders>
            <w:hideMark/>
          </w:tcPr>
          <w:p w14:paraId="269488E8" w14:textId="77777777" w:rsidR="00586B54" w:rsidRPr="00B71C38" w:rsidRDefault="00586B54" w:rsidP="00566A26">
            <w:pPr>
              <w:rPr>
                <w:b/>
                <w:bCs/>
              </w:rPr>
            </w:pPr>
            <w:r w:rsidRPr="00B71C38">
              <w:rPr>
                <w:b/>
                <w:bCs/>
              </w:rPr>
              <w:t>Setting/</w:t>
            </w:r>
          </w:p>
          <w:p w14:paraId="2B54E47B" w14:textId="77777777" w:rsidR="00586B54" w:rsidRPr="00B71C38" w:rsidRDefault="00586B54" w:rsidP="00566A26">
            <w:pPr>
              <w:rPr>
                <w:b/>
                <w:bCs/>
              </w:rPr>
            </w:pPr>
            <w:r w:rsidRPr="00B71C38">
              <w:rPr>
                <w:b/>
                <w:bCs/>
              </w:rPr>
              <w:t>Participants</w:t>
            </w:r>
          </w:p>
        </w:tc>
        <w:tc>
          <w:tcPr>
            <w:tcW w:w="1355" w:type="pct"/>
            <w:tcBorders>
              <w:top w:val="single" w:sz="4" w:space="0" w:color="auto"/>
              <w:left w:val="single" w:sz="4" w:space="0" w:color="auto"/>
              <w:bottom w:val="single" w:sz="4" w:space="0" w:color="auto"/>
              <w:right w:val="single" w:sz="4" w:space="0" w:color="auto"/>
            </w:tcBorders>
            <w:hideMark/>
          </w:tcPr>
          <w:p w14:paraId="72CDFF00" w14:textId="77777777" w:rsidR="00586B54" w:rsidRPr="00B71C38" w:rsidRDefault="00586B54" w:rsidP="00566A26">
            <w:pPr>
              <w:rPr>
                <w:b/>
                <w:bCs/>
              </w:rPr>
            </w:pPr>
            <w:r w:rsidRPr="00B71C38">
              <w:rPr>
                <w:b/>
                <w:bCs/>
              </w:rPr>
              <w:t>Main Findings</w:t>
            </w:r>
          </w:p>
        </w:tc>
        <w:tc>
          <w:tcPr>
            <w:tcW w:w="656" w:type="pct"/>
            <w:tcBorders>
              <w:top w:val="single" w:sz="4" w:space="0" w:color="auto"/>
              <w:left w:val="single" w:sz="4" w:space="0" w:color="auto"/>
              <w:bottom w:val="single" w:sz="4" w:space="0" w:color="auto"/>
              <w:right w:val="single" w:sz="4" w:space="0" w:color="auto"/>
            </w:tcBorders>
          </w:tcPr>
          <w:p w14:paraId="76C59074" w14:textId="0A44793B" w:rsidR="00586B54" w:rsidRPr="00B71C38" w:rsidRDefault="00586B54" w:rsidP="00566A26">
            <w:pPr>
              <w:rPr>
                <w:b/>
                <w:bCs/>
              </w:rPr>
            </w:pPr>
            <w:r w:rsidRPr="00B71C38">
              <w:rPr>
                <w:b/>
                <w:bCs/>
              </w:rPr>
              <w:t>Dispatch Software</w:t>
            </w:r>
          </w:p>
        </w:tc>
        <w:tc>
          <w:tcPr>
            <w:tcW w:w="656" w:type="pct"/>
            <w:tcBorders>
              <w:top w:val="single" w:sz="4" w:space="0" w:color="auto"/>
              <w:left w:val="single" w:sz="4" w:space="0" w:color="auto"/>
              <w:bottom w:val="single" w:sz="4" w:space="0" w:color="auto"/>
              <w:right w:val="single" w:sz="4" w:space="0" w:color="auto"/>
            </w:tcBorders>
            <w:hideMark/>
          </w:tcPr>
          <w:p w14:paraId="63BC854E" w14:textId="46EFC0D5" w:rsidR="00586B54" w:rsidRPr="00B71C38" w:rsidRDefault="00586B54" w:rsidP="00566A26">
            <w:pPr>
              <w:rPr>
                <w:b/>
                <w:bCs/>
              </w:rPr>
            </w:pPr>
            <w:r w:rsidRPr="00B71C38">
              <w:rPr>
                <w:b/>
                <w:bCs/>
              </w:rPr>
              <w:t>Limitations</w:t>
            </w:r>
          </w:p>
        </w:tc>
        <w:tc>
          <w:tcPr>
            <w:tcW w:w="509" w:type="pct"/>
            <w:tcBorders>
              <w:top w:val="single" w:sz="4" w:space="0" w:color="auto"/>
              <w:left w:val="single" w:sz="4" w:space="0" w:color="auto"/>
              <w:bottom w:val="single" w:sz="4" w:space="0" w:color="auto"/>
              <w:right w:val="single" w:sz="4" w:space="0" w:color="auto"/>
            </w:tcBorders>
          </w:tcPr>
          <w:p w14:paraId="5252E72A" w14:textId="77777777" w:rsidR="00586B54" w:rsidRPr="00B71C38" w:rsidRDefault="00586B54" w:rsidP="00566A26">
            <w:pPr>
              <w:rPr>
                <w:b/>
                <w:bCs/>
              </w:rPr>
            </w:pPr>
            <w:r w:rsidRPr="00B71C38">
              <w:rPr>
                <w:b/>
                <w:bCs/>
              </w:rPr>
              <w:t>Quality Grade</w:t>
            </w:r>
          </w:p>
          <w:p w14:paraId="517B0A54" w14:textId="77777777" w:rsidR="00586B54" w:rsidRPr="00B71C38" w:rsidRDefault="00586B54" w:rsidP="00566A26">
            <w:pPr>
              <w:rPr>
                <w:b/>
                <w:bCs/>
              </w:rPr>
            </w:pPr>
          </w:p>
        </w:tc>
      </w:tr>
      <w:tr w:rsidR="00586B54" w:rsidRPr="00B71C38" w14:paraId="2E6A76AA" w14:textId="77777777" w:rsidTr="00B71C38">
        <w:tc>
          <w:tcPr>
            <w:tcW w:w="928" w:type="pct"/>
            <w:tcBorders>
              <w:top w:val="single" w:sz="4" w:space="0" w:color="auto"/>
              <w:left w:val="single" w:sz="4" w:space="0" w:color="auto"/>
              <w:bottom w:val="single" w:sz="4" w:space="0" w:color="auto"/>
              <w:right w:val="single" w:sz="4" w:space="0" w:color="auto"/>
            </w:tcBorders>
          </w:tcPr>
          <w:p w14:paraId="7ECFCBEB" w14:textId="77777777" w:rsidR="00586B54" w:rsidRPr="00B71C38" w:rsidRDefault="00586B54" w:rsidP="00566A26">
            <w:r w:rsidRPr="00B71C38">
              <w:t>Qualitative semi-Structured Interview Study.</w:t>
            </w:r>
          </w:p>
          <w:p w14:paraId="04CEF47B" w14:textId="77777777" w:rsidR="00586B54" w:rsidRPr="00B71C38" w:rsidRDefault="00586B54" w:rsidP="00566A26"/>
          <w:p w14:paraId="1285BAC6" w14:textId="77777777" w:rsidR="00586B54" w:rsidRPr="00B71C38" w:rsidRDefault="00586B54" w:rsidP="00566A26">
            <w:r w:rsidRPr="00B71C38">
              <w:t>To assess the emergency medical dispatchers’ ability to identify and prioritise OHCA and offer T-CPR and to give an account of the frequency of agonal respiration and the</w:t>
            </w:r>
          </w:p>
          <w:p w14:paraId="2F5AF83A" w14:textId="77777777" w:rsidR="00586B54" w:rsidRPr="00B71C38" w:rsidRDefault="00586B54" w:rsidP="00566A26">
            <w:r w:rsidRPr="00B71C38">
              <w:t>caller’s descriptions of breathing.</w:t>
            </w:r>
          </w:p>
        </w:tc>
        <w:tc>
          <w:tcPr>
            <w:tcW w:w="428" w:type="pct"/>
            <w:tcBorders>
              <w:top w:val="single" w:sz="4" w:space="0" w:color="auto"/>
              <w:left w:val="single" w:sz="4" w:space="0" w:color="auto"/>
              <w:bottom w:val="single" w:sz="4" w:space="0" w:color="auto"/>
              <w:right w:val="single" w:sz="4" w:space="0" w:color="auto"/>
            </w:tcBorders>
            <w:hideMark/>
          </w:tcPr>
          <w:p w14:paraId="4FF188AF" w14:textId="77777777" w:rsidR="00586B54" w:rsidRPr="00B71C38" w:rsidRDefault="00586B54" w:rsidP="00566A26">
            <w:r w:rsidRPr="00B71C38">
              <w:t>Unclear</w:t>
            </w:r>
          </w:p>
        </w:tc>
        <w:tc>
          <w:tcPr>
            <w:tcW w:w="468" w:type="pct"/>
            <w:tcBorders>
              <w:top w:val="single" w:sz="4" w:space="0" w:color="auto"/>
              <w:left w:val="single" w:sz="4" w:space="0" w:color="auto"/>
              <w:bottom w:val="single" w:sz="4" w:space="0" w:color="auto"/>
              <w:right w:val="single" w:sz="4" w:space="0" w:color="auto"/>
            </w:tcBorders>
          </w:tcPr>
          <w:p w14:paraId="00158396" w14:textId="77777777" w:rsidR="00586B54" w:rsidRPr="00B71C38" w:rsidRDefault="00586B54" w:rsidP="00566A26">
            <w:r w:rsidRPr="00B71C38">
              <w:t>Sweden</w:t>
            </w:r>
          </w:p>
          <w:p w14:paraId="5465B515" w14:textId="77777777" w:rsidR="00586B54" w:rsidRPr="00B71C38" w:rsidRDefault="00586B54" w:rsidP="00566A26"/>
          <w:p w14:paraId="5CE0CB2F" w14:textId="77777777" w:rsidR="00586B54" w:rsidRPr="00B71C38" w:rsidRDefault="00586B54" w:rsidP="00566A26">
            <w:r w:rsidRPr="00B71C38">
              <w:t>10 Emergency Medical Dispatch Staff</w:t>
            </w:r>
          </w:p>
        </w:tc>
        <w:tc>
          <w:tcPr>
            <w:tcW w:w="1355" w:type="pct"/>
            <w:tcBorders>
              <w:top w:val="single" w:sz="4" w:space="0" w:color="auto"/>
              <w:left w:val="single" w:sz="4" w:space="0" w:color="auto"/>
              <w:bottom w:val="single" w:sz="4" w:space="0" w:color="auto"/>
              <w:right w:val="single" w:sz="4" w:space="0" w:color="auto"/>
            </w:tcBorders>
          </w:tcPr>
          <w:p w14:paraId="36DFA869" w14:textId="77777777" w:rsidR="00586B54" w:rsidRPr="00B71C38" w:rsidRDefault="00586B54" w:rsidP="00566A26">
            <w:r w:rsidRPr="00B71C38">
              <w:t xml:space="preserve">12 categories and 31 subcategories. </w:t>
            </w:r>
          </w:p>
          <w:p w14:paraId="3D4C91EC" w14:textId="77777777" w:rsidR="00586B54" w:rsidRPr="00B71C38" w:rsidRDefault="00586B54" w:rsidP="00566A26">
            <w:r w:rsidRPr="00B71C38">
              <w:t xml:space="preserve">Categories for perception in identifying OHCA </w:t>
            </w:r>
            <w:proofErr w:type="gramStart"/>
            <w:r w:rsidRPr="00B71C38">
              <w:t>were;</w:t>
            </w:r>
            <w:proofErr w:type="gramEnd"/>
            <w:r w:rsidRPr="00B71C38">
              <w:t xml:space="preserve"> trust the witness’s account, be open-minded and to be organised.</w:t>
            </w:r>
          </w:p>
          <w:p w14:paraId="3D86D30A" w14:textId="091B9328" w:rsidR="00586B54" w:rsidRPr="00B71C38" w:rsidRDefault="00586B54" w:rsidP="00566A26">
            <w:r w:rsidRPr="00B71C38">
              <w:t xml:space="preserve">Categories for perception in offering t-CPR </w:t>
            </w:r>
            <w:proofErr w:type="gramStart"/>
            <w:r w:rsidRPr="00B71C38">
              <w:t>were:</w:t>
            </w:r>
            <w:proofErr w:type="gramEnd"/>
            <w:r w:rsidRPr="00B71C38">
              <w:t xml:space="preserve"> to feel prepared to connect with the witness on a mental level by being organised, flexible and supportive, to obtain a basis for assessments and to be observant for diverse obstacles in a situation.</w:t>
            </w:r>
          </w:p>
          <w:p w14:paraId="57CEC0E0" w14:textId="58CFAAFC" w:rsidR="00586B54" w:rsidRPr="00B71C38" w:rsidRDefault="00586B54" w:rsidP="00566A26">
            <w:r w:rsidRPr="00B71C38">
              <w:t xml:space="preserve">Categories for perception in providing t-CPR were: to feel engaged, to be supportive of </w:t>
            </w:r>
            <w:proofErr w:type="gramStart"/>
            <w:r w:rsidRPr="00B71C38">
              <w:t>the  witness</w:t>
            </w:r>
            <w:proofErr w:type="gramEnd"/>
            <w:r w:rsidRPr="00B71C38">
              <w:t xml:space="preserve">,  to  feel  secure  by  recognising  response-feedback  from  the  witness,  to  observe  external  conditions  with  regard  to  the locality and technical complications, to be composed and </w:t>
            </w:r>
            <w:r w:rsidRPr="00B71C38">
              <w:lastRenderedPageBreak/>
              <w:t>adjust to the needs of the situation, to feel competent or to feel despair.</w:t>
            </w:r>
          </w:p>
        </w:tc>
        <w:tc>
          <w:tcPr>
            <w:tcW w:w="656" w:type="pct"/>
            <w:tcBorders>
              <w:top w:val="single" w:sz="4" w:space="0" w:color="auto"/>
              <w:left w:val="single" w:sz="4" w:space="0" w:color="auto"/>
              <w:bottom w:val="single" w:sz="4" w:space="0" w:color="auto"/>
              <w:right w:val="single" w:sz="4" w:space="0" w:color="auto"/>
            </w:tcBorders>
          </w:tcPr>
          <w:p w14:paraId="756DCAC3" w14:textId="1BF796DB" w:rsidR="00586B54" w:rsidRPr="00B71C38" w:rsidRDefault="0029600D" w:rsidP="00566A26">
            <w:r w:rsidRPr="00B71C38">
              <w:lastRenderedPageBreak/>
              <w:t>Unclear</w:t>
            </w:r>
          </w:p>
        </w:tc>
        <w:tc>
          <w:tcPr>
            <w:tcW w:w="656" w:type="pct"/>
            <w:tcBorders>
              <w:top w:val="single" w:sz="4" w:space="0" w:color="auto"/>
              <w:left w:val="single" w:sz="4" w:space="0" w:color="auto"/>
              <w:bottom w:val="single" w:sz="4" w:space="0" w:color="auto"/>
              <w:right w:val="single" w:sz="4" w:space="0" w:color="auto"/>
            </w:tcBorders>
            <w:hideMark/>
          </w:tcPr>
          <w:p w14:paraId="31CA3B1A" w14:textId="53FB941C" w:rsidR="00586B54" w:rsidRPr="00B71C38" w:rsidRDefault="00586B54" w:rsidP="00566A26">
            <w:r w:rsidRPr="00B71C38">
              <w:t>Small sample</w:t>
            </w:r>
          </w:p>
          <w:p w14:paraId="364A133C" w14:textId="77777777" w:rsidR="00586B54" w:rsidRPr="00B71C38" w:rsidRDefault="00586B54" w:rsidP="00566A26">
            <w:r w:rsidRPr="00B71C38">
              <w:t>Possibility of selection bias.</w:t>
            </w:r>
          </w:p>
        </w:tc>
        <w:tc>
          <w:tcPr>
            <w:tcW w:w="509" w:type="pct"/>
            <w:tcBorders>
              <w:top w:val="single" w:sz="4" w:space="0" w:color="auto"/>
              <w:left w:val="single" w:sz="4" w:space="0" w:color="auto"/>
              <w:bottom w:val="single" w:sz="4" w:space="0" w:color="auto"/>
              <w:right w:val="single" w:sz="4" w:space="0" w:color="auto"/>
            </w:tcBorders>
            <w:hideMark/>
          </w:tcPr>
          <w:p w14:paraId="52D0C6E1" w14:textId="77777777" w:rsidR="00586B54" w:rsidRPr="00B71C38" w:rsidRDefault="00586B54" w:rsidP="00566A26">
            <w:r w:rsidRPr="00B71C38">
              <w:t>High</w:t>
            </w:r>
          </w:p>
        </w:tc>
      </w:tr>
      <w:tr w:rsidR="00586B54" w:rsidRPr="00B71C38" w14:paraId="3853C317" w14:textId="77777777" w:rsidTr="00B71C38">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55711D4" w14:textId="3B479521" w:rsidR="00586B54" w:rsidRPr="00B71C38" w:rsidRDefault="00586B54" w:rsidP="00566A26">
            <w:pPr>
              <w:rPr>
                <w:b/>
                <w:bCs/>
                <w:vertAlign w:val="superscript"/>
              </w:rPr>
            </w:pPr>
            <w:proofErr w:type="spellStart"/>
            <w:r w:rsidRPr="00B71C38">
              <w:rPr>
                <w:b/>
                <w:bCs/>
              </w:rPr>
              <w:t>Riou</w:t>
            </w:r>
            <w:proofErr w:type="spellEnd"/>
            <w:r w:rsidRPr="00B71C38">
              <w:rPr>
                <w:b/>
                <w:bCs/>
              </w:rPr>
              <w:t xml:space="preserve"> (2018) Hijacking the dispatch protocol: When callers pre-empt their reason-for-the-call in emergency calls about cardiac arrest</w:t>
            </w:r>
            <w:r w:rsidR="002918C2" w:rsidRPr="00905D53">
              <w:rPr>
                <w:b/>
                <w:bCs/>
                <w:vertAlign w:val="superscript"/>
              </w:rPr>
              <w:t>49</w:t>
            </w:r>
          </w:p>
        </w:tc>
      </w:tr>
      <w:tr w:rsidR="00586B54" w:rsidRPr="00B71C38" w14:paraId="3B656FBF" w14:textId="77777777" w:rsidTr="00B71C38">
        <w:tc>
          <w:tcPr>
            <w:tcW w:w="928" w:type="pct"/>
            <w:tcBorders>
              <w:top w:val="single" w:sz="4" w:space="0" w:color="auto"/>
              <w:left w:val="single" w:sz="4" w:space="0" w:color="auto"/>
              <w:bottom w:val="single" w:sz="4" w:space="0" w:color="auto"/>
              <w:right w:val="single" w:sz="4" w:space="0" w:color="auto"/>
            </w:tcBorders>
            <w:hideMark/>
          </w:tcPr>
          <w:p w14:paraId="0070115E" w14:textId="77777777" w:rsidR="00586B54" w:rsidRPr="00B71C38" w:rsidRDefault="00586B54" w:rsidP="00566A26">
            <w:r w:rsidRPr="00B71C38">
              <w:rPr>
                <w:b/>
                <w:bCs/>
              </w:rPr>
              <w:t>Study Design</w:t>
            </w:r>
          </w:p>
        </w:tc>
        <w:tc>
          <w:tcPr>
            <w:tcW w:w="428" w:type="pct"/>
            <w:tcBorders>
              <w:top w:val="single" w:sz="4" w:space="0" w:color="auto"/>
              <w:left w:val="single" w:sz="4" w:space="0" w:color="auto"/>
              <w:bottom w:val="single" w:sz="4" w:space="0" w:color="auto"/>
              <w:right w:val="single" w:sz="4" w:space="0" w:color="auto"/>
            </w:tcBorders>
            <w:hideMark/>
          </w:tcPr>
          <w:p w14:paraId="6656E59D" w14:textId="77777777" w:rsidR="00586B54" w:rsidRPr="00B71C38" w:rsidRDefault="00586B54" w:rsidP="00566A26">
            <w:pPr>
              <w:rPr>
                <w:b/>
                <w:bCs/>
              </w:rPr>
            </w:pPr>
            <w:r w:rsidRPr="00B71C38">
              <w:rPr>
                <w:b/>
                <w:bCs/>
              </w:rPr>
              <w:t>Date of Data Collection</w:t>
            </w:r>
          </w:p>
        </w:tc>
        <w:tc>
          <w:tcPr>
            <w:tcW w:w="468" w:type="pct"/>
            <w:tcBorders>
              <w:top w:val="single" w:sz="4" w:space="0" w:color="auto"/>
              <w:left w:val="single" w:sz="4" w:space="0" w:color="auto"/>
              <w:bottom w:val="single" w:sz="4" w:space="0" w:color="auto"/>
              <w:right w:val="single" w:sz="4" w:space="0" w:color="auto"/>
            </w:tcBorders>
            <w:hideMark/>
          </w:tcPr>
          <w:p w14:paraId="2EB3A728" w14:textId="77777777" w:rsidR="00586B54" w:rsidRPr="00B71C38" w:rsidRDefault="00586B54" w:rsidP="00566A26">
            <w:pPr>
              <w:rPr>
                <w:b/>
                <w:bCs/>
              </w:rPr>
            </w:pPr>
            <w:r w:rsidRPr="00B71C38">
              <w:rPr>
                <w:b/>
                <w:bCs/>
              </w:rPr>
              <w:t>Setting/</w:t>
            </w:r>
          </w:p>
          <w:p w14:paraId="3D2076C8" w14:textId="77777777" w:rsidR="00586B54" w:rsidRPr="00B71C38" w:rsidRDefault="00586B54" w:rsidP="00566A26">
            <w:r w:rsidRPr="00B71C38">
              <w:rPr>
                <w:b/>
                <w:bCs/>
              </w:rPr>
              <w:t>Participants</w:t>
            </w:r>
          </w:p>
        </w:tc>
        <w:tc>
          <w:tcPr>
            <w:tcW w:w="1355" w:type="pct"/>
            <w:tcBorders>
              <w:top w:val="single" w:sz="4" w:space="0" w:color="auto"/>
              <w:left w:val="single" w:sz="4" w:space="0" w:color="auto"/>
              <w:bottom w:val="single" w:sz="4" w:space="0" w:color="auto"/>
              <w:right w:val="single" w:sz="4" w:space="0" w:color="auto"/>
            </w:tcBorders>
            <w:hideMark/>
          </w:tcPr>
          <w:p w14:paraId="2179BAEA" w14:textId="77777777" w:rsidR="00586B54" w:rsidRPr="00B71C38" w:rsidRDefault="00586B54" w:rsidP="00566A26">
            <w:r w:rsidRPr="00B71C38">
              <w:rPr>
                <w:b/>
                <w:bCs/>
              </w:rPr>
              <w:t>Main Findings</w:t>
            </w:r>
          </w:p>
        </w:tc>
        <w:tc>
          <w:tcPr>
            <w:tcW w:w="656" w:type="pct"/>
            <w:tcBorders>
              <w:top w:val="single" w:sz="4" w:space="0" w:color="auto"/>
              <w:left w:val="single" w:sz="4" w:space="0" w:color="auto"/>
              <w:bottom w:val="single" w:sz="4" w:space="0" w:color="auto"/>
              <w:right w:val="single" w:sz="4" w:space="0" w:color="auto"/>
            </w:tcBorders>
          </w:tcPr>
          <w:p w14:paraId="53B55A9C" w14:textId="59950575" w:rsidR="00586B54" w:rsidRPr="00B71C38" w:rsidRDefault="00586B54" w:rsidP="00566A26">
            <w:pPr>
              <w:rPr>
                <w:b/>
                <w:bCs/>
              </w:rPr>
            </w:pPr>
            <w:r w:rsidRPr="00B71C38">
              <w:rPr>
                <w:b/>
                <w:bCs/>
              </w:rPr>
              <w:t>Dispatch Software</w:t>
            </w:r>
          </w:p>
        </w:tc>
        <w:tc>
          <w:tcPr>
            <w:tcW w:w="656" w:type="pct"/>
            <w:tcBorders>
              <w:top w:val="single" w:sz="4" w:space="0" w:color="auto"/>
              <w:left w:val="single" w:sz="4" w:space="0" w:color="auto"/>
              <w:bottom w:val="single" w:sz="4" w:space="0" w:color="auto"/>
              <w:right w:val="single" w:sz="4" w:space="0" w:color="auto"/>
            </w:tcBorders>
            <w:hideMark/>
          </w:tcPr>
          <w:p w14:paraId="560457D5" w14:textId="5440C43E" w:rsidR="00586B54" w:rsidRPr="00B71C38" w:rsidRDefault="00586B54" w:rsidP="00566A26">
            <w:r w:rsidRPr="00B71C38">
              <w:rPr>
                <w:b/>
                <w:bCs/>
              </w:rPr>
              <w:t>Limitations</w:t>
            </w:r>
          </w:p>
        </w:tc>
        <w:tc>
          <w:tcPr>
            <w:tcW w:w="509" w:type="pct"/>
            <w:tcBorders>
              <w:top w:val="single" w:sz="4" w:space="0" w:color="auto"/>
              <w:left w:val="single" w:sz="4" w:space="0" w:color="auto"/>
              <w:bottom w:val="single" w:sz="4" w:space="0" w:color="auto"/>
              <w:right w:val="single" w:sz="4" w:space="0" w:color="auto"/>
            </w:tcBorders>
          </w:tcPr>
          <w:p w14:paraId="7FAA6263" w14:textId="77777777" w:rsidR="00586B54" w:rsidRPr="00B71C38" w:rsidRDefault="00586B54" w:rsidP="00566A26">
            <w:pPr>
              <w:rPr>
                <w:b/>
                <w:bCs/>
              </w:rPr>
            </w:pPr>
            <w:r w:rsidRPr="00B71C38">
              <w:rPr>
                <w:b/>
                <w:bCs/>
              </w:rPr>
              <w:t>Quality Grade</w:t>
            </w:r>
          </w:p>
          <w:p w14:paraId="468D7244" w14:textId="77777777" w:rsidR="00586B54" w:rsidRPr="00B71C38" w:rsidRDefault="00586B54" w:rsidP="00566A26"/>
        </w:tc>
      </w:tr>
      <w:tr w:rsidR="00586B54" w:rsidRPr="00B71C38" w14:paraId="642428C3" w14:textId="77777777" w:rsidTr="00B71C38">
        <w:tc>
          <w:tcPr>
            <w:tcW w:w="928" w:type="pct"/>
            <w:tcBorders>
              <w:top w:val="single" w:sz="4" w:space="0" w:color="auto"/>
              <w:left w:val="single" w:sz="4" w:space="0" w:color="auto"/>
              <w:bottom w:val="single" w:sz="4" w:space="0" w:color="auto"/>
              <w:right w:val="single" w:sz="4" w:space="0" w:color="auto"/>
            </w:tcBorders>
          </w:tcPr>
          <w:p w14:paraId="3D7CD272" w14:textId="77777777" w:rsidR="00586B54" w:rsidRPr="00B71C38" w:rsidRDefault="00586B54" w:rsidP="00566A26">
            <w:r w:rsidRPr="00B71C38">
              <w:t>Conversation analysis of a subset of 66 OHCA emergency calls where the caller pre-empted a reason for the call.</w:t>
            </w:r>
          </w:p>
          <w:p w14:paraId="78A23401" w14:textId="77777777" w:rsidR="00586B54" w:rsidRPr="00B71C38" w:rsidRDefault="00586B54" w:rsidP="00566A26"/>
          <w:p w14:paraId="01B20D58" w14:textId="77777777" w:rsidR="00586B54" w:rsidRPr="00B71C38" w:rsidRDefault="00586B54" w:rsidP="00566A26">
            <w:r w:rsidRPr="00B71C38">
              <w:t>To explore trajectories of emergency calls where the caller pre-empted a reason for the call.</w:t>
            </w:r>
          </w:p>
        </w:tc>
        <w:tc>
          <w:tcPr>
            <w:tcW w:w="428" w:type="pct"/>
            <w:tcBorders>
              <w:top w:val="single" w:sz="4" w:space="0" w:color="auto"/>
              <w:left w:val="single" w:sz="4" w:space="0" w:color="auto"/>
              <w:bottom w:val="single" w:sz="4" w:space="0" w:color="auto"/>
              <w:right w:val="single" w:sz="4" w:space="0" w:color="auto"/>
            </w:tcBorders>
            <w:hideMark/>
          </w:tcPr>
          <w:p w14:paraId="26B68990" w14:textId="77777777" w:rsidR="00586B54" w:rsidRPr="00B71C38" w:rsidRDefault="00586B54" w:rsidP="00566A26">
            <w:r w:rsidRPr="00B71C38">
              <w:t>2014/2015</w:t>
            </w:r>
          </w:p>
        </w:tc>
        <w:tc>
          <w:tcPr>
            <w:tcW w:w="468" w:type="pct"/>
            <w:tcBorders>
              <w:top w:val="single" w:sz="4" w:space="0" w:color="auto"/>
              <w:left w:val="single" w:sz="4" w:space="0" w:color="auto"/>
              <w:bottom w:val="single" w:sz="4" w:space="0" w:color="auto"/>
              <w:right w:val="single" w:sz="4" w:space="0" w:color="auto"/>
            </w:tcBorders>
          </w:tcPr>
          <w:p w14:paraId="43C833AE" w14:textId="77777777" w:rsidR="00586B54" w:rsidRPr="00B71C38" w:rsidRDefault="00586B54" w:rsidP="00566A26">
            <w:r w:rsidRPr="00B71C38">
              <w:t>Western Australia.</w:t>
            </w:r>
          </w:p>
          <w:p w14:paraId="727366EF" w14:textId="77777777" w:rsidR="00586B54" w:rsidRPr="00B71C38" w:rsidRDefault="00586B54" w:rsidP="00566A26"/>
          <w:p w14:paraId="5040DF07" w14:textId="77777777" w:rsidR="00586B54" w:rsidRPr="00B71C38" w:rsidRDefault="00586B54" w:rsidP="00566A26">
            <w:r w:rsidRPr="00B71C38">
              <w:t>A subset of 66/200 OHCA emergency calls where the caller pre-empted a reason for the call.</w:t>
            </w:r>
          </w:p>
        </w:tc>
        <w:tc>
          <w:tcPr>
            <w:tcW w:w="1355" w:type="pct"/>
            <w:tcBorders>
              <w:top w:val="single" w:sz="4" w:space="0" w:color="auto"/>
              <w:left w:val="single" w:sz="4" w:space="0" w:color="auto"/>
              <w:bottom w:val="single" w:sz="4" w:space="0" w:color="auto"/>
              <w:right w:val="single" w:sz="4" w:space="0" w:color="auto"/>
            </w:tcBorders>
            <w:hideMark/>
          </w:tcPr>
          <w:p w14:paraId="63B8E14A" w14:textId="77777777" w:rsidR="00586B54" w:rsidRPr="00B71C38" w:rsidRDefault="00586B54" w:rsidP="00566A26">
            <w:r w:rsidRPr="00B71C38">
              <w:t>Reason-for-the-call pre-emption is a common practice in emergency calls processed with a dispatch protocol in which the address and telephone number are the first two orders of business.</w:t>
            </w:r>
          </w:p>
          <w:p w14:paraId="46A7B43E" w14:textId="77777777" w:rsidR="00586B54" w:rsidRPr="00B71C38" w:rsidRDefault="00586B54" w:rsidP="00566A26">
            <w:r w:rsidRPr="00B71C38">
              <w:t xml:space="preserve">Caller pre-emptions typically occur very early in the call, often as early as the caller’s first turn.   They often receive minimum tokens of receipt by call-takers but are not explicitly attended to as they arise. </w:t>
            </w:r>
          </w:p>
          <w:p w14:paraId="2ABA78A1" w14:textId="77777777" w:rsidR="00586B54" w:rsidRPr="00B71C38" w:rsidRDefault="00586B54" w:rsidP="00566A26">
            <w:r w:rsidRPr="00B71C38">
              <w:t xml:space="preserve">The main challenge that pre-emptions pose for call-takers is when they open the “official” reason-for the-call sequence later in the calls. If call-takers deliver the scripted turn “okay tell me exactly what happened” as usual, callers tend to treat it as a request for more information. They rarely repeat the reason-for-the-call they already pre-empted, and they can occasion delays by providing additional, superfluous information.  </w:t>
            </w:r>
          </w:p>
          <w:p w14:paraId="4EB2849D" w14:textId="77777777" w:rsidR="00586B54" w:rsidRPr="00B71C38" w:rsidRDefault="00586B54" w:rsidP="00566A26">
            <w:r w:rsidRPr="00B71C38">
              <w:t xml:space="preserve">Out of the 66/200 callers who had pre-empted a reason-for-the-call earlier on, 10 callers (15%) prefaced their </w:t>
            </w:r>
            <w:r w:rsidRPr="00B71C38">
              <w:lastRenderedPageBreak/>
              <w:t>response to the official prompt (“okay tell me exactly what happened”) with “I don’t know” or “</w:t>
            </w:r>
            <w:proofErr w:type="spellStart"/>
            <w:r w:rsidRPr="00B71C38">
              <w:t>dunno</w:t>
            </w:r>
            <w:proofErr w:type="spellEnd"/>
            <w:r w:rsidRPr="00B71C38">
              <w:t>”. By contrast, in the 134/200 calls without pre-emption, only 6 callers (4%) responded to “okay tell me exactly what happened” with an I-don’t-know preface. The difference was found to be statistically significant (χ2, p=0.02).</w:t>
            </w:r>
          </w:p>
        </w:tc>
        <w:tc>
          <w:tcPr>
            <w:tcW w:w="656" w:type="pct"/>
            <w:tcBorders>
              <w:top w:val="single" w:sz="4" w:space="0" w:color="auto"/>
              <w:left w:val="single" w:sz="4" w:space="0" w:color="auto"/>
              <w:bottom w:val="single" w:sz="4" w:space="0" w:color="auto"/>
              <w:right w:val="single" w:sz="4" w:space="0" w:color="auto"/>
            </w:tcBorders>
          </w:tcPr>
          <w:p w14:paraId="26EAFA91" w14:textId="0139575C" w:rsidR="00586B54" w:rsidRPr="00B71C38" w:rsidRDefault="0029600D" w:rsidP="00566A26">
            <w:r w:rsidRPr="00B71C38">
              <w:lastRenderedPageBreak/>
              <w:t>Advance</w:t>
            </w:r>
            <w:r w:rsidR="004A4CF7" w:rsidRPr="00B71C38">
              <w:t xml:space="preserve">d </w:t>
            </w:r>
            <w:r w:rsidRPr="00B71C38">
              <w:t>Medical Priority Dispatch</w:t>
            </w:r>
            <w:r w:rsidR="004A4CF7" w:rsidRPr="00B71C38">
              <w:t xml:space="preserve"> System</w:t>
            </w:r>
          </w:p>
        </w:tc>
        <w:tc>
          <w:tcPr>
            <w:tcW w:w="656" w:type="pct"/>
            <w:tcBorders>
              <w:top w:val="single" w:sz="4" w:space="0" w:color="auto"/>
              <w:left w:val="single" w:sz="4" w:space="0" w:color="auto"/>
              <w:bottom w:val="single" w:sz="4" w:space="0" w:color="auto"/>
              <w:right w:val="single" w:sz="4" w:space="0" w:color="auto"/>
            </w:tcBorders>
          </w:tcPr>
          <w:p w14:paraId="319669DB" w14:textId="39590393" w:rsidR="00586B54" w:rsidRPr="00B71C38" w:rsidRDefault="00586B54" w:rsidP="00566A26">
            <w:r w:rsidRPr="00B71C38">
              <w:t>No discussion of reflexivity.</w:t>
            </w:r>
          </w:p>
          <w:p w14:paraId="7267C2D5" w14:textId="77777777" w:rsidR="00586B54" w:rsidRPr="00B71C38" w:rsidRDefault="00586B54" w:rsidP="00566A26"/>
          <w:p w14:paraId="11AA6223" w14:textId="77777777" w:rsidR="00586B54" w:rsidRPr="00B71C38" w:rsidRDefault="00586B54" w:rsidP="00566A26">
            <w:r w:rsidRPr="00B71C38">
              <w:t>No clear detail of the conversation analysis methodology.</w:t>
            </w:r>
          </w:p>
        </w:tc>
        <w:tc>
          <w:tcPr>
            <w:tcW w:w="509" w:type="pct"/>
            <w:tcBorders>
              <w:top w:val="single" w:sz="4" w:space="0" w:color="auto"/>
              <w:left w:val="single" w:sz="4" w:space="0" w:color="auto"/>
              <w:bottom w:val="single" w:sz="4" w:space="0" w:color="auto"/>
              <w:right w:val="single" w:sz="4" w:space="0" w:color="auto"/>
            </w:tcBorders>
            <w:hideMark/>
          </w:tcPr>
          <w:p w14:paraId="50839CD3" w14:textId="77777777" w:rsidR="00586B54" w:rsidRPr="00B71C38" w:rsidRDefault="00586B54" w:rsidP="00566A26">
            <w:r w:rsidRPr="00B71C38">
              <w:t>High</w:t>
            </w:r>
          </w:p>
        </w:tc>
      </w:tr>
      <w:bookmarkEnd w:id="0"/>
    </w:tbl>
    <w:p w14:paraId="6A36B0E0" w14:textId="77777777" w:rsidR="009C4281" w:rsidRDefault="009C4281" w:rsidP="00566A26"/>
    <w:p w14:paraId="78B624F8" w14:textId="77777777" w:rsidR="009C4281" w:rsidRDefault="009C4281" w:rsidP="00566A26"/>
    <w:p w14:paraId="1E5DE980" w14:textId="3051F78F" w:rsidR="009C4281" w:rsidRDefault="009C4281" w:rsidP="00566A26"/>
    <w:p w14:paraId="53930170" w14:textId="77777777" w:rsidR="00C92DF7" w:rsidRDefault="00C92DF7" w:rsidP="00566A26"/>
    <w:p w14:paraId="4DF1A407" w14:textId="77777777" w:rsidR="00184B45" w:rsidRDefault="00184B45" w:rsidP="00566A26"/>
    <w:p w14:paraId="76C8D45D" w14:textId="77777777" w:rsidR="00184B45" w:rsidRDefault="00184B45" w:rsidP="00566A26"/>
    <w:p w14:paraId="23B70FFA" w14:textId="77777777" w:rsidR="00184B45" w:rsidRDefault="00184B45" w:rsidP="00566A26"/>
    <w:p w14:paraId="5457B05F" w14:textId="77777777" w:rsidR="00184B45" w:rsidRDefault="00184B45" w:rsidP="00566A26"/>
    <w:p w14:paraId="3E26E611" w14:textId="77777777" w:rsidR="00184B45" w:rsidRDefault="00184B45" w:rsidP="00566A26"/>
    <w:p w14:paraId="57642C26" w14:textId="77777777" w:rsidR="00184B45" w:rsidRDefault="00184B45" w:rsidP="00566A26"/>
    <w:p w14:paraId="1AA33437" w14:textId="77777777" w:rsidR="00184B45" w:rsidRDefault="00184B45" w:rsidP="00566A26"/>
    <w:p w14:paraId="43691FC2" w14:textId="77777777" w:rsidR="00184B45" w:rsidRDefault="00184B45" w:rsidP="00566A26"/>
    <w:p w14:paraId="5E0450E0" w14:textId="77777777" w:rsidR="00184B45" w:rsidRDefault="00184B45" w:rsidP="00566A26"/>
    <w:p w14:paraId="0EE7E2EC" w14:textId="77777777" w:rsidR="00184B45" w:rsidRDefault="00184B45" w:rsidP="00566A26"/>
    <w:p w14:paraId="250C44FC" w14:textId="77777777" w:rsidR="00184B45" w:rsidRDefault="00184B45" w:rsidP="00566A26"/>
    <w:p w14:paraId="62D5CD92" w14:textId="70F93FAA" w:rsidR="00566A26" w:rsidRPr="00566A26" w:rsidRDefault="00951041" w:rsidP="00566A26">
      <w:r>
        <w:lastRenderedPageBreak/>
        <w:t xml:space="preserve">Supplementary </w:t>
      </w:r>
      <w:r w:rsidR="00566A26" w:rsidRPr="00566A26">
        <w:t xml:space="preserve">Table </w:t>
      </w:r>
      <w:r>
        <w:t>S</w:t>
      </w:r>
      <w:r w:rsidR="0090630A">
        <w:t>7</w:t>
      </w:r>
    </w:p>
    <w:p w14:paraId="3F3C3D9E" w14:textId="77777777" w:rsidR="00566A26" w:rsidRPr="00566A26" w:rsidRDefault="00566A26" w:rsidP="00566A26">
      <w:pPr>
        <w:spacing w:line="256" w:lineRule="auto"/>
        <w:rPr>
          <w:i/>
          <w:iCs/>
        </w:rPr>
      </w:pPr>
      <w:r w:rsidRPr="00566A26">
        <w:rPr>
          <w:i/>
          <w:iCs/>
        </w:rPr>
        <w:t>Qualitative Papers (Grouped by quality)</w:t>
      </w:r>
    </w:p>
    <w:p w14:paraId="0514BF9A" w14:textId="77777777" w:rsidR="00566A26" w:rsidRPr="00566A26" w:rsidRDefault="00566A26" w:rsidP="00566A26">
      <w:pPr>
        <w:rPr>
          <w:b/>
          <w:bCs/>
        </w:rPr>
      </w:pPr>
      <w:r w:rsidRPr="00566A26">
        <w:rPr>
          <w:b/>
          <w:bCs/>
        </w:rPr>
        <w:t>Moderate Certainty Papers</w:t>
      </w:r>
    </w:p>
    <w:tbl>
      <w:tblPr>
        <w:tblStyle w:val="TableGrid3"/>
        <w:tblW w:w="5000" w:type="pct"/>
        <w:tblInd w:w="0" w:type="dxa"/>
        <w:tblLook w:val="04A0" w:firstRow="1" w:lastRow="0" w:firstColumn="1" w:lastColumn="0" w:noHBand="0" w:noVBand="1"/>
      </w:tblPr>
      <w:tblGrid>
        <w:gridCol w:w="1915"/>
        <w:gridCol w:w="1506"/>
        <w:gridCol w:w="2184"/>
        <w:gridCol w:w="3021"/>
        <w:gridCol w:w="1922"/>
        <w:gridCol w:w="1922"/>
        <w:gridCol w:w="1478"/>
      </w:tblGrid>
      <w:tr w:rsidR="00586B54" w:rsidRPr="00B71C38" w14:paraId="460D3225" w14:textId="77777777" w:rsidTr="00B71C38">
        <w:tc>
          <w:tcPr>
            <w:tcW w:w="686" w:type="pct"/>
            <w:tcBorders>
              <w:top w:val="single" w:sz="4" w:space="0" w:color="auto"/>
              <w:left w:val="single" w:sz="4" w:space="0" w:color="auto"/>
              <w:bottom w:val="single" w:sz="4" w:space="0" w:color="auto"/>
              <w:right w:val="single" w:sz="4" w:space="0" w:color="auto"/>
            </w:tcBorders>
            <w:hideMark/>
          </w:tcPr>
          <w:p w14:paraId="08072B53" w14:textId="77777777" w:rsidR="00586B54" w:rsidRPr="00905D53" w:rsidRDefault="00586B54" w:rsidP="00566A26">
            <w:pPr>
              <w:rPr>
                <w:b/>
                <w:bCs/>
              </w:rPr>
            </w:pPr>
            <w:bookmarkStart w:id="1" w:name="_Hlk65306833"/>
            <w:r w:rsidRPr="00905D53">
              <w:rPr>
                <w:b/>
                <w:bCs/>
              </w:rPr>
              <w:t>Qualitative Studies</w:t>
            </w:r>
          </w:p>
          <w:p w14:paraId="1615C15B" w14:textId="77777777" w:rsidR="00586B54" w:rsidRPr="00B71C38" w:rsidRDefault="00586B54" w:rsidP="00566A26">
            <w:pPr>
              <w:rPr>
                <w:b/>
                <w:bCs/>
              </w:rPr>
            </w:pPr>
            <w:r w:rsidRPr="00B71C38">
              <w:rPr>
                <w:b/>
                <w:bCs/>
              </w:rPr>
              <w:t>MODERATE QUALITY</w:t>
            </w:r>
          </w:p>
        </w:tc>
        <w:tc>
          <w:tcPr>
            <w:tcW w:w="4314"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BA78E5B" w14:textId="008B3956" w:rsidR="00586B54" w:rsidRPr="00B71C38" w:rsidRDefault="00586B54" w:rsidP="00566A26">
            <w:pPr>
              <w:rPr>
                <w:b/>
                <w:bCs/>
              </w:rPr>
            </w:pPr>
          </w:p>
        </w:tc>
      </w:tr>
      <w:tr w:rsidR="00586B54" w:rsidRPr="00B71C38" w14:paraId="3558ADDE" w14:textId="77777777" w:rsidTr="00B71C38">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3497D4D" w14:textId="0A34E084" w:rsidR="00586B54" w:rsidRPr="00B71C38" w:rsidRDefault="00586B54" w:rsidP="003F146F">
            <w:pPr>
              <w:rPr>
                <w:b/>
                <w:bCs/>
                <w:vertAlign w:val="superscript"/>
              </w:rPr>
            </w:pPr>
            <w:r w:rsidRPr="00B71C38">
              <w:rPr>
                <w:b/>
                <w:bCs/>
              </w:rPr>
              <w:t>Jensen (2012)</w:t>
            </w:r>
            <w:r w:rsidRPr="00B71C38">
              <w:t xml:space="preserve"> </w:t>
            </w:r>
            <w:r w:rsidRPr="00B71C38">
              <w:rPr>
                <w:b/>
                <w:bCs/>
              </w:rPr>
              <w:t>Factors associated with the successful recognition of agonal breathing and cardiac arrest by 9-1-1 communications officers: A qualitative iterative survey</w:t>
            </w:r>
            <w:r w:rsidR="002918C2" w:rsidRPr="00905D53">
              <w:rPr>
                <w:b/>
                <w:bCs/>
                <w:vertAlign w:val="superscript"/>
              </w:rPr>
              <w:t>50</w:t>
            </w:r>
          </w:p>
        </w:tc>
      </w:tr>
      <w:tr w:rsidR="00586B54" w:rsidRPr="00B71C38" w14:paraId="470CD632" w14:textId="77777777" w:rsidTr="00B71C38">
        <w:tc>
          <w:tcPr>
            <w:tcW w:w="686" w:type="pct"/>
            <w:tcBorders>
              <w:top w:val="single" w:sz="4" w:space="0" w:color="auto"/>
              <w:left w:val="single" w:sz="4" w:space="0" w:color="auto"/>
              <w:bottom w:val="single" w:sz="4" w:space="0" w:color="auto"/>
              <w:right w:val="single" w:sz="4" w:space="0" w:color="auto"/>
            </w:tcBorders>
          </w:tcPr>
          <w:p w14:paraId="0EA5762E" w14:textId="77777777" w:rsidR="00586B54" w:rsidRPr="00B71C38" w:rsidRDefault="00586B54" w:rsidP="003F146F">
            <w:pPr>
              <w:rPr>
                <w:b/>
                <w:bCs/>
              </w:rPr>
            </w:pPr>
            <w:r w:rsidRPr="00B71C38">
              <w:rPr>
                <w:b/>
                <w:bCs/>
              </w:rPr>
              <w:t>Study Design</w:t>
            </w:r>
          </w:p>
          <w:p w14:paraId="3F5A2E59" w14:textId="7CB36998" w:rsidR="00586B54" w:rsidRPr="00B71C38" w:rsidRDefault="00586B54" w:rsidP="003F146F">
            <w:pPr>
              <w:rPr>
                <w:b/>
                <w:bCs/>
              </w:rPr>
            </w:pPr>
            <w:r w:rsidRPr="00B71C38">
              <w:rPr>
                <w:b/>
                <w:bCs/>
              </w:rPr>
              <w:t>Aim</w:t>
            </w:r>
          </w:p>
        </w:tc>
        <w:tc>
          <w:tcPr>
            <w:tcW w:w="540" w:type="pct"/>
            <w:tcBorders>
              <w:top w:val="single" w:sz="4" w:space="0" w:color="auto"/>
              <w:left w:val="single" w:sz="4" w:space="0" w:color="auto"/>
              <w:bottom w:val="single" w:sz="4" w:space="0" w:color="auto"/>
              <w:right w:val="single" w:sz="4" w:space="0" w:color="auto"/>
            </w:tcBorders>
          </w:tcPr>
          <w:p w14:paraId="01B0D039" w14:textId="09E6F6D7" w:rsidR="00586B54" w:rsidRPr="00B71C38" w:rsidRDefault="00586B54" w:rsidP="003F146F">
            <w:pPr>
              <w:rPr>
                <w:b/>
                <w:bCs/>
              </w:rPr>
            </w:pPr>
            <w:r w:rsidRPr="00B71C38">
              <w:rPr>
                <w:b/>
                <w:bCs/>
              </w:rPr>
              <w:t>Date of Data Collection</w:t>
            </w:r>
          </w:p>
        </w:tc>
        <w:tc>
          <w:tcPr>
            <w:tcW w:w="783" w:type="pct"/>
            <w:tcBorders>
              <w:top w:val="single" w:sz="4" w:space="0" w:color="auto"/>
              <w:left w:val="single" w:sz="4" w:space="0" w:color="auto"/>
              <w:bottom w:val="single" w:sz="4" w:space="0" w:color="auto"/>
              <w:right w:val="single" w:sz="4" w:space="0" w:color="auto"/>
            </w:tcBorders>
          </w:tcPr>
          <w:p w14:paraId="7C984B14" w14:textId="77777777" w:rsidR="00586B54" w:rsidRPr="00B71C38" w:rsidRDefault="00586B54" w:rsidP="003F146F">
            <w:pPr>
              <w:rPr>
                <w:b/>
                <w:bCs/>
              </w:rPr>
            </w:pPr>
            <w:r w:rsidRPr="00B71C38">
              <w:rPr>
                <w:b/>
                <w:bCs/>
              </w:rPr>
              <w:t>Setting/</w:t>
            </w:r>
          </w:p>
          <w:p w14:paraId="23E48F76" w14:textId="79852836" w:rsidR="00586B54" w:rsidRPr="00B71C38" w:rsidRDefault="00586B54" w:rsidP="003F146F">
            <w:pPr>
              <w:rPr>
                <w:b/>
                <w:bCs/>
              </w:rPr>
            </w:pPr>
            <w:r w:rsidRPr="00B71C38">
              <w:rPr>
                <w:b/>
                <w:bCs/>
              </w:rPr>
              <w:t>Participants</w:t>
            </w:r>
          </w:p>
        </w:tc>
        <w:tc>
          <w:tcPr>
            <w:tcW w:w="1083" w:type="pct"/>
            <w:tcBorders>
              <w:top w:val="single" w:sz="4" w:space="0" w:color="auto"/>
              <w:left w:val="single" w:sz="4" w:space="0" w:color="auto"/>
              <w:bottom w:val="single" w:sz="4" w:space="0" w:color="auto"/>
              <w:right w:val="single" w:sz="4" w:space="0" w:color="auto"/>
            </w:tcBorders>
          </w:tcPr>
          <w:p w14:paraId="12606621" w14:textId="046499D4" w:rsidR="00586B54" w:rsidRPr="00B71C38" w:rsidRDefault="00586B54" w:rsidP="003F146F">
            <w:pPr>
              <w:rPr>
                <w:b/>
                <w:bCs/>
              </w:rPr>
            </w:pPr>
            <w:r w:rsidRPr="00B71C38">
              <w:rPr>
                <w:b/>
                <w:bCs/>
              </w:rPr>
              <w:t>Main Findings</w:t>
            </w:r>
          </w:p>
        </w:tc>
        <w:tc>
          <w:tcPr>
            <w:tcW w:w="689" w:type="pct"/>
            <w:tcBorders>
              <w:top w:val="single" w:sz="4" w:space="0" w:color="auto"/>
              <w:left w:val="single" w:sz="4" w:space="0" w:color="auto"/>
              <w:bottom w:val="single" w:sz="4" w:space="0" w:color="auto"/>
              <w:right w:val="single" w:sz="4" w:space="0" w:color="auto"/>
            </w:tcBorders>
          </w:tcPr>
          <w:p w14:paraId="586C012D" w14:textId="6E00FA3B" w:rsidR="00586B54" w:rsidRPr="00B71C38" w:rsidRDefault="00586B54" w:rsidP="003F146F">
            <w:pPr>
              <w:rPr>
                <w:b/>
                <w:bCs/>
              </w:rPr>
            </w:pPr>
            <w:r w:rsidRPr="00B71C38">
              <w:rPr>
                <w:b/>
                <w:bCs/>
              </w:rPr>
              <w:t>Dispatch Software</w:t>
            </w:r>
          </w:p>
        </w:tc>
        <w:tc>
          <w:tcPr>
            <w:tcW w:w="689" w:type="pct"/>
            <w:tcBorders>
              <w:top w:val="single" w:sz="4" w:space="0" w:color="auto"/>
              <w:left w:val="single" w:sz="4" w:space="0" w:color="auto"/>
              <w:bottom w:val="single" w:sz="4" w:space="0" w:color="auto"/>
              <w:right w:val="single" w:sz="4" w:space="0" w:color="auto"/>
            </w:tcBorders>
          </w:tcPr>
          <w:p w14:paraId="173AC5AD" w14:textId="297DC143" w:rsidR="00586B54" w:rsidRPr="00B71C38" w:rsidRDefault="00586B54" w:rsidP="003F146F">
            <w:pPr>
              <w:rPr>
                <w:b/>
                <w:bCs/>
              </w:rPr>
            </w:pPr>
            <w:r w:rsidRPr="00B71C38">
              <w:rPr>
                <w:b/>
                <w:bCs/>
              </w:rPr>
              <w:t>Limitations</w:t>
            </w:r>
          </w:p>
        </w:tc>
        <w:tc>
          <w:tcPr>
            <w:tcW w:w="530" w:type="pct"/>
            <w:tcBorders>
              <w:top w:val="single" w:sz="4" w:space="0" w:color="auto"/>
              <w:left w:val="single" w:sz="4" w:space="0" w:color="auto"/>
              <w:bottom w:val="single" w:sz="4" w:space="0" w:color="auto"/>
              <w:right w:val="single" w:sz="4" w:space="0" w:color="auto"/>
            </w:tcBorders>
          </w:tcPr>
          <w:p w14:paraId="7483DB5F" w14:textId="77777777" w:rsidR="00586B54" w:rsidRPr="00B71C38" w:rsidRDefault="00586B54" w:rsidP="003F146F">
            <w:pPr>
              <w:rPr>
                <w:b/>
                <w:bCs/>
              </w:rPr>
            </w:pPr>
            <w:r w:rsidRPr="00B71C38">
              <w:rPr>
                <w:b/>
                <w:bCs/>
              </w:rPr>
              <w:t>Quality Grade</w:t>
            </w:r>
          </w:p>
          <w:p w14:paraId="4F09D3BD" w14:textId="77777777" w:rsidR="00586B54" w:rsidRPr="00B71C38" w:rsidRDefault="00586B54" w:rsidP="003F146F">
            <w:pPr>
              <w:rPr>
                <w:b/>
                <w:bCs/>
              </w:rPr>
            </w:pPr>
          </w:p>
        </w:tc>
      </w:tr>
      <w:tr w:rsidR="00586B54" w:rsidRPr="00B71C38" w14:paraId="4EDC9C8E" w14:textId="77777777" w:rsidTr="00B71C38">
        <w:tc>
          <w:tcPr>
            <w:tcW w:w="686" w:type="pct"/>
            <w:tcBorders>
              <w:top w:val="single" w:sz="4" w:space="0" w:color="auto"/>
              <w:left w:val="single" w:sz="4" w:space="0" w:color="auto"/>
              <w:bottom w:val="single" w:sz="4" w:space="0" w:color="auto"/>
              <w:right w:val="single" w:sz="4" w:space="0" w:color="auto"/>
            </w:tcBorders>
          </w:tcPr>
          <w:p w14:paraId="0183C460" w14:textId="77777777" w:rsidR="00586B54" w:rsidRPr="00B71C38" w:rsidRDefault="00586B54" w:rsidP="003F146F">
            <w:r w:rsidRPr="00B71C38">
              <w:t>Qualitative Telephone Interview Study using the Theory of Planned Behaviour.</w:t>
            </w:r>
          </w:p>
          <w:p w14:paraId="371149E7" w14:textId="77777777" w:rsidR="00586B54" w:rsidRPr="00B71C38" w:rsidRDefault="00586B54" w:rsidP="003F146F"/>
          <w:p w14:paraId="07E4A467" w14:textId="2D4CF125" w:rsidR="00586B54" w:rsidRPr="00B71C38" w:rsidRDefault="00586B54" w:rsidP="003F146F">
            <w:r w:rsidRPr="00B71C38">
              <w:t>To identify and describe barriers and facilitators perceived to influence the recognition of abnormal breathing and delivery of T-CPR.</w:t>
            </w:r>
          </w:p>
        </w:tc>
        <w:tc>
          <w:tcPr>
            <w:tcW w:w="540" w:type="pct"/>
            <w:tcBorders>
              <w:top w:val="single" w:sz="4" w:space="0" w:color="auto"/>
              <w:left w:val="single" w:sz="4" w:space="0" w:color="auto"/>
              <w:bottom w:val="single" w:sz="4" w:space="0" w:color="auto"/>
              <w:right w:val="single" w:sz="4" w:space="0" w:color="auto"/>
            </w:tcBorders>
          </w:tcPr>
          <w:p w14:paraId="6983C37B" w14:textId="7BCBEFA8" w:rsidR="00586B54" w:rsidRPr="00B71C38" w:rsidRDefault="00586B54" w:rsidP="003F146F">
            <w:r w:rsidRPr="00B71C38">
              <w:t>2009</w:t>
            </w:r>
          </w:p>
        </w:tc>
        <w:tc>
          <w:tcPr>
            <w:tcW w:w="783" w:type="pct"/>
            <w:tcBorders>
              <w:top w:val="single" w:sz="4" w:space="0" w:color="auto"/>
              <w:left w:val="single" w:sz="4" w:space="0" w:color="auto"/>
              <w:bottom w:val="single" w:sz="4" w:space="0" w:color="auto"/>
              <w:right w:val="single" w:sz="4" w:space="0" w:color="auto"/>
            </w:tcBorders>
          </w:tcPr>
          <w:p w14:paraId="59B5EA5A" w14:textId="77777777" w:rsidR="00586B54" w:rsidRPr="00B71C38" w:rsidRDefault="00586B54" w:rsidP="003F146F">
            <w:r w:rsidRPr="00B71C38">
              <w:t>Canada.</w:t>
            </w:r>
          </w:p>
          <w:p w14:paraId="32EC754F" w14:textId="77777777" w:rsidR="00586B54" w:rsidRPr="00B71C38" w:rsidRDefault="00586B54" w:rsidP="003F146F"/>
          <w:p w14:paraId="71765836" w14:textId="3C0CB801" w:rsidR="00586B54" w:rsidRPr="00B71C38" w:rsidRDefault="00586B54" w:rsidP="003F146F">
            <w:r w:rsidRPr="00B71C38">
              <w:t>24 Ambulance Communication Officers (ACOs).</w:t>
            </w:r>
          </w:p>
        </w:tc>
        <w:tc>
          <w:tcPr>
            <w:tcW w:w="1083" w:type="pct"/>
            <w:tcBorders>
              <w:top w:val="single" w:sz="4" w:space="0" w:color="auto"/>
              <w:left w:val="single" w:sz="4" w:space="0" w:color="auto"/>
              <w:bottom w:val="single" w:sz="4" w:space="0" w:color="auto"/>
              <w:right w:val="single" w:sz="4" w:space="0" w:color="auto"/>
            </w:tcBorders>
          </w:tcPr>
          <w:p w14:paraId="022C1364" w14:textId="73990B74" w:rsidR="00586B54" w:rsidRPr="00B71C38" w:rsidRDefault="00586B54" w:rsidP="003F146F">
            <w:r w:rsidRPr="00B71C38">
              <w:t>Retaining the top 75% of themes for each construct resulted in six behavioural, seven subjective normative, and 13 control beliefs.  Control beliefs appeared to have the most important influence on the intention of ACOs to recognise abnormal breathing and administer CPR instructions.  Subjective norms played a minor role.</w:t>
            </w:r>
          </w:p>
        </w:tc>
        <w:tc>
          <w:tcPr>
            <w:tcW w:w="689" w:type="pct"/>
            <w:tcBorders>
              <w:top w:val="single" w:sz="4" w:space="0" w:color="auto"/>
              <w:left w:val="single" w:sz="4" w:space="0" w:color="auto"/>
              <w:bottom w:val="single" w:sz="4" w:space="0" w:color="auto"/>
              <w:right w:val="single" w:sz="4" w:space="0" w:color="auto"/>
            </w:tcBorders>
          </w:tcPr>
          <w:p w14:paraId="51BAC740" w14:textId="30F5071A" w:rsidR="00586B54" w:rsidRPr="00B71C38" w:rsidRDefault="00865A8A" w:rsidP="003F146F">
            <w:r w:rsidRPr="00B71C38">
              <w:t>Advanced Medical Priority Dispatch System</w:t>
            </w:r>
          </w:p>
        </w:tc>
        <w:tc>
          <w:tcPr>
            <w:tcW w:w="689" w:type="pct"/>
            <w:tcBorders>
              <w:top w:val="single" w:sz="4" w:space="0" w:color="auto"/>
              <w:left w:val="single" w:sz="4" w:space="0" w:color="auto"/>
              <w:bottom w:val="single" w:sz="4" w:space="0" w:color="auto"/>
              <w:right w:val="single" w:sz="4" w:space="0" w:color="auto"/>
            </w:tcBorders>
          </w:tcPr>
          <w:p w14:paraId="51594C23" w14:textId="121F3180" w:rsidR="00586B54" w:rsidRPr="00B71C38" w:rsidRDefault="00586B54" w:rsidP="003F146F">
            <w:r w:rsidRPr="00B71C38">
              <w:t>No discussion of reflexivity.</w:t>
            </w:r>
          </w:p>
          <w:p w14:paraId="69CAC33D" w14:textId="77777777" w:rsidR="00586B54" w:rsidRPr="00B71C38" w:rsidRDefault="00586B54" w:rsidP="003F146F"/>
          <w:p w14:paraId="3DA74BA0" w14:textId="22B0E3E9" w:rsidR="00586B54" w:rsidRPr="00B71C38" w:rsidRDefault="00586B54" w:rsidP="003F146F">
            <w:r w:rsidRPr="00B71C38">
              <w:t>Unable to identify origin of quotes from supplemental data.</w:t>
            </w:r>
          </w:p>
        </w:tc>
        <w:tc>
          <w:tcPr>
            <w:tcW w:w="530" w:type="pct"/>
            <w:tcBorders>
              <w:top w:val="single" w:sz="4" w:space="0" w:color="auto"/>
              <w:left w:val="single" w:sz="4" w:space="0" w:color="auto"/>
              <w:bottom w:val="single" w:sz="4" w:space="0" w:color="auto"/>
              <w:right w:val="single" w:sz="4" w:space="0" w:color="auto"/>
            </w:tcBorders>
          </w:tcPr>
          <w:p w14:paraId="560D149D" w14:textId="772438EF" w:rsidR="00586B54" w:rsidRPr="00B71C38" w:rsidRDefault="00586B54" w:rsidP="003F146F">
            <w:r w:rsidRPr="00B71C38">
              <w:t>Moderate</w:t>
            </w:r>
          </w:p>
        </w:tc>
      </w:tr>
      <w:tr w:rsidR="00586B54" w:rsidRPr="00B71C38" w14:paraId="396376E3" w14:textId="77777777" w:rsidTr="00B71C38">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06EE568" w14:textId="436A87EC" w:rsidR="00586B54" w:rsidRPr="00B71C38" w:rsidRDefault="00586B54" w:rsidP="003F146F">
            <w:pPr>
              <w:rPr>
                <w:b/>
                <w:bCs/>
                <w:vertAlign w:val="superscript"/>
              </w:rPr>
            </w:pPr>
            <w:proofErr w:type="spellStart"/>
            <w:r w:rsidRPr="00B71C38">
              <w:rPr>
                <w:b/>
                <w:bCs/>
              </w:rPr>
              <w:t>Alfsen</w:t>
            </w:r>
            <w:proofErr w:type="spellEnd"/>
            <w:r w:rsidRPr="00B71C38">
              <w:rPr>
                <w:b/>
                <w:bCs/>
              </w:rPr>
              <w:t xml:space="preserve"> (2015) Barriers to recognition of out-of-hospital cardiac arrest during emergency medical calls: a qualitative inductive thematic analysis</w:t>
            </w:r>
            <w:r w:rsidR="002918C2" w:rsidRPr="00905D53">
              <w:rPr>
                <w:b/>
                <w:bCs/>
                <w:vertAlign w:val="superscript"/>
              </w:rPr>
              <w:t>51</w:t>
            </w:r>
          </w:p>
        </w:tc>
      </w:tr>
      <w:tr w:rsidR="00586B54" w:rsidRPr="00B71C38" w14:paraId="0C920A9C" w14:textId="77777777" w:rsidTr="00B71C38">
        <w:tc>
          <w:tcPr>
            <w:tcW w:w="686" w:type="pct"/>
            <w:tcBorders>
              <w:top w:val="single" w:sz="4" w:space="0" w:color="auto"/>
              <w:left w:val="single" w:sz="4" w:space="0" w:color="auto"/>
              <w:bottom w:val="single" w:sz="4" w:space="0" w:color="auto"/>
              <w:right w:val="single" w:sz="4" w:space="0" w:color="auto"/>
            </w:tcBorders>
          </w:tcPr>
          <w:p w14:paraId="755A8BB0" w14:textId="77777777" w:rsidR="00586B54" w:rsidRPr="00B71C38" w:rsidRDefault="00586B54" w:rsidP="003F146F">
            <w:pPr>
              <w:rPr>
                <w:b/>
                <w:bCs/>
              </w:rPr>
            </w:pPr>
            <w:r w:rsidRPr="00B71C38">
              <w:rPr>
                <w:b/>
                <w:bCs/>
              </w:rPr>
              <w:t>Study Design</w:t>
            </w:r>
          </w:p>
          <w:p w14:paraId="750FB313" w14:textId="2DADCD9C" w:rsidR="00586B54" w:rsidRPr="00B71C38" w:rsidRDefault="00586B54" w:rsidP="003F146F">
            <w:r w:rsidRPr="00B71C38">
              <w:rPr>
                <w:b/>
                <w:bCs/>
              </w:rPr>
              <w:t>Aim</w:t>
            </w:r>
          </w:p>
        </w:tc>
        <w:tc>
          <w:tcPr>
            <w:tcW w:w="540" w:type="pct"/>
            <w:tcBorders>
              <w:top w:val="single" w:sz="4" w:space="0" w:color="auto"/>
              <w:left w:val="single" w:sz="4" w:space="0" w:color="auto"/>
              <w:bottom w:val="single" w:sz="4" w:space="0" w:color="auto"/>
              <w:right w:val="single" w:sz="4" w:space="0" w:color="auto"/>
            </w:tcBorders>
          </w:tcPr>
          <w:p w14:paraId="7655E1FA" w14:textId="7FB59815" w:rsidR="00586B54" w:rsidRPr="00B71C38" w:rsidRDefault="00586B54" w:rsidP="003F146F">
            <w:pPr>
              <w:rPr>
                <w:b/>
                <w:bCs/>
              </w:rPr>
            </w:pPr>
            <w:r w:rsidRPr="00B71C38">
              <w:rPr>
                <w:b/>
                <w:bCs/>
              </w:rPr>
              <w:t>Date of data Collection</w:t>
            </w:r>
          </w:p>
        </w:tc>
        <w:tc>
          <w:tcPr>
            <w:tcW w:w="783" w:type="pct"/>
            <w:tcBorders>
              <w:top w:val="single" w:sz="4" w:space="0" w:color="auto"/>
              <w:left w:val="single" w:sz="4" w:space="0" w:color="auto"/>
              <w:bottom w:val="single" w:sz="4" w:space="0" w:color="auto"/>
              <w:right w:val="single" w:sz="4" w:space="0" w:color="auto"/>
            </w:tcBorders>
          </w:tcPr>
          <w:p w14:paraId="74986998" w14:textId="77777777" w:rsidR="00586B54" w:rsidRPr="00B71C38" w:rsidRDefault="00586B54" w:rsidP="003F146F">
            <w:pPr>
              <w:rPr>
                <w:b/>
                <w:bCs/>
              </w:rPr>
            </w:pPr>
            <w:r w:rsidRPr="00B71C38">
              <w:rPr>
                <w:b/>
                <w:bCs/>
              </w:rPr>
              <w:t>Setting/</w:t>
            </w:r>
          </w:p>
          <w:p w14:paraId="25BAC86B" w14:textId="1617D1C0" w:rsidR="00586B54" w:rsidRPr="00B71C38" w:rsidRDefault="00586B54" w:rsidP="003F146F">
            <w:r w:rsidRPr="00B71C38">
              <w:rPr>
                <w:b/>
                <w:bCs/>
              </w:rPr>
              <w:t>Participants</w:t>
            </w:r>
          </w:p>
        </w:tc>
        <w:tc>
          <w:tcPr>
            <w:tcW w:w="1083" w:type="pct"/>
            <w:tcBorders>
              <w:top w:val="single" w:sz="4" w:space="0" w:color="auto"/>
              <w:left w:val="single" w:sz="4" w:space="0" w:color="auto"/>
              <w:bottom w:val="single" w:sz="4" w:space="0" w:color="auto"/>
              <w:right w:val="single" w:sz="4" w:space="0" w:color="auto"/>
            </w:tcBorders>
          </w:tcPr>
          <w:p w14:paraId="09A76912" w14:textId="2AD66B06" w:rsidR="00586B54" w:rsidRPr="00B71C38" w:rsidRDefault="00586B54" w:rsidP="003F146F">
            <w:r w:rsidRPr="00B71C38">
              <w:rPr>
                <w:b/>
                <w:bCs/>
              </w:rPr>
              <w:t>Main Findings</w:t>
            </w:r>
          </w:p>
        </w:tc>
        <w:tc>
          <w:tcPr>
            <w:tcW w:w="689" w:type="pct"/>
            <w:tcBorders>
              <w:top w:val="single" w:sz="4" w:space="0" w:color="auto"/>
              <w:left w:val="single" w:sz="4" w:space="0" w:color="auto"/>
              <w:bottom w:val="single" w:sz="4" w:space="0" w:color="auto"/>
              <w:right w:val="single" w:sz="4" w:space="0" w:color="auto"/>
            </w:tcBorders>
          </w:tcPr>
          <w:p w14:paraId="48929626" w14:textId="7D37CDC9" w:rsidR="00586B54" w:rsidRPr="00B71C38" w:rsidRDefault="00A4384F" w:rsidP="003F146F">
            <w:pPr>
              <w:rPr>
                <w:b/>
                <w:bCs/>
              </w:rPr>
            </w:pPr>
            <w:r w:rsidRPr="00B71C38">
              <w:rPr>
                <w:b/>
                <w:bCs/>
              </w:rPr>
              <w:t>Dispatch Software</w:t>
            </w:r>
          </w:p>
        </w:tc>
        <w:tc>
          <w:tcPr>
            <w:tcW w:w="689" w:type="pct"/>
            <w:tcBorders>
              <w:top w:val="single" w:sz="4" w:space="0" w:color="auto"/>
              <w:left w:val="single" w:sz="4" w:space="0" w:color="auto"/>
              <w:bottom w:val="single" w:sz="4" w:space="0" w:color="auto"/>
              <w:right w:val="single" w:sz="4" w:space="0" w:color="auto"/>
            </w:tcBorders>
          </w:tcPr>
          <w:p w14:paraId="767693DA" w14:textId="31168900" w:rsidR="00586B54" w:rsidRPr="00B71C38" w:rsidRDefault="00586B54" w:rsidP="003F146F">
            <w:r w:rsidRPr="00B71C38">
              <w:rPr>
                <w:b/>
                <w:bCs/>
              </w:rPr>
              <w:t>Limitations</w:t>
            </w:r>
          </w:p>
        </w:tc>
        <w:tc>
          <w:tcPr>
            <w:tcW w:w="530" w:type="pct"/>
            <w:tcBorders>
              <w:top w:val="single" w:sz="4" w:space="0" w:color="auto"/>
              <w:left w:val="single" w:sz="4" w:space="0" w:color="auto"/>
              <w:bottom w:val="single" w:sz="4" w:space="0" w:color="auto"/>
              <w:right w:val="single" w:sz="4" w:space="0" w:color="auto"/>
            </w:tcBorders>
          </w:tcPr>
          <w:p w14:paraId="3A841B6A" w14:textId="77777777" w:rsidR="00586B54" w:rsidRPr="00B71C38" w:rsidRDefault="00586B54" w:rsidP="003F146F">
            <w:pPr>
              <w:rPr>
                <w:b/>
                <w:bCs/>
              </w:rPr>
            </w:pPr>
            <w:r w:rsidRPr="00B71C38">
              <w:rPr>
                <w:b/>
                <w:bCs/>
              </w:rPr>
              <w:t>Quality Grade</w:t>
            </w:r>
          </w:p>
          <w:p w14:paraId="7DFA761C" w14:textId="77777777" w:rsidR="00586B54" w:rsidRPr="00B71C38" w:rsidRDefault="00586B54" w:rsidP="003F146F"/>
        </w:tc>
      </w:tr>
      <w:tr w:rsidR="00586B54" w:rsidRPr="00B71C38" w14:paraId="39B93A91" w14:textId="77777777" w:rsidTr="00B71C38">
        <w:trPr>
          <w:trHeight w:val="2626"/>
        </w:trPr>
        <w:tc>
          <w:tcPr>
            <w:tcW w:w="686" w:type="pct"/>
            <w:tcBorders>
              <w:top w:val="single" w:sz="4" w:space="0" w:color="auto"/>
              <w:left w:val="single" w:sz="4" w:space="0" w:color="auto"/>
              <w:bottom w:val="single" w:sz="4" w:space="0" w:color="auto"/>
              <w:right w:val="single" w:sz="4" w:space="0" w:color="auto"/>
            </w:tcBorders>
          </w:tcPr>
          <w:p w14:paraId="791C97C8" w14:textId="77777777" w:rsidR="00586B54" w:rsidRPr="00B71C38" w:rsidRDefault="00586B54" w:rsidP="003F146F">
            <w:r w:rsidRPr="00B71C38">
              <w:lastRenderedPageBreak/>
              <w:t>Inductive Thematic Analysis OHCA emergency calls.</w:t>
            </w:r>
          </w:p>
          <w:p w14:paraId="58F7D189" w14:textId="77777777" w:rsidR="00586B54" w:rsidRPr="00B71C38" w:rsidRDefault="00586B54" w:rsidP="003F146F"/>
          <w:p w14:paraId="0F8B41A6" w14:textId="362E549B" w:rsidR="00586B54" w:rsidRPr="00B71C38" w:rsidRDefault="00586B54" w:rsidP="003F146F">
            <w:r w:rsidRPr="00B71C38">
              <w:t>To identify factors affecting medical dispatchers’ recognition of OHCA during emergency calls in a qualitative analysis of calls.</w:t>
            </w:r>
          </w:p>
        </w:tc>
        <w:tc>
          <w:tcPr>
            <w:tcW w:w="540" w:type="pct"/>
            <w:tcBorders>
              <w:top w:val="single" w:sz="4" w:space="0" w:color="auto"/>
              <w:left w:val="single" w:sz="4" w:space="0" w:color="auto"/>
              <w:bottom w:val="single" w:sz="4" w:space="0" w:color="auto"/>
              <w:right w:val="single" w:sz="4" w:space="0" w:color="auto"/>
            </w:tcBorders>
          </w:tcPr>
          <w:p w14:paraId="6C622623" w14:textId="2A707E00" w:rsidR="00586B54" w:rsidRPr="00B71C38" w:rsidRDefault="00586B54" w:rsidP="003F146F">
            <w:r w:rsidRPr="00B71C38">
              <w:t>2012</w:t>
            </w:r>
          </w:p>
        </w:tc>
        <w:tc>
          <w:tcPr>
            <w:tcW w:w="783" w:type="pct"/>
            <w:tcBorders>
              <w:top w:val="single" w:sz="4" w:space="0" w:color="auto"/>
              <w:left w:val="single" w:sz="4" w:space="0" w:color="auto"/>
              <w:bottom w:val="single" w:sz="4" w:space="0" w:color="auto"/>
              <w:right w:val="single" w:sz="4" w:space="0" w:color="auto"/>
            </w:tcBorders>
          </w:tcPr>
          <w:p w14:paraId="389E889D" w14:textId="77777777" w:rsidR="00586B54" w:rsidRPr="00B71C38" w:rsidRDefault="00586B54" w:rsidP="003F146F">
            <w:r w:rsidRPr="00B71C38">
              <w:t>Denmark</w:t>
            </w:r>
          </w:p>
          <w:p w14:paraId="34EBB4DF" w14:textId="77777777" w:rsidR="00586B54" w:rsidRPr="00B71C38" w:rsidRDefault="00586B54" w:rsidP="003F146F"/>
          <w:p w14:paraId="6AB7F2B6" w14:textId="51868D93" w:rsidR="00586B54" w:rsidRPr="00B71C38" w:rsidRDefault="00586B54" w:rsidP="003F146F">
            <w:r w:rsidRPr="00B71C38">
              <w:t>13 emergency calls of unrecognised OHCA and 8 emergency calls of recognised OHCA.</w:t>
            </w:r>
          </w:p>
        </w:tc>
        <w:tc>
          <w:tcPr>
            <w:tcW w:w="1083" w:type="pct"/>
            <w:tcBorders>
              <w:top w:val="single" w:sz="4" w:space="0" w:color="auto"/>
              <w:left w:val="single" w:sz="4" w:space="0" w:color="auto"/>
              <w:bottom w:val="single" w:sz="4" w:space="0" w:color="auto"/>
              <w:right w:val="single" w:sz="4" w:space="0" w:color="auto"/>
            </w:tcBorders>
          </w:tcPr>
          <w:p w14:paraId="31F233F1" w14:textId="77777777" w:rsidR="00586B54" w:rsidRPr="00B71C38" w:rsidRDefault="00586B54" w:rsidP="003F146F">
            <w:r w:rsidRPr="00B71C38">
              <w:t>3 themes: Caller’s physical distance, caller’s emotional distance, caller is a healthcare professional.</w:t>
            </w:r>
          </w:p>
          <w:p w14:paraId="33BF81D6" w14:textId="77777777" w:rsidR="00586B54" w:rsidRPr="00B71C38" w:rsidRDefault="00586B54" w:rsidP="003F146F">
            <w:r w:rsidRPr="00B71C38">
              <w:t>Caller’s physical distance (caller near patient, caller not near patient, caller assesses the patient).</w:t>
            </w:r>
          </w:p>
          <w:p w14:paraId="54E4CE0D" w14:textId="77777777" w:rsidR="00586B54" w:rsidRPr="00B71C38" w:rsidRDefault="00586B54" w:rsidP="003F146F">
            <w:r w:rsidRPr="00B71C38">
              <w:t>Emotional distance (keeping calm, losing control).</w:t>
            </w:r>
          </w:p>
          <w:p w14:paraId="2DE72395" w14:textId="4EFBDDE5" w:rsidR="00586B54" w:rsidRPr="00B71C38" w:rsidRDefault="00586B54" w:rsidP="003F146F">
            <w:r w:rsidRPr="00B71C38">
              <w:t>Caller is a healthcare professional (responsibility is handed over to the caller, caller assumes responsibility).</w:t>
            </w:r>
          </w:p>
        </w:tc>
        <w:tc>
          <w:tcPr>
            <w:tcW w:w="689" w:type="pct"/>
            <w:tcBorders>
              <w:top w:val="single" w:sz="4" w:space="0" w:color="auto"/>
              <w:left w:val="single" w:sz="4" w:space="0" w:color="auto"/>
              <w:bottom w:val="single" w:sz="4" w:space="0" w:color="auto"/>
              <w:right w:val="single" w:sz="4" w:space="0" w:color="auto"/>
            </w:tcBorders>
          </w:tcPr>
          <w:p w14:paraId="4B6EE66C" w14:textId="7AC037DE" w:rsidR="00586B54" w:rsidRPr="00B71C38" w:rsidRDefault="00A4384F" w:rsidP="003F146F">
            <w:r w:rsidRPr="00B71C38">
              <w:t>Criteria-Based Dispatch</w:t>
            </w:r>
            <w:r w:rsidR="000F1BDD" w:rsidRPr="00B71C38">
              <w:t xml:space="preserve"> – nationwide </w:t>
            </w:r>
            <w:r w:rsidR="00C571AA" w:rsidRPr="00B71C38">
              <w:t>priority tool</w:t>
            </w:r>
          </w:p>
        </w:tc>
        <w:tc>
          <w:tcPr>
            <w:tcW w:w="689" w:type="pct"/>
            <w:tcBorders>
              <w:top w:val="single" w:sz="4" w:space="0" w:color="auto"/>
              <w:left w:val="single" w:sz="4" w:space="0" w:color="auto"/>
              <w:bottom w:val="single" w:sz="4" w:space="0" w:color="auto"/>
              <w:right w:val="single" w:sz="4" w:space="0" w:color="auto"/>
            </w:tcBorders>
          </w:tcPr>
          <w:p w14:paraId="67CB3CE1" w14:textId="4DC2F647" w:rsidR="00586B54" w:rsidRPr="00B71C38" w:rsidRDefault="00586B54" w:rsidP="003F146F">
            <w:r w:rsidRPr="00B71C38">
              <w:t>No discussion of reflexivity.</w:t>
            </w:r>
          </w:p>
          <w:p w14:paraId="7AEB6D4F" w14:textId="77777777" w:rsidR="00586B54" w:rsidRPr="00B71C38" w:rsidRDefault="00586B54" w:rsidP="003F146F"/>
          <w:p w14:paraId="5459FABB" w14:textId="34CD6D48" w:rsidR="00586B54" w:rsidRPr="00B71C38" w:rsidRDefault="00586B54" w:rsidP="003F146F">
            <w:r w:rsidRPr="00B71C38">
              <w:t>Minimal detail regarding how themes were agreed.</w:t>
            </w:r>
          </w:p>
        </w:tc>
        <w:tc>
          <w:tcPr>
            <w:tcW w:w="530" w:type="pct"/>
            <w:tcBorders>
              <w:top w:val="single" w:sz="4" w:space="0" w:color="auto"/>
              <w:left w:val="single" w:sz="4" w:space="0" w:color="auto"/>
              <w:bottom w:val="single" w:sz="4" w:space="0" w:color="auto"/>
              <w:right w:val="single" w:sz="4" w:space="0" w:color="auto"/>
            </w:tcBorders>
          </w:tcPr>
          <w:p w14:paraId="1AF4BB11" w14:textId="47E6271E" w:rsidR="00586B54" w:rsidRPr="00B71C38" w:rsidRDefault="00586B54" w:rsidP="003F146F">
            <w:r w:rsidRPr="00B71C38">
              <w:t>Moderate</w:t>
            </w:r>
          </w:p>
        </w:tc>
      </w:tr>
      <w:bookmarkEnd w:id="1"/>
    </w:tbl>
    <w:p w14:paraId="120899C8" w14:textId="77777777" w:rsidR="00566A26" w:rsidRPr="00566A26" w:rsidRDefault="00566A26" w:rsidP="00566A26">
      <w:pPr>
        <w:ind w:left="720"/>
        <w:contextualSpacing/>
      </w:pPr>
    </w:p>
    <w:p w14:paraId="6F003D9C" w14:textId="77777777" w:rsidR="00566A26" w:rsidRPr="00566A26" w:rsidRDefault="00566A26" w:rsidP="00566A26">
      <w:pPr>
        <w:ind w:left="792"/>
        <w:contextualSpacing/>
      </w:pPr>
    </w:p>
    <w:p w14:paraId="388B8CDA" w14:textId="77777777" w:rsidR="009C4281" w:rsidRDefault="009C4281" w:rsidP="00566A26"/>
    <w:p w14:paraId="18CD0FC7" w14:textId="77777777" w:rsidR="009C4281" w:rsidRDefault="009C4281" w:rsidP="00566A26"/>
    <w:p w14:paraId="57DBAA53" w14:textId="77777777" w:rsidR="009C4281" w:rsidRDefault="009C4281" w:rsidP="00566A26"/>
    <w:p w14:paraId="31A8E727" w14:textId="77777777" w:rsidR="009C4281" w:rsidRDefault="009C4281" w:rsidP="00566A26"/>
    <w:p w14:paraId="4140DDD4" w14:textId="77777777" w:rsidR="009C4281" w:rsidRDefault="009C4281" w:rsidP="00566A26"/>
    <w:p w14:paraId="1C270BA5" w14:textId="77777777" w:rsidR="009C4281" w:rsidRDefault="009C4281" w:rsidP="00566A26"/>
    <w:p w14:paraId="2D83DEAD" w14:textId="77777777" w:rsidR="009C4281" w:rsidRDefault="009C4281" w:rsidP="00566A26"/>
    <w:p w14:paraId="70A94948" w14:textId="77777777" w:rsidR="009C4281" w:rsidRDefault="009C4281" w:rsidP="00566A26"/>
    <w:p w14:paraId="0660E307" w14:textId="3143DB48" w:rsidR="00C571AA" w:rsidRDefault="00C571AA" w:rsidP="00566A26">
      <w:bookmarkStart w:id="2" w:name="_Hlk80734841"/>
    </w:p>
    <w:p w14:paraId="1BB738C1" w14:textId="77777777" w:rsidR="00184B45" w:rsidRDefault="00184B45" w:rsidP="00566A26"/>
    <w:p w14:paraId="77486D19" w14:textId="3D205059" w:rsidR="00566A26" w:rsidRPr="00566A26" w:rsidRDefault="00951041" w:rsidP="00566A26">
      <w:r>
        <w:lastRenderedPageBreak/>
        <w:t xml:space="preserve">Supplementary </w:t>
      </w:r>
      <w:r w:rsidR="00566A26" w:rsidRPr="00566A26">
        <w:t xml:space="preserve">Table </w:t>
      </w:r>
      <w:r>
        <w:t>S</w:t>
      </w:r>
      <w:r w:rsidR="0090630A">
        <w:t>8</w:t>
      </w:r>
    </w:p>
    <w:p w14:paraId="308E59C9" w14:textId="77777777" w:rsidR="00566A26" w:rsidRPr="00566A26" w:rsidRDefault="00566A26" w:rsidP="00566A26">
      <w:pPr>
        <w:rPr>
          <w:i/>
          <w:iCs/>
        </w:rPr>
      </w:pPr>
      <w:r w:rsidRPr="00566A26">
        <w:rPr>
          <w:i/>
          <w:iCs/>
        </w:rPr>
        <w:t>Mixed methods paper</w:t>
      </w:r>
    </w:p>
    <w:p w14:paraId="601737AE" w14:textId="77777777" w:rsidR="00566A26" w:rsidRPr="00566A26" w:rsidRDefault="00566A26" w:rsidP="00566A26">
      <w:pPr>
        <w:rPr>
          <w:b/>
          <w:bCs/>
        </w:rPr>
      </w:pPr>
      <w:r w:rsidRPr="00566A26">
        <w:rPr>
          <w:b/>
          <w:bCs/>
        </w:rPr>
        <w:t>High Certainty Paper</w:t>
      </w:r>
    </w:p>
    <w:tbl>
      <w:tblPr>
        <w:tblStyle w:val="TableGrid4"/>
        <w:tblW w:w="5000" w:type="pct"/>
        <w:tblInd w:w="0" w:type="dxa"/>
        <w:tblLook w:val="04A0" w:firstRow="1" w:lastRow="0" w:firstColumn="1" w:lastColumn="0" w:noHBand="0" w:noVBand="1"/>
      </w:tblPr>
      <w:tblGrid>
        <w:gridCol w:w="2596"/>
        <w:gridCol w:w="1200"/>
        <w:gridCol w:w="1306"/>
        <w:gridCol w:w="3727"/>
        <w:gridCol w:w="1805"/>
        <w:gridCol w:w="1805"/>
        <w:gridCol w:w="1509"/>
      </w:tblGrid>
      <w:tr w:rsidR="00586B54" w:rsidRPr="00566A26" w14:paraId="13383DF5" w14:textId="77777777" w:rsidTr="00B71C38">
        <w:tc>
          <w:tcPr>
            <w:tcW w:w="931" w:type="pct"/>
            <w:tcBorders>
              <w:top w:val="single" w:sz="4" w:space="0" w:color="auto"/>
              <w:left w:val="single" w:sz="4" w:space="0" w:color="auto"/>
              <w:bottom w:val="single" w:sz="4" w:space="0" w:color="auto"/>
              <w:right w:val="single" w:sz="4" w:space="0" w:color="auto"/>
            </w:tcBorders>
            <w:hideMark/>
          </w:tcPr>
          <w:bookmarkEnd w:id="2"/>
          <w:p w14:paraId="75BFE8DF" w14:textId="77777777" w:rsidR="00586B54" w:rsidRPr="00566A26" w:rsidRDefault="00586B54" w:rsidP="00566A26">
            <w:r w:rsidRPr="00566A26">
              <w:t>Mixed Methods Study</w:t>
            </w:r>
          </w:p>
          <w:p w14:paraId="5E55AAF8" w14:textId="77777777" w:rsidR="00586B54" w:rsidRPr="00566A26" w:rsidRDefault="00586B54" w:rsidP="00566A26">
            <w:r w:rsidRPr="00566A26">
              <w:t>HIGH QUALITY</w:t>
            </w:r>
          </w:p>
        </w:tc>
        <w:tc>
          <w:tcPr>
            <w:tcW w:w="4069"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78CE4F5" w14:textId="65841427" w:rsidR="00586B54" w:rsidRPr="00566A26" w:rsidRDefault="00586B54" w:rsidP="00566A26"/>
        </w:tc>
      </w:tr>
      <w:tr w:rsidR="00586B54" w:rsidRPr="00566A26" w14:paraId="73F68536" w14:textId="77777777" w:rsidTr="00B71C38">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FADA742" w14:textId="3F398D13" w:rsidR="00586B54" w:rsidRPr="00145970" w:rsidRDefault="00586B54" w:rsidP="00566A26">
            <w:pPr>
              <w:rPr>
                <w:vertAlign w:val="superscript"/>
              </w:rPr>
            </w:pPr>
            <w:proofErr w:type="spellStart"/>
            <w:r w:rsidRPr="00566A26">
              <w:rPr>
                <w:b/>
                <w:bCs/>
              </w:rPr>
              <w:t>Hardeland</w:t>
            </w:r>
            <w:proofErr w:type="spellEnd"/>
            <w:r w:rsidRPr="00566A26">
              <w:rPr>
                <w:b/>
                <w:bCs/>
              </w:rPr>
              <w:t xml:space="preserve"> (2016) Factors impacting upon timely and adequate allocation of prehospital medical assistance and resources to cardiac arrest patients</w:t>
            </w:r>
            <w:r w:rsidR="00422444">
              <w:rPr>
                <w:b/>
                <w:bCs/>
                <w:vertAlign w:val="superscript"/>
              </w:rPr>
              <w:t>52</w:t>
            </w:r>
          </w:p>
        </w:tc>
      </w:tr>
      <w:tr w:rsidR="00586B54" w:rsidRPr="00566A26" w14:paraId="5E63EFA2" w14:textId="77777777" w:rsidTr="00B71C38">
        <w:tc>
          <w:tcPr>
            <w:tcW w:w="931" w:type="pct"/>
            <w:tcBorders>
              <w:top w:val="single" w:sz="4" w:space="0" w:color="auto"/>
              <w:left w:val="single" w:sz="4" w:space="0" w:color="auto"/>
              <w:bottom w:val="single" w:sz="4" w:space="0" w:color="auto"/>
              <w:right w:val="single" w:sz="4" w:space="0" w:color="auto"/>
            </w:tcBorders>
            <w:hideMark/>
          </w:tcPr>
          <w:p w14:paraId="53615ABB" w14:textId="77777777" w:rsidR="00586B54" w:rsidRPr="00566A26" w:rsidRDefault="00586B54" w:rsidP="00566A26">
            <w:pPr>
              <w:rPr>
                <w:b/>
                <w:bCs/>
              </w:rPr>
            </w:pPr>
            <w:r w:rsidRPr="00566A26">
              <w:rPr>
                <w:b/>
                <w:bCs/>
              </w:rPr>
              <w:t>Study Design</w:t>
            </w:r>
          </w:p>
          <w:p w14:paraId="58E2AA59" w14:textId="77777777" w:rsidR="00586B54" w:rsidRPr="00566A26" w:rsidRDefault="00586B54" w:rsidP="00566A26">
            <w:pPr>
              <w:rPr>
                <w:b/>
                <w:bCs/>
              </w:rPr>
            </w:pPr>
            <w:r w:rsidRPr="00566A26">
              <w:rPr>
                <w:b/>
                <w:bCs/>
              </w:rPr>
              <w:t>Aim</w:t>
            </w:r>
          </w:p>
        </w:tc>
        <w:tc>
          <w:tcPr>
            <w:tcW w:w="430" w:type="pct"/>
            <w:tcBorders>
              <w:top w:val="single" w:sz="4" w:space="0" w:color="auto"/>
              <w:left w:val="single" w:sz="4" w:space="0" w:color="auto"/>
              <w:bottom w:val="single" w:sz="4" w:space="0" w:color="auto"/>
              <w:right w:val="single" w:sz="4" w:space="0" w:color="auto"/>
            </w:tcBorders>
            <w:hideMark/>
          </w:tcPr>
          <w:p w14:paraId="0AAE0030" w14:textId="77777777" w:rsidR="00586B54" w:rsidRPr="00566A26" w:rsidRDefault="00586B54" w:rsidP="00566A26">
            <w:pPr>
              <w:rPr>
                <w:b/>
                <w:bCs/>
              </w:rPr>
            </w:pPr>
            <w:r w:rsidRPr="00566A26">
              <w:rPr>
                <w:b/>
                <w:bCs/>
              </w:rPr>
              <w:t>Date of data Collection</w:t>
            </w:r>
          </w:p>
        </w:tc>
        <w:tc>
          <w:tcPr>
            <w:tcW w:w="468" w:type="pct"/>
            <w:tcBorders>
              <w:top w:val="single" w:sz="4" w:space="0" w:color="auto"/>
              <w:left w:val="single" w:sz="4" w:space="0" w:color="auto"/>
              <w:bottom w:val="single" w:sz="4" w:space="0" w:color="auto"/>
              <w:right w:val="single" w:sz="4" w:space="0" w:color="auto"/>
            </w:tcBorders>
            <w:hideMark/>
          </w:tcPr>
          <w:p w14:paraId="5049DB79" w14:textId="77777777" w:rsidR="00586B54" w:rsidRPr="00566A26" w:rsidRDefault="00586B54" w:rsidP="00566A26">
            <w:pPr>
              <w:rPr>
                <w:b/>
                <w:bCs/>
              </w:rPr>
            </w:pPr>
            <w:r w:rsidRPr="00566A26">
              <w:rPr>
                <w:b/>
                <w:bCs/>
              </w:rPr>
              <w:t>Setting/</w:t>
            </w:r>
          </w:p>
          <w:p w14:paraId="3C7586FA" w14:textId="77777777" w:rsidR="00586B54" w:rsidRPr="00566A26" w:rsidRDefault="00586B54" w:rsidP="00566A26">
            <w:r w:rsidRPr="00566A26">
              <w:rPr>
                <w:b/>
                <w:bCs/>
              </w:rPr>
              <w:t>Participants</w:t>
            </w:r>
          </w:p>
        </w:tc>
        <w:tc>
          <w:tcPr>
            <w:tcW w:w="1336" w:type="pct"/>
            <w:tcBorders>
              <w:top w:val="single" w:sz="4" w:space="0" w:color="auto"/>
              <w:left w:val="single" w:sz="4" w:space="0" w:color="auto"/>
              <w:bottom w:val="single" w:sz="4" w:space="0" w:color="auto"/>
              <w:right w:val="single" w:sz="4" w:space="0" w:color="auto"/>
            </w:tcBorders>
            <w:hideMark/>
          </w:tcPr>
          <w:p w14:paraId="03C7EC61" w14:textId="77777777" w:rsidR="00586B54" w:rsidRPr="00566A26" w:rsidRDefault="00586B54" w:rsidP="00566A26">
            <w:r w:rsidRPr="00566A26">
              <w:rPr>
                <w:b/>
                <w:bCs/>
              </w:rPr>
              <w:t>Main Findings</w:t>
            </w:r>
          </w:p>
        </w:tc>
        <w:tc>
          <w:tcPr>
            <w:tcW w:w="647" w:type="pct"/>
            <w:tcBorders>
              <w:top w:val="single" w:sz="4" w:space="0" w:color="auto"/>
              <w:left w:val="single" w:sz="4" w:space="0" w:color="auto"/>
              <w:bottom w:val="single" w:sz="4" w:space="0" w:color="auto"/>
              <w:right w:val="single" w:sz="4" w:space="0" w:color="auto"/>
            </w:tcBorders>
          </w:tcPr>
          <w:p w14:paraId="04717F2C" w14:textId="7C5884A8" w:rsidR="00586B54" w:rsidRPr="00566A26" w:rsidRDefault="00586B54" w:rsidP="00566A26">
            <w:pPr>
              <w:rPr>
                <w:b/>
                <w:bCs/>
              </w:rPr>
            </w:pPr>
            <w:r>
              <w:rPr>
                <w:b/>
                <w:bCs/>
              </w:rPr>
              <w:t>Dispatch Software</w:t>
            </w:r>
          </w:p>
        </w:tc>
        <w:tc>
          <w:tcPr>
            <w:tcW w:w="647" w:type="pct"/>
            <w:tcBorders>
              <w:top w:val="single" w:sz="4" w:space="0" w:color="auto"/>
              <w:left w:val="single" w:sz="4" w:space="0" w:color="auto"/>
              <w:bottom w:val="single" w:sz="4" w:space="0" w:color="auto"/>
              <w:right w:val="single" w:sz="4" w:space="0" w:color="auto"/>
            </w:tcBorders>
            <w:hideMark/>
          </w:tcPr>
          <w:p w14:paraId="27C40AA0" w14:textId="5E7D3545" w:rsidR="00586B54" w:rsidRPr="00566A26" w:rsidRDefault="00586B54" w:rsidP="00566A26">
            <w:r w:rsidRPr="00566A26">
              <w:rPr>
                <w:b/>
                <w:bCs/>
              </w:rPr>
              <w:t>Limitations</w:t>
            </w:r>
          </w:p>
        </w:tc>
        <w:tc>
          <w:tcPr>
            <w:tcW w:w="541" w:type="pct"/>
            <w:tcBorders>
              <w:top w:val="single" w:sz="4" w:space="0" w:color="auto"/>
              <w:left w:val="single" w:sz="4" w:space="0" w:color="auto"/>
              <w:bottom w:val="single" w:sz="4" w:space="0" w:color="auto"/>
              <w:right w:val="single" w:sz="4" w:space="0" w:color="auto"/>
            </w:tcBorders>
            <w:hideMark/>
          </w:tcPr>
          <w:p w14:paraId="26D8573F" w14:textId="77777777" w:rsidR="00586B54" w:rsidRPr="00566A26" w:rsidRDefault="00586B54" w:rsidP="00566A26">
            <w:pPr>
              <w:rPr>
                <w:b/>
                <w:bCs/>
              </w:rPr>
            </w:pPr>
            <w:r w:rsidRPr="00566A26">
              <w:rPr>
                <w:b/>
                <w:bCs/>
              </w:rPr>
              <w:t>Quality Grade</w:t>
            </w:r>
          </w:p>
          <w:p w14:paraId="5497CB6D" w14:textId="77777777" w:rsidR="00586B54" w:rsidRPr="00566A26" w:rsidRDefault="00586B54" w:rsidP="00566A26">
            <w:r w:rsidRPr="00566A26">
              <w:t>MMAT 2018</w:t>
            </w:r>
          </w:p>
        </w:tc>
      </w:tr>
      <w:tr w:rsidR="00586B54" w:rsidRPr="00566A26" w14:paraId="4DB30D9B" w14:textId="77777777" w:rsidTr="00B71C38">
        <w:tc>
          <w:tcPr>
            <w:tcW w:w="931" w:type="pct"/>
            <w:tcBorders>
              <w:top w:val="single" w:sz="4" w:space="0" w:color="auto"/>
              <w:left w:val="single" w:sz="4" w:space="0" w:color="auto"/>
              <w:bottom w:val="single" w:sz="4" w:space="0" w:color="auto"/>
              <w:right w:val="single" w:sz="4" w:space="0" w:color="auto"/>
            </w:tcBorders>
          </w:tcPr>
          <w:p w14:paraId="3AED0E4A" w14:textId="57E32164" w:rsidR="00586B54" w:rsidRPr="00566A26" w:rsidRDefault="00586B54" w:rsidP="00566A26">
            <w:r w:rsidRPr="00566A26">
              <w:t xml:space="preserve">Observational data, non-participant observation and in-depth </w:t>
            </w:r>
            <w:r>
              <w:t>i</w:t>
            </w:r>
            <w:r w:rsidRPr="00566A26">
              <w:t>nterviews.</w:t>
            </w:r>
          </w:p>
          <w:p w14:paraId="334A1110" w14:textId="77777777" w:rsidR="00586B54" w:rsidRPr="00566A26" w:rsidRDefault="00586B54" w:rsidP="00566A26"/>
          <w:p w14:paraId="3B7D6708" w14:textId="77777777" w:rsidR="00586B54" w:rsidRPr="00566A26" w:rsidRDefault="00586B54" w:rsidP="00566A26">
            <w:r w:rsidRPr="00566A26">
              <w:t>To explore, understand and address issues that impact upon timely and adequate allocation of prehospital medical assistance and resources to out-of-hospital cardiac arrest patients.</w:t>
            </w:r>
          </w:p>
        </w:tc>
        <w:tc>
          <w:tcPr>
            <w:tcW w:w="430" w:type="pct"/>
            <w:tcBorders>
              <w:top w:val="single" w:sz="4" w:space="0" w:color="auto"/>
              <w:left w:val="single" w:sz="4" w:space="0" w:color="auto"/>
              <w:bottom w:val="single" w:sz="4" w:space="0" w:color="auto"/>
              <w:right w:val="single" w:sz="4" w:space="0" w:color="auto"/>
            </w:tcBorders>
            <w:hideMark/>
          </w:tcPr>
          <w:p w14:paraId="54E67E0A" w14:textId="77777777" w:rsidR="00586B54" w:rsidRPr="00566A26" w:rsidRDefault="00586B54" w:rsidP="00566A26">
            <w:r w:rsidRPr="00566A26">
              <w:t>2013/2014</w:t>
            </w:r>
          </w:p>
        </w:tc>
        <w:tc>
          <w:tcPr>
            <w:tcW w:w="468" w:type="pct"/>
            <w:tcBorders>
              <w:top w:val="single" w:sz="4" w:space="0" w:color="auto"/>
              <w:left w:val="single" w:sz="4" w:space="0" w:color="auto"/>
              <w:bottom w:val="single" w:sz="4" w:space="0" w:color="auto"/>
              <w:right w:val="single" w:sz="4" w:space="0" w:color="auto"/>
            </w:tcBorders>
            <w:hideMark/>
          </w:tcPr>
          <w:p w14:paraId="297E2132" w14:textId="77777777" w:rsidR="00586B54" w:rsidRPr="00566A26" w:rsidRDefault="00586B54" w:rsidP="00566A26">
            <w:r w:rsidRPr="00566A26">
              <w:t>Norway</w:t>
            </w:r>
          </w:p>
          <w:p w14:paraId="66CC53A7" w14:textId="77777777" w:rsidR="00586B54" w:rsidRPr="00566A26" w:rsidRDefault="00586B54" w:rsidP="00566A26">
            <w:r w:rsidRPr="00566A26">
              <w:t>Data from 3 x Norwegian EMC Centres and 19 interviews with dispatchers.</w:t>
            </w:r>
          </w:p>
        </w:tc>
        <w:tc>
          <w:tcPr>
            <w:tcW w:w="1336" w:type="pct"/>
            <w:tcBorders>
              <w:top w:val="single" w:sz="4" w:space="0" w:color="auto"/>
              <w:left w:val="single" w:sz="4" w:space="0" w:color="auto"/>
              <w:bottom w:val="single" w:sz="4" w:space="0" w:color="auto"/>
              <w:right w:val="single" w:sz="4" w:space="0" w:color="auto"/>
            </w:tcBorders>
            <w:hideMark/>
          </w:tcPr>
          <w:p w14:paraId="47B21B5D" w14:textId="77777777" w:rsidR="00586B54" w:rsidRPr="00566A26" w:rsidRDefault="00586B54" w:rsidP="00566A26">
            <w:r w:rsidRPr="00566A26">
              <w:t>There were significant site differences in their adherence to algorithm (clarification of consciousness and normal breathing) (90, 96 and 72%,</w:t>
            </w:r>
          </w:p>
          <w:p w14:paraId="16D095A1" w14:textId="77777777" w:rsidR="00586B54" w:rsidRPr="00566A26" w:rsidRDefault="00586B54" w:rsidP="00566A26">
            <w:r w:rsidRPr="00566A26">
              <w:t>respectively, p &lt; 0.001), recognition of cardiac arrest (89, 94 and 78%, respectively, p &lt; 0.001) and provision of CPR instructions (83, 83 and 61%, respectively, p &lt; 0.001). The most frequent reason for delayed or failed recognition of cardiac arrest was misinterpretation of agonal breathing.</w:t>
            </w:r>
          </w:p>
          <w:p w14:paraId="5B0908F8" w14:textId="77777777" w:rsidR="00586B54" w:rsidRPr="00566A26" w:rsidRDefault="00586B54" w:rsidP="00566A26">
            <w:r w:rsidRPr="00566A26">
              <w:t xml:space="preserve">Qualitative themes were: </w:t>
            </w:r>
          </w:p>
          <w:p w14:paraId="04A9F6E0" w14:textId="3F84E407" w:rsidR="00586B54" w:rsidRPr="00566A26" w:rsidRDefault="00586B54" w:rsidP="00566A26">
            <w:r w:rsidRPr="00566A26">
              <w:t>Protocol use and platform of knowledge</w:t>
            </w:r>
            <w:r>
              <w:t>,</w:t>
            </w:r>
          </w:p>
          <w:p w14:paraId="0770AE9E" w14:textId="42F84BD4" w:rsidR="00586B54" w:rsidRPr="00566A26" w:rsidRDefault="00586B54" w:rsidP="00566A26">
            <w:r w:rsidRPr="00566A26">
              <w:t xml:space="preserve">Situational </w:t>
            </w:r>
            <w:r>
              <w:t>a</w:t>
            </w:r>
            <w:r w:rsidRPr="00566A26">
              <w:t>ssessment</w:t>
            </w:r>
            <w:r>
              <w:t>,</w:t>
            </w:r>
          </w:p>
          <w:p w14:paraId="08E7A291" w14:textId="7B58D30D" w:rsidR="00586B54" w:rsidRPr="00566A26" w:rsidRDefault="00586B54" w:rsidP="00566A26">
            <w:r w:rsidRPr="00566A26">
              <w:t>Interrogation</w:t>
            </w:r>
            <w:r>
              <w:t xml:space="preserve"> </w:t>
            </w:r>
            <w:r w:rsidRPr="00566A26">
              <w:t>strategy/Assessment of breathing</w:t>
            </w:r>
            <w:r>
              <w:t>.</w:t>
            </w:r>
          </w:p>
        </w:tc>
        <w:tc>
          <w:tcPr>
            <w:tcW w:w="647" w:type="pct"/>
            <w:tcBorders>
              <w:top w:val="single" w:sz="4" w:space="0" w:color="auto"/>
              <w:left w:val="single" w:sz="4" w:space="0" w:color="auto"/>
              <w:bottom w:val="single" w:sz="4" w:space="0" w:color="auto"/>
              <w:right w:val="single" w:sz="4" w:space="0" w:color="auto"/>
            </w:tcBorders>
          </w:tcPr>
          <w:p w14:paraId="6BFB8D6A" w14:textId="23EC5760" w:rsidR="00586B54" w:rsidRPr="00566A26" w:rsidRDefault="000C7C59" w:rsidP="00566A26">
            <w:r>
              <w:t xml:space="preserve">Criteria-Based Dispatch </w:t>
            </w:r>
            <w:r w:rsidR="00D655BC">
              <w:t>–</w:t>
            </w:r>
            <w:r>
              <w:t xml:space="preserve"> Norwegian</w:t>
            </w:r>
            <w:r w:rsidR="00D655BC">
              <w:t xml:space="preserve"> Index for Emergency Medical Assistance</w:t>
            </w:r>
          </w:p>
        </w:tc>
        <w:tc>
          <w:tcPr>
            <w:tcW w:w="647" w:type="pct"/>
            <w:tcBorders>
              <w:top w:val="single" w:sz="4" w:space="0" w:color="auto"/>
              <w:left w:val="single" w:sz="4" w:space="0" w:color="auto"/>
              <w:bottom w:val="single" w:sz="4" w:space="0" w:color="auto"/>
              <w:right w:val="single" w:sz="4" w:space="0" w:color="auto"/>
            </w:tcBorders>
            <w:hideMark/>
          </w:tcPr>
          <w:p w14:paraId="39544CDF" w14:textId="175D2906" w:rsidR="00586B54" w:rsidRPr="00566A26" w:rsidRDefault="00586B54" w:rsidP="00566A26">
            <w:r w:rsidRPr="00566A26">
              <w:t>Based on Criteria Based Dispatch and may not be generalisable to other dispatch systems.</w:t>
            </w:r>
          </w:p>
        </w:tc>
        <w:tc>
          <w:tcPr>
            <w:tcW w:w="541" w:type="pct"/>
            <w:tcBorders>
              <w:top w:val="single" w:sz="4" w:space="0" w:color="auto"/>
              <w:left w:val="single" w:sz="4" w:space="0" w:color="auto"/>
              <w:bottom w:val="single" w:sz="4" w:space="0" w:color="auto"/>
              <w:right w:val="single" w:sz="4" w:space="0" w:color="auto"/>
            </w:tcBorders>
            <w:hideMark/>
          </w:tcPr>
          <w:p w14:paraId="7215E9B1" w14:textId="77777777" w:rsidR="00586B54" w:rsidRPr="00566A26" w:rsidRDefault="00586B54" w:rsidP="00566A26">
            <w:r w:rsidRPr="00566A26">
              <w:t>High</w:t>
            </w:r>
          </w:p>
        </w:tc>
      </w:tr>
    </w:tbl>
    <w:p w14:paraId="691DD922" w14:textId="77777777" w:rsidR="00566A26" w:rsidRPr="00566A26" w:rsidRDefault="00566A26" w:rsidP="00566A26">
      <w:pPr>
        <w:rPr>
          <w:b/>
          <w:bCs/>
        </w:rPr>
      </w:pPr>
    </w:p>
    <w:p w14:paraId="60FBD0AD" w14:textId="77777777" w:rsidR="00205EDF" w:rsidRDefault="00205EDF" w:rsidP="00A15522"/>
    <w:p w14:paraId="7C6DDB7D" w14:textId="77777777" w:rsidR="00205EDF" w:rsidRDefault="00205EDF" w:rsidP="00A15522"/>
    <w:p w14:paraId="41F40B4C" w14:textId="378174E2" w:rsidR="00A15522" w:rsidRPr="00A15522" w:rsidRDefault="00A15522" w:rsidP="00A15522">
      <w:r w:rsidRPr="00A15522">
        <w:lastRenderedPageBreak/>
        <w:t>Supplementary Table S</w:t>
      </w:r>
      <w:r>
        <w:t>9</w:t>
      </w:r>
    </w:p>
    <w:p w14:paraId="4A623807" w14:textId="77777777" w:rsidR="00A15522" w:rsidRPr="00A15522" w:rsidRDefault="00A15522" w:rsidP="00A15522">
      <w:pPr>
        <w:rPr>
          <w:i/>
          <w:iCs/>
        </w:rPr>
      </w:pPr>
      <w:r w:rsidRPr="00A15522">
        <w:rPr>
          <w:i/>
          <w:iCs/>
        </w:rPr>
        <w:t>Mixed methods paper</w:t>
      </w:r>
    </w:p>
    <w:p w14:paraId="391FE7C9" w14:textId="78315C0F" w:rsidR="00566A26" w:rsidRPr="00A15522" w:rsidRDefault="00184B45" w:rsidP="00566A26">
      <w:pPr>
        <w:rPr>
          <w:b/>
          <w:bCs/>
        </w:rPr>
      </w:pPr>
      <w:r>
        <w:rPr>
          <w:b/>
          <w:bCs/>
        </w:rPr>
        <w:t xml:space="preserve">Moderate </w:t>
      </w:r>
      <w:r w:rsidR="00A15522" w:rsidRPr="00A15522">
        <w:rPr>
          <w:b/>
          <w:bCs/>
        </w:rPr>
        <w:t>Certainty Paper</w:t>
      </w:r>
    </w:p>
    <w:p w14:paraId="180BDC38" w14:textId="77777777" w:rsidR="00566A26" w:rsidRPr="00566A26" w:rsidRDefault="00566A26" w:rsidP="00566A26">
      <w:pPr>
        <w:ind w:left="720"/>
        <w:contextualSpacing/>
      </w:pPr>
    </w:p>
    <w:tbl>
      <w:tblPr>
        <w:tblStyle w:val="TableGrid4"/>
        <w:tblW w:w="5000" w:type="pct"/>
        <w:tblInd w:w="0" w:type="dxa"/>
        <w:tblLook w:val="04A0" w:firstRow="1" w:lastRow="0" w:firstColumn="1" w:lastColumn="0" w:noHBand="0" w:noVBand="1"/>
      </w:tblPr>
      <w:tblGrid>
        <w:gridCol w:w="2262"/>
        <w:gridCol w:w="1624"/>
        <w:gridCol w:w="2003"/>
        <w:gridCol w:w="2826"/>
        <w:gridCol w:w="1601"/>
        <w:gridCol w:w="2156"/>
        <w:gridCol w:w="1476"/>
      </w:tblGrid>
      <w:tr w:rsidR="00384DCC" w:rsidRPr="00B71C38" w14:paraId="1C621838" w14:textId="77777777" w:rsidTr="00184B45">
        <w:tc>
          <w:tcPr>
            <w:tcW w:w="811" w:type="pct"/>
            <w:tcBorders>
              <w:top w:val="single" w:sz="4" w:space="0" w:color="auto"/>
              <w:left w:val="single" w:sz="4" w:space="0" w:color="auto"/>
              <w:bottom w:val="single" w:sz="4" w:space="0" w:color="auto"/>
              <w:right w:val="single" w:sz="4" w:space="0" w:color="auto"/>
            </w:tcBorders>
            <w:hideMark/>
          </w:tcPr>
          <w:p w14:paraId="6381ADDF" w14:textId="77777777" w:rsidR="00184B45" w:rsidRDefault="00384DCC" w:rsidP="18FC0771">
            <w:pPr>
              <w:spacing w:after="160" w:line="259" w:lineRule="auto"/>
              <w:rPr>
                <w:rFonts w:cstheme="minorHAnsi"/>
              </w:rPr>
            </w:pPr>
            <w:r w:rsidRPr="00905D53">
              <w:rPr>
                <w:rFonts w:cstheme="minorHAnsi"/>
              </w:rPr>
              <w:t>Mixed Methods Study</w:t>
            </w:r>
          </w:p>
          <w:p w14:paraId="7CB0CA5E" w14:textId="270E1D2A" w:rsidR="00384DCC" w:rsidRPr="00184B45" w:rsidRDefault="3A832969" w:rsidP="18FC0771">
            <w:pPr>
              <w:spacing w:after="160" w:line="259" w:lineRule="auto"/>
              <w:rPr>
                <w:rFonts w:cstheme="minorHAnsi"/>
              </w:rPr>
            </w:pPr>
            <w:r w:rsidRPr="00B71C38">
              <w:t xml:space="preserve">MODERATE </w:t>
            </w:r>
            <w:r w:rsidR="00384DCC" w:rsidRPr="00B71C38">
              <w:t>QUALITY</w:t>
            </w:r>
          </w:p>
        </w:tc>
        <w:tc>
          <w:tcPr>
            <w:tcW w:w="4189"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5508098" w14:textId="33AE44B0" w:rsidR="00384DCC" w:rsidRPr="00B71C38" w:rsidRDefault="00384DCC" w:rsidP="00A15522">
            <w:pPr>
              <w:spacing w:after="160" w:line="259" w:lineRule="auto"/>
              <w:rPr>
                <w:rFonts w:cstheme="minorHAnsi"/>
              </w:rPr>
            </w:pPr>
          </w:p>
        </w:tc>
      </w:tr>
      <w:tr w:rsidR="00384DCC" w:rsidRPr="00B71C38" w14:paraId="3204C58E" w14:textId="77777777" w:rsidTr="00B71C38">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A47DD61" w14:textId="4F66A030" w:rsidR="00384DCC" w:rsidRPr="00B71C38" w:rsidRDefault="00205EDF" w:rsidP="00A15522">
            <w:pPr>
              <w:spacing w:after="160" w:line="259" w:lineRule="auto"/>
              <w:rPr>
                <w:rFonts w:cstheme="minorHAnsi"/>
                <w:b/>
                <w:bCs/>
                <w:vertAlign w:val="superscript"/>
              </w:rPr>
            </w:pPr>
            <w:r w:rsidRPr="00B71C38">
              <w:rPr>
                <w:rFonts w:cstheme="minorHAnsi"/>
                <w:b/>
                <w:bCs/>
              </w:rPr>
              <w:t xml:space="preserve">Watkins (2021) </w:t>
            </w:r>
            <w:r w:rsidR="00384DCC" w:rsidRPr="00B71C38">
              <w:rPr>
                <w:rFonts w:cstheme="minorHAnsi"/>
                <w:b/>
                <w:bCs/>
              </w:rPr>
              <w:t xml:space="preserve">Predictors of recognition of out of hospital cardiac arrest by emergency medical services call handlers in England: a </w:t>
            </w:r>
            <w:proofErr w:type="gramStart"/>
            <w:r w:rsidR="00384DCC" w:rsidRPr="00B71C38">
              <w:rPr>
                <w:rFonts w:cstheme="minorHAnsi"/>
                <w:b/>
                <w:bCs/>
              </w:rPr>
              <w:t>mixed methods</w:t>
            </w:r>
            <w:proofErr w:type="gramEnd"/>
            <w:r w:rsidR="00384DCC" w:rsidRPr="00B71C38">
              <w:rPr>
                <w:rFonts w:cstheme="minorHAnsi"/>
                <w:b/>
                <w:bCs/>
              </w:rPr>
              <w:t xml:space="preserve"> diagnostic accuracy study</w:t>
            </w:r>
            <w:r w:rsidR="00422444" w:rsidRPr="00905D53">
              <w:rPr>
                <w:rFonts w:cstheme="minorHAnsi"/>
                <w:b/>
                <w:bCs/>
                <w:vertAlign w:val="superscript"/>
              </w:rPr>
              <w:t>53</w:t>
            </w:r>
          </w:p>
        </w:tc>
      </w:tr>
      <w:tr w:rsidR="00123330" w:rsidRPr="00B71C38" w14:paraId="0038A158" w14:textId="77777777" w:rsidTr="00184B45">
        <w:tc>
          <w:tcPr>
            <w:tcW w:w="811" w:type="pct"/>
            <w:tcBorders>
              <w:top w:val="single" w:sz="4" w:space="0" w:color="auto"/>
              <w:left w:val="single" w:sz="4" w:space="0" w:color="auto"/>
              <w:bottom w:val="single" w:sz="4" w:space="0" w:color="auto"/>
              <w:right w:val="single" w:sz="4" w:space="0" w:color="auto"/>
            </w:tcBorders>
            <w:hideMark/>
          </w:tcPr>
          <w:p w14:paraId="7C1BA10A" w14:textId="77777777" w:rsidR="00123330" w:rsidRPr="00B71C38" w:rsidRDefault="00123330" w:rsidP="00A15522">
            <w:pPr>
              <w:spacing w:after="160" w:line="259" w:lineRule="auto"/>
              <w:rPr>
                <w:rFonts w:cstheme="minorHAnsi"/>
                <w:b/>
                <w:bCs/>
              </w:rPr>
            </w:pPr>
            <w:r w:rsidRPr="00B71C38">
              <w:rPr>
                <w:rFonts w:cstheme="minorHAnsi"/>
                <w:b/>
                <w:bCs/>
              </w:rPr>
              <w:t>Study Design</w:t>
            </w:r>
          </w:p>
          <w:p w14:paraId="4AFDEF46" w14:textId="77777777" w:rsidR="00123330" w:rsidRPr="00B71C38" w:rsidRDefault="00123330" w:rsidP="00A15522">
            <w:pPr>
              <w:spacing w:after="160" w:line="259" w:lineRule="auto"/>
              <w:rPr>
                <w:rFonts w:cstheme="minorHAnsi"/>
                <w:b/>
                <w:bCs/>
              </w:rPr>
            </w:pPr>
            <w:r w:rsidRPr="00B71C38">
              <w:rPr>
                <w:rFonts w:cstheme="minorHAnsi"/>
                <w:b/>
                <w:bCs/>
              </w:rPr>
              <w:t>Aim</w:t>
            </w:r>
          </w:p>
        </w:tc>
        <w:tc>
          <w:tcPr>
            <w:tcW w:w="582" w:type="pct"/>
            <w:tcBorders>
              <w:top w:val="single" w:sz="4" w:space="0" w:color="auto"/>
              <w:left w:val="single" w:sz="4" w:space="0" w:color="auto"/>
              <w:bottom w:val="single" w:sz="4" w:space="0" w:color="auto"/>
              <w:right w:val="single" w:sz="4" w:space="0" w:color="auto"/>
            </w:tcBorders>
            <w:hideMark/>
          </w:tcPr>
          <w:p w14:paraId="0AD126FA" w14:textId="77777777" w:rsidR="00123330" w:rsidRPr="00B71C38" w:rsidRDefault="00123330" w:rsidP="00A15522">
            <w:pPr>
              <w:spacing w:after="160" w:line="259" w:lineRule="auto"/>
              <w:rPr>
                <w:rFonts w:cstheme="minorHAnsi"/>
                <w:b/>
                <w:bCs/>
              </w:rPr>
            </w:pPr>
            <w:r w:rsidRPr="00B71C38">
              <w:rPr>
                <w:rFonts w:cstheme="minorHAnsi"/>
                <w:b/>
                <w:bCs/>
              </w:rPr>
              <w:t>Date of data Collection</w:t>
            </w:r>
          </w:p>
        </w:tc>
        <w:tc>
          <w:tcPr>
            <w:tcW w:w="718" w:type="pct"/>
            <w:tcBorders>
              <w:top w:val="single" w:sz="4" w:space="0" w:color="auto"/>
              <w:left w:val="single" w:sz="4" w:space="0" w:color="auto"/>
              <w:bottom w:val="single" w:sz="4" w:space="0" w:color="auto"/>
              <w:right w:val="single" w:sz="4" w:space="0" w:color="auto"/>
            </w:tcBorders>
            <w:hideMark/>
          </w:tcPr>
          <w:p w14:paraId="14D0F06E" w14:textId="77777777" w:rsidR="00123330" w:rsidRPr="00B71C38" w:rsidRDefault="00123330" w:rsidP="00A15522">
            <w:pPr>
              <w:spacing w:after="160" w:line="259" w:lineRule="auto"/>
              <w:rPr>
                <w:rFonts w:cstheme="minorHAnsi"/>
                <w:b/>
                <w:bCs/>
              </w:rPr>
            </w:pPr>
            <w:r w:rsidRPr="00B71C38">
              <w:rPr>
                <w:rFonts w:cstheme="minorHAnsi"/>
                <w:b/>
                <w:bCs/>
              </w:rPr>
              <w:t>Setting/</w:t>
            </w:r>
          </w:p>
          <w:p w14:paraId="2EA47ADD" w14:textId="77777777" w:rsidR="00123330" w:rsidRPr="00B71C38" w:rsidRDefault="00123330" w:rsidP="00A15522">
            <w:pPr>
              <w:spacing w:after="160" w:line="259" w:lineRule="auto"/>
              <w:rPr>
                <w:rFonts w:cstheme="minorHAnsi"/>
              </w:rPr>
            </w:pPr>
            <w:r w:rsidRPr="00B71C38">
              <w:rPr>
                <w:rFonts w:cstheme="minorHAnsi"/>
                <w:b/>
                <w:bCs/>
              </w:rPr>
              <w:t>Participants</w:t>
            </w:r>
          </w:p>
        </w:tc>
        <w:tc>
          <w:tcPr>
            <w:tcW w:w="1013" w:type="pct"/>
            <w:tcBorders>
              <w:top w:val="single" w:sz="4" w:space="0" w:color="auto"/>
              <w:left w:val="single" w:sz="4" w:space="0" w:color="auto"/>
              <w:bottom w:val="single" w:sz="4" w:space="0" w:color="auto"/>
              <w:right w:val="single" w:sz="4" w:space="0" w:color="auto"/>
            </w:tcBorders>
            <w:hideMark/>
          </w:tcPr>
          <w:p w14:paraId="770A2E06" w14:textId="77777777" w:rsidR="00123330" w:rsidRPr="00B71C38" w:rsidRDefault="00123330" w:rsidP="00A15522">
            <w:pPr>
              <w:spacing w:after="160" w:line="259" w:lineRule="auto"/>
              <w:rPr>
                <w:rFonts w:cstheme="minorHAnsi"/>
              </w:rPr>
            </w:pPr>
            <w:r w:rsidRPr="00B71C38">
              <w:rPr>
                <w:rFonts w:cstheme="minorHAnsi"/>
                <w:b/>
                <w:bCs/>
              </w:rPr>
              <w:t>Main Findings</w:t>
            </w:r>
          </w:p>
        </w:tc>
        <w:tc>
          <w:tcPr>
            <w:tcW w:w="574" w:type="pct"/>
            <w:tcBorders>
              <w:top w:val="single" w:sz="4" w:space="0" w:color="auto"/>
              <w:left w:val="single" w:sz="4" w:space="0" w:color="auto"/>
              <w:bottom w:val="single" w:sz="4" w:space="0" w:color="auto"/>
              <w:right w:val="single" w:sz="4" w:space="0" w:color="auto"/>
            </w:tcBorders>
          </w:tcPr>
          <w:p w14:paraId="2CAD4C5E" w14:textId="55883B4D" w:rsidR="00123330" w:rsidRPr="00B71C38" w:rsidRDefault="00123330" w:rsidP="00A15522">
            <w:pPr>
              <w:rPr>
                <w:rFonts w:cstheme="minorHAnsi"/>
                <w:b/>
                <w:bCs/>
              </w:rPr>
            </w:pPr>
            <w:r w:rsidRPr="00B71C38">
              <w:rPr>
                <w:rFonts w:cstheme="minorHAnsi"/>
                <w:b/>
                <w:bCs/>
              </w:rPr>
              <w:t>Dispatch Software</w:t>
            </w:r>
          </w:p>
        </w:tc>
        <w:tc>
          <w:tcPr>
            <w:tcW w:w="773" w:type="pct"/>
            <w:tcBorders>
              <w:top w:val="single" w:sz="4" w:space="0" w:color="auto"/>
              <w:left w:val="single" w:sz="4" w:space="0" w:color="auto"/>
              <w:bottom w:val="single" w:sz="4" w:space="0" w:color="auto"/>
              <w:right w:val="single" w:sz="4" w:space="0" w:color="auto"/>
            </w:tcBorders>
            <w:hideMark/>
          </w:tcPr>
          <w:p w14:paraId="5C948FCB" w14:textId="684B529D" w:rsidR="00123330" w:rsidRPr="00B71C38" w:rsidRDefault="00123330" w:rsidP="00A15522">
            <w:pPr>
              <w:spacing w:after="160" w:line="259" w:lineRule="auto"/>
              <w:rPr>
                <w:rFonts w:cstheme="minorHAnsi"/>
              </w:rPr>
            </w:pPr>
            <w:r w:rsidRPr="00B71C38">
              <w:rPr>
                <w:rFonts w:cstheme="minorHAnsi"/>
                <w:b/>
                <w:bCs/>
              </w:rPr>
              <w:t>Limitations</w:t>
            </w:r>
          </w:p>
        </w:tc>
        <w:tc>
          <w:tcPr>
            <w:tcW w:w="529" w:type="pct"/>
            <w:tcBorders>
              <w:top w:val="single" w:sz="4" w:space="0" w:color="auto"/>
              <w:left w:val="single" w:sz="4" w:space="0" w:color="auto"/>
              <w:bottom w:val="single" w:sz="4" w:space="0" w:color="auto"/>
              <w:right w:val="single" w:sz="4" w:space="0" w:color="auto"/>
            </w:tcBorders>
            <w:hideMark/>
          </w:tcPr>
          <w:p w14:paraId="4A5D4313" w14:textId="77777777" w:rsidR="00123330" w:rsidRPr="00B71C38" w:rsidRDefault="00123330" w:rsidP="00A15522">
            <w:pPr>
              <w:spacing w:after="160" w:line="259" w:lineRule="auto"/>
              <w:rPr>
                <w:rFonts w:cstheme="minorHAnsi"/>
                <w:b/>
                <w:bCs/>
              </w:rPr>
            </w:pPr>
            <w:r w:rsidRPr="00B71C38">
              <w:rPr>
                <w:rFonts w:cstheme="minorHAnsi"/>
                <w:b/>
                <w:bCs/>
              </w:rPr>
              <w:t>Quality Grade</w:t>
            </w:r>
          </w:p>
          <w:p w14:paraId="76E3120E" w14:textId="77777777" w:rsidR="00123330" w:rsidRPr="00B71C38" w:rsidRDefault="00123330" w:rsidP="00A15522">
            <w:pPr>
              <w:spacing w:after="160" w:line="259" w:lineRule="auto"/>
              <w:rPr>
                <w:rFonts w:cstheme="minorHAnsi"/>
              </w:rPr>
            </w:pPr>
            <w:r w:rsidRPr="00B71C38">
              <w:rPr>
                <w:rFonts w:cstheme="minorHAnsi"/>
              </w:rPr>
              <w:t>MMAT 2018</w:t>
            </w:r>
          </w:p>
        </w:tc>
      </w:tr>
      <w:tr w:rsidR="00123330" w:rsidRPr="00B71C38" w14:paraId="5F8EF4E9" w14:textId="77777777" w:rsidTr="00184B45">
        <w:tc>
          <w:tcPr>
            <w:tcW w:w="811" w:type="pct"/>
            <w:tcBorders>
              <w:top w:val="single" w:sz="4" w:space="0" w:color="auto"/>
              <w:left w:val="single" w:sz="4" w:space="0" w:color="auto"/>
              <w:bottom w:val="single" w:sz="4" w:space="0" w:color="auto"/>
              <w:right w:val="single" w:sz="4" w:space="0" w:color="auto"/>
            </w:tcBorders>
          </w:tcPr>
          <w:p w14:paraId="421842F6" w14:textId="77777777" w:rsidR="00123330" w:rsidRPr="00B71C38" w:rsidRDefault="00123330" w:rsidP="00A15522">
            <w:pPr>
              <w:spacing w:after="160" w:line="259" w:lineRule="auto"/>
              <w:rPr>
                <w:rFonts w:cstheme="minorHAnsi"/>
              </w:rPr>
            </w:pPr>
            <w:r w:rsidRPr="00B71C38">
              <w:rPr>
                <w:rFonts w:cstheme="minorHAnsi"/>
              </w:rPr>
              <w:t>Mixed methods retrospective study using qualitative call analysis and data analysis.</w:t>
            </w:r>
          </w:p>
          <w:p w14:paraId="6A366E53" w14:textId="2DC6B8B4" w:rsidR="00123330" w:rsidRPr="00B71C38" w:rsidRDefault="00123330" w:rsidP="00A15522">
            <w:pPr>
              <w:spacing w:after="160" w:line="259" w:lineRule="auto"/>
              <w:rPr>
                <w:rFonts w:cstheme="minorHAnsi"/>
              </w:rPr>
            </w:pPr>
            <w:r w:rsidRPr="00B71C38">
              <w:rPr>
                <w:rFonts w:cstheme="minorHAnsi"/>
              </w:rPr>
              <w:t>To identify key indicator symptoms and patient factors associated with correct OHCA dispatch allocation.</w:t>
            </w:r>
          </w:p>
          <w:p w14:paraId="3D5E8F08" w14:textId="37CDB8C7" w:rsidR="00123330" w:rsidRPr="00B71C38" w:rsidRDefault="00123330" w:rsidP="00A15522">
            <w:pPr>
              <w:spacing w:after="160" w:line="259" w:lineRule="auto"/>
              <w:rPr>
                <w:rFonts w:cstheme="minorHAnsi"/>
              </w:rPr>
            </w:pPr>
          </w:p>
        </w:tc>
        <w:tc>
          <w:tcPr>
            <w:tcW w:w="582" w:type="pct"/>
            <w:tcBorders>
              <w:top w:val="single" w:sz="4" w:space="0" w:color="auto"/>
              <w:left w:val="single" w:sz="4" w:space="0" w:color="auto"/>
              <w:bottom w:val="single" w:sz="4" w:space="0" w:color="auto"/>
              <w:right w:val="single" w:sz="4" w:space="0" w:color="auto"/>
            </w:tcBorders>
          </w:tcPr>
          <w:p w14:paraId="6FA203F0" w14:textId="5230E8BA" w:rsidR="00123330" w:rsidRPr="00B71C38" w:rsidRDefault="00123330" w:rsidP="00A15522">
            <w:pPr>
              <w:spacing w:after="160" w:line="259" w:lineRule="auto"/>
              <w:rPr>
                <w:rFonts w:cstheme="minorHAnsi"/>
              </w:rPr>
            </w:pPr>
            <w:r w:rsidRPr="00B71C38">
              <w:rPr>
                <w:rFonts w:cstheme="minorHAnsi"/>
              </w:rPr>
              <w:t>2013-2014</w:t>
            </w:r>
          </w:p>
        </w:tc>
        <w:tc>
          <w:tcPr>
            <w:tcW w:w="718" w:type="pct"/>
            <w:tcBorders>
              <w:top w:val="single" w:sz="4" w:space="0" w:color="auto"/>
              <w:left w:val="single" w:sz="4" w:space="0" w:color="auto"/>
              <w:bottom w:val="single" w:sz="4" w:space="0" w:color="auto"/>
              <w:right w:val="single" w:sz="4" w:space="0" w:color="auto"/>
            </w:tcBorders>
          </w:tcPr>
          <w:p w14:paraId="3FBE86DE" w14:textId="2BB0C811" w:rsidR="00123330" w:rsidRPr="00B71C38" w:rsidRDefault="00123330" w:rsidP="00A15522">
            <w:pPr>
              <w:spacing w:after="160" w:line="259" w:lineRule="auto"/>
              <w:rPr>
                <w:rFonts w:cstheme="minorHAnsi"/>
              </w:rPr>
            </w:pPr>
            <w:r w:rsidRPr="00B71C38">
              <w:rPr>
                <w:rFonts w:cstheme="minorHAnsi"/>
              </w:rPr>
              <w:t>United Kingdom</w:t>
            </w:r>
          </w:p>
        </w:tc>
        <w:tc>
          <w:tcPr>
            <w:tcW w:w="1013" w:type="pct"/>
            <w:tcBorders>
              <w:top w:val="single" w:sz="4" w:space="0" w:color="auto"/>
              <w:left w:val="single" w:sz="4" w:space="0" w:color="auto"/>
              <w:bottom w:val="single" w:sz="4" w:space="0" w:color="auto"/>
              <w:right w:val="single" w:sz="4" w:space="0" w:color="auto"/>
            </w:tcBorders>
          </w:tcPr>
          <w:p w14:paraId="50585F83" w14:textId="28396036" w:rsidR="00991F7D" w:rsidRPr="00B71C38" w:rsidRDefault="009C4BF7" w:rsidP="00A15522">
            <w:pPr>
              <w:spacing w:after="160" w:line="259" w:lineRule="auto"/>
              <w:rPr>
                <w:rFonts w:cstheme="minorHAnsi"/>
              </w:rPr>
            </w:pPr>
            <w:r w:rsidRPr="00B71C38">
              <w:rPr>
                <w:rFonts w:cstheme="minorHAnsi"/>
              </w:rPr>
              <w:t xml:space="preserve">Key indicator symptoms for OHCA were </w:t>
            </w:r>
            <w:r w:rsidR="008523F3" w:rsidRPr="00B71C38">
              <w:rPr>
                <w:rFonts w:cstheme="minorHAnsi"/>
              </w:rPr>
              <w:t>‘not breathing’</w:t>
            </w:r>
            <w:r w:rsidR="003D2C56" w:rsidRPr="00B71C38">
              <w:rPr>
                <w:rFonts w:cstheme="minorHAnsi"/>
              </w:rPr>
              <w:t>.  Reports of effective breathing</w:t>
            </w:r>
            <w:r w:rsidR="00DE371F" w:rsidRPr="00B71C38">
              <w:rPr>
                <w:rFonts w:cstheme="minorHAnsi"/>
              </w:rPr>
              <w:t xml:space="preserve">, abnormal </w:t>
            </w:r>
            <w:r w:rsidR="009673B1" w:rsidRPr="00B71C38">
              <w:rPr>
                <w:rFonts w:cstheme="minorHAnsi"/>
              </w:rPr>
              <w:t>pulse,</w:t>
            </w:r>
            <w:r w:rsidR="00DE371F" w:rsidRPr="00B71C38">
              <w:rPr>
                <w:rFonts w:cstheme="minorHAnsi"/>
              </w:rPr>
              <w:t xml:space="preserve"> or heart rate</w:t>
            </w:r>
            <w:r w:rsidR="00CA69C5" w:rsidRPr="00B71C38">
              <w:rPr>
                <w:rFonts w:cstheme="minorHAnsi"/>
              </w:rPr>
              <w:t xml:space="preserve">, fluctuating level of consciousness and being </w:t>
            </w:r>
            <w:r w:rsidR="00C92DF7" w:rsidRPr="00B71C38">
              <w:rPr>
                <w:rFonts w:cstheme="minorHAnsi"/>
              </w:rPr>
              <w:t>female decreased</w:t>
            </w:r>
            <w:r w:rsidR="00CA69C5" w:rsidRPr="00B71C38">
              <w:rPr>
                <w:rFonts w:cstheme="minorHAnsi"/>
              </w:rPr>
              <w:t xml:space="preserve"> the likelihood of OHCA being identified.</w:t>
            </w:r>
          </w:p>
          <w:p w14:paraId="7564F6FB" w14:textId="0EC781A5" w:rsidR="005177F3" w:rsidRPr="00B71C38" w:rsidRDefault="00991F7D" w:rsidP="00A15522">
            <w:pPr>
              <w:spacing w:after="160" w:line="259" w:lineRule="auto"/>
              <w:rPr>
                <w:rFonts w:cstheme="minorHAnsi"/>
              </w:rPr>
            </w:pPr>
            <w:r w:rsidRPr="00B71C38">
              <w:rPr>
                <w:rFonts w:cstheme="minorHAnsi"/>
              </w:rPr>
              <w:t>Estimated sensitivity of 72.8% (CI 65.8 to 79.1%) and a specificity of 99.4% (CI 99.3 to 99.6%) for call handlers’ recognition of OHCA.</w:t>
            </w:r>
          </w:p>
          <w:p w14:paraId="295054BF" w14:textId="0A8F0BBE" w:rsidR="005177F3" w:rsidRPr="00B71C38" w:rsidRDefault="00F0277B" w:rsidP="00A15522">
            <w:pPr>
              <w:spacing w:after="160" w:line="259" w:lineRule="auto"/>
              <w:rPr>
                <w:rFonts w:cstheme="minorHAnsi"/>
              </w:rPr>
            </w:pPr>
            <w:r w:rsidRPr="00B71C38">
              <w:rPr>
                <w:rFonts w:cstheme="minorHAnsi"/>
              </w:rPr>
              <w:lastRenderedPageBreak/>
              <w:t>C</w:t>
            </w:r>
            <w:r w:rsidR="005177F3" w:rsidRPr="00B71C38">
              <w:rPr>
                <w:rFonts w:cstheme="minorHAnsi"/>
              </w:rPr>
              <w:t xml:space="preserve">omplete adherence to the dispatch protocol </w:t>
            </w:r>
            <w:r w:rsidR="00D10D0C" w:rsidRPr="00B71C38">
              <w:rPr>
                <w:rFonts w:cstheme="minorHAnsi"/>
              </w:rPr>
              <w:t>would have increased sensitivity by 7%</w:t>
            </w:r>
            <w:r w:rsidR="00613B21" w:rsidRPr="00B71C38">
              <w:rPr>
                <w:rFonts w:cstheme="minorHAnsi"/>
              </w:rPr>
              <w:t>, but reduce</w:t>
            </w:r>
            <w:r w:rsidR="006F2607" w:rsidRPr="00B71C38">
              <w:rPr>
                <w:rFonts w:cstheme="minorHAnsi"/>
              </w:rPr>
              <w:t>d</w:t>
            </w:r>
            <w:r w:rsidR="00613B21" w:rsidRPr="00B71C38">
              <w:rPr>
                <w:rFonts w:cstheme="minorHAnsi"/>
              </w:rPr>
              <w:t xml:space="preserve"> specificity to </w:t>
            </w:r>
            <w:r w:rsidR="00775F2D" w:rsidRPr="00B71C38">
              <w:rPr>
                <w:rFonts w:cstheme="minorHAnsi"/>
              </w:rPr>
              <w:t>95.7%</w:t>
            </w:r>
            <w:r w:rsidR="00D10D0C" w:rsidRPr="00B71C38">
              <w:rPr>
                <w:rFonts w:cstheme="minorHAnsi"/>
              </w:rPr>
              <w:t>.</w:t>
            </w:r>
          </w:p>
        </w:tc>
        <w:tc>
          <w:tcPr>
            <w:tcW w:w="574" w:type="pct"/>
            <w:tcBorders>
              <w:top w:val="single" w:sz="4" w:space="0" w:color="auto"/>
              <w:left w:val="single" w:sz="4" w:space="0" w:color="auto"/>
              <w:bottom w:val="single" w:sz="4" w:space="0" w:color="auto"/>
              <w:right w:val="single" w:sz="4" w:space="0" w:color="auto"/>
            </w:tcBorders>
          </w:tcPr>
          <w:p w14:paraId="24CC7D84" w14:textId="309AAF07" w:rsidR="00123330" w:rsidRPr="00B71C38" w:rsidRDefault="00123330" w:rsidP="00A15522">
            <w:pPr>
              <w:rPr>
                <w:rFonts w:cstheme="minorHAnsi"/>
              </w:rPr>
            </w:pPr>
            <w:r w:rsidRPr="00B71C38">
              <w:rPr>
                <w:rFonts w:cstheme="minorHAnsi"/>
              </w:rPr>
              <w:lastRenderedPageBreak/>
              <w:t>A</w:t>
            </w:r>
            <w:r w:rsidR="00205EDF" w:rsidRPr="00B71C38">
              <w:rPr>
                <w:rFonts w:cstheme="minorHAnsi"/>
              </w:rPr>
              <w:t xml:space="preserve">dvanced </w:t>
            </w:r>
            <w:r w:rsidRPr="00B71C38">
              <w:rPr>
                <w:rFonts w:cstheme="minorHAnsi"/>
              </w:rPr>
              <w:t>M</w:t>
            </w:r>
            <w:r w:rsidR="00205EDF" w:rsidRPr="00B71C38">
              <w:rPr>
                <w:rFonts w:cstheme="minorHAnsi"/>
              </w:rPr>
              <w:t xml:space="preserve">edical </w:t>
            </w:r>
            <w:r w:rsidRPr="00B71C38">
              <w:rPr>
                <w:rFonts w:cstheme="minorHAnsi"/>
              </w:rPr>
              <w:t>P</w:t>
            </w:r>
            <w:r w:rsidR="00205EDF" w:rsidRPr="00B71C38">
              <w:rPr>
                <w:rFonts w:cstheme="minorHAnsi"/>
              </w:rPr>
              <w:t xml:space="preserve">riority </w:t>
            </w:r>
            <w:r w:rsidRPr="00B71C38">
              <w:rPr>
                <w:rFonts w:cstheme="minorHAnsi"/>
              </w:rPr>
              <w:t>D</w:t>
            </w:r>
            <w:r w:rsidR="00205EDF" w:rsidRPr="00B71C38">
              <w:rPr>
                <w:rFonts w:cstheme="minorHAnsi"/>
              </w:rPr>
              <w:t xml:space="preserve">ispatch </w:t>
            </w:r>
            <w:r w:rsidRPr="00B71C38">
              <w:rPr>
                <w:rFonts w:cstheme="minorHAnsi"/>
              </w:rPr>
              <w:t>S</w:t>
            </w:r>
            <w:r w:rsidR="00205EDF" w:rsidRPr="00B71C38">
              <w:rPr>
                <w:rFonts w:cstheme="minorHAnsi"/>
              </w:rPr>
              <w:t>ystem</w:t>
            </w:r>
          </w:p>
        </w:tc>
        <w:tc>
          <w:tcPr>
            <w:tcW w:w="773" w:type="pct"/>
            <w:tcBorders>
              <w:top w:val="single" w:sz="4" w:space="0" w:color="auto"/>
              <w:left w:val="single" w:sz="4" w:space="0" w:color="auto"/>
              <w:bottom w:val="single" w:sz="4" w:space="0" w:color="auto"/>
              <w:right w:val="single" w:sz="4" w:space="0" w:color="auto"/>
            </w:tcBorders>
          </w:tcPr>
          <w:p w14:paraId="1A8C8A5B" w14:textId="613E1076" w:rsidR="005C1298" w:rsidRPr="00B71C38" w:rsidRDefault="00123330" w:rsidP="00A15522">
            <w:pPr>
              <w:spacing w:after="160" w:line="259" w:lineRule="auto"/>
              <w:rPr>
                <w:rFonts w:cstheme="minorHAnsi"/>
              </w:rPr>
            </w:pPr>
            <w:r w:rsidRPr="00B71C38">
              <w:rPr>
                <w:rFonts w:cstheme="minorHAnsi"/>
              </w:rPr>
              <w:t xml:space="preserve">Risk of selection bias as patients who were not conveyed to hospital were </w:t>
            </w:r>
            <w:r w:rsidR="00AE7B87" w:rsidRPr="00B71C38">
              <w:rPr>
                <w:rFonts w:cstheme="minorHAnsi"/>
              </w:rPr>
              <w:t>ex</w:t>
            </w:r>
            <w:r w:rsidRPr="00B71C38">
              <w:rPr>
                <w:rFonts w:cstheme="minorHAnsi"/>
              </w:rPr>
              <w:t>cluded</w:t>
            </w:r>
            <w:r w:rsidR="005C1298" w:rsidRPr="00B71C38">
              <w:rPr>
                <w:rFonts w:cstheme="minorHAnsi"/>
              </w:rPr>
              <w:t>.</w:t>
            </w:r>
          </w:p>
          <w:p w14:paraId="7EA02A3B" w14:textId="77777777" w:rsidR="005C1298" w:rsidRPr="00B71C38" w:rsidRDefault="005C1298" w:rsidP="00A15522">
            <w:pPr>
              <w:spacing w:after="160" w:line="259" w:lineRule="auto"/>
              <w:rPr>
                <w:rFonts w:cstheme="minorHAnsi"/>
              </w:rPr>
            </w:pPr>
            <w:r w:rsidRPr="00B71C38">
              <w:rPr>
                <w:rFonts w:cstheme="minorHAnsi"/>
              </w:rPr>
              <w:t>Small sample sizes.</w:t>
            </w:r>
          </w:p>
          <w:p w14:paraId="09CFFAD5" w14:textId="6AB19F77" w:rsidR="00057816" w:rsidRPr="00B71C38" w:rsidRDefault="00057816" w:rsidP="00A15522">
            <w:pPr>
              <w:spacing w:after="160" w:line="259" w:lineRule="auto"/>
              <w:rPr>
                <w:rFonts w:cstheme="minorHAnsi"/>
              </w:rPr>
            </w:pPr>
            <w:r w:rsidRPr="00B71C38">
              <w:rPr>
                <w:rFonts w:cstheme="minorHAnsi"/>
              </w:rPr>
              <w:t>Findings may not be generalisable to EMS services not using AMPDS.</w:t>
            </w:r>
          </w:p>
        </w:tc>
        <w:tc>
          <w:tcPr>
            <w:tcW w:w="529" w:type="pct"/>
            <w:tcBorders>
              <w:top w:val="single" w:sz="4" w:space="0" w:color="auto"/>
              <w:left w:val="single" w:sz="4" w:space="0" w:color="auto"/>
              <w:bottom w:val="single" w:sz="4" w:space="0" w:color="auto"/>
              <w:right w:val="single" w:sz="4" w:space="0" w:color="auto"/>
            </w:tcBorders>
          </w:tcPr>
          <w:p w14:paraId="0AD66FE2" w14:textId="1E82B33C" w:rsidR="00123330" w:rsidRPr="00B71C38" w:rsidRDefault="00422444" w:rsidP="00A15522">
            <w:pPr>
              <w:spacing w:after="160" w:line="259" w:lineRule="auto"/>
              <w:rPr>
                <w:rFonts w:cstheme="minorHAnsi"/>
              </w:rPr>
            </w:pPr>
            <w:r w:rsidRPr="00B71C38">
              <w:rPr>
                <w:rFonts w:cstheme="minorHAnsi"/>
              </w:rPr>
              <w:t>Moderate</w:t>
            </w:r>
          </w:p>
        </w:tc>
      </w:tr>
    </w:tbl>
    <w:p w14:paraId="00C1EAFF" w14:textId="77777777" w:rsidR="009C4281" w:rsidRDefault="009C4281" w:rsidP="00566A26">
      <w:pPr>
        <w:rPr>
          <w:rFonts w:cstheme="minorHAnsi"/>
        </w:rPr>
      </w:pPr>
    </w:p>
    <w:p w14:paraId="64997755" w14:textId="77777777" w:rsidR="009C4281" w:rsidRDefault="009C4281" w:rsidP="00566A26">
      <w:pPr>
        <w:rPr>
          <w:rFonts w:cstheme="minorHAnsi"/>
        </w:rPr>
      </w:pPr>
    </w:p>
    <w:p w14:paraId="468BE175" w14:textId="785FF57B" w:rsidR="006C3F9C" w:rsidRDefault="006C3F9C"/>
    <w:sectPr w:rsidR="006C3F9C" w:rsidSect="001A602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DDC70D" w14:textId="77777777" w:rsidR="00BF5432" w:rsidRDefault="00BF5432">
      <w:pPr>
        <w:spacing w:after="0" w:line="240" w:lineRule="auto"/>
      </w:pPr>
      <w:r>
        <w:separator/>
      </w:r>
    </w:p>
  </w:endnote>
  <w:endnote w:type="continuationSeparator" w:id="0">
    <w:p w14:paraId="20D05335" w14:textId="77777777" w:rsidR="00BF5432" w:rsidRDefault="00BF5432">
      <w:pPr>
        <w:spacing w:after="0" w:line="240" w:lineRule="auto"/>
      </w:pPr>
      <w:r>
        <w:continuationSeparator/>
      </w:r>
    </w:p>
  </w:endnote>
  <w:endnote w:type="continuationNotice" w:id="1">
    <w:p w14:paraId="7F9F1930" w14:textId="77777777" w:rsidR="00BF5432" w:rsidRDefault="00BF543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1232768"/>
      <w:docPartObj>
        <w:docPartGallery w:val="Page Numbers (Bottom of Page)"/>
        <w:docPartUnique/>
      </w:docPartObj>
    </w:sdtPr>
    <w:sdtEndPr>
      <w:rPr>
        <w:noProof/>
      </w:rPr>
    </w:sdtEndPr>
    <w:sdtContent>
      <w:p w14:paraId="5513C6A5" w14:textId="448FF20E" w:rsidR="0058775C" w:rsidRDefault="0058775C">
        <w:pPr>
          <w:pStyle w:val="Footer"/>
          <w:jc w:val="right"/>
        </w:pPr>
        <w:r>
          <w:fldChar w:fldCharType="begin"/>
        </w:r>
        <w:r>
          <w:instrText xml:space="preserve"> PAGE   \* MERGEFORMAT </w:instrText>
        </w:r>
        <w:r>
          <w:fldChar w:fldCharType="separate"/>
        </w:r>
        <w:r w:rsidR="00637B26">
          <w:rPr>
            <w:noProof/>
          </w:rPr>
          <w:t>40</w:t>
        </w:r>
        <w:r>
          <w:rPr>
            <w:noProof/>
          </w:rPr>
          <w:fldChar w:fldCharType="end"/>
        </w:r>
      </w:p>
    </w:sdtContent>
  </w:sdt>
  <w:p w14:paraId="72B879AF" w14:textId="77777777" w:rsidR="0058775C" w:rsidRDefault="005877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82D56" w14:textId="77777777" w:rsidR="00BF5432" w:rsidRDefault="00BF5432">
      <w:pPr>
        <w:spacing w:after="0" w:line="240" w:lineRule="auto"/>
      </w:pPr>
      <w:r>
        <w:separator/>
      </w:r>
    </w:p>
  </w:footnote>
  <w:footnote w:type="continuationSeparator" w:id="0">
    <w:p w14:paraId="07038134" w14:textId="77777777" w:rsidR="00BF5432" w:rsidRDefault="00BF5432">
      <w:pPr>
        <w:spacing w:after="0" w:line="240" w:lineRule="auto"/>
      </w:pPr>
      <w:r>
        <w:continuationSeparator/>
      </w:r>
    </w:p>
  </w:footnote>
  <w:footnote w:type="continuationNotice" w:id="1">
    <w:p w14:paraId="52803F5B" w14:textId="77777777" w:rsidR="00BF5432" w:rsidRDefault="00BF543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D698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CDB46B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29414B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1EF2573"/>
    <w:multiLevelType w:val="hybridMultilevel"/>
    <w:tmpl w:val="C56EC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911AF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58866A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79C7637"/>
    <w:multiLevelType w:val="hybridMultilevel"/>
    <w:tmpl w:val="02D26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B873F63"/>
    <w:multiLevelType w:val="multilevel"/>
    <w:tmpl w:val="9C525E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5"/>
  </w:num>
  <w:num w:numId="3">
    <w:abstractNumId w:val="1"/>
  </w:num>
  <w:num w:numId="4">
    <w:abstractNumId w:val="7"/>
  </w:num>
  <w:num w:numId="5">
    <w:abstractNumId w:val="6"/>
  </w:num>
  <w:num w:numId="6">
    <w:abstractNumId w:val="4"/>
  </w:num>
  <w:num w:numId="7">
    <w:abstractNumId w:val="0"/>
  </w:num>
  <w:num w:numId="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2295"/>
    <w:rsid w:val="00013A4D"/>
    <w:rsid w:val="000233C6"/>
    <w:rsid w:val="00026AC4"/>
    <w:rsid w:val="0003191C"/>
    <w:rsid w:val="00034FD9"/>
    <w:rsid w:val="00057816"/>
    <w:rsid w:val="00061BF4"/>
    <w:rsid w:val="00062D9D"/>
    <w:rsid w:val="00065EA4"/>
    <w:rsid w:val="00065FF4"/>
    <w:rsid w:val="000666EC"/>
    <w:rsid w:val="00071BB1"/>
    <w:rsid w:val="00074C86"/>
    <w:rsid w:val="00075850"/>
    <w:rsid w:val="000758C7"/>
    <w:rsid w:val="00083420"/>
    <w:rsid w:val="00087F5F"/>
    <w:rsid w:val="0009015D"/>
    <w:rsid w:val="00090E73"/>
    <w:rsid w:val="000A138F"/>
    <w:rsid w:val="000A497B"/>
    <w:rsid w:val="000B01C4"/>
    <w:rsid w:val="000C0229"/>
    <w:rsid w:val="000C6AF4"/>
    <w:rsid w:val="000C7C59"/>
    <w:rsid w:val="000D0CB6"/>
    <w:rsid w:val="000D3109"/>
    <w:rsid w:val="000E3101"/>
    <w:rsid w:val="000E7E85"/>
    <w:rsid w:val="000F1BDD"/>
    <w:rsid w:val="000F50AA"/>
    <w:rsid w:val="000F59EF"/>
    <w:rsid w:val="000F648D"/>
    <w:rsid w:val="00104F03"/>
    <w:rsid w:val="00107CDC"/>
    <w:rsid w:val="00115AC8"/>
    <w:rsid w:val="00123330"/>
    <w:rsid w:val="00127E22"/>
    <w:rsid w:val="00143626"/>
    <w:rsid w:val="00145970"/>
    <w:rsid w:val="00151F0C"/>
    <w:rsid w:val="00152347"/>
    <w:rsid w:val="0015308C"/>
    <w:rsid w:val="00154AF8"/>
    <w:rsid w:val="001553EF"/>
    <w:rsid w:val="001604A5"/>
    <w:rsid w:val="00161AAA"/>
    <w:rsid w:val="001621A8"/>
    <w:rsid w:val="00162F8E"/>
    <w:rsid w:val="00175A47"/>
    <w:rsid w:val="00184B20"/>
    <w:rsid w:val="00184B45"/>
    <w:rsid w:val="00191C77"/>
    <w:rsid w:val="001930A5"/>
    <w:rsid w:val="001A2FDE"/>
    <w:rsid w:val="001A6028"/>
    <w:rsid w:val="001A6E29"/>
    <w:rsid w:val="001B27B4"/>
    <w:rsid w:val="001C2E6C"/>
    <w:rsid w:val="001D0344"/>
    <w:rsid w:val="001D4BD4"/>
    <w:rsid w:val="001E1CA5"/>
    <w:rsid w:val="001E6FA2"/>
    <w:rsid w:val="001F624D"/>
    <w:rsid w:val="00203B65"/>
    <w:rsid w:val="00205EDF"/>
    <w:rsid w:val="00213957"/>
    <w:rsid w:val="00220EF9"/>
    <w:rsid w:val="00221C21"/>
    <w:rsid w:val="0022592C"/>
    <w:rsid w:val="00240DD8"/>
    <w:rsid w:val="00241AA6"/>
    <w:rsid w:val="00245066"/>
    <w:rsid w:val="0024537D"/>
    <w:rsid w:val="00247C23"/>
    <w:rsid w:val="00252770"/>
    <w:rsid w:val="00256C2C"/>
    <w:rsid w:val="00257DFE"/>
    <w:rsid w:val="00257E53"/>
    <w:rsid w:val="00257E73"/>
    <w:rsid w:val="00264E07"/>
    <w:rsid w:val="002705E2"/>
    <w:rsid w:val="0027192A"/>
    <w:rsid w:val="00274097"/>
    <w:rsid w:val="00287578"/>
    <w:rsid w:val="002918C2"/>
    <w:rsid w:val="0029600D"/>
    <w:rsid w:val="00297A95"/>
    <w:rsid w:val="002A70C5"/>
    <w:rsid w:val="002B016A"/>
    <w:rsid w:val="002C225E"/>
    <w:rsid w:val="002C6394"/>
    <w:rsid w:val="002D20B6"/>
    <w:rsid w:val="002D351A"/>
    <w:rsid w:val="002D45FC"/>
    <w:rsid w:val="002F08F2"/>
    <w:rsid w:val="0031114B"/>
    <w:rsid w:val="0031392A"/>
    <w:rsid w:val="00321120"/>
    <w:rsid w:val="0032662B"/>
    <w:rsid w:val="00327DA8"/>
    <w:rsid w:val="00331837"/>
    <w:rsid w:val="00332D88"/>
    <w:rsid w:val="00334998"/>
    <w:rsid w:val="00335E94"/>
    <w:rsid w:val="003376EE"/>
    <w:rsid w:val="0034575E"/>
    <w:rsid w:val="00346307"/>
    <w:rsid w:val="00352C40"/>
    <w:rsid w:val="00356CB9"/>
    <w:rsid w:val="00384DCC"/>
    <w:rsid w:val="00384E01"/>
    <w:rsid w:val="00386C74"/>
    <w:rsid w:val="00387B3A"/>
    <w:rsid w:val="003A7E0C"/>
    <w:rsid w:val="003D0564"/>
    <w:rsid w:val="003D2C56"/>
    <w:rsid w:val="003D4236"/>
    <w:rsid w:val="003E03BC"/>
    <w:rsid w:val="003F146F"/>
    <w:rsid w:val="00406FF7"/>
    <w:rsid w:val="00410579"/>
    <w:rsid w:val="00410C4F"/>
    <w:rsid w:val="00410FCA"/>
    <w:rsid w:val="00422444"/>
    <w:rsid w:val="004303DB"/>
    <w:rsid w:val="00432C8E"/>
    <w:rsid w:val="00433ADF"/>
    <w:rsid w:val="00436272"/>
    <w:rsid w:val="0044235F"/>
    <w:rsid w:val="00476772"/>
    <w:rsid w:val="00486815"/>
    <w:rsid w:val="0048712C"/>
    <w:rsid w:val="00492A12"/>
    <w:rsid w:val="004A4CF7"/>
    <w:rsid w:val="004B05B5"/>
    <w:rsid w:val="004B2E5F"/>
    <w:rsid w:val="004B47F1"/>
    <w:rsid w:val="004D244C"/>
    <w:rsid w:val="004D36C6"/>
    <w:rsid w:val="004D434D"/>
    <w:rsid w:val="004D4ADC"/>
    <w:rsid w:val="004E0499"/>
    <w:rsid w:val="004F4607"/>
    <w:rsid w:val="004F4B7C"/>
    <w:rsid w:val="004F73C4"/>
    <w:rsid w:val="00502C02"/>
    <w:rsid w:val="00507008"/>
    <w:rsid w:val="00507EFD"/>
    <w:rsid w:val="0051084B"/>
    <w:rsid w:val="00515582"/>
    <w:rsid w:val="005177F3"/>
    <w:rsid w:val="00530F64"/>
    <w:rsid w:val="00537737"/>
    <w:rsid w:val="00543C80"/>
    <w:rsid w:val="005464D4"/>
    <w:rsid w:val="00547B07"/>
    <w:rsid w:val="005513E9"/>
    <w:rsid w:val="00554E02"/>
    <w:rsid w:val="005574ED"/>
    <w:rsid w:val="00561D85"/>
    <w:rsid w:val="00564A26"/>
    <w:rsid w:val="00566A26"/>
    <w:rsid w:val="005731F3"/>
    <w:rsid w:val="00573A44"/>
    <w:rsid w:val="00573D15"/>
    <w:rsid w:val="00574E51"/>
    <w:rsid w:val="005764E6"/>
    <w:rsid w:val="00586B54"/>
    <w:rsid w:val="00587326"/>
    <w:rsid w:val="0058775C"/>
    <w:rsid w:val="0059328B"/>
    <w:rsid w:val="00593DD0"/>
    <w:rsid w:val="005A4A19"/>
    <w:rsid w:val="005B7D62"/>
    <w:rsid w:val="005C1298"/>
    <w:rsid w:val="005C4A07"/>
    <w:rsid w:val="005C5BE4"/>
    <w:rsid w:val="005C7A76"/>
    <w:rsid w:val="005E170C"/>
    <w:rsid w:val="005E68D1"/>
    <w:rsid w:val="005E7CF3"/>
    <w:rsid w:val="005F392E"/>
    <w:rsid w:val="00602BE5"/>
    <w:rsid w:val="00613B21"/>
    <w:rsid w:val="00622BFC"/>
    <w:rsid w:val="00631E84"/>
    <w:rsid w:val="006329FA"/>
    <w:rsid w:val="00634991"/>
    <w:rsid w:val="00634D89"/>
    <w:rsid w:val="00637B26"/>
    <w:rsid w:val="0064328D"/>
    <w:rsid w:val="00646F86"/>
    <w:rsid w:val="0066753A"/>
    <w:rsid w:val="0067544C"/>
    <w:rsid w:val="00676819"/>
    <w:rsid w:val="006838CA"/>
    <w:rsid w:val="00684CA1"/>
    <w:rsid w:val="00687DF8"/>
    <w:rsid w:val="006929F6"/>
    <w:rsid w:val="006A1EC1"/>
    <w:rsid w:val="006A2D30"/>
    <w:rsid w:val="006A3B75"/>
    <w:rsid w:val="006B652E"/>
    <w:rsid w:val="006C081B"/>
    <w:rsid w:val="006C1BD0"/>
    <w:rsid w:val="006C3F9C"/>
    <w:rsid w:val="006C7B18"/>
    <w:rsid w:val="006D08D7"/>
    <w:rsid w:val="006E2A53"/>
    <w:rsid w:val="006E5926"/>
    <w:rsid w:val="006E7349"/>
    <w:rsid w:val="006F1E8E"/>
    <w:rsid w:val="006F201E"/>
    <w:rsid w:val="006F2607"/>
    <w:rsid w:val="006F7B27"/>
    <w:rsid w:val="00700383"/>
    <w:rsid w:val="00705206"/>
    <w:rsid w:val="0071404B"/>
    <w:rsid w:val="00714BDE"/>
    <w:rsid w:val="00726E23"/>
    <w:rsid w:val="0073073C"/>
    <w:rsid w:val="00733069"/>
    <w:rsid w:val="00747E32"/>
    <w:rsid w:val="00756180"/>
    <w:rsid w:val="00764F11"/>
    <w:rsid w:val="00765622"/>
    <w:rsid w:val="00774CDE"/>
    <w:rsid w:val="00775F2D"/>
    <w:rsid w:val="007801ED"/>
    <w:rsid w:val="007A49B8"/>
    <w:rsid w:val="007A4D0A"/>
    <w:rsid w:val="007C44E3"/>
    <w:rsid w:val="007D362D"/>
    <w:rsid w:val="007D5681"/>
    <w:rsid w:val="007D5B5E"/>
    <w:rsid w:val="007E3953"/>
    <w:rsid w:val="007F010C"/>
    <w:rsid w:val="007F0D5E"/>
    <w:rsid w:val="007F6E4D"/>
    <w:rsid w:val="00801A0E"/>
    <w:rsid w:val="008021B9"/>
    <w:rsid w:val="0080624A"/>
    <w:rsid w:val="008223A3"/>
    <w:rsid w:val="00827643"/>
    <w:rsid w:val="00830854"/>
    <w:rsid w:val="00830877"/>
    <w:rsid w:val="00834CB3"/>
    <w:rsid w:val="00842295"/>
    <w:rsid w:val="00845A41"/>
    <w:rsid w:val="008523F3"/>
    <w:rsid w:val="00865800"/>
    <w:rsid w:val="00865A8A"/>
    <w:rsid w:val="00867BFA"/>
    <w:rsid w:val="008700DC"/>
    <w:rsid w:val="00871ABD"/>
    <w:rsid w:val="00882790"/>
    <w:rsid w:val="008830E4"/>
    <w:rsid w:val="008839F6"/>
    <w:rsid w:val="008949B5"/>
    <w:rsid w:val="00897253"/>
    <w:rsid w:val="00897894"/>
    <w:rsid w:val="008A3736"/>
    <w:rsid w:val="008B1424"/>
    <w:rsid w:val="008C0D59"/>
    <w:rsid w:val="008C45A3"/>
    <w:rsid w:val="008D3286"/>
    <w:rsid w:val="008D7E8A"/>
    <w:rsid w:val="008E23ED"/>
    <w:rsid w:val="00905D53"/>
    <w:rsid w:val="0090630A"/>
    <w:rsid w:val="00907566"/>
    <w:rsid w:val="00910CF7"/>
    <w:rsid w:val="00914D2F"/>
    <w:rsid w:val="00925B74"/>
    <w:rsid w:val="0093128A"/>
    <w:rsid w:val="00932BDE"/>
    <w:rsid w:val="0093493E"/>
    <w:rsid w:val="009507E4"/>
    <w:rsid w:val="00951041"/>
    <w:rsid w:val="00960685"/>
    <w:rsid w:val="009673B1"/>
    <w:rsid w:val="009701B7"/>
    <w:rsid w:val="00970F3C"/>
    <w:rsid w:val="00973ADC"/>
    <w:rsid w:val="00987C2B"/>
    <w:rsid w:val="00990B37"/>
    <w:rsid w:val="00991F7D"/>
    <w:rsid w:val="0099371F"/>
    <w:rsid w:val="00994C49"/>
    <w:rsid w:val="00995E5E"/>
    <w:rsid w:val="00997C5A"/>
    <w:rsid w:val="009A2EE8"/>
    <w:rsid w:val="009B5B1D"/>
    <w:rsid w:val="009C22D8"/>
    <w:rsid w:val="009C4281"/>
    <w:rsid w:val="009C4BF7"/>
    <w:rsid w:val="009E37DE"/>
    <w:rsid w:val="009E4EE0"/>
    <w:rsid w:val="009E659B"/>
    <w:rsid w:val="009F7E9A"/>
    <w:rsid w:val="00A14687"/>
    <w:rsid w:val="00A15522"/>
    <w:rsid w:val="00A158D6"/>
    <w:rsid w:val="00A20BB4"/>
    <w:rsid w:val="00A20D66"/>
    <w:rsid w:val="00A2410E"/>
    <w:rsid w:val="00A4384F"/>
    <w:rsid w:val="00A43FF9"/>
    <w:rsid w:val="00A47CAA"/>
    <w:rsid w:val="00A57D1C"/>
    <w:rsid w:val="00A66DD9"/>
    <w:rsid w:val="00A7118E"/>
    <w:rsid w:val="00A95E69"/>
    <w:rsid w:val="00AA4119"/>
    <w:rsid w:val="00AB3219"/>
    <w:rsid w:val="00AC4362"/>
    <w:rsid w:val="00AC5667"/>
    <w:rsid w:val="00AD2C12"/>
    <w:rsid w:val="00AE1F2D"/>
    <w:rsid w:val="00AE6108"/>
    <w:rsid w:val="00AE7B87"/>
    <w:rsid w:val="00AE7D3F"/>
    <w:rsid w:val="00AF3243"/>
    <w:rsid w:val="00B00E13"/>
    <w:rsid w:val="00B01FC3"/>
    <w:rsid w:val="00B1254C"/>
    <w:rsid w:val="00B16C28"/>
    <w:rsid w:val="00B214D9"/>
    <w:rsid w:val="00B220A6"/>
    <w:rsid w:val="00B22C28"/>
    <w:rsid w:val="00B23916"/>
    <w:rsid w:val="00B25B9E"/>
    <w:rsid w:val="00B37439"/>
    <w:rsid w:val="00B4124E"/>
    <w:rsid w:val="00B448D1"/>
    <w:rsid w:val="00B5270E"/>
    <w:rsid w:val="00B573B9"/>
    <w:rsid w:val="00B62A55"/>
    <w:rsid w:val="00B71C38"/>
    <w:rsid w:val="00B72D6F"/>
    <w:rsid w:val="00B801C2"/>
    <w:rsid w:val="00B87128"/>
    <w:rsid w:val="00B906FD"/>
    <w:rsid w:val="00BA197E"/>
    <w:rsid w:val="00BA2F67"/>
    <w:rsid w:val="00BA30A2"/>
    <w:rsid w:val="00BA3705"/>
    <w:rsid w:val="00BB502E"/>
    <w:rsid w:val="00BF1580"/>
    <w:rsid w:val="00BF4049"/>
    <w:rsid w:val="00BF5432"/>
    <w:rsid w:val="00C1537B"/>
    <w:rsid w:val="00C15D08"/>
    <w:rsid w:val="00C25383"/>
    <w:rsid w:val="00C27A62"/>
    <w:rsid w:val="00C40394"/>
    <w:rsid w:val="00C51788"/>
    <w:rsid w:val="00C56E1D"/>
    <w:rsid w:val="00C571AA"/>
    <w:rsid w:val="00C57451"/>
    <w:rsid w:val="00C615E3"/>
    <w:rsid w:val="00C71945"/>
    <w:rsid w:val="00C82CFF"/>
    <w:rsid w:val="00C83C92"/>
    <w:rsid w:val="00C92DF7"/>
    <w:rsid w:val="00C96030"/>
    <w:rsid w:val="00CA69C5"/>
    <w:rsid w:val="00CB35E2"/>
    <w:rsid w:val="00CB6F4A"/>
    <w:rsid w:val="00CC3866"/>
    <w:rsid w:val="00CC494E"/>
    <w:rsid w:val="00CC7607"/>
    <w:rsid w:val="00CD1FFA"/>
    <w:rsid w:val="00CD7752"/>
    <w:rsid w:val="00CE0C47"/>
    <w:rsid w:val="00CE1B23"/>
    <w:rsid w:val="00CE716F"/>
    <w:rsid w:val="00CF4523"/>
    <w:rsid w:val="00D03B7E"/>
    <w:rsid w:val="00D0402D"/>
    <w:rsid w:val="00D0753F"/>
    <w:rsid w:val="00D10D0C"/>
    <w:rsid w:val="00D14C46"/>
    <w:rsid w:val="00D33511"/>
    <w:rsid w:val="00D37A24"/>
    <w:rsid w:val="00D42B84"/>
    <w:rsid w:val="00D527CF"/>
    <w:rsid w:val="00D52995"/>
    <w:rsid w:val="00D655BC"/>
    <w:rsid w:val="00D70D2A"/>
    <w:rsid w:val="00D811C8"/>
    <w:rsid w:val="00D838CD"/>
    <w:rsid w:val="00D874E2"/>
    <w:rsid w:val="00D87AF6"/>
    <w:rsid w:val="00D96753"/>
    <w:rsid w:val="00DA0113"/>
    <w:rsid w:val="00DA2F81"/>
    <w:rsid w:val="00DA6225"/>
    <w:rsid w:val="00DA6582"/>
    <w:rsid w:val="00DB0F11"/>
    <w:rsid w:val="00DC1D28"/>
    <w:rsid w:val="00DC4BCA"/>
    <w:rsid w:val="00DC79D3"/>
    <w:rsid w:val="00DE371F"/>
    <w:rsid w:val="00DE4EF2"/>
    <w:rsid w:val="00DE61FA"/>
    <w:rsid w:val="00DF1D37"/>
    <w:rsid w:val="00DF26E0"/>
    <w:rsid w:val="00DF2927"/>
    <w:rsid w:val="00DF4901"/>
    <w:rsid w:val="00DF4ECE"/>
    <w:rsid w:val="00DF5036"/>
    <w:rsid w:val="00E04BB3"/>
    <w:rsid w:val="00E07B9B"/>
    <w:rsid w:val="00E27166"/>
    <w:rsid w:val="00E32917"/>
    <w:rsid w:val="00E33C06"/>
    <w:rsid w:val="00E37547"/>
    <w:rsid w:val="00E40886"/>
    <w:rsid w:val="00E442CC"/>
    <w:rsid w:val="00E45419"/>
    <w:rsid w:val="00E45B10"/>
    <w:rsid w:val="00E50C75"/>
    <w:rsid w:val="00E50ED3"/>
    <w:rsid w:val="00E60079"/>
    <w:rsid w:val="00E6697E"/>
    <w:rsid w:val="00E75C69"/>
    <w:rsid w:val="00E76D85"/>
    <w:rsid w:val="00E84D2F"/>
    <w:rsid w:val="00E8557D"/>
    <w:rsid w:val="00E86E8F"/>
    <w:rsid w:val="00E906EC"/>
    <w:rsid w:val="00E94DC0"/>
    <w:rsid w:val="00E97073"/>
    <w:rsid w:val="00EA26E6"/>
    <w:rsid w:val="00EA7EF4"/>
    <w:rsid w:val="00EB434F"/>
    <w:rsid w:val="00EB611A"/>
    <w:rsid w:val="00EC0829"/>
    <w:rsid w:val="00EC3AF6"/>
    <w:rsid w:val="00EC6B25"/>
    <w:rsid w:val="00ED3B79"/>
    <w:rsid w:val="00EF67AC"/>
    <w:rsid w:val="00F01994"/>
    <w:rsid w:val="00F0277B"/>
    <w:rsid w:val="00F146EA"/>
    <w:rsid w:val="00F1635F"/>
    <w:rsid w:val="00F1701F"/>
    <w:rsid w:val="00F17483"/>
    <w:rsid w:val="00F23C7E"/>
    <w:rsid w:val="00F256A8"/>
    <w:rsid w:val="00F26B63"/>
    <w:rsid w:val="00F27B1C"/>
    <w:rsid w:val="00F33793"/>
    <w:rsid w:val="00F366ED"/>
    <w:rsid w:val="00F67344"/>
    <w:rsid w:val="00F77457"/>
    <w:rsid w:val="00F802F9"/>
    <w:rsid w:val="00F90B69"/>
    <w:rsid w:val="00F9131F"/>
    <w:rsid w:val="00F914E8"/>
    <w:rsid w:val="00F920A0"/>
    <w:rsid w:val="00FA1F00"/>
    <w:rsid w:val="00FA70B8"/>
    <w:rsid w:val="00FA78BD"/>
    <w:rsid w:val="00FA7D1F"/>
    <w:rsid w:val="00FB66D7"/>
    <w:rsid w:val="00FD0079"/>
    <w:rsid w:val="00FD05C3"/>
    <w:rsid w:val="00FD575D"/>
    <w:rsid w:val="00FE38E9"/>
    <w:rsid w:val="00FE4467"/>
    <w:rsid w:val="00FE508C"/>
    <w:rsid w:val="00FE7A82"/>
    <w:rsid w:val="00FE7BB5"/>
    <w:rsid w:val="18E7D151"/>
    <w:rsid w:val="18FC0771"/>
    <w:rsid w:val="29F3A811"/>
    <w:rsid w:val="3454DE58"/>
    <w:rsid w:val="3A832969"/>
    <w:rsid w:val="3B9FD211"/>
    <w:rsid w:val="3D2B25EC"/>
    <w:rsid w:val="3EECFA5D"/>
    <w:rsid w:val="5BA09E5C"/>
    <w:rsid w:val="6B515540"/>
    <w:rsid w:val="6BDE04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22024"/>
  <w15:chartTrackingRefBased/>
  <w15:docId w15:val="{0EF0E679-3D68-412F-B87D-652B30140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2A5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66A26"/>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566A26"/>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66A26"/>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566A26"/>
    <w:rPr>
      <w:rFonts w:asciiTheme="majorHAnsi" w:eastAsiaTheme="majorEastAsia" w:hAnsiTheme="majorHAnsi" w:cstheme="majorBidi"/>
      <w:sz w:val="24"/>
      <w:szCs w:val="24"/>
    </w:rPr>
  </w:style>
  <w:style w:type="numbering" w:customStyle="1" w:styleId="NoList1">
    <w:name w:val="No List1"/>
    <w:next w:val="NoList"/>
    <w:uiPriority w:val="99"/>
    <w:semiHidden/>
    <w:unhideWhenUsed/>
    <w:rsid w:val="00566A26"/>
  </w:style>
  <w:style w:type="character" w:styleId="CommentReference">
    <w:name w:val="annotation reference"/>
    <w:basedOn w:val="DefaultParagraphFont"/>
    <w:uiPriority w:val="99"/>
    <w:semiHidden/>
    <w:unhideWhenUsed/>
    <w:rsid w:val="00566A26"/>
    <w:rPr>
      <w:sz w:val="16"/>
      <w:szCs w:val="16"/>
    </w:rPr>
  </w:style>
  <w:style w:type="paragraph" w:styleId="CommentText">
    <w:name w:val="annotation text"/>
    <w:basedOn w:val="Normal"/>
    <w:link w:val="CommentTextChar"/>
    <w:uiPriority w:val="99"/>
    <w:semiHidden/>
    <w:unhideWhenUsed/>
    <w:rsid w:val="00566A26"/>
    <w:pPr>
      <w:spacing w:line="240" w:lineRule="auto"/>
    </w:pPr>
    <w:rPr>
      <w:sz w:val="20"/>
      <w:szCs w:val="20"/>
    </w:rPr>
  </w:style>
  <w:style w:type="character" w:customStyle="1" w:styleId="CommentTextChar">
    <w:name w:val="Comment Text Char"/>
    <w:basedOn w:val="DefaultParagraphFont"/>
    <w:link w:val="CommentText"/>
    <w:uiPriority w:val="99"/>
    <w:semiHidden/>
    <w:rsid w:val="00566A26"/>
    <w:rPr>
      <w:sz w:val="20"/>
      <w:szCs w:val="20"/>
    </w:rPr>
  </w:style>
  <w:style w:type="paragraph" w:styleId="CommentSubject">
    <w:name w:val="annotation subject"/>
    <w:basedOn w:val="CommentText"/>
    <w:next w:val="CommentText"/>
    <w:link w:val="CommentSubjectChar"/>
    <w:uiPriority w:val="99"/>
    <w:semiHidden/>
    <w:unhideWhenUsed/>
    <w:rsid w:val="00566A26"/>
    <w:rPr>
      <w:b/>
      <w:bCs/>
    </w:rPr>
  </w:style>
  <w:style w:type="character" w:customStyle="1" w:styleId="CommentSubjectChar">
    <w:name w:val="Comment Subject Char"/>
    <w:basedOn w:val="CommentTextChar"/>
    <w:link w:val="CommentSubject"/>
    <w:uiPriority w:val="99"/>
    <w:semiHidden/>
    <w:rsid w:val="00566A26"/>
    <w:rPr>
      <w:b/>
      <w:bCs/>
      <w:sz w:val="20"/>
      <w:szCs w:val="20"/>
    </w:rPr>
  </w:style>
  <w:style w:type="paragraph" w:styleId="BalloonText">
    <w:name w:val="Balloon Text"/>
    <w:basedOn w:val="Normal"/>
    <w:link w:val="BalloonTextChar"/>
    <w:uiPriority w:val="99"/>
    <w:semiHidden/>
    <w:unhideWhenUsed/>
    <w:rsid w:val="00566A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6A26"/>
    <w:rPr>
      <w:rFonts w:ascii="Segoe UI" w:hAnsi="Segoe UI" w:cs="Segoe UI"/>
      <w:sz w:val="18"/>
      <w:szCs w:val="18"/>
    </w:rPr>
  </w:style>
  <w:style w:type="paragraph" w:styleId="Bibliography">
    <w:name w:val="Bibliography"/>
    <w:basedOn w:val="Normal"/>
    <w:next w:val="Normal"/>
    <w:uiPriority w:val="37"/>
    <w:semiHidden/>
    <w:unhideWhenUsed/>
    <w:rsid w:val="00566A26"/>
  </w:style>
  <w:style w:type="paragraph" w:styleId="Header">
    <w:name w:val="header"/>
    <w:basedOn w:val="Normal"/>
    <w:link w:val="HeaderChar"/>
    <w:uiPriority w:val="99"/>
    <w:unhideWhenUsed/>
    <w:rsid w:val="00566A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6A26"/>
  </w:style>
  <w:style w:type="paragraph" w:styleId="Footer">
    <w:name w:val="footer"/>
    <w:basedOn w:val="Normal"/>
    <w:link w:val="FooterChar"/>
    <w:uiPriority w:val="99"/>
    <w:unhideWhenUsed/>
    <w:rsid w:val="00566A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6A26"/>
  </w:style>
  <w:style w:type="paragraph" w:styleId="ListParagraph">
    <w:name w:val="List Paragraph"/>
    <w:basedOn w:val="Normal"/>
    <w:uiPriority w:val="34"/>
    <w:qFormat/>
    <w:rsid w:val="00566A26"/>
    <w:pPr>
      <w:ind w:left="720"/>
      <w:contextualSpacing/>
    </w:pPr>
  </w:style>
  <w:style w:type="paragraph" w:customStyle="1" w:styleId="TableTitle">
    <w:name w:val="TableTitle"/>
    <w:basedOn w:val="Normal"/>
    <w:rsid w:val="00566A26"/>
    <w:pPr>
      <w:spacing w:after="0" w:line="300" w:lineRule="exact"/>
    </w:pPr>
    <w:rPr>
      <w:rFonts w:ascii="Times New Roman" w:eastAsia="Times New Roman" w:hAnsi="Times New Roman" w:cs="Times New Roman"/>
      <w:sz w:val="24"/>
      <w:szCs w:val="20"/>
    </w:rPr>
  </w:style>
  <w:style w:type="table" w:styleId="TableGrid">
    <w:name w:val="Table Grid"/>
    <w:basedOn w:val="TableNormal"/>
    <w:uiPriority w:val="59"/>
    <w:rsid w:val="00566A26"/>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39"/>
    <w:rsid w:val="00566A2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uiPriority w:val="39"/>
    <w:rsid w:val="00566A2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39"/>
    <w:rsid w:val="00566A2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566A2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39"/>
    <w:rsid w:val="00566A2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F4901"/>
    <w:rPr>
      <w:color w:val="0563C1" w:themeColor="hyperlink"/>
      <w:u w:val="single"/>
    </w:rPr>
  </w:style>
  <w:style w:type="character" w:customStyle="1" w:styleId="UnresolvedMention1">
    <w:name w:val="Unresolved Mention1"/>
    <w:basedOn w:val="DefaultParagraphFont"/>
    <w:uiPriority w:val="99"/>
    <w:semiHidden/>
    <w:unhideWhenUsed/>
    <w:rsid w:val="00DF4901"/>
    <w:rPr>
      <w:color w:val="605E5C"/>
      <w:shd w:val="clear" w:color="auto" w:fill="E1DFDD"/>
    </w:rPr>
  </w:style>
  <w:style w:type="character" w:customStyle="1" w:styleId="Heading1Char">
    <w:name w:val="Heading 1 Char"/>
    <w:basedOn w:val="DefaultParagraphFont"/>
    <w:link w:val="Heading1"/>
    <w:uiPriority w:val="9"/>
    <w:rsid w:val="006E2A5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96697">
      <w:bodyDiv w:val="1"/>
      <w:marLeft w:val="0"/>
      <w:marRight w:val="0"/>
      <w:marTop w:val="0"/>
      <w:marBottom w:val="0"/>
      <w:divBdr>
        <w:top w:val="none" w:sz="0" w:space="0" w:color="auto"/>
        <w:left w:val="none" w:sz="0" w:space="0" w:color="auto"/>
        <w:bottom w:val="none" w:sz="0" w:space="0" w:color="auto"/>
        <w:right w:val="none" w:sz="0" w:space="0" w:color="auto"/>
      </w:divBdr>
      <w:divsChild>
        <w:div w:id="467741892">
          <w:marLeft w:val="547"/>
          <w:marRight w:val="0"/>
          <w:marTop w:val="0"/>
          <w:marBottom w:val="0"/>
          <w:divBdr>
            <w:top w:val="none" w:sz="0" w:space="0" w:color="auto"/>
            <w:left w:val="none" w:sz="0" w:space="0" w:color="auto"/>
            <w:bottom w:val="none" w:sz="0" w:space="0" w:color="auto"/>
            <w:right w:val="none" w:sz="0" w:space="0" w:color="auto"/>
          </w:divBdr>
        </w:div>
      </w:divsChild>
    </w:div>
    <w:div w:id="554972688">
      <w:bodyDiv w:val="1"/>
      <w:marLeft w:val="0"/>
      <w:marRight w:val="0"/>
      <w:marTop w:val="0"/>
      <w:marBottom w:val="0"/>
      <w:divBdr>
        <w:top w:val="none" w:sz="0" w:space="0" w:color="auto"/>
        <w:left w:val="none" w:sz="0" w:space="0" w:color="auto"/>
        <w:bottom w:val="none" w:sz="0" w:space="0" w:color="auto"/>
        <w:right w:val="none" w:sz="0" w:space="0" w:color="auto"/>
      </w:divBdr>
      <w:divsChild>
        <w:div w:id="814176433">
          <w:marLeft w:val="547"/>
          <w:marRight w:val="0"/>
          <w:marTop w:val="0"/>
          <w:marBottom w:val="0"/>
          <w:divBdr>
            <w:top w:val="none" w:sz="0" w:space="0" w:color="auto"/>
            <w:left w:val="none" w:sz="0" w:space="0" w:color="auto"/>
            <w:bottom w:val="none" w:sz="0" w:space="0" w:color="auto"/>
            <w:right w:val="none" w:sz="0" w:space="0" w:color="auto"/>
          </w:divBdr>
        </w:div>
      </w:divsChild>
    </w:div>
    <w:div w:id="1517961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81D9D2B441ED44AA8BFFC9E25A473F" ma:contentTypeVersion="12" ma:contentTypeDescription="Create a new document." ma:contentTypeScope="" ma:versionID="40e1e9a2fe13a9a2adbaa6dfeb6c85cc">
  <xsd:schema xmlns:xsd="http://www.w3.org/2001/XMLSchema" xmlns:xs="http://www.w3.org/2001/XMLSchema" xmlns:p="http://schemas.microsoft.com/office/2006/metadata/properties" xmlns:ns3="0739efb1-59d3-4af0-8ac2-feb4212d07cf" xmlns:ns4="708c9b0e-ec02-4950-a30e-0c4cbfd51d8d" targetNamespace="http://schemas.microsoft.com/office/2006/metadata/properties" ma:root="true" ma:fieldsID="ea0299b8e3af9da0a087b8351bc67df7" ns3:_="" ns4:_="">
    <xsd:import namespace="0739efb1-59d3-4af0-8ac2-feb4212d07cf"/>
    <xsd:import namespace="708c9b0e-ec02-4950-a30e-0c4cbfd51d8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39efb1-59d3-4af0-8ac2-feb4212d07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08c9b0e-ec02-4950-a30e-0c4cbfd51d8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59A729B-7A84-4FC9-8797-E623AC9FED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39efb1-59d3-4af0-8ac2-feb4212d07cf"/>
    <ds:schemaRef ds:uri="708c9b0e-ec02-4950-a30e-0c4cbfd51d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7F7E54-D1E2-496B-9A63-0B01DD83EC02}">
  <ds:schemaRefs>
    <ds:schemaRef ds:uri="http://schemas.microsoft.com/sharepoint/v3/contenttype/forms"/>
  </ds:schemaRefs>
</ds:datastoreItem>
</file>

<file path=customXml/itemProps3.xml><?xml version="1.0" encoding="utf-8"?>
<ds:datastoreItem xmlns:ds="http://schemas.openxmlformats.org/officeDocument/2006/customXml" ds:itemID="{BC5824D6-38E7-4832-8D00-389D4BB0F3B3}">
  <ds:schemaRefs>
    <ds:schemaRef ds:uri="http://schemas.openxmlformats.org/officeDocument/2006/bibliography"/>
  </ds:schemaRefs>
</ds:datastoreItem>
</file>

<file path=customXml/itemProps4.xml><?xml version="1.0" encoding="utf-8"?>
<ds:datastoreItem xmlns:ds="http://schemas.openxmlformats.org/officeDocument/2006/customXml" ds:itemID="{5FBF2CC6-C546-47BF-9E46-D7DBE11B1EF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2</Pages>
  <Words>36040</Words>
  <Characters>173716</Characters>
  <Application>Microsoft Office Word</Application>
  <DocSecurity>0</DocSecurity>
  <Lines>5109</Lines>
  <Paragraphs>38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Kirby</dc:creator>
  <cp:keywords/>
  <dc:description/>
  <cp:lastModifiedBy>Kim Kirby</cp:lastModifiedBy>
  <cp:revision>3</cp:revision>
  <dcterms:created xsi:type="dcterms:W3CDTF">2021-10-05T12:40:00Z</dcterms:created>
  <dcterms:modified xsi:type="dcterms:W3CDTF">2021-10-05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81D9D2B441ED44AA8BFFC9E25A473F</vt:lpwstr>
  </property>
  <property fmtid="{D5CDD505-2E9C-101B-9397-08002B2CF9AE}" pid="3" name="ZOTERO_PREF_1">
    <vt:lpwstr>&lt;data data-version="3" zotero-version="5.0.96.3"&gt;&lt;session id="FhixKGIH"/&gt;&lt;style id="http://www.zotero.org/styles/apa" locale="en-GB" hasBibliography="1" bibliographyStyleHasBeenSet="0"/&gt;&lt;prefs&gt;&lt;pref name="fieldType" value="Field"/&gt;&lt;pref name="automaticJou</vt:lpwstr>
  </property>
  <property fmtid="{D5CDD505-2E9C-101B-9397-08002B2CF9AE}" pid="4" name="ZOTERO_PREF_2">
    <vt:lpwstr>rnalAbbreviations" value="true"/&gt;&lt;/prefs&gt;&lt;/data&gt;</vt:lpwstr>
  </property>
</Properties>
</file>